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6F7FA5" w14:textId="77777777" w:rsidR="0050223E" w:rsidRPr="00CC11A6" w:rsidRDefault="0050223E" w:rsidP="0099070E">
      <w:pPr>
        <w:rPr>
          <w:sz w:val="20"/>
          <w:szCs w:val="20"/>
        </w:rPr>
      </w:pPr>
    </w:p>
    <w:p w14:paraId="2280DE0C" w14:textId="4050CBC4" w:rsidR="008979D7" w:rsidRPr="006D3E3E" w:rsidRDefault="006454B1" w:rsidP="006D3E3E">
      <w:pPr>
        <w:spacing w:line="480" w:lineRule="auto"/>
        <w:rPr>
          <w:rStyle w:val="TitleChar"/>
          <w:sz w:val="20"/>
          <w:lang w:val="en-GB"/>
        </w:rPr>
      </w:pPr>
      <w:r>
        <w:rPr>
          <w:rStyle w:val="TitleChar"/>
          <w:sz w:val="20"/>
          <w:lang w:val="en-GB"/>
        </w:rPr>
        <w:t>L</w:t>
      </w:r>
      <w:r w:rsidR="00BD16AB" w:rsidRPr="006D3E3E">
        <w:rPr>
          <w:rStyle w:val="TitleChar"/>
          <w:sz w:val="20"/>
          <w:lang w:val="en-GB"/>
        </w:rPr>
        <w:t xml:space="preserve">esion remyelinating activity </w:t>
      </w:r>
      <w:r w:rsidR="008979D7" w:rsidRPr="006D3E3E">
        <w:rPr>
          <w:rStyle w:val="TitleChar"/>
          <w:sz w:val="20"/>
          <w:lang w:val="en-GB"/>
        </w:rPr>
        <w:t xml:space="preserve">of GSK239512 versus </w:t>
      </w:r>
      <w:r w:rsidR="00BD16AB" w:rsidRPr="006D3E3E">
        <w:rPr>
          <w:rStyle w:val="TitleChar"/>
          <w:sz w:val="20"/>
          <w:lang w:val="en-GB"/>
        </w:rPr>
        <w:t xml:space="preserve">placebo in patients </w:t>
      </w:r>
      <w:r w:rsidR="008979D7" w:rsidRPr="006D3E3E">
        <w:rPr>
          <w:rStyle w:val="TitleChar"/>
          <w:sz w:val="20"/>
          <w:lang w:val="en-GB"/>
        </w:rPr>
        <w:t xml:space="preserve">with </w:t>
      </w:r>
      <w:r w:rsidR="00BD16AB" w:rsidRPr="006D3E3E">
        <w:rPr>
          <w:rStyle w:val="TitleChar"/>
          <w:sz w:val="20"/>
          <w:lang w:val="en-GB"/>
        </w:rPr>
        <w:t>relapsing</w:t>
      </w:r>
      <w:r w:rsidR="000A05AE" w:rsidRPr="006D3E3E">
        <w:rPr>
          <w:rStyle w:val="TitleChar"/>
          <w:sz w:val="20"/>
          <w:lang w:val="en-GB"/>
        </w:rPr>
        <w:t>-</w:t>
      </w:r>
      <w:r w:rsidR="00BD16AB" w:rsidRPr="006D3E3E">
        <w:rPr>
          <w:rStyle w:val="TitleChar"/>
          <w:sz w:val="20"/>
          <w:lang w:val="en-GB"/>
        </w:rPr>
        <w:t>remitting multiple sclerosis</w:t>
      </w:r>
      <w:r w:rsidR="008979D7" w:rsidRPr="006D3E3E">
        <w:rPr>
          <w:rStyle w:val="TitleChar"/>
          <w:sz w:val="20"/>
          <w:lang w:val="en-GB"/>
        </w:rPr>
        <w:t xml:space="preserve">: a </w:t>
      </w:r>
      <w:r w:rsidR="00BD16AB" w:rsidRPr="006D3E3E">
        <w:rPr>
          <w:rStyle w:val="TitleChar"/>
          <w:sz w:val="20"/>
          <w:lang w:val="en-GB"/>
        </w:rPr>
        <w:t>randomised</w:t>
      </w:r>
      <w:r w:rsidR="008979D7" w:rsidRPr="006D3E3E">
        <w:rPr>
          <w:rStyle w:val="TitleChar"/>
          <w:sz w:val="20"/>
          <w:lang w:val="en-GB"/>
        </w:rPr>
        <w:t xml:space="preserve">, </w:t>
      </w:r>
      <w:r w:rsidR="00BD16AB" w:rsidRPr="006D3E3E">
        <w:rPr>
          <w:rStyle w:val="TitleChar"/>
          <w:sz w:val="20"/>
          <w:lang w:val="en-GB"/>
        </w:rPr>
        <w:t>single</w:t>
      </w:r>
      <w:r w:rsidR="008979D7" w:rsidRPr="006D3E3E">
        <w:rPr>
          <w:rStyle w:val="TitleChar"/>
          <w:sz w:val="20"/>
          <w:lang w:val="en-GB"/>
        </w:rPr>
        <w:t>-</w:t>
      </w:r>
      <w:r w:rsidR="00BD16AB" w:rsidRPr="006D3E3E">
        <w:rPr>
          <w:rStyle w:val="TitleChar"/>
          <w:sz w:val="20"/>
          <w:lang w:val="en-GB"/>
        </w:rPr>
        <w:t>blind</w:t>
      </w:r>
      <w:r w:rsidR="008979D7" w:rsidRPr="006D3E3E">
        <w:rPr>
          <w:rStyle w:val="TitleChar"/>
          <w:sz w:val="20"/>
          <w:lang w:val="en-GB"/>
        </w:rPr>
        <w:t xml:space="preserve">, </w:t>
      </w:r>
      <w:r w:rsidR="009511E3" w:rsidRPr="006D3E3E">
        <w:rPr>
          <w:rStyle w:val="TitleChar"/>
          <w:sz w:val="20"/>
          <w:lang w:val="en-GB"/>
        </w:rPr>
        <w:t xml:space="preserve">Phase </w:t>
      </w:r>
      <w:r w:rsidR="004B709F" w:rsidRPr="006D3E3E">
        <w:rPr>
          <w:rStyle w:val="TitleChar"/>
          <w:sz w:val="20"/>
          <w:lang w:val="en-GB"/>
        </w:rPr>
        <w:t>II</w:t>
      </w:r>
      <w:r w:rsidR="00490ACE" w:rsidRPr="006D3E3E">
        <w:rPr>
          <w:rStyle w:val="TitleChar"/>
          <w:sz w:val="20"/>
          <w:lang w:val="en-GB"/>
        </w:rPr>
        <w:t xml:space="preserve"> </w:t>
      </w:r>
      <w:r w:rsidR="009511E3" w:rsidRPr="006D3E3E">
        <w:rPr>
          <w:rStyle w:val="TitleChar"/>
          <w:sz w:val="20"/>
          <w:lang w:val="en-GB"/>
        </w:rPr>
        <w:t>study</w:t>
      </w:r>
    </w:p>
    <w:p w14:paraId="44D324A3" w14:textId="77777777" w:rsidR="004622A2" w:rsidRPr="00CC11A6" w:rsidRDefault="004622A2" w:rsidP="000923CF">
      <w:pPr>
        <w:spacing w:line="480" w:lineRule="auto"/>
        <w:rPr>
          <w:sz w:val="20"/>
          <w:szCs w:val="20"/>
        </w:rPr>
      </w:pPr>
    </w:p>
    <w:p w14:paraId="7331567B" w14:textId="77777777" w:rsidR="000923CF" w:rsidRPr="00CC11A6" w:rsidRDefault="000923CF" w:rsidP="000923CF">
      <w:pPr>
        <w:spacing w:line="480" w:lineRule="auto"/>
        <w:rPr>
          <w:sz w:val="20"/>
          <w:szCs w:val="20"/>
        </w:rPr>
      </w:pPr>
      <w:r w:rsidRPr="00CC11A6">
        <w:rPr>
          <w:sz w:val="20"/>
          <w:szCs w:val="20"/>
        </w:rPr>
        <w:t>Caryl J Schwartzbach PhD,</w:t>
      </w:r>
      <w:r w:rsidRPr="00CC11A6">
        <w:rPr>
          <w:sz w:val="20"/>
          <w:szCs w:val="20"/>
          <w:vertAlign w:val="superscript"/>
        </w:rPr>
        <w:t>1</w:t>
      </w:r>
      <w:r w:rsidRPr="00CC11A6">
        <w:rPr>
          <w:sz w:val="20"/>
          <w:szCs w:val="20"/>
        </w:rPr>
        <w:t xml:space="preserve"> Richard A Grove MSc,</w:t>
      </w:r>
      <w:r w:rsidRPr="00CC11A6">
        <w:rPr>
          <w:sz w:val="20"/>
          <w:szCs w:val="20"/>
          <w:vertAlign w:val="superscript"/>
        </w:rPr>
        <w:t>2</w:t>
      </w:r>
      <w:r w:rsidRPr="00CC11A6">
        <w:rPr>
          <w:sz w:val="20"/>
          <w:szCs w:val="20"/>
        </w:rPr>
        <w:t xml:space="preserve"> Robert Brown, PhD,</w:t>
      </w:r>
      <w:r w:rsidRPr="00CC11A6">
        <w:rPr>
          <w:sz w:val="20"/>
          <w:szCs w:val="20"/>
          <w:vertAlign w:val="superscript"/>
        </w:rPr>
        <w:t>3</w:t>
      </w:r>
      <w:r w:rsidRPr="00CC11A6">
        <w:rPr>
          <w:sz w:val="20"/>
          <w:szCs w:val="20"/>
        </w:rPr>
        <w:t xml:space="preserve"> Debra Tompson MSc,</w:t>
      </w:r>
      <w:r w:rsidRPr="00CC11A6">
        <w:rPr>
          <w:sz w:val="20"/>
          <w:szCs w:val="20"/>
          <w:vertAlign w:val="superscript"/>
        </w:rPr>
        <w:t>4</w:t>
      </w:r>
      <w:r w:rsidRPr="00CC11A6">
        <w:rPr>
          <w:color w:val="0070C0"/>
          <w:sz w:val="20"/>
          <w:szCs w:val="20"/>
        </w:rPr>
        <w:t xml:space="preserve"> </w:t>
      </w:r>
      <w:r w:rsidRPr="00CC11A6">
        <w:rPr>
          <w:sz w:val="20"/>
          <w:szCs w:val="20"/>
        </w:rPr>
        <w:t>Florian Then Bergh MD,</w:t>
      </w:r>
      <w:r w:rsidRPr="00CC11A6">
        <w:rPr>
          <w:sz w:val="20"/>
          <w:szCs w:val="20"/>
          <w:vertAlign w:val="superscript"/>
        </w:rPr>
        <w:t>5,*</w:t>
      </w:r>
      <w:r w:rsidRPr="00CC11A6">
        <w:rPr>
          <w:sz w:val="20"/>
          <w:szCs w:val="20"/>
        </w:rPr>
        <w:t xml:space="preserve"> Douglas L Arnold MD</w:t>
      </w:r>
      <w:r w:rsidRPr="00CC11A6">
        <w:rPr>
          <w:sz w:val="20"/>
          <w:szCs w:val="20"/>
          <w:vertAlign w:val="superscript"/>
        </w:rPr>
        <w:t>3, 5,*</w:t>
      </w:r>
      <w:r w:rsidRPr="00CC11A6">
        <w:rPr>
          <w:sz w:val="20"/>
          <w:szCs w:val="20"/>
        </w:rPr>
        <w:t xml:space="preserve"> </w:t>
      </w:r>
    </w:p>
    <w:p w14:paraId="46CFA1A6" w14:textId="77777777" w:rsidR="000923CF" w:rsidRPr="00CC11A6" w:rsidRDefault="000923CF" w:rsidP="000923CF">
      <w:pPr>
        <w:spacing w:line="480" w:lineRule="auto"/>
        <w:rPr>
          <w:sz w:val="20"/>
          <w:szCs w:val="20"/>
        </w:rPr>
      </w:pPr>
      <w:r w:rsidRPr="00CC11A6">
        <w:rPr>
          <w:sz w:val="20"/>
          <w:szCs w:val="20"/>
          <w:vertAlign w:val="superscript"/>
        </w:rPr>
        <w:t>1</w:t>
      </w:r>
      <w:r w:rsidRPr="00CC11A6">
        <w:rPr>
          <w:sz w:val="20"/>
          <w:szCs w:val="20"/>
        </w:rPr>
        <w:t xml:space="preserve">GSK, Research Triangle Park, Raleigh-Durham, NC, USA; </w:t>
      </w:r>
      <w:r w:rsidRPr="00CC11A6">
        <w:rPr>
          <w:sz w:val="20"/>
          <w:szCs w:val="20"/>
          <w:vertAlign w:val="superscript"/>
        </w:rPr>
        <w:t>2</w:t>
      </w:r>
      <w:r w:rsidRPr="00CC11A6">
        <w:rPr>
          <w:sz w:val="20"/>
          <w:szCs w:val="20"/>
        </w:rPr>
        <w:t xml:space="preserve">GSK, Stockley Park, UK; </w:t>
      </w:r>
      <w:r w:rsidRPr="00CC11A6">
        <w:rPr>
          <w:sz w:val="20"/>
          <w:szCs w:val="20"/>
          <w:vertAlign w:val="superscript"/>
        </w:rPr>
        <w:t>3</w:t>
      </w:r>
      <w:r w:rsidRPr="00CC11A6">
        <w:rPr>
          <w:sz w:val="20"/>
          <w:szCs w:val="20"/>
        </w:rPr>
        <w:t>McGill University, Montreal, QC, Canada;</w:t>
      </w:r>
      <w:r w:rsidRPr="00CC11A6">
        <w:rPr>
          <w:sz w:val="20"/>
          <w:szCs w:val="20"/>
          <w:vertAlign w:val="superscript"/>
        </w:rPr>
        <w:t xml:space="preserve"> 4</w:t>
      </w:r>
      <w:r w:rsidRPr="00CC11A6">
        <w:rPr>
          <w:sz w:val="20"/>
          <w:szCs w:val="20"/>
        </w:rPr>
        <w:t xml:space="preserve">GSK, Gunnels Wood Road, Stevenage, Hertfordshire, UK; </w:t>
      </w:r>
      <w:r w:rsidRPr="00CC11A6">
        <w:rPr>
          <w:sz w:val="20"/>
          <w:szCs w:val="20"/>
          <w:vertAlign w:val="superscript"/>
        </w:rPr>
        <w:t>5</w:t>
      </w:r>
      <w:r w:rsidRPr="00CC11A6">
        <w:rPr>
          <w:sz w:val="20"/>
          <w:szCs w:val="20"/>
        </w:rPr>
        <w:t xml:space="preserve">University of Leipzig, Germany; </w:t>
      </w:r>
      <w:r w:rsidRPr="00CC11A6">
        <w:rPr>
          <w:sz w:val="20"/>
          <w:szCs w:val="20"/>
          <w:vertAlign w:val="superscript"/>
        </w:rPr>
        <w:t>5</w:t>
      </w:r>
      <w:r w:rsidRPr="00CC11A6">
        <w:rPr>
          <w:sz w:val="20"/>
          <w:szCs w:val="20"/>
        </w:rPr>
        <w:t>NeuroRx Research, Department of Neurology, Montreal, QC, Canada</w:t>
      </w:r>
    </w:p>
    <w:p w14:paraId="2679259D" w14:textId="77777777" w:rsidR="000923CF" w:rsidRPr="00CC11A6" w:rsidRDefault="000923CF" w:rsidP="000923CF">
      <w:pPr>
        <w:tabs>
          <w:tab w:val="left" w:pos="2245"/>
        </w:tabs>
        <w:spacing w:line="480" w:lineRule="auto"/>
        <w:rPr>
          <w:sz w:val="20"/>
          <w:szCs w:val="20"/>
        </w:rPr>
      </w:pPr>
      <w:r w:rsidRPr="00CC11A6">
        <w:rPr>
          <w:sz w:val="20"/>
          <w:szCs w:val="20"/>
        </w:rPr>
        <w:t>*Joint last authors</w:t>
      </w:r>
    </w:p>
    <w:p w14:paraId="10A4B661" w14:textId="77777777" w:rsidR="000923CF" w:rsidRPr="00CC11A6" w:rsidRDefault="000923CF" w:rsidP="000923CF">
      <w:pPr>
        <w:spacing w:line="480" w:lineRule="auto"/>
        <w:rPr>
          <w:b/>
          <w:sz w:val="20"/>
          <w:szCs w:val="20"/>
        </w:rPr>
      </w:pPr>
      <w:r w:rsidRPr="00CC11A6">
        <w:rPr>
          <w:b/>
          <w:sz w:val="20"/>
          <w:szCs w:val="20"/>
        </w:rPr>
        <w:t xml:space="preserve">Corresponding author: </w:t>
      </w:r>
      <w:r w:rsidRPr="00CC11A6">
        <w:rPr>
          <w:sz w:val="20"/>
          <w:szCs w:val="20"/>
        </w:rPr>
        <w:t>Caryl J Schwartzbach</w:t>
      </w:r>
    </w:p>
    <w:p w14:paraId="19F55F83" w14:textId="77777777" w:rsidR="000923CF" w:rsidRPr="00CC11A6" w:rsidRDefault="000923CF" w:rsidP="000923CF">
      <w:pPr>
        <w:pStyle w:val="PlainText"/>
        <w:spacing w:line="480" w:lineRule="auto"/>
        <w:rPr>
          <w:rFonts w:asciiTheme="minorHAnsi" w:hAnsiTheme="minorHAnsi"/>
          <w:sz w:val="20"/>
          <w:szCs w:val="20"/>
        </w:rPr>
      </w:pPr>
      <w:r w:rsidRPr="00CC11A6">
        <w:rPr>
          <w:rFonts w:asciiTheme="minorHAnsi" w:hAnsiTheme="minorHAnsi"/>
          <w:b/>
          <w:sz w:val="20"/>
          <w:szCs w:val="20"/>
        </w:rPr>
        <w:t xml:space="preserve">Email: </w:t>
      </w:r>
      <w:r w:rsidRPr="00CC11A6">
        <w:rPr>
          <w:rFonts w:asciiTheme="minorHAnsi" w:hAnsiTheme="minorHAnsi"/>
          <w:sz w:val="20"/>
          <w:szCs w:val="20"/>
        </w:rPr>
        <w:t>Schwartzbach@mindspring.com</w:t>
      </w:r>
    </w:p>
    <w:p w14:paraId="755DE7DF" w14:textId="77777777" w:rsidR="004622A2" w:rsidRPr="00CC11A6" w:rsidRDefault="004622A2" w:rsidP="00325989">
      <w:pPr>
        <w:pStyle w:val="Heading1"/>
        <w:rPr>
          <w:sz w:val="20"/>
          <w:szCs w:val="20"/>
        </w:rPr>
      </w:pPr>
    </w:p>
    <w:p w14:paraId="2E955A90" w14:textId="77777777" w:rsidR="00D11C38" w:rsidRPr="00CC11A6" w:rsidRDefault="00B84CDB" w:rsidP="00325989">
      <w:pPr>
        <w:pStyle w:val="Heading1"/>
        <w:rPr>
          <w:sz w:val="20"/>
          <w:szCs w:val="20"/>
        </w:rPr>
      </w:pPr>
      <w:r>
        <w:rPr>
          <w:sz w:val="20"/>
          <w:szCs w:val="20"/>
        </w:rPr>
        <w:t>Online Resource</w:t>
      </w:r>
      <w:r w:rsidR="0099070E" w:rsidRPr="00CC11A6">
        <w:rPr>
          <w:sz w:val="20"/>
          <w:szCs w:val="20"/>
        </w:rPr>
        <w:t xml:space="preserve"> 1</w:t>
      </w:r>
      <w:r w:rsidR="00AF0C33" w:rsidRPr="00CC11A6">
        <w:rPr>
          <w:sz w:val="20"/>
          <w:szCs w:val="20"/>
        </w:rPr>
        <w:t>: Methods</w:t>
      </w:r>
    </w:p>
    <w:p w14:paraId="32C0063A" w14:textId="77777777" w:rsidR="003C5177" w:rsidRPr="00CC11A6" w:rsidRDefault="003C5177">
      <w:pPr>
        <w:pStyle w:val="Heading2"/>
        <w:rPr>
          <w:sz w:val="20"/>
          <w:szCs w:val="20"/>
        </w:rPr>
      </w:pPr>
      <w:r w:rsidRPr="00CC11A6">
        <w:rPr>
          <w:sz w:val="20"/>
          <w:szCs w:val="20"/>
        </w:rPr>
        <w:t xml:space="preserve">List of </w:t>
      </w:r>
      <w:r w:rsidR="004E6053" w:rsidRPr="00CC11A6">
        <w:rPr>
          <w:sz w:val="20"/>
          <w:szCs w:val="20"/>
        </w:rPr>
        <w:t xml:space="preserve">primary </w:t>
      </w:r>
      <w:r w:rsidR="007303A4" w:rsidRPr="00CC11A6">
        <w:rPr>
          <w:sz w:val="20"/>
          <w:szCs w:val="20"/>
        </w:rPr>
        <w:t>i</w:t>
      </w:r>
      <w:r w:rsidR="006D1555" w:rsidRPr="00CC11A6">
        <w:rPr>
          <w:sz w:val="20"/>
          <w:szCs w:val="20"/>
        </w:rPr>
        <w:t>nvestigators</w:t>
      </w:r>
    </w:p>
    <w:p w14:paraId="0BBBB697" w14:textId="77777777" w:rsidR="00C84CE0" w:rsidRPr="00CC11A6" w:rsidRDefault="007F7B49" w:rsidP="0051624D">
      <w:pPr>
        <w:rPr>
          <w:rFonts w:ascii="Calibri" w:hAnsi="Calibri"/>
          <w:color w:val="000000"/>
          <w:sz w:val="20"/>
          <w:szCs w:val="20"/>
        </w:rPr>
      </w:pPr>
      <w:r w:rsidRPr="00CC11A6">
        <w:rPr>
          <w:b/>
          <w:sz w:val="20"/>
          <w:szCs w:val="20"/>
        </w:rPr>
        <w:t>Bulgaria:</w:t>
      </w:r>
      <w:r w:rsidRPr="00CC11A6">
        <w:rPr>
          <w:sz w:val="20"/>
          <w:szCs w:val="20"/>
        </w:rPr>
        <w:t xml:space="preserve"> </w:t>
      </w:r>
      <w:r w:rsidR="002D0B1B" w:rsidRPr="00CC11A6">
        <w:rPr>
          <w:rFonts w:ascii="Calibri" w:hAnsi="Calibri"/>
          <w:color w:val="000000"/>
          <w:sz w:val="20"/>
          <w:szCs w:val="20"/>
        </w:rPr>
        <w:t xml:space="preserve"> Lyubomir Haralanov, Ivan G</w:t>
      </w:r>
      <w:r w:rsidR="002D0B1B" w:rsidRPr="00CC11A6">
        <w:rPr>
          <w:rFonts w:ascii="Calibri" w:hAnsi="Calibri"/>
          <w:b/>
          <w:bCs/>
          <w:color w:val="000000"/>
          <w:sz w:val="20"/>
          <w:szCs w:val="20"/>
        </w:rPr>
        <w:t xml:space="preserve"> </w:t>
      </w:r>
      <w:r w:rsidR="002D0B1B" w:rsidRPr="00CC11A6">
        <w:rPr>
          <w:rFonts w:ascii="Calibri" w:hAnsi="Calibri"/>
          <w:color w:val="000000"/>
          <w:sz w:val="20"/>
          <w:szCs w:val="20"/>
        </w:rPr>
        <w:t xml:space="preserve">Milanov, Milena Milanova, </w:t>
      </w:r>
      <w:r w:rsidR="001121E8" w:rsidRPr="00CC11A6">
        <w:rPr>
          <w:rFonts w:ascii="Calibri" w:hAnsi="Calibri"/>
          <w:color w:val="000000"/>
          <w:sz w:val="20"/>
          <w:szCs w:val="20"/>
        </w:rPr>
        <w:t>Ivailo Tournev,</w:t>
      </w:r>
      <w:r w:rsidR="00C67C9B" w:rsidRPr="00CC11A6">
        <w:rPr>
          <w:rFonts w:ascii="Calibri" w:hAnsi="Calibri"/>
          <w:color w:val="000000"/>
          <w:sz w:val="20"/>
          <w:szCs w:val="20"/>
        </w:rPr>
        <w:t xml:space="preserve"> </w:t>
      </w:r>
      <w:r w:rsidR="00C67C9B" w:rsidRPr="00CC11A6">
        <w:rPr>
          <w:rFonts w:ascii="Calibri" w:hAnsi="Calibri"/>
          <w:b/>
          <w:color w:val="000000"/>
          <w:sz w:val="20"/>
          <w:szCs w:val="20"/>
        </w:rPr>
        <w:t>Canada:</w:t>
      </w:r>
      <w:r w:rsidR="00C67C9B" w:rsidRPr="00CC11A6">
        <w:rPr>
          <w:rFonts w:ascii="Calibri" w:hAnsi="Calibri"/>
          <w:color w:val="000000"/>
          <w:sz w:val="20"/>
          <w:szCs w:val="20"/>
        </w:rPr>
        <w:t xml:space="preserve"> </w:t>
      </w:r>
      <w:r w:rsidR="00AE5743" w:rsidRPr="00CC11A6">
        <w:rPr>
          <w:rFonts w:ascii="Calibri" w:hAnsi="Calibri"/>
          <w:color w:val="000000"/>
          <w:sz w:val="20"/>
          <w:szCs w:val="20"/>
        </w:rPr>
        <w:t xml:space="preserve">Amit </w:t>
      </w:r>
      <w:r w:rsidR="007303A4" w:rsidRPr="00CC11A6">
        <w:rPr>
          <w:rFonts w:ascii="Calibri" w:hAnsi="Calibri"/>
          <w:color w:val="000000"/>
          <w:sz w:val="20"/>
          <w:szCs w:val="20"/>
        </w:rPr>
        <w:br/>
      </w:r>
      <w:r w:rsidR="00AE5743" w:rsidRPr="00CC11A6">
        <w:rPr>
          <w:rFonts w:ascii="Calibri" w:hAnsi="Calibri"/>
          <w:color w:val="000000"/>
          <w:sz w:val="20"/>
          <w:szCs w:val="20"/>
        </w:rPr>
        <w:t xml:space="preserve">Bar-Or, </w:t>
      </w:r>
      <w:r w:rsidR="00C67C9B" w:rsidRPr="00CC11A6">
        <w:rPr>
          <w:rFonts w:ascii="Calibri" w:hAnsi="Calibri"/>
          <w:color w:val="000000"/>
          <w:sz w:val="20"/>
          <w:szCs w:val="20"/>
        </w:rPr>
        <w:t xml:space="preserve">Gregg Blevins, </w:t>
      </w:r>
      <w:r w:rsidR="00AE5743" w:rsidRPr="00CC11A6">
        <w:rPr>
          <w:rFonts w:ascii="Calibri" w:hAnsi="Calibri"/>
          <w:color w:val="000000"/>
          <w:sz w:val="20"/>
          <w:szCs w:val="20"/>
        </w:rPr>
        <w:t xml:space="preserve">Mark S Freedman, Francois Jacques, </w:t>
      </w:r>
      <w:r w:rsidR="002E18BB" w:rsidRPr="00CC11A6">
        <w:rPr>
          <w:rFonts w:ascii="Calibri" w:hAnsi="Calibri"/>
          <w:color w:val="000000"/>
          <w:sz w:val="20"/>
          <w:szCs w:val="20"/>
        </w:rPr>
        <w:t xml:space="preserve">Michael M Yeung; </w:t>
      </w:r>
      <w:r w:rsidR="002E18BB" w:rsidRPr="00CC11A6">
        <w:rPr>
          <w:rFonts w:ascii="Calibri" w:hAnsi="Calibri"/>
          <w:b/>
          <w:color w:val="000000"/>
          <w:sz w:val="20"/>
          <w:szCs w:val="20"/>
        </w:rPr>
        <w:t>Czech Republic:</w:t>
      </w:r>
      <w:r w:rsidR="002E18BB" w:rsidRPr="00CC11A6">
        <w:rPr>
          <w:rFonts w:ascii="Calibri" w:hAnsi="Calibri"/>
          <w:color w:val="000000"/>
          <w:sz w:val="20"/>
          <w:szCs w:val="20"/>
        </w:rPr>
        <w:t xml:space="preserve"> Radek Ampapa,</w:t>
      </w:r>
      <w:r w:rsidR="00C52B21" w:rsidRPr="00CC11A6">
        <w:rPr>
          <w:rFonts w:ascii="Calibri" w:hAnsi="Calibri"/>
          <w:color w:val="000000"/>
          <w:sz w:val="20"/>
          <w:szCs w:val="20"/>
        </w:rPr>
        <w:t xml:space="preserve"> Jan Mares, Marta Vachova; </w:t>
      </w:r>
      <w:r w:rsidR="00B5376B" w:rsidRPr="00CC11A6">
        <w:rPr>
          <w:rFonts w:ascii="Calibri" w:hAnsi="Calibri"/>
          <w:b/>
          <w:color w:val="000000"/>
          <w:sz w:val="20"/>
          <w:szCs w:val="20"/>
        </w:rPr>
        <w:t>Germany:</w:t>
      </w:r>
      <w:r w:rsidR="00B5376B" w:rsidRPr="00CC11A6">
        <w:rPr>
          <w:rFonts w:ascii="Calibri" w:hAnsi="Calibri"/>
          <w:color w:val="000000"/>
          <w:sz w:val="20"/>
          <w:szCs w:val="20"/>
        </w:rPr>
        <w:t xml:space="preserve"> </w:t>
      </w:r>
      <w:r w:rsidR="000D397B" w:rsidRPr="00CC11A6">
        <w:rPr>
          <w:rFonts w:ascii="Calibri" w:hAnsi="Calibri"/>
          <w:color w:val="000000"/>
          <w:sz w:val="20"/>
          <w:szCs w:val="20"/>
        </w:rPr>
        <w:t>Katrin Bachus-Banaschak, Veit U Becker,</w:t>
      </w:r>
      <w:r w:rsidR="00531AD5" w:rsidRPr="00CC11A6">
        <w:rPr>
          <w:rFonts w:ascii="Calibri" w:hAnsi="Calibri"/>
          <w:color w:val="000000"/>
          <w:sz w:val="20"/>
          <w:szCs w:val="20"/>
        </w:rPr>
        <w:t xml:space="preserve"> Peter Jörg Emrich, </w:t>
      </w:r>
      <w:r w:rsidR="00866377" w:rsidRPr="00CC11A6">
        <w:rPr>
          <w:rFonts w:ascii="Calibri" w:hAnsi="Calibri"/>
          <w:color w:val="000000"/>
          <w:sz w:val="20"/>
          <w:szCs w:val="20"/>
        </w:rPr>
        <w:t xml:space="preserve">Anselm Kornhuber, </w:t>
      </w:r>
      <w:r w:rsidR="009D4CC9" w:rsidRPr="00CC11A6">
        <w:rPr>
          <w:rFonts w:ascii="Calibri" w:hAnsi="Calibri"/>
          <w:color w:val="000000"/>
          <w:sz w:val="20"/>
          <w:szCs w:val="20"/>
        </w:rPr>
        <w:t xml:space="preserve">Wilfried Lueer, </w:t>
      </w:r>
      <w:r w:rsidR="007428EF" w:rsidRPr="00CC11A6">
        <w:rPr>
          <w:rFonts w:ascii="Calibri" w:hAnsi="Calibri"/>
          <w:color w:val="000000"/>
          <w:sz w:val="20"/>
          <w:szCs w:val="20"/>
        </w:rPr>
        <w:t>Nelles Gereon,</w:t>
      </w:r>
      <w:r w:rsidR="007428EF" w:rsidRPr="00CC11A6" w:rsidDel="00B23490">
        <w:rPr>
          <w:rFonts w:ascii="Calibri" w:hAnsi="Calibri"/>
          <w:color w:val="000000"/>
          <w:sz w:val="20"/>
          <w:szCs w:val="20"/>
        </w:rPr>
        <w:t xml:space="preserve"> </w:t>
      </w:r>
      <w:r w:rsidR="00C03491" w:rsidRPr="00CC11A6">
        <w:rPr>
          <w:rFonts w:ascii="Calibri" w:hAnsi="Calibri"/>
          <w:color w:val="000000"/>
          <w:sz w:val="20"/>
          <w:szCs w:val="20"/>
        </w:rPr>
        <w:t>Ali Safavi, Karl-Otto Sigel,</w:t>
      </w:r>
      <w:r w:rsidR="00682D9A" w:rsidRPr="00CC11A6">
        <w:rPr>
          <w:rFonts w:ascii="Calibri" w:hAnsi="Calibri"/>
          <w:color w:val="000000"/>
          <w:sz w:val="20"/>
          <w:szCs w:val="20"/>
        </w:rPr>
        <w:t xml:space="preserve"> Florian Then Bergh, Heinz Wiendl, </w:t>
      </w:r>
      <w:r w:rsidR="00682D9A" w:rsidRPr="00CC11A6">
        <w:rPr>
          <w:rFonts w:ascii="Calibri" w:hAnsi="Calibri"/>
          <w:b/>
          <w:color w:val="000000"/>
          <w:sz w:val="20"/>
          <w:szCs w:val="20"/>
        </w:rPr>
        <w:t>Spain:</w:t>
      </w:r>
      <w:r w:rsidR="006377A7" w:rsidRPr="00CC11A6">
        <w:rPr>
          <w:rFonts w:ascii="Calibri" w:hAnsi="Calibri"/>
          <w:color w:val="000000"/>
          <w:sz w:val="20"/>
          <w:szCs w:val="20"/>
        </w:rPr>
        <w:t xml:space="preserve"> Jose Carlos Alvarez Cermeño, Rafael Arroyo González,</w:t>
      </w:r>
      <w:r w:rsidR="00D72FA1" w:rsidRPr="00CC11A6">
        <w:rPr>
          <w:rFonts w:ascii="Calibri" w:hAnsi="Calibri"/>
          <w:color w:val="000000"/>
          <w:sz w:val="20"/>
          <w:szCs w:val="20"/>
        </w:rPr>
        <w:t xml:space="preserve"> </w:t>
      </w:r>
      <w:r w:rsidR="009D75BB" w:rsidRPr="00CC11A6">
        <w:rPr>
          <w:rFonts w:ascii="Calibri" w:hAnsi="Calibri"/>
          <w:color w:val="000000"/>
          <w:sz w:val="20"/>
          <w:szCs w:val="20"/>
        </w:rPr>
        <w:t xml:space="preserve">Oscar Fernández, </w:t>
      </w:r>
      <w:r w:rsidR="001602F6" w:rsidRPr="00CC11A6">
        <w:rPr>
          <w:rFonts w:ascii="Calibri" w:hAnsi="Calibri"/>
          <w:color w:val="000000"/>
          <w:sz w:val="20"/>
          <w:szCs w:val="20"/>
        </w:rPr>
        <w:t>Juan Antonio García Merino,</w:t>
      </w:r>
      <w:r w:rsidR="00772992" w:rsidRPr="00CC11A6">
        <w:rPr>
          <w:rFonts w:ascii="Calibri" w:hAnsi="Calibri"/>
          <w:color w:val="000000"/>
          <w:sz w:val="20"/>
          <w:szCs w:val="20"/>
        </w:rPr>
        <w:t xml:space="preserve"> Guillermo Izquierdo Ayuso, </w:t>
      </w:r>
      <w:r w:rsidR="00FD7CCA" w:rsidRPr="00CC11A6">
        <w:rPr>
          <w:rFonts w:ascii="Calibri" w:hAnsi="Calibri"/>
          <w:color w:val="000000"/>
          <w:sz w:val="20"/>
          <w:szCs w:val="20"/>
        </w:rPr>
        <w:t xml:space="preserve">Xavier Montalbán, </w:t>
      </w:r>
      <w:r w:rsidR="00870898" w:rsidRPr="00CC11A6">
        <w:rPr>
          <w:rFonts w:ascii="Calibri" w:hAnsi="Calibri"/>
          <w:color w:val="000000"/>
          <w:sz w:val="20"/>
          <w:szCs w:val="20"/>
        </w:rPr>
        <w:t xml:space="preserve">Albert Saiz Hinarejos, </w:t>
      </w:r>
      <w:r w:rsidR="00194B2C" w:rsidRPr="00CC11A6">
        <w:rPr>
          <w:rFonts w:ascii="Calibri" w:hAnsi="Calibri"/>
          <w:color w:val="000000"/>
          <w:sz w:val="20"/>
          <w:szCs w:val="20"/>
        </w:rPr>
        <w:t xml:space="preserve">Antonio Tallón Barranco, </w:t>
      </w:r>
      <w:r w:rsidR="00194B2C" w:rsidRPr="00CC11A6">
        <w:rPr>
          <w:rFonts w:ascii="Calibri" w:hAnsi="Calibri"/>
          <w:b/>
          <w:color w:val="000000"/>
          <w:sz w:val="20"/>
          <w:szCs w:val="20"/>
        </w:rPr>
        <w:t>Sweden:</w:t>
      </w:r>
      <w:r w:rsidR="004166F8" w:rsidRPr="00CC11A6">
        <w:rPr>
          <w:rFonts w:ascii="Calibri" w:hAnsi="Calibri"/>
          <w:b/>
          <w:color w:val="000000"/>
          <w:sz w:val="20"/>
          <w:szCs w:val="20"/>
        </w:rPr>
        <w:t xml:space="preserve"> </w:t>
      </w:r>
      <w:r w:rsidR="004166F8" w:rsidRPr="00CC11A6">
        <w:rPr>
          <w:rFonts w:ascii="Calibri" w:hAnsi="Calibri"/>
          <w:color w:val="000000"/>
          <w:sz w:val="20"/>
          <w:szCs w:val="20"/>
        </w:rPr>
        <w:t>Homayoun Roshanisefat;</w:t>
      </w:r>
      <w:r w:rsidR="00194B2C" w:rsidRPr="00CC11A6">
        <w:rPr>
          <w:rFonts w:ascii="Calibri" w:hAnsi="Calibri"/>
          <w:color w:val="000000"/>
          <w:sz w:val="20"/>
          <w:szCs w:val="20"/>
        </w:rPr>
        <w:t xml:space="preserve"> </w:t>
      </w:r>
      <w:r w:rsidR="004166F8" w:rsidRPr="00CC11A6">
        <w:rPr>
          <w:rFonts w:ascii="Calibri" w:hAnsi="Calibri"/>
          <w:b/>
          <w:color w:val="000000"/>
          <w:sz w:val="20"/>
          <w:szCs w:val="20"/>
        </w:rPr>
        <w:t>Ukraine:</w:t>
      </w:r>
      <w:r w:rsidR="004166F8" w:rsidRPr="00CC11A6">
        <w:rPr>
          <w:rFonts w:ascii="Calibri" w:hAnsi="Calibri"/>
          <w:color w:val="000000"/>
          <w:sz w:val="20"/>
          <w:szCs w:val="20"/>
        </w:rPr>
        <w:t xml:space="preserve"> </w:t>
      </w:r>
      <w:r w:rsidR="00C84CE0" w:rsidRPr="00CC11A6">
        <w:rPr>
          <w:rFonts w:ascii="Calibri" w:hAnsi="Calibri"/>
          <w:color w:val="000000"/>
          <w:sz w:val="20"/>
          <w:szCs w:val="20"/>
        </w:rPr>
        <w:t xml:space="preserve">Anatoliy L Galusha, Viktoriia Gryb, </w:t>
      </w:r>
      <w:r w:rsidR="00073D0E" w:rsidRPr="00CC11A6">
        <w:rPr>
          <w:rFonts w:ascii="Calibri" w:hAnsi="Calibri"/>
          <w:color w:val="000000"/>
          <w:sz w:val="20"/>
          <w:szCs w:val="20"/>
        </w:rPr>
        <w:t xml:space="preserve">Yevgeniya Lekomtseva, </w:t>
      </w:r>
      <w:r w:rsidR="00C84CE0" w:rsidRPr="00CC11A6">
        <w:rPr>
          <w:rFonts w:ascii="Calibri" w:hAnsi="Calibri"/>
          <w:color w:val="000000"/>
          <w:sz w:val="20"/>
          <w:szCs w:val="20"/>
        </w:rPr>
        <w:t xml:space="preserve">Nataliya V Lytvynenko, </w:t>
      </w:r>
      <w:r w:rsidR="00962F4F" w:rsidRPr="00CC11A6">
        <w:rPr>
          <w:rFonts w:ascii="Calibri" w:hAnsi="Calibri"/>
          <w:color w:val="000000"/>
          <w:sz w:val="20"/>
          <w:szCs w:val="20"/>
        </w:rPr>
        <w:t>Sergiy P Moskovko, Tetyana Y Nehrych,</w:t>
      </w:r>
      <w:r w:rsidR="00542F4F" w:rsidRPr="00CC11A6">
        <w:rPr>
          <w:rFonts w:ascii="Calibri" w:hAnsi="Calibri"/>
          <w:color w:val="000000"/>
          <w:sz w:val="20"/>
          <w:szCs w:val="20"/>
        </w:rPr>
        <w:t xml:space="preserve"> Olga Shulga, Olena A Statinova, </w:t>
      </w:r>
      <w:r w:rsidR="00872153" w:rsidRPr="00CC11A6">
        <w:rPr>
          <w:rFonts w:ascii="Calibri" w:hAnsi="Calibri"/>
          <w:b/>
          <w:color w:val="000000"/>
          <w:sz w:val="20"/>
          <w:szCs w:val="20"/>
        </w:rPr>
        <w:t>UK:</w:t>
      </w:r>
      <w:r w:rsidR="00F20604" w:rsidRPr="00CC11A6">
        <w:rPr>
          <w:rFonts w:ascii="Calibri" w:hAnsi="Calibri"/>
          <w:color w:val="000000"/>
          <w:sz w:val="20"/>
          <w:szCs w:val="20"/>
        </w:rPr>
        <w:t xml:space="preserve"> Jeremy Chataway, Abhjit Chaudhuri, </w:t>
      </w:r>
      <w:r w:rsidR="00812B46" w:rsidRPr="00CC11A6">
        <w:rPr>
          <w:rFonts w:ascii="Calibri" w:hAnsi="Calibri"/>
          <w:color w:val="000000"/>
          <w:sz w:val="20"/>
          <w:szCs w:val="20"/>
        </w:rPr>
        <w:t>Eli Silber</w:t>
      </w:r>
      <w:r w:rsidR="00547DE0" w:rsidRPr="00CC11A6">
        <w:rPr>
          <w:rFonts w:ascii="Calibri" w:hAnsi="Calibri"/>
          <w:color w:val="000000"/>
          <w:sz w:val="20"/>
          <w:szCs w:val="20"/>
        </w:rPr>
        <w:t>.</w:t>
      </w:r>
    </w:p>
    <w:p w14:paraId="3B587853" w14:textId="77777777" w:rsidR="002D0B1B" w:rsidRPr="00CC11A6" w:rsidRDefault="002D0B1B" w:rsidP="002D0B1B">
      <w:pPr>
        <w:spacing w:line="240" w:lineRule="auto"/>
        <w:rPr>
          <w:rFonts w:ascii="Calibri" w:hAnsi="Calibri"/>
          <w:color w:val="000000"/>
          <w:sz w:val="20"/>
          <w:szCs w:val="20"/>
        </w:rPr>
      </w:pPr>
    </w:p>
    <w:p w14:paraId="4C0CEE34" w14:textId="77777777" w:rsidR="007F7B49" w:rsidRPr="00CC11A6" w:rsidRDefault="009F6C6C" w:rsidP="009F6C6C">
      <w:pPr>
        <w:pStyle w:val="Heading2"/>
        <w:rPr>
          <w:rFonts w:ascii="Calibri" w:hAnsi="Calibri" w:cs="Calibri"/>
          <w:sz w:val="20"/>
          <w:szCs w:val="20"/>
          <w:lang w:eastAsia="en-GB"/>
        </w:rPr>
      </w:pPr>
      <w:r w:rsidRPr="00CC11A6">
        <w:rPr>
          <w:sz w:val="20"/>
          <w:szCs w:val="20"/>
        </w:rPr>
        <w:t xml:space="preserve">List of </w:t>
      </w:r>
      <w:r w:rsidRPr="00CC11A6">
        <w:rPr>
          <w:rFonts w:ascii="Calibri" w:hAnsi="Calibri" w:cs="Calibri"/>
          <w:sz w:val="20"/>
          <w:szCs w:val="20"/>
          <w:lang w:eastAsia="en-GB"/>
        </w:rPr>
        <w:t>internal Safety Review Committee</w:t>
      </w:r>
      <w:r w:rsidR="00F06D70" w:rsidRPr="00CC11A6">
        <w:rPr>
          <w:rFonts w:ascii="Calibri" w:hAnsi="Calibri" w:cs="Calibri"/>
          <w:sz w:val="20"/>
          <w:szCs w:val="20"/>
          <w:lang w:eastAsia="en-GB"/>
        </w:rPr>
        <w:t xml:space="preserve"> members</w:t>
      </w:r>
    </w:p>
    <w:p w14:paraId="271B29DE" w14:textId="77777777" w:rsidR="0052273E" w:rsidRPr="00856C95" w:rsidRDefault="0052273E" w:rsidP="0052273E">
      <w:pPr>
        <w:rPr>
          <w:sz w:val="20"/>
          <w:szCs w:val="20"/>
          <w:lang w:val="en-GB"/>
        </w:rPr>
      </w:pPr>
      <w:r w:rsidRPr="00856C95">
        <w:rPr>
          <w:sz w:val="20"/>
          <w:szCs w:val="20"/>
        </w:rPr>
        <w:t>Steve Hobbiger, Trevor Gibbs, Debbie Hepworth, Ethan Weiner, David H Miller and Ed</w:t>
      </w:r>
      <w:r w:rsidR="006C3659" w:rsidRPr="00856C95">
        <w:rPr>
          <w:sz w:val="20"/>
          <w:szCs w:val="20"/>
        </w:rPr>
        <w:t xml:space="preserve"> </w:t>
      </w:r>
      <w:r w:rsidRPr="00856C95">
        <w:rPr>
          <w:sz w:val="20"/>
          <w:szCs w:val="20"/>
        </w:rPr>
        <w:t xml:space="preserve">Pattishall (replaced Dr Weiner </w:t>
      </w:r>
      <w:r w:rsidR="002C3AFB" w:rsidRPr="00856C95">
        <w:rPr>
          <w:sz w:val="20"/>
          <w:szCs w:val="20"/>
        </w:rPr>
        <w:t>from 4Q 2103</w:t>
      </w:r>
      <w:r w:rsidRPr="00856C95">
        <w:rPr>
          <w:sz w:val="20"/>
          <w:szCs w:val="20"/>
        </w:rPr>
        <w:t>).</w:t>
      </w:r>
    </w:p>
    <w:p w14:paraId="5821EF7B" w14:textId="77777777" w:rsidR="00F06D70" w:rsidRPr="00CC11A6" w:rsidRDefault="00F06D70" w:rsidP="00031D72">
      <w:pPr>
        <w:rPr>
          <w:sz w:val="20"/>
          <w:szCs w:val="20"/>
          <w:lang w:eastAsia="en-GB"/>
        </w:rPr>
      </w:pPr>
    </w:p>
    <w:p w14:paraId="28ED269D" w14:textId="77777777" w:rsidR="00023804" w:rsidRPr="00CC11A6" w:rsidRDefault="00023804">
      <w:pPr>
        <w:pStyle w:val="Heading2"/>
        <w:rPr>
          <w:sz w:val="20"/>
          <w:szCs w:val="20"/>
        </w:rPr>
      </w:pPr>
      <w:r w:rsidRPr="00CC11A6">
        <w:rPr>
          <w:sz w:val="20"/>
          <w:szCs w:val="20"/>
        </w:rPr>
        <w:t xml:space="preserve">List of </w:t>
      </w:r>
      <w:r w:rsidR="00BD16AB" w:rsidRPr="00CC11A6">
        <w:rPr>
          <w:sz w:val="20"/>
          <w:szCs w:val="20"/>
        </w:rPr>
        <w:t>e</w:t>
      </w:r>
      <w:r w:rsidRPr="00CC11A6">
        <w:rPr>
          <w:sz w:val="20"/>
          <w:szCs w:val="20"/>
        </w:rPr>
        <w:t xml:space="preserve">thics </w:t>
      </w:r>
      <w:r w:rsidR="00BD16AB" w:rsidRPr="00CC11A6">
        <w:rPr>
          <w:sz w:val="20"/>
          <w:szCs w:val="20"/>
        </w:rPr>
        <w:t>c</w:t>
      </w:r>
      <w:r w:rsidRPr="00CC11A6">
        <w:rPr>
          <w:sz w:val="20"/>
          <w:szCs w:val="20"/>
        </w:rPr>
        <w:t>ommittees</w:t>
      </w:r>
    </w:p>
    <w:p w14:paraId="2CEF2236" w14:textId="77777777" w:rsidR="004A17F8" w:rsidRPr="00CC11A6" w:rsidRDefault="002060C9" w:rsidP="002D0A7F">
      <w:pPr>
        <w:autoSpaceDE w:val="0"/>
        <w:autoSpaceDN w:val="0"/>
        <w:adjustRightInd w:val="0"/>
        <w:jc w:val="both"/>
        <w:rPr>
          <w:rFonts w:eastAsia="ArialNarrow" w:cs="ArialNarrow"/>
          <w:sz w:val="20"/>
          <w:szCs w:val="20"/>
          <w:lang w:val="en-GB" w:eastAsia="en-GB"/>
        </w:rPr>
      </w:pPr>
      <w:r w:rsidRPr="00CC11A6">
        <w:rPr>
          <w:b/>
          <w:sz w:val="20"/>
          <w:szCs w:val="20"/>
        </w:rPr>
        <w:t>Bulgaria:</w:t>
      </w:r>
      <w:r w:rsidRPr="00CC11A6">
        <w:rPr>
          <w:sz w:val="20"/>
          <w:szCs w:val="20"/>
        </w:rPr>
        <w:t xml:space="preserve"> </w:t>
      </w:r>
      <w:r w:rsidRPr="00CC11A6">
        <w:rPr>
          <w:rFonts w:eastAsia="ArialNarrow" w:cs="ArialNarrow"/>
          <w:sz w:val="20"/>
          <w:szCs w:val="20"/>
          <w:lang w:val="en-GB" w:eastAsia="en-GB"/>
        </w:rPr>
        <w:t>Ethics Committee For Multicenter Clinical Trials, Sofia</w:t>
      </w:r>
      <w:r w:rsidRPr="00CC11A6">
        <w:rPr>
          <w:sz w:val="20"/>
          <w:szCs w:val="20"/>
        </w:rPr>
        <w:t xml:space="preserve">; </w:t>
      </w:r>
      <w:r w:rsidRPr="00CC11A6">
        <w:rPr>
          <w:b/>
          <w:sz w:val="20"/>
          <w:szCs w:val="20"/>
        </w:rPr>
        <w:t>Canada:</w:t>
      </w:r>
      <w:r w:rsidRPr="00CC11A6">
        <w:rPr>
          <w:sz w:val="20"/>
          <w:szCs w:val="20"/>
        </w:rPr>
        <w:t xml:space="preserve"> </w:t>
      </w:r>
      <w:r w:rsidRPr="00CC11A6">
        <w:rPr>
          <w:rFonts w:eastAsia="ArialNarrow" w:cs="ArialNarrow"/>
          <w:sz w:val="20"/>
          <w:szCs w:val="20"/>
          <w:lang w:val="en-GB" w:eastAsia="en-GB"/>
        </w:rPr>
        <w:t xml:space="preserve">MNI/MNH Research Ethics Board, Montreal, Quebec; Health Research Ethics Board, University of Alberta, Edmonton, Alberta; Ottawa Hospital Research Ethics Board, Ottawa, Ontario; Institutional Review Board Services, Ottawa, Ontario; Conjoint Health </w:t>
      </w:r>
      <w:r w:rsidRPr="00CC11A6">
        <w:rPr>
          <w:rFonts w:eastAsia="ArialNarrow" w:cs="ArialNarrow"/>
          <w:sz w:val="20"/>
          <w:szCs w:val="20"/>
          <w:lang w:val="en-GB" w:eastAsia="en-GB"/>
        </w:rPr>
        <w:lastRenderedPageBreak/>
        <w:t xml:space="preserve">Research Ethics Board, Calgary, Alberta; </w:t>
      </w:r>
      <w:r w:rsidRPr="00CC11A6">
        <w:rPr>
          <w:b/>
          <w:sz w:val="20"/>
          <w:szCs w:val="20"/>
        </w:rPr>
        <w:t>Czech Republic:</w:t>
      </w:r>
      <w:r w:rsidRPr="00CC11A6">
        <w:rPr>
          <w:sz w:val="20"/>
          <w:szCs w:val="20"/>
        </w:rPr>
        <w:t xml:space="preserve"> </w:t>
      </w:r>
      <w:r w:rsidRPr="00CC11A6">
        <w:rPr>
          <w:rFonts w:eastAsia="ArialNarrow" w:cs="ArialNarrow"/>
          <w:sz w:val="20"/>
          <w:szCs w:val="20"/>
          <w:lang w:val="en-GB" w:eastAsia="en-GB"/>
        </w:rPr>
        <w:t xml:space="preserve">Nemocnice Jihlava, Vrchlickeho, Jihlava; Fakultni Nemocnice A Lf Up Olomouc, Pavlova, Olomouc; Krajska Zdravotni, A.S. – Nemocnice, Duchcovska, Teplice; </w:t>
      </w:r>
      <w:r w:rsidRPr="00CC11A6">
        <w:rPr>
          <w:b/>
          <w:sz w:val="20"/>
          <w:szCs w:val="20"/>
        </w:rPr>
        <w:t>Germany:</w:t>
      </w:r>
      <w:r w:rsidRPr="00CC11A6">
        <w:rPr>
          <w:sz w:val="20"/>
          <w:szCs w:val="20"/>
        </w:rPr>
        <w:t xml:space="preserve"> </w:t>
      </w:r>
      <w:r w:rsidRPr="00CC11A6">
        <w:rPr>
          <w:rFonts w:eastAsia="ArialNarrow" w:cs="ArialNarrow"/>
          <w:sz w:val="20"/>
          <w:szCs w:val="20"/>
          <w:lang w:val="en-GB" w:eastAsia="en-GB"/>
        </w:rPr>
        <w:t xml:space="preserve">Ethik-Kommission An Der Medizinischen Fakultaet </w:t>
      </w:r>
      <w:r w:rsidR="004A795F" w:rsidRPr="00CC11A6">
        <w:rPr>
          <w:sz w:val="20"/>
          <w:szCs w:val="20"/>
          <w:lang w:val="en-GB"/>
        </w:rPr>
        <w:t>der Universitaet</w:t>
      </w:r>
      <w:r w:rsidR="004A795F" w:rsidRPr="00CC11A6">
        <w:rPr>
          <w:rFonts w:eastAsia="ArialNarrow" w:cs="ArialNarrow"/>
          <w:sz w:val="20"/>
          <w:szCs w:val="20"/>
          <w:lang w:val="en-GB" w:eastAsia="en-GB"/>
        </w:rPr>
        <w:t xml:space="preserve"> </w:t>
      </w:r>
      <w:r w:rsidRPr="00CC11A6">
        <w:rPr>
          <w:rFonts w:eastAsia="ArialNarrow" w:cs="ArialNarrow"/>
          <w:sz w:val="20"/>
          <w:szCs w:val="20"/>
          <w:lang w:val="en-GB" w:eastAsia="en-GB"/>
        </w:rPr>
        <w:t xml:space="preserve">Leipzig, Leipzig; </w:t>
      </w:r>
      <w:r w:rsidRPr="00CC11A6">
        <w:rPr>
          <w:b/>
          <w:sz w:val="20"/>
          <w:szCs w:val="20"/>
        </w:rPr>
        <w:t>Spain:</w:t>
      </w:r>
      <w:r w:rsidRPr="00CC11A6">
        <w:rPr>
          <w:sz w:val="20"/>
          <w:szCs w:val="20"/>
        </w:rPr>
        <w:t xml:space="preserve"> </w:t>
      </w:r>
      <w:r w:rsidRPr="00CC11A6">
        <w:rPr>
          <w:rFonts w:eastAsia="ArialNarrow" w:cs="ArialNarrow"/>
          <w:sz w:val="20"/>
          <w:szCs w:val="20"/>
          <w:lang w:val="en-GB" w:eastAsia="en-GB"/>
        </w:rPr>
        <w:t xml:space="preserve">Hospital Clínico San Carlos, S/Nºciudad Universitaria,Madrid; </w:t>
      </w:r>
      <w:r w:rsidRPr="00CC11A6">
        <w:rPr>
          <w:b/>
          <w:sz w:val="20"/>
          <w:szCs w:val="20"/>
        </w:rPr>
        <w:t>Sweden:</w:t>
      </w:r>
      <w:r w:rsidRPr="00CC11A6">
        <w:rPr>
          <w:sz w:val="20"/>
          <w:szCs w:val="20"/>
        </w:rPr>
        <w:t xml:space="preserve"> </w:t>
      </w:r>
      <w:r w:rsidRPr="00CC11A6">
        <w:rPr>
          <w:rFonts w:eastAsia="ArialNarrow" w:cs="ArialNarrow"/>
          <w:sz w:val="20"/>
          <w:szCs w:val="20"/>
          <w:lang w:val="en-GB" w:eastAsia="en-GB"/>
        </w:rPr>
        <w:t>Regionala Etikprövningsnämnden I Stockholm, Stockholm</w:t>
      </w:r>
      <w:r w:rsidR="004A795F" w:rsidRPr="00CC11A6">
        <w:rPr>
          <w:rFonts w:eastAsia="ArialNarrow" w:cs="ArialNarrow"/>
          <w:sz w:val="20"/>
          <w:szCs w:val="20"/>
          <w:lang w:val="en-GB" w:eastAsia="en-GB"/>
        </w:rPr>
        <w:t xml:space="preserve">; </w:t>
      </w:r>
      <w:r w:rsidRPr="00CC11A6">
        <w:rPr>
          <w:b/>
          <w:sz w:val="20"/>
          <w:szCs w:val="20"/>
        </w:rPr>
        <w:t>Ukraine:</w:t>
      </w:r>
      <w:r w:rsidRPr="00CC11A6">
        <w:rPr>
          <w:sz w:val="20"/>
          <w:szCs w:val="20"/>
        </w:rPr>
        <w:t xml:space="preserve"> </w:t>
      </w:r>
      <w:r w:rsidRPr="00CC11A6">
        <w:rPr>
          <w:rFonts w:eastAsia="ArialNarrow" w:cs="ArialNarrow"/>
          <w:sz w:val="20"/>
          <w:szCs w:val="20"/>
          <w:lang w:val="en-GB" w:eastAsia="en-GB"/>
        </w:rPr>
        <w:t>Kyiv Regional Clinical Hospital, Thoracic And Pulmonological Center, Kyiv; Ivano-Frankivsk Regional Clinical Hospital,</w:t>
      </w:r>
      <w:r w:rsidR="000D52CF" w:rsidRPr="00CC11A6">
        <w:rPr>
          <w:rFonts w:eastAsia="ArialNarrow" w:cs="ArialNarrow"/>
          <w:sz w:val="20"/>
          <w:szCs w:val="20"/>
          <w:lang w:val="en-GB" w:eastAsia="en-GB"/>
        </w:rPr>
        <w:t xml:space="preserve"> </w:t>
      </w:r>
      <w:r w:rsidRPr="00CC11A6">
        <w:rPr>
          <w:rFonts w:eastAsia="ArialNarrow" w:cs="ArialNarrow"/>
          <w:sz w:val="20"/>
          <w:szCs w:val="20"/>
          <w:lang w:val="en-GB" w:eastAsia="en-GB"/>
        </w:rPr>
        <w:t xml:space="preserve">Ivano-Frankivsk; Institute Of Neurology, Psychiatry And Narcology, Kharkiv; Poltava Regional Clinical Hospital, Poltava; Vinnitsa Regional Psycho-Neurological Hospital, Vinnitsa; Lviv Regional Clinical Hospital, Lviv; Volyn Regional Clinical Hospital, Lutsk; Donetsk Regional Territorial Health Maintenance Association, Donetsk; </w:t>
      </w:r>
      <w:r w:rsidRPr="00CC11A6">
        <w:rPr>
          <w:b/>
          <w:sz w:val="20"/>
          <w:szCs w:val="20"/>
        </w:rPr>
        <w:t>UK:</w:t>
      </w:r>
      <w:r w:rsidRPr="00CC11A6">
        <w:rPr>
          <w:sz w:val="20"/>
          <w:szCs w:val="20"/>
        </w:rPr>
        <w:t xml:space="preserve"> </w:t>
      </w:r>
      <w:r w:rsidRPr="00CC11A6">
        <w:rPr>
          <w:rFonts w:eastAsia="ArialNarrow" w:cs="ArialNarrow"/>
          <w:sz w:val="20"/>
          <w:szCs w:val="20"/>
          <w:lang w:val="en-GB" w:eastAsia="en-GB"/>
        </w:rPr>
        <w:t>Health Research Authority, Bristol</w:t>
      </w:r>
      <w:r w:rsidR="00561548" w:rsidRPr="00CC11A6">
        <w:rPr>
          <w:rFonts w:eastAsia="ArialNarrow" w:cs="ArialNarrow"/>
          <w:sz w:val="20"/>
          <w:szCs w:val="20"/>
          <w:lang w:val="en-GB" w:eastAsia="en-GB"/>
        </w:rPr>
        <w:t>.</w:t>
      </w:r>
    </w:p>
    <w:p w14:paraId="6D004EE7" w14:textId="77777777" w:rsidR="001B35A5" w:rsidRPr="00CC11A6" w:rsidRDefault="001B35A5" w:rsidP="002D0A7F">
      <w:pPr>
        <w:autoSpaceDE w:val="0"/>
        <w:autoSpaceDN w:val="0"/>
        <w:adjustRightInd w:val="0"/>
        <w:jc w:val="both"/>
        <w:rPr>
          <w:rFonts w:ascii="ArialNarrow" w:eastAsia="ArialNarrow" w:hAnsi="Times New Roman" w:cs="ArialNarrow"/>
          <w:sz w:val="20"/>
          <w:szCs w:val="20"/>
          <w:lang w:val="en-GB" w:eastAsia="en-GB"/>
        </w:rPr>
      </w:pPr>
    </w:p>
    <w:p w14:paraId="3FDFD33A" w14:textId="77777777" w:rsidR="009E66D3" w:rsidRPr="00CC11A6" w:rsidRDefault="009E66D3" w:rsidP="002D0A7F">
      <w:pPr>
        <w:pStyle w:val="Heading2"/>
        <w:jc w:val="both"/>
        <w:rPr>
          <w:sz w:val="20"/>
          <w:szCs w:val="20"/>
        </w:rPr>
      </w:pPr>
      <w:r w:rsidRPr="00CC11A6">
        <w:rPr>
          <w:sz w:val="20"/>
          <w:szCs w:val="20"/>
        </w:rPr>
        <w:t>Inclusion criteria</w:t>
      </w:r>
    </w:p>
    <w:p w14:paraId="08B733B6" w14:textId="77777777" w:rsidR="005F6C00" w:rsidRPr="00CC11A6" w:rsidRDefault="009E66D3" w:rsidP="002D0A7F">
      <w:pPr>
        <w:jc w:val="both"/>
        <w:rPr>
          <w:sz w:val="20"/>
          <w:szCs w:val="20"/>
        </w:rPr>
      </w:pPr>
      <w:r w:rsidRPr="00CC11A6">
        <w:rPr>
          <w:b/>
          <w:sz w:val="20"/>
          <w:szCs w:val="20"/>
        </w:rPr>
        <w:t>Age</w:t>
      </w:r>
      <w:r w:rsidRPr="00CC11A6">
        <w:rPr>
          <w:sz w:val="20"/>
          <w:szCs w:val="20"/>
        </w:rPr>
        <w:t>:</w:t>
      </w:r>
      <w:r w:rsidR="00CE0008" w:rsidRPr="00CC11A6">
        <w:rPr>
          <w:sz w:val="20"/>
          <w:szCs w:val="20"/>
        </w:rPr>
        <w:t xml:space="preserve"> 18–</w:t>
      </w:r>
      <w:r w:rsidRPr="00CC11A6">
        <w:rPr>
          <w:sz w:val="20"/>
          <w:szCs w:val="20"/>
        </w:rPr>
        <w:t>50 years of age, inclusive</w:t>
      </w:r>
      <w:r w:rsidR="00CE0008" w:rsidRPr="00CC11A6">
        <w:rPr>
          <w:sz w:val="20"/>
          <w:szCs w:val="20"/>
        </w:rPr>
        <w:t xml:space="preserve">. </w:t>
      </w:r>
    </w:p>
    <w:p w14:paraId="77478636" w14:textId="77777777" w:rsidR="005F6C00" w:rsidRPr="00CC11A6" w:rsidRDefault="009E66D3" w:rsidP="002D0A7F">
      <w:pPr>
        <w:jc w:val="both"/>
        <w:rPr>
          <w:sz w:val="20"/>
          <w:szCs w:val="20"/>
        </w:rPr>
      </w:pPr>
      <w:r w:rsidRPr="00CC11A6">
        <w:rPr>
          <w:b/>
          <w:sz w:val="20"/>
          <w:szCs w:val="20"/>
        </w:rPr>
        <w:t>R</w:t>
      </w:r>
      <w:r w:rsidR="00E878AB" w:rsidRPr="00CC11A6">
        <w:rPr>
          <w:b/>
          <w:sz w:val="20"/>
          <w:szCs w:val="20"/>
        </w:rPr>
        <w:t>elapsing-remitting multiple sclerosis (R</w:t>
      </w:r>
      <w:r w:rsidRPr="00CC11A6">
        <w:rPr>
          <w:b/>
          <w:sz w:val="20"/>
          <w:szCs w:val="20"/>
        </w:rPr>
        <w:t>RMS</w:t>
      </w:r>
      <w:r w:rsidR="00E878AB" w:rsidRPr="00CC11A6">
        <w:rPr>
          <w:b/>
          <w:sz w:val="20"/>
          <w:szCs w:val="20"/>
        </w:rPr>
        <w:t>)</w:t>
      </w:r>
      <w:r w:rsidRPr="00CC11A6">
        <w:rPr>
          <w:b/>
          <w:sz w:val="20"/>
          <w:szCs w:val="20"/>
        </w:rPr>
        <w:t xml:space="preserve"> </w:t>
      </w:r>
      <w:r w:rsidR="00BD16AB" w:rsidRPr="00CC11A6">
        <w:rPr>
          <w:b/>
          <w:sz w:val="20"/>
          <w:szCs w:val="20"/>
        </w:rPr>
        <w:t xml:space="preserve">diagnosis </w:t>
      </w:r>
      <w:r w:rsidRPr="00CC11A6">
        <w:rPr>
          <w:b/>
          <w:sz w:val="20"/>
          <w:szCs w:val="20"/>
        </w:rPr>
        <w:t xml:space="preserve">and </w:t>
      </w:r>
      <w:r w:rsidR="00BD16AB" w:rsidRPr="00CC11A6">
        <w:rPr>
          <w:b/>
          <w:sz w:val="20"/>
          <w:szCs w:val="20"/>
        </w:rPr>
        <w:t>treatment</w:t>
      </w:r>
      <w:r w:rsidRPr="00CC11A6">
        <w:rPr>
          <w:sz w:val="20"/>
          <w:szCs w:val="20"/>
        </w:rPr>
        <w:t>:</w:t>
      </w:r>
      <w:r w:rsidR="00CE0008" w:rsidRPr="00CC11A6">
        <w:rPr>
          <w:sz w:val="20"/>
          <w:szCs w:val="20"/>
        </w:rPr>
        <w:t xml:space="preserve"> </w:t>
      </w:r>
      <w:r w:rsidR="00873026" w:rsidRPr="00CC11A6">
        <w:rPr>
          <w:sz w:val="20"/>
          <w:szCs w:val="20"/>
        </w:rPr>
        <w:t xml:space="preserve">Patients </w:t>
      </w:r>
      <w:r w:rsidR="008849EC" w:rsidRPr="00CC11A6">
        <w:rPr>
          <w:sz w:val="20"/>
          <w:szCs w:val="20"/>
        </w:rPr>
        <w:t>had to</w:t>
      </w:r>
      <w:r w:rsidR="00873026" w:rsidRPr="00CC11A6">
        <w:rPr>
          <w:sz w:val="20"/>
          <w:szCs w:val="20"/>
        </w:rPr>
        <w:t xml:space="preserve"> have a d</w:t>
      </w:r>
      <w:r w:rsidRPr="00CC11A6">
        <w:rPr>
          <w:sz w:val="20"/>
          <w:szCs w:val="20"/>
        </w:rPr>
        <w:t>iagnos</w:t>
      </w:r>
      <w:r w:rsidR="00873026" w:rsidRPr="00CC11A6">
        <w:rPr>
          <w:sz w:val="20"/>
          <w:szCs w:val="20"/>
        </w:rPr>
        <w:t>is</w:t>
      </w:r>
      <w:r w:rsidRPr="00CC11A6">
        <w:rPr>
          <w:sz w:val="20"/>
          <w:szCs w:val="20"/>
        </w:rPr>
        <w:t xml:space="preserve"> </w:t>
      </w:r>
      <w:r w:rsidR="00873026" w:rsidRPr="00CC11A6">
        <w:rPr>
          <w:sz w:val="20"/>
          <w:szCs w:val="20"/>
        </w:rPr>
        <w:t>of</w:t>
      </w:r>
      <w:r w:rsidRPr="00CC11A6">
        <w:rPr>
          <w:sz w:val="20"/>
          <w:szCs w:val="20"/>
        </w:rPr>
        <w:t xml:space="preserve"> </w:t>
      </w:r>
      <w:r w:rsidR="00E878AB" w:rsidRPr="00CC11A6">
        <w:rPr>
          <w:sz w:val="20"/>
          <w:szCs w:val="20"/>
        </w:rPr>
        <w:t>RRMS</w:t>
      </w:r>
      <w:r w:rsidRPr="00CC11A6">
        <w:rPr>
          <w:sz w:val="20"/>
          <w:szCs w:val="20"/>
        </w:rPr>
        <w:t xml:space="preserve"> as defined by the appropriate McDonald criteria at the time of diagnosi</w:t>
      </w:r>
      <w:r w:rsidR="00E73E09" w:rsidRPr="00CC11A6">
        <w:rPr>
          <w:sz w:val="20"/>
          <w:szCs w:val="20"/>
        </w:rPr>
        <w:t>s</w:t>
      </w:r>
      <w:r w:rsidR="007963E6" w:rsidRPr="00CC11A6">
        <w:rPr>
          <w:sz w:val="20"/>
          <w:szCs w:val="20"/>
        </w:rPr>
        <w:t xml:space="preserve"> [</w:t>
      </w:r>
      <w:r w:rsidR="008B5C6A" w:rsidRPr="00CC11A6">
        <w:rPr>
          <w:noProof/>
          <w:sz w:val="20"/>
          <w:szCs w:val="20"/>
        </w:rPr>
        <w:t>1</w:t>
      </w:r>
      <w:r w:rsidR="007963E6" w:rsidRPr="00CC11A6">
        <w:rPr>
          <w:sz w:val="20"/>
          <w:szCs w:val="20"/>
        </w:rPr>
        <w:t>]</w:t>
      </w:r>
      <w:r w:rsidR="0021245E" w:rsidRPr="00CC11A6">
        <w:rPr>
          <w:sz w:val="20"/>
          <w:szCs w:val="20"/>
        </w:rPr>
        <w:t>;</w:t>
      </w:r>
      <w:r w:rsidR="00E17B51" w:rsidRPr="00CC11A6">
        <w:rPr>
          <w:sz w:val="20"/>
          <w:szCs w:val="20"/>
        </w:rPr>
        <w:t xml:space="preserve"> </w:t>
      </w:r>
      <w:r w:rsidR="00C17A1A" w:rsidRPr="00CC11A6">
        <w:rPr>
          <w:sz w:val="20"/>
          <w:szCs w:val="20"/>
        </w:rPr>
        <w:t xml:space="preserve">a </w:t>
      </w:r>
      <w:r w:rsidR="0021245E" w:rsidRPr="00CC11A6">
        <w:rPr>
          <w:sz w:val="20"/>
          <w:szCs w:val="20"/>
        </w:rPr>
        <w:t>d</w:t>
      </w:r>
      <w:r w:rsidRPr="00CC11A6">
        <w:rPr>
          <w:sz w:val="20"/>
          <w:szCs w:val="20"/>
        </w:rPr>
        <w:t xml:space="preserve">iagnosis made within approximately 10 years prior to the screening visit, and </w:t>
      </w:r>
      <w:r w:rsidR="00E17B51" w:rsidRPr="00CC11A6">
        <w:rPr>
          <w:sz w:val="20"/>
          <w:szCs w:val="20"/>
        </w:rPr>
        <w:t>n</w:t>
      </w:r>
      <w:r w:rsidRPr="00CC11A6">
        <w:rPr>
          <w:sz w:val="20"/>
          <w:szCs w:val="20"/>
        </w:rPr>
        <w:t xml:space="preserve">o physical manifestations of other forms of MS including signs of progression to </w:t>
      </w:r>
      <w:r w:rsidR="00F04B60" w:rsidRPr="00CC11A6">
        <w:rPr>
          <w:sz w:val="20"/>
          <w:szCs w:val="20"/>
        </w:rPr>
        <w:t>secondary progressive MS</w:t>
      </w:r>
      <w:r w:rsidR="0021245E" w:rsidRPr="00CC11A6">
        <w:rPr>
          <w:sz w:val="20"/>
          <w:szCs w:val="20"/>
        </w:rPr>
        <w:t>;</w:t>
      </w:r>
      <w:r w:rsidR="00F04B60" w:rsidRPr="00CC11A6">
        <w:rPr>
          <w:sz w:val="20"/>
          <w:szCs w:val="20"/>
        </w:rPr>
        <w:t xml:space="preserve"> </w:t>
      </w:r>
      <w:r w:rsidR="00C17A1A" w:rsidRPr="00CC11A6">
        <w:rPr>
          <w:sz w:val="20"/>
          <w:szCs w:val="20"/>
        </w:rPr>
        <w:t xml:space="preserve">be </w:t>
      </w:r>
      <w:r w:rsidR="00F04B60" w:rsidRPr="00CC11A6">
        <w:rPr>
          <w:sz w:val="20"/>
          <w:szCs w:val="20"/>
        </w:rPr>
        <w:t>c</w:t>
      </w:r>
      <w:r w:rsidRPr="00CC11A6">
        <w:rPr>
          <w:sz w:val="20"/>
          <w:szCs w:val="20"/>
        </w:rPr>
        <w:t>ompliant with a stable dose regimen of interferon-</w:t>
      </w:r>
      <w:r w:rsidR="00F04B60" w:rsidRPr="00CC11A6">
        <w:rPr>
          <w:sz w:val="20"/>
          <w:szCs w:val="20"/>
        </w:rPr>
        <w:t>β</w:t>
      </w:r>
      <w:r w:rsidRPr="00CC11A6">
        <w:rPr>
          <w:sz w:val="20"/>
          <w:szCs w:val="20"/>
        </w:rPr>
        <w:t>1a or glatiramer a</w:t>
      </w:r>
      <w:r w:rsidR="00613287" w:rsidRPr="00CC11A6">
        <w:rPr>
          <w:sz w:val="20"/>
          <w:szCs w:val="20"/>
        </w:rPr>
        <w:t>cetate</w:t>
      </w:r>
      <w:r w:rsidRPr="00CC11A6">
        <w:rPr>
          <w:sz w:val="20"/>
          <w:szCs w:val="20"/>
        </w:rPr>
        <w:t xml:space="preserve"> for management of MS for </w:t>
      </w:r>
      <w:r w:rsidRPr="00CC11A6">
        <w:rPr>
          <w:sz w:val="20"/>
          <w:szCs w:val="20"/>
        </w:rPr>
        <w:sym w:font="Symbol" w:char="F0B3"/>
      </w:r>
      <w:r w:rsidRPr="00CC11A6">
        <w:rPr>
          <w:sz w:val="20"/>
          <w:szCs w:val="20"/>
        </w:rPr>
        <w:t>1 ye</w:t>
      </w:r>
      <w:r w:rsidR="00F04B60" w:rsidRPr="00CC11A6">
        <w:rPr>
          <w:sz w:val="20"/>
          <w:szCs w:val="20"/>
        </w:rPr>
        <w:t xml:space="preserve">ar prior to the screening </w:t>
      </w:r>
      <w:r w:rsidR="0021245E" w:rsidRPr="00CC11A6">
        <w:rPr>
          <w:sz w:val="20"/>
          <w:szCs w:val="20"/>
        </w:rPr>
        <w:t>visit;</w:t>
      </w:r>
      <w:r w:rsidR="00F04B60" w:rsidRPr="00CC11A6">
        <w:rPr>
          <w:sz w:val="20"/>
          <w:szCs w:val="20"/>
        </w:rPr>
        <w:t xml:space="preserve"> </w:t>
      </w:r>
      <w:r w:rsidR="005F5E82" w:rsidRPr="00CC11A6">
        <w:rPr>
          <w:sz w:val="20"/>
          <w:szCs w:val="20"/>
        </w:rPr>
        <w:t>have at</w:t>
      </w:r>
      <w:r w:rsidRPr="00CC11A6">
        <w:rPr>
          <w:sz w:val="20"/>
          <w:szCs w:val="20"/>
        </w:rPr>
        <w:t xml:space="preserve"> least one </w:t>
      </w:r>
      <w:r w:rsidR="005F5E82" w:rsidRPr="00CC11A6">
        <w:rPr>
          <w:sz w:val="20"/>
          <w:szCs w:val="20"/>
        </w:rPr>
        <w:t xml:space="preserve">reported and/or documented relapse, OR one Gadolinium-enhanced (GdE) lesion on </w:t>
      </w:r>
      <w:r w:rsidR="00196853" w:rsidRPr="00CC11A6">
        <w:rPr>
          <w:sz w:val="20"/>
          <w:szCs w:val="20"/>
        </w:rPr>
        <w:t>magnetic resonance imag</w:t>
      </w:r>
      <w:r w:rsidR="00AC0D5F" w:rsidRPr="00CC11A6">
        <w:rPr>
          <w:sz w:val="20"/>
          <w:szCs w:val="20"/>
        </w:rPr>
        <w:t>ing</w:t>
      </w:r>
      <w:r w:rsidR="00E43BD3" w:rsidRPr="00CC11A6">
        <w:rPr>
          <w:sz w:val="20"/>
          <w:szCs w:val="20"/>
        </w:rPr>
        <w:t xml:space="preserve"> (</w:t>
      </w:r>
      <w:r w:rsidR="005F5E82" w:rsidRPr="00CC11A6">
        <w:rPr>
          <w:sz w:val="20"/>
          <w:szCs w:val="20"/>
        </w:rPr>
        <w:t>MRI</w:t>
      </w:r>
      <w:r w:rsidR="00E43BD3" w:rsidRPr="00CC11A6">
        <w:rPr>
          <w:sz w:val="20"/>
          <w:szCs w:val="20"/>
        </w:rPr>
        <w:t>)</w:t>
      </w:r>
      <w:r w:rsidR="005F5E82" w:rsidRPr="00CC11A6">
        <w:rPr>
          <w:sz w:val="20"/>
          <w:szCs w:val="20"/>
        </w:rPr>
        <w:t xml:space="preserve"> </w:t>
      </w:r>
      <w:r w:rsidRPr="00CC11A6">
        <w:rPr>
          <w:sz w:val="20"/>
          <w:szCs w:val="20"/>
        </w:rPr>
        <w:t>within the year preceding the screen</w:t>
      </w:r>
      <w:r w:rsidR="00773EA3" w:rsidRPr="00CC11A6">
        <w:rPr>
          <w:sz w:val="20"/>
          <w:szCs w:val="20"/>
        </w:rPr>
        <w:t>ing</w:t>
      </w:r>
      <w:r w:rsidRPr="00CC11A6">
        <w:rPr>
          <w:sz w:val="20"/>
          <w:szCs w:val="20"/>
        </w:rPr>
        <w:t xml:space="preserve"> visit AND after </w:t>
      </w:r>
      <w:r w:rsidRPr="00CC11A6">
        <w:rPr>
          <w:sz w:val="20"/>
          <w:szCs w:val="20"/>
        </w:rPr>
        <w:sym w:font="Symbol" w:char="F0B3"/>
      </w:r>
      <w:r w:rsidRPr="00CC11A6">
        <w:rPr>
          <w:sz w:val="20"/>
          <w:szCs w:val="20"/>
        </w:rPr>
        <w:t xml:space="preserve">2 months of stable treatment with </w:t>
      </w:r>
      <w:r w:rsidR="00C64F48" w:rsidRPr="00CC11A6">
        <w:rPr>
          <w:sz w:val="20"/>
          <w:szCs w:val="20"/>
        </w:rPr>
        <w:t>interferon-β1a or glatiramer acetate</w:t>
      </w:r>
      <w:r w:rsidR="003F08F0" w:rsidRPr="00CC11A6">
        <w:rPr>
          <w:sz w:val="20"/>
          <w:szCs w:val="20"/>
        </w:rPr>
        <w:t xml:space="preserve"> (</w:t>
      </w:r>
      <w:r w:rsidR="00471AF3" w:rsidRPr="00CC11A6">
        <w:rPr>
          <w:sz w:val="20"/>
          <w:szCs w:val="20"/>
        </w:rPr>
        <w:t xml:space="preserve">e.g. </w:t>
      </w:r>
      <w:r w:rsidR="00CF18AC" w:rsidRPr="00CC11A6">
        <w:rPr>
          <w:sz w:val="20"/>
          <w:szCs w:val="20"/>
        </w:rPr>
        <w:t>i</w:t>
      </w:r>
      <w:r w:rsidRPr="00CC11A6">
        <w:rPr>
          <w:sz w:val="20"/>
          <w:szCs w:val="20"/>
        </w:rPr>
        <w:t xml:space="preserve">f treatment </w:t>
      </w:r>
      <w:r w:rsidR="00D22478" w:rsidRPr="00CC11A6">
        <w:rPr>
          <w:sz w:val="20"/>
          <w:szCs w:val="20"/>
        </w:rPr>
        <w:t>was</w:t>
      </w:r>
      <w:r w:rsidRPr="00CC11A6">
        <w:rPr>
          <w:sz w:val="20"/>
          <w:szCs w:val="20"/>
        </w:rPr>
        <w:t xml:space="preserve"> initiated at 12 months prior to screen</w:t>
      </w:r>
      <w:r w:rsidR="00773EA3" w:rsidRPr="00CC11A6">
        <w:rPr>
          <w:sz w:val="20"/>
          <w:szCs w:val="20"/>
        </w:rPr>
        <w:t>ing</w:t>
      </w:r>
      <w:r w:rsidRPr="00CC11A6">
        <w:rPr>
          <w:sz w:val="20"/>
          <w:szCs w:val="20"/>
        </w:rPr>
        <w:t xml:space="preserve"> the earliest a lesion or relapse could occur to qualify for the study would be 10 </w:t>
      </w:r>
      <w:r w:rsidR="00471AF3" w:rsidRPr="00CC11A6">
        <w:rPr>
          <w:sz w:val="20"/>
          <w:szCs w:val="20"/>
        </w:rPr>
        <w:t>months prior to screen</w:t>
      </w:r>
      <w:r w:rsidR="00773EA3" w:rsidRPr="00CC11A6">
        <w:rPr>
          <w:sz w:val="20"/>
          <w:szCs w:val="20"/>
        </w:rPr>
        <w:t>ing</w:t>
      </w:r>
      <w:r w:rsidR="00471AF3" w:rsidRPr="00CC11A6">
        <w:rPr>
          <w:sz w:val="20"/>
          <w:szCs w:val="20"/>
        </w:rPr>
        <w:t xml:space="preserve"> and be n</w:t>
      </w:r>
      <w:r w:rsidRPr="00CC11A6">
        <w:rPr>
          <w:sz w:val="20"/>
          <w:szCs w:val="20"/>
        </w:rPr>
        <w:t>eurologically stable at screen</w:t>
      </w:r>
      <w:r w:rsidR="00773EA3" w:rsidRPr="00CC11A6">
        <w:rPr>
          <w:sz w:val="20"/>
          <w:szCs w:val="20"/>
        </w:rPr>
        <w:t>ing</w:t>
      </w:r>
      <w:r w:rsidR="003F08F0" w:rsidRPr="00CC11A6">
        <w:rPr>
          <w:sz w:val="20"/>
          <w:szCs w:val="20"/>
        </w:rPr>
        <w:t>)</w:t>
      </w:r>
      <w:r w:rsidR="00CF18AC" w:rsidRPr="00CC11A6">
        <w:rPr>
          <w:sz w:val="20"/>
          <w:szCs w:val="20"/>
        </w:rPr>
        <w:t xml:space="preserve">; </w:t>
      </w:r>
      <w:r w:rsidRPr="00CC11A6">
        <w:rPr>
          <w:sz w:val="20"/>
          <w:szCs w:val="20"/>
        </w:rPr>
        <w:t xml:space="preserve">and </w:t>
      </w:r>
      <w:r w:rsidR="007E1FDB" w:rsidRPr="00CC11A6">
        <w:rPr>
          <w:sz w:val="20"/>
          <w:szCs w:val="20"/>
        </w:rPr>
        <w:t xml:space="preserve">must </w:t>
      </w:r>
      <w:r w:rsidRPr="00CC11A6">
        <w:rPr>
          <w:sz w:val="20"/>
          <w:szCs w:val="20"/>
        </w:rPr>
        <w:t xml:space="preserve">not </w:t>
      </w:r>
      <w:r w:rsidR="007E1FDB" w:rsidRPr="00CC11A6">
        <w:rPr>
          <w:sz w:val="20"/>
          <w:szCs w:val="20"/>
        </w:rPr>
        <w:t xml:space="preserve">be </w:t>
      </w:r>
      <w:r w:rsidRPr="00CC11A6">
        <w:rPr>
          <w:sz w:val="20"/>
          <w:szCs w:val="20"/>
        </w:rPr>
        <w:t>actively experiencing or recovering from a recent relapse at the screening visit.</w:t>
      </w:r>
      <w:r w:rsidR="005F6C00" w:rsidRPr="00CC11A6">
        <w:rPr>
          <w:sz w:val="20"/>
          <w:szCs w:val="20"/>
        </w:rPr>
        <w:t xml:space="preserve"> </w:t>
      </w:r>
    </w:p>
    <w:p w14:paraId="0DF4AF32" w14:textId="77777777" w:rsidR="005F6C00" w:rsidRPr="00CC11A6" w:rsidRDefault="009E66D3" w:rsidP="002D0A7F">
      <w:pPr>
        <w:jc w:val="both"/>
        <w:rPr>
          <w:sz w:val="20"/>
          <w:szCs w:val="20"/>
        </w:rPr>
      </w:pPr>
      <w:r w:rsidRPr="00CC11A6">
        <w:rPr>
          <w:b/>
          <w:sz w:val="20"/>
          <w:szCs w:val="20"/>
        </w:rPr>
        <w:t xml:space="preserve">MS </w:t>
      </w:r>
      <w:r w:rsidR="00BD16AB" w:rsidRPr="00CC11A6">
        <w:rPr>
          <w:b/>
          <w:sz w:val="20"/>
          <w:szCs w:val="20"/>
        </w:rPr>
        <w:t>disability</w:t>
      </w:r>
      <w:r w:rsidRPr="00CC11A6">
        <w:rPr>
          <w:sz w:val="20"/>
          <w:szCs w:val="20"/>
        </w:rPr>
        <w:t>: A Kurtzke Expanded Disability Status Scale</w:t>
      </w:r>
      <w:r w:rsidR="007963E6" w:rsidRPr="00CC11A6">
        <w:rPr>
          <w:sz w:val="20"/>
          <w:szCs w:val="20"/>
        </w:rPr>
        <w:t xml:space="preserve"> [</w:t>
      </w:r>
      <w:r w:rsidR="008B5C6A" w:rsidRPr="00CC11A6">
        <w:rPr>
          <w:noProof/>
          <w:sz w:val="20"/>
          <w:szCs w:val="20"/>
        </w:rPr>
        <w:t>2</w:t>
      </w:r>
      <w:r w:rsidR="007963E6" w:rsidRPr="00CC11A6">
        <w:rPr>
          <w:sz w:val="20"/>
          <w:szCs w:val="20"/>
        </w:rPr>
        <w:t>]</w:t>
      </w:r>
      <w:r w:rsidR="00E73E09" w:rsidRPr="00CC11A6">
        <w:rPr>
          <w:sz w:val="20"/>
          <w:szCs w:val="20"/>
        </w:rPr>
        <w:t xml:space="preserve"> </w:t>
      </w:r>
      <w:r w:rsidR="005F6C00" w:rsidRPr="00CC11A6">
        <w:rPr>
          <w:sz w:val="20"/>
          <w:szCs w:val="20"/>
        </w:rPr>
        <w:t>score of 1–</w:t>
      </w:r>
      <w:r w:rsidRPr="00CC11A6">
        <w:rPr>
          <w:sz w:val="20"/>
          <w:szCs w:val="20"/>
        </w:rPr>
        <w:t>4</w:t>
      </w:r>
      <w:r w:rsidR="008610D2">
        <w:rPr>
          <w:sz w:val="20"/>
          <w:szCs w:val="20"/>
        </w:rPr>
        <w:t>.</w:t>
      </w:r>
      <w:r w:rsidRPr="00CC11A6">
        <w:rPr>
          <w:sz w:val="20"/>
          <w:szCs w:val="20"/>
        </w:rPr>
        <w:t>5 (inclusive) at the screening visit</w:t>
      </w:r>
      <w:r w:rsidR="00427ED2" w:rsidRPr="00CC11A6">
        <w:rPr>
          <w:sz w:val="20"/>
          <w:szCs w:val="20"/>
        </w:rPr>
        <w:t xml:space="preserve"> was required</w:t>
      </w:r>
      <w:r w:rsidRPr="00CC11A6">
        <w:rPr>
          <w:sz w:val="20"/>
          <w:szCs w:val="20"/>
        </w:rPr>
        <w:t>.</w:t>
      </w:r>
    </w:p>
    <w:p w14:paraId="7EF1C217" w14:textId="77777777" w:rsidR="009E66D3" w:rsidRPr="00CC11A6" w:rsidRDefault="009E66D3" w:rsidP="002D0A7F">
      <w:pPr>
        <w:jc w:val="both"/>
        <w:rPr>
          <w:sz w:val="20"/>
          <w:szCs w:val="20"/>
        </w:rPr>
      </w:pPr>
      <w:r w:rsidRPr="00CC11A6">
        <w:rPr>
          <w:b/>
          <w:sz w:val="20"/>
          <w:szCs w:val="20"/>
        </w:rPr>
        <w:t xml:space="preserve">Clinical </w:t>
      </w:r>
      <w:r w:rsidR="00BD16AB" w:rsidRPr="00CC11A6">
        <w:rPr>
          <w:b/>
          <w:sz w:val="20"/>
          <w:szCs w:val="20"/>
        </w:rPr>
        <w:t>trial commitment</w:t>
      </w:r>
      <w:r w:rsidRPr="00CC11A6">
        <w:rPr>
          <w:b/>
          <w:sz w:val="20"/>
          <w:szCs w:val="20"/>
        </w:rPr>
        <w:t>:</w:t>
      </w:r>
      <w:r w:rsidRPr="00CC11A6">
        <w:rPr>
          <w:sz w:val="20"/>
          <w:szCs w:val="20"/>
        </w:rPr>
        <w:t xml:space="preserve"> </w:t>
      </w:r>
      <w:r w:rsidR="00AA228A" w:rsidRPr="00CC11A6">
        <w:rPr>
          <w:sz w:val="20"/>
          <w:szCs w:val="20"/>
        </w:rPr>
        <w:t>P</w:t>
      </w:r>
      <w:r w:rsidR="005F6C00" w:rsidRPr="00CC11A6">
        <w:rPr>
          <w:sz w:val="20"/>
          <w:szCs w:val="20"/>
        </w:rPr>
        <w:t>atients</w:t>
      </w:r>
      <w:r w:rsidRPr="00CC11A6">
        <w:rPr>
          <w:sz w:val="20"/>
          <w:szCs w:val="20"/>
        </w:rPr>
        <w:t xml:space="preserve"> agreed not to participate in a clinical study involving another investigational drug or device throughout thei</w:t>
      </w:r>
      <w:r w:rsidR="00AA228A" w:rsidRPr="00CC11A6">
        <w:rPr>
          <w:sz w:val="20"/>
          <w:szCs w:val="20"/>
        </w:rPr>
        <w:t xml:space="preserve">r participation in this study. </w:t>
      </w:r>
      <w:r w:rsidRPr="00CC11A6">
        <w:rPr>
          <w:sz w:val="20"/>
          <w:szCs w:val="20"/>
        </w:rPr>
        <w:t xml:space="preserve">Non-interventional study participation was allowed if the time involvement and scheduling would not interfere with compliance in this study in the opinion of the investigator.  </w:t>
      </w:r>
    </w:p>
    <w:p w14:paraId="1BAFDDA6" w14:textId="77777777" w:rsidR="009E66D3" w:rsidRPr="00CC11A6" w:rsidRDefault="009E66D3" w:rsidP="002D0A7F">
      <w:pPr>
        <w:jc w:val="both"/>
        <w:rPr>
          <w:sz w:val="20"/>
          <w:szCs w:val="20"/>
        </w:rPr>
      </w:pPr>
      <w:r w:rsidRPr="00CC11A6">
        <w:rPr>
          <w:b/>
          <w:sz w:val="20"/>
          <w:szCs w:val="20"/>
        </w:rPr>
        <w:t xml:space="preserve">Female </w:t>
      </w:r>
      <w:r w:rsidR="00BD16AB" w:rsidRPr="00CC11A6">
        <w:rPr>
          <w:b/>
          <w:sz w:val="20"/>
          <w:szCs w:val="20"/>
        </w:rPr>
        <w:t xml:space="preserve">reproduction </w:t>
      </w:r>
      <w:r w:rsidRPr="00CC11A6">
        <w:rPr>
          <w:b/>
          <w:sz w:val="20"/>
          <w:szCs w:val="20"/>
        </w:rPr>
        <w:t>and lactation</w:t>
      </w:r>
      <w:r w:rsidRPr="00CC11A6">
        <w:rPr>
          <w:sz w:val="20"/>
          <w:szCs w:val="20"/>
        </w:rPr>
        <w:t xml:space="preserve">: A female </w:t>
      </w:r>
      <w:r w:rsidR="00AA228A" w:rsidRPr="00CC11A6">
        <w:rPr>
          <w:sz w:val="20"/>
          <w:szCs w:val="20"/>
        </w:rPr>
        <w:t>patient</w:t>
      </w:r>
      <w:r w:rsidRPr="00CC11A6">
        <w:rPr>
          <w:sz w:val="20"/>
          <w:szCs w:val="20"/>
        </w:rPr>
        <w:t xml:space="preserve"> was eligible to enter the study if she was:  </w:t>
      </w:r>
    </w:p>
    <w:p w14:paraId="44D6F55B" w14:textId="77777777" w:rsidR="009E66D3" w:rsidRPr="00CC11A6" w:rsidRDefault="007E1FDB" w:rsidP="002D0A7F">
      <w:pPr>
        <w:jc w:val="both"/>
        <w:rPr>
          <w:sz w:val="20"/>
          <w:szCs w:val="20"/>
        </w:rPr>
      </w:pPr>
      <w:r w:rsidRPr="00CC11A6">
        <w:rPr>
          <w:sz w:val="20"/>
          <w:szCs w:val="20"/>
        </w:rPr>
        <w:t>n</w:t>
      </w:r>
      <w:r w:rsidR="00AA228A" w:rsidRPr="00CC11A6">
        <w:rPr>
          <w:sz w:val="20"/>
          <w:szCs w:val="20"/>
        </w:rPr>
        <w:t>ot pregnant or nursing</w:t>
      </w:r>
      <w:r w:rsidRPr="00CC11A6">
        <w:rPr>
          <w:sz w:val="20"/>
          <w:szCs w:val="20"/>
        </w:rPr>
        <w:t>;</w:t>
      </w:r>
      <w:r w:rsidR="00AA228A" w:rsidRPr="00CC11A6">
        <w:rPr>
          <w:sz w:val="20"/>
          <w:szCs w:val="20"/>
        </w:rPr>
        <w:t xml:space="preserve"> o</w:t>
      </w:r>
      <w:r w:rsidR="009E66D3" w:rsidRPr="00CC11A6">
        <w:rPr>
          <w:sz w:val="20"/>
          <w:szCs w:val="20"/>
        </w:rPr>
        <w:t xml:space="preserve">f non-childbearing potential; or, </w:t>
      </w:r>
      <w:r w:rsidR="00BC67AC" w:rsidRPr="00CC11A6">
        <w:rPr>
          <w:sz w:val="20"/>
          <w:szCs w:val="20"/>
        </w:rPr>
        <w:t>if women were of</w:t>
      </w:r>
      <w:r w:rsidR="009E66D3" w:rsidRPr="00CC11A6">
        <w:rPr>
          <w:sz w:val="20"/>
          <w:szCs w:val="20"/>
        </w:rPr>
        <w:t xml:space="preserve"> childbearing potential </w:t>
      </w:r>
      <w:r w:rsidR="00530CCD" w:rsidRPr="00CC11A6">
        <w:rPr>
          <w:sz w:val="20"/>
          <w:szCs w:val="20"/>
        </w:rPr>
        <w:t>they must provide</w:t>
      </w:r>
      <w:r w:rsidR="009E66D3" w:rsidRPr="00CC11A6">
        <w:rPr>
          <w:sz w:val="20"/>
          <w:szCs w:val="20"/>
        </w:rPr>
        <w:t xml:space="preserve"> a negative serum pregnancy test at screening and a</w:t>
      </w:r>
      <w:r w:rsidR="00530CCD" w:rsidRPr="00CC11A6">
        <w:rPr>
          <w:sz w:val="20"/>
          <w:szCs w:val="20"/>
        </w:rPr>
        <w:t>gree</w:t>
      </w:r>
      <w:r w:rsidR="00742121" w:rsidRPr="00CC11A6">
        <w:rPr>
          <w:sz w:val="20"/>
          <w:szCs w:val="20"/>
        </w:rPr>
        <w:t xml:space="preserve"> to </w:t>
      </w:r>
      <w:r w:rsidR="008C3433" w:rsidRPr="00CC11A6">
        <w:rPr>
          <w:sz w:val="20"/>
          <w:szCs w:val="20"/>
        </w:rPr>
        <w:t>either c</w:t>
      </w:r>
      <w:r w:rsidR="009E66D3" w:rsidRPr="00CC11A6">
        <w:rPr>
          <w:sz w:val="20"/>
          <w:szCs w:val="20"/>
        </w:rPr>
        <w:t xml:space="preserve">omplete abstinence from intercourse </w:t>
      </w:r>
      <w:r w:rsidR="00642271" w:rsidRPr="00CC11A6">
        <w:rPr>
          <w:sz w:val="20"/>
          <w:szCs w:val="20"/>
        </w:rPr>
        <w:t>or</w:t>
      </w:r>
      <w:r w:rsidR="009E66D3" w:rsidRPr="00CC11A6">
        <w:rPr>
          <w:sz w:val="20"/>
          <w:szCs w:val="20"/>
        </w:rPr>
        <w:t xml:space="preserve"> </w:t>
      </w:r>
      <w:r w:rsidR="00742121" w:rsidRPr="00CC11A6">
        <w:rPr>
          <w:sz w:val="20"/>
          <w:szCs w:val="20"/>
        </w:rPr>
        <w:t>c</w:t>
      </w:r>
      <w:r w:rsidR="009E66D3" w:rsidRPr="00CC11A6">
        <w:rPr>
          <w:sz w:val="20"/>
          <w:szCs w:val="20"/>
        </w:rPr>
        <w:t xml:space="preserve">onsistent and correct use of </w:t>
      </w:r>
      <w:r w:rsidR="008C3433" w:rsidRPr="00CC11A6">
        <w:rPr>
          <w:sz w:val="20"/>
          <w:szCs w:val="20"/>
        </w:rPr>
        <w:t>an</w:t>
      </w:r>
      <w:r w:rsidR="00642271" w:rsidRPr="00CC11A6">
        <w:rPr>
          <w:sz w:val="20"/>
          <w:szCs w:val="20"/>
        </w:rPr>
        <w:t xml:space="preserve"> acceptable method</w:t>
      </w:r>
      <w:r w:rsidR="009E66D3" w:rsidRPr="00CC11A6">
        <w:rPr>
          <w:sz w:val="20"/>
          <w:szCs w:val="20"/>
        </w:rPr>
        <w:t xml:space="preserve"> of birth control for </w:t>
      </w:r>
      <w:r w:rsidR="00C80901" w:rsidRPr="00CC11A6">
        <w:rPr>
          <w:sz w:val="20"/>
          <w:szCs w:val="20"/>
        </w:rPr>
        <w:t>1</w:t>
      </w:r>
      <w:r w:rsidR="009E66D3" w:rsidRPr="00CC11A6">
        <w:rPr>
          <w:sz w:val="20"/>
          <w:szCs w:val="20"/>
        </w:rPr>
        <w:t xml:space="preserve"> month prior to the start of investigational product to 1 month after the last dose of investigational product</w:t>
      </w:r>
      <w:r w:rsidR="00A57A8B" w:rsidRPr="00CC11A6">
        <w:rPr>
          <w:sz w:val="20"/>
          <w:szCs w:val="20"/>
        </w:rPr>
        <w:t>.</w:t>
      </w:r>
      <w:r w:rsidR="006D4C8F" w:rsidRPr="00CC11A6">
        <w:rPr>
          <w:sz w:val="20"/>
          <w:szCs w:val="20"/>
        </w:rPr>
        <w:t xml:space="preserve"> </w:t>
      </w:r>
    </w:p>
    <w:p w14:paraId="058F8BEA" w14:textId="77777777" w:rsidR="009E66D3" w:rsidRPr="00CC11A6" w:rsidRDefault="009E66D3" w:rsidP="002D0A7F">
      <w:pPr>
        <w:jc w:val="both"/>
        <w:rPr>
          <w:sz w:val="20"/>
          <w:szCs w:val="20"/>
        </w:rPr>
      </w:pPr>
      <w:r w:rsidRPr="00CC11A6">
        <w:rPr>
          <w:b/>
          <w:sz w:val="20"/>
          <w:szCs w:val="20"/>
        </w:rPr>
        <w:t xml:space="preserve">Informed </w:t>
      </w:r>
      <w:r w:rsidR="00BD16AB" w:rsidRPr="00CC11A6">
        <w:rPr>
          <w:b/>
          <w:sz w:val="20"/>
          <w:szCs w:val="20"/>
        </w:rPr>
        <w:t>consent</w:t>
      </w:r>
      <w:r w:rsidRPr="00CC11A6">
        <w:rPr>
          <w:b/>
          <w:sz w:val="20"/>
          <w:szCs w:val="20"/>
        </w:rPr>
        <w:t>:</w:t>
      </w:r>
      <w:r w:rsidR="00A57A8B" w:rsidRPr="00CC11A6">
        <w:rPr>
          <w:sz w:val="20"/>
          <w:szCs w:val="20"/>
        </w:rPr>
        <w:t xml:space="preserve"> Patients m</w:t>
      </w:r>
      <w:r w:rsidRPr="00CC11A6">
        <w:rPr>
          <w:sz w:val="20"/>
          <w:szCs w:val="20"/>
        </w:rPr>
        <w:t xml:space="preserve">ust be competent to understand the information given in the Institutional Review Board or Independent Ethics Committee approved </w:t>
      </w:r>
      <w:r w:rsidR="00A708AD" w:rsidRPr="00CC11A6">
        <w:rPr>
          <w:sz w:val="20"/>
          <w:szCs w:val="20"/>
        </w:rPr>
        <w:t>informed consent form</w:t>
      </w:r>
      <w:r w:rsidRPr="00CC11A6">
        <w:rPr>
          <w:sz w:val="20"/>
          <w:szCs w:val="20"/>
        </w:rPr>
        <w:t xml:space="preserve"> and must sign the form prior to the initiation of any study procedures.</w:t>
      </w:r>
    </w:p>
    <w:p w14:paraId="6EF73A0A" w14:textId="77777777" w:rsidR="009E66D3" w:rsidRPr="00CC11A6" w:rsidRDefault="009E66D3" w:rsidP="002D0A7F">
      <w:pPr>
        <w:jc w:val="both"/>
        <w:rPr>
          <w:sz w:val="20"/>
          <w:szCs w:val="20"/>
        </w:rPr>
      </w:pPr>
    </w:p>
    <w:p w14:paraId="1D7A8E04" w14:textId="77777777" w:rsidR="008F6A6A" w:rsidRPr="00CC11A6" w:rsidRDefault="008F6A6A" w:rsidP="002D0A7F">
      <w:pPr>
        <w:pStyle w:val="Heading2"/>
        <w:jc w:val="both"/>
        <w:rPr>
          <w:sz w:val="20"/>
          <w:szCs w:val="20"/>
        </w:rPr>
      </w:pPr>
      <w:r w:rsidRPr="00CC11A6">
        <w:rPr>
          <w:sz w:val="20"/>
          <w:szCs w:val="20"/>
        </w:rPr>
        <w:t>Exclusion criteria</w:t>
      </w:r>
    </w:p>
    <w:p w14:paraId="01A6F704" w14:textId="77777777" w:rsidR="008F6A6A" w:rsidRPr="00CC11A6" w:rsidRDefault="008F6A6A" w:rsidP="002D0A7F">
      <w:pPr>
        <w:jc w:val="both"/>
        <w:rPr>
          <w:sz w:val="20"/>
          <w:szCs w:val="20"/>
        </w:rPr>
      </w:pPr>
      <w:r w:rsidRPr="00CC11A6">
        <w:rPr>
          <w:b/>
          <w:sz w:val="20"/>
          <w:szCs w:val="20"/>
        </w:rPr>
        <w:t>MRI:</w:t>
      </w:r>
      <w:r w:rsidR="00A37485" w:rsidRPr="00CC11A6">
        <w:rPr>
          <w:sz w:val="20"/>
          <w:szCs w:val="20"/>
        </w:rPr>
        <w:t xml:space="preserve"> </w:t>
      </w:r>
      <w:r w:rsidR="00A57A8B" w:rsidRPr="00CC11A6">
        <w:rPr>
          <w:sz w:val="20"/>
          <w:szCs w:val="20"/>
        </w:rPr>
        <w:t>Patients u</w:t>
      </w:r>
      <w:r w:rsidRPr="00CC11A6">
        <w:rPr>
          <w:sz w:val="20"/>
          <w:szCs w:val="20"/>
        </w:rPr>
        <w:t>nable to undergo MRI scans (e.g. due to pacemaker, severe claustrophobia, hype</w:t>
      </w:r>
      <w:r w:rsidR="00A57A8B" w:rsidRPr="00CC11A6">
        <w:rPr>
          <w:sz w:val="20"/>
          <w:szCs w:val="20"/>
        </w:rPr>
        <w:t>rsensitivity to contrast media);</w:t>
      </w:r>
      <w:r w:rsidR="00A83D04" w:rsidRPr="00CC11A6">
        <w:rPr>
          <w:sz w:val="20"/>
          <w:szCs w:val="20"/>
        </w:rPr>
        <w:t xml:space="preserve"> </w:t>
      </w:r>
      <w:r w:rsidR="00910238" w:rsidRPr="00CC11A6">
        <w:rPr>
          <w:sz w:val="20"/>
          <w:szCs w:val="20"/>
        </w:rPr>
        <w:t xml:space="preserve">patients who </w:t>
      </w:r>
      <w:r w:rsidR="00A37485" w:rsidRPr="00CC11A6">
        <w:rPr>
          <w:sz w:val="20"/>
          <w:szCs w:val="20"/>
        </w:rPr>
        <w:t>l</w:t>
      </w:r>
      <w:r w:rsidRPr="00CC11A6">
        <w:rPr>
          <w:sz w:val="20"/>
          <w:szCs w:val="20"/>
        </w:rPr>
        <w:t xml:space="preserve">acked adequate venous access for administration of </w:t>
      </w:r>
      <w:r w:rsidR="00C80901" w:rsidRPr="00CC11A6">
        <w:rPr>
          <w:sz w:val="20"/>
          <w:szCs w:val="20"/>
        </w:rPr>
        <w:t>GdE</w:t>
      </w:r>
      <w:r w:rsidR="00D70689" w:rsidRPr="00CC11A6">
        <w:rPr>
          <w:sz w:val="20"/>
          <w:szCs w:val="20"/>
        </w:rPr>
        <w:t xml:space="preserve"> agen</w:t>
      </w:r>
      <w:r w:rsidR="00A57A8B" w:rsidRPr="00CC11A6">
        <w:rPr>
          <w:sz w:val="20"/>
          <w:szCs w:val="20"/>
        </w:rPr>
        <w:t>t</w:t>
      </w:r>
      <w:r w:rsidR="00A83D04" w:rsidRPr="00CC11A6">
        <w:rPr>
          <w:sz w:val="20"/>
          <w:szCs w:val="20"/>
        </w:rPr>
        <w:t>;</w:t>
      </w:r>
      <w:r w:rsidR="00D70689" w:rsidRPr="00CC11A6">
        <w:rPr>
          <w:sz w:val="20"/>
          <w:szCs w:val="20"/>
        </w:rPr>
        <w:t xml:space="preserve"> or f</w:t>
      </w:r>
      <w:r w:rsidRPr="00CC11A6">
        <w:rPr>
          <w:sz w:val="20"/>
          <w:szCs w:val="20"/>
        </w:rPr>
        <w:t xml:space="preserve">indings on brain MRI scan </w:t>
      </w:r>
      <w:r w:rsidR="00AD7FB2" w:rsidRPr="00CC11A6">
        <w:rPr>
          <w:sz w:val="20"/>
          <w:szCs w:val="20"/>
        </w:rPr>
        <w:t xml:space="preserve">that </w:t>
      </w:r>
      <w:r w:rsidRPr="00CC11A6">
        <w:rPr>
          <w:sz w:val="20"/>
          <w:szCs w:val="20"/>
        </w:rPr>
        <w:t>indicated any clinically significant brain abnormality other than MS (e.g. damage associated with prior traumatic brain injury)</w:t>
      </w:r>
      <w:r w:rsidR="00A83D04" w:rsidRPr="00CC11A6">
        <w:rPr>
          <w:sz w:val="20"/>
          <w:szCs w:val="20"/>
        </w:rPr>
        <w:t xml:space="preserve"> were excluded</w:t>
      </w:r>
      <w:r w:rsidRPr="00CC11A6">
        <w:rPr>
          <w:sz w:val="20"/>
          <w:szCs w:val="20"/>
        </w:rPr>
        <w:t>.</w:t>
      </w:r>
    </w:p>
    <w:p w14:paraId="7D5EF378" w14:textId="77777777" w:rsidR="008F6A6A" w:rsidRPr="00CC11A6" w:rsidRDefault="008F6A6A" w:rsidP="002D0A7F">
      <w:pPr>
        <w:jc w:val="both"/>
        <w:rPr>
          <w:sz w:val="20"/>
          <w:szCs w:val="20"/>
        </w:rPr>
      </w:pPr>
      <w:r w:rsidRPr="00CC11A6">
        <w:rPr>
          <w:b/>
          <w:sz w:val="20"/>
          <w:szCs w:val="20"/>
        </w:rPr>
        <w:t xml:space="preserve">Past and </w:t>
      </w:r>
      <w:r w:rsidR="00BD16AB" w:rsidRPr="00CC11A6">
        <w:rPr>
          <w:b/>
          <w:sz w:val="20"/>
          <w:szCs w:val="20"/>
        </w:rPr>
        <w:t>concurrent medical conditions</w:t>
      </w:r>
      <w:r w:rsidRPr="00CC11A6">
        <w:rPr>
          <w:sz w:val="20"/>
          <w:szCs w:val="20"/>
        </w:rPr>
        <w:t xml:space="preserve">: </w:t>
      </w:r>
      <w:r w:rsidR="007433E4" w:rsidRPr="00CC11A6">
        <w:rPr>
          <w:sz w:val="20"/>
          <w:szCs w:val="20"/>
        </w:rPr>
        <w:t>H</w:t>
      </w:r>
      <w:r w:rsidRPr="00CC11A6">
        <w:rPr>
          <w:sz w:val="20"/>
          <w:szCs w:val="20"/>
        </w:rPr>
        <w:t xml:space="preserve">istory of severe and clinically significant </w:t>
      </w:r>
      <w:r w:rsidR="00BA54EE" w:rsidRPr="00CC11A6">
        <w:rPr>
          <w:sz w:val="20"/>
          <w:szCs w:val="20"/>
        </w:rPr>
        <w:t>central nervous system</w:t>
      </w:r>
      <w:r w:rsidRPr="00CC11A6">
        <w:rPr>
          <w:sz w:val="20"/>
          <w:szCs w:val="20"/>
        </w:rPr>
        <w:t xml:space="preserve"> trauma with current sequelae (e.g. traumatic brain injury, spinal cord compression)</w:t>
      </w:r>
      <w:r w:rsidR="007433E4" w:rsidRPr="00CC11A6">
        <w:rPr>
          <w:sz w:val="20"/>
          <w:szCs w:val="20"/>
        </w:rPr>
        <w:t>;</w:t>
      </w:r>
      <w:r w:rsidR="00D70689" w:rsidRPr="00CC11A6">
        <w:rPr>
          <w:sz w:val="20"/>
          <w:szCs w:val="20"/>
        </w:rPr>
        <w:t xml:space="preserve"> s</w:t>
      </w:r>
      <w:r w:rsidRPr="00CC11A6">
        <w:rPr>
          <w:sz w:val="20"/>
          <w:szCs w:val="20"/>
        </w:rPr>
        <w:t xml:space="preserve">ignificant concurrent, uncontrolled medical condition </w:t>
      </w:r>
      <w:r w:rsidR="007433E4" w:rsidRPr="00CC11A6">
        <w:rPr>
          <w:sz w:val="20"/>
          <w:szCs w:val="20"/>
        </w:rPr>
        <w:t xml:space="preserve">(e.g. significant psychiatric disorder) </w:t>
      </w:r>
      <w:r w:rsidRPr="00CC11A6">
        <w:rPr>
          <w:sz w:val="20"/>
          <w:szCs w:val="20"/>
        </w:rPr>
        <w:t xml:space="preserve">which </w:t>
      </w:r>
      <w:r w:rsidR="007433E4" w:rsidRPr="00CC11A6">
        <w:rPr>
          <w:sz w:val="20"/>
          <w:szCs w:val="20"/>
        </w:rPr>
        <w:t>could</w:t>
      </w:r>
      <w:r w:rsidR="00691A44" w:rsidRPr="00CC11A6">
        <w:rPr>
          <w:sz w:val="20"/>
          <w:szCs w:val="20"/>
        </w:rPr>
        <w:t xml:space="preserve"> </w:t>
      </w:r>
      <w:r w:rsidRPr="00CC11A6">
        <w:rPr>
          <w:sz w:val="20"/>
          <w:szCs w:val="20"/>
        </w:rPr>
        <w:t xml:space="preserve">affect the </w:t>
      </w:r>
      <w:r w:rsidR="00D270CA" w:rsidRPr="00CC11A6">
        <w:rPr>
          <w:sz w:val="20"/>
          <w:szCs w:val="20"/>
        </w:rPr>
        <w:t>patient</w:t>
      </w:r>
      <w:r w:rsidRPr="00CC11A6">
        <w:rPr>
          <w:sz w:val="20"/>
          <w:szCs w:val="20"/>
        </w:rPr>
        <w:t xml:space="preserve">s’ </w:t>
      </w:r>
      <w:r w:rsidR="00691A44" w:rsidRPr="00CC11A6">
        <w:rPr>
          <w:sz w:val="20"/>
          <w:szCs w:val="20"/>
        </w:rPr>
        <w:t xml:space="preserve">safety, </w:t>
      </w:r>
      <w:r w:rsidRPr="00CC11A6">
        <w:rPr>
          <w:sz w:val="20"/>
          <w:szCs w:val="20"/>
        </w:rPr>
        <w:t>impair the</w:t>
      </w:r>
      <w:r w:rsidR="00B03987" w:rsidRPr="00CC11A6">
        <w:rPr>
          <w:sz w:val="20"/>
          <w:szCs w:val="20"/>
        </w:rPr>
        <w:t>ir</w:t>
      </w:r>
      <w:r w:rsidRPr="00CC11A6">
        <w:rPr>
          <w:sz w:val="20"/>
          <w:szCs w:val="20"/>
        </w:rPr>
        <w:t xml:space="preserve"> reliable participation in the trial, impair </w:t>
      </w:r>
      <w:r w:rsidR="00691A44" w:rsidRPr="00CC11A6">
        <w:rPr>
          <w:sz w:val="20"/>
          <w:szCs w:val="20"/>
        </w:rPr>
        <w:t>the evaluation of the endpoints,</w:t>
      </w:r>
      <w:r w:rsidRPr="00CC11A6">
        <w:rPr>
          <w:sz w:val="20"/>
          <w:szCs w:val="20"/>
        </w:rPr>
        <w:t xml:space="preserve"> </w:t>
      </w:r>
      <w:r w:rsidR="007433E4" w:rsidRPr="00CC11A6">
        <w:rPr>
          <w:sz w:val="20"/>
          <w:szCs w:val="20"/>
        </w:rPr>
        <w:t>or</w:t>
      </w:r>
      <w:r w:rsidRPr="00CC11A6">
        <w:rPr>
          <w:sz w:val="20"/>
          <w:szCs w:val="20"/>
        </w:rPr>
        <w:t xml:space="preserve"> necessitate the use of medicatio</w:t>
      </w:r>
      <w:r w:rsidR="007433E4" w:rsidRPr="00CC11A6">
        <w:rPr>
          <w:sz w:val="20"/>
          <w:szCs w:val="20"/>
        </w:rPr>
        <w:t>n not allowed by this protocol;</w:t>
      </w:r>
      <w:r w:rsidR="00691A44" w:rsidRPr="00CC11A6">
        <w:rPr>
          <w:sz w:val="20"/>
          <w:szCs w:val="20"/>
        </w:rPr>
        <w:t xml:space="preserve"> h</w:t>
      </w:r>
      <w:r w:rsidR="00B03987" w:rsidRPr="00CC11A6">
        <w:rPr>
          <w:sz w:val="20"/>
          <w:szCs w:val="20"/>
        </w:rPr>
        <w:t>istory/</w:t>
      </w:r>
      <w:r w:rsidRPr="00CC11A6">
        <w:rPr>
          <w:sz w:val="20"/>
          <w:szCs w:val="20"/>
        </w:rPr>
        <w:t>presence of myelopathy due to spinal cord compression by disk or vertebral disease or chronic progressive myelopathy</w:t>
      </w:r>
      <w:r w:rsidR="006E4525" w:rsidRPr="00CC11A6">
        <w:rPr>
          <w:sz w:val="20"/>
          <w:szCs w:val="20"/>
        </w:rPr>
        <w:t>;</w:t>
      </w:r>
      <w:r w:rsidR="00691A44" w:rsidRPr="00CC11A6">
        <w:rPr>
          <w:sz w:val="20"/>
          <w:szCs w:val="20"/>
        </w:rPr>
        <w:t xml:space="preserve"> a</w:t>
      </w:r>
      <w:r w:rsidR="006E4525" w:rsidRPr="00CC11A6">
        <w:rPr>
          <w:sz w:val="20"/>
          <w:szCs w:val="20"/>
        </w:rPr>
        <w:t xml:space="preserve"> diagnosis of any type epilepsy;</w:t>
      </w:r>
      <w:r w:rsidR="00691A44" w:rsidRPr="00CC11A6">
        <w:rPr>
          <w:sz w:val="20"/>
          <w:szCs w:val="20"/>
        </w:rPr>
        <w:t xml:space="preserve"> considered at </w:t>
      </w:r>
      <w:r w:rsidR="006E4525" w:rsidRPr="00CC11A6">
        <w:rPr>
          <w:sz w:val="20"/>
          <w:szCs w:val="20"/>
        </w:rPr>
        <w:t xml:space="preserve">risk of suicide; </w:t>
      </w:r>
      <w:r w:rsidR="00137C66" w:rsidRPr="00CC11A6">
        <w:rPr>
          <w:sz w:val="20"/>
          <w:szCs w:val="20"/>
        </w:rPr>
        <w:t>p</w:t>
      </w:r>
      <w:r w:rsidRPr="00CC11A6">
        <w:rPr>
          <w:sz w:val="20"/>
          <w:szCs w:val="20"/>
        </w:rPr>
        <w:t xml:space="preserve">resence of significant and routine sleep disturbance </w:t>
      </w:r>
      <w:r w:rsidR="00137C66" w:rsidRPr="00CC11A6">
        <w:rPr>
          <w:sz w:val="20"/>
          <w:szCs w:val="20"/>
        </w:rPr>
        <w:t xml:space="preserve">(e.g. severe insomnia, nocturnal wandering, confusion, disorientation, agitation, or vivid dreams) </w:t>
      </w:r>
      <w:r w:rsidRPr="00CC11A6">
        <w:rPr>
          <w:sz w:val="20"/>
          <w:szCs w:val="20"/>
        </w:rPr>
        <w:t>that might have increased the risk of tolerability</w:t>
      </w:r>
      <w:r w:rsidR="00137C66" w:rsidRPr="00CC11A6">
        <w:rPr>
          <w:sz w:val="20"/>
          <w:szCs w:val="20"/>
        </w:rPr>
        <w:t xml:space="preserve"> issues during dose escalation</w:t>
      </w:r>
      <w:r w:rsidR="006E4525" w:rsidRPr="00CC11A6">
        <w:rPr>
          <w:sz w:val="20"/>
          <w:szCs w:val="20"/>
        </w:rPr>
        <w:t>;</w:t>
      </w:r>
      <w:r w:rsidR="00137C66" w:rsidRPr="00CC11A6">
        <w:rPr>
          <w:sz w:val="20"/>
          <w:szCs w:val="20"/>
        </w:rPr>
        <w:t xml:space="preserve"> p</w:t>
      </w:r>
      <w:r w:rsidR="00E51333" w:rsidRPr="00CC11A6">
        <w:rPr>
          <w:sz w:val="20"/>
          <w:szCs w:val="20"/>
        </w:rPr>
        <w:t>resence/history of hallucinations that</w:t>
      </w:r>
      <w:r w:rsidRPr="00CC11A6">
        <w:rPr>
          <w:sz w:val="20"/>
          <w:szCs w:val="20"/>
        </w:rPr>
        <w:t xml:space="preserve"> may increase</w:t>
      </w:r>
      <w:r w:rsidR="00D825F2" w:rsidRPr="00CC11A6">
        <w:rPr>
          <w:sz w:val="20"/>
          <w:szCs w:val="20"/>
        </w:rPr>
        <w:t xml:space="preserve"> the safety risk to the </w:t>
      </w:r>
      <w:r w:rsidR="00D270CA" w:rsidRPr="00CC11A6">
        <w:rPr>
          <w:sz w:val="20"/>
          <w:szCs w:val="20"/>
        </w:rPr>
        <w:t>patient</w:t>
      </w:r>
      <w:r w:rsidR="00E51333" w:rsidRPr="00CC11A6">
        <w:rPr>
          <w:sz w:val="20"/>
          <w:szCs w:val="20"/>
        </w:rPr>
        <w:t>;</w:t>
      </w:r>
      <w:r w:rsidR="00D825F2" w:rsidRPr="00CC11A6">
        <w:rPr>
          <w:sz w:val="20"/>
          <w:szCs w:val="20"/>
        </w:rPr>
        <w:t xml:space="preserve"> or a k</w:t>
      </w:r>
      <w:r w:rsidRPr="00CC11A6">
        <w:rPr>
          <w:sz w:val="20"/>
          <w:szCs w:val="20"/>
        </w:rPr>
        <w:t>nown diagnosis</w:t>
      </w:r>
      <w:r w:rsidR="00E51333" w:rsidRPr="00CC11A6">
        <w:rPr>
          <w:sz w:val="20"/>
          <w:szCs w:val="20"/>
        </w:rPr>
        <w:t>/</w:t>
      </w:r>
      <w:r w:rsidRPr="00CC11A6">
        <w:rPr>
          <w:sz w:val="20"/>
          <w:szCs w:val="20"/>
        </w:rPr>
        <w:t>history consistent with positive human immunodeficiency virus.</w:t>
      </w:r>
    </w:p>
    <w:p w14:paraId="3EAF4A71" w14:textId="77777777" w:rsidR="008F6A6A" w:rsidRPr="00CC11A6" w:rsidRDefault="008F6A6A" w:rsidP="002D0A7F">
      <w:pPr>
        <w:jc w:val="both"/>
        <w:rPr>
          <w:sz w:val="20"/>
          <w:szCs w:val="20"/>
        </w:rPr>
      </w:pPr>
      <w:r w:rsidRPr="00CC11A6">
        <w:rPr>
          <w:b/>
          <w:sz w:val="20"/>
          <w:szCs w:val="20"/>
        </w:rPr>
        <w:t xml:space="preserve">Cardiovascular </w:t>
      </w:r>
      <w:r w:rsidR="00BD16AB" w:rsidRPr="00CC11A6">
        <w:rPr>
          <w:b/>
          <w:sz w:val="20"/>
          <w:szCs w:val="20"/>
        </w:rPr>
        <w:t xml:space="preserve">status </w:t>
      </w:r>
      <w:r w:rsidRPr="00CC11A6">
        <w:rPr>
          <w:b/>
          <w:sz w:val="20"/>
          <w:szCs w:val="20"/>
        </w:rPr>
        <w:t xml:space="preserve">at </w:t>
      </w:r>
      <w:r w:rsidR="00BD16AB" w:rsidRPr="00CC11A6">
        <w:rPr>
          <w:b/>
          <w:sz w:val="20"/>
          <w:szCs w:val="20"/>
        </w:rPr>
        <w:t>screening</w:t>
      </w:r>
      <w:r w:rsidRPr="00CC11A6">
        <w:rPr>
          <w:b/>
          <w:sz w:val="20"/>
          <w:szCs w:val="20"/>
        </w:rPr>
        <w:t>:</w:t>
      </w:r>
      <w:r w:rsidRPr="00CC11A6">
        <w:rPr>
          <w:sz w:val="20"/>
          <w:szCs w:val="20"/>
        </w:rPr>
        <w:t xml:space="preserve"> </w:t>
      </w:r>
      <w:r w:rsidR="00427ED2" w:rsidRPr="00CC11A6">
        <w:rPr>
          <w:sz w:val="20"/>
          <w:szCs w:val="20"/>
        </w:rPr>
        <w:t xml:space="preserve">Patients were excluded if their </w:t>
      </w:r>
      <w:r w:rsidR="00FC05B9" w:rsidRPr="00CC11A6">
        <w:rPr>
          <w:sz w:val="20"/>
          <w:szCs w:val="20"/>
        </w:rPr>
        <w:t>e</w:t>
      </w:r>
      <w:r w:rsidRPr="00CC11A6">
        <w:rPr>
          <w:sz w:val="20"/>
          <w:szCs w:val="20"/>
        </w:rPr>
        <w:t>lectrocardiogram showed a clinically signif</w:t>
      </w:r>
      <w:r w:rsidR="00832B84" w:rsidRPr="00CC11A6">
        <w:rPr>
          <w:sz w:val="20"/>
          <w:szCs w:val="20"/>
        </w:rPr>
        <w:t xml:space="preserve">icant abnormality at screening </w:t>
      </w:r>
      <w:r w:rsidR="002E7501" w:rsidRPr="00CC11A6">
        <w:rPr>
          <w:sz w:val="20"/>
          <w:szCs w:val="20"/>
        </w:rPr>
        <w:t>i</w:t>
      </w:r>
      <w:r w:rsidRPr="00CC11A6">
        <w:rPr>
          <w:sz w:val="20"/>
          <w:szCs w:val="20"/>
        </w:rPr>
        <w:t xml:space="preserve">ncluding a QTcB or QTcF interval of </w:t>
      </w:r>
      <w:r w:rsidRPr="00CC11A6">
        <w:rPr>
          <w:sz w:val="20"/>
          <w:szCs w:val="20"/>
        </w:rPr>
        <w:sym w:font="Symbol" w:char="F0B3"/>
      </w:r>
      <w:r w:rsidRPr="00CC11A6">
        <w:rPr>
          <w:sz w:val="20"/>
          <w:szCs w:val="20"/>
        </w:rPr>
        <w:t xml:space="preserve">450 msec or </w:t>
      </w:r>
      <w:r w:rsidRPr="00CC11A6">
        <w:rPr>
          <w:sz w:val="20"/>
          <w:szCs w:val="20"/>
        </w:rPr>
        <w:sym w:font="Symbol" w:char="F0B3"/>
      </w:r>
      <w:r w:rsidRPr="00CC11A6">
        <w:rPr>
          <w:sz w:val="20"/>
          <w:szCs w:val="20"/>
        </w:rPr>
        <w:t>480 msec for patients with a Bundle Branch Block</w:t>
      </w:r>
      <w:r w:rsidR="004E76B4" w:rsidRPr="00CC11A6">
        <w:rPr>
          <w:sz w:val="20"/>
          <w:szCs w:val="20"/>
        </w:rPr>
        <w:t>.</w:t>
      </w:r>
    </w:p>
    <w:p w14:paraId="65C79C34" w14:textId="77777777" w:rsidR="008F6A6A" w:rsidRPr="00CC11A6" w:rsidRDefault="008F6A6A" w:rsidP="002D0A7F">
      <w:pPr>
        <w:jc w:val="both"/>
        <w:rPr>
          <w:sz w:val="20"/>
          <w:szCs w:val="20"/>
        </w:rPr>
      </w:pPr>
      <w:r w:rsidRPr="00CC11A6">
        <w:rPr>
          <w:b/>
          <w:sz w:val="20"/>
          <w:szCs w:val="20"/>
        </w:rPr>
        <w:t xml:space="preserve">Infectious </w:t>
      </w:r>
      <w:r w:rsidR="00BD16AB" w:rsidRPr="00CC11A6">
        <w:rPr>
          <w:b/>
          <w:sz w:val="20"/>
          <w:szCs w:val="20"/>
        </w:rPr>
        <w:t xml:space="preserve">disease status </w:t>
      </w:r>
      <w:r w:rsidRPr="00CC11A6">
        <w:rPr>
          <w:b/>
          <w:sz w:val="20"/>
          <w:szCs w:val="20"/>
        </w:rPr>
        <w:t xml:space="preserve">at </w:t>
      </w:r>
      <w:r w:rsidR="00BD16AB" w:rsidRPr="00CC11A6">
        <w:rPr>
          <w:b/>
          <w:sz w:val="20"/>
          <w:szCs w:val="20"/>
        </w:rPr>
        <w:t>screening</w:t>
      </w:r>
      <w:r w:rsidRPr="00CC11A6">
        <w:rPr>
          <w:b/>
          <w:sz w:val="20"/>
          <w:szCs w:val="20"/>
        </w:rPr>
        <w:t xml:space="preserve">: </w:t>
      </w:r>
      <w:r w:rsidR="00832B84" w:rsidRPr="00CC11A6">
        <w:rPr>
          <w:sz w:val="20"/>
          <w:szCs w:val="20"/>
        </w:rPr>
        <w:t>Patients</w:t>
      </w:r>
      <w:r w:rsidRPr="00CC11A6">
        <w:rPr>
          <w:sz w:val="20"/>
          <w:szCs w:val="20"/>
        </w:rPr>
        <w:t xml:space="preserve"> with serologic evidence of active or chronic Hepatitis B including those </w:t>
      </w:r>
      <w:r w:rsidR="00D270CA" w:rsidRPr="00CC11A6">
        <w:rPr>
          <w:sz w:val="20"/>
          <w:szCs w:val="20"/>
        </w:rPr>
        <w:t>patient</w:t>
      </w:r>
      <w:r w:rsidRPr="00CC11A6">
        <w:rPr>
          <w:sz w:val="20"/>
          <w:szCs w:val="20"/>
        </w:rPr>
        <w:t xml:space="preserve">s testing positive for Hepatitis B surface antigen (HBsAg) and total Hepatitis B core antibody (anti-HBc, </w:t>
      </w:r>
      <w:r w:rsidR="002E7501" w:rsidRPr="00CC11A6">
        <w:rPr>
          <w:sz w:val="20"/>
          <w:szCs w:val="20"/>
        </w:rPr>
        <w:t xml:space="preserve">immunoglobulin </w:t>
      </w:r>
      <w:r w:rsidRPr="00CC11A6">
        <w:rPr>
          <w:sz w:val="20"/>
          <w:szCs w:val="20"/>
        </w:rPr>
        <w:t xml:space="preserve">G) were excluded.  </w:t>
      </w:r>
      <w:r w:rsidR="00D733A3" w:rsidRPr="00CC11A6">
        <w:rPr>
          <w:sz w:val="20"/>
          <w:szCs w:val="20"/>
        </w:rPr>
        <w:t>Patients</w:t>
      </w:r>
      <w:r w:rsidRPr="00CC11A6">
        <w:rPr>
          <w:sz w:val="20"/>
          <w:szCs w:val="20"/>
        </w:rPr>
        <w:t xml:space="preserve"> with serologic evidence of active Hepatitis C, as indicated by a positive HCV RNA test and anti-HCV antibody test</w:t>
      </w:r>
      <w:r w:rsidR="00270F02" w:rsidRPr="00CC11A6">
        <w:rPr>
          <w:sz w:val="20"/>
          <w:szCs w:val="20"/>
        </w:rPr>
        <w:t xml:space="preserve"> were also excluded</w:t>
      </w:r>
      <w:r w:rsidRPr="00CC11A6">
        <w:rPr>
          <w:sz w:val="20"/>
          <w:szCs w:val="20"/>
        </w:rPr>
        <w:t>.</w:t>
      </w:r>
    </w:p>
    <w:p w14:paraId="35C057D9" w14:textId="77777777" w:rsidR="008F6A6A" w:rsidRPr="00CC11A6" w:rsidRDefault="008F6A6A" w:rsidP="007B435B">
      <w:pPr>
        <w:jc w:val="both"/>
        <w:rPr>
          <w:sz w:val="20"/>
          <w:szCs w:val="20"/>
        </w:rPr>
      </w:pPr>
      <w:r w:rsidRPr="00CC11A6">
        <w:rPr>
          <w:b/>
          <w:sz w:val="20"/>
          <w:szCs w:val="20"/>
        </w:rPr>
        <w:t xml:space="preserve">Laboratory </w:t>
      </w:r>
      <w:r w:rsidR="00BD16AB" w:rsidRPr="00CC11A6">
        <w:rPr>
          <w:b/>
          <w:sz w:val="20"/>
          <w:szCs w:val="20"/>
        </w:rPr>
        <w:t xml:space="preserve">values </w:t>
      </w:r>
      <w:r w:rsidRPr="00CC11A6">
        <w:rPr>
          <w:b/>
          <w:sz w:val="20"/>
          <w:szCs w:val="20"/>
        </w:rPr>
        <w:t xml:space="preserve">at </w:t>
      </w:r>
      <w:r w:rsidR="00BD16AB" w:rsidRPr="00CC11A6">
        <w:rPr>
          <w:b/>
          <w:sz w:val="20"/>
          <w:szCs w:val="20"/>
        </w:rPr>
        <w:t>screening</w:t>
      </w:r>
      <w:r w:rsidRPr="00CC11A6">
        <w:rPr>
          <w:b/>
          <w:sz w:val="20"/>
          <w:szCs w:val="20"/>
        </w:rPr>
        <w:t>:</w:t>
      </w:r>
      <w:r w:rsidR="00D733A3" w:rsidRPr="00CC11A6">
        <w:rPr>
          <w:b/>
          <w:sz w:val="20"/>
          <w:szCs w:val="20"/>
        </w:rPr>
        <w:t xml:space="preserve"> </w:t>
      </w:r>
      <w:r w:rsidR="00427ED2" w:rsidRPr="00CC11A6">
        <w:rPr>
          <w:sz w:val="20"/>
          <w:szCs w:val="20"/>
        </w:rPr>
        <w:t>Patients</w:t>
      </w:r>
      <w:r w:rsidR="00270F02" w:rsidRPr="00CC11A6">
        <w:rPr>
          <w:sz w:val="20"/>
          <w:szCs w:val="20"/>
        </w:rPr>
        <w:t xml:space="preserve"> with ha</w:t>
      </w:r>
      <w:r w:rsidRPr="00CC11A6">
        <w:rPr>
          <w:sz w:val="20"/>
          <w:szCs w:val="20"/>
        </w:rPr>
        <w:t xml:space="preserve">ematology values of: </w:t>
      </w:r>
      <w:r w:rsidR="00270F02" w:rsidRPr="00CC11A6">
        <w:rPr>
          <w:sz w:val="20"/>
          <w:szCs w:val="20"/>
        </w:rPr>
        <w:t>t</w:t>
      </w:r>
      <w:r w:rsidRPr="00CC11A6">
        <w:rPr>
          <w:sz w:val="20"/>
          <w:szCs w:val="20"/>
        </w:rPr>
        <w:t>otal white cell count &lt;2</w:t>
      </w:r>
      <w:r w:rsidR="008610D2">
        <w:rPr>
          <w:sz w:val="20"/>
          <w:szCs w:val="20"/>
        </w:rPr>
        <w:t>.</w:t>
      </w:r>
      <w:r w:rsidRPr="00CC11A6">
        <w:rPr>
          <w:sz w:val="20"/>
          <w:szCs w:val="20"/>
        </w:rPr>
        <w:t>0 x 10</w:t>
      </w:r>
      <w:r w:rsidRPr="00CC11A6">
        <w:rPr>
          <w:sz w:val="20"/>
          <w:szCs w:val="20"/>
          <w:vertAlign w:val="superscript"/>
        </w:rPr>
        <w:t>9</w:t>
      </w:r>
      <w:r w:rsidRPr="00CC11A6">
        <w:rPr>
          <w:sz w:val="20"/>
          <w:szCs w:val="20"/>
        </w:rPr>
        <w:t>/L</w:t>
      </w:r>
      <w:r w:rsidR="00270F02" w:rsidRPr="00CC11A6">
        <w:rPr>
          <w:sz w:val="20"/>
          <w:szCs w:val="20"/>
        </w:rPr>
        <w:t xml:space="preserve">; </w:t>
      </w:r>
      <w:r w:rsidR="00D733A3" w:rsidRPr="00CC11A6">
        <w:rPr>
          <w:sz w:val="20"/>
          <w:szCs w:val="20"/>
        </w:rPr>
        <w:t>n</w:t>
      </w:r>
      <w:r w:rsidRPr="00CC11A6">
        <w:rPr>
          <w:sz w:val="20"/>
          <w:szCs w:val="20"/>
        </w:rPr>
        <w:t>eutrophils &lt;1</w:t>
      </w:r>
      <w:r w:rsidR="008610D2">
        <w:rPr>
          <w:sz w:val="20"/>
          <w:szCs w:val="20"/>
        </w:rPr>
        <w:t>.</w:t>
      </w:r>
      <w:r w:rsidRPr="00CC11A6">
        <w:rPr>
          <w:sz w:val="20"/>
          <w:szCs w:val="20"/>
        </w:rPr>
        <w:t>0 x 10</w:t>
      </w:r>
      <w:r w:rsidRPr="00CC11A6">
        <w:rPr>
          <w:sz w:val="20"/>
          <w:szCs w:val="20"/>
          <w:vertAlign w:val="superscript"/>
        </w:rPr>
        <w:t>9</w:t>
      </w:r>
      <w:r w:rsidRPr="00CC11A6">
        <w:rPr>
          <w:sz w:val="20"/>
          <w:szCs w:val="20"/>
        </w:rPr>
        <w:t>/L</w:t>
      </w:r>
      <w:r w:rsidR="00270F02" w:rsidRPr="00CC11A6">
        <w:rPr>
          <w:sz w:val="20"/>
          <w:szCs w:val="20"/>
        </w:rPr>
        <w:t>;</w:t>
      </w:r>
      <w:r w:rsidR="00D733A3" w:rsidRPr="00CC11A6">
        <w:rPr>
          <w:sz w:val="20"/>
          <w:szCs w:val="20"/>
        </w:rPr>
        <w:t xml:space="preserve"> p</w:t>
      </w:r>
      <w:r w:rsidRPr="00CC11A6">
        <w:rPr>
          <w:sz w:val="20"/>
          <w:szCs w:val="20"/>
        </w:rPr>
        <w:t>latelets &lt;75 x 10</w:t>
      </w:r>
      <w:r w:rsidRPr="00CC11A6">
        <w:rPr>
          <w:sz w:val="20"/>
          <w:szCs w:val="20"/>
          <w:vertAlign w:val="superscript"/>
        </w:rPr>
        <w:t>9</w:t>
      </w:r>
      <w:r w:rsidRPr="00CC11A6">
        <w:rPr>
          <w:sz w:val="20"/>
          <w:szCs w:val="20"/>
        </w:rPr>
        <w:t>/L (</w:t>
      </w:r>
      <w:r w:rsidR="00983343" w:rsidRPr="00CC11A6">
        <w:rPr>
          <w:sz w:val="20"/>
          <w:szCs w:val="20"/>
        </w:rPr>
        <w:t>i</w:t>
      </w:r>
      <w:r w:rsidRPr="00CC11A6">
        <w:rPr>
          <w:sz w:val="20"/>
          <w:szCs w:val="20"/>
        </w:rPr>
        <w:t>f out of range, platelet count can be repeated to exclude platelet clumping)</w:t>
      </w:r>
      <w:r w:rsidR="00270F02" w:rsidRPr="00CC11A6">
        <w:rPr>
          <w:sz w:val="20"/>
          <w:szCs w:val="20"/>
        </w:rPr>
        <w:t>;</w:t>
      </w:r>
      <w:r w:rsidR="00D733A3" w:rsidRPr="00CC11A6">
        <w:rPr>
          <w:sz w:val="20"/>
          <w:szCs w:val="20"/>
        </w:rPr>
        <w:t xml:space="preserve"> h</w:t>
      </w:r>
      <w:r w:rsidRPr="00CC11A6">
        <w:rPr>
          <w:sz w:val="20"/>
          <w:szCs w:val="20"/>
        </w:rPr>
        <w:t>aemaglobin &lt;80 g/L</w:t>
      </w:r>
      <w:r w:rsidR="00270F02" w:rsidRPr="00CC11A6">
        <w:rPr>
          <w:sz w:val="20"/>
          <w:szCs w:val="20"/>
        </w:rPr>
        <w:t xml:space="preserve"> were excluded</w:t>
      </w:r>
      <w:r w:rsidR="00D733A3" w:rsidRPr="00CC11A6">
        <w:rPr>
          <w:sz w:val="20"/>
          <w:szCs w:val="20"/>
        </w:rPr>
        <w:t>. C</w:t>
      </w:r>
      <w:r w:rsidRPr="00CC11A6">
        <w:rPr>
          <w:sz w:val="20"/>
          <w:szCs w:val="20"/>
        </w:rPr>
        <w:t xml:space="preserve">linical chemistry liver function test values of: </w:t>
      </w:r>
      <w:r w:rsidR="00D733A3" w:rsidRPr="00CC11A6">
        <w:rPr>
          <w:sz w:val="20"/>
          <w:szCs w:val="20"/>
        </w:rPr>
        <w:t>a</w:t>
      </w:r>
      <w:r w:rsidRPr="00CC11A6">
        <w:rPr>
          <w:sz w:val="20"/>
          <w:szCs w:val="20"/>
        </w:rPr>
        <w:t>lanine am</w:t>
      </w:r>
      <w:r w:rsidR="00D733A3" w:rsidRPr="00CC11A6">
        <w:rPr>
          <w:sz w:val="20"/>
          <w:szCs w:val="20"/>
        </w:rPr>
        <w:t>inotransferase &gt;2</w:t>
      </w:r>
      <w:r w:rsidR="008610D2">
        <w:rPr>
          <w:sz w:val="20"/>
          <w:szCs w:val="20"/>
        </w:rPr>
        <w:t>.</w:t>
      </w:r>
      <w:r w:rsidR="00D733A3" w:rsidRPr="00CC11A6">
        <w:rPr>
          <w:sz w:val="20"/>
          <w:szCs w:val="20"/>
        </w:rPr>
        <w:t xml:space="preserve">0 x </w:t>
      </w:r>
      <w:r w:rsidR="006C1518" w:rsidRPr="00CC11A6">
        <w:rPr>
          <w:sz w:val="20"/>
          <w:szCs w:val="20"/>
        </w:rPr>
        <w:t>upper limit of normal (</w:t>
      </w:r>
      <w:r w:rsidR="00D733A3" w:rsidRPr="00CC11A6">
        <w:rPr>
          <w:sz w:val="20"/>
          <w:szCs w:val="20"/>
        </w:rPr>
        <w:t>ULN</w:t>
      </w:r>
      <w:r w:rsidR="006C1518" w:rsidRPr="00CC11A6">
        <w:rPr>
          <w:sz w:val="20"/>
          <w:szCs w:val="20"/>
        </w:rPr>
        <w:t>)</w:t>
      </w:r>
      <w:r w:rsidR="00270F02" w:rsidRPr="00CC11A6">
        <w:rPr>
          <w:sz w:val="20"/>
          <w:szCs w:val="20"/>
        </w:rPr>
        <w:t>;</w:t>
      </w:r>
      <w:r w:rsidR="00D733A3" w:rsidRPr="00CC11A6">
        <w:rPr>
          <w:sz w:val="20"/>
          <w:szCs w:val="20"/>
        </w:rPr>
        <w:t xml:space="preserve"> a</w:t>
      </w:r>
      <w:r w:rsidRPr="00CC11A6">
        <w:rPr>
          <w:sz w:val="20"/>
          <w:szCs w:val="20"/>
        </w:rPr>
        <w:t>spartate am</w:t>
      </w:r>
      <w:r w:rsidR="00D733A3" w:rsidRPr="00CC11A6">
        <w:rPr>
          <w:sz w:val="20"/>
          <w:szCs w:val="20"/>
        </w:rPr>
        <w:t>inotransferase &gt;2</w:t>
      </w:r>
      <w:r w:rsidR="008610D2">
        <w:rPr>
          <w:sz w:val="20"/>
          <w:szCs w:val="20"/>
        </w:rPr>
        <w:t>.</w:t>
      </w:r>
      <w:r w:rsidR="00D733A3" w:rsidRPr="00CC11A6">
        <w:rPr>
          <w:sz w:val="20"/>
          <w:szCs w:val="20"/>
        </w:rPr>
        <w:t>0 x ULN</w:t>
      </w:r>
      <w:r w:rsidR="00270F02" w:rsidRPr="00CC11A6">
        <w:rPr>
          <w:sz w:val="20"/>
          <w:szCs w:val="20"/>
        </w:rPr>
        <w:t>;</w:t>
      </w:r>
      <w:r w:rsidR="00D733A3" w:rsidRPr="00CC11A6">
        <w:rPr>
          <w:sz w:val="20"/>
          <w:szCs w:val="20"/>
        </w:rPr>
        <w:t xml:space="preserve"> a</w:t>
      </w:r>
      <w:r w:rsidRPr="00CC11A6">
        <w:rPr>
          <w:sz w:val="20"/>
          <w:szCs w:val="20"/>
        </w:rPr>
        <w:t>lkali</w:t>
      </w:r>
      <w:r w:rsidR="00D733A3" w:rsidRPr="00CC11A6">
        <w:rPr>
          <w:sz w:val="20"/>
          <w:szCs w:val="20"/>
        </w:rPr>
        <w:t>ne phosphat</w:t>
      </w:r>
      <w:r w:rsidR="003323F7" w:rsidRPr="00CC11A6">
        <w:rPr>
          <w:sz w:val="20"/>
          <w:szCs w:val="20"/>
        </w:rPr>
        <w:t>a</w:t>
      </w:r>
      <w:r w:rsidR="00D733A3" w:rsidRPr="00CC11A6">
        <w:rPr>
          <w:sz w:val="20"/>
          <w:szCs w:val="20"/>
        </w:rPr>
        <w:t>se &gt;1</w:t>
      </w:r>
      <w:r w:rsidR="008610D2">
        <w:rPr>
          <w:sz w:val="20"/>
          <w:szCs w:val="20"/>
        </w:rPr>
        <w:t>.</w:t>
      </w:r>
      <w:r w:rsidR="00D733A3" w:rsidRPr="00CC11A6">
        <w:rPr>
          <w:sz w:val="20"/>
          <w:szCs w:val="20"/>
        </w:rPr>
        <w:t>5 x ULN</w:t>
      </w:r>
      <w:r w:rsidR="00270F02" w:rsidRPr="00CC11A6">
        <w:rPr>
          <w:sz w:val="20"/>
          <w:szCs w:val="20"/>
        </w:rPr>
        <w:t>;</w:t>
      </w:r>
      <w:r w:rsidR="00D733A3" w:rsidRPr="00CC11A6">
        <w:rPr>
          <w:sz w:val="20"/>
          <w:szCs w:val="20"/>
        </w:rPr>
        <w:t xml:space="preserve"> bilirubin &gt;1</w:t>
      </w:r>
      <w:r w:rsidR="008610D2">
        <w:rPr>
          <w:sz w:val="20"/>
          <w:szCs w:val="20"/>
        </w:rPr>
        <w:t>.</w:t>
      </w:r>
      <w:r w:rsidR="00D733A3" w:rsidRPr="00CC11A6">
        <w:rPr>
          <w:sz w:val="20"/>
          <w:szCs w:val="20"/>
        </w:rPr>
        <w:t>5 x ULN</w:t>
      </w:r>
      <w:r w:rsidR="002C53D6" w:rsidRPr="00CC11A6">
        <w:rPr>
          <w:sz w:val="20"/>
          <w:szCs w:val="20"/>
        </w:rPr>
        <w:t xml:space="preserve"> were also excluded</w:t>
      </w:r>
      <w:r w:rsidR="00D733A3" w:rsidRPr="00CC11A6">
        <w:rPr>
          <w:sz w:val="20"/>
          <w:szCs w:val="20"/>
        </w:rPr>
        <w:t xml:space="preserve">. </w:t>
      </w:r>
      <w:r w:rsidR="002C53D6" w:rsidRPr="00CC11A6">
        <w:rPr>
          <w:sz w:val="20"/>
          <w:szCs w:val="20"/>
        </w:rPr>
        <w:t>Other criteria were</w:t>
      </w:r>
      <w:r w:rsidR="00D733A3" w:rsidRPr="00CC11A6">
        <w:rPr>
          <w:sz w:val="20"/>
          <w:szCs w:val="20"/>
        </w:rPr>
        <w:t xml:space="preserve"> d</w:t>
      </w:r>
      <w:r w:rsidRPr="00CC11A6">
        <w:rPr>
          <w:sz w:val="20"/>
          <w:szCs w:val="20"/>
        </w:rPr>
        <w:t>ocumented renal insufficiency or laboratory results indicative of renal insufficiency (due to risks associated with administration of G</w:t>
      </w:r>
      <w:r w:rsidR="006C1518" w:rsidRPr="00CC11A6">
        <w:rPr>
          <w:sz w:val="20"/>
          <w:szCs w:val="20"/>
        </w:rPr>
        <w:t>d</w:t>
      </w:r>
      <w:r w:rsidR="00D5054C" w:rsidRPr="00CC11A6">
        <w:rPr>
          <w:sz w:val="20"/>
          <w:szCs w:val="20"/>
        </w:rPr>
        <w:t>-</w:t>
      </w:r>
      <w:r w:rsidRPr="00CC11A6">
        <w:rPr>
          <w:sz w:val="20"/>
          <w:szCs w:val="20"/>
        </w:rPr>
        <w:t xml:space="preserve">based contrast agents to </w:t>
      </w:r>
      <w:r w:rsidR="00427ED2" w:rsidRPr="00CC11A6">
        <w:rPr>
          <w:sz w:val="20"/>
          <w:szCs w:val="20"/>
        </w:rPr>
        <w:t>patient</w:t>
      </w:r>
      <w:r w:rsidRPr="00CC11A6">
        <w:rPr>
          <w:sz w:val="20"/>
          <w:szCs w:val="20"/>
        </w:rPr>
        <w:t xml:space="preserve">s with moderate to severe kidney disease): </w:t>
      </w:r>
      <w:r w:rsidR="002C53D6" w:rsidRPr="00CC11A6">
        <w:rPr>
          <w:sz w:val="20"/>
          <w:szCs w:val="20"/>
        </w:rPr>
        <w:t>e</w:t>
      </w:r>
      <w:r w:rsidRPr="00CC11A6">
        <w:rPr>
          <w:sz w:val="20"/>
          <w:szCs w:val="20"/>
        </w:rPr>
        <w:t xml:space="preserve">stimated </w:t>
      </w:r>
      <w:r w:rsidR="002C53D6" w:rsidRPr="00CC11A6">
        <w:rPr>
          <w:sz w:val="20"/>
          <w:szCs w:val="20"/>
        </w:rPr>
        <w:t>c</w:t>
      </w:r>
      <w:r w:rsidRPr="00CC11A6">
        <w:rPr>
          <w:sz w:val="20"/>
          <w:szCs w:val="20"/>
        </w:rPr>
        <w:t xml:space="preserve">reatinine </w:t>
      </w:r>
      <w:r w:rsidR="002C53D6" w:rsidRPr="00CC11A6">
        <w:rPr>
          <w:sz w:val="20"/>
          <w:szCs w:val="20"/>
        </w:rPr>
        <w:t>c</w:t>
      </w:r>
      <w:r w:rsidRPr="00CC11A6">
        <w:rPr>
          <w:sz w:val="20"/>
          <w:szCs w:val="20"/>
        </w:rPr>
        <w:t xml:space="preserve">learance (Cockroft-Gault) </w:t>
      </w:r>
      <w:r w:rsidR="00D5054C" w:rsidRPr="00CC11A6">
        <w:rPr>
          <w:sz w:val="20"/>
          <w:szCs w:val="20"/>
        </w:rPr>
        <w:br/>
      </w:r>
      <w:r w:rsidRPr="00CC11A6">
        <w:rPr>
          <w:sz w:val="20"/>
          <w:szCs w:val="20"/>
        </w:rPr>
        <w:t>&lt;60 mL/minute</w:t>
      </w:r>
      <w:r w:rsidR="0024634D" w:rsidRPr="00CC11A6">
        <w:rPr>
          <w:sz w:val="20"/>
          <w:szCs w:val="20"/>
        </w:rPr>
        <w:t>.</w:t>
      </w:r>
    </w:p>
    <w:p w14:paraId="2EF6FB52" w14:textId="77777777" w:rsidR="008F6A6A" w:rsidRPr="00CC11A6" w:rsidRDefault="008F6A6A" w:rsidP="002D0A7F">
      <w:pPr>
        <w:jc w:val="both"/>
        <w:rPr>
          <w:sz w:val="20"/>
          <w:szCs w:val="20"/>
        </w:rPr>
      </w:pPr>
      <w:r w:rsidRPr="00CC11A6">
        <w:rPr>
          <w:b/>
          <w:sz w:val="20"/>
          <w:szCs w:val="20"/>
        </w:rPr>
        <w:t xml:space="preserve">Protocol </w:t>
      </w:r>
      <w:r w:rsidR="00BD16AB" w:rsidRPr="00CC11A6">
        <w:rPr>
          <w:b/>
          <w:sz w:val="20"/>
          <w:szCs w:val="20"/>
        </w:rPr>
        <w:t>compliance</w:t>
      </w:r>
      <w:r w:rsidRPr="00CC11A6">
        <w:rPr>
          <w:b/>
          <w:sz w:val="20"/>
          <w:szCs w:val="20"/>
        </w:rPr>
        <w:t>:</w:t>
      </w:r>
      <w:r w:rsidRPr="00CC11A6">
        <w:rPr>
          <w:sz w:val="20"/>
          <w:szCs w:val="20"/>
        </w:rPr>
        <w:t xml:space="preserve"> If </w:t>
      </w:r>
      <w:r w:rsidR="00086545" w:rsidRPr="00CC11A6">
        <w:rPr>
          <w:sz w:val="20"/>
          <w:szCs w:val="20"/>
        </w:rPr>
        <w:t xml:space="preserve">it was </w:t>
      </w:r>
      <w:r w:rsidRPr="00CC11A6">
        <w:rPr>
          <w:sz w:val="20"/>
          <w:szCs w:val="20"/>
        </w:rPr>
        <w:t>known</w:t>
      </w:r>
      <w:r w:rsidR="00086545" w:rsidRPr="00CC11A6">
        <w:rPr>
          <w:sz w:val="20"/>
          <w:szCs w:val="20"/>
        </w:rPr>
        <w:t xml:space="preserve"> that</w:t>
      </w:r>
      <w:r w:rsidRPr="00CC11A6">
        <w:rPr>
          <w:sz w:val="20"/>
          <w:szCs w:val="20"/>
        </w:rPr>
        <w:t xml:space="preserve">, or according to investigator judgement, </w:t>
      </w:r>
      <w:r w:rsidR="0024634D" w:rsidRPr="00CC11A6">
        <w:rPr>
          <w:sz w:val="20"/>
          <w:szCs w:val="20"/>
        </w:rPr>
        <w:t>patient</w:t>
      </w:r>
      <w:r w:rsidRPr="00CC11A6">
        <w:rPr>
          <w:sz w:val="20"/>
          <w:szCs w:val="20"/>
        </w:rPr>
        <w:t xml:space="preserve"> was suspected of not being able to comply with the study protocol requirements</w:t>
      </w:r>
      <w:r w:rsidR="00C50DE7" w:rsidRPr="00CC11A6">
        <w:rPr>
          <w:sz w:val="20"/>
          <w:szCs w:val="20"/>
        </w:rPr>
        <w:t>, they were excluded</w:t>
      </w:r>
      <w:r w:rsidRPr="00CC11A6">
        <w:rPr>
          <w:sz w:val="20"/>
          <w:szCs w:val="20"/>
        </w:rPr>
        <w:t>. Contributing factors to this assessment by the investigator could be, but not limited to: job demands, substance abuse, alcoholism, drug dependency or psychological disorder.</w:t>
      </w:r>
    </w:p>
    <w:p w14:paraId="54144A4F" w14:textId="77777777" w:rsidR="0024634D" w:rsidRPr="00CC11A6" w:rsidRDefault="008F6A6A" w:rsidP="002D0A7F">
      <w:pPr>
        <w:jc w:val="both"/>
        <w:rPr>
          <w:sz w:val="20"/>
          <w:szCs w:val="20"/>
        </w:rPr>
      </w:pPr>
      <w:r w:rsidRPr="00CC11A6">
        <w:rPr>
          <w:b/>
          <w:sz w:val="20"/>
          <w:szCs w:val="20"/>
        </w:rPr>
        <w:t xml:space="preserve">Prior </w:t>
      </w:r>
      <w:r w:rsidR="00BD16AB" w:rsidRPr="00CC11A6">
        <w:rPr>
          <w:b/>
          <w:sz w:val="20"/>
          <w:szCs w:val="20"/>
        </w:rPr>
        <w:t>clinical trial experimental therapy experience</w:t>
      </w:r>
      <w:r w:rsidRPr="00CC11A6">
        <w:rPr>
          <w:sz w:val="20"/>
          <w:szCs w:val="20"/>
        </w:rPr>
        <w:t>: Prior participation in a clinical trial or use of an investigational product for a non-approved intervention</w:t>
      </w:r>
      <w:r w:rsidR="00C50DE7" w:rsidRPr="00CC11A6">
        <w:rPr>
          <w:sz w:val="20"/>
          <w:szCs w:val="20"/>
        </w:rPr>
        <w:t>;</w:t>
      </w:r>
      <w:r w:rsidRPr="00CC11A6">
        <w:rPr>
          <w:sz w:val="20"/>
          <w:szCs w:val="20"/>
        </w:rPr>
        <w:t xml:space="preserve"> </w:t>
      </w:r>
      <w:r w:rsidR="00C50DE7" w:rsidRPr="00CC11A6">
        <w:rPr>
          <w:sz w:val="20"/>
          <w:szCs w:val="20"/>
        </w:rPr>
        <w:t>p</w:t>
      </w:r>
      <w:r w:rsidRPr="00CC11A6">
        <w:rPr>
          <w:sz w:val="20"/>
          <w:szCs w:val="20"/>
        </w:rPr>
        <w:t>rior use of an investigational drug for a condition other than MS within 4 weeks or 5 half-lives (whichever</w:t>
      </w:r>
      <w:r w:rsidR="00C50DE7" w:rsidRPr="00CC11A6">
        <w:rPr>
          <w:sz w:val="20"/>
          <w:szCs w:val="20"/>
        </w:rPr>
        <w:t xml:space="preserve"> is longer) prior to screening; p</w:t>
      </w:r>
      <w:r w:rsidRPr="00CC11A6">
        <w:rPr>
          <w:sz w:val="20"/>
          <w:szCs w:val="20"/>
        </w:rPr>
        <w:t xml:space="preserve">rior use of an investigational drug for MS within 4 weeks or 5 half-lives (whichever is longer) prior to screening. </w:t>
      </w:r>
    </w:p>
    <w:p w14:paraId="5FE7ECA2" w14:textId="77777777" w:rsidR="00DE6129" w:rsidRDefault="00DE6129" w:rsidP="00083D91">
      <w:pPr>
        <w:rPr>
          <w:sz w:val="20"/>
          <w:szCs w:val="20"/>
        </w:rPr>
      </w:pPr>
    </w:p>
    <w:p w14:paraId="2973AA84" w14:textId="5A435447" w:rsidR="00F046F7" w:rsidRDefault="00A327F3" w:rsidP="00DE6129">
      <w:pPr>
        <w:pStyle w:val="Heading2"/>
        <w:rPr>
          <w:sz w:val="20"/>
          <w:szCs w:val="20"/>
        </w:rPr>
      </w:pPr>
      <w:r>
        <w:rPr>
          <w:sz w:val="20"/>
          <w:szCs w:val="20"/>
        </w:rPr>
        <w:t>GdE and Delta-MTR lesion identification</w:t>
      </w:r>
    </w:p>
    <w:p w14:paraId="0617696A" w14:textId="76A5F45E" w:rsidR="00DE6129" w:rsidRPr="00DE6129" w:rsidRDefault="006D0E37" w:rsidP="00DE6129">
      <w:pPr>
        <w:rPr>
          <w:sz w:val="20"/>
          <w:szCs w:val="20"/>
        </w:rPr>
      </w:pPr>
      <w:r>
        <w:rPr>
          <w:sz w:val="20"/>
          <w:szCs w:val="20"/>
        </w:rPr>
        <w:t>GdE</w:t>
      </w:r>
      <w:r w:rsidR="00DE6129" w:rsidRPr="00DE6129">
        <w:rPr>
          <w:sz w:val="20"/>
          <w:szCs w:val="20"/>
        </w:rPr>
        <w:t xml:space="preserve"> lesions had to meet the following criteria: </w:t>
      </w:r>
      <w:r w:rsidR="00684DFF">
        <w:rPr>
          <w:sz w:val="20"/>
          <w:szCs w:val="20"/>
        </w:rPr>
        <w:t>(1) t</w:t>
      </w:r>
      <w:r w:rsidR="00DE6129" w:rsidRPr="00DE6129">
        <w:rPr>
          <w:sz w:val="20"/>
          <w:szCs w:val="20"/>
        </w:rPr>
        <w:t>he lesion had to have at least 3 contiguous voxels that enhanced by at least 20% on the post-gadolinium T1-weighted image relative to the p</w:t>
      </w:r>
      <w:r w:rsidR="00684DFF">
        <w:rPr>
          <w:sz w:val="20"/>
          <w:szCs w:val="20"/>
        </w:rPr>
        <w:t>re-gadolinium T1-weighted image;</w:t>
      </w:r>
      <w:r w:rsidR="00DE6129" w:rsidRPr="00DE6129">
        <w:rPr>
          <w:sz w:val="20"/>
          <w:szCs w:val="20"/>
        </w:rPr>
        <w:t xml:space="preserve"> </w:t>
      </w:r>
      <w:r w:rsidR="00684DFF">
        <w:rPr>
          <w:sz w:val="20"/>
          <w:szCs w:val="20"/>
        </w:rPr>
        <w:t>(2) t</w:t>
      </w:r>
      <w:r>
        <w:rPr>
          <w:sz w:val="20"/>
          <w:szCs w:val="20"/>
        </w:rPr>
        <w:t>he enhancing voxels on the post-</w:t>
      </w:r>
      <w:r w:rsidR="00DE6129" w:rsidRPr="00DE6129">
        <w:rPr>
          <w:sz w:val="20"/>
          <w:szCs w:val="20"/>
        </w:rPr>
        <w:t>gadolinium T1-weighted image had to partially co-localize with, or be adjacent to, a T2-weighted lesion. Delta-MTR lesions had to meet the following criteria: each lesion voxel had to (1) exhibit a decrease in MTR relative to the previous scan that was greater than the 99</w:t>
      </w:r>
      <w:r w:rsidR="00DE6129" w:rsidRPr="006D4512">
        <w:rPr>
          <w:sz w:val="20"/>
          <w:szCs w:val="20"/>
          <w:vertAlign w:val="superscript"/>
        </w:rPr>
        <w:t>th</w:t>
      </w:r>
      <w:r w:rsidR="00DE6129" w:rsidRPr="00DE6129">
        <w:rPr>
          <w:sz w:val="20"/>
          <w:szCs w:val="20"/>
        </w:rPr>
        <w:t xml:space="preserve"> percentile of the distribution of decreases observed in high confidence (&gt;80% probability) </w:t>
      </w:r>
      <w:r w:rsidR="006D4512">
        <w:rPr>
          <w:sz w:val="20"/>
          <w:szCs w:val="20"/>
        </w:rPr>
        <w:t>normal appearing WM</w:t>
      </w:r>
      <w:r w:rsidR="00DE6129" w:rsidRPr="00DE6129">
        <w:rPr>
          <w:sz w:val="20"/>
          <w:szCs w:val="20"/>
        </w:rPr>
        <w:t>; (2) have a final MTR value that was greater than the 5</w:t>
      </w:r>
      <w:r w:rsidR="00DE6129" w:rsidRPr="006D4512">
        <w:rPr>
          <w:sz w:val="20"/>
          <w:szCs w:val="20"/>
          <w:vertAlign w:val="superscript"/>
        </w:rPr>
        <w:t>th</w:t>
      </w:r>
      <w:r w:rsidR="00DE6129" w:rsidRPr="00DE6129">
        <w:rPr>
          <w:sz w:val="20"/>
          <w:szCs w:val="20"/>
        </w:rPr>
        <w:t xml:space="preserve"> percentile of the distribution of MTR values observed in high confidence </w:t>
      </w:r>
      <w:r w:rsidR="006D4512">
        <w:rPr>
          <w:sz w:val="20"/>
          <w:szCs w:val="20"/>
        </w:rPr>
        <w:t xml:space="preserve">normal-appearing </w:t>
      </w:r>
      <w:r w:rsidR="00DE6129" w:rsidRPr="00DE6129">
        <w:rPr>
          <w:sz w:val="20"/>
          <w:szCs w:val="20"/>
        </w:rPr>
        <w:t xml:space="preserve">GM; (3) be identified as belonging to a T2 hyperintense lesion on the present scan, and within </w:t>
      </w:r>
      <w:r w:rsidR="006D4512">
        <w:rPr>
          <w:sz w:val="20"/>
          <w:szCs w:val="20"/>
        </w:rPr>
        <w:t>normal-appearing</w:t>
      </w:r>
      <w:r w:rsidR="006D4512" w:rsidRPr="00DE6129">
        <w:rPr>
          <w:sz w:val="20"/>
          <w:szCs w:val="20"/>
        </w:rPr>
        <w:t xml:space="preserve"> </w:t>
      </w:r>
      <w:r w:rsidR="00DE6129" w:rsidRPr="00DE6129">
        <w:rPr>
          <w:sz w:val="20"/>
          <w:szCs w:val="20"/>
        </w:rPr>
        <w:t xml:space="preserve">WM on the previous scan; and (4) be within the brain mask on both </w:t>
      </w:r>
      <w:r w:rsidR="006D4512">
        <w:rPr>
          <w:sz w:val="20"/>
          <w:szCs w:val="20"/>
        </w:rPr>
        <w:t xml:space="preserve">the present and previous scan. </w:t>
      </w:r>
      <w:r w:rsidR="00DE6129" w:rsidRPr="00DE6129">
        <w:rPr>
          <w:sz w:val="20"/>
          <w:szCs w:val="20"/>
        </w:rPr>
        <w:t xml:space="preserve">Individual lesions were identified and labelled as groups of lesion voxels under a six-connectedness criterion in three dimensions. </w:t>
      </w:r>
      <w:r w:rsidR="00A278EA" w:rsidRPr="00DE6129">
        <w:rPr>
          <w:sz w:val="20"/>
          <w:szCs w:val="20"/>
        </w:rPr>
        <w:t>Identified lesions were reviewed by trained MRI readers.</w:t>
      </w:r>
      <w:r w:rsidR="00A278EA">
        <w:rPr>
          <w:sz w:val="20"/>
          <w:szCs w:val="20"/>
        </w:rPr>
        <w:t xml:space="preserve"> </w:t>
      </w:r>
      <w:r w:rsidR="006D4512" w:rsidRPr="00DE6129">
        <w:rPr>
          <w:sz w:val="20"/>
          <w:szCs w:val="20"/>
        </w:rPr>
        <w:t xml:space="preserve">New </w:t>
      </w:r>
      <w:r w:rsidR="006D4512">
        <w:rPr>
          <w:sz w:val="20"/>
          <w:szCs w:val="20"/>
        </w:rPr>
        <w:t>GdE</w:t>
      </w:r>
      <w:r w:rsidR="006D4512" w:rsidRPr="00DE6129">
        <w:rPr>
          <w:sz w:val="20"/>
          <w:szCs w:val="20"/>
        </w:rPr>
        <w:t xml:space="preserve"> </w:t>
      </w:r>
      <w:r w:rsidR="006D4512">
        <w:rPr>
          <w:sz w:val="20"/>
          <w:szCs w:val="20"/>
        </w:rPr>
        <w:t xml:space="preserve">and Delta-MTR </w:t>
      </w:r>
      <w:r w:rsidR="006D4512" w:rsidRPr="00DE6129">
        <w:rPr>
          <w:sz w:val="20"/>
          <w:szCs w:val="20"/>
        </w:rPr>
        <w:t>lesions were defined as lesions that were not present on the previous scan.</w:t>
      </w:r>
      <w:r w:rsidR="00A278EA" w:rsidRPr="00A278EA">
        <w:rPr>
          <w:sz w:val="20"/>
          <w:szCs w:val="20"/>
        </w:rPr>
        <w:t xml:space="preserve"> </w:t>
      </w:r>
      <w:r w:rsidR="00A278EA" w:rsidRPr="00DE6129">
        <w:rPr>
          <w:sz w:val="20"/>
          <w:szCs w:val="20"/>
        </w:rPr>
        <w:t>Two qualified MRI readers identified lesions and then met to perform a Consensus read.</w:t>
      </w:r>
    </w:p>
    <w:p w14:paraId="028C4518" w14:textId="77777777" w:rsidR="00A327F3" w:rsidRPr="00CC11A6" w:rsidRDefault="00A327F3" w:rsidP="00083D91">
      <w:pPr>
        <w:rPr>
          <w:sz w:val="20"/>
          <w:szCs w:val="20"/>
        </w:rPr>
      </w:pPr>
    </w:p>
    <w:p w14:paraId="5561606B" w14:textId="77777777" w:rsidR="00564917" w:rsidRPr="00CC11A6" w:rsidRDefault="00564917" w:rsidP="00083D91">
      <w:pPr>
        <w:pStyle w:val="Heading2"/>
        <w:rPr>
          <w:sz w:val="20"/>
          <w:szCs w:val="20"/>
        </w:rPr>
      </w:pPr>
      <w:r w:rsidRPr="00CC11A6">
        <w:rPr>
          <w:sz w:val="20"/>
          <w:szCs w:val="20"/>
        </w:rPr>
        <w:t>MRI protocol</w:t>
      </w:r>
    </w:p>
    <w:p w14:paraId="13BCDA3E" w14:textId="30247AEB" w:rsidR="00EC2719" w:rsidRPr="00CC11A6" w:rsidRDefault="008E1FC8" w:rsidP="00CD64FD">
      <w:pPr>
        <w:autoSpaceDE w:val="0"/>
        <w:autoSpaceDN w:val="0"/>
        <w:adjustRightInd w:val="0"/>
        <w:rPr>
          <w:sz w:val="20"/>
          <w:szCs w:val="20"/>
        </w:rPr>
      </w:pPr>
      <w:r w:rsidRPr="00CC11A6">
        <w:rPr>
          <w:sz w:val="20"/>
          <w:szCs w:val="20"/>
        </w:rPr>
        <w:t xml:space="preserve">NeuroRx Research provided centralised MRI analysis for MRI </w:t>
      </w:r>
      <w:r w:rsidR="00C21B53" w:rsidRPr="00CC11A6">
        <w:rPr>
          <w:sz w:val="20"/>
          <w:szCs w:val="20"/>
        </w:rPr>
        <w:t>methodology</w:t>
      </w:r>
      <w:r w:rsidRPr="00CC11A6">
        <w:rPr>
          <w:sz w:val="20"/>
          <w:szCs w:val="20"/>
        </w:rPr>
        <w:t xml:space="preserve">. </w:t>
      </w:r>
      <w:r w:rsidR="006A0648" w:rsidRPr="00CC11A6">
        <w:rPr>
          <w:sz w:val="20"/>
          <w:szCs w:val="20"/>
        </w:rPr>
        <w:t xml:space="preserve">MRI scans were performed </w:t>
      </w:r>
      <w:r w:rsidR="00272A15" w:rsidRPr="00CC11A6">
        <w:rPr>
          <w:sz w:val="20"/>
          <w:szCs w:val="20"/>
        </w:rPr>
        <w:t xml:space="preserve">prior to randomisation and </w:t>
      </w:r>
      <w:r w:rsidR="006A0648" w:rsidRPr="00CC11A6">
        <w:rPr>
          <w:sz w:val="20"/>
          <w:szCs w:val="20"/>
        </w:rPr>
        <w:t xml:space="preserve">at </w:t>
      </w:r>
      <w:r w:rsidR="003903DA" w:rsidRPr="00CC11A6">
        <w:rPr>
          <w:sz w:val="20"/>
          <w:szCs w:val="20"/>
        </w:rPr>
        <w:t>Week 6, 12,</w:t>
      </w:r>
      <w:r w:rsidR="008E0754" w:rsidRPr="00CC11A6">
        <w:rPr>
          <w:sz w:val="20"/>
          <w:szCs w:val="20"/>
        </w:rPr>
        <w:t xml:space="preserve"> 18,</w:t>
      </w:r>
      <w:r w:rsidR="003903DA" w:rsidRPr="00CC11A6">
        <w:rPr>
          <w:sz w:val="20"/>
          <w:szCs w:val="20"/>
        </w:rPr>
        <w:t xml:space="preserve"> 24, 30, 36, 42</w:t>
      </w:r>
      <w:r w:rsidR="009F7B8D" w:rsidRPr="00CC11A6">
        <w:rPr>
          <w:sz w:val="20"/>
          <w:szCs w:val="20"/>
        </w:rPr>
        <w:t>,</w:t>
      </w:r>
      <w:r w:rsidR="003903DA" w:rsidRPr="00CC11A6">
        <w:rPr>
          <w:sz w:val="20"/>
          <w:szCs w:val="20"/>
        </w:rPr>
        <w:t xml:space="preserve"> and 48 (±14 days)</w:t>
      </w:r>
      <w:r w:rsidR="006A0648" w:rsidRPr="00CC11A6">
        <w:rPr>
          <w:sz w:val="20"/>
          <w:szCs w:val="20"/>
        </w:rPr>
        <w:t xml:space="preserve"> using a standa</w:t>
      </w:r>
      <w:r w:rsidR="00266726" w:rsidRPr="00CC11A6">
        <w:rPr>
          <w:sz w:val="20"/>
          <w:szCs w:val="20"/>
        </w:rPr>
        <w:t>r</w:t>
      </w:r>
      <w:r w:rsidR="006A0648" w:rsidRPr="00CC11A6">
        <w:rPr>
          <w:sz w:val="20"/>
          <w:szCs w:val="20"/>
        </w:rPr>
        <w:t>dised protocol for all sites consisting of the following sequences: fast locali</w:t>
      </w:r>
      <w:r w:rsidR="00864DAD" w:rsidRPr="00CC11A6">
        <w:rPr>
          <w:sz w:val="20"/>
          <w:szCs w:val="20"/>
        </w:rPr>
        <w:t>s</w:t>
      </w:r>
      <w:r w:rsidR="006A0648" w:rsidRPr="00CC11A6">
        <w:rPr>
          <w:sz w:val="20"/>
          <w:szCs w:val="20"/>
        </w:rPr>
        <w:t>er scan (3 PLANE), true mid-line sagittal scan</w:t>
      </w:r>
      <w:r w:rsidR="009E48F0" w:rsidRPr="00CC11A6">
        <w:rPr>
          <w:sz w:val="20"/>
          <w:szCs w:val="20"/>
        </w:rPr>
        <w:t xml:space="preserve">: T1 weighted, </w:t>
      </w:r>
      <w:r w:rsidR="00E51599" w:rsidRPr="00CC11A6">
        <w:rPr>
          <w:sz w:val="20"/>
          <w:szCs w:val="20"/>
        </w:rPr>
        <w:t>TR: 350</w:t>
      </w:r>
      <w:r w:rsidR="00266726" w:rsidRPr="00CC11A6">
        <w:rPr>
          <w:sz w:val="20"/>
          <w:szCs w:val="20"/>
        </w:rPr>
        <w:t xml:space="preserve"> </w:t>
      </w:r>
      <w:r w:rsidR="00E51599" w:rsidRPr="00CC11A6">
        <w:rPr>
          <w:sz w:val="20"/>
          <w:szCs w:val="20"/>
        </w:rPr>
        <w:t>ms, TE: 18</w:t>
      </w:r>
      <w:r w:rsidR="00266726" w:rsidRPr="00CC11A6">
        <w:rPr>
          <w:sz w:val="20"/>
          <w:szCs w:val="20"/>
        </w:rPr>
        <w:t xml:space="preserve"> </w:t>
      </w:r>
      <w:r w:rsidR="00E51599" w:rsidRPr="00CC11A6">
        <w:rPr>
          <w:sz w:val="20"/>
          <w:szCs w:val="20"/>
        </w:rPr>
        <w:t xml:space="preserve">ms, 3 mm slices; </w:t>
      </w:r>
      <w:r w:rsidR="006A0648" w:rsidRPr="00CC11A6">
        <w:rPr>
          <w:sz w:val="20"/>
          <w:szCs w:val="20"/>
        </w:rPr>
        <w:t>fast axial scan for repositio</w:t>
      </w:r>
      <w:r w:rsidR="00E51599" w:rsidRPr="00CC11A6">
        <w:rPr>
          <w:sz w:val="20"/>
          <w:szCs w:val="20"/>
        </w:rPr>
        <w:t xml:space="preserve">ning, Proton Density-weighted: </w:t>
      </w:r>
      <w:r w:rsidR="00F53BAE" w:rsidRPr="00CC11A6">
        <w:rPr>
          <w:sz w:val="20"/>
          <w:szCs w:val="20"/>
        </w:rPr>
        <w:t xml:space="preserve">60 slices; </w:t>
      </w:r>
      <w:r w:rsidR="006A0648" w:rsidRPr="00CC11A6">
        <w:rPr>
          <w:sz w:val="20"/>
          <w:szCs w:val="20"/>
        </w:rPr>
        <w:t>T2-</w:t>
      </w:r>
      <w:r w:rsidR="00F53BAE" w:rsidRPr="00CC11A6">
        <w:rPr>
          <w:sz w:val="20"/>
          <w:szCs w:val="20"/>
        </w:rPr>
        <w:t xml:space="preserve">weighted: </w:t>
      </w:r>
      <w:r w:rsidR="000C6AC0" w:rsidRPr="00CC11A6">
        <w:rPr>
          <w:sz w:val="20"/>
          <w:szCs w:val="20"/>
        </w:rPr>
        <w:t xml:space="preserve">60 slices; </w:t>
      </w:r>
      <w:r w:rsidR="006A0648" w:rsidRPr="00CC11A6">
        <w:rPr>
          <w:sz w:val="20"/>
          <w:szCs w:val="20"/>
        </w:rPr>
        <w:t>MT OFF sequence</w:t>
      </w:r>
      <w:r w:rsidR="00046FF2" w:rsidRPr="00CC11A6">
        <w:rPr>
          <w:sz w:val="20"/>
          <w:szCs w:val="20"/>
        </w:rPr>
        <w:t>: 60 slices</w:t>
      </w:r>
      <w:r w:rsidR="006A0648" w:rsidRPr="00CC11A6">
        <w:rPr>
          <w:sz w:val="20"/>
          <w:szCs w:val="20"/>
        </w:rPr>
        <w:t>, MT ON sequence</w:t>
      </w:r>
      <w:r w:rsidR="00046FF2" w:rsidRPr="00CC11A6">
        <w:rPr>
          <w:sz w:val="20"/>
          <w:szCs w:val="20"/>
        </w:rPr>
        <w:t xml:space="preserve">: </w:t>
      </w:r>
      <w:r w:rsidR="004C7EEB" w:rsidRPr="00CC11A6">
        <w:rPr>
          <w:sz w:val="20"/>
          <w:szCs w:val="20"/>
        </w:rPr>
        <w:t>60 slices</w:t>
      </w:r>
      <w:r w:rsidR="006A0648" w:rsidRPr="00CC11A6">
        <w:rPr>
          <w:sz w:val="20"/>
          <w:szCs w:val="20"/>
        </w:rPr>
        <w:t>, T1-weighted pre-gad</w:t>
      </w:r>
      <w:r w:rsidR="004C7EEB" w:rsidRPr="00CC11A6">
        <w:rPr>
          <w:sz w:val="20"/>
          <w:szCs w:val="20"/>
        </w:rPr>
        <w:t>: 60 slices</w:t>
      </w:r>
      <w:r w:rsidR="006A0648" w:rsidRPr="00CC11A6">
        <w:rPr>
          <w:sz w:val="20"/>
          <w:szCs w:val="20"/>
        </w:rPr>
        <w:t>, Turbo FLAIR sequence and T1-weighted post-gad sequence.</w:t>
      </w:r>
      <w:r w:rsidR="00DA0CC2" w:rsidRPr="00CC11A6">
        <w:rPr>
          <w:sz w:val="20"/>
          <w:szCs w:val="20"/>
        </w:rPr>
        <w:t xml:space="preserve"> Small amendments were allowed to accom</w:t>
      </w:r>
      <w:r w:rsidR="00266726" w:rsidRPr="00CC11A6">
        <w:rPr>
          <w:sz w:val="20"/>
          <w:szCs w:val="20"/>
        </w:rPr>
        <w:t>mo</w:t>
      </w:r>
      <w:r w:rsidR="00DA0CC2" w:rsidRPr="00CC11A6">
        <w:rPr>
          <w:sz w:val="20"/>
          <w:szCs w:val="20"/>
        </w:rPr>
        <w:t xml:space="preserve">date for </w:t>
      </w:r>
      <w:r w:rsidR="00994137" w:rsidRPr="00CC11A6">
        <w:rPr>
          <w:sz w:val="20"/>
          <w:szCs w:val="20"/>
        </w:rPr>
        <w:t xml:space="preserve">contrast with different </w:t>
      </w:r>
      <w:r w:rsidR="00DA0CC2" w:rsidRPr="00CC11A6">
        <w:rPr>
          <w:sz w:val="20"/>
          <w:szCs w:val="20"/>
        </w:rPr>
        <w:t>field strengths and scanners.</w:t>
      </w:r>
      <w:r w:rsidR="00685336" w:rsidRPr="00CC11A6">
        <w:rPr>
          <w:sz w:val="20"/>
          <w:szCs w:val="20"/>
        </w:rPr>
        <w:t xml:space="preserve"> </w:t>
      </w:r>
      <w:r w:rsidR="00BE4E7D" w:rsidRPr="00CC11A6">
        <w:rPr>
          <w:sz w:val="20"/>
          <w:szCs w:val="20"/>
        </w:rPr>
        <w:t>Dummy scans were performed at each site</w:t>
      </w:r>
      <w:r w:rsidR="008B1B71" w:rsidRPr="00CC11A6">
        <w:rPr>
          <w:sz w:val="20"/>
          <w:szCs w:val="20"/>
        </w:rPr>
        <w:t xml:space="preserve"> on a healthy volunteer </w:t>
      </w:r>
      <w:r w:rsidR="00685336" w:rsidRPr="00CC11A6">
        <w:rPr>
          <w:sz w:val="20"/>
          <w:szCs w:val="20"/>
        </w:rPr>
        <w:t>using stan</w:t>
      </w:r>
      <w:r w:rsidR="008E0754" w:rsidRPr="00CC11A6">
        <w:rPr>
          <w:sz w:val="20"/>
          <w:szCs w:val="20"/>
        </w:rPr>
        <w:t>dar</w:t>
      </w:r>
      <w:r w:rsidR="00685336" w:rsidRPr="00CC11A6">
        <w:rPr>
          <w:sz w:val="20"/>
          <w:szCs w:val="20"/>
        </w:rPr>
        <w:t xml:space="preserve">dised scanning procedures </w:t>
      </w:r>
      <w:r w:rsidR="008B1B71" w:rsidRPr="00CC11A6">
        <w:rPr>
          <w:sz w:val="20"/>
          <w:szCs w:val="20"/>
        </w:rPr>
        <w:t>without Gd contrast,</w:t>
      </w:r>
      <w:r w:rsidR="00BE4E7D" w:rsidRPr="00CC11A6">
        <w:rPr>
          <w:sz w:val="20"/>
          <w:szCs w:val="20"/>
        </w:rPr>
        <w:t xml:space="preserve"> to ensure</w:t>
      </w:r>
      <w:r w:rsidR="00994137" w:rsidRPr="00CC11A6">
        <w:rPr>
          <w:sz w:val="20"/>
          <w:szCs w:val="20"/>
        </w:rPr>
        <w:t xml:space="preserve"> image </w:t>
      </w:r>
      <w:r w:rsidR="00BE4E7D" w:rsidRPr="00CC11A6">
        <w:rPr>
          <w:sz w:val="20"/>
          <w:szCs w:val="20"/>
        </w:rPr>
        <w:t>quality control</w:t>
      </w:r>
      <w:r w:rsidR="00994137" w:rsidRPr="00CC11A6">
        <w:rPr>
          <w:sz w:val="20"/>
          <w:szCs w:val="20"/>
        </w:rPr>
        <w:t xml:space="preserve"> and provide scanner-specific </w:t>
      </w:r>
      <w:r w:rsidR="009201A8" w:rsidRPr="00CC11A6">
        <w:rPr>
          <w:sz w:val="20"/>
          <w:szCs w:val="20"/>
        </w:rPr>
        <w:t>magneti</w:t>
      </w:r>
      <w:r w:rsidR="001713FF" w:rsidRPr="00CC11A6">
        <w:rPr>
          <w:sz w:val="20"/>
          <w:szCs w:val="20"/>
        </w:rPr>
        <w:t>s</w:t>
      </w:r>
      <w:r w:rsidR="009201A8" w:rsidRPr="00CC11A6">
        <w:rPr>
          <w:sz w:val="20"/>
          <w:szCs w:val="20"/>
        </w:rPr>
        <w:t>ation transfer ratio (</w:t>
      </w:r>
      <w:r w:rsidR="00994137" w:rsidRPr="00CC11A6">
        <w:rPr>
          <w:sz w:val="20"/>
          <w:szCs w:val="20"/>
        </w:rPr>
        <w:t>MTR</w:t>
      </w:r>
      <w:r w:rsidR="009201A8" w:rsidRPr="00CC11A6">
        <w:rPr>
          <w:sz w:val="20"/>
          <w:szCs w:val="20"/>
        </w:rPr>
        <w:t>)</w:t>
      </w:r>
      <w:r w:rsidR="00994137" w:rsidRPr="00CC11A6">
        <w:rPr>
          <w:sz w:val="20"/>
          <w:szCs w:val="20"/>
        </w:rPr>
        <w:t xml:space="preserve"> data for normalisation</w:t>
      </w:r>
      <w:r w:rsidR="00BE4E7D" w:rsidRPr="00CC11A6">
        <w:rPr>
          <w:sz w:val="20"/>
          <w:szCs w:val="20"/>
        </w:rPr>
        <w:t xml:space="preserve">. </w:t>
      </w:r>
    </w:p>
    <w:p w14:paraId="46F1AD71" w14:textId="77777777" w:rsidR="00D72ABE" w:rsidRPr="00CC11A6" w:rsidRDefault="00D72ABE" w:rsidP="00D72ABE">
      <w:pPr>
        <w:jc w:val="both"/>
        <w:rPr>
          <w:b/>
          <w:sz w:val="20"/>
          <w:szCs w:val="20"/>
        </w:rPr>
      </w:pPr>
    </w:p>
    <w:p w14:paraId="409798D3" w14:textId="77777777" w:rsidR="00D72ABE" w:rsidRPr="00CC11A6" w:rsidRDefault="00D72ABE" w:rsidP="00D72ABE">
      <w:pPr>
        <w:jc w:val="both"/>
        <w:rPr>
          <w:b/>
          <w:sz w:val="20"/>
          <w:szCs w:val="20"/>
        </w:rPr>
      </w:pPr>
      <w:r w:rsidRPr="00CC11A6">
        <w:rPr>
          <w:b/>
          <w:sz w:val="20"/>
          <w:szCs w:val="20"/>
        </w:rPr>
        <w:t>Sample size for final analysis</w:t>
      </w:r>
    </w:p>
    <w:p w14:paraId="12CEA927" w14:textId="77777777" w:rsidR="00D72ABE" w:rsidRPr="00CC11A6" w:rsidRDefault="00D72ABE" w:rsidP="00D72ABE">
      <w:pPr>
        <w:jc w:val="both"/>
        <w:rPr>
          <w:sz w:val="20"/>
          <w:szCs w:val="20"/>
        </w:rPr>
      </w:pPr>
      <w:r w:rsidRPr="00CC11A6">
        <w:rPr>
          <w:sz w:val="20"/>
          <w:szCs w:val="20"/>
        </w:rPr>
        <w:t xml:space="preserve">A sample size of approximately 100 patients was considered sufficient to assess a positive signal if (PP[Δ&gt;0]&gt;80%) for both co-primary endpoints or observed if one co-primary endpoint has a PP(Δ&gt;0)&gt;80% and the other co-primary endpoint has a PP(Δ&gt;0)&gt;70%; negative signal if both co-primary endpoints have a PP(Δ&gt;0)&lt;70%; unclear signal otherwise. No formal Type I or II error rates were defined and the sample size was based on 10,000 simulations. Accounting for dropouts, 114 patients were planned to be randomised.  </w:t>
      </w:r>
    </w:p>
    <w:p w14:paraId="1D3BF01F" w14:textId="77777777" w:rsidR="00BE4E7D" w:rsidRPr="00CC11A6" w:rsidRDefault="00BE4E7D" w:rsidP="00CD64FD">
      <w:pPr>
        <w:autoSpaceDE w:val="0"/>
        <w:autoSpaceDN w:val="0"/>
        <w:adjustRightInd w:val="0"/>
        <w:rPr>
          <w:sz w:val="20"/>
          <w:szCs w:val="20"/>
        </w:rPr>
      </w:pPr>
    </w:p>
    <w:p w14:paraId="1F779C85" w14:textId="77777777" w:rsidR="00AF0C33" w:rsidRPr="00CC11A6" w:rsidRDefault="00AF0C33" w:rsidP="002D0A7F">
      <w:pPr>
        <w:pStyle w:val="Heading2"/>
        <w:jc w:val="both"/>
        <w:rPr>
          <w:sz w:val="20"/>
          <w:szCs w:val="20"/>
        </w:rPr>
      </w:pPr>
      <w:r w:rsidRPr="00CC11A6">
        <w:rPr>
          <w:sz w:val="20"/>
          <w:szCs w:val="20"/>
        </w:rPr>
        <w:t>Sample size</w:t>
      </w:r>
      <w:r w:rsidR="00DA79FA" w:rsidRPr="00CC11A6">
        <w:rPr>
          <w:sz w:val="20"/>
          <w:szCs w:val="20"/>
        </w:rPr>
        <w:t xml:space="preserve"> for </w:t>
      </w:r>
      <w:r w:rsidR="00BD16AB" w:rsidRPr="00CC11A6">
        <w:rPr>
          <w:sz w:val="20"/>
          <w:szCs w:val="20"/>
        </w:rPr>
        <w:t>i</w:t>
      </w:r>
      <w:r w:rsidR="00DA79FA" w:rsidRPr="00CC11A6">
        <w:rPr>
          <w:sz w:val="20"/>
          <w:szCs w:val="20"/>
        </w:rPr>
        <w:t>nterim analysis</w:t>
      </w:r>
    </w:p>
    <w:p w14:paraId="4ABC6A31" w14:textId="77777777" w:rsidR="001A3A0F" w:rsidRPr="00CC11A6" w:rsidRDefault="00AF0C33" w:rsidP="002D0A7F">
      <w:pPr>
        <w:jc w:val="both"/>
        <w:rPr>
          <w:sz w:val="20"/>
          <w:szCs w:val="20"/>
        </w:rPr>
      </w:pPr>
      <w:r w:rsidRPr="00CC11A6">
        <w:rPr>
          <w:sz w:val="20"/>
          <w:szCs w:val="20"/>
        </w:rPr>
        <w:t xml:space="preserve">A sample size of </w:t>
      </w:r>
      <w:r w:rsidR="00DA79FA" w:rsidRPr="00CC11A6">
        <w:rPr>
          <w:sz w:val="20"/>
          <w:szCs w:val="20"/>
        </w:rPr>
        <w:t xml:space="preserve">approximately </w:t>
      </w:r>
      <w:r w:rsidR="00302B67" w:rsidRPr="00CC11A6">
        <w:rPr>
          <w:sz w:val="20"/>
          <w:szCs w:val="20"/>
        </w:rPr>
        <w:t>50</w:t>
      </w:r>
      <w:r w:rsidRPr="00CC11A6">
        <w:rPr>
          <w:sz w:val="20"/>
          <w:szCs w:val="20"/>
        </w:rPr>
        <w:t xml:space="preserve"> patients was considered sufficient to investigate the chance of stopping for futility and correctly detecting a signal. The simulations were based on the following assumptions: a target effect size of 0</w:t>
      </w:r>
      <w:r w:rsidR="008610D2">
        <w:rPr>
          <w:sz w:val="20"/>
          <w:szCs w:val="20"/>
        </w:rPr>
        <w:t>.</w:t>
      </w:r>
      <w:r w:rsidRPr="00CC11A6">
        <w:rPr>
          <w:sz w:val="20"/>
          <w:szCs w:val="20"/>
        </w:rPr>
        <w:t>5; correlation of the co-primary endpoints of 0</w:t>
      </w:r>
      <w:r w:rsidR="008610D2">
        <w:rPr>
          <w:sz w:val="20"/>
          <w:szCs w:val="20"/>
        </w:rPr>
        <w:t>.</w:t>
      </w:r>
      <w:r w:rsidRPr="00CC11A6">
        <w:rPr>
          <w:sz w:val="20"/>
          <w:szCs w:val="20"/>
        </w:rPr>
        <w:t xml:space="preserve">5; all patients would contribute at least </w:t>
      </w:r>
      <w:r w:rsidR="00132EC1" w:rsidRPr="00CC11A6">
        <w:rPr>
          <w:sz w:val="20"/>
          <w:szCs w:val="20"/>
        </w:rPr>
        <w:t xml:space="preserve">one </w:t>
      </w:r>
      <w:r w:rsidRPr="00CC11A6">
        <w:rPr>
          <w:sz w:val="20"/>
          <w:szCs w:val="20"/>
        </w:rPr>
        <w:t xml:space="preserve">lesion to each endpoint; interim analysis conducted when 50% patients reached Week 42 (futility criteria: both co-primary endpoints have a </w:t>
      </w:r>
      <w:r w:rsidR="0083053F" w:rsidRPr="00CC11A6">
        <w:rPr>
          <w:sz w:val="20"/>
          <w:szCs w:val="20"/>
        </w:rPr>
        <w:t>p</w:t>
      </w:r>
      <w:r w:rsidRPr="00CC11A6">
        <w:rPr>
          <w:sz w:val="20"/>
          <w:szCs w:val="20"/>
        </w:rPr>
        <w:t xml:space="preserve">osterior </w:t>
      </w:r>
      <w:r w:rsidR="0083053F" w:rsidRPr="00CC11A6">
        <w:rPr>
          <w:sz w:val="20"/>
          <w:szCs w:val="20"/>
        </w:rPr>
        <w:t>p</w:t>
      </w:r>
      <w:r w:rsidRPr="00CC11A6">
        <w:rPr>
          <w:sz w:val="20"/>
          <w:szCs w:val="20"/>
        </w:rPr>
        <w:t>robability (PP; [Δ&gt;0]&lt;30%)</w:t>
      </w:r>
      <w:r w:rsidR="003323F7" w:rsidRPr="00CC11A6">
        <w:rPr>
          <w:sz w:val="20"/>
          <w:szCs w:val="20"/>
        </w:rPr>
        <w:t>.</w:t>
      </w:r>
    </w:p>
    <w:p w14:paraId="3942A567" w14:textId="77777777" w:rsidR="00F046F7" w:rsidRPr="00CC11A6" w:rsidRDefault="00F046F7" w:rsidP="002D0A7F">
      <w:pPr>
        <w:jc w:val="both"/>
        <w:rPr>
          <w:b/>
          <w:sz w:val="20"/>
          <w:szCs w:val="20"/>
        </w:rPr>
      </w:pPr>
    </w:p>
    <w:p w14:paraId="4CD044D2" w14:textId="77777777" w:rsidR="00AF0C33" w:rsidRPr="00CC11A6" w:rsidRDefault="000259D8" w:rsidP="002D0A7F">
      <w:pPr>
        <w:jc w:val="both"/>
        <w:rPr>
          <w:sz w:val="20"/>
          <w:szCs w:val="20"/>
        </w:rPr>
      </w:pPr>
      <w:r w:rsidRPr="00CC11A6">
        <w:rPr>
          <w:b/>
          <w:sz w:val="20"/>
          <w:szCs w:val="20"/>
        </w:rPr>
        <w:t>Statistical analysis</w:t>
      </w:r>
    </w:p>
    <w:p w14:paraId="6CED1569" w14:textId="77777777" w:rsidR="00277704" w:rsidRPr="00CC11A6" w:rsidRDefault="000D5578" w:rsidP="002D0A7F">
      <w:pPr>
        <w:jc w:val="both"/>
        <w:rPr>
          <w:sz w:val="20"/>
          <w:szCs w:val="20"/>
        </w:rPr>
      </w:pPr>
      <w:r w:rsidRPr="00CC11A6">
        <w:rPr>
          <w:sz w:val="20"/>
          <w:szCs w:val="20"/>
        </w:rPr>
        <w:t xml:space="preserve">Analysis of the co-primary endpoints used a mixed model for repeated measures (MMRM). </w:t>
      </w:r>
      <w:r w:rsidR="00C103A1" w:rsidRPr="00CC11A6">
        <w:rPr>
          <w:sz w:val="20"/>
          <w:szCs w:val="20"/>
        </w:rPr>
        <w:t xml:space="preserve">The date of identification of a lesion is labelled as the reference MRI, and all visits are </w:t>
      </w:r>
      <w:r w:rsidR="00D10A7D" w:rsidRPr="00CC11A6">
        <w:rPr>
          <w:sz w:val="20"/>
          <w:szCs w:val="20"/>
        </w:rPr>
        <w:t xml:space="preserve">assessed </w:t>
      </w:r>
      <w:r w:rsidR="00C103A1" w:rsidRPr="00CC11A6">
        <w:rPr>
          <w:sz w:val="20"/>
          <w:szCs w:val="20"/>
        </w:rPr>
        <w:t xml:space="preserve">relative to that visit, described as relative MRIs. </w:t>
      </w:r>
      <w:r w:rsidRPr="00CC11A6">
        <w:rPr>
          <w:sz w:val="20"/>
          <w:szCs w:val="20"/>
        </w:rPr>
        <w:t xml:space="preserve">Post-lesion MTR </w:t>
      </w:r>
      <w:r w:rsidR="009B133E" w:rsidRPr="00CC11A6">
        <w:rPr>
          <w:sz w:val="20"/>
          <w:szCs w:val="20"/>
        </w:rPr>
        <w:t xml:space="preserve">value </w:t>
      </w:r>
      <w:r w:rsidRPr="00CC11A6">
        <w:rPr>
          <w:sz w:val="20"/>
          <w:szCs w:val="20"/>
        </w:rPr>
        <w:t xml:space="preserve">change from average pre-lesion MTR </w:t>
      </w:r>
      <w:r w:rsidR="009B133E" w:rsidRPr="00CC11A6">
        <w:rPr>
          <w:sz w:val="20"/>
          <w:szCs w:val="20"/>
        </w:rPr>
        <w:t xml:space="preserve">value </w:t>
      </w:r>
      <w:r w:rsidRPr="00CC11A6">
        <w:rPr>
          <w:sz w:val="20"/>
          <w:szCs w:val="20"/>
        </w:rPr>
        <w:t xml:space="preserve">for each lesion was modelled separately across relative MRI within each patient allowing for variation in effects between patients, between different lesions within patients, and within lesions across time. </w:t>
      </w:r>
      <w:r w:rsidR="00277704" w:rsidRPr="00CC11A6">
        <w:rPr>
          <w:sz w:val="20"/>
          <w:szCs w:val="20"/>
        </w:rPr>
        <w:t>Variability between patients and lesions was modelled using an unstructured covariance matrix and measurements over time within the same lesion followed an auto-regressive structure. At the patient level we introduced a random patient effect.</w:t>
      </w:r>
    </w:p>
    <w:p w14:paraId="5E5B5747" w14:textId="77777777" w:rsidR="000259D8" w:rsidRPr="00CC11A6" w:rsidRDefault="000259D8" w:rsidP="002D0A7F">
      <w:pPr>
        <w:jc w:val="both"/>
        <w:rPr>
          <w:sz w:val="20"/>
          <w:szCs w:val="20"/>
        </w:rPr>
      </w:pPr>
      <w:r w:rsidRPr="00CC11A6">
        <w:rPr>
          <w:sz w:val="20"/>
          <w:szCs w:val="20"/>
        </w:rPr>
        <w:t xml:space="preserve">Fixed effects in the model were treatment, average pre-lesion MTR value, </w:t>
      </w:r>
      <w:r w:rsidR="009B133E" w:rsidRPr="00CC11A6">
        <w:rPr>
          <w:sz w:val="20"/>
          <w:szCs w:val="20"/>
        </w:rPr>
        <w:t xml:space="preserve">relative </w:t>
      </w:r>
      <w:r w:rsidRPr="00CC11A6">
        <w:rPr>
          <w:sz w:val="20"/>
          <w:szCs w:val="20"/>
        </w:rPr>
        <w:t xml:space="preserve">MRI, lesion size, </w:t>
      </w:r>
      <w:r w:rsidR="0056746C" w:rsidRPr="00CC11A6">
        <w:rPr>
          <w:sz w:val="20"/>
          <w:szCs w:val="20"/>
        </w:rPr>
        <w:t xml:space="preserve">background </w:t>
      </w:r>
      <w:r w:rsidR="00F47B30" w:rsidRPr="00CC11A6">
        <w:rPr>
          <w:sz w:val="20"/>
          <w:szCs w:val="20"/>
        </w:rPr>
        <w:t>disease-modifying treatment (</w:t>
      </w:r>
      <w:r w:rsidRPr="00CC11A6">
        <w:rPr>
          <w:sz w:val="20"/>
          <w:szCs w:val="20"/>
        </w:rPr>
        <w:t>DMT</w:t>
      </w:r>
      <w:r w:rsidR="00F47B30" w:rsidRPr="00CC11A6">
        <w:rPr>
          <w:sz w:val="20"/>
          <w:szCs w:val="20"/>
        </w:rPr>
        <w:t>)</w:t>
      </w:r>
      <w:r w:rsidRPr="00CC11A6">
        <w:rPr>
          <w:sz w:val="20"/>
          <w:szCs w:val="20"/>
        </w:rPr>
        <w:t xml:space="preserve">; and interactions between </w:t>
      </w:r>
      <w:r w:rsidR="009B133E" w:rsidRPr="00CC11A6">
        <w:rPr>
          <w:sz w:val="20"/>
          <w:szCs w:val="20"/>
        </w:rPr>
        <w:t xml:space="preserve">relative </w:t>
      </w:r>
      <w:r w:rsidRPr="00CC11A6">
        <w:rPr>
          <w:sz w:val="20"/>
          <w:szCs w:val="20"/>
        </w:rPr>
        <w:t xml:space="preserve">MRI and treatment, between average pre-lesion MTR value and </w:t>
      </w:r>
      <w:r w:rsidR="009B133E" w:rsidRPr="00CC11A6">
        <w:rPr>
          <w:sz w:val="20"/>
          <w:szCs w:val="20"/>
        </w:rPr>
        <w:t xml:space="preserve">relative </w:t>
      </w:r>
      <w:r w:rsidRPr="00CC11A6">
        <w:rPr>
          <w:sz w:val="20"/>
          <w:szCs w:val="20"/>
        </w:rPr>
        <w:t xml:space="preserve">MRI, between </w:t>
      </w:r>
      <w:r w:rsidR="009B133E" w:rsidRPr="00CC11A6">
        <w:rPr>
          <w:sz w:val="20"/>
          <w:szCs w:val="20"/>
        </w:rPr>
        <w:t xml:space="preserve">background </w:t>
      </w:r>
      <w:r w:rsidRPr="00CC11A6">
        <w:rPr>
          <w:sz w:val="20"/>
          <w:szCs w:val="20"/>
        </w:rPr>
        <w:t xml:space="preserve">DMT and </w:t>
      </w:r>
      <w:r w:rsidR="009B133E" w:rsidRPr="00CC11A6">
        <w:rPr>
          <w:sz w:val="20"/>
          <w:szCs w:val="20"/>
        </w:rPr>
        <w:t xml:space="preserve">relative </w:t>
      </w:r>
      <w:r w:rsidRPr="00CC11A6">
        <w:rPr>
          <w:sz w:val="20"/>
          <w:szCs w:val="20"/>
        </w:rPr>
        <w:t xml:space="preserve">MRI and between lesion size and </w:t>
      </w:r>
      <w:r w:rsidR="009B133E" w:rsidRPr="00CC11A6">
        <w:rPr>
          <w:sz w:val="20"/>
          <w:szCs w:val="20"/>
        </w:rPr>
        <w:t xml:space="preserve">relative </w:t>
      </w:r>
      <w:r w:rsidRPr="00CC11A6">
        <w:rPr>
          <w:sz w:val="20"/>
          <w:szCs w:val="20"/>
        </w:rPr>
        <w:t xml:space="preserve">MRI. </w:t>
      </w:r>
    </w:p>
    <w:p w14:paraId="71301BA0" w14:textId="0FA5E779" w:rsidR="000259D8" w:rsidRPr="00390A9E" w:rsidRDefault="000259D8" w:rsidP="002D0A7F">
      <w:pPr>
        <w:jc w:val="both"/>
        <w:rPr>
          <w:sz w:val="20"/>
          <w:szCs w:val="20"/>
        </w:rPr>
      </w:pPr>
      <w:r w:rsidRPr="00CC11A6">
        <w:rPr>
          <w:sz w:val="20"/>
          <w:szCs w:val="20"/>
        </w:rPr>
        <w:t xml:space="preserve">The models were used to estimate treatment effects of GSK239512 relative to placebo and were also averaged across all </w:t>
      </w:r>
      <w:r w:rsidR="00F409B1" w:rsidRPr="00CC11A6">
        <w:rPr>
          <w:sz w:val="20"/>
          <w:szCs w:val="20"/>
        </w:rPr>
        <w:t>p</w:t>
      </w:r>
      <w:r w:rsidRPr="00CC11A6">
        <w:rPr>
          <w:sz w:val="20"/>
          <w:szCs w:val="20"/>
        </w:rPr>
        <w:t>ost-</w:t>
      </w:r>
      <w:r w:rsidR="009B133E" w:rsidRPr="00CC11A6">
        <w:rPr>
          <w:sz w:val="20"/>
          <w:szCs w:val="20"/>
        </w:rPr>
        <w:t xml:space="preserve">lesion </w:t>
      </w:r>
      <w:r w:rsidRPr="00CC11A6">
        <w:rPr>
          <w:sz w:val="20"/>
          <w:szCs w:val="20"/>
        </w:rPr>
        <w:t>MRIs. Standardi</w:t>
      </w:r>
      <w:r w:rsidR="00F8089D" w:rsidRPr="00CC11A6">
        <w:rPr>
          <w:sz w:val="20"/>
          <w:szCs w:val="20"/>
        </w:rPr>
        <w:t>s</w:t>
      </w:r>
      <w:r w:rsidRPr="00CC11A6">
        <w:rPr>
          <w:sz w:val="20"/>
          <w:szCs w:val="20"/>
        </w:rPr>
        <w:t xml:space="preserve">ed </w:t>
      </w:r>
      <w:r w:rsidR="009B133E" w:rsidRPr="00CC11A6">
        <w:rPr>
          <w:sz w:val="20"/>
          <w:szCs w:val="20"/>
        </w:rPr>
        <w:t>effect sizes</w:t>
      </w:r>
      <w:r w:rsidRPr="00CC11A6">
        <w:rPr>
          <w:sz w:val="20"/>
          <w:szCs w:val="20"/>
        </w:rPr>
        <w:t>, derived as the treatment difference divided by the standard deviation (estimated as the between-patient variab</w:t>
      </w:r>
      <w:r w:rsidRPr="005E3E59">
        <w:rPr>
          <w:sz w:val="20"/>
          <w:szCs w:val="20"/>
        </w:rPr>
        <w:t>il</w:t>
      </w:r>
      <w:r w:rsidRPr="00390A9E">
        <w:rPr>
          <w:sz w:val="20"/>
          <w:szCs w:val="20"/>
        </w:rPr>
        <w:t>ity from the analysis model) of the treatment difference averaged across visits/</w:t>
      </w:r>
      <w:r w:rsidR="009B133E" w:rsidRPr="00390A9E">
        <w:rPr>
          <w:sz w:val="20"/>
          <w:szCs w:val="20"/>
        </w:rPr>
        <w:t xml:space="preserve">relative </w:t>
      </w:r>
      <w:r w:rsidR="007F0FB9" w:rsidRPr="00390A9E">
        <w:rPr>
          <w:sz w:val="20"/>
          <w:szCs w:val="20"/>
        </w:rPr>
        <w:t xml:space="preserve">MRIs were calculated. </w:t>
      </w:r>
    </w:p>
    <w:p w14:paraId="5DA0CB59" w14:textId="77777777" w:rsidR="000259D8" w:rsidRPr="00CC11A6" w:rsidRDefault="000259D8" w:rsidP="002D0A7F">
      <w:pPr>
        <w:jc w:val="both"/>
        <w:rPr>
          <w:sz w:val="20"/>
          <w:szCs w:val="20"/>
        </w:rPr>
      </w:pPr>
      <w:r w:rsidRPr="00390A9E">
        <w:rPr>
          <w:sz w:val="20"/>
          <w:szCs w:val="20"/>
        </w:rPr>
        <w:t>Bayesian analysis was based on a non-informative prior, using the prior statement within the Markov chain Monte Carlo simulation procedure</w:t>
      </w:r>
      <w:r w:rsidR="00117140" w:rsidRPr="00D00BF7">
        <w:rPr>
          <w:sz w:val="20"/>
          <w:szCs w:val="20"/>
        </w:rPr>
        <w:t>,</w:t>
      </w:r>
      <w:r w:rsidRPr="00D00BF7">
        <w:rPr>
          <w:sz w:val="20"/>
          <w:szCs w:val="20"/>
        </w:rPr>
        <w:t xml:space="preserve"> </w:t>
      </w:r>
      <w:r w:rsidR="00117140" w:rsidRPr="00D00BF7">
        <w:rPr>
          <w:sz w:val="20"/>
          <w:szCs w:val="20"/>
        </w:rPr>
        <w:t xml:space="preserve">and </w:t>
      </w:r>
      <w:r w:rsidRPr="00D00BF7">
        <w:rPr>
          <w:sz w:val="20"/>
          <w:szCs w:val="20"/>
        </w:rPr>
        <w:t>using the inverse Wishart prior option</w:t>
      </w:r>
      <w:r w:rsidRPr="00CC11A6">
        <w:rPr>
          <w:sz w:val="20"/>
          <w:szCs w:val="20"/>
        </w:rPr>
        <w:t xml:space="preserve"> in SAS v9</w:t>
      </w:r>
      <w:r w:rsidR="008610D2">
        <w:rPr>
          <w:sz w:val="20"/>
          <w:szCs w:val="20"/>
        </w:rPr>
        <w:t>.</w:t>
      </w:r>
      <w:r w:rsidRPr="00CC11A6">
        <w:rPr>
          <w:sz w:val="20"/>
          <w:szCs w:val="20"/>
        </w:rPr>
        <w:t>3 to estimate the posterior probabilities the standardi</w:t>
      </w:r>
      <w:r w:rsidR="00C64F48" w:rsidRPr="00CC11A6">
        <w:rPr>
          <w:sz w:val="20"/>
          <w:szCs w:val="20"/>
        </w:rPr>
        <w:t>s</w:t>
      </w:r>
      <w:r w:rsidRPr="00CC11A6">
        <w:rPr>
          <w:sz w:val="20"/>
          <w:szCs w:val="20"/>
        </w:rPr>
        <w:t xml:space="preserve">ed </w:t>
      </w:r>
      <w:r w:rsidR="00294519" w:rsidRPr="00CC11A6">
        <w:rPr>
          <w:sz w:val="20"/>
          <w:szCs w:val="20"/>
        </w:rPr>
        <w:t xml:space="preserve">effect size </w:t>
      </w:r>
      <w:r w:rsidRPr="00CC11A6">
        <w:rPr>
          <w:sz w:val="20"/>
          <w:szCs w:val="20"/>
        </w:rPr>
        <w:t xml:space="preserve">for the change in MTR </w:t>
      </w:r>
      <w:r w:rsidR="00294519" w:rsidRPr="00CC11A6">
        <w:rPr>
          <w:sz w:val="20"/>
          <w:szCs w:val="20"/>
        </w:rPr>
        <w:t xml:space="preserve">value </w:t>
      </w:r>
      <w:r w:rsidRPr="00CC11A6">
        <w:rPr>
          <w:sz w:val="20"/>
          <w:szCs w:val="20"/>
        </w:rPr>
        <w:t>post-lesion relative to pre-lesion being greater than 0 from 500,000 simulations.</w:t>
      </w:r>
    </w:p>
    <w:p w14:paraId="7CA609D8" w14:textId="77777777" w:rsidR="0072152E" w:rsidRDefault="000259D8" w:rsidP="002D0A7F">
      <w:pPr>
        <w:jc w:val="both"/>
        <w:rPr>
          <w:sz w:val="20"/>
          <w:szCs w:val="20"/>
        </w:rPr>
      </w:pPr>
      <w:r w:rsidRPr="00CC11A6">
        <w:rPr>
          <w:sz w:val="20"/>
          <w:szCs w:val="20"/>
        </w:rPr>
        <w:t xml:space="preserve">Lesion count endpoints and relapses were analysed using a </w:t>
      </w:r>
      <w:r w:rsidR="00294519" w:rsidRPr="00CC11A6">
        <w:rPr>
          <w:sz w:val="20"/>
          <w:szCs w:val="20"/>
        </w:rPr>
        <w:t>generalised linear model</w:t>
      </w:r>
      <w:r w:rsidRPr="00CC11A6">
        <w:rPr>
          <w:sz w:val="20"/>
          <w:szCs w:val="20"/>
        </w:rPr>
        <w:t xml:space="preserve"> with underlying negative binomial distribution. Other secondary endpoints measured repeatedly during the treatment period (T2 lesion MTR, </w:t>
      </w:r>
      <w:r w:rsidR="009D1A85" w:rsidRPr="00CC11A6">
        <w:rPr>
          <w:sz w:val="20"/>
          <w:szCs w:val="20"/>
        </w:rPr>
        <w:t>white matter</w:t>
      </w:r>
      <w:r w:rsidRPr="00CC11A6">
        <w:rPr>
          <w:sz w:val="20"/>
          <w:szCs w:val="20"/>
        </w:rPr>
        <w:t>/</w:t>
      </w:r>
      <w:r w:rsidR="009D1A85" w:rsidRPr="00CC11A6">
        <w:rPr>
          <w:sz w:val="20"/>
          <w:szCs w:val="20"/>
        </w:rPr>
        <w:t>grey matter</w:t>
      </w:r>
      <w:r w:rsidRPr="00CC11A6">
        <w:rPr>
          <w:sz w:val="20"/>
          <w:szCs w:val="20"/>
        </w:rPr>
        <w:t xml:space="preserve"> volumes, CogState battery) were analy</w:t>
      </w:r>
      <w:r w:rsidR="009D1A85" w:rsidRPr="00CC11A6">
        <w:rPr>
          <w:sz w:val="20"/>
          <w:szCs w:val="20"/>
        </w:rPr>
        <w:t>s</w:t>
      </w:r>
      <w:r w:rsidRPr="00CC11A6">
        <w:rPr>
          <w:sz w:val="20"/>
          <w:szCs w:val="20"/>
        </w:rPr>
        <w:t>ed using an MMRM approach using restricted maximum likelihood estimation with an unstructured covariance matrix. Secondary endpoints collected pre-treatment and at Week 48 only (brain atrophy, M</w:t>
      </w:r>
      <w:r w:rsidR="00E91D83" w:rsidRPr="00CC11A6">
        <w:rPr>
          <w:sz w:val="20"/>
          <w:szCs w:val="20"/>
        </w:rPr>
        <w:t>ultiple Sclerosis Quality of Life</w:t>
      </w:r>
      <w:r w:rsidRPr="00CC11A6">
        <w:rPr>
          <w:sz w:val="20"/>
          <w:szCs w:val="20"/>
        </w:rPr>
        <w:t>-54) were analy</w:t>
      </w:r>
      <w:r w:rsidR="00C64F48" w:rsidRPr="00CC11A6">
        <w:rPr>
          <w:sz w:val="20"/>
          <w:szCs w:val="20"/>
        </w:rPr>
        <w:t>s</w:t>
      </w:r>
      <w:r w:rsidRPr="00CC11A6">
        <w:rPr>
          <w:sz w:val="20"/>
          <w:szCs w:val="20"/>
        </w:rPr>
        <w:t>ed using analysis of covariance</w:t>
      </w:r>
      <w:r w:rsidR="006610A4" w:rsidRPr="00CC11A6">
        <w:rPr>
          <w:sz w:val="20"/>
          <w:szCs w:val="20"/>
        </w:rPr>
        <w:t xml:space="preserve"> adjusting for baseline measure and background DMT</w:t>
      </w:r>
      <w:r w:rsidRPr="00CC11A6">
        <w:rPr>
          <w:sz w:val="20"/>
          <w:szCs w:val="20"/>
        </w:rPr>
        <w:t xml:space="preserve">. Adverse events were coded using </w:t>
      </w:r>
      <w:r w:rsidR="00F74035" w:rsidRPr="00CC11A6">
        <w:rPr>
          <w:sz w:val="20"/>
          <w:szCs w:val="20"/>
        </w:rPr>
        <w:t xml:space="preserve">the </w:t>
      </w:r>
      <w:r w:rsidRPr="00CC11A6">
        <w:rPr>
          <w:sz w:val="20"/>
          <w:szCs w:val="20"/>
        </w:rPr>
        <w:t>M</w:t>
      </w:r>
      <w:r w:rsidR="00F74035" w:rsidRPr="00CC11A6">
        <w:rPr>
          <w:sz w:val="20"/>
          <w:szCs w:val="20"/>
        </w:rPr>
        <w:t>edical Dictionary for Regulatory Activities</w:t>
      </w:r>
      <w:r w:rsidRPr="00CC11A6">
        <w:rPr>
          <w:sz w:val="20"/>
          <w:szCs w:val="20"/>
        </w:rPr>
        <w:t xml:space="preserve"> and summari</w:t>
      </w:r>
      <w:r w:rsidR="00F74035" w:rsidRPr="00CC11A6">
        <w:rPr>
          <w:sz w:val="20"/>
          <w:szCs w:val="20"/>
        </w:rPr>
        <w:t>s</w:t>
      </w:r>
      <w:r w:rsidRPr="00CC11A6">
        <w:rPr>
          <w:sz w:val="20"/>
          <w:szCs w:val="20"/>
        </w:rPr>
        <w:t>ed by system organ class and preferred term. P</w:t>
      </w:r>
      <w:r w:rsidR="00F74035" w:rsidRPr="00CC11A6">
        <w:rPr>
          <w:sz w:val="20"/>
          <w:szCs w:val="20"/>
        </w:rPr>
        <w:t>harmacokinetic</w:t>
      </w:r>
      <w:r w:rsidRPr="00CC11A6">
        <w:rPr>
          <w:sz w:val="20"/>
          <w:szCs w:val="20"/>
        </w:rPr>
        <w:t xml:space="preserve"> data were summari</w:t>
      </w:r>
      <w:r w:rsidR="00C64F48" w:rsidRPr="00CC11A6">
        <w:rPr>
          <w:sz w:val="20"/>
          <w:szCs w:val="20"/>
        </w:rPr>
        <w:t>s</w:t>
      </w:r>
      <w:r w:rsidRPr="00CC11A6">
        <w:rPr>
          <w:sz w:val="20"/>
          <w:szCs w:val="20"/>
        </w:rPr>
        <w:t>ed descriptively by nominal sampling times at Week 8, by Week (4, 8, 24, 36</w:t>
      </w:r>
      <w:r w:rsidR="000807D2" w:rsidRPr="00CC11A6">
        <w:rPr>
          <w:sz w:val="20"/>
          <w:szCs w:val="20"/>
        </w:rPr>
        <w:t>,</w:t>
      </w:r>
      <w:r w:rsidRPr="00CC11A6">
        <w:rPr>
          <w:sz w:val="20"/>
          <w:szCs w:val="20"/>
        </w:rPr>
        <w:t xml:space="preserve"> and 48) and dose level.</w:t>
      </w:r>
    </w:p>
    <w:p w14:paraId="08D48E9F" w14:textId="2AD12ACC" w:rsidR="00113446" w:rsidRPr="00C62BC9" w:rsidRDefault="00113446" w:rsidP="00113446">
      <w:pPr>
        <w:pStyle w:val="PlainText"/>
        <w:rPr>
          <w:rFonts w:asciiTheme="minorHAnsi" w:hAnsiTheme="minorHAnsi"/>
          <w:sz w:val="20"/>
          <w:szCs w:val="20"/>
        </w:rPr>
      </w:pPr>
      <w:r w:rsidRPr="00C62BC9">
        <w:rPr>
          <w:rFonts w:asciiTheme="minorHAnsi" w:hAnsiTheme="minorHAnsi"/>
          <w:sz w:val="20"/>
          <w:szCs w:val="20"/>
        </w:rPr>
        <w:t>A</w:t>
      </w:r>
      <w:r>
        <w:rPr>
          <w:rFonts w:asciiTheme="minorHAnsi" w:hAnsiTheme="minorHAnsi"/>
          <w:sz w:val="20"/>
          <w:szCs w:val="20"/>
        </w:rPr>
        <w:t xml:space="preserve"> M</w:t>
      </w:r>
      <w:r w:rsidRPr="00C62BC9">
        <w:rPr>
          <w:rFonts w:asciiTheme="minorHAnsi" w:hAnsiTheme="minorHAnsi"/>
          <w:sz w:val="20"/>
          <w:szCs w:val="20"/>
        </w:rPr>
        <w:t>ixed-Model Repeated Measures statistical approach was implemented</w:t>
      </w:r>
      <w:r w:rsidR="0051203D">
        <w:rPr>
          <w:rFonts w:asciiTheme="minorHAnsi" w:hAnsiTheme="minorHAnsi"/>
          <w:sz w:val="20"/>
          <w:szCs w:val="20"/>
        </w:rPr>
        <w:t>,</w:t>
      </w:r>
      <w:r w:rsidRPr="00C62BC9">
        <w:rPr>
          <w:rFonts w:asciiTheme="minorHAnsi" w:hAnsiTheme="minorHAnsi"/>
          <w:sz w:val="20"/>
          <w:szCs w:val="20"/>
        </w:rPr>
        <w:t xml:space="preserve"> </w:t>
      </w:r>
      <w:r w:rsidR="00FD5CC4">
        <w:rPr>
          <w:rFonts w:asciiTheme="minorHAnsi" w:hAnsiTheme="minorHAnsi"/>
          <w:sz w:val="20"/>
          <w:szCs w:val="20"/>
        </w:rPr>
        <w:t xml:space="preserve">which </w:t>
      </w:r>
      <w:r w:rsidRPr="00C62BC9">
        <w:rPr>
          <w:rFonts w:asciiTheme="minorHAnsi" w:hAnsiTheme="minorHAnsi"/>
          <w:sz w:val="20"/>
          <w:szCs w:val="20"/>
        </w:rPr>
        <w:t>for data missing at random (i.e. when there is no explainable reason for the data to be missing in the data eg scan was missed or unreadable) looks at the covariance</w:t>
      </w:r>
      <w:r w:rsidR="00BF124E">
        <w:rPr>
          <w:rFonts w:asciiTheme="minorHAnsi" w:hAnsiTheme="minorHAnsi"/>
          <w:sz w:val="20"/>
          <w:szCs w:val="20"/>
        </w:rPr>
        <w:t xml:space="preserve"> </w:t>
      </w:r>
      <w:r w:rsidRPr="00C62BC9">
        <w:rPr>
          <w:rFonts w:asciiTheme="minorHAnsi" w:hAnsiTheme="minorHAnsi"/>
          <w:sz w:val="20"/>
          <w:szCs w:val="20"/>
        </w:rPr>
        <w:t xml:space="preserve">matrix and estimates values for missing data based on similar covariate patterns </w:t>
      </w:r>
      <w:r w:rsidR="00FD5CC4">
        <w:rPr>
          <w:rFonts w:asciiTheme="minorHAnsi" w:hAnsiTheme="minorHAnsi"/>
          <w:sz w:val="20"/>
          <w:szCs w:val="20"/>
        </w:rPr>
        <w:t>within the data</w:t>
      </w:r>
      <w:r w:rsidRPr="00C62BC9">
        <w:rPr>
          <w:rFonts w:asciiTheme="minorHAnsi" w:hAnsiTheme="minorHAnsi"/>
          <w:sz w:val="20"/>
          <w:szCs w:val="20"/>
        </w:rPr>
        <w:t xml:space="preserve">  </w:t>
      </w:r>
    </w:p>
    <w:p w14:paraId="2FAE8F63" w14:textId="77777777" w:rsidR="009E7799" w:rsidRDefault="009E7799" w:rsidP="002D0A7F">
      <w:pPr>
        <w:pStyle w:val="Heading2"/>
        <w:jc w:val="both"/>
        <w:rPr>
          <w:sz w:val="20"/>
          <w:szCs w:val="20"/>
        </w:rPr>
      </w:pPr>
    </w:p>
    <w:p w14:paraId="56BF98C3" w14:textId="77777777" w:rsidR="00EC2183" w:rsidRPr="00CC11A6" w:rsidRDefault="00EC2183" w:rsidP="002D0A7F">
      <w:pPr>
        <w:pStyle w:val="Heading2"/>
        <w:jc w:val="both"/>
        <w:rPr>
          <w:sz w:val="20"/>
          <w:szCs w:val="20"/>
        </w:rPr>
      </w:pPr>
      <w:r w:rsidRPr="00CC11A6">
        <w:rPr>
          <w:sz w:val="20"/>
          <w:szCs w:val="20"/>
        </w:rPr>
        <w:t>Interim analysis</w:t>
      </w:r>
    </w:p>
    <w:p w14:paraId="0F545BD7" w14:textId="45841533" w:rsidR="000259D8" w:rsidRDefault="006610A4" w:rsidP="004E46AB">
      <w:pPr>
        <w:pStyle w:val="CommentText"/>
      </w:pPr>
      <w:r w:rsidRPr="00CC11A6">
        <w:t xml:space="preserve">The </w:t>
      </w:r>
      <w:r w:rsidR="00EC2183" w:rsidRPr="00CC11A6">
        <w:t xml:space="preserve">Interim analysis of </w:t>
      </w:r>
      <w:r w:rsidRPr="00CC11A6">
        <w:t xml:space="preserve">lesions available from the </w:t>
      </w:r>
      <w:r w:rsidR="00EC2183" w:rsidRPr="00CC11A6">
        <w:t>46 patients who reached their Week 42 MRI visit, indicated an effect size of -0</w:t>
      </w:r>
      <w:r w:rsidR="008610D2">
        <w:t>.</w:t>
      </w:r>
      <w:r w:rsidR="00EC2183" w:rsidRPr="00CC11A6">
        <w:t>118, in favo</w:t>
      </w:r>
      <w:r w:rsidR="00C64F48" w:rsidRPr="00CC11A6">
        <w:t>u</w:t>
      </w:r>
      <w:r w:rsidR="00EC2183" w:rsidRPr="00CC11A6">
        <w:t xml:space="preserve">r of placebo </w:t>
      </w:r>
      <w:r w:rsidR="006A4479" w:rsidRPr="00CC11A6">
        <w:t xml:space="preserve">for the change in GdE lesion MTR </w:t>
      </w:r>
      <w:r w:rsidR="00EC2183" w:rsidRPr="00CC11A6">
        <w:t>and 0</w:t>
      </w:r>
      <w:r w:rsidR="008610D2">
        <w:t>.</w:t>
      </w:r>
      <w:r w:rsidR="00EC2183" w:rsidRPr="00CC11A6">
        <w:t>335, in favo</w:t>
      </w:r>
      <w:r w:rsidR="00C64F48" w:rsidRPr="00CC11A6">
        <w:t>u</w:t>
      </w:r>
      <w:r w:rsidR="00EC2183" w:rsidRPr="00CC11A6">
        <w:t xml:space="preserve">r of GSK239512 and Delta-MTR lesion MTR, respectively. The study did not the </w:t>
      </w:r>
      <w:r w:rsidRPr="00CC11A6">
        <w:t xml:space="preserve">meet the </w:t>
      </w:r>
      <w:r w:rsidR="00EC2183" w:rsidRPr="00CC11A6">
        <w:t xml:space="preserve">futility criteria specified in the statistical analysis plan </w:t>
      </w:r>
      <w:r w:rsidR="00EB7B9D" w:rsidRPr="00CC11A6">
        <w:t>(</w:t>
      </w:r>
      <w:r w:rsidR="00D962B7" w:rsidRPr="00CC11A6">
        <w:t xml:space="preserve">both co-primary </w:t>
      </w:r>
      <w:r w:rsidR="00D54A36" w:rsidRPr="00CC11A6">
        <w:t>endpoints</w:t>
      </w:r>
      <w:r w:rsidR="004E46AB">
        <w:t xml:space="preserve"> (GdE: 0.396 and dMTR: 0.812)</w:t>
      </w:r>
      <w:r w:rsidR="00D54A36" w:rsidRPr="00CC11A6">
        <w:t xml:space="preserve"> </w:t>
      </w:r>
      <w:r w:rsidR="00D10A7D" w:rsidRPr="00CC11A6">
        <w:t xml:space="preserve">had </w:t>
      </w:r>
      <w:r w:rsidR="00D54A36" w:rsidRPr="00CC11A6">
        <w:t>a PP[∆&gt;0]</w:t>
      </w:r>
      <w:r w:rsidR="00D962B7" w:rsidRPr="00CC11A6">
        <w:t xml:space="preserve"> &lt;30% at the time of the interim analysis</w:t>
      </w:r>
      <w:r w:rsidR="00D54A36" w:rsidRPr="00CC11A6">
        <w:t xml:space="preserve">) </w:t>
      </w:r>
      <w:r w:rsidR="00EC2183" w:rsidRPr="00CC11A6">
        <w:t xml:space="preserve">and so carried on to its specified conclusion. </w:t>
      </w:r>
    </w:p>
    <w:p w14:paraId="32540945" w14:textId="77777777" w:rsidR="00A70489" w:rsidRPr="00CC11A6" w:rsidRDefault="00A70489" w:rsidP="00A70489">
      <w:pPr>
        <w:autoSpaceDE w:val="0"/>
        <w:autoSpaceDN w:val="0"/>
        <w:adjustRightInd w:val="0"/>
        <w:rPr>
          <w:b/>
          <w:sz w:val="20"/>
          <w:szCs w:val="20"/>
        </w:rPr>
      </w:pPr>
    </w:p>
    <w:p w14:paraId="56F6AAC6" w14:textId="77777777" w:rsidR="00E72A13" w:rsidRDefault="00E72A13">
      <w:pPr>
        <w:spacing w:line="240" w:lineRule="auto"/>
        <w:rPr>
          <w:b/>
          <w:sz w:val="20"/>
          <w:szCs w:val="20"/>
        </w:rPr>
      </w:pPr>
      <w:r>
        <w:rPr>
          <w:b/>
          <w:sz w:val="20"/>
          <w:szCs w:val="20"/>
        </w:rPr>
        <w:br w:type="page"/>
      </w:r>
    </w:p>
    <w:p w14:paraId="57E0C0ED" w14:textId="35639154" w:rsidR="00E72A13" w:rsidRDefault="00E72A13" w:rsidP="00E72A13">
      <w:pPr>
        <w:spacing w:line="240" w:lineRule="auto"/>
        <w:rPr>
          <w:b/>
          <w:sz w:val="20"/>
          <w:szCs w:val="20"/>
        </w:rPr>
      </w:pPr>
      <w:r w:rsidRPr="009779EB">
        <w:rPr>
          <w:b/>
          <w:sz w:val="20"/>
          <w:szCs w:val="20"/>
        </w:rPr>
        <w:t>Online</w:t>
      </w:r>
      <w:r w:rsidRPr="00244641">
        <w:rPr>
          <w:b/>
          <w:sz w:val="20"/>
          <w:szCs w:val="20"/>
        </w:rPr>
        <w:t xml:space="preserve"> </w:t>
      </w:r>
      <w:r>
        <w:rPr>
          <w:b/>
          <w:sz w:val="20"/>
          <w:szCs w:val="20"/>
        </w:rPr>
        <w:t xml:space="preserve">Resource </w:t>
      </w:r>
      <w:r w:rsidR="00D913F2">
        <w:rPr>
          <w:b/>
          <w:sz w:val="20"/>
          <w:szCs w:val="20"/>
        </w:rPr>
        <w:t>2</w:t>
      </w:r>
      <w:r w:rsidRPr="009779EB">
        <w:rPr>
          <w:b/>
          <w:sz w:val="20"/>
          <w:szCs w:val="20"/>
        </w:rPr>
        <w:t xml:space="preserve">. </w:t>
      </w:r>
    </w:p>
    <w:p w14:paraId="645624D4" w14:textId="77777777" w:rsidR="00E72A13" w:rsidRDefault="00E72A13" w:rsidP="00E72A13">
      <w:pPr>
        <w:spacing w:line="240" w:lineRule="auto"/>
        <w:rPr>
          <w:b/>
          <w:sz w:val="20"/>
          <w:szCs w:val="20"/>
        </w:rPr>
      </w:pPr>
    </w:p>
    <w:p w14:paraId="57CFC5F6" w14:textId="77777777" w:rsidR="00E72A13" w:rsidRDefault="00E72A13" w:rsidP="00E72A13">
      <w:pPr>
        <w:spacing w:line="240" w:lineRule="auto"/>
        <w:rPr>
          <w:sz w:val="20"/>
          <w:szCs w:val="20"/>
        </w:rPr>
      </w:pPr>
      <w:r w:rsidRPr="00390A9E">
        <w:rPr>
          <w:sz w:val="20"/>
          <w:szCs w:val="20"/>
        </w:rPr>
        <w:t xml:space="preserve">Assuming a non-informative prior distribution, 95.5% of the distribution for GdE lesions (Online </w:t>
      </w:r>
      <w:r>
        <w:rPr>
          <w:sz w:val="20"/>
          <w:szCs w:val="20"/>
        </w:rPr>
        <w:t>Figure 1</w:t>
      </w:r>
      <w:r w:rsidRPr="00390A9E">
        <w:rPr>
          <w:sz w:val="20"/>
          <w:szCs w:val="20"/>
        </w:rPr>
        <w:t xml:space="preserve">) and 87.7% for Delta-MTR lesions (Online </w:t>
      </w:r>
      <w:r>
        <w:rPr>
          <w:sz w:val="20"/>
          <w:szCs w:val="20"/>
        </w:rPr>
        <w:t>Figure 2</w:t>
      </w:r>
      <w:r w:rsidRPr="00390A9E">
        <w:rPr>
          <w:sz w:val="20"/>
          <w:szCs w:val="20"/>
        </w:rPr>
        <w:t>) suggested an Effect Size &gt;0. i.e. the likely true treatment difference is going to be greater than equality (variability estimation permitting).</w:t>
      </w:r>
    </w:p>
    <w:p w14:paraId="58EA4C40" w14:textId="77777777" w:rsidR="00E72A13" w:rsidRDefault="00E72A13" w:rsidP="00E72A13">
      <w:pPr>
        <w:spacing w:line="240" w:lineRule="auto"/>
        <w:rPr>
          <w:b/>
          <w:sz w:val="20"/>
          <w:szCs w:val="20"/>
        </w:rPr>
      </w:pPr>
    </w:p>
    <w:p w14:paraId="2F7C23F2" w14:textId="77777777" w:rsidR="00E72A13" w:rsidRDefault="00E72A13" w:rsidP="00E72A13">
      <w:pPr>
        <w:spacing w:line="240" w:lineRule="auto"/>
        <w:rPr>
          <w:b/>
          <w:sz w:val="20"/>
          <w:szCs w:val="20"/>
        </w:rPr>
      </w:pPr>
      <w:r>
        <w:rPr>
          <w:b/>
          <w:sz w:val="20"/>
          <w:szCs w:val="20"/>
        </w:rPr>
        <w:t xml:space="preserve">Online Figure 1. </w:t>
      </w:r>
      <w:r w:rsidRPr="009779EB">
        <w:rPr>
          <w:b/>
          <w:sz w:val="20"/>
          <w:szCs w:val="20"/>
        </w:rPr>
        <w:t>Posterior probability of an MTR value post-lesion vs pre-lesion for GdE lesion effect size with GSK239512 versus placebo</w:t>
      </w:r>
    </w:p>
    <w:p w14:paraId="487BB595" w14:textId="77777777" w:rsidR="00E72A13" w:rsidRDefault="00E72A13" w:rsidP="00E72A13">
      <w:pPr>
        <w:spacing w:line="240" w:lineRule="auto"/>
        <w:rPr>
          <w:b/>
          <w:sz w:val="20"/>
          <w:szCs w:val="20"/>
        </w:rPr>
      </w:pPr>
      <w:r>
        <w:rPr>
          <w:noProof/>
          <w:lang w:val="en-GB" w:eastAsia="en-GB"/>
        </w:rPr>
        <w:drawing>
          <wp:inline distT="0" distB="0" distL="0" distR="0" wp14:anchorId="1B1ED1B1" wp14:editId="085F298D">
            <wp:extent cx="4981575" cy="2924593"/>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995093" cy="2932529"/>
                    </a:xfrm>
                    <a:prstGeom prst="rect">
                      <a:avLst/>
                    </a:prstGeom>
                  </pic:spPr>
                </pic:pic>
              </a:graphicData>
            </a:graphic>
          </wp:inline>
        </w:drawing>
      </w:r>
    </w:p>
    <w:p w14:paraId="4CF1F796" w14:textId="77777777" w:rsidR="00E72A13" w:rsidRDefault="00E72A13" w:rsidP="00E72A13">
      <w:pPr>
        <w:spacing w:line="240" w:lineRule="auto"/>
        <w:rPr>
          <w:sz w:val="20"/>
          <w:szCs w:val="20"/>
        </w:rPr>
      </w:pPr>
      <w:r>
        <w:rPr>
          <w:sz w:val="20"/>
          <w:szCs w:val="20"/>
        </w:rPr>
        <w:t>MTR, magnetic transfer ratio.</w:t>
      </w:r>
    </w:p>
    <w:p w14:paraId="79B402E4" w14:textId="77777777" w:rsidR="00E72A13" w:rsidRDefault="00E72A13" w:rsidP="00E72A13">
      <w:pPr>
        <w:spacing w:line="240" w:lineRule="auto"/>
        <w:rPr>
          <w:b/>
          <w:sz w:val="20"/>
          <w:szCs w:val="20"/>
        </w:rPr>
      </w:pPr>
    </w:p>
    <w:p w14:paraId="09DFD706" w14:textId="51C0A043" w:rsidR="00E72A13" w:rsidRDefault="00E72A13" w:rsidP="00E72A13">
      <w:pPr>
        <w:spacing w:line="240" w:lineRule="auto"/>
        <w:rPr>
          <w:b/>
          <w:sz w:val="20"/>
          <w:szCs w:val="20"/>
        </w:rPr>
      </w:pPr>
      <w:r>
        <w:rPr>
          <w:b/>
          <w:sz w:val="20"/>
          <w:szCs w:val="20"/>
        </w:rPr>
        <w:t>Online Figure 2</w:t>
      </w:r>
      <w:r w:rsidRPr="009779EB">
        <w:rPr>
          <w:b/>
          <w:sz w:val="20"/>
          <w:szCs w:val="20"/>
        </w:rPr>
        <w:t xml:space="preserve">. Posterior probability of an MTR value post-lesion vs pre-lesion for </w:t>
      </w:r>
      <w:r>
        <w:rPr>
          <w:b/>
          <w:sz w:val="20"/>
          <w:szCs w:val="20"/>
        </w:rPr>
        <w:t>Delta-MTR</w:t>
      </w:r>
      <w:r w:rsidRPr="009779EB">
        <w:rPr>
          <w:b/>
          <w:sz w:val="20"/>
          <w:szCs w:val="20"/>
        </w:rPr>
        <w:t xml:space="preserve"> lesion effect size with GSK239512 versus placebo</w:t>
      </w:r>
    </w:p>
    <w:p w14:paraId="6B48ADC2" w14:textId="77777777" w:rsidR="00E72A13" w:rsidRDefault="00E72A13" w:rsidP="00E72A13">
      <w:pPr>
        <w:spacing w:line="240" w:lineRule="auto"/>
        <w:rPr>
          <w:sz w:val="20"/>
          <w:szCs w:val="20"/>
        </w:rPr>
      </w:pPr>
      <w:r>
        <w:rPr>
          <w:noProof/>
          <w:lang w:val="en-GB" w:eastAsia="en-GB"/>
        </w:rPr>
        <w:drawing>
          <wp:inline distT="0" distB="0" distL="0" distR="0" wp14:anchorId="45C9CD2E" wp14:editId="69D13812">
            <wp:extent cx="4981575" cy="333852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989920" cy="3344120"/>
                    </a:xfrm>
                    <a:prstGeom prst="rect">
                      <a:avLst/>
                    </a:prstGeom>
                  </pic:spPr>
                </pic:pic>
              </a:graphicData>
            </a:graphic>
          </wp:inline>
        </w:drawing>
      </w:r>
    </w:p>
    <w:p w14:paraId="52CCEFF8" w14:textId="14364619" w:rsidR="00E72A13" w:rsidRPr="00CC11A6" w:rsidRDefault="00E72A13" w:rsidP="00E72A13">
      <w:pPr>
        <w:spacing w:line="240" w:lineRule="auto"/>
        <w:rPr>
          <w:b/>
          <w:bCs/>
          <w:sz w:val="20"/>
          <w:szCs w:val="20"/>
        </w:rPr>
      </w:pPr>
      <w:r>
        <w:rPr>
          <w:sz w:val="20"/>
          <w:szCs w:val="20"/>
        </w:rPr>
        <w:t>MTR, magnetic transfer ratio.</w:t>
      </w:r>
    </w:p>
    <w:p w14:paraId="7D8E51B0" w14:textId="77777777" w:rsidR="00E72A13" w:rsidRDefault="00E72A13">
      <w:pPr>
        <w:spacing w:line="240" w:lineRule="auto"/>
        <w:rPr>
          <w:b/>
          <w:sz w:val="20"/>
          <w:szCs w:val="20"/>
        </w:rPr>
      </w:pPr>
      <w:r>
        <w:rPr>
          <w:b/>
          <w:sz w:val="20"/>
          <w:szCs w:val="20"/>
        </w:rPr>
        <w:br w:type="page"/>
      </w:r>
    </w:p>
    <w:p w14:paraId="5CF45E74" w14:textId="0FEFB3E7" w:rsidR="0099070E" w:rsidRPr="00CC11A6" w:rsidRDefault="00B84CDB" w:rsidP="0099070E">
      <w:pPr>
        <w:rPr>
          <w:b/>
          <w:sz w:val="20"/>
          <w:szCs w:val="20"/>
        </w:rPr>
      </w:pPr>
      <w:r>
        <w:rPr>
          <w:b/>
          <w:sz w:val="20"/>
          <w:szCs w:val="20"/>
        </w:rPr>
        <w:t>Online Resource</w:t>
      </w:r>
      <w:r w:rsidR="000259D8" w:rsidRPr="00CC11A6">
        <w:rPr>
          <w:b/>
          <w:sz w:val="20"/>
          <w:szCs w:val="20"/>
        </w:rPr>
        <w:t xml:space="preserve"> </w:t>
      </w:r>
      <w:r w:rsidR="00E72A13">
        <w:rPr>
          <w:b/>
          <w:sz w:val="20"/>
          <w:szCs w:val="20"/>
        </w:rPr>
        <w:t>3</w:t>
      </w:r>
      <w:r w:rsidR="000259D8" w:rsidRPr="00CC11A6">
        <w:rPr>
          <w:b/>
          <w:sz w:val="20"/>
          <w:szCs w:val="20"/>
        </w:rPr>
        <w:t xml:space="preserve">: </w:t>
      </w:r>
      <w:r w:rsidR="00CA5D15" w:rsidRPr="00CC11A6">
        <w:rPr>
          <w:b/>
          <w:sz w:val="20"/>
          <w:szCs w:val="20"/>
        </w:rPr>
        <w:t>Post</w:t>
      </w:r>
      <w:r w:rsidR="001713FF" w:rsidRPr="00CC11A6">
        <w:rPr>
          <w:b/>
          <w:sz w:val="20"/>
          <w:szCs w:val="20"/>
        </w:rPr>
        <w:t xml:space="preserve"> </w:t>
      </w:r>
      <w:r w:rsidR="00CA5D15" w:rsidRPr="00CC11A6">
        <w:rPr>
          <w:b/>
          <w:sz w:val="20"/>
          <w:szCs w:val="20"/>
        </w:rPr>
        <w:t xml:space="preserve">hoc analysis </w:t>
      </w:r>
      <w:r w:rsidR="0099070E" w:rsidRPr="00CC11A6">
        <w:rPr>
          <w:b/>
          <w:sz w:val="20"/>
          <w:szCs w:val="20"/>
        </w:rPr>
        <w:t xml:space="preserve">of </w:t>
      </w:r>
      <w:r w:rsidR="00097BCE" w:rsidRPr="00CC11A6">
        <w:rPr>
          <w:b/>
          <w:sz w:val="20"/>
          <w:szCs w:val="20"/>
        </w:rPr>
        <w:t xml:space="preserve">new lesion formation </w:t>
      </w:r>
      <w:r w:rsidR="0099070E" w:rsidRPr="00CC11A6">
        <w:rPr>
          <w:b/>
          <w:sz w:val="20"/>
          <w:szCs w:val="20"/>
        </w:rPr>
        <w:t>at Week 48 by</w:t>
      </w:r>
      <w:r w:rsidR="00EA0DAA" w:rsidRPr="00CC11A6">
        <w:rPr>
          <w:b/>
          <w:sz w:val="20"/>
          <w:szCs w:val="20"/>
        </w:rPr>
        <w:t xml:space="preserve"> </w:t>
      </w:r>
      <w:r w:rsidR="00097BCE" w:rsidRPr="00CC11A6">
        <w:rPr>
          <w:b/>
          <w:sz w:val="20"/>
          <w:szCs w:val="20"/>
        </w:rPr>
        <w:t xml:space="preserve">lesion </w:t>
      </w:r>
      <w:r w:rsidR="00EA0DAA" w:rsidRPr="00CC11A6">
        <w:rPr>
          <w:b/>
          <w:sz w:val="20"/>
          <w:szCs w:val="20"/>
        </w:rPr>
        <w:t>status at screen MRI</w:t>
      </w:r>
      <w:r w:rsidR="0099070E" w:rsidRPr="00CC11A6">
        <w:rPr>
          <w:b/>
          <w:sz w:val="20"/>
          <w:szCs w:val="20"/>
        </w:rPr>
        <w:t xml:space="preserve"> (ITT population)</w:t>
      </w:r>
    </w:p>
    <w:tbl>
      <w:tblPr>
        <w:tblW w:w="9776" w:type="dxa"/>
        <w:tblLayout w:type="fixed"/>
        <w:tblLook w:val="04A0" w:firstRow="1" w:lastRow="0" w:firstColumn="1" w:lastColumn="0" w:noHBand="0" w:noVBand="1"/>
      </w:tblPr>
      <w:tblGrid>
        <w:gridCol w:w="3681"/>
        <w:gridCol w:w="1417"/>
        <w:gridCol w:w="851"/>
        <w:gridCol w:w="1276"/>
        <w:gridCol w:w="2551"/>
      </w:tblGrid>
      <w:tr w:rsidR="00461AFE" w:rsidRPr="00CC11A6" w14:paraId="78D1F040" w14:textId="77777777" w:rsidTr="00541370">
        <w:trPr>
          <w:cantSplit/>
          <w:trHeight w:val="367"/>
        </w:trPr>
        <w:tc>
          <w:tcPr>
            <w:tcW w:w="9776" w:type="dxa"/>
            <w:gridSpan w:val="5"/>
            <w:shd w:val="clear" w:color="auto" w:fill="auto"/>
          </w:tcPr>
          <w:p w14:paraId="25D85F6F" w14:textId="77777777" w:rsidR="00461AFE" w:rsidRPr="00CC11A6" w:rsidRDefault="00461AFE" w:rsidP="006743B6">
            <w:pPr>
              <w:pBdr>
                <w:top w:val="single" w:sz="4" w:space="1" w:color="auto"/>
                <w:bottom w:val="single" w:sz="4" w:space="1" w:color="auto"/>
              </w:pBdr>
              <w:jc w:val="center"/>
              <w:rPr>
                <w:b/>
                <w:sz w:val="20"/>
                <w:szCs w:val="20"/>
              </w:rPr>
            </w:pPr>
            <w:r w:rsidRPr="00CC11A6">
              <w:rPr>
                <w:b/>
                <w:sz w:val="20"/>
                <w:szCs w:val="20"/>
              </w:rPr>
              <w:t xml:space="preserve">Cumulative </w:t>
            </w:r>
            <w:r w:rsidR="006743B6" w:rsidRPr="00CC11A6">
              <w:rPr>
                <w:b/>
                <w:sz w:val="20"/>
                <w:szCs w:val="20"/>
              </w:rPr>
              <w:t xml:space="preserve">number </w:t>
            </w:r>
            <w:r w:rsidRPr="00CC11A6">
              <w:rPr>
                <w:b/>
                <w:sz w:val="20"/>
                <w:szCs w:val="20"/>
              </w:rPr>
              <w:t xml:space="preserve">of </w:t>
            </w:r>
            <w:r w:rsidR="006743B6" w:rsidRPr="00CC11A6">
              <w:rPr>
                <w:b/>
                <w:sz w:val="20"/>
                <w:szCs w:val="20"/>
              </w:rPr>
              <w:t xml:space="preserve">lesions </w:t>
            </w:r>
            <w:r w:rsidRPr="00CC11A6">
              <w:rPr>
                <w:b/>
                <w:sz w:val="20"/>
                <w:szCs w:val="20"/>
              </w:rPr>
              <w:t>at Week 48</w:t>
            </w:r>
          </w:p>
        </w:tc>
      </w:tr>
      <w:tr w:rsidR="00F6492D" w:rsidRPr="00CC11A6" w14:paraId="78EE8EF0" w14:textId="77777777" w:rsidTr="00FA013E">
        <w:trPr>
          <w:cantSplit/>
          <w:trHeight w:val="360"/>
        </w:trPr>
        <w:tc>
          <w:tcPr>
            <w:tcW w:w="7225" w:type="dxa"/>
            <w:gridSpan w:val="4"/>
            <w:shd w:val="clear" w:color="auto" w:fill="auto"/>
          </w:tcPr>
          <w:p w14:paraId="28FAB9AB" w14:textId="77777777" w:rsidR="00F6492D" w:rsidRPr="00CC11A6" w:rsidRDefault="00F6492D" w:rsidP="00453A0E">
            <w:pPr>
              <w:rPr>
                <w:b/>
                <w:sz w:val="20"/>
                <w:szCs w:val="20"/>
              </w:rPr>
            </w:pPr>
          </w:p>
        </w:tc>
        <w:tc>
          <w:tcPr>
            <w:tcW w:w="2551" w:type="dxa"/>
            <w:shd w:val="clear" w:color="auto" w:fill="auto"/>
            <w:vAlign w:val="center"/>
          </w:tcPr>
          <w:p w14:paraId="35B196AF" w14:textId="77777777" w:rsidR="00F6492D" w:rsidRPr="00CC11A6" w:rsidRDefault="00F6492D" w:rsidP="00FA013E">
            <w:pPr>
              <w:jc w:val="center"/>
              <w:rPr>
                <w:sz w:val="20"/>
                <w:szCs w:val="20"/>
              </w:rPr>
            </w:pPr>
            <w:r w:rsidRPr="00CC11A6">
              <w:rPr>
                <w:sz w:val="20"/>
                <w:szCs w:val="20"/>
              </w:rPr>
              <w:t xml:space="preserve">Treatment </w:t>
            </w:r>
            <w:r w:rsidR="00BD16AB" w:rsidRPr="00CC11A6">
              <w:rPr>
                <w:sz w:val="20"/>
                <w:szCs w:val="20"/>
              </w:rPr>
              <w:t>c</w:t>
            </w:r>
            <w:r w:rsidRPr="00CC11A6">
              <w:rPr>
                <w:sz w:val="20"/>
                <w:szCs w:val="20"/>
              </w:rPr>
              <w:t>omparison</w:t>
            </w:r>
          </w:p>
        </w:tc>
      </w:tr>
      <w:tr w:rsidR="0099070E" w:rsidRPr="00CC11A6" w14:paraId="0197BE13" w14:textId="77777777" w:rsidTr="00FA013E">
        <w:trPr>
          <w:cantSplit/>
        </w:trPr>
        <w:tc>
          <w:tcPr>
            <w:tcW w:w="3681" w:type="dxa"/>
            <w:tcBorders>
              <w:bottom w:val="single" w:sz="4" w:space="0" w:color="auto"/>
            </w:tcBorders>
            <w:shd w:val="clear" w:color="auto" w:fill="auto"/>
            <w:vAlign w:val="bottom"/>
          </w:tcPr>
          <w:p w14:paraId="72EE8572" w14:textId="77777777" w:rsidR="0099070E" w:rsidRPr="00CC11A6" w:rsidRDefault="007B0EAF" w:rsidP="0051624D">
            <w:pPr>
              <w:rPr>
                <w:sz w:val="20"/>
                <w:szCs w:val="20"/>
              </w:rPr>
            </w:pPr>
            <w:r w:rsidRPr="00CC11A6">
              <w:rPr>
                <w:b/>
                <w:sz w:val="20"/>
                <w:szCs w:val="20"/>
              </w:rPr>
              <w:t xml:space="preserve">New GdE </w:t>
            </w:r>
            <w:r w:rsidR="001713FF" w:rsidRPr="00CC11A6">
              <w:rPr>
                <w:b/>
                <w:sz w:val="20"/>
                <w:szCs w:val="20"/>
              </w:rPr>
              <w:t>l</w:t>
            </w:r>
            <w:r w:rsidRPr="00CC11A6">
              <w:rPr>
                <w:b/>
                <w:sz w:val="20"/>
                <w:szCs w:val="20"/>
              </w:rPr>
              <w:t>esions</w:t>
            </w:r>
          </w:p>
        </w:tc>
        <w:tc>
          <w:tcPr>
            <w:tcW w:w="1417" w:type="dxa"/>
            <w:tcBorders>
              <w:bottom w:val="single" w:sz="4" w:space="0" w:color="auto"/>
            </w:tcBorders>
            <w:shd w:val="clear" w:color="auto" w:fill="auto"/>
            <w:vAlign w:val="bottom"/>
          </w:tcPr>
          <w:p w14:paraId="438254C9" w14:textId="77777777" w:rsidR="0099070E" w:rsidRPr="00CC11A6" w:rsidRDefault="0099070E" w:rsidP="00FA013E">
            <w:pPr>
              <w:jc w:val="center"/>
              <w:rPr>
                <w:sz w:val="20"/>
                <w:szCs w:val="20"/>
              </w:rPr>
            </w:pPr>
            <w:r w:rsidRPr="00CC11A6">
              <w:rPr>
                <w:sz w:val="20"/>
                <w:szCs w:val="20"/>
              </w:rPr>
              <w:t>Treatment</w:t>
            </w:r>
          </w:p>
        </w:tc>
        <w:tc>
          <w:tcPr>
            <w:tcW w:w="851" w:type="dxa"/>
            <w:tcBorders>
              <w:bottom w:val="single" w:sz="4" w:space="0" w:color="auto"/>
            </w:tcBorders>
            <w:shd w:val="clear" w:color="auto" w:fill="auto"/>
            <w:vAlign w:val="bottom"/>
          </w:tcPr>
          <w:p w14:paraId="79FB6BEC" w14:textId="77777777" w:rsidR="0099070E" w:rsidRPr="00CC11A6" w:rsidRDefault="0099070E" w:rsidP="00FA013E">
            <w:pPr>
              <w:jc w:val="center"/>
              <w:rPr>
                <w:sz w:val="20"/>
                <w:szCs w:val="20"/>
              </w:rPr>
            </w:pPr>
            <w:r w:rsidRPr="00CC11A6">
              <w:rPr>
                <w:sz w:val="20"/>
                <w:szCs w:val="20"/>
              </w:rPr>
              <w:t>n</w:t>
            </w:r>
          </w:p>
        </w:tc>
        <w:tc>
          <w:tcPr>
            <w:tcW w:w="1276" w:type="dxa"/>
            <w:tcBorders>
              <w:bottom w:val="single" w:sz="4" w:space="0" w:color="auto"/>
            </w:tcBorders>
            <w:shd w:val="clear" w:color="auto" w:fill="auto"/>
            <w:vAlign w:val="bottom"/>
          </w:tcPr>
          <w:p w14:paraId="3D6832D2" w14:textId="77777777" w:rsidR="0099070E" w:rsidRPr="00CC11A6" w:rsidRDefault="0099070E" w:rsidP="00ED4F45">
            <w:pPr>
              <w:jc w:val="center"/>
              <w:rPr>
                <w:sz w:val="20"/>
                <w:szCs w:val="20"/>
              </w:rPr>
            </w:pPr>
            <w:r w:rsidRPr="00CC11A6">
              <w:rPr>
                <w:sz w:val="20"/>
                <w:szCs w:val="20"/>
              </w:rPr>
              <w:t xml:space="preserve">Mean </w:t>
            </w:r>
            <w:r w:rsidR="001713FF" w:rsidRPr="00CC11A6">
              <w:rPr>
                <w:sz w:val="20"/>
                <w:szCs w:val="20"/>
              </w:rPr>
              <w:t>r</w:t>
            </w:r>
            <w:r w:rsidRPr="00CC11A6">
              <w:rPr>
                <w:sz w:val="20"/>
                <w:szCs w:val="20"/>
              </w:rPr>
              <w:t>ate</w:t>
            </w:r>
          </w:p>
        </w:tc>
        <w:tc>
          <w:tcPr>
            <w:tcW w:w="2551" w:type="dxa"/>
            <w:tcBorders>
              <w:bottom w:val="single" w:sz="4" w:space="0" w:color="auto"/>
            </w:tcBorders>
            <w:shd w:val="clear" w:color="auto" w:fill="auto"/>
            <w:vAlign w:val="bottom"/>
          </w:tcPr>
          <w:p w14:paraId="61728651" w14:textId="77777777" w:rsidR="0099070E" w:rsidRPr="00CC11A6" w:rsidRDefault="0028764D" w:rsidP="00182AA8">
            <w:pPr>
              <w:jc w:val="center"/>
              <w:rPr>
                <w:sz w:val="20"/>
                <w:szCs w:val="20"/>
              </w:rPr>
            </w:pPr>
            <w:r w:rsidRPr="00CC11A6">
              <w:rPr>
                <w:sz w:val="20"/>
                <w:szCs w:val="20"/>
              </w:rPr>
              <w:t>r</w:t>
            </w:r>
            <w:r w:rsidR="0099070E" w:rsidRPr="00CC11A6">
              <w:rPr>
                <w:sz w:val="20"/>
                <w:szCs w:val="20"/>
              </w:rPr>
              <w:t>atio</w:t>
            </w:r>
            <w:r w:rsidR="00807F72" w:rsidRPr="00CC11A6">
              <w:rPr>
                <w:sz w:val="20"/>
                <w:szCs w:val="20"/>
                <w:vertAlign w:val="superscript"/>
              </w:rPr>
              <w:t>a</w:t>
            </w:r>
            <w:r w:rsidR="0099070E" w:rsidRPr="00CC11A6">
              <w:rPr>
                <w:sz w:val="20"/>
                <w:szCs w:val="20"/>
              </w:rPr>
              <w:t xml:space="preserve"> (90%</w:t>
            </w:r>
            <w:r w:rsidR="00182AA8" w:rsidRPr="00CC11A6">
              <w:rPr>
                <w:sz w:val="20"/>
                <w:szCs w:val="20"/>
              </w:rPr>
              <w:t xml:space="preserve"> </w:t>
            </w:r>
            <w:r w:rsidR="0099070E" w:rsidRPr="00CC11A6">
              <w:rPr>
                <w:sz w:val="20"/>
                <w:szCs w:val="20"/>
              </w:rPr>
              <w:t>CI)</w:t>
            </w:r>
          </w:p>
        </w:tc>
      </w:tr>
      <w:tr w:rsidR="0099070E" w:rsidRPr="00CC11A6" w14:paraId="5F15378C" w14:textId="77777777" w:rsidTr="002371AD">
        <w:trPr>
          <w:cantSplit/>
          <w:trHeight w:val="383"/>
        </w:trPr>
        <w:tc>
          <w:tcPr>
            <w:tcW w:w="3681" w:type="dxa"/>
            <w:vMerge w:val="restart"/>
            <w:tcBorders>
              <w:top w:val="single" w:sz="4" w:space="0" w:color="auto"/>
            </w:tcBorders>
            <w:shd w:val="clear" w:color="auto" w:fill="auto"/>
          </w:tcPr>
          <w:p w14:paraId="3563A0EA" w14:textId="77777777" w:rsidR="0099070E" w:rsidRPr="00CC11A6" w:rsidRDefault="00D270CA" w:rsidP="0051624D">
            <w:pPr>
              <w:ind w:left="34"/>
              <w:rPr>
                <w:b/>
                <w:sz w:val="20"/>
                <w:szCs w:val="20"/>
              </w:rPr>
            </w:pPr>
            <w:r w:rsidRPr="00CC11A6">
              <w:rPr>
                <w:b/>
                <w:sz w:val="20"/>
                <w:szCs w:val="20"/>
              </w:rPr>
              <w:t>Patient</w:t>
            </w:r>
            <w:r w:rsidR="0099070E" w:rsidRPr="00CC11A6">
              <w:rPr>
                <w:b/>
                <w:sz w:val="20"/>
                <w:szCs w:val="20"/>
              </w:rPr>
              <w:t xml:space="preserve">s with </w:t>
            </w:r>
            <w:r w:rsidR="00BC0D0A" w:rsidRPr="00CC11A6">
              <w:rPr>
                <w:b/>
                <w:sz w:val="20"/>
                <w:szCs w:val="20"/>
              </w:rPr>
              <w:t xml:space="preserve">no </w:t>
            </w:r>
            <w:r w:rsidR="0099070E" w:rsidRPr="00CC11A6">
              <w:rPr>
                <w:b/>
                <w:sz w:val="20"/>
                <w:szCs w:val="20"/>
              </w:rPr>
              <w:t xml:space="preserve">GdE lesions on </w:t>
            </w:r>
            <w:r w:rsidR="00BD16AB" w:rsidRPr="00CC11A6">
              <w:rPr>
                <w:b/>
                <w:sz w:val="20"/>
                <w:szCs w:val="20"/>
              </w:rPr>
              <w:t xml:space="preserve">screening </w:t>
            </w:r>
            <w:r w:rsidR="0099070E" w:rsidRPr="00CC11A6">
              <w:rPr>
                <w:b/>
                <w:sz w:val="20"/>
                <w:szCs w:val="20"/>
              </w:rPr>
              <w:t>MRI</w:t>
            </w:r>
          </w:p>
        </w:tc>
        <w:tc>
          <w:tcPr>
            <w:tcW w:w="1417" w:type="dxa"/>
            <w:tcBorders>
              <w:top w:val="single" w:sz="4" w:space="0" w:color="auto"/>
            </w:tcBorders>
            <w:shd w:val="clear" w:color="auto" w:fill="auto"/>
          </w:tcPr>
          <w:p w14:paraId="4A210BD2" w14:textId="77777777" w:rsidR="0099070E" w:rsidRPr="00CC11A6" w:rsidRDefault="0099070E" w:rsidP="00453A0E">
            <w:pPr>
              <w:rPr>
                <w:sz w:val="20"/>
                <w:szCs w:val="20"/>
              </w:rPr>
            </w:pPr>
            <w:r w:rsidRPr="00CC11A6">
              <w:rPr>
                <w:sz w:val="20"/>
                <w:szCs w:val="20"/>
              </w:rPr>
              <w:t>Placebo</w:t>
            </w:r>
          </w:p>
        </w:tc>
        <w:tc>
          <w:tcPr>
            <w:tcW w:w="851" w:type="dxa"/>
            <w:tcBorders>
              <w:top w:val="single" w:sz="4" w:space="0" w:color="auto"/>
            </w:tcBorders>
            <w:shd w:val="clear" w:color="auto" w:fill="auto"/>
            <w:vAlign w:val="center"/>
          </w:tcPr>
          <w:p w14:paraId="70CF6249" w14:textId="77777777" w:rsidR="0099070E" w:rsidRPr="00CC11A6" w:rsidRDefault="0099070E" w:rsidP="002371AD">
            <w:pPr>
              <w:jc w:val="center"/>
              <w:rPr>
                <w:sz w:val="20"/>
                <w:szCs w:val="20"/>
              </w:rPr>
            </w:pPr>
            <w:r w:rsidRPr="00CC11A6">
              <w:rPr>
                <w:sz w:val="20"/>
                <w:szCs w:val="20"/>
              </w:rPr>
              <w:t>42</w:t>
            </w:r>
          </w:p>
        </w:tc>
        <w:tc>
          <w:tcPr>
            <w:tcW w:w="1276" w:type="dxa"/>
            <w:tcBorders>
              <w:top w:val="single" w:sz="4" w:space="0" w:color="auto"/>
            </w:tcBorders>
            <w:shd w:val="clear" w:color="auto" w:fill="auto"/>
            <w:vAlign w:val="center"/>
          </w:tcPr>
          <w:p w14:paraId="5EFA730B" w14:textId="77777777" w:rsidR="0099070E" w:rsidRPr="00CC11A6" w:rsidRDefault="0099070E" w:rsidP="008610D2">
            <w:pPr>
              <w:jc w:val="center"/>
              <w:rPr>
                <w:sz w:val="20"/>
                <w:szCs w:val="20"/>
              </w:rPr>
            </w:pPr>
            <w:r w:rsidRPr="00CC11A6">
              <w:rPr>
                <w:sz w:val="20"/>
                <w:szCs w:val="20"/>
              </w:rPr>
              <w:t>0</w:t>
            </w:r>
            <w:r w:rsidR="008610D2">
              <w:rPr>
                <w:sz w:val="20"/>
                <w:szCs w:val="20"/>
              </w:rPr>
              <w:t>.</w:t>
            </w:r>
            <w:r w:rsidRPr="00CC11A6">
              <w:rPr>
                <w:sz w:val="20"/>
                <w:szCs w:val="20"/>
              </w:rPr>
              <w:t>24</w:t>
            </w:r>
          </w:p>
        </w:tc>
        <w:tc>
          <w:tcPr>
            <w:tcW w:w="2551" w:type="dxa"/>
            <w:vMerge w:val="restart"/>
            <w:tcBorders>
              <w:top w:val="single" w:sz="4" w:space="0" w:color="auto"/>
            </w:tcBorders>
            <w:shd w:val="clear" w:color="auto" w:fill="auto"/>
            <w:vAlign w:val="center"/>
          </w:tcPr>
          <w:p w14:paraId="491C55D2" w14:textId="77777777" w:rsidR="0099070E" w:rsidRPr="00CC11A6" w:rsidRDefault="0099070E" w:rsidP="002371AD">
            <w:pPr>
              <w:jc w:val="center"/>
              <w:rPr>
                <w:sz w:val="20"/>
                <w:szCs w:val="20"/>
              </w:rPr>
            </w:pPr>
            <w:r w:rsidRPr="00CC11A6">
              <w:rPr>
                <w:sz w:val="20"/>
                <w:szCs w:val="20"/>
              </w:rPr>
              <w:t>2</w:t>
            </w:r>
            <w:r w:rsidR="008610D2">
              <w:rPr>
                <w:sz w:val="20"/>
                <w:szCs w:val="20"/>
              </w:rPr>
              <w:t>.</w:t>
            </w:r>
            <w:r w:rsidRPr="00CC11A6">
              <w:rPr>
                <w:sz w:val="20"/>
                <w:szCs w:val="20"/>
              </w:rPr>
              <w:t>36 (1</w:t>
            </w:r>
            <w:r w:rsidR="008610D2">
              <w:rPr>
                <w:sz w:val="20"/>
                <w:szCs w:val="20"/>
              </w:rPr>
              <w:t>.</w:t>
            </w:r>
            <w:r w:rsidRPr="00CC11A6">
              <w:rPr>
                <w:sz w:val="20"/>
                <w:szCs w:val="20"/>
              </w:rPr>
              <w:t>18, 4</w:t>
            </w:r>
            <w:r w:rsidR="008610D2">
              <w:rPr>
                <w:sz w:val="20"/>
                <w:szCs w:val="20"/>
              </w:rPr>
              <w:t>.</w:t>
            </w:r>
            <w:r w:rsidRPr="00CC11A6">
              <w:rPr>
                <w:sz w:val="20"/>
                <w:szCs w:val="20"/>
              </w:rPr>
              <w:t>70)</w:t>
            </w:r>
          </w:p>
        </w:tc>
      </w:tr>
      <w:tr w:rsidR="0099070E" w:rsidRPr="00CC11A6" w14:paraId="685D1F94" w14:textId="77777777" w:rsidTr="002371AD">
        <w:trPr>
          <w:cantSplit/>
          <w:trHeight w:val="405"/>
        </w:trPr>
        <w:tc>
          <w:tcPr>
            <w:tcW w:w="3681" w:type="dxa"/>
            <w:vMerge/>
            <w:shd w:val="clear" w:color="auto" w:fill="auto"/>
          </w:tcPr>
          <w:p w14:paraId="4C00E308" w14:textId="77777777" w:rsidR="0099070E" w:rsidRPr="00CC11A6" w:rsidRDefault="0099070E" w:rsidP="0051624D">
            <w:pPr>
              <w:pStyle w:val="tabletext0"/>
              <w:ind w:left="34"/>
              <w:rPr>
                <w:rFonts w:asciiTheme="minorHAnsi" w:hAnsiTheme="minorHAnsi"/>
                <w:b/>
                <w:sz w:val="20"/>
                <w:szCs w:val="20"/>
              </w:rPr>
            </w:pPr>
          </w:p>
        </w:tc>
        <w:tc>
          <w:tcPr>
            <w:tcW w:w="1417" w:type="dxa"/>
            <w:shd w:val="clear" w:color="auto" w:fill="auto"/>
          </w:tcPr>
          <w:p w14:paraId="59127655" w14:textId="77777777" w:rsidR="0099070E" w:rsidRPr="00CC11A6" w:rsidRDefault="0099070E" w:rsidP="00453A0E">
            <w:pPr>
              <w:pStyle w:val="tabletext0"/>
              <w:rPr>
                <w:rFonts w:asciiTheme="minorHAnsi" w:hAnsiTheme="minorHAnsi"/>
                <w:sz w:val="20"/>
                <w:szCs w:val="20"/>
              </w:rPr>
            </w:pPr>
            <w:r w:rsidRPr="00CC11A6">
              <w:rPr>
                <w:rFonts w:asciiTheme="minorHAnsi" w:hAnsiTheme="minorHAnsi"/>
                <w:sz w:val="20"/>
                <w:szCs w:val="20"/>
              </w:rPr>
              <w:t>GSK239512</w:t>
            </w:r>
          </w:p>
        </w:tc>
        <w:tc>
          <w:tcPr>
            <w:tcW w:w="851" w:type="dxa"/>
            <w:shd w:val="clear" w:color="auto" w:fill="auto"/>
            <w:vAlign w:val="center"/>
          </w:tcPr>
          <w:p w14:paraId="34527F35" w14:textId="77777777" w:rsidR="0099070E" w:rsidRPr="00CC11A6" w:rsidRDefault="0099070E" w:rsidP="002371AD">
            <w:pPr>
              <w:pStyle w:val="tabletext0"/>
              <w:jc w:val="center"/>
              <w:rPr>
                <w:rFonts w:asciiTheme="minorHAnsi" w:hAnsiTheme="minorHAnsi"/>
                <w:sz w:val="20"/>
                <w:szCs w:val="20"/>
              </w:rPr>
            </w:pPr>
            <w:r w:rsidRPr="00CC11A6">
              <w:rPr>
                <w:rFonts w:asciiTheme="minorHAnsi" w:hAnsiTheme="minorHAnsi"/>
                <w:sz w:val="20"/>
                <w:szCs w:val="20"/>
              </w:rPr>
              <w:t>47</w:t>
            </w:r>
          </w:p>
        </w:tc>
        <w:tc>
          <w:tcPr>
            <w:tcW w:w="1276" w:type="dxa"/>
            <w:shd w:val="clear" w:color="auto" w:fill="auto"/>
            <w:vAlign w:val="center"/>
          </w:tcPr>
          <w:p w14:paraId="5BE6F669" w14:textId="77777777" w:rsidR="0099070E" w:rsidRPr="00CC11A6" w:rsidRDefault="0099070E" w:rsidP="008610D2">
            <w:pPr>
              <w:pStyle w:val="tabletext0"/>
              <w:jc w:val="center"/>
              <w:rPr>
                <w:rFonts w:asciiTheme="minorHAnsi" w:hAnsiTheme="minorHAnsi"/>
                <w:sz w:val="20"/>
                <w:szCs w:val="20"/>
              </w:rPr>
            </w:pPr>
            <w:r w:rsidRPr="00CC11A6">
              <w:rPr>
                <w:rFonts w:asciiTheme="minorHAnsi" w:hAnsiTheme="minorHAnsi"/>
                <w:sz w:val="20"/>
                <w:szCs w:val="20"/>
              </w:rPr>
              <w:t>0</w:t>
            </w:r>
            <w:r w:rsidR="008610D2">
              <w:rPr>
                <w:sz w:val="20"/>
                <w:szCs w:val="20"/>
              </w:rPr>
              <w:t>.</w:t>
            </w:r>
            <w:r w:rsidRPr="00CC11A6">
              <w:rPr>
                <w:rFonts w:asciiTheme="minorHAnsi" w:hAnsiTheme="minorHAnsi"/>
                <w:sz w:val="20"/>
                <w:szCs w:val="20"/>
              </w:rPr>
              <w:t>57</w:t>
            </w:r>
          </w:p>
        </w:tc>
        <w:tc>
          <w:tcPr>
            <w:tcW w:w="2551" w:type="dxa"/>
            <w:vMerge/>
            <w:shd w:val="clear" w:color="auto" w:fill="auto"/>
            <w:vAlign w:val="center"/>
          </w:tcPr>
          <w:p w14:paraId="4687F209" w14:textId="77777777" w:rsidR="0099070E" w:rsidRPr="00CC11A6" w:rsidRDefault="0099070E" w:rsidP="002371AD">
            <w:pPr>
              <w:pStyle w:val="tabletext0"/>
              <w:jc w:val="center"/>
              <w:rPr>
                <w:rFonts w:asciiTheme="minorHAnsi" w:hAnsiTheme="minorHAnsi"/>
                <w:sz w:val="20"/>
                <w:szCs w:val="20"/>
              </w:rPr>
            </w:pPr>
          </w:p>
        </w:tc>
      </w:tr>
      <w:tr w:rsidR="0099070E" w:rsidRPr="00CC11A6" w14:paraId="53F24C52" w14:textId="77777777" w:rsidTr="002371AD">
        <w:trPr>
          <w:cantSplit/>
          <w:trHeight w:val="371"/>
        </w:trPr>
        <w:tc>
          <w:tcPr>
            <w:tcW w:w="3681" w:type="dxa"/>
            <w:vMerge w:val="restart"/>
            <w:shd w:val="clear" w:color="auto" w:fill="auto"/>
          </w:tcPr>
          <w:p w14:paraId="57916893" w14:textId="77777777" w:rsidR="0099070E" w:rsidRPr="00CC11A6" w:rsidRDefault="00D270CA" w:rsidP="00465BCD">
            <w:pPr>
              <w:ind w:left="34"/>
              <w:rPr>
                <w:b/>
                <w:sz w:val="20"/>
                <w:szCs w:val="20"/>
              </w:rPr>
            </w:pPr>
            <w:r w:rsidRPr="00CC11A6">
              <w:rPr>
                <w:b/>
                <w:sz w:val="20"/>
                <w:szCs w:val="20"/>
              </w:rPr>
              <w:t>Patient</w:t>
            </w:r>
            <w:r w:rsidR="0099070E" w:rsidRPr="00CC11A6">
              <w:rPr>
                <w:b/>
                <w:sz w:val="20"/>
                <w:szCs w:val="20"/>
              </w:rPr>
              <w:t>s with</w:t>
            </w:r>
            <w:r w:rsidR="0099070E" w:rsidRPr="00CC11A6" w:rsidDel="001B1E23">
              <w:rPr>
                <w:b/>
                <w:sz w:val="20"/>
                <w:szCs w:val="20"/>
              </w:rPr>
              <w:t xml:space="preserve"> </w:t>
            </w:r>
            <w:r w:rsidR="0099070E" w:rsidRPr="00CC11A6">
              <w:rPr>
                <w:b/>
                <w:sz w:val="20"/>
                <w:szCs w:val="20"/>
              </w:rPr>
              <w:t xml:space="preserve">at least ONE GdE </w:t>
            </w:r>
            <w:r w:rsidR="00B86ED9" w:rsidRPr="00CC11A6">
              <w:rPr>
                <w:b/>
                <w:sz w:val="20"/>
                <w:szCs w:val="20"/>
              </w:rPr>
              <w:t>l</w:t>
            </w:r>
            <w:r w:rsidR="0099070E" w:rsidRPr="00CC11A6">
              <w:rPr>
                <w:b/>
                <w:sz w:val="20"/>
                <w:szCs w:val="20"/>
              </w:rPr>
              <w:t xml:space="preserve">esion on </w:t>
            </w:r>
            <w:r w:rsidR="00BD16AB" w:rsidRPr="00CC11A6">
              <w:rPr>
                <w:b/>
                <w:sz w:val="20"/>
                <w:szCs w:val="20"/>
              </w:rPr>
              <w:t xml:space="preserve">screening </w:t>
            </w:r>
            <w:r w:rsidR="0099070E" w:rsidRPr="00CC11A6">
              <w:rPr>
                <w:b/>
                <w:sz w:val="20"/>
                <w:szCs w:val="20"/>
              </w:rPr>
              <w:t>MRI</w:t>
            </w:r>
          </w:p>
        </w:tc>
        <w:tc>
          <w:tcPr>
            <w:tcW w:w="1417" w:type="dxa"/>
            <w:shd w:val="clear" w:color="auto" w:fill="auto"/>
          </w:tcPr>
          <w:p w14:paraId="0065BA41" w14:textId="77777777" w:rsidR="0099070E" w:rsidRPr="00CC11A6" w:rsidRDefault="0099070E" w:rsidP="00453A0E">
            <w:pPr>
              <w:rPr>
                <w:sz w:val="20"/>
                <w:szCs w:val="20"/>
              </w:rPr>
            </w:pPr>
            <w:r w:rsidRPr="00CC11A6">
              <w:rPr>
                <w:sz w:val="20"/>
                <w:szCs w:val="20"/>
              </w:rPr>
              <w:t>Placebo</w:t>
            </w:r>
          </w:p>
        </w:tc>
        <w:tc>
          <w:tcPr>
            <w:tcW w:w="851" w:type="dxa"/>
            <w:shd w:val="clear" w:color="auto" w:fill="auto"/>
            <w:vAlign w:val="center"/>
          </w:tcPr>
          <w:p w14:paraId="59A703D6" w14:textId="77777777" w:rsidR="0099070E" w:rsidRPr="00CC11A6" w:rsidRDefault="0099070E" w:rsidP="002371AD">
            <w:pPr>
              <w:jc w:val="center"/>
              <w:rPr>
                <w:sz w:val="20"/>
                <w:szCs w:val="20"/>
              </w:rPr>
            </w:pPr>
            <w:r w:rsidRPr="00CC11A6">
              <w:rPr>
                <w:sz w:val="20"/>
                <w:szCs w:val="20"/>
              </w:rPr>
              <w:t>24</w:t>
            </w:r>
          </w:p>
        </w:tc>
        <w:tc>
          <w:tcPr>
            <w:tcW w:w="1276" w:type="dxa"/>
            <w:shd w:val="clear" w:color="auto" w:fill="auto"/>
            <w:vAlign w:val="center"/>
          </w:tcPr>
          <w:p w14:paraId="774B19BC" w14:textId="77777777" w:rsidR="0099070E" w:rsidRPr="00CC11A6" w:rsidRDefault="0099070E" w:rsidP="008610D2">
            <w:pPr>
              <w:jc w:val="center"/>
              <w:rPr>
                <w:sz w:val="20"/>
                <w:szCs w:val="20"/>
              </w:rPr>
            </w:pPr>
            <w:r w:rsidRPr="00CC11A6">
              <w:rPr>
                <w:sz w:val="20"/>
                <w:szCs w:val="20"/>
              </w:rPr>
              <w:t>1</w:t>
            </w:r>
            <w:r w:rsidR="008610D2">
              <w:rPr>
                <w:sz w:val="20"/>
                <w:szCs w:val="20"/>
              </w:rPr>
              <w:t>.</w:t>
            </w:r>
            <w:r w:rsidRPr="00CC11A6">
              <w:rPr>
                <w:sz w:val="20"/>
                <w:szCs w:val="20"/>
              </w:rPr>
              <w:t>77</w:t>
            </w:r>
          </w:p>
        </w:tc>
        <w:tc>
          <w:tcPr>
            <w:tcW w:w="2551" w:type="dxa"/>
            <w:vMerge w:val="restart"/>
            <w:tcBorders>
              <w:bottom w:val="single" w:sz="4" w:space="0" w:color="auto"/>
            </w:tcBorders>
            <w:shd w:val="clear" w:color="auto" w:fill="auto"/>
            <w:vAlign w:val="center"/>
          </w:tcPr>
          <w:p w14:paraId="1727263A" w14:textId="77777777" w:rsidR="0099070E" w:rsidRPr="00CC11A6" w:rsidRDefault="0099070E" w:rsidP="002371AD">
            <w:pPr>
              <w:jc w:val="center"/>
              <w:rPr>
                <w:sz w:val="20"/>
                <w:szCs w:val="20"/>
              </w:rPr>
            </w:pPr>
            <w:r w:rsidRPr="00CC11A6">
              <w:rPr>
                <w:sz w:val="20"/>
                <w:szCs w:val="20"/>
              </w:rPr>
              <w:t>0</w:t>
            </w:r>
            <w:r w:rsidR="008610D2">
              <w:rPr>
                <w:sz w:val="20"/>
                <w:szCs w:val="20"/>
              </w:rPr>
              <w:t>.</w:t>
            </w:r>
            <w:r w:rsidRPr="00CC11A6">
              <w:rPr>
                <w:sz w:val="20"/>
                <w:szCs w:val="20"/>
              </w:rPr>
              <w:t>78 (0</w:t>
            </w:r>
            <w:r w:rsidR="008610D2">
              <w:rPr>
                <w:sz w:val="20"/>
                <w:szCs w:val="20"/>
              </w:rPr>
              <w:t>.</w:t>
            </w:r>
            <w:r w:rsidRPr="00CC11A6">
              <w:rPr>
                <w:sz w:val="20"/>
                <w:szCs w:val="20"/>
              </w:rPr>
              <w:t>44, 1</w:t>
            </w:r>
            <w:r w:rsidR="008610D2">
              <w:rPr>
                <w:sz w:val="20"/>
                <w:szCs w:val="20"/>
              </w:rPr>
              <w:t>.</w:t>
            </w:r>
            <w:r w:rsidRPr="00CC11A6">
              <w:rPr>
                <w:sz w:val="20"/>
                <w:szCs w:val="20"/>
              </w:rPr>
              <w:t>40)</w:t>
            </w:r>
          </w:p>
        </w:tc>
      </w:tr>
      <w:tr w:rsidR="0099070E" w:rsidRPr="00CC11A6" w14:paraId="5E29ED0D" w14:textId="77777777" w:rsidTr="002371AD">
        <w:trPr>
          <w:cantSplit/>
          <w:trHeight w:val="357"/>
        </w:trPr>
        <w:tc>
          <w:tcPr>
            <w:tcW w:w="3681" w:type="dxa"/>
            <w:vMerge/>
            <w:tcBorders>
              <w:bottom w:val="single" w:sz="4" w:space="0" w:color="auto"/>
            </w:tcBorders>
            <w:shd w:val="clear" w:color="auto" w:fill="auto"/>
          </w:tcPr>
          <w:p w14:paraId="1166CA0C" w14:textId="77777777" w:rsidR="0099070E" w:rsidRPr="00CC11A6" w:rsidRDefault="0099070E" w:rsidP="00453A0E">
            <w:pPr>
              <w:rPr>
                <w:b/>
                <w:sz w:val="20"/>
                <w:szCs w:val="20"/>
              </w:rPr>
            </w:pPr>
          </w:p>
        </w:tc>
        <w:tc>
          <w:tcPr>
            <w:tcW w:w="1417" w:type="dxa"/>
            <w:tcBorders>
              <w:bottom w:val="single" w:sz="4" w:space="0" w:color="auto"/>
            </w:tcBorders>
            <w:shd w:val="clear" w:color="auto" w:fill="auto"/>
          </w:tcPr>
          <w:p w14:paraId="2F61E32F" w14:textId="77777777" w:rsidR="0099070E" w:rsidRPr="00CC11A6" w:rsidRDefault="0099070E" w:rsidP="00453A0E">
            <w:pPr>
              <w:rPr>
                <w:sz w:val="20"/>
                <w:szCs w:val="20"/>
              </w:rPr>
            </w:pPr>
            <w:r w:rsidRPr="00CC11A6">
              <w:rPr>
                <w:sz w:val="20"/>
                <w:szCs w:val="20"/>
              </w:rPr>
              <w:t>GSK239512</w:t>
            </w:r>
          </w:p>
        </w:tc>
        <w:tc>
          <w:tcPr>
            <w:tcW w:w="851" w:type="dxa"/>
            <w:tcBorders>
              <w:bottom w:val="single" w:sz="4" w:space="0" w:color="auto"/>
            </w:tcBorders>
            <w:shd w:val="clear" w:color="auto" w:fill="auto"/>
            <w:vAlign w:val="center"/>
          </w:tcPr>
          <w:p w14:paraId="59555E16" w14:textId="77777777" w:rsidR="0099070E" w:rsidRPr="00CC11A6" w:rsidRDefault="0099070E" w:rsidP="002371AD">
            <w:pPr>
              <w:jc w:val="center"/>
              <w:rPr>
                <w:sz w:val="20"/>
                <w:szCs w:val="20"/>
              </w:rPr>
            </w:pPr>
            <w:r w:rsidRPr="00CC11A6">
              <w:rPr>
                <w:sz w:val="20"/>
                <w:szCs w:val="20"/>
              </w:rPr>
              <w:t>17</w:t>
            </w:r>
          </w:p>
        </w:tc>
        <w:tc>
          <w:tcPr>
            <w:tcW w:w="1276" w:type="dxa"/>
            <w:tcBorders>
              <w:bottom w:val="single" w:sz="4" w:space="0" w:color="auto"/>
            </w:tcBorders>
            <w:shd w:val="clear" w:color="auto" w:fill="auto"/>
            <w:vAlign w:val="center"/>
          </w:tcPr>
          <w:p w14:paraId="3B074DEE" w14:textId="77777777" w:rsidR="0099070E" w:rsidRPr="00CC11A6" w:rsidRDefault="0099070E" w:rsidP="008610D2">
            <w:pPr>
              <w:jc w:val="center"/>
              <w:rPr>
                <w:sz w:val="20"/>
                <w:szCs w:val="20"/>
              </w:rPr>
            </w:pPr>
            <w:r w:rsidRPr="00CC11A6">
              <w:rPr>
                <w:sz w:val="20"/>
                <w:szCs w:val="20"/>
              </w:rPr>
              <w:t>1</w:t>
            </w:r>
            <w:r w:rsidR="008610D2">
              <w:rPr>
                <w:sz w:val="20"/>
                <w:szCs w:val="20"/>
              </w:rPr>
              <w:t>.</w:t>
            </w:r>
            <w:r w:rsidRPr="00CC11A6">
              <w:rPr>
                <w:sz w:val="20"/>
                <w:szCs w:val="20"/>
              </w:rPr>
              <w:t>38</w:t>
            </w:r>
          </w:p>
        </w:tc>
        <w:tc>
          <w:tcPr>
            <w:tcW w:w="2551" w:type="dxa"/>
            <w:vMerge/>
            <w:tcBorders>
              <w:bottom w:val="single" w:sz="4" w:space="0" w:color="auto"/>
            </w:tcBorders>
            <w:shd w:val="clear" w:color="auto" w:fill="auto"/>
          </w:tcPr>
          <w:p w14:paraId="2245786F" w14:textId="77777777" w:rsidR="0099070E" w:rsidRPr="00CC11A6" w:rsidRDefault="0099070E" w:rsidP="00453A0E">
            <w:pPr>
              <w:rPr>
                <w:sz w:val="20"/>
                <w:szCs w:val="20"/>
              </w:rPr>
            </w:pPr>
          </w:p>
        </w:tc>
      </w:tr>
    </w:tbl>
    <w:p w14:paraId="0977E471" w14:textId="77777777" w:rsidR="0099070E" w:rsidRPr="00CC11A6" w:rsidRDefault="00355361" w:rsidP="00D9475E">
      <w:pPr>
        <w:spacing w:line="240" w:lineRule="auto"/>
        <w:rPr>
          <w:sz w:val="20"/>
          <w:szCs w:val="20"/>
        </w:rPr>
      </w:pPr>
      <w:r w:rsidRPr="00CC11A6">
        <w:rPr>
          <w:sz w:val="20"/>
          <w:szCs w:val="20"/>
        </w:rPr>
        <w:t>CI, confidence interval; GdE, gadolinium</w:t>
      </w:r>
      <w:r w:rsidR="00E73F5E" w:rsidRPr="00CC11A6">
        <w:rPr>
          <w:sz w:val="20"/>
          <w:szCs w:val="20"/>
        </w:rPr>
        <w:t>-</w:t>
      </w:r>
      <w:r w:rsidRPr="00CC11A6">
        <w:rPr>
          <w:sz w:val="20"/>
          <w:szCs w:val="20"/>
        </w:rPr>
        <w:t xml:space="preserve">enhanced lesion; </w:t>
      </w:r>
      <w:r w:rsidR="0099070E" w:rsidRPr="00CC11A6">
        <w:rPr>
          <w:sz w:val="20"/>
          <w:szCs w:val="20"/>
        </w:rPr>
        <w:t>ITT, intent</w:t>
      </w:r>
      <w:r w:rsidR="00461AFE" w:rsidRPr="00CC11A6">
        <w:rPr>
          <w:sz w:val="20"/>
          <w:szCs w:val="20"/>
        </w:rPr>
        <w:t>-</w:t>
      </w:r>
      <w:r w:rsidR="0099070E" w:rsidRPr="00CC11A6">
        <w:rPr>
          <w:sz w:val="20"/>
          <w:szCs w:val="20"/>
        </w:rPr>
        <w:t>to</w:t>
      </w:r>
      <w:r w:rsidR="00461AFE" w:rsidRPr="00CC11A6">
        <w:rPr>
          <w:sz w:val="20"/>
          <w:szCs w:val="20"/>
        </w:rPr>
        <w:t>-</w:t>
      </w:r>
      <w:r w:rsidR="0099070E" w:rsidRPr="00CC11A6">
        <w:rPr>
          <w:sz w:val="20"/>
          <w:szCs w:val="20"/>
        </w:rPr>
        <w:t>treat</w:t>
      </w:r>
      <w:r w:rsidRPr="00CC11A6">
        <w:rPr>
          <w:sz w:val="20"/>
          <w:szCs w:val="20"/>
        </w:rPr>
        <w:t>; MRI, magnetic resonance imaging;</w:t>
      </w:r>
      <w:r w:rsidR="0099070E" w:rsidRPr="00CC11A6">
        <w:rPr>
          <w:sz w:val="20"/>
          <w:szCs w:val="20"/>
        </w:rPr>
        <w:t xml:space="preserve"> </w:t>
      </w:r>
      <w:r w:rsidR="00BC0D0A" w:rsidRPr="00CC11A6">
        <w:rPr>
          <w:sz w:val="20"/>
          <w:szCs w:val="20"/>
        </w:rPr>
        <w:t xml:space="preserve">data </w:t>
      </w:r>
      <w:r w:rsidR="0099070E" w:rsidRPr="00CC11A6">
        <w:rPr>
          <w:sz w:val="20"/>
          <w:szCs w:val="20"/>
        </w:rPr>
        <w:t>taken from the all evaluable scans dataset</w:t>
      </w:r>
      <w:r w:rsidR="00ED4F45" w:rsidRPr="00CC11A6">
        <w:rPr>
          <w:sz w:val="20"/>
          <w:szCs w:val="20"/>
        </w:rPr>
        <w:t>.</w:t>
      </w:r>
    </w:p>
    <w:p w14:paraId="2F270ABA" w14:textId="72BE61A5" w:rsidR="00702625" w:rsidRDefault="00807F72">
      <w:pPr>
        <w:spacing w:line="240" w:lineRule="auto"/>
        <w:rPr>
          <w:sz w:val="20"/>
          <w:szCs w:val="20"/>
        </w:rPr>
      </w:pPr>
      <w:r w:rsidRPr="00CC11A6">
        <w:rPr>
          <w:sz w:val="20"/>
          <w:szCs w:val="20"/>
          <w:vertAlign w:val="superscript"/>
        </w:rPr>
        <w:t>a</w:t>
      </w:r>
      <w:r w:rsidR="0099070E" w:rsidRPr="00CC11A6">
        <w:rPr>
          <w:sz w:val="20"/>
          <w:szCs w:val="20"/>
        </w:rPr>
        <w:t>A ratio &lt;1 indicates a lower risk with GSK239512 compared with placebo.</w:t>
      </w:r>
    </w:p>
    <w:p w14:paraId="0CB4E55B" w14:textId="77777777" w:rsidR="00E72A13" w:rsidRDefault="00E72A13">
      <w:pPr>
        <w:spacing w:line="240" w:lineRule="auto"/>
        <w:rPr>
          <w:sz w:val="20"/>
          <w:szCs w:val="20"/>
        </w:rPr>
      </w:pPr>
    </w:p>
    <w:p w14:paraId="12CF7DF2" w14:textId="77777777" w:rsidR="00E72A13" w:rsidRPr="00CC11A6" w:rsidRDefault="00E72A13">
      <w:pPr>
        <w:spacing w:line="240" w:lineRule="auto"/>
        <w:rPr>
          <w:b/>
          <w:sz w:val="20"/>
          <w:szCs w:val="20"/>
        </w:rPr>
      </w:pPr>
    </w:p>
    <w:p w14:paraId="07D34FB9" w14:textId="79D55BC3" w:rsidR="00260624" w:rsidRPr="00CC11A6" w:rsidRDefault="00B84CDB" w:rsidP="000A08F1">
      <w:pPr>
        <w:rPr>
          <w:b/>
          <w:sz w:val="20"/>
          <w:szCs w:val="20"/>
        </w:rPr>
      </w:pPr>
      <w:r>
        <w:rPr>
          <w:b/>
          <w:sz w:val="20"/>
          <w:szCs w:val="20"/>
        </w:rPr>
        <w:t>Online Resource</w:t>
      </w:r>
      <w:r w:rsidR="00702625" w:rsidRPr="00CC11A6">
        <w:rPr>
          <w:b/>
          <w:sz w:val="20"/>
          <w:szCs w:val="20"/>
        </w:rPr>
        <w:t xml:space="preserve"> </w:t>
      </w:r>
      <w:r w:rsidR="00E72A13">
        <w:rPr>
          <w:b/>
          <w:sz w:val="20"/>
          <w:szCs w:val="20"/>
        </w:rPr>
        <w:t>4</w:t>
      </w:r>
      <w:r w:rsidR="00702625" w:rsidRPr="00CC11A6">
        <w:rPr>
          <w:b/>
          <w:sz w:val="20"/>
          <w:szCs w:val="20"/>
        </w:rPr>
        <w:t xml:space="preserve">. Summary </w:t>
      </w:r>
      <w:r w:rsidR="00264EBB" w:rsidRPr="00CC11A6">
        <w:rPr>
          <w:b/>
          <w:sz w:val="20"/>
          <w:szCs w:val="20"/>
        </w:rPr>
        <w:t>brain volume data</w:t>
      </w:r>
      <w:r w:rsidR="00BD16AB" w:rsidRPr="00CC11A6">
        <w:rPr>
          <w:b/>
          <w:sz w:val="20"/>
          <w:szCs w:val="20"/>
        </w:rPr>
        <w:t xml:space="preserve"> </w:t>
      </w:r>
      <w:r w:rsidR="00702625" w:rsidRPr="00CC11A6">
        <w:rPr>
          <w:b/>
          <w:sz w:val="20"/>
          <w:szCs w:val="20"/>
        </w:rPr>
        <w:t>(ITT population)</w:t>
      </w:r>
    </w:p>
    <w:p w14:paraId="50A630FE" w14:textId="77777777" w:rsidR="00260624" w:rsidRPr="00CC11A6" w:rsidRDefault="00260624" w:rsidP="000A08F1">
      <w:pPr>
        <w:rPr>
          <w:sz w:val="20"/>
          <w:szCs w:val="20"/>
        </w:rPr>
      </w:pPr>
      <w:r w:rsidRPr="00CC11A6">
        <w:rPr>
          <w:sz w:val="20"/>
          <w:szCs w:val="20"/>
        </w:rPr>
        <w:t>Whole brain volumes were within the expected range of healthy patients</w:t>
      </w:r>
      <w:r w:rsidR="006160E4" w:rsidRPr="00CC11A6">
        <w:rPr>
          <w:sz w:val="20"/>
          <w:szCs w:val="20"/>
        </w:rPr>
        <w:t xml:space="preserve"> [</w:t>
      </w:r>
      <w:r w:rsidR="008B5C6A" w:rsidRPr="00CC11A6">
        <w:rPr>
          <w:noProof/>
          <w:sz w:val="20"/>
          <w:szCs w:val="20"/>
        </w:rPr>
        <w:t>3</w:t>
      </w:r>
      <w:r w:rsidR="006160E4" w:rsidRPr="00CC11A6">
        <w:rPr>
          <w:noProof/>
          <w:sz w:val="20"/>
          <w:szCs w:val="20"/>
        </w:rPr>
        <w:t>,</w:t>
      </w:r>
      <w:r w:rsidR="008B5C6A" w:rsidRPr="00CC11A6">
        <w:rPr>
          <w:noProof/>
          <w:sz w:val="20"/>
          <w:szCs w:val="20"/>
        </w:rPr>
        <w:t>4</w:t>
      </w:r>
      <w:r w:rsidR="006160E4" w:rsidRPr="00CC11A6">
        <w:rPr>
          <w:sz w:val="20"/>
          <w:szCs w:val="20"/>
        </w:rPr>
        <w:t>]</w:t>
      </w:r>
      <w:r w:rsidRPr="00CC11A6">
        <w:rPr>
          <w:sz w:val="20"/>
          <w:szCs w:val="20"/>
        </w:rPr>
        <w:t xml:space="preserve"> and similar between treatment groups.</w:t>
      </w:r>
    </w:p>
    <w:tbl>
      <w:tblPr>
        <w:tblStyle w:val="TableGrid"/>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9" w:type="dxa"/>
          <w:right w:w="29" w:type="dxa"/>
        </w:tblCellMar>
        <w:tblLook w:val="04A0" w:firstRow="1" w:lastRow="0" w:firstColumn="1" w:lastColumn="0" w:noHBand="0" w:noVBand="1"/>
      </w:tblPr>
      <w:tblGrid>
        <w:gridCol w:w="1199"/>
        <w:gridCol w:w="1666"/>
        <w:gridCol w:w="1666"/>
        <w:gridCol w:w="1560"/>
        <w:gridCol w:w="1275"/>
        <w:gridCol w:w="2127"/>
      </w:tblGrid>
      <w:tr w:rsidR="003A10B8" w:rsidRPr="00CC11A6" w14:paraId="52A42D8E" w14:textId="77777777" w:rsidTr="00E211B5">
        <w:trPr>
          <w:trHeight w:val="582"/>
        </w:trPr>
        <w:tc>
          <w:tcPr>
            <w:tcW w:w="1199" w:type="dxa"/>
            <w:vMerge w:val="restart"/>
            <w:tcBorders>
              <w:top w:val="single" w:sz="4" w:space="0" w:color="auto"/>
            </w:tcBorders>
            <w:vAlign w:val="center"/>
          </w:tcPr>
          <w:p w14:paraId="12B25060" w14:textId="77777777" w:rsidR="003A10B8" w:rsidRPr="00CC11A6" w:rsidRDefault="003A10B8" w:rsidP="00BA0459">
            <w:pPr>
              <w:pStyle w:val="tabletext0"/>
              <w:keepNext/>
              <w:keepLines/>
              <w:spacing w:before="0" w:after="0"/>
              <w:jc w:val="center"/>
              <w:rPr>
                <w:rFonts w:asciiTheme="minorHAnsi" w:hAnsiTheme="minorHAnsi"/>
                <w:b/>
              </w:rPr>
            </w:pPr>
          </w:p>
        </w:tc>
        <w:tc>
          <w:tcPr>
            <w:tcW w:w="3332" w:type="dxa"/>
            <w:gridSpan w:val="2"/>
            <w:vMerge w:val="restart"/>
            <w:tcBorders>
              <w:top w:val="single" w:sz="4" w:space="0" w:color="auto"/>
              <w:right w:val="single" w:sz="4" w:space="0" w:color="auto"/>
            </w:tcBorders>
            <w:vAlign w:val="center"/>
          </w:tcPr>
          <w:p w14:paraId="5DC22D05" w14:textId="77777777" w:rsidR="003A10B8" w:rsidRPr="00CC11A6" w:rsidRDefault="003A10B8" w:rsidP="00BA0459">
            <w:pPr>
              <w:pStyle w:val="tabletext0"/>
              <w:keepNext/>
              <w:keepLines/>
              <w:spacing w:before="0" w:after="0"/>
              <w:jc w:val="center"/>
              <w:rPr>
                <w:rFonts w:asciiTheme="minorHAnsi" w:hAnsiTheme="minorHAnsi"/>
                <w:b/>
              </w:rPr>
            </w:pPr>
            <w:r w:rsidRPr="00CC11A6">
              <w:rPr>
                <w:rFonts w:asciiTheme="minorHAnsi" w:hAnsiTheme="minorHAnsi"/>
                <w:b/>
              </w:rPr>
              <w:t>Screening MRI (</w:t>
            </w:r>
            <w:r w:rsidR="008045FB" w:rsidRPr="00CC11A6">
              <w:rPr>
                <w:rFonts w:asciiTheme="minorHAnsi" w:hAnsiTheme="minorHAnsi"/>
                <w:b/>
              </w:rPr>
              <w:t>cm</w:t>
            </w:r>
            <w:r w:rsidR="008045FB" w:rsidRPr="00CC11A6">
              <w:rPr>
                <w:rFonts w:asciiTheme="minorHAnsi" w:hAnsiTheme="minorHAnsi"/>
                <w:b/>
                <w:vertAlign w:val="superscript"/>
              </w:rPr>
              <w:t>3</w:t>
            </w:r>
            <w:r w:rsidRPr="00CC11A6">
              <w:rPr>
                <w:rFonts w:asciiTheme="minorHAnsi" w:hAnsiTheme="minorHAnsi"/>
                <w:b/>
              </w:rPr>
              <w:t>)</w:t>
            </w:r>
          </w:p>
          <w:p w14:paraId="7D45F0DB" w14:textId="77777777" w:rsidR="003A10B8" w:rsidRPr="00CC11A6" w:rsidRDefault="008045FB" w:rsidP="00694CD0">
            <w:pPr>
              <w:pStyle w:val="tabletext0"/>
              <w:keepNext/>
              <w:keepLines/>
              <w:spacing w:before="0" w:after="0"/>
              <w:jc w:val="center"/>
              <w:rPr>
                <w:rFonts w:asciiTheme="minorHAnsi" w:hAnsiTheme="minorHAnsi"/>
                <w:b/>
              </w:rPr>
            </w:pPr>
            <w:r w:rsidRPr="00CC11A6">
              <w:rPr>
                <w:rFonts w:asciiTheme="minorHAnsi" w:hAnsiTheme="minorHAnsi"/>
                <w:b/>
              </w:rPr>
              <w:t xml:space="preserve">mean </w:t>
            </w:r>
            <w:r w:rsidR="003A10B8" w:rsidRPr="00CC11A6">
              <w:rPr>
                <w:rFonts w:asciiTheme="minorHAnsi" w:hAnsiTheme="minorHAnsi"/>
                <w:b/>
              </w:rPr>
              <w:t>(SD)</w:t>
            </w:r>
          </w:p>
        </w:tc>
        <w:tc>
          <w:tcPr>
            <w:tcW w:w="4962" w:type="dxa"/>
            <w:gridSpan w:val="3"/>
            <w:tcBorders>
              <w:top w:val="single" w:sz="4" w:space="0" w:color="auto"/>
              <w:left w:val="single" w:sz="4" w:space="0" w:color="auto"/>
            </w:tcBorders>
            <w:vAlign w:val="center"/>
          </w:tcPr>
          <w:p w14:paraId="7F35EBCE" w14:textId="77777777" w:rsidR="003A10B8" w:rsidRPr="00CC11A6" w:rsidRDefault="00D10A7D" w:rsidP="00BC0D0A">
            <w:pPr>
              <w:pStyle w:val="tabletext0"/>
              <w:keepNext/>
              <w:keepLines/>
              <w:spacing w:before="0" w:after="0"/>
              <w:jc w:val="center"/>
              <w:rPr>
                <w:rFonts w:asciiTheme="minorHAnsi" w:hAnsiTheme="minorHAnsi"/>
                <w:b/>
              </w:rPr>
            </w:pPr>
            <w:r w:rsidRPr="00CC11A6">
              <w:rPr>
                <w:rFonts w:asciiTheme="minorHAnsi" w:hAnsiTheme="minorHAnsi"/>
                <w:b/>
              </w:rPr>
              <w:t>Statistical analysis</w:t>
            </w:r>
            <w:r w:rsidR="00BC0D0A" w:rsidRPr="00CC11A6">
              <w:rPr>
                <w:rFonts w:asciiTheme="minorHAnsi" w:hAnsiTheme="minorHAnsi"/>
                <w:b/>
              </w:rPr>
              <w:t xml:space="preserve"> </w:t>
            </w:r>
            <w:r w:rsidR="003A10B8" w:rsidRPr="00CC11A6">
              <w:rPr>
                <w:rFonts w:asciiTheme="minorHAnsi" w:hAnsiTheme="minorHAnsi"/>
                <w:b/>
              </w:rPr>
              <w:t xml:space="preserve">of </w:t>
            </w:r>
            <w:r w:rsidR="00BC0D0A" w:rsidRPr="00CC11A6">
              <w:rPr>
                <w:rFonts w:asciiTheme="minorHAnsi" w:hAnsiTheme="minorHAnsi"/>
                <w:b/>
              </w:rPr>
              <w:t xml:space="preserve">change </w:t>
            </w:r>
            <w:r w:rsidR="003A10B8" w:rsidRPr="00CC11A6">
              <w:rPr>
                <w:rFonts w:asciiTheme="minorHAnsi" w:hAnsiTheme="minorHAnsi"/>
                <w:b/>
              </w:rPr>
              <w:t xml:space="preserve">from </w:t>
            </w:r>
            <w:r w:rsidR="00BC0D0A" w:rsidRPr="00CC11A6">
              <w:rPr>
                <w:rFonts w:asciiTheme="minorHAnsi" w:hAnsiTheme="minorHAnsi"/>
                <w:b/>
              </w:rPr>
              <w:t>screening</w:t>
            </w:r>
            <w:r w:rsidRPr="00CC11A6">
              <w:rPr>
                <w:rFonts w:asciiTheme="minorHAnsi" w:hAnsiTheme="minorHAnsi"/>
                <w:b/>
              </w:rPr>
              <w:t xml:space="preserve"> (cm</w:t>
            </w:r>
            <w:r w:rsidRPr="00CC11A6">
              <w:rPr>
                <w:rFonts w:asciiTheme="minorHAnsi" w:hAnsiTheme="minorHAnsi"/>
                <w:b/>
                <w:vertAlign w:val="superscript"/>
              </w:rPr>
              <w:t>3</w:t>
            </w:r>
            <w:r w:rsidRPr="00CC11A6">
              <w:rPr>
                <w:rFonts w:asciiTheme="minorHAnsi" w:hAnsiTheme="minorHAnsi"/>
                <w:b/>
              </w:rPr>
              <w:t>)</w:t>
            </w:r>
          </w:p>
        </w:tc>
      </w:tr>
      <w:tr w:rsidR="003A10B8" w:rsidRPr="00CC11A6" w14:paraId="5D10E825" w14:textId="77777777" w:rsidTr="00E211B5">
        <w:trPr>
          <w:trHeight w:val="269"/>
        </w:trPr>
        <w:tc>
          <w:tcPr>
            <w:tcW w:w="1199" w:type="dxa"/>
            <w:vMerge/>
            <w:vAlign w:val="center"/>
          </w:tcPr>
          <w:p w14:paraId="7F7473D4" w14:textId="77777777" w:rsidR="003A10B8" w:rsidRPr="00CC11A6" w:rsidRDefault="003A10B8" w:rsidP="00BA0459">
            <w:pPr>
              <w:pStyle w:val="tabletext0"/>
              <w:keepNext/>
              <w:keepLines/>
              <w:spacing w:before="0" w:after="0"/>
              <w:jc w:val="center"/>
              <w:rPr>
                <w:rFonts w:asciiTheme="minorHAnsi" w:hAnsiTheme="minorHAnsi"/>
                <w:b/>
              </w:rPr>
            </w:pPr>
          </w:p>
        </w:tc>
        <w:tc>
          <w:tcPr>
            <w:tcW w:w="3332" w:type="dxa"/>
            <w:gridSpan w:val="2"/>
            <w:vMerge/>
            <w:tcBorders>
              <w:right w:val="single" w:sz="4" w:space="0" w:color="auto"/>
            </w:tcBorders>
            <w:vAlign w:val="center"/>
          </w:tcPr>
          <w:p w14:paraId="318C84A7" w14:textId="77777777" w:rsidR="003A10B8" w:rsidRPr="00CC11A6" w:rsidRDefault="003A10B8" w:rsidP="00BA0459">
            <w:pPr>
              <w:pStyle w:val="tabletext0"/>
              <w:keepNext/>
              <w:keepLines/>
              <w:spacing w:before="0" w:after="0"/>
              <w:jc w:val="center"/>
              <w:rPr>
                <w:rFonts w:asciiTheme="minorHAnsi" w:hAnsiTheme="minorHAnsi"/>
                <w:b/>
              </w:rPr>
            </w:pPr>
          </w:p>
        </w:tc>
        <w:tc>
          <w:tcPr>
            <w:tcW w:w="2835" w:type="dxa"/>
            <w:gridSpan w:val="2"/>
            <w:tcBorders>
              <w:left w:val="single" w:sz="4" w:space="0" w:color="auto"/>
            </w:tcBorders>
            <w:vAlign w:val="center"/>
          </w:tcPr>
          <w:p w14:paraId="76C9BF39" w14:textId="77777777" w:rsidR="003A10B8" w:rsidRPr="00CC11A6" w:rsidRDefault="003A10B8" w:rsidP="00BC0D0A">
            <w:pPr>
              <w:pStyle w:val="tabletext0"/>
              <w:keepNext/>
              <w:keepLines/>
              <w:spacing w:before="0" w:after="0"/>
              <w:jc w:val="center"/>
              <w:rPr>
                <w:rFonts w:asciiTheme="minorHAnsi" w:hAnsiTheme="minorHAnsi"/>
                <w:b/>
              </w:rPr>
            </w:pPr>
            <w:r w:rsidRPr="00CC11A6">
              <w:rPr>
                <w:rFonts w:asciiTheme="minorHAnsi" w:hAnsiTheme="minorHAnsi"/>
                <w:b/>
              </w:rPr>
              <w:t xml:space="preserve">Adjusted </w:t>
            </w:r>
            <w:r w:rsidR="00BC0D0A" w:rsidRPr="00CC11A6">
              <w:rPr>
                <w:rFonts w:asciiTheme="minorHAnsi" w:hAnsiTheme="minorHAnsi"/>
                <w:b/>
              </w:rPr>
              <w:t xml:space="preserve">mean </w:t>
            </w:r>
            <w:r w:rsidRPr="00CC11A6">
              <w:rPr>
                <w:rFonts w:asciiTheme="minorHAnsi" w:hAnsiTheme="minorHAnsi"/>
                <w:b/>
              </w:rPr>
              <w:t>(SE)</w:t>
            </w:r>
          </w:p>
        </w:tc>
        <w:tc>
          <w:tcPr>
            <w:tcW w:w="2127" w:type="dxa"/>
            <w:vAlign w:val="center"/>
          </w:tcPr>
          <w:p w14:paraId="34B9F5A1" w14:textId="77777777" w:rsidR="003A10B8" w:rsidRPr="00CC11A6" w:rsidRDefault="003A10B8" w:rsidP="00BA0459">
            <w:pPr>
              <w:pStyle w:val="tabletext0"/>
              <w:keepNext/>
              <w:keepLines/>
              <w:spacing w:before="0" w:after="0"/>
              <w:jc w:val="center"/>
              <w:rPr>
                <w:rFonts w:asciiTheme="minorHAnsi" w:hAnsiTheme="minorHAnsi"/>
                <w:b/>
              </w:rPr>
            </w:pPr>
          </w:p>
        </w:tc>
      </w:tr>
      <w:tr w:rsidR="003A10B8" w:rsidRPr="00CC11A6" w14:paraId="5160CC64" w14:textId="77777777" w:rsidTr="00FA013E">
        <w:trPr>
          <w:trHeight w:val="557"/>
        </w:trPr>
        <w:tc>
          <w:tcPr>
            <w:tcW w:w="1199" w:type="dxa"/>
            <w:tcBorders>
              <w:bottom w:val="single" w:sz="4" w:space="0" w:color="auto"/>
            </w:tcBorders>
            <w:vAlign w:val="center"/>
          </w:tcPr>
          <w:p w14:paraId="6CA6B84B" w14:textId="77777777" w:rsidR="003A10B8" w:rsidRPr="00CC11A6" w:rsidRDefault="003A10B8" w:rsidP="00BA0459">
            <w:pPr>
              <w:pStyle w:val="tabletext0"/>
              <w:keepNext/>
              <w:keepLines/>
              <w:spacing w:before="0" w:after="0"/>
              <w:jc w:val="center"/>
              <w:rPr>
                <w:rFonts w:asciiTheme="minorHAnsi" w:hAnsiTheme="minorHAnsi"/>
                <w:b/>
              </w:rPr>
            </w:pPr>
          </w:p>
        </w:tc>
        <w:tc>
          <w:tcPr>
            <w:tcW w:w="1666" w:type="dxa"/>
            <w:tcBorders>
              <w:bottom w:val="single" w:sz="4" w:space="0" w:color="auto"/>
            </w:tcBorders>
            <w:vAlign w:val="bottom"/>
          </w:tcPr>
          <w:p w14:paraId="52F901D1" w14:textId="77777777" w:rsidR="003A10B8" w:rsidRPr="00CC11A6" w:rsidRDefault="003A10B8" w:rsidP="00FA013E">
            <w:pPr>
              <w:pStyle w:val="tabletext0"/>
              <w:keepNext/>
              <w:keepLines/>
              <w:spacing w:before="0" w:after="0"/>
              <w:jc w:val="center"/>
              <w:rPr>
                <w:rFonts w:asciiTheme="minorHAnsi" w:hAnsiTheme="minorHAnsi"/>
                <w:b/>
              </w:rPr>
            </w:pPr>
            <w:r w:rsidRPr="00CC11A6">
              <w:rPr>
                <w:rFonts w:asciiTheme="minorHAnsi" w:hAnsiTheme="minorHAnsi"/>
                <w:b/>
              </w:rPr>
              <w:t>Placebo</w:t>
            </w:r>
          </w:p>
          <w:p w14:paraId="35C79069" w14:textId="77777777" w:rsidR="003A10B8" w:rsidRPr="00CC11A6" w:rsidRDefault="003A10B8" w:rsidP="00FA013E">
            <w:pPr>
              <w:pStyle w:val="tabletext0"/>
              <w:keepNext/>
              <w:keepLines/>
              <w:spacing w:before="0" w:after="0"/>
              <w:jc w:val="center"/>
              <w:rPr>
                <w:rFonts w:asciiTheme="minorHAnsi" w:hAnsiTheme="minorHAnsi"/>
                <w:b/>
              </w:rPr>
            </w:pPr>
            <w:r w:rsidRPr="00CC11A6">
              <w:rPr>
                <w:rFonts w:asciiTheme="minorHAnsi" w:hAnsiTheme="minorHAnsi"/>
                <w:b/>
              </w:rPr>
              <w:t>(N=66)</w:t>
            </w:r>
          </w:p>
        </w:tc>
        <w:tc>
          <w:tcPr>
            <w:tcW w:w="1666" w:type="dxa"/>
            <w:tcBorders>
              <w:bottom w:val="single" w:sz="4" w:space="0" w:color="auto"/>
              <w:right w:val="single" w:sz="4" w:space="0" w:color="auto"/>
            </w:tcBorders>
            <w:vAlign w:val="bottom"/>
          </w:tcPr>
          <w:p w14:paraId="43FBCBAF" w14:textId="77777777" w:rsidR="003A10B8" w:rsidRPr="00CC11A6" w:rsidRDefault="003A10B8" w:rsidP="00FA013E">
            <w:pPr>
              <w:pStyle w:val="tabletext0"/>
              <w:keepNext/>
              <w:keepLines/>
              <w:spacing w:before="0" w:after="0"/>
              <w:jc w:val="center"/>
              <w:rPr>
                <w:rFonts w:asciiTheme="minorHAnsi" w:hAnsiTheme="minorHAnsi"/>
                <w:b/>
              </w:rPr>
            </w:pPr>
            <w:r w:rsidRPr="00CC11A6">
              <w:rPr>
                <w:rFonts w:asciiTheme="minorHAnsi" w:hAnsiTheme="minorHAnsi"/>
                <w:b/>
              </w:rPr>
              <w:t>GSK239512</w:t>
            </w:r>
          </w:p>
          <w:p w14:paraId="2DC1D39D" w14:textId="77777777" w:rsidR="003A10B8" w:rsidRPr="00CC11A6" w:rsidRDefault="003A10B8" w:rsidP="00FA013E">
            <w:pPr>
              <w:pStyle w:val="tabletext0"/>
              <w:keepNext/>
              <w:keepLines/>
              <w:spacing w:before="0" w:after="0"/>
              <w:jc w:val="center"/>
              <w:rPr>
                <w:rFonts w:asciiTheme="minorHAnsi" w:hAnsiTheme="minorHAnsi"/>
                <w:b/>
              </w:rPr>
            </w:pPr>
            <w:r w:rsidRPr="00CC11A6">
              <w:rPr>
                <w:rFonts w:asciiTheme="minorHAnsi" w:hAnsiTheme="minorHAnsi"/>
                <w:b/>
              </w:rPr>
              <w:t>(N=65)</w:t>
            </w:r>
          </w:p>
        </w:tc>
        <w:tc>
          <w:tcPr>
            <w:tcW w:w="1560" w:type="dxa"/>
            <w:tcBorders>
              <w:left w:val="single" w:sz="4" w:space="0" w:color="auto"/>
              <w:bottom w:val="single" w:sz="4" w:space="0" w:color="auto"/>
            </w:tcBorders>
            <w:vAlign w:val="bottom"/>
          </w:tcPr>
          <w:p w14:paraId="7FDFFC1B" w14:textId="77777777" w:rsidR="003A10B8" w:rsidRPr="00CC11A6" w:rsidRDefault="003A10B8" w:rsidP="00FA013E">
            <w:pPr>
              <w:pStyle w:val="tabletext0"/>
              <w:keepNext/>
              <w:keepLines/>
              <w:spacing w:before="0" w:after="0"/>
              <w:jc w:val="center"/>
              <w:rPr>
                <w:rFonts w:asciiTheme="minorHAnsi" w:hAnsiTheme="minorHAnsi"/>
                <w:b/>
              </w:rPr>
            </w:pPr>
            <w:r w:rsidRPr="00CC11A6">
              <w:rPr>
                <w:rFonts w:asciiTheme="minorHAnsi" w:hAnsiTheme="minorHAnsi"/>
                <w:b/>
              </w:rPr>
              <w:t>Placebo</w:t>
            </w:r>
          </w:p>
          <w:p w14:paraId="4ED7A25A" w14:textId="77777777" w:rsidR="003A10B8" w:rsidRPr="00CC11A6" w:rsidRDefault="003A10B8" w:rsidP="00FA013E">
            <w:pPr>
              <w:pStyle w:val="tabletext0"/>
              <w:keepNext/>
              <w:keepLines/>
              <w:spacing w:before="0" w:after="0"/>
              <w:jc w:val="center"/>
              <w:rPr>
                <w:rFonts w:asciiTheme="minorHAnsi" w:hAnsiTheme="minorHAnsi"/>
                <w:b/>
              </w:rPr>
            </w:pPr>
            <w:r w:rsidRPr="00CC11A6">
              <w:rPr>
                <w:rFonts w:asciiTheme="minorHAnsi" w:hAnsiTheme="minorHAnsi"/>
                <w:b/>
              </w:rPr>
              <w:t>(N=66)</w:t>
            </w:r>
          </w:p>
        </w:tc>
        <w:tc>
          <w:tcPr>
            <w:tcW w:w="1275" w:type="dxa"/>
            <w:tcBorders>
              <w:bottom w:val="single" w:sz="4" w:space="0" w:color="auto"/>
            </w:tcBorders>
            <w:vAlign w:val="bottom"/>
          </w:tcPr>
          <w:p w14:paraId="417C2AFD" w14:textId="77777777" w:rsidR="003A10B8" w:rsidRPr="00CC11A6" w:rsidRDefault="003A10B8" w:rsidP="00FA013E">
            <w:pPr>
              <w:pStyle w:val="tabletext0"/>
              <w:keepNext/>
              <w:keepLines/>
              <w:spacing w:before="0" w:after="0"/>
              <w:jc w:val="center"/>
              <w:rPr>
                <w:rFonts w:asciiTheme="minorHAnsi" w:hAnsiTheme="minorHAnsi"/>
                <w:b/>
              </w:rPr>
            </w:pPr>
            <w:r w:rsidRPr="00CC11A6">
              <w:rPr>
                <w:rFonts w:asciiTheme="minorHAnsi" w:hAnsiTheme="minorHAnsi"/>
                <w:b/>
              </w:rPr>
              <w:t>GSK239512</w:t>
            </w:r>
          </w:p>
          <w:p w14:paraId="538A1303" w14:textId="77777777" w:rsidR="003A10B8" w:rsidRPr="00CC11A6" w:rsidRDefault="003A10B8" w:rsidP="00FA013E">
            <w:pPr>
              <w:pStyle w:val="tabletext0"/>
              <w:keepNext/>
              <w:keepLines/>
              <w:spacing w:before="0" w:after="0"/>
              <w:jc w:val="center"/>
              <w:rPr>
                <w:rFonts w:asciiTheme="minorHAnsi" w:hAnsiTheme="minorHAnsi"/>
              </w:rPr>
            </w:pPr>
            <w:r w:rsidRPr="00CC11A6">
              <w:rPr>
                <w:rFonts w:asciiTheme="minorHAnsi" w:hAnsiTheme="minorHAnsi"/>
                <w:b/>
              </w:rPr>
              <w:t>(N=65)</w:t>
            </w:r>
          </w:p>
        </w:tc>
        <w:tc>
          <w:tcPr>
            <w:tcW w:w="2127" w:type="dxa"/>
            <w:tcBorders>
              <w:bottom w:val="single" w:sz="4" w:space="0" w:color="auto"/>
            </w:tcBorders>
            <w:vAlign w:val="bottom"/>
          </w:tcPr>
          <w:p w14:paraId="73083187" w14:textId="77777777" w:rsidR="003A10B8" w:rsidRPr="00CC11A6" w:rsidRDefault="003A10B8" w:rsidP="00FA013E">
            <w:pPr>
              <w:pStyle w:val="tabletext0"/>
              <w:keepNext/>
              <w:keepLines/>
              <w:spacing w:before="0" w:after="0"/>
              <w:jc w:val="center"/>
              <w:rPr>
                <w:rFonts w:asciiTheme="minorHAnsi" w:hAnsiTheme="minorHAnsi"/>
                <w:b/>
              </w:rPr>
            </w:pPr>
            <w:r w:rsidRPr="00CC11A6">
              <w:rPr>
                <w:rFonts w:asciiTheme="minorHAnsi" w:hAnsiTheme="minorHAnsi"/>
                <w:b/>
              </w:rPr>
              <w:t xml:space="preserve">Difference </w:t>
            </w:r>
            <w:r w:rsidR="00694CD0" w:rsidRPr="00CC11A6">
              <w:rPr>
                <w:rFonts w:asciiTheme="minorHAnsi" w:hAnsiTheme="minorHAnsi"/>
                <w:b/>
              </w:rPr>
              <w:t>vs</w:t>
            </w:r>
            <w:r w:rsidRPr="00CC11A6">
              <w:rPr>
                <w:rFonts w:asciiTheme="minorHAnsi" w:hAnsiTheme="minorHAnsi"/>
                <w:b/>
              </w:rPr>
              <w:t xml:space="preserve"> </w:t>
            </w:r>
            <w:r w:rsidR="00BC0D0A" w:rsidRPr="00CC11A6">
              <w:rPr>
                <w:rFonts w:asciiTheme="minorHAnsi" w:hAnsiTheme="minorHAnsi"/>
                <w:b/>
              </w:rPr>
              <w:t>placebo</w:t>
            </w:r>
          </w:p>
          <w:p w14:paraId="1C610746" w14:textId="77777777" w:rsidR="003A10B8" w:rsidRPr="00CC11A6" w:rsidRDefault="003A10B8" w:rsidP="00FA013E">
            <w:pPr>
              <w:pStyle w:val="tabletext0"/>
              <w:keepNext/>
              <w:keepLines/>
              <w:spacing w:before="0" w:after="0"/>
              <w:jc w:val="center"/>
              <w:rPr>
                <w:rFonts w:asciiTheme="minorHAnsi" w:hAnsiTheme="minorHAnsi"/>
                <w:b/>
              </w:rPr>
            </w:pPr>
            <w:r w:rsidRPr="00CC11A6">
              <w:rPr>
                <w:rFonts w:asciiTheme="minorHAnsi" w:hAnsiTheme="minorHAnsi"/>
                <w:b/>
              </w:rPr>
              <w:t>(90% CI)</w:t>
            </w:r>
          </w:p>
        </w:tc>
      </w:tr>
      <w:tr w:rsidR="003A10B8" w:rsidRPr="00CC11A6" w14:paraId="7E54CA84" w14:textId="77777777" w:rsidTr="00E211B5">
        <w:trPr>
          <w:trHeight w:val="445"/>
        </w:trPr>
        <w:tc>
          <w:tcPr>
            <w:tcW w:w="1199" w:type="dxa"/>
            <w:tcBorders>
              <w:top w:val="single" w:sz="4" w:space="0" w:color="auto"/>
            </w:tcBorders>
            <w:vAlign w:val="center"/>
          </w:tcPr>
          <w:p w14:paraId="098DE881" w14:textId="77777777" w:rsidR="003A10B8" w:rsidRPr="00CC11A6" w:rsidRDefault="003A10B8" w:rsidP="00BA0459">
            <w:pPr>
              <w:pStyle w:val="tabletext0"/>
              <w:keepNext/>
              <w:keepLines/>
              <w:spacing w:before="0" w:after="0"/>
              <w:jc w:val="center"/>
              <w:rPr>
                <w:rFonts w:asciiTheme="minorHAnsi" w:hAnsiTheme="minorHAnsi"/>
                <w:b/>
              </w:rPr>
            </w:pPr>
            <w:r w:rsidRPr="00CC11A6">
              <w:rPr>
                <w:rFonts w:asciiTheme="minorHAnsi" w:hAnsiTheme="minorHAnsi"/>
                <w:b/>
              </w:rPr>
              <w:t>n</w:t>
            </w:r>
          </w:p>
        </w:tc>
        <w:tc>
          <w:tcPr>
            <w:tcW w:w="1666" w:type="dxa"/>
            <w:tcBorders>
              <w:top w:val="single" w:sz="4" w:space="0" w:color="auto"/>
            </w:tcBorders>
            <w:vAlign w:val="center"/>
          </w:tcPr>
          <w:p w14:paraId="241D5DFA" w14:textId="77777777" w:rsidR="003A10B8" w:rsidRPr="00CC11A6" w:rsidRDefault="003A10B8" w:rsidP="00BA0459">
            <w:pPr>
              <w:pStyle w:val="tabletext0"/>
              <w:keepNext/>
              <w:keepLines/>
              <w:spacing w:before="0" w:after="0"/>
              <w:jc w:val="center"/>
              <w:rPr>
                <w:rFonts w:asciiTheme="minorHAnsi" w:hAnsiTheme="minorHAnsi"/>
              </w:rPr>
            </w:pPr>
            <w:r w:rsidRPr="00CC11A6">
              <w:rPr>
                <w:rFonts w:asciiTheme="minorHAnsi" w:hAnsiTheme="minorHAnsi"/>
              </w:rPr>
              <w:t>65</w:t>
            </w:r>
          </w:p>
        </w:tc>
        <w:tc>
          <w:tcPr>
            <w:tcW w:w="1666" w:type="dxa"/>
            <w:tcBorders>
              <w:top w:val="single" w:sz="4" w:space="0" w:color="auto"/>
              <w:right w:val="single" w:sz="4" w:space="0" w:color="auto"/>
            </w:tcBorders>
            <w:vAlign w:val="center"/>
          </w:tcPr>
          <w:p w14:paraId="15AB13BE" w14:textId="77777777" w:rsidR="003A10B8" w:rsidRPr="00CC11A6" w:rsidRDefault="003A10B8" w:rsidP="00BA0459">
            <w:pPr>
              <w:pStyle w:val="tabletext0"/>
              <w:keepNext/>
              <w:keepLines/>
              <w:spacing w:before="0" w:after="0"/>
              <w:jc w:val="center"/>
              <w:rPr>
                <w:rFonts w:asciiTheme="minorHAnsi" w:hAnsiTheme="minorHAnsi"/>
              </w:rPr>
            </w:pPr>
            <w:r w:rsidRPr="00CC11A6">
              <w:rPr>
                <w:rFonts w:asciiTheme="minorHAnsi" w:hAnsiTheme="minorHAnsi"/>
              </w:rPr>
              <w:t>65</w:t>
            </w:r>
          </w:p>
        </w:tc>
        <w:tc>
          <w:tcPr>
            <w:tcW w:w="1560" w:type="dxa"/>
            <w:tcBorders>
              <w:top w:val="single" w:sz="4" w:space="0" w:color="auto"/>
              <w:left w:val="single" w:sz="4" w:space="0" w:color="auto"/>
            </w:tcBorders>
            <w:vAlign w:val="center"/>
          </w:tcPr>
          <w:p w14:paraId="5F212448" w14:textId="77777777" w:rsidR="003A10B8" w:rsidRPr="00CC11A6" w:rsidRDefault="003A10B8" w:rsidP="00BA0459">
            <w:pPr>
              <w:pStyle w:val="tabletext0"/>
              <w:keepNext/>
              <w:keepLines/>
              <w:spacing w:before="0" w:after="0"/>
              <w:jc w:val="center"/>
              <w:rPr>
                <w:rFonts w:asciiTheme="minorHAnsi" w:hAnsiTheme="minorHAnsi"/>
              </w:rPr>
            </w:pPr>
            <w:r w:rsidRPr="00CC11A6">
              <w:rPr>
                <w:rFonts w:asciiTheme="minorHAnsi" w:hAnsiTheme="minorHAnsi"/>
              </w:rPr>
              <w:t>59</w:t>
            </w:r>
          </w:p>
        </w:tc>
        <w:tc>
          <w:tcPr>
            <w:tcW w:w="1275" w:type="dxa"/>
            <w:tcBorders>
              <w:top w:val="single" w:sz="4" w:space="0" w:color="auto"/>
            </w:tcBorders>
            <w:vAlign w:val="center"/>
          </w:tcPr>
          <w:p w14:paraId="1579CA35" w14:textId="77777777" w:rsidR="003A10B8" w:rsidRPr="00CC11A6" w:rsidRDefault="003A10B8" w:rsidP="00BA0459">
            <w:pPr>
              <w:pStyle w:val="tabletext0"/>
              <w:keepNext/>
              <w:keepLines/>
              <w:spacing w:before="0" w:after="0"/>
              <w:jc w:val="center"/>
              <w:rPr>
                <w:rFonts w:asciiTheme="minorHAnsi" w:hAnsiTheme="minorHAnsi"/>
              </w:rPr>
            </w:pPr>
            <w:r w:rsidRPr="00CC11A6">
              <w:rPr>
                <w:rFonts w:asciiTheme="minorHAnsi" w:hAnsiTheme="minorHAnsi"/>
              </w:rPr>
              <w:t>50</w:t>
            </w:r>
          </w:p>
        </w:tc>
        <w:tc>
          <w:tcPr>
            <w:tcW w:w="2127" w:type="dxa"/>
            <w:tcBorders>
              <w:top w:val="single" w:sz="4" w:space="0" w:color="auto"/>
            </w:tcBorders>
            <w:vAlign w:val="center"/>
          </w:tcPr>
          <w:p w14:paraId="7C4F03E1" w14:textId="77777777" w:rsidR="003A10B8" w:rsidRPr="00CC11A6" w:rsidRDefault="003A10B8" w:rsidP="00BA0459">
            <w:pPr>
              <w:pStyle w:val="tabletext0"/>
              <w:keepNext/>
              <w:keepLines/>
              <w:jc w:val="center"/>
              <w:rPr>
                <w:rFonts w:asciiTheme="minorHAnsi" w:hAnsiTheme="minorHAnsi"/>
                <w:b/>
              </w:rPr>
            </w:pPr>
          </w:p>
        </w:tc>
      </w:tr>
      <w:tr w:rsidR="003A10B8" w:rsidRPr="00CC11A6" w14:paraId="6E710C12" w14:textId="77777777" w:rsidTr="00E211B5">
        <w:tc>
          <w:tcPr>
            <w:tcW w:w="1199" w:type="dxa"/>
            <w:vAlign w:val="center"/>
          </w:tcPr>
          <w:p w14:paraId="15EA2CDB" w14:textId="77777777" w:rsidR="003A10B8" w:rsidRPr="00CC11A6" w:rsidRDefault="003A10B8" w:rsidP="00BC0D0A">
            <w:pPr>
              <w:pStyle w:val="tabletext0"/>
              <w:keepNext/>
              <w:keepLines/>
              <w:spacing w:before="0" w:after="0"/>
              <w:jc w:val="center"/>
              <w:rPr>
                <w:rFonts w:asciiTheme="minorHAnsi" w:hAnsiTheme="minorHAnsi"/>
              </w:rPr>
            </w:pPr>
            <w:r w:rsidRPr="00CC11A6">
              <w:rPr>
                <w:rFonts w:asciiTheme="minorHAnsi" w:hAnsiTheme="minorHAnsi"/>
                <w:b/>
              </w:rPr>
              <w:t xml:space="preserve">Whole </w:t>
            </w:r>
            <w:r w:rsidR="00BC0D0A" w:rsidRPr="00CC11A6">
              <w:rPr>
                <w:rFonts w:asciiTheme="minorHAnsi" w:hAnsiTheme="minorHAnsi"/>
                <w:b/>
              </w:rPr>
              <w:t>brain volume</w:t>
            </w:r>
          </w:p>
        </w:tc>
        <w:tc>
          <w:tcPr>
            <w:tcW w:w="1666" w:type="dxa"/>
            <w:vAlign w:val="center"/>
          </w:tcPr>
          <w:p w14:paraId="53C78D9F" w14:textId="77777777" w:rsidR="003A10B8" w:rsidRPr="00CC11A6" w:rsidRDefault="00694CD0" w:rsidP="00ED4F45">
            <w:pPr>
              <w:pStyle w:val="tabletext0"/>
              <w:keepNext/>
              <w:keepLines/>
              <w:spacing w:before="0" w:after="0"/>
              <w:jc w:val="center"/>
              <w:rPr>
                <w:rFonts w:asciiTheme="minorHAnsi" w:hAnsiTheme="minorHAnsi"/>
              </w:rPr>
            </w:pPr>
            <w:r w:rsidRPr="00CC11A6">
              <w:rPr>
                <w:rFonts w:asciiTheme="minorHAnsi" w:hAnsiTheme="minorHAnsi"/>
              </w:rPr>
              <w:t>1486</w:t>
            </w:r>
            <w:r w:rsidR="008610D2">
              <w:rPr>
                <w:rFonts w:asciiTheme="minorHAnsi" w:hAnsiTheme="minorHAnsi"/>
              </w:rPr>
              <w:t>.</w:t>
            </w:r>
            <w:r w:rsidRPr="00CC11A6">
              <w:rPr>
                <w:rFonts w:asciiTheme="minorHAnsi" w:hAnsiTheme="minorHAnsi"/>
              </w:rPr>
              <w:t xml:space="preserve">3 </w:t>
            </w:r>
            <w:r w:rsidR="003A10B8" w:rsidRPr="00CC11A6">
              <w:rPr>
                <w:rFonts w:asciiTheme="minorHAnsi" w:hAnsiTheme="minorHAnsi"/>
              </w:rPr>
              <w:t>(79</w:t>
            </w:r>
            <w:r w:rsidR="008610D2">
              <w:rPr>
                <w:rFonts w:asciiTheme="minorHAnsi" w:hAnsiTheme="minorHAnsi"/>
              </w:rPr>
              <w:t>.</w:t>
            </w:r>
            <w:r w:rsidR="003A10B8" w:rsidRPr="00CC11A6">
              <w:rPr>
                <w:rFonts w:asciiTheme="minorHAnsi" w:hAnsiTheme="minorHAnsi"/>
              </w:rPr>
              <w:t>78)</w:t>
            </w:r>
          </w:p>
        </w:tc>
        <w:tc>
          <w:tcPr>
            <w:tcW w:w="1666" w:type="dxa"/>
            <w:tcBorders>
              <w:right w:val="single" w:sz="4" w:space="0" w:color="auto"/>
            </w:tcBorders>
            <w:vAlign w:val="center"/>
          </w:tcPr>
          <w:p w14:paraId="2990F237" w14:textId="77777777" w:rsidR="003A10B8" w:rsidRPr="00CC11A6" w:rsidRDefault="003A10B8" w:rsidP="00ED4F45">
            <w:pPr>
              <w:pStyle w:val="tabletext0"/>
              <w:keepNext/>
              <w:keepLines/>
              <w:spacing w:before="0" w:after="0"/>
              <w:jc w:val="center"/>
              <w:rPr>
                <w:rFonts w:asciiTheme="minorHAnsi" w:hAnsiTheme="minorHAnsi"/>
              </w:rPr>
            </w:pPr>
            <w:r w:rsidRPr="00CC11A6">
              <w:rPr>
                <w:rFonts w:asciiTheme="minorHAnsi" w:hAnsiTheme="minorHAnsi"/>
              </w:rPr>
              <w:t>1475</w:t>
            </w:r>
            <w:r w:rsidR="008610D2">
              <w:rPr>
                <w:rFonts w:asciiTheme="minorHAnsi" w:hAnsiTheme="minorHAnsi"/>
              </w:rPr>
              <w:t>.</w:t>
            </w:r>
            <w:r w:rsidRPr="00CC11A6">
              <w:rPr>
                <w:rFonts w:asciiTheme="minorHAnsi" w:hAnsiTheme="minorHAnsi"/>
              </w:rPr>
              <w:t>4 (68</w:t>
            </w:r>
            <w:r w:rsidR="008610D2">
              <w:rPr>
                <w:rFonts w:asciiTheme="minorHAnsi" w:hAnsiTheme="minorHAnsi"/>
              </w:rPr>
              <w:t>.</w:t>
            </w:r>
            <w:r w:rsidRPr="00CC11A6">
              <w:rPr>
                <w:rFonts w:asciiTheme="minorHAnsi" w:hAnsiTheme="minorHAnsi"/>
              </w:rPr>
              <w:t>87)</w:t>
            </w:r>
          </w:p>
        </w:tc>
        <w:tc>
          <w:tcPr>
            <w:tcW w:w="1560" w:type="dxa"/>
            <w:tcBorders>
              <w:left w:val="single" w:sz="4" w:space="0" w:color="auto"/>
            </w:tcBorders>
            <w:vAlign w:val="center"/>
          </w:tcPr>
          <w:p w14:paraId="38A8FF93" w14:textId="77777777" w:rsidR="003A10B8" w:rsidRPr="00CC11A6" w:rsidRDefault="003A10B8" w:rsidP="00BA0459">
            <w:pPr>
              <w:pStyle w:val="tabletext0"/>
              <w:keepNext/>
              <w:keepLines/>
              <w:spacing w:before="0" w:after="0"/>
              <w:jc w:val="center"/>
              <w:rPr>
                <w:rFonts w:asciiTheme="minorHAnsi" w:hAnsiTheme="minorHAnsi"/>
              </w:rPr>
            </w:pPr>
            <w:r w:rsidRPr="00CC11A6">
              <w:rPr>
                <w:rFonts w:asciiTheme="minorHAnsi" w:hAnsiTheme="minorHAnsi"/>
              </w:rPr>
              <w:t>-3</w:t>
            </w:r>
            <w:r w:rsidR="008610D2">
              <w:rPr>
                <w:rFonts w:asciiTheme="minorHAnsi" w:hAnsiTheme="minorHAnsi"/>
              </w:rPr>
              <w:t>.</w:t>
            </w:r>
            <w:r w:rsidRPr="00CC11A6">
              <w:rPr>
                <w:rFonts w:asciiTheme="minorHAnsi" w:hAnsiTheme="minorHAnsi"/>
              </w:rPr>
              <w:t>6 (0</w:t>
            </w:r>
            <w:r w:rsidR="008610D2">
              <w:rPr>
                <w:rFonts w:asciiTheme="minorHAnsi" w:hAnsiTheme="minorHAnsi"/>
              </w:rPr>
              <w:t>.</w:t>
            </w:r>
            <w:r w:rsidRPr="00CC11A6">
              <w:rPr>
                <w:rFonts w:asciiTheme="minorHAnsi" w:hAnsiTheme="minorHAnsi"/>
              </w:rPr>
              <w:t>81)</w:t>
            </w:r>
          </w:p>
        </w:tc>
        <w:tc>
          <w:tcPr>
            <w:tcW w:w="1275" w:type="dxa"/>
            <w:vAlign w:val="center"/>
          </w:tcPr>
          <w:p w14:paraId="46616AD7" w14:textId="77777777" w:rsidR="003A10B8" w:rsidRPr="00CC11A6" w:rsidRDefault="003A10B8" w:rsidP="00BA0459">
            <w:pPr>
              <w:pStyle w:val="tabletext0"/>
              <w:keepNext/>
              <w:keepLines/>
              <w:jc w:val="center"/>
              <w:rPr>
                <w:rFonts w:asciiTheme="minorHAnsi" w:hAnsiTheme="minorHAnsi"/>
              </w:rPr>
            </w:pPr>
            <w:r w:rsidRPr="00CC11A6">
              <w:rPr>
                <w:rFonts w:asciiTheme="minorHAnsi" w:hAnsiTheme="minorHAnsi"/>
              </w:rPr>
              <w:t>-4</w:t>
            </w:r>
            <w:r w:rsidR="008610D2">
              <w:rPr>
                <w:rFonts w:asciiTheme="minorHAnsi" w:hAnsiTheme="minorHAnsi"/>
              </w:rPr>
              <w:t>.</w:t>
            </w:r>
            <w:r w:rsidRPr="00CC11A6">
              <w:rPr>
                <w:rFonts w:asciiTheme="minorHAnsi" w:hAnsiTheme="minorHAnsi"/>
              </w:rPr>
              <w:t>6 (0</w:t>
            </w:r>
            <w:r w:rsidR="008610D2">
              <w:rPr>
                <w:rFonts w:asciiTheme="minorHAnsi" w:hAnsiTheme="minorHAnsi"/>
              </w:rPr>
              <w:t>.</w:t>
            </w:r>
            <w:r w:rsidRPr="00CC11A6">
              <w:rPr>
                <w:rFonts w:asciiTheme="minorHAnsi" w:hAnsiTheme="minorHAnsi"/>
              </w:rPr>
              <w:t>89)</w:t>
            </w:r>
          </w:p>
        </w:tc>
        <w:tc>
          <w:tcPr>
            <w:tcW w:w="2127" w:type="dxa"/>
            <w:vAlign w:val="center"/>
          </w:tcPr>
          <w:p w14:paraId="224C9C0A" w14:textId="77777777" w:rsidR="003A10B8" w:rsidRPr="00CC11A6" w:rsidRDefault="003A10B8" w:rsidP="00BA0459">
            <w:pPr>
              <w:pStyle w:val="tabletext0"/>
              <w:keepNext/>
              <w:keepLines/>
              <w:spacing w:before="0" w:after="0"/>
              <w:jc w:val="center"/>
              <w:rPr>
                <w:rFonts w:asciiTheme="minorHAnsi" w:hAnsiTheme="minorHAnsi"/>
              </w:rPr>
            </w:pPr>
            <w:r w:rsidRPr="00CC11A6">
              <w:rPr>
                <w:rFonts w:asciiTheme="minorHAnsi" w:hAnsiTheme="minorHAnsi"/>
              </w:rPr>
              <w:t>-1</w:t>
            </w:r>
            <w:r w:rsidR="008610D2">
              <w:rPr>
                <w:rFonts w:asciiTheme="minorHAnsi" w:hAnsiTheme="minorHAnsi"/>
              </w:rPr>
              <w:t>.</w:t>
            </w:r>
            <w:r w:rsidRPr="00CC11A6">
              <w:rPr>
                <w:rFonts w:asciiTheme="minorHAnsi" w:hAnsiTheme="minorHAnsi"/>
              </w:rPr>
              <w:t xml:space="preserve">1 </w:t>
            </w:r>
          </w:p>
          <w:p w14:paraId="700AEE9E" w14:textId="77777777" w:rsidR="003A10B8" w:rsidRPr="00CC11A6" w:rsidRDefault="003A10B8" w:rsidP="00BA0459">
            <w:pPr>
              <w:pStyle w:val="tabletext0"/>
              <w:keepNext/>
              <w:keepLines/>
              <w:spacing w:before="0" w:after="0"/>
              <w:jc w:val="center"/>
              <w:rPr>
                <w:rFonts w:asciiTheme="minorHAnsi" w:hAnsiTheme="minorHAnsi"/>
              </w:rPr>
            </w:pPr>
            <w:r w:rsidRPr="00CC11A6">
              <w:rPr>
                <w:rFonts w:asciiTheme="minorHAnsi" w:hAnsiTheme="minorHAnsi"/>
              </w:rPr>
              <w:t>(-3</w:t>
            </w:r>
            <w:r w:rsidR="008610D2">
              <w:rPr>
                <w:rFonts w:asciiTheme="minorHAnsi" w:hAnsiTheme="minorHAnsi"/>
              </w:rPr>
              <w:t>.</w:t>
            </w:r>
            <w:r w:rsidRPr="00CC11A6">
              <w:rPr>
                <w:rFonts w:asciiTheme="minorHAnsi" w:hAnsiTheme="minorHAnsi"/>
              </w:rPr>
              <w:t>1, 0</w:t>
            </w:r>
            <w:r w:rsidR="008610D2">
              <w:rPr>
                <w:rFonts w:asciiTheme="minorHAnsi" w:hAnsiTheme="minorHAnsi"/>
              </w:rPr>
              <w:t>.</w:t>
            </w:r>
            <w:r w:rsidRPr="00CC11A6">
              <w:rPr>
                <w:rFonts w:asciiTheme="minorHAnsi" w:hAnsiTheme="minorHAnsi"/>
              </w:rPr>
              <w:t>9)</w:t>
            </w:r>
          </w:p>
        </w:tc>
      </w:tr>
      <w:tr w:rsidR="003A10B8" w:rsidRPr="00CC11A6" w14:paraId="36DAEF1E" w14:textId="77777777" w:rsidTr="00807F72">
        <w:tc>
          <w:tcPr>
            <w:tcW w:w="1199" w:type="dxa"/>
            <w:vAlign w:val="center"/>
          </w:tcPr>
          <w:p w14:paraId="01E9054E" w14:textId="77777777" w:rsidR="003A10B8" w:rsidRPr="00CC11A6" w:rsidRDefault="00D31818" w:rsidP="00BC0D0A">
            <w:pPr>
              <w:pStyle w:val="tabletext0"/>
              <w:keepNext/>
              <w:keepLines/>
              <w:spacing w:before="0" w:after="0"/>
              <w:jc w:val="center"/>
              <w:rPr>
                <w:rFonts w:asciiTheme="minorHAnsi" w:hAnsiTheme="minorHAnsi"/>
              </w:rPr>
            </w:pPr>
            <w:r w:rsidRPr="00CC11A6">
              <w:rPr>
                <w:rFonts w:asciiTheme="minorHAnsi" w:hAnsiTheme="minorHAnsi"/>
                <w:b/>
              </w:rPr>
              <w:t>WM</w:t>
            </w:r>
            <w:r w:rsidR="003A10B8" w:rsidRPr="00CC11A6">
              <w:rPr>
                <w:rFonts w:asciiTheme="minorHAnsi" w:hAnsiTheme="minorHAnsi"/>
                <w:b/>
              </w:rPr>
              <w:t xml:space="preserve"> </w:t>
            </w:r>
            <w:r w:rsidR="00BC0D0A" w:rsidRPr="00CC11A6">
              <w:rPr>
                <w:rFonts w:asciiTheme="minorHAnsi" w:hAnsiTheme="minorHAnsi"/>
                <w:b/>
              </w:rPr>
              <w:t>volume</w:t>
            </w:r>
          </w:p>
        </w:tc>
        <w:tc>
          <w:tcPr>
            <w:tcW w:w="1666" w:type="dxa"/>
            <w:vAlign w:val="center"/>
          </w:tcPr>
          <w:p w14:paraId="637D3110" w14:textId="77777777" w:rsidR="003A10B8" w:rsidRPr="00CC11A6" w:rsidRDefault="003A10B8" w:rsidP="00ED4F45">
            <w:pPr>
              <w:pStyle w:val="tabletext0"/>
              <w:keepNext/>
              <w:keepLines/>
              <w:spacing w:before="0" w:after="0"/>
              <w:jc w:val="center"/>
              <w:rPr>
                <w:rFonts w:asciiTheme="minorHAnsi" w:hAnsiTheme="minorHAnsi"/>
              </w:rPr>
            </w:pPr>
            <w:r w:rsidRPr="00CC11A6">
              <w:rPr>
                <w:rFonts w:asciiTheme="minorHAnsi" w:hAnsiTheme="minorHAnsi"/>
              </w:rPr>
              <w:t>779</w:t>
            </w:r>
            <w:r w:rsidR="008610D2">
              <w:rPr>
                <w:rFonts w:asciiTheme="minorHAnsi" w:hAnsiTheme="minorHAnsi"/>
              </w:rPr>
              <w:t>.</w:t>
            </w:r>
            <w:r w:rsidRPr="00CC11A6">
              <w:rPr>
                <w:rFonts w:asciiTheme="minorHAnsi" w:hAnsiTheme="minorHAnsi"/>
              </w:rPr>
              <w:t>4 (41</w:t>
            </w:r>
            <w:r w:rsidR="008610D2">
              <w:rPr>
                <w:rFonts w:asciiTheme="minorHAnsi" w:hAnsiTheme="minorHAnsi"/>
              </w:rPr>
              <w:t>.</w:t>
            </w:r>
            <w:r w:rsidRPr="00CC11A6">
              <w:rPr>
                <w:rFonts w:asciiTheme="minorHAnsi" w:hAnsiTheme="minorHAnsi"/>
              </w:rPr>
              <w:t>33)</w:t>
            </w:r>
          </w:p>
        </w:tc>
        <w:tc>
          <w:tcPr>
            <w:tcW w:w="1666" w:type="dxa"/>
            <w:tcBorders>
              <w:right w:val="single" w:sz="4" w:space="0" w:color="auto"/>
            </w:tcBorders>
            <w:vAlign w:val="center"/>
          </w:tcPr>
          <w:p w14:paraId="54D027B4" w14:textId="77777777" w:rsidR="003A10B8" w:rsidRPr="00CC11A6" w:rsidRDefault="003A10B8" w:rsidP="00694CD0">
            <w:pPr>
              <w:pStyle w:val="tabletext0"/>
              <w:keepNext/>
              <w:keepLines/>
              <w:spacing w:before="0" w:after="0"/>
              <w:jc w:val="center"/>
              <w:rPr>
                <w:rFonts w:asciiTheme="minorHAnsi" w:hAnsiTheme="minorHAnsi"/>
              </w:rPr>
            </w:pPr>
            <w:r w:rsidRPr="00CC11A6">
              <w:rPr>
                <w:rFonts w:asciiTheme="minorHAnsi" w:hAnsiTheme="minorHAnsi"/>
              </w:rPr>
              <w:t>776</w:t>
            </w:r>
            <w:r w:rsidR="008610D2">
              <w:rPr>
                <w:rFonts w:asciiTheme="minorHAnsi" w:hAnsiTheme="minorHAnsi"/>
              </w:rPr>
              <w:t>.</w:t>
            </w:r>
            <w:r w:rsidRPr="00CC11A6">
              <w:rPr>
                <w:rFonts w:asciiTheme="minorHAnsi" w:hAnsiTheme="minorHAnsi"/>
              </w:rPr>
              <w:t>7 (36</w:t>
            </w:r>
            <w:r w:rsidR="008610D2">
              <w:rPr>
                <w:rFonts w:asciiTheme="minorHAnsi" w:hAnsiTheme="minorHAnsi"/>
              </w:rPr>
              <w:t>.</w:t>
            </w:r>
            <w:r w:rsidRPr="00CC11A6">
              <w:rPr>
                <w:rFonts w:asciiTheme="minorHAnsi" w:hAnsiTheme="minorHAnsi"/>
              </w:rPr>
              <w:t>26)</w:t>
            </w:r>
          </w:p>
        </w:tc>
        <w:tc>
          <w:tcPr>
            <w:tcW w:w="1560" w:type="dxa"/>
            <w:tcBorders>
              <w:left w:val="single" w:sz="4" w:space="0" w:color="auto"/>
            </w:tcBorders>
            <w:vAlign w:val="center"/>
          </w:tcPr>
          <w:p w14:paraId="508FFCA8" w14:textId="77777777" w:rsidR="003A10B8" w:rsidRPr="00CC11A6" w:rsidRDefault="003A10B8" w:rsidP="00BA0459">
            <w:pPr>
              <w:pStyle w:val="tabletext0"/>
              <w:keepNext/>
              <w:keepLines/>
              <w:spacing w:before="0" w:after="0"/>
              <w:jc w:val="center"/>
              <w:rPr>
                <w:rFonts w:asciiTheme="minorHAnsi" w:hAnsiTheme="minorHAnsi"/>
              </w:rPr>
            </w:pPr>
            <w:r w:rsidRPr="00CC11A6">
              <w:rPr>
                <w:rFonts w:asciiTheme="minorHAnsi" w:hAnsiTheme="minorHAnsi"/>
              </w:rPr>
              <w:t>1</w:t>
            </w:r>
            <w:r w:rsidR="008610D2">
              <w:rPr>
                <w:rFonts w:asciiTheme="minorHAnsi" w:hAnsiTheme="minorHAnsi"/>
              </w:rPr>
              <w:t>.</w:t>
            </w:r>
            <w:r w:rsidRPr="00CC11A6">
              <w:rPr>
                <w:rFonts w:asciiTheme="minorHAnsi" w:hAnsiTheme="minorHAnsi"/>
              </w:rPr>
              <w:t>2 (0</w:t>
            </w:r>
            <w:r w:rsidR="008610D2">
              <w:rPr>
                <w:rFonts w:asciiTheme="minorHAnsi" w:hAnsiTheme="minorHAnsi"/>
              </w:rPr>
              <w:t>.</w:t>
            </w:r>
            <w:r w:rsidRPr="00CC11A6">
              <w:rPr>
                <w:rFonts w:asciiTheme="minorHAnsi" w:hAnsiTheme="minorHAnsi"/>
              </w:rPr>
              <w:t>55)</w:t>
            </w:r>
          </w:p>
        </w:tc>
        <w:tc>
          <w:tcPr>
            <w:tcW w:w="1275" w:type="dxa"/>
            <w:vAlign w:val="center"/>
          </w:tcPr>
          <w:p w14:paraId="3EDC91D2" w14:textId="77777777" w:rsidR="003A10B8" w:rsidRPr="00CC11A6" w:rsidRDefault="003A10B8" w:rsidP="00BA0459">
            <w:pPr>
              <w:pStyle w:val="tabletext0"/>
              <w:keepNext/>
              <w:keepLines/>
              <w:jc w:val="center"/>
              <w:rPr>
                <w:rFonts w:asciiTheme="minorHAnsi" w:hAnsiTheme="minorHAnsi"/>
              </w:rPr>
            </w:pPr>
            <w:r w:rsidRPr="00CC11A6">
              <w:rPr>
                <w:rFonts w:asciiTheme="minorHAnsi" w:hAnsiTheme="minorHAnsi"/>
              </w:rPr>
              <w:t>0</w:t>
            </w:r>
            <w:r w:rsidR="008610D2">
              <w:rPr>
                <w:rFonts w:asciiTheme="minorHAnsi" w:hAnsiTheme="minorHAnsi"/>
              </w:rPr>
              <w:t>.</w:t>
            </w:r>
            <w:r w:rsidRPr="00CC11A6">
              <w:rPr>
                <w:rFonts w:asciiTheme="minorHAnsi" w:hAnsiTheme="minorHAnsi"/>
              </w:rPr>
              <w:t>2 (0</w:t>
            </w:r>
            <w:r w:rsidR="008610D2">
              <w:rPr>
                <w:rFonts w:asciiTheme="minorHAnsi" w:hAnsiTheme="minorHAnsi"/>
              </w:rPr>
              <w:t>.</w:t>
            </w:r>
            <w:r w:rsidRPr="00CC11A6">
              <w:rPr>
                <w:rFonts w:asciiTheme="minorHAnsi" w:hAnsiTheme="minorHAnsi"/>
              </w:rPr>
              <w:t>59)</w:t>
            </w:r>
          </w:p>
        </w:tc>
        <w:tc>
          <w:tcPr>
            <w:tcW w:w="2127" w:type="dxa"/>
            <w:vAlign w:val="center"/>
          </w:tcPr>
          <w:p w14:paraId="2ED3087F" w14:textId="77777777" w:rsidR="003A10B8" w:rsidRPr="00CC11A6" w:rsidRDefault="003A10B8" w:rsidP="00BA0459">
            <w:pPr>
              <w:pStyle w:val="tabletext0"/>
              <w:keepNext/>
              <w:keepLines/>
              <w:spacing w:before="0" w:after="0"/>
              <w:jc w:val="center"/>
              <w:rPr>
                <w:rFonts w:asciiTheme="minorHAnsi" w:hAnsiTheme="minorHAnsi"/>
              </w:rPr>
            </w:pPr>
            <w:r w:rsidRPr="00CC11A6">
              <w:rPr>
                <w:rFonts w:asciiTheme="minorHAnsi" w:hAnsiTheme="minorHAnsi"/>
              </w:rPr>
              <w:t>-1</w:t>
            </w:r>
            <w:r w:rsidR="008610D2">
              <w:rPr>
                <w:rFonts w:asciiTheme="minorHAnsi" w:hAnsiTheme="minorHAnsi"/>
              </w:rPr>
              <w:t>.</w:t>
            </w:r>
            <w:r w:rsidRPr="00CC11A6">
              <w:rPr>
                <w:rFonts w:asciiTheme="minorHAnsi" w:hAnsiTheme="minorHAnsi"/>
              </w:rPr>
              <w:t xml:space="preserve">1 </w:t>
            </w:r>
          </w:p>
          <w:p w14:paraId="70F9B67E" w14:textId="77777777" w:rsidR="003A10B8" w:rsidRPr="00CC11A6" w:rsidRDefault="003A10B8" w:rsidP="00BA0459">
            <w:pPr>
              <w:pStyle w:val="tabletext0"/>
              <w:keepNext/>
              <w:keepLines/>
              <w:spacing w:before="0" w:after="0"/>
              <w:jc w:val="center"/>
              <w:rPr>
                <w:rFonts w:asciiTheme="minorHAnsi" w:hAnsiTheme="minorHAnsi"/>
              </w:rPr>
            </w:pPr>
            <w:r w:rsidRPr="00CC11A6">
              <w:rPr>
                <w:rFonts w:asciiTheme="minorHAnsi" w:hAnsiTheme="minorHAnsi"/>
              </w:rPr>
              <w:t>(-2</w:t>
            </w:r>
            <w:r w:rsidR="008610D2">
              <w:rPr>
                <w:rFonts w:asciiTheme="minorHAnsi" w:hAnsiTheme="minorHAnsi"/>
              </w:rPr>
              <w:t>.</w:t>
            </w:r>
            <w:r w:rsidRPr="00CC11A6">
              <w:rPr>
                <w:rFonts w:asciiTheme="minorHAnsi" w:hAnsiTheme="minorHAnsi"/>
              </w:rPr>
              <w:t>4, 0</w:t>
            </w:r>
            <w:r w:rsidR="008610D2">
              <w:rPr>
                <w:rFonts w:asciiTheme="minorHAnsi" w:hAnsiTheme="minorHAnsi"/>
              </w:rPr>
              <w:t>.</w:t>
            </w:r>
            <w:r w:rsidRPr="00CC11A6">
              <w:rPr>
                <w:rFonts w:asciiTheme="minorHAnsi" w:hAnsiTheme="minorHAnsi"/>
              </w:rPr>
              <w:t>3)</w:t>
            </w:r>
          </w:p>
        </w:tc>
      </w:tr>
      <w:tr w:rsidR="003A10B8" w:rsidRPr="00CC11A6" w14:paraId="262411FD" w14:textId="77777777" w:rsidTr="00807F72">
        <w:tc>
          <w:tcPr>
            <w:tcW w:w="1199" w:type="dxa"/>
            <w:tcBorders>
              <w:bottom w:val="single" w:sz="4" w:space="0" w:color="auto"/>
            </w:tcBorders>
            <w:vAlign w:val="center"/>
          </w:tcPr>
          <w:p w14:paraId="081428BE" w14:textId="77777777" w:rsidR="003A10B8" w:rsidRPr="00CC11A6" w:rsidRDefault="00D31818" w:rsidP="00465BCD">
            <w:pPr>
              <w:pStyle w:val="tabletext0"/>
              <w:keepNext/>
              <w:keepLines/>
              <w:spacing w:before="0" w:after="0"/>
              <w:jc w:val="center"/>
              <w:rPr>
                <w:rFonts w:asciiTheme="minorHAnsi" w:hAnsiTheme="minorHAnsi"/>
              </w:rPr>
            </w:pPr>
            <w:r w:rsidRPr="00CC11A6">
              <w:rPr>
                <w:rFonts w:asciiTheme="minorHAnsi" w:hAnsiTheme="minorHAnsi"/>
                <w:b/>
              </w:rPr>
              <w:t>GM</w:t>
            </w:r>
            <w:r w:rsidR="00710494" w:rsidRPr="00CC11A6">
              <w:rPr>
                <w:rFonts w:asciiTheme="minorHAnsi" w:hAnsiTheme="minorHAnsi"/>
                <w:b/>
              </w:rPr>
              <w:t xml:space="preserve"> </w:t>
            </w:r>
            <w:r w:rsidR="00BC0D0A" w:rsidRPr="00CC11A6">
              <w:rPr>
                <w:rFonts w:asciiTheme="minorHAnsi" w:hAnsiTheme="minorHAnsi"/>
                <w:b/>
              </w:rPr>
              <w:t>volume</w:t>
            </w:r>
          </w:p>
        </w:tc>
        <w:tc>
          <w:tcPr>
            <w:tcW w:w="1666" w:type="dxa"/>
            <w:tcBorders>
              <w:bottom w:val="single" w:sz="4" w:space="0" w:color="auto"/>
            </w:tcBorders>
            <w:vAlign w:val="center"/>
          </w:tcPr>
          <w:p w14:paraId="086BC882" w14:textId="77777777" w:rsidR="003A10B8" w:rsidRPr="00CC11A6" w:rsidRDefault="003A10B8" w:rsidP="007B435B">
            <w:pPr>
              <w:pStyle w:val="tabletext0"/>
              <w:keepNext/>
              <w:keepLines/>
              <w:spacing w:before="0" w:after="0"/>
              <w:jc w:val="center"/>
              <w:rPr>
                <w:rFonts w:asciiTheme="minorHAnsi" w:hAnsiTheme="minorHAnsi"/>
              </w:rPr>
            </w:pPr>
            <w:r w:rsidRPr="00CC11A6">
              <w:rPr>
                <w:rFonts w:asciiTheme="minorHAnsi" w:hAnsiTheme="minorHAnsi"/>
              </w:rPr>
              <w:t>561</w:t>
            </w:r>
            <w:r w:rsidR="008610D2">
              <w:rPr>
                <w:rFonts w:asciiTheme="minorHAnsi" w:hAnsiTheme="minorHAnsi"/>
              </w:rPr>
              <w:t>.</w:t>
            </w:r>
            <w:r w:rsidRPr="00CC11A6">
              <w:rPr>
                <w:rFonts w:asciiTheme="minorHAnsi" w:hAnsiTheme="minorHAnsi"/>
              </w:rPr>
              <w:t>7 (51</w:t>
            </w:r>
            <w:r w:rsidR="008610D2">
              <w:rPr>
                <w:rFonts w:asciiTheme="minorHAnsi" w:hAnsiTheme="minorHAnsi"/>
              </w:rPr>
              <w:t>.</w:t>
            </w:r>
            <w:r w:rsidRPr="00CC11A6">
              <w:rPr>
                <w:rFonts w:asciiTheme="minorHAnsi" w:hAnsiTheme="minorHAnsi"/>
              </w:rPr>
              <w:t>50)</w:t>
            </w:r>
          </w:p>
        </w:tc>
        <w:tc>
          <w:tcPr>
            <w:tcW w:w="1666" w:type="dxa"/>
            <w:tcBorders>
              <w:bottom w:val="single" w:sz="4" w:space="0" w:color="auto"/>
              <w:right w:val="single" w:sz="4" w:space="0" w:color="auto"/>
            </w:tcBorders>
            <w:vAlign w:val="center"/>
          </w:tcPr>
          <w:p w14:paraId="29F7E1A5" w14:textId="77777777" w:rsidR="003A10B8" w:rsidRPr="00CC11A6" w:rsidRDefault="003A10B8" w:rsidP="00ED4F45">
            <w:pPr>
              <w:pStyle w:val="tabletext0"/>
              <w:keepNext/>
              <w:keepLines/>
              <w:spacing w:before="0" w:after="0"/>
              <w:jc w:val="center"/>
              <w:rPr>
                <w:rFonts w:asciiTheme="minorHAnsi" w:hAnsiTheme="minorHAnsi"/>
              </w:rPr>
            </w:pPr>
            <w:r w:rsidRPr="00CC11A6">
              <w:rPr>
                <w:rFonts w:asciiTheme="minorHAnsi" w:hAnsiTheme="minorHAnsi"/>
              </w:rPr>
              <w:t>555</w:t>
            </w:r>
            <w:r w:rsidR="008610D2">
              <w:rPr>
                <w:rFonts w:asciiTheme="minorHAnsi" w:hAnsiTheme="minorHAnsi"/>
              </w:rPr>
              <w:t>.</w:t>
            </w:r>
            <w:r w:rsidRPr="00CC11A6">
              <w:rPr>
                <w:rFonts w:asciiTheme="minorHAnsi" w:hAnsiTheme="minorHAnsi"/>
              </w:rPr>
              <w:t>3 (49</w:t>
            </w:r>
            <w:r w:rsidR="008610D2">
              <w:rPr>
                <w:rFonts w:asciiTheme="minorHAnsi" w:hAnsiTheme="minorHAnsi"/>
              </w:rPr>
              <w:t>.</w:t>
            </w:r>
            <w:r w:rsidRPr="00CC11A6">
              <w:rPr>
                <w:rFonts w:asciiTheme="minorHAnsi" w:hAnsiTheme="minorHAnsi"/>
              </w:rPr>
              <w:t>06)</w:t>
            </w:r>
          </w:p>
        </w:tc>
        <w:tc>
          <w:tcPr>
            <w:tcW w:w="1560" w:type="dxa"/>
            <w:tcBorders>
              <w:left w:val="single" w:sz="4" w:space="0" w:color="auto"/>
              <w:bottom w:val="single" w:sz="4" w:space="0" w:color="auto"/>
            </w:tcBorders>
            <w:vAlign w:val="center"/>
          </w:tcPr>
          <w:p w14:paraId="2598362F" w14:textId="77777777" w:rsidR="003A10B8" w:rsidRPr="00CC11A6" w:rsidRDefault="003A10B8" w:rsidP="00BA0459">
            <w:pPr>
              <w:pStyle w:val="tabletext0"/>
              <w:keepNext/>
              <w:keepLines/>
              <w:spacing w:before="0" w:after="0"/>
              <w:jc w:val="center"/>
              <w:rPr>
                <w:rFonts w:asciiTheme="minorHAnsi" w:hAnsiTheme="minorHAnsi"/>
              </w:rPr>
            </w:pPr>
            <w:r w:rsidRPr="00CC11A6">
              <w:rPr>
                <w:rFonts w:asciiTheme="minorHAnsi" w:hAnsiTheme="minorHAnsi"/>
              </w:rPr>
              <w:t>-4</w:t>
            </w:r>
            <w:r w:rsidR="008610D2">
              <w:rPr>
                <w:rFonts w:asciiTheme="minorHAnsi" w:hAnsiTheme="minorHAnsi"/>
              </w:rPr>
              <w:t>.</w:t>
            </w:r>
            <w:r w:rsidRPr="00CC11A6">
              <w:rPr>
                <w:rFonts w:asciiTheme="minorHAnsi" w:hAnsiTheme="minorHAnsi"/>
              </w:rPr>
              <w:t>1 (0</w:t>
            </w:r>
            <w:r w:rsidR="008610D2">
              <w:rPr>
                <w:rFonts w:asciiTheme="minorHAnsi" w:hAnsiTheme="minorHAnsi"/>
              </w:rPr>
              <w:t>.</w:t>
            </w:r>
            <w:r w:rsidRPr="00CC11A6">
              <w:rPr>
                <w:rFonts w:asciiTheme="minorHAnsi" w:hAnsiTheme="minorHAnsi"/>
              </w:rPr>
              <w:t>52)</w:t>
            </w:r>
          </w:p>
        </w:tc>
        <w:tc>
          <w:tcPr>
            <w:tcW w:w="1275" w:type="dxa"/>
            <w:tcBorders>
              <w:bottom w:val="single" w:sz="4" w:space="0" w:color="auto"/>
            </w:tcBorders>
            <w:vAlign w:val="center"/>
          </w:tcPr>
          <w:p w14:paraId="5B63683D" w14:textId="77777777" w:rsidR="003A10B8" w:rsidRPr="00CC11A6" w:rsidRDefault="003A10B8" w:rsidP="00BA0459">
            <w:pPr>
              <w:pStyle w:val="tabletext0"/>
              <w:keepNext/>
              <w:keepLines/>
              <w:spacing w:before="0" w:after="0"/>
              <w:jc w:val="center"/>
              <w:rPr>
                <w:rFonts w:asciiTheme="minorHAnsi" w:hAnsiTheme="minorHAnsi"/>
              </w:rPr>
            </w:pPr>
            <w:r w:rsidRPr="00CC11A6">
              <w:rPr>
                <w:rFonts w:asciiTheme="minorHAnsi" w:hAnsiTheme="minorHAnsi"/>
              </w:rPr>
              <w:t>-4</w:t>
            </w:r>
            <w:r w:rsidR="008610D2">
              <w:rPr>
                <w:rFonts w:asciiTheme="minorHAnsi" w:hAnsiTheme="minorHAnsi"/>
              </w:rPr>
              <w:t>.</w:t>
            </w:r>
            <w:r w:rsidRPr="00CC11A6">
              <w:rPr>
                <w:rFonts w:asciiTheme="minorHAnsi" w:hAnsiTheme="minorHAnsi"/>
              </w:rPr>
              <w:t>4 (0</w:t>
            </w:r>
            <w:r w:rsidR="008610D2">
              <w:rPr>
                <w:rFonts w:asciiTheme="minorHAnsi" w:hAnsiTheme="minorHAnsi"/>
              </w:rPr>
              <w:t>.</w:t>
            </w:r>
            <w:r w:rsidRPr="00CC11A6">
              <w:rPr>
                <w:rFonts w:asciiTheme="minorHAnsi" w:hAnsiTheme="minorHAnsi"/>
              </w:rPr>
              <w:t>55)</w:t>
            </w:r>
          </w:p>
        </w:tc>
        <w:tc>
          <w:tcPr>
            <w:tcW w:w="2127" w:type="dxa"/>
            <w:tcBorders>
              <w:bottom w:val="single" w:sz="4" w:space="0" w:color="auto"/>
            </w:tcBorders>
            <w:vAlign w:val="center"/>
          </w:tcPr>
          <w:p w14:paraId="0FA2CAB9" w14:textId="77777777" w:rsidR="003A10B8" w:rsidRPr="00CC11A6" w:rsidRDefault="003A10B8" w:rsidP="00BA0459">
            <w:pPr>
              <w:pStyle w:val="tabletext0"/>
              <w:keepNext/>
              <w:keepLines/>
              <w:spacing w:before="0" w:after="0"/>
              <w:jc w:val="center"/>
              <w:rPr>
                <w:rFonts w:asciiTheme="minorHAnsi" w:hAnsiTheme="minorHAnsi"/>
              </w:rPr>
            </w:pPr>
            <w:r w:rsidRPr="00CC11A6">
              <w:rPr>
                <w:rFonts w:asciiTheme="minorHAnsi" w:hAnsiTheme="minorHAnsi"/>
              </w:rPr>
              <w:t>-0</w:t>
            </w:r>
            <w:r w:rsidR="008610D2">
              <w:rPr>
                <w:rFonts w:asciiTheme="minorHAnsi" w:hAnsiTheme="minorHAnsi"/>
              </w:rPr>
              <w:t>.</w:t>
            </w:r>
            <w:r w:rsidRPr="00CC11A6">
              <w:rPr>
                <w:rFonts w:asciiTheme="minorHAnsi" w:hAnsiTheme="minorHAnsi"/>
              </w:rPr>
              <w:t>3</w:t>
            </w:r>
          </w:p>
          <w:p w14:paraId="7347D786" w14:textId="77777777" w:rsidR="003A10B8" w:rsidRPr="00CC11A6" w:rsidRDefault="003A10B8" w:rsidP="00BA0459">
            <w:pPr>
              <w:pStyle w:val="tabletext0"/>
              <w:keepNext/>
              <w:keepLines/>
              <w:spacing w:before="0" w:after="0"/>
              <w:jc w:val="center"/>
              <w:rPr>
                <w:rFonts w:asciiTheme="minorHAnsi" w:hAnsiTheme="minorHAnsi"/>
              </w:rPr>
            </w:pPr>
            <w:r w:rsidRPr="00CC11A6">
              <w:rPr>
                <w:rFonts w:asciiTheme="minorHAnsi" w:hAnsiTheme="minorHAnsi"/>
              </w:rPr>
              <w:t>(-1</w:t>
            </w:r>
            <w:r w:rsidR="008610D2">
              <w:rPr>
                <w:rFonts w:asciiTheme="minorHAnsi" w:hAnsiTheme="minorHAnsi"/>
              </w:rPr>
              <w:t>.</w:t>
            </w:r>
            <w:r w:rsidRPr="00CC11A6">
              <w:rPr>
                <w:rFonts w:asciiTheme="minorHAnsi" w:hAnsiTheme="minorHAnsi"/>
              </w:rPr>
              <w:t>6, 1</w:t>
            </w:r>
            <w:r w:rsidR="008610D2">
              <w:rPr>
                <w:rFonts w:asciiTheme="minorHAnsi" w:hAnsiTheme="minorHAnsi"/>
              </w:rPr>
              <w:t>.</w:t>
            </w:r>
            <w:r w:rsidRPr="00CC11A6">
              <w:rPr>
                <w:rFonts w:asciiTheme="minorHAnsi" w:hAnsiTheme="minorHAnsi"/>
              </w:rPr>
              <w:t>0)</w:t>
            </w:r>
          </w:p>
        </w:tc>
      </w:tr>
    </w:tbl>
    <w:p w14:paraId="50D2D660" w14:textId="77777777" w:rsidR="00264EBB" w:rsidRDefault="0072471B">
      <w:pPr>
        <w:spacing w:line="240" w:lineRule="auto"/>
        <w:rPr>
          <w:sz w:val="20"/>
          <w:szCs w:val="20"/>
        </w:rPr>
      </w:pPr>
      <w:r w:rsidRPr="00CC11A6">
        <w:rPr>
          <w:sz w:val="20"/>
          <w:szCs w:val="20"/>
        </w:rPr>
        <w:t xml:space="preserve">CI, confidence interval; GM, grey matter; </w:t>
      </w:r>
      <w:r w:rsidR="00BC0D0A" w:rsidRPr="00CC11A6">
        <w:rPr>
          <w:sz w:val="20"/>
          <w:szCs w:val="20"/>
        </w:rPr>
        <w:t xml:space="preserve">MRI, </w:t>
      </w:r>
      <w:r w:rsidR="00C40104" w:rsidRPr="00CC11A6">
        <w:rPr>
          <w:sz w:val="20"/>
          <w:szCs w:val="20"/>
        </w:rPr>
        <w:t>magnetic resonance imaging</w:t>
      </w:r>
      <w:r w:rsidR="00BC0D0A" w:rsidRPr="00CC11A6">
        <w:rPr>
          <w:sz w:val="20"/>
          <w:szCs w:val="20"/>
        </w:rPr>
        <w:t xml:space="preserve">; </w:t>
      </w:r>
      <w:r w:rsidR="008F49BE" w:rsidRPr="00CC11A6">
        <w:rPr>
          <w:sz w:val="20"/>
          <w:szCs w:val="20"/>
        </w:rPr>
        <w:t xml:space="preserve">SD, standard deviation; </w:t>
      </w:r>
      <w:r w:rsidRPr="00CC11A6">
        <w:rPr>
          <w:sz w:val="20"/>
          <w:szCs w:val="20"/>
        </w:rPr>
        <w:t xml:space="preserve">SE, standard error; </w:t>
      </w:r>
      <w:r w:rsidR="008F49BE" w:rsidRPr="00CC11A6">
        <w:rPr>
          <w:sz w:val="20"/>
          <w:szCs w:val="20"/>
        </w:rPr>
        <w:t>WM, white matter.</w:t>
      </w:r>
    </w:p>
    <w:p w14:paraId="4376F4F2" w14:textId="77777777" w:rsidR="00A70489" w:rsidRPr="00CC11A6" w:rsidRDefault="00A70489">
      <w:pPr>
        <w:spacing w:line="240" w:lineRule="auto"/>
        <w:rPr>
          <w:b/>
          <w:sz w:val="20"/>
          <w:szCs w:val="20"/>
        </w:rPr>
      </w:pPr>
    </w:p>
    <w:p w14:paraId="7AD82A6F" w14:textId="77777777" w:rsidR="00E72A13" w:rsidRDefault="00E72A13">
      <w:pPr>
        <w:spacing w:line="240" w:lineRule="auto"/>
        <w:rPr>
          <w:b/>
          <w:sz w:val="20"/>
          <w:szCs w:val="20"/>
        </w:rPr>
      </w:pPr>
      <w:r>
        <w:rPr>
          <w:b/>
          <w:sz w:val="20"/>
          <w:szCs w:val="20"/>
        </w:rPr>
        <w:br w:type="page"/>
      </w:r>
      <w:bookmarkStart w:id="0" w:name="_GoBack"/>
      <w:bookmarkEnd w:id="0"/>
    </w:p>
    <w:p w14:paraId="459FBA1C" w14:textId="092E468C" w:rsidR="00264EBB" w:rsidRPr="00CC11A6" w:rsidRDefault="00B84CDB" w:rsidP="00264EBB">
      <w:pPr>
        <w:rPr>
          <w:b/>
          <w:sz w:val="20"/>
          <w:szCs w:val="20"/>
        </w:rPr>
      </w:pPr>
      <w:r>
        <w:rPr>
          <w:b/>
          <w:sz w:val="20"/>
          <w:szCs w:val="20"/>
        </w:rPr>
        <w:t>Online Resource</w:t>
      </w:r>
      <w:r w:rsidR="00264EBB" w:rsidRPr="00CC11A6">
        <w:rPr>
          <w:b/>
          <w:sz w:val="20"/>
          <w:szCs w:val="20"/>
        </w:rPr>
        <w:t xml:space="preserve"> </w:t>
      </w:r>
      <w:r w:rsidR="00E72A13">
        <w:rPr>
          <w:b/>
          <w:sz w:val="20"/>
          <w:szCs w:val="20"/>
        </w:rPr>
        <w:t>5</w:t>
      </w:r>
      <w:r w:rsidR="00264EBB" w:rsidRPr="00CC11A6">
        <w:rPr>
          <w:b/>
          <w:sz w:val="20"/>
          <w:szCs w:val="20"/>
        </w:rPr>
        <w:t>. Summary of clinical outcomes (ITT population)</w:t>
      </w:r>
    </w:p>
    <w:p w14:paraId="1BB3A7FB" w14:textId="77777777" w:rsidR="008F49BE" w:rsidRPr="00CC11A6" w:rsidRDefault="008F49BE" w:rsidP="008F49BE">
      <w:pPr>
        <w:spacing w:line="240" w:lineRule="auto"/>
        <w:rPr>
          <w:sz w:val="20"/>
          <w:szCs w:val="20"/>
        </w:rPr>
      </w:pPr>
    </w:p>
    <w:tbl>
      <w:tblPr>
        <w:tblW w:w="0" w:type="auto"/>
        <w:tblInd w:w="-5" w:type="dxa"/>
        <w:tblLook w:val="04A0" w:firstRow="1" w:lastRow="0" w:firstColumn="1" w:lastColumn="0" w:noHBand="0" w:noVBand="1"/>
      </w:tblPr>
      <w:tblGrid>
        <w:gridCol w:w="1509"/>
        <w:gridCol w:w="1471"/>
        <w:gridCol w:w="2221"/>
        <w:gridCol w:w="3820"/>
      </w:tblGrid>
      <w:tr w:rsidR="00016329" w:rsidRPr="00CC11A6" w14:paraId="6F55D7AF" w14:textId="77777777" w:rsidTr="007E0C0E">
        <w:tc>
          <w:tcPr>
            <w:tcW w:w="9021" w:type="dxa"/>
            <w:gridSpan w:val="4"/>
            <w:tcBorders>
              <w:top w:val="single" w:sz="4" w:space="0" w:color="auto"/>
              <w:bottom w:val="single" w:sz="4" w:space="0" w:color="auto"/>
            </w:tcBorders>
            <w:shd w:val="clear" w:color="auto" w:fill="auto"/>
          </w:tcPr>
          <w:p w14:paraId="563FF98F" w14:textId="77777777" w:rsidR="00016329" w:rsidRPr="00CC11A6" w:rsidRDefault="00016329" w:rsidP="00E63A21">
            <w:pPr>
              <w:rPr>
                <w:b/>
                <w:sz w:val="20"/>
                <w:szCs w:val="20"/>
              </w:rPr>
            </w:pPr>
            <w:r w:rsidRPr="00CC11A6">
              <w:rPr>
                <w:b/>
                <w:sz w:val="20"/>
                <w:szCs w:val="20"/>
              </w:rPr>
              <w:t>MSQoL</w:t>
            </w:r>
            <w:r w:rsidR="00E63A21" w:rsidRPr="00CC11A6">
              <w:rPr>
                <w:b/>
                <w:sz w:val="20"/>
                <w:szCs w:val="20"/>
              </w:rPr>
              <w:t>-</w:t>
            </w:r>
            <w:r w:rsidRPr="00CC11A6">
              <w:rPr>
                <w:b/>
                <w:sz w:val="20"/>
                <w:szCs w:val="20"/>
              </w:rPr>
              <w:t>54</w:t>
            </w:r>
            <w:r w:rsidR="000B2F6E" w:rsidRPr="00CC11A6">
              <w:rPr>
                <w:b/>
                <w:sz w:val="20"/>
                <w:szCs w:val="20"/>
              </w:rPr>
              <w:t xml:space="preserve"> [</w:t>
            </w:r>
            <w:r w:rsidR="008B5C6A" w:rsidRPr="00CC11A6">
              <w:rPr>
                <w:b/>
                <w:noProof/>
                <w:sz w:val="20"/>
                <w:szCs w:val="20"/>
              </w:rPr>
              <w:t>5</w:t>
            </w:r>
            <w:r w:rsidR="000B2F6E" w:rsidRPr="00CC11A6">
              <w:rPr>
                <w:b/>
                <w:sz w:val="20"/>
                <w:szCs w:val="20"/>
              </w:rPr>
              <w:t>]</w:t>
            </w:r>
            <w:r w:rsidRPr="00CC11A6">
              <w:rPr>
                <w:b/>
                <w:sz w:val="20"/>
                <w:szCs w:val="20"/>
              </w:rPr>
              <w:t xml:space="preserve"> </w:t>
            </w:r>
            <w:r w:rsidR="00FE0D6E" w:rsidRPr="00CC11A6">
              <w:rPr>
                <w:b/>
                <w:sz w:val="20"/>
                <w:szCs w:val="20"/>
              </w:rPr>
              <w:t xml:space="preserve">adjusted mean composite score changes </w:t>
            </w:r>
            <w:r w:rsidRPr="00CC11A6">
              <w:rPr>
                <w:b/>
                <w:sz w:val="20"/>
                <w:szCs w:val="20"/>
              </w:rPr>
              <w:t xml:space="preserve">from </w:t>
            </w:r>
            <w:r w:rsidR="00FE0D6E" w:rsidRPr="00CC11A6">
              <w:rPr>
                <w:b/>
                <w:sz w:val="20"/>
                <w:szCs w:val="20"/>
              </w:rPr>
              <w:t xml:space="preserve">baseline </w:t>
            </w:r>
            <w:r w:rsidRPr="00CC11A6">
              <w:rPr>
                <w:b/>
                <w:sz w:val="20"/>
                <w:szCs w:val="20"/>
              </w:rPr>
              <w:t xml:space="preserve">at </w:t>
            </w:r>
            <w:r w:rsidR="00D9475E" w:rsidRPr="00CC11A6">
              <w:rPr>
                <w:b/>
                <w:sz w:val="20"/>
                <w:szCs w:val="20"/>
              </w:rPr>
              <w:t>W</w:t>
            </w:r>
            <w:r w:rsidR="00FE0D6E" w:rsidRPr="00CC11A6">
              <w:rPr>
                <w:b/>
                <w:sz w:val="20"/>
                <w:szCs w:val="20"/>
              </w:rPr>
              <w:t xml:space="preserve">eek </w:t>
            </w:r>
            <w:r w:rsidRPr="00CC11A6">
              <w:rPr>
                <w:b/>
                <w:sz w:val="20"/>
                <w:szCs w:val="20"/>
              </w:rPr>
              <w:t>48</w:t>
            </w:r>
          </w:p>
        </w:tc>
      </w:tr>
      <w:tr w:rsidR="00016329" w:rsidRPr="00CC11A6" w14:paraId="0C6037A2" w14:textId="77777777" w:rsidTr="00FA013E">
        <w:trPr>
          <w:trHeight w:val="419"/>
        </w:trPr>
        <w:tc>
          <w:tcPr>
            <w:tcW w:w="1509" w:type="dxa"/>
            <w:tcBorders>
              <w:top w:val="single" w:sz="4" w:space="0" w:color="auto"/>
              <w:bottom w:val="single" w:sz="4" w:space="0" w:color="auto"/>
            </w:tcBorders>
            <w:shd w:val="clear" w:color="auto" w:fill="auto"/>
            <w:vAlign w:val="bottom"/>
          </w:tcPr>
          <w:p w14:paraId="4B4054A0" w14:textId="77777777" w:rsidR="00016329" w:rsidRPr="00CC11A6" w:rsidRDefault="00016329" w:rsidP="00FA013E">
            <w:pPr>
              <w:jc w:val="center"/>
              <w:rPr>
                <w:sz w:val="20"/>
                <w:szCs w:val="20"/>
              </w:rPr>
            </w:pPr>
          </w:p>
        </w:tc>
        <w:tc>
          <w:tcPr>
            <w:tcW w:w="1471" w:type="dxa"/>
            <w:tcBorders>
              <w:top w:val="single" w:sz="4" w:space="0" w:color="auto"/>
              <w:bottom w:val="single" w:sz="4" w:space="0" w:color="auto"/>
            </w:tcBorders>
            <w:shd w:val="clear" w:color="auto" w:fill="auto"/>
            <w:vAlign w:val="bottom"/>
          </w:tcPr>
          <w:p w14:paraId="7DFB684C" w14:textId="77777777" w:rsidR="00016329" w:rsidRPr="00CC11A6" w:rsidRDefault="00016329" w:rsidP="00FA013E">
            <w:pPr>
              <w:jc w:val="center"/>
              <w:rPr>
                <w:b/>
                <w:sz w:val="20"/>
                <w:szCs w:val="20"/>
              </w:rPr>
            </w:pPr>
            <w:r w:rsidRPr="00CC11A6">
              <w:rPr>
                <w:b/>
                <w:sz w:val="20"/>
                <w:szCs w:val="20"/>
              </w:rPr>
              <w:t>n</w:t>
            </w:r>
          </w:p>
        </w:tc>
        <w:tc>
          <w:tcPr>
            <w:tcW w:w="2221" w:type="dxa"/>
            <w:tcBorders>
              <w:top w:val="single" w:sz="4" w:space="0" w:color="auto"/>
              <w:bottom w:val="single" w:sz="4" w:space="0" w:color="auto"/>
            </w:tcBorders>
            <w:shd w:val="clear" w:color="auto" w:fill="auto"/>
            <w:vAlign w:val="bottom"/>
          </w:tcPr>
          <w:p w14:paraId="30DD1436" w14:textId="77777777" w:rsidR="00016329" w:rsidRPr="00CC11A6" w:rsidRDefault="00016329" w:rsidP="00FA013E">
            <w:pPr>
              <w:jc w:val="center"/>
              <w:rPr>
                <w:b/>
                <w:sz w:val="20"/>
                <w:szCs w:val="20"/>
              </w:rPr>
            </w:pPr>
            <w:r w:rsidRPr="00CC11A6">
              <w:rPr>
                <w:b/>
                <w:sz w:val="20"/>
                <w:szCs w:val="20"/>
              </w:rPr>
              <w:t xml:space="preserve">SE of </w:t>
            </w:r>
            <w:r w:rsidR="00FE0D6E" w:rsidRPr="00CC11A6">
              <w:rPr>
                <w:b/>
                <w:sz w:val="20"/>
                <w:szCs w:val="20"/>
              </w:rPr>
              <w:t>adjusted mean</w:t>
            </w:r>
            <w:r w:rsidR="00FE0D6E" w:rsidRPr="00CC11A6">
              <w:rPr>
                <w:b/>
                <w:sz w:val="20"/>
                <w:szCs w:val="20"/>
                <w:vertAlign w:val="superscript"/>
              </w:rPr>
              <w:t>a</w:t>
            </w:r>
          </w:p>
        </w:tc>
        <w:tc>
          <w:tcPr>
            <w:tcW w:w="3820" w:type="dxa"/>
            <w:tcBorders>
              <w:top w:val="single" w:sz="4" w:space="0" w:color="auto"/>
              <w:bottom w:val="single" w:sz="4" w:space="0" w:color="auto"/>
            </w:tcBorders>
            <w:shd w:val="clear" w:color="auto" w:fill="auto"/>
            <w:vAlign w:val="bottom"/>
          </w:tcPr>
          <w:p w14:paraId="2C5D24F9" w14:textId="77777777" w:rsidR="00016329" w:rsidRPr="00CC11A6" w:rsidRDefault="00016329" w:rsidP="00FA013E">
            <w:pPr>
              <w:jc w:val="center"/>
              <w:rPr>
                <w:sz w:val="20"/>
                <w:szCs w:val="20"/>
              </w:rPr>
            </w:pPr>
            <w:r w:rsidRPr="00CC11A6">
              <w:rPr>
                <w:b/>
                <w:sz w:val="20"/>
                <w:szCs w:val="20"/>
              </w:rPr>
              <w:t>Difference</w:t>
            </w:r>
            <w:r w:rsidRPr="00CC11A6">
              <w:rPr>
                <w:b/>
                <w:sz w:val="20"/>
                <w:szCs w:val="20"/>
                <w:vertAlign w:val="superscript"/>
              </w:rPr>
              <w:t xml:space="preserve"> </w:t>
            </w:r>
            <w:r w:rsidRPr="00CC11A6">
              <w:rPr>
                <w:b/>
                <w:sz w:val="20"/>
                <w:szCs w:val="20"/>
              </w:rPr>
              <w:t xml:space="preserve">vs </w:t>
            </w:r>
            <w:r w:rsidR="00FE0D6E" w:rsidRPr="00CC11A6">
              <w:rPr>
                <w:b/>
                <w:sz w:val="20"/>
                <w:szCs w:val="20"/>
              </w:rPr>
              <w:t>placebo</w:t>
            </w:r>
            <w:r w:rsidR="00FE0D6E" w:rsidRPr="00CC11A6">
              <w:rPr>
                <w:b/>
                <w:sz w:val="20"/>
                <w:szCs w:val="20"/>
                <w:vertAlign w:val="superscript"/>
              </w:rPr>
              <w:t xml:space="preserve"> </w:t>
            </w:r>
            <w:r w:rsidRPr="00CC11A6">
              <w:rPr>
                <w:b/>
                <w:sz w:val="20"/>
                <w:szCs w:val="20"/>
              </w:rPr>
              <w:t>(90% CI)</w:t>
            </w:r>
            <w:r w:rsidRPr="00CC11A6">
              <w:rPr>
                <w:b/>
                <w:sz w:val="20"/>
                <w:szCs w:val="20"/>
                <w:vertAlign w:val="superscript"/>
              </w:rPr>
              <w:t>b</w:t>
            </w:r>
          </w:p>
        </w:tc>
      </w:tr>
      <w:tr w:rsidR="00016329" w:rsidRPr="00CC11A6" w14:paraId="3B9CC247" w14:textId="77777777" w:rsidTr="00E211B5">
        <w:tc>
          <w:tcPr>
            <w:tcW w:w="9021" w:type="dxa"/>
            <w:gridSpan w:val="4"/>
            <w:shd w:val="clear" w:color="auto" w:fill="auto"/>
            <w:vAlign w:val="center"/>
          </w:tcPr>
          <w:p w14:paraId="6242E6CA" w14:textId="77777777" w:rsidR="00016329" w:rsidRPr="00CC11A6" w:rsidRDefault="00016329" w:rsidP="00E211B5">
            <w:pPr>
              <w:jc w:val="center"/>
              <w:rPr>
                <w:b/>
                <w:sz w:val="20"/>
                <w:szCs w:val="20"/>
              </w:rPr>
            </w:pPr>
            <w:r w:rsidRPr="00CC11A6">
              <w:rPr>
                <w:b/>
                <w:sz w:val="20"/>
                <w:szCs w:val="20"/>
              </w:rPr>
              <w:t xml:space="preserve">Physical </w:t>
            </w:r>
            <w:r w:rsidR="00FE0D6E" w:rsidRPr="00CC11A6">
              <w:rPr>
                <w:b/>
                <w:sz w:val="20"/>
                <w:szCs w:val="20"/>
              </w:rPr>
              <w:t>health composite score</w:t>
            </w:r>
          </w:p>
        </w:tc>
      </w:tr>
      <w:tr w:rsidR="00016329" w:rsidRPr="00CC11A6" w14:paraId="4A9B9F7C" w14:textId="77777777" w:rsidTr="00E211B5">
        <w:tc>
          <w:tcPr>
            <w:tcW w:w="1509" w:type="dxa"/>
            <w:shd w:val="clear" w:color="auto" w:fill="auto"/>
          </w:tcPr>
          <w:p w14:paraId="07D5F10B" w14:textId="77777777" w:rsidR="00016329" w:rsidRPr="00CC11A6" w:rsidRDefault="00016329" w:rsidP="00016329">
            <w:pPr>
              <w:rPr>
                <w:b/>
                <w:sz w:val="20"/>
                <w:szCs w:val="20"/>
              </w:rPr>
            </w:pPr>
            <w:r w:rsidRPr="00CC11A6">
              <w:rPr>
                <w:b/>
                <w:sz w:val="20"/>
                <w:szCs w:val="20"/>
              </w:rPr>
              <w:t>Placebo</w:t>
            </w:r>
          </w:p>
        </w:tc>
        <w:tc>
          <w:tcPr>
            <w:tcW w:w="1471" w:type="dxa"/>
            <w:shd w:val="clear" w:color="auto" w:fill="auto"/>
            <w:vAlign w:val="center"/>
          </w:tcPr>
          <w:p w14:paraId="358CDEE8" w14:textId="77777777" w:rsidR="00016329" w:rsidRPr="00CC11A6" w:rsidRDefault="00016329" w:rsidP="0072471B">
            <w:pPr>
              <w:jc w:val="center"/>
              <w:rPr>
                <w:sz w:val="20"/>
                <w:szCs w:val="20"/>
              </w:rPr>
            </w:pPr>
            <w:r w:rsidRPr="00CC11A6">
              <w:rPr>
                <w:sz w:val="20"/>
                <w:szCs w:val="20"/>
              </w:rPr>
              <w:t>65</w:t>
            </w:r>
          </w:p>
        </w:tc>
        <w:tc>
          <w:tcPr>
            <w:tcW w:w="2221" w:type="dxa"/>
            <w:shd w:val="clear" w:color="auto" w:fill="auto"/>
            <w:vAlign w:val="center"/>
          </w:tcPr>
          <w:p w14:paraId="78502EB0" w14:textId="77777777" w:rsidR="00016329" w:rsidRPr="00CC11A6" w:rsidRDefault="00016329" w:rsidP="00E211B5">
            <w:pPr>
              <w:jc w:val="center"/>
              <w:rPr>
                <w:sz w:val="20"/>
                <w:szCs w:val="20"/>
              </w:rPr>
            </w:pPr>
            <w:r w:rsidRPr="00CC11A6">
              <w:rPr>
                <w:sz w:val="20"/>
                <w:szCs w:val="20"/>
              </w:rPr>
              <w:t>1</w:t>
            </w:r>
            <w:r w:rsidR="008610D2">
              <w:rPr>
                <w:sz w:val="20"/>
                <w:szCs w:val="20"/>
              </w:rPr>
              <w:t>.</w:t>
            </w:r>
            <w:r w:rsidRPr="00CC11A6">
              <w:rPr>
                <w:sz w:val="20"/>
                <w:szCs w:val="20"/>
              </w:rPr>
              <w:t>98</w:t>
            </w:r>
          </w:p>
        </w:tc>
        <w:tc>
          <w:tcPr>
            <w:tcW w:w="3820" w:type="dxa"/>
            <w:vMerge w:val="restart"/>
            <w:shd w:val="clear" w:color="auto" w:fill="auto"/>
            <w:vAlign w:val="center"/>
          </w:tcPr>
          <w:p w14:paraId="371C0FEC" w14:textId="77777777" w:rsidR="00016329" w:rsidRPr="00CC11A6" w:rsidRDefault="00016329" w:rsidP="00E211B5">
            <w:pPr>
              <w:jc w:val="center"/>
              <w:rPr>
                <w:sz w:val="20"/>
                <w:szCs w:val="20"/>
              </w:rPr>
            </w:pPr>
            <w:r w:rsidRPr="00CC11A6">
              <w:rPr>
                <w:sz w:val="20"/>
                <w:szCs w:val="20"/>
              </w:rPr>
              <w:t>-2</w:t>
            </w:r>
            <w:r w:rsidR="008610D2">
              <w:rPr>
                <w:sz w:val="20"/>
                <w:szCs w:val="20"/>
              </w:rPr>
              <w:t>.</w:t>
            </w:r>
            <w:r w:rsidRPr="00CC11A6">
              <w:rPr>
                <w:sz w:val="20"/>
                <w:szCs w:val="20"/>
              </w:rPr>
              <w:t>95 (-6</w:t>
            </w:r>
            <w:r w:rsidR="008610D2">
              <w:rPr>
                <w:sz w:val="20"/>
                <w:szCs w:val="20"/>
              </w:rPr>
              <w:t>.</w:t>
            </w:r>
            <w:r w:rsidRPr="00CC11A6">
              <w:rPr>
                <w:sz w:val="20"/>
                <w:szCs w:val="20"/>
              </w:rPr>
              <w:t>72, 0</w:t>
            </w:r>
            <w:r w:rsidR="008610D2">
              <w:rPr>
                <w:sz w:val="20"/>
                <w:szCs w:val="20"/>
              </w:rPr>
              <w:t>.</w:t>
            </w:r>
            <w:r w:rsidRPr="00CC11A6">
              <w:rPr>
                <w:sz w:val="20"/>
                <w:szCs w:val="20"/>
              </w:rPr>
              <w:t>82)</w:t>
            </w:r>
          </w:p>
        </w:tc>
      </w:tr>
      <w:tr w:rsidR="00016329" w:rsidRPr="00CC11A6" w14:paraId="28882505" w14:textId="77777777" w:rsidTr="00E211B5">
        <w:trPr>
          <w:trHeight w:val="222"/>
        </w:trPr>
        <w:tc>
          <w:tcPr>
            <w:tcW w:w="1509" w:type="dxa"/>
            <w:shd w:val="clear" w:color="auto" w:fill="auto"/>
          </w:tcPr>
          <w:p w14:paraId="4F422E37" w14:textId="77777777" w:rsidR="00016329" w:rsidRPr="00CC11A6" w:rsidRDefault="00016329" w:rsidP="00016329">
            <w:pPr>
              <w:rPr>
                <w:b/>
                <w:sz w:val="20"/>
                <w:szCs w:val="20"/>
              </w:rPr>
            </w:pPr>
            <w:r w:rsidRPr="00CC11A6">
              <w:rPr>
                <w:b/>
                <w:sz w:val="20"/>
                <w:szCs w:val="20"/>
              </w:rPr>
              <w:t>GSK239512</w:t>
            </w:r>
          </w:p>
        </w:tc>
        <w:tc>
          <w:tcPr>
            <w:tcW w:w="1471" w:type="dxa"/>
            <w:shd w:val="clear" w:color="auto" w:fill="auto"/>
            <w:vAlign w:val="center"/>
          </w:tcPr>
          <w:p w14:paraId="38F3C979" w14:textId="77777777" w:rsidR="00016329" w:rsidRPr="00CC11A6" w:rsidRDefault="00016329" w:rsidP="0072471B">
            <w:pPr>
              <w:jc w:val="center"/>
              <w:rPr>
                <w:sz w:val="20"/>
                <w:szCs w:val="20"/>
              </w:rPr>
            </w:pPr>
            <w:r w:rsidRPr="00CC11A6">
              <w:rPr>
                <w:sz w:val="20"/>
                <w:szCs w:val="20"/>
              </w:rPr>
              <w:t>63</w:t>
            </w:r>
          </w:p>
        </w:tc>
        <w:tc>
          <w:tcPr>
            <w:tcW w:w="2221" w:type="dxa"/>
            <w:shd w:val="clear" w:color="auto" w:fill="auto"/>
            <w:vAlign w:val="center"/>
          </w:tcPr>
          <w:p w14:paraId="7B850A75" w14:textId="77777777" w:rsidR="00016329" w:rsidRPr="00CC11A6" w:rsidRDefault="00016329" w:rsidP="00E211B5">
            <w:pPr>
              <w:jc w:val="center"/>
              <w:rPr>
                <w:sz w:val="20"/>
                <w:szCs w:val="20"/>
              </w:rPr>
            </w:pPr>
            <w:r w:rsidRPr="00CC11A6">
              <w:rPr>
                <w:sz w:val="20"/>
                <w:szCs w:val="20"/>
              </w:rPr>
              <w:t>-0</w:t>
            </w:r>
            <w:r w:rsidR="008610D2">
              <w:rPr>
                <w:sz w:val="20"/>
                <w:szCs w:val="20"/>
              </w:rPr>
              <w:t>.</w:t>
            </w:r>
            <w:r w:rsidRPr="00CC11A6">
              <w:rPr>
                <w:sz w:val="20"/>
                <w:szCs w:val="20"/>
              </w:rPr>
              <w:t>97</w:t>
            </w:r>
          </w:p>
        </w:tc>
        <w:tc>
          <w:tcPr>
            <w:tcW w:w="3820" w:type="dxa"/>
            <w:vMerge/>
            <w:shd w:val="clear" w:color="auto" w:fill="auto"/>
            <w:vAlign w:val="center"/>
          </w:tcPr>
          <w:p w14:paraId="39EF3319" w14:textId="77777777" w:rsidR="00016329" w:rsidRPr="00CC11A6" w:rsidRDefault="00016329" w:rsidP="00E211B5">
            <w:pPr>
              <w:jc w:val="center"/>
              <w:rPr>
                <w:sz w:val="20"/>
                <w:szCs w:val="20"/>
              </w:rPr>
            </w:pPr>
          </w:p>
        </w:tc>
      </w:tr>
      <w:tr w:rsidR="00016329" w:rsidRPr="00CC11A6" w14:paraId="600EF9BC" w14:textId="77777777" w:rsidTr="00E211B5">
        <w:tc>
          <w:tcPr>
            <w:tcW w:w="9021" w:type="dxa"/>
            <w:gridSpan w:val="4"/>
            <w:shd w:val="clear" w:color="auto" w:fill="auto"/>
            <w:vAlign w:val="center"/>
          </w:tcPr>
          <w:p w14:paraId="0A00E99E" w14:textId="77777777" w:rsidR="00016329" w:rsidRPr="00CC11A6" w:rsidRDefault="00016329" w:rsidP="00E211B5">
            <w:pPr>
              <w:jc w:val="center"/>
              <w:rPr>
                <w:b/>
                <w:sz w:val="20"/>
                <w:szCs w:val="20"/>
              </w:rPr>
            </w:pPr>
            <w:r w:rsidRPr="00CC11A6">
              <w:rPr>
                <w:b/>
                <w:sz w:val="20"/>
                <w:szCs w:val="20"/>
              </w:rPr>
              <w:t xml:space="preserve">Mental </w:t>
            </w:r>
            <w:r w:rsidR="00FE0D6E" w:rsidRPr="00CC11A6">
              <w:rPr>
                <w:b/>
                <w:sz w:val="20"/>
                <w:szCs w:val="20"/>
              </w:rPr>
              <w:t>health composite score</w:t>
            </w:r>
          </w:p>
        </w:tc>
      </w:tr>
      <w:tr w:rsidR="00016329" w:rsidRPr="00CC11A6" w14:paraId="611E8E89" w14:textId="77777777" w:rsidTr="00E211B5">
        <w:tc>
          <w:tcPr>
            <w:tcW w:w="1509" w:type="dxa"/>
            <w:shd w:val="clear" w:color="auto" w:fill="auto"/>
          </w:tcPr>
          <w:p w14:paraId="398F8900" w14:textId="77777777" w:rsidR="00016329" w:rsidRPr="00CC11A6" w:rsidRDefault="00016329" w:rsidP="00016329">
            <w:pPr>
              <w:rPr>
                <w:b/>
                <w:sz w:val="20"/>
                <w:szCs w:val="20"/>
              </w:rPr>
            </w:pPr>
            <w:r w:rsidRPr="00CC11A6">
              <w:rPr>
                <w:b/>
                <w:sz w:val="20"/>
                <w:szCs w:val="20"/>
              </w:rPr>
              <w:t>Placebo</w:t>
            </w:r>
          </w:p>
        </w:tc>
        <w:tc>
          <w:tcPr>
            <w:tcW w:w="1471" w:type="dxa"/>
            <w:shd w:val="clear" w:color="auto" w:fill="auto"/>
            <w:vAlign w:val="center"/>
          </w:tcPr>
          <w:p w14:paraId="52878776" w14:textId="77777777" w:rsidR="00016329" w:rsidRPr="00CC11A6" w:rsidRDefault="00016329" w:rsidP="0072471B">
            <w:pPr>
              <w:jc w:val="center"/>
              <w:rPr>
                <w:sz w:val="20"/>
                <w:szCs w:val="20"/>
              </w:rPr>
            </w:pPr>
            <w:r w:rsidRPr="00CC11A6">
              <w:rPr>
                <w:sz w:val="20"/>
                <w:szCs w:val="20"/>
              </w:rPr>
              <w:t>65</w:t>
            </w:r>
          </w:p>
        </w:tc>
        <w:tc>
          <w:tcPr>
            <w:tcW w:w="2221" w:type="dxa"/>
            <w:shd w:val="clear" w:color="auto" w:fill="auto"/>
            <w:vAlign w:val="center"/>
          </w:tcPr>
          <w:p w14:paraId="34649821" w14:textId="77777777" w:rsidR="00016329" w:rsidRPr="00CC11A6" w:rsidRDefault="00016329" w:rsidP="00E211B5">
            <w:pPr>
              <w:jc w:val="center"/>
              <w:rPr>
                <w:sz w:val="20"/>
                <w:szCs w:val="20"/>
              </w:rPr>
            </w:pPr>
            <w:r w:rsidRPr="00CC11A6">
              <w:rPr>
                <w:sz w:val="20"/>
                <w:szCs w:val="20"/>
              </w:rPr>
              <w:t>2</w:t>
            </w:r>
            <w:r w:rsidR="008610D2">
              <w:rPr>
                <w:sz w:val="20"/>
                <w:szCs w:val="20"/>
              </w:rPr>
              <w:t>.</w:t>
            </w:r>
            <w:r w:rsidRPr="00CC11A6">
              <w:rPr>
                <w:sz w:val="20"/>
                <w:szCs w:val="20"/>
              </w:rPr>
              <w:t>13</w:t>
            </w:r>
          </w:p>
        </w:tc>
        <w:tc>
          <w:tcPr>
            <w:tcW w:w="3820" w:type="dxa"/>
            <w:vMerge w:val="restart"/>
            <w:shd w:val="clear" w:color="auto" w:fill="auto"/>
            <w:vAlign w:val="center"/>
          </w:tcPr>
          <w:p w14:paraId="122CF0CC" w14:textId="77777777" w:rsidR="00016329" w:rsidRPr="00CC11A6" w:rsidRDefault="00016329" w:rsidP="00E211B5">
            <w:pPr>
              <w:jc w:val="center"/>
              <w:rPr>
                <w:sz w:val="20"/>
                <w:szCs w:val="20"/>
              </w:rPr>
            </w:pPr>
            <w:r w:rsidRPr="00CC11A6">
              <w:rPr>
                <w:sz w:val="20"/>
                <w:szCs w:val="20"/>
              </w:rPr>
              <w:t>-5</w:t>
            </w:r>
            <w:r w:rsidR="008610D2">
              <w:rPr>
                <w:sz w:val="20"/>
                <w:szCs w:val="20"/>
              </w:rPr>
              <w:t>.</w:t>
            </w:r>
            <w:r w:rsidRPr="00CC11A6">
              <w:rPr>
                <w:sz w:val="20"/>
                <w:szCs w:val="20"/>
              </w:rPr>
              <w:t>02 (-9</w:t>
            </w:r>
            <w:r w:rsidR="008610D2">
              <w:rPr>
                <w:sz w:val="20"/>
                <w:szCs w:val="20"/>
              </w:rPr>
              <w:t>.</w:t>
            </w:r>
            <w:r w:rsidRPr="00CC11A6">
              <w:rPr>
                <w:sz w:val="20"/>
                <w:szCs w:val="20"/>
              </w:rPr>
              <w:t>06, -0</w:t>
            </w:r>
            <w:r w:rsidR="008610D2">
              <w:rPr>
                <w:sz w:val="20"/>
                <w:szCs w:val="20"/>
              </w:rPr>
              <w:t>.</w:t>
            </w:r>
            <w:r w:rsidRPr="00CC11A6">
              <w:rPr>
                <w:sz w:val="20"/>
                <w:szCs w:val="20"/>
              </w:rPr>
              <w:t>98)</w:t>
            </w:r>
          </w:p>
        </w:tc>
      </w:tr>
      <w:tr w:rsidR="00016329" w:rsidRPr="00CC11A6" w14:paraId="306ED480" w14:textId="77777777" w:rsidTr="0072471B">
        <w:tc>
          <w:tcPr>
            <w:tcW w:w="1509" w:type="dxa"/>
            <w:tcBorders>
              <w:bottom w:val="single" w:sz="4" w:space="0" w:color="auto"/>
            </w:tcBorders>
            <w:shd w:val="clear" w:color="auto" w:fill="auto"/>
          </w:tcPr>
          <w:p w14:paraId="6C4F0219" w14:textId="77777777" w:rsidR="00016329" w:rsidRPr="00CC11A6" w:rsidRDefault="00016329" w:rsidP="00016329">
            <w:pPr>
              <w:rPr>
                <w:b/>
                <w:sz w:val="20"/>
                <w:szCs w:val="20"/>
              </w:rPr>
            </w:pPr>
            <w:r w:rsidRPr="00CC11A6">
              <w:rPr>
                <w:b/>
                <w:sz w:val="20"/>
                <w:szCs w:val="20"/>
              </w:rPr>
              <w:t>GSK239512</w:t>
            </w:r>
          </w:p>
        </w:tc>
        <w:tc>
          <w:tcPr>
            <w:tcW w:w="1471" w:type="dxa"/>
            <w:tcBorders>
              <w:bottom w:val="single" w:sz="4" w:space="0" w:color="auto"/>
            </w:tcBorders>
            <w:shd w:val="clear" w:color="auto" w:fill="auto"/>
            <w:vAlign w:val="center"/>
          </w:tcPr>
          <w:p w14:paraId="2E105B3D" w14:textId="77777777" w:rsidR="00016329" w:rsidRPr="00CC11A6" w:rsidRDefault="00016329" w:rsidP="0072471B">
            <w:pPr>
              <w:jc w:val="center"/>
              <w:rPr>
                <w:sz w:val="20"/>
                <w:szCs w:val="20"/>
              </w:rPr>
            </w:pPr>
            <w:r w:rsidRPr="00CC11A6">
              <w:rPr>
                <w:sz w:val="20"/>
                <w:szCs w:val="20"/>
              </w:rPr>
              <w:t>63</w:t>
            </w:r>
          </w:p>
        </w:tc>
        <w:tc>
          <w:tcPr>
            <w:tcW w:w="2221" w:type="dxa"/>
            <w:tcBorders>
              <w:bottom w:val="single" w:sz="4" w:space="0" w:color="auto"/>
            </w:tcBorders>
            <w:shd w:val="clear" w:color="auto" w:fill="auto"/>
            <w:vAlign w:val="center"/>
          </w:tcPr>
          <w:p w14:paraId="44890B33" w14:textId="77777777" w:rsidR="00016329" w:rsidRPr="00CC11A6" w:rsidRDefault="00016329" w:rsidP="0072471B">
            <w:pPr>
              <w:jc w:val="center"/>
              <w:rPr>
                <w:sz w:val="20"/>
                <w:szCs w:val="20"/>
              </w:rPr>
            </w:pPr>
            <w:r w:rsidRPr="00CC11A6">
              <w:rPr>
                <w:sz w:val="20"/>
                <w:szCs w:val="20"/>
              </w:rPr>
              <w:t>-2</w:t>
            </w:r>
            <w:r w:rsidR="008610D2">
              <w:rPr>
                <w:sz w:val="20"/>
                <w:szCs w:val="20"/>
              </w:rPr>
              <w:t>.</w:t>
            </w:r>
            <w:r w:rsidRPr="00CC11A6">
              <w:rPr>
                <w:sz w:val="20"/>
                <w:szCs w:val="20"/>
              </w:rPr>
              <w:t>89</w:t>
            </w:r>
          </w:p>
        </w:tc>
        <w:tc>
          <w:tcPr>
            <w:tcW w:w="3820" w:type="dxa"/>
            <w:vMerge/>
            <w:tcBorders>
              <w:bottom w:val="single" w:sz="4" w:space="0" w:color="auto"/>
            </w:tcBorders>
            <w:shd w:val="clear" w:color="auto" w:fill="auto"/>
          </w:tcPr>
          <w:p w14:paraId="587F8DC6" w14:textId="77777777" w:rsidR="00016329" w:rsidRPr="00CC11A6" w:rsidRDefault="00016329" w:rsidP="00016329">
            <w:pPr>
              <w:rPr>
                <w:sz w:val="20"/>
                <w:szCs w:val="20"/>
              </w:rPr>
            </w:pPr>
          </w:p>
        </w:tc>
      </w:tr>
    </w:tbl>
    <w:p w14:paraId="26DAF7BC" w14:textId="77777777" w:rsidR="00097BCE" w:rsidRPr="00CC11A6" w:rsidRDefault="00097BCE" w:rsidP="00D9475E">
      <w:pPr>
        <w:spacing w:line="240" w:lineRule="auto"/>
        <w:rPr>
          <w:sz w:val="20"/>
          <w:szCs w:val="20"/>
        </w:rPr>
      </w:pPr>
      <w:r w:rsidRPr="00CC11A6">
        <w:rPr>
          <w:sz w:val="20"/>
          <w:szCs w:val="20"/>
        </w:rPr>
        <w:t>CI, confidence interval; GdE, gadolinium</w:t>
      </w:r>
      <w:r w:rsidR="0097006D" w:rsidRPr="00CC11A6">
        <w:rPr>
          <w:sz w:val="20"/>
          <w:szCs w:val="20"/>
        </w:rPr>
        <w:t>-</w:t>
      </w:r>
      <w:r w:rsidRPr="00CC11A6">
        <w:rPr>
          <w:sz w:val="20"/>
          <w:szCs w:val="20"/>
        </w:rPr>
        <w:t xml:space="preserve">enhanced lesion; ITT, intent-to-treat; MRI, magnetic resonance imaging; </w:t>
      </w:r>
      <w:r w:rsidR="00215016" w:rsidRPr="00CC11A6">
        <w:rPr>
          <w:sz w:val="20"/>
          <w:szCs w:val="20"/>
        </w:rPr>
        <w:t xml:space="preserve">MSQoL, </w:t>
      </w:r>
      <w:r w:rsidR="0041673B" w:rsidRPr="00CC11A6">
        <w:rPr>
          <w:sz w:val="20"/>
          <w:szCs w:val="20"/>
        </w:rPr>
        <w:t xml:space="preserve">Multiple Sclerosis Quality </w:t>
      </w:r>
      <w:r w:rsidR="00215016" w:rsidRPr="00CC11A6">
        <w:rPr>
          <w:sz w:val="20"/>
          <w:szCs w:val="20"/>
        </w:rPr>
        <w:t xml:space="preserve">of </w:t>
      </w:r>
      <w:r w:rsidR="0041673B" w:rsidRPr="00CC11A6">
        <w:rPr>
          <w:sz w:val="20"/>
          <w:szCs w:val="20"/>
        </w:rPr>
        <w:t>Life</w:t>
      </w:r>
      <w:r w:rsidR="00E63A21" w:rsidRPr="00CC11A6">
        <w:rPr>
          <w:sz w:val="20"/>
          <w:szCs w:val="20"/>
        </w:rPr>
        <w:t>-54</w:t>
      </w:r>
      <w:r w:rsidR="00215016" w:rsidRPr="00CC11A6">
        <w:rPr>
          <w:sz w:val="20"/>
          <w:szCs w:val="20"/>
        </w:rPr>
        <w:t xml:space="preserve">; </w:t>
      </w:r>
      <w:r w:rsidRPr="00CC11A6">
        <w:rPr>
          <w:sz w:val="20"/>
          <w:szCs w:val="20"/>
        </w:rPr>
        <w:t>SE, standard error</w:t>
      </w:r>
      <w:r w:rsidR="00ED4F45" w:rsidRPr="00CC11A6">
        <w:rPr>
          <w:sz w:val="20"/>
          <w:szCs w:val="20"/>
        </w:rPr>
        <w:t>.</w:t>
      </w:r>
    </w:p>
    <w:p w14:paraId="395EBAD8" w14:textId="77777777" w:rsidR="00404585" w:rsidRDefault="00016329" w:rsidP="00D9475E">
      <w:pPr>
        <w:spacing w:line="240" w:lineRule="auto"/>
        <w:rPr>
          <w:sz w:val="20"/>
          <w:szCs w:val="20"/>
        </w:rPr>
      </w:pPr>
      <w:r w:rsidRPr="00CC11A6">
        <w:rPr>
          <w:sz w:val="20"/>
          <w:szCs w:val="20"/>
          <w:vertAlign w:val="superscript"/>
        </w:rPr>
        <w:t>a</w:t>
      </w:r>
      <w:r w:rsidRPr="00CC11A6">
        <w:rPr>
          <w:sz w:val="20"/>
          <w:szCs w:val="20"/>
        </w:rPr>
        <w:t>Difference in adjusted least square</w:t>
      </w:r>
      <w:r w:rsidR="000A05AE" w:rsidRPr="00CC11A6">
        <w:rPr>
          <w:sz w:val="20"/>
          <w:szCs w:val="20"/>
        </w:rPr>
        <w:t>s</w:t>
      </w:r>
      <w:r w:rsidRPr="00CC11A6">
        <w:rPr>
          <w:sz w:val="20"/>
          <w:szCs w:val="20"/>
        </w:rPr>
        <w:t xml:space="preserve"> means are shown (GSK239512 minus placebo); </w:t>
      </w:r>
      <w:r w:rsidRPr="00CC11A6">
        <w:rPr>
          <w:sz w:val="20"/>
          <w:szCs w:val="20"/>
          <w:vertAlign w:val="superscript"/>
        </w:rPr>
        <w:t>b</w:t>
      </w:r>
      <w:r w:rsidR="004C7596" w:rsidRPr="00CC11A6">
        <w:rPr>
          <w:sz w:val="20"/>
          <w:szCs w:val="20"/>
        </w:rPr>
        <w:t>t</w:t>
      </w:r>
      <w:r w:rsidRPr="00CC11A6">
        <w:rPr>
          <w:sz w:val="20"/>
          <w:szCs w:val="20"/>
        </w:rPr>
        <w:t xml:space="preserve">he analysis method was </w:t>
      </w:r>
      <w:r w:rsidR="00C52367" w:rsidRPr="00CC11A6">
        <w:rPr>
          <w:sz w:val="20"/>
          <w:szCs w:val="20"/>
        </w:rPr>
        <w:t xml:space="preserve">analysis </w:t>
      </w:r>
      <w:r w:rsidRPr="00CC11A6">
        <w:rPr>
          <w:sz w:val="20"/>
          <w:szCs w:val="20"/>
        </w:rPr>
        <w:t xml:space="preserve">of </w:t>
      </w:r>
      <w:r w:rsidR="00C52367" w:rsidRPr="00CC11A6">
        <w:rPr>
          <w:sz w:val="20"/>
          <w:szCs w:val="20"/>
        </w:rPr>
        <w:t xml:space="preserve">covariance </w:t>
      </w:r>
      <w:r w:rsidRPr="00CC11A6">
        <w:rPr>
          <w:sz w:val="20"/>
          <w:szCs w:val="20"/>
        </w:rPr>
        <w:t xml:space="preserve">adjusted for </w:t>
      </w:r>
      <w:r w:rsidR="00C52367" w:rsidRPr="00CC11A6">
        <w:rPr>
          <w:sz w:val="20"/>
          <w:szCs w:val="20"/>
        </w:rPr>
        <w:t>treatment</w:t>
      </w:r>
      <w:r w:rsidRPr="00CC11A6">
        <w:rPr>
          <w:sz w:val="20"/>
          <w:szCs w:val="20"/>
        </w:rPr>
        <w:t xml:space="preserve">, </w:t>
      </w:r>
      <w:r w:rsidR="00C52367" w:rsidRPr="00CC11A6">
        <w:rPr>
          <w:sz w:val="20"/>
          <w:szCs w:val="20"/>
        </w:rPr>
        <w:t xml:space="preserve">baseline physical health composite score </w:t>
      </w:r>
      <w:r w:rsidRPr="00CC11A6">
        <w:rPr>
          <w:sz w:val="20"/>
          <w:szCs w:val="20"/>
        </w:rPr>
        <w:t xml:space="preserve">and </w:t>
      </w:r>
      <w:r w:rsidR="00C52367" w:rsidRPr="00CC11A6">
        <w:rPr>
          <w:sz w:val="20"/>
          <w:szCs w:val="20"/>
        </w:rPr>
        <w:t xml:space="preserve">background </w:t>
      </w:r>
      <w:r w:rsidRPr="00CC11A6">
        <w:rPr>
          <w:sz w:val="20"/>
          <w:szCs w:val="20"/>
        </w:rPr>
        <w:t xml:space="preserve">MS </w:t>
      </w:r>
      <w:r w:rsidR="00C52367" w:rsidRPr="00CC11A6">
        <w:rPr>
          <w:sz w:val="20"/>
          <w:szCs w:val="20"/>
        </w:rPr>
        <w:t>disease</w:t>
      </w:r>
      <w:r w:rsidR="00F02A52" w:rsidRPr="00CC11A6">
        <w:rPr>
          <w:sz w:val="20"/>
          <w:szCs w:val="20"/>
        </w:rPr>
        <w:t>-</w:t>
      </w:r>
      <w:r w:rsidR="00C52367" w:rsidRPr="00CC11A6">
        <w:rPr>
          <w:sz w:val="20"/>
          <w:szCs w:val="20"/>
        </w:rPr>
        <w:t>modifying t</w:t>
      </w:r>
      <w:r w:rsidR="000A05AE" w:rsidRPr="00CC11A6">
        <w:rPr>
          <w:sz w:val="20"/>
          <w:szCs w:val="20"/>
        </w:rPr>
        <w:t>reatment</w:t>
      </w:r>
      <w:r w:rsidRPr="00CC11A6">
        <w:rPr>
          <w:sz w:val="20"/>
          <w:szCs w:val="20"/>
        </w:rPr>
        <w:t>.</w:t>
      </w:r>
    </w:p>
    <w:p w14:paraId="0232B841" w14:textId="77777777" w:rsidR="00404585" w:rsidRDefault="00404585">
      <w:pPr>
        <w:spacing w:line="240" w:lineRule="auto"/>
        <w:rPr>
          <w:sz w:val="20"/>
          <w:szCs w:val="20"/>
        </w:rPr>
      </w:pPr>
      <w:r>
        <w:rPr>
          <w:sz w:val="20"/>
          <w:szCs w:val="20"/>
        </w:rPr>
        <w:br w:type="page"/>
      </w:r>
    </w:p>
    <w:p w14:paraId="7F8F5B71" w14:textId="77777777" w:rsidR="00E73E09" w:rsidRPr="00CC11A6" w:rsidRDefault="00CF63DE" w:rsidP="00CF63DE">
      <w:pPr>
        <w:pStyle w:val="Heading1"/>
        <w:rPr>
          <w:sz w:val="20"/>
          <w:szCs w:val="20"/>
        </w:rPr>
      </w:pPr>
      <w:r w:rsidRPr="00CC11A6">
        <w:rPr>
          <w:sz w:val="20"/>
          <w:szCs w:val="20"/>
        </w:rPr>
        <w:t>References</w:t>
      </w:r>
    </w:p>
    <w:p w14:paraId="39B3ECF2" w14:textId="77777777" w:rsidR="008B5C6A" w:rsidRPr="00CC11A6" w:rsidRDefault="00CC11A6" w:rsidP="00CC11A6">
      <w:pPr>
        <w:pStyle w:val="ListParagraph"/>
        <w:numPr>
          <w:ilvl w:val="0"/>
          <w:numId w:val="42"/>
        </w:numPr>
        <w:spacing w:line="240" w:lineRule="auto"/>
        <w:ind w:left="426"/>
        <w:jc w:val="both"/>
        <w:rPr>
          <w:noProof/>
          <w:sz w:val="20"/>
          <w:szCs w:val="20"/>
        </w:rPr>
      </w:pPr>
      <w:r w:rsidRPr="00CC11A6">
        <w:rPr>
          <w:noProof/>
          <w:sz w:val="20"/>
          <w:szCs w:val="20"/>
        </w:rPr>
        <w:t>Polman CH, Reingold SC, Banwell B, Clanet M, Cohen JA, Filippi M, Fujihara K, Havrdova E, Hutchinson M, Kappos L, Lublin FD, Montalban X, O'Connor P, Sandberg-Wollheim M, Thompson AJ, Waubant E, Weinshenker B, Wolinsky JS (2011) Diagnostic criteria for multiple sclerosis: 2010 revisions to the McDonald criteria. Annals of neurology 69(2): 292-302.</w:t>
      </w:r>
    </w:p>
    <w:p w14:paraId="4695D329" w14:textId="77777777" w:rsidR="00CC11A6" w:rsidRPr="00CC11A6" w:rsidRDefault="00CC11A6" w:rsidP="00CC11A6">
      <w:pPr>
        <w:pStyle w:val="ListParagraph"/>
        <w:spacing w:line="240" w:lineRule="auto"/>
        <w:ind w:left="426"/>
        <w:jc w:val="both"/>
        <w:rPr>
          <w:noProof/>
          <w:sz w:val="20"/>
          <w:szCs w:val="20"/>
        </w:rPr>
      </w:pPr>
    </w:p>
    <w:p w14:paraId="7CD29E2A" w14:textId="77777777" w:rsidR="008B5C6A" w:rsidRPr="00CC11A6" w:rsidRDefault="004B3612" w:rsidP="00CC11A6">
      <w:pPr>
        <w:pStyle w:val="ListParagraph"/>
        <w:numPr>
          <w:ilvl w:val="0"/>
          <w:numId w:val="42"/>
        </w:numPr>
        <w:spacing w:line="240" w:lineRule="auto"/>
        <w:ind w:left="426"/>
        <w:jc w:val="both"/>
        <w:rPr>
          <w:noProof/>
          <w:sz w:val="20"/>
          <w:szCs w:val="20"/>
        </w:rPr>
      </w:pPr>
      <w:bookmarkStart w:id="1" w:name="_ENREF_2"/>
      <w:r w:rsidRPr="00CC11A6">
        <w:rPr>
          <w:noProof/>
          <w:sz w:val="20"/>
          <w:szCs w:val="20"/>
        </w:rPr>
        <w:t>Kurtzke JF (1983)</w:t>
      </w:r>
      <w:r w:rsidR="008B5C6A" w:rsidRPr="00CC11A6">
        <w:rPr>
          <w:noProof/>
          <w:sz w:val="20"/>
          <w:szCs w:val="20"/>
        </w:rPr>
        <w:t xml:space="preserve"> Rating neurologic impairment in multiple sclerosis: an expanded disability statu</w:t>
      </w:r>
      <w:r w:rsidRPr="00CC11A6">
        <w:rPr>
          <w:noProof/>
          <w:sz w:val="20"/>
          <w:szCs w:val="20"/>
        </w:rPr>
        <w:t>s scale (EDSS). Neurology</w:t>
      </w:r>
      <w:r w:rsidR="008B5C6A" w:rsidRPr="00CC11A6">
        <w:rPr>
          <w:noProof/>
          <w:sz w:val="20"/>
          <w:szCs w:val="20"/>
        </w:rPr>
        <w:t xml:space="preserve"> 33(11): 1444-52.</w:t>
      </w:r>
      <w:bookmarkEnd w:id="1"/>
    </w:p>
    <w:p w14:paraId="370A9C08" w14:textId="77777777" w:rsidR="00CC11A6" w:rsidRPr="00CC11A6" w:rsidRDefault="00CC11A6" w:rsidP="00CC11A6">
      <w:pPr>
        <w:pStyle w:val="ListParagraph"/>
        <w:ind w:left="426"/>
        <w:rPr>
          <w:noProof/>
          <w:sz w:val="20"/>
          <w:szCs w:val="20"/>
        </w:rPr>
      </w:pPr>
    </w:p>
    <w:p w14:paraId="2D10B29A" w14:textId="77777777" w:rsidR="008B5C6A" w:rsidRPr="00CC11A6" w:rsidRDefault="004B3612" w:rsidP="00CC11A6">
      <w:pPr>
        <w:pStyle w:val="ListParagraph"/>
        <w:numPr>
          <w:ilvl w:val="0"/>
          <w:numId w:val="42"/>
        </w:numPr>
        <w:spacing w:line="240" w:lineRule="auto"/>
        <w:ind w:left="426"/>
        <w:jc w:val="both"/>
        <w:rPr>
          <w:noProof/>
          <w:sz w:val="20"/>
          <w:szCs w:val="20"/>
        </w:rPr>
      </w:pPr>
      <w:bookmarkStart w:id="2" w:name="_ENREF_3"/>
      <w:r w:rsidRPr="00CC11A6">
        <w:rPr>
          <w:noProof/>
          <w:sz w:val="20"/>
          <w:szCs w:val="20"/>
        </w:rPr>
        <w:t>Kruggel F (2006)</w:t>
      </w:r>
      <w:r w:rsidR="008B5C6A" w:rsidRPr="00CC11A6">
        <w:rPr>
          <w:noProof/>
          <w:sz w:val="20"/>
          <w:szCs w:val="20"/>
        </w:rPr>
        <w:t xml:space="preserve"> MRI-based volumetry of head compartments: normative values of </w:t>
      </w:r>
      <w:r w:rsidRPr="00CC11A6">
        <w:rPr>
          <w:noProof/>
          <w:sz w:val="20"/>
          <w:szCs w:val="20"/>
        </w:rPr>
        <w:t>healthy adults. NeuroImage</w:t>
      </w:r>
      <w:r w:rsidR="008B5C6A" w:rsidRPr="00CC11A6">
        <w:rPr>
          <w:noProof/>
          <w:sz w:val="20"/>
          <w:szCs w:val="20"/>
        </w:rPr>
        <w:t xml:space="preserve"> 30(1): 1-11.</w:t>
      </w:r>
      <w:bookmarkEnd w:id="2"/>
    </w:p>
    <w:p w14:paraId="74A093A9" w14:textId="77777777" w:rsidR="00CC11A6" w:rsidRPr="00CC11A6" w:rsidRDefault="00CC11A6" w:rsidP="00CC11A6">
      <w:pPr>
        <w:pStyle w:val="ListParagraph"/>
        <w:spacing w:line="240" w:lineRule="auto"/>
        <w:ind w:left="426"/>
        <w:jc w:val="both"/>
        <w:rPr>
          <w:noProof/>
          <w:sz w:val="20"/>
          <w:szCs w:val="20"/>
        </w:rPr>
      </w:pPr>
    </w:p>
    <w:p w14:paraId="4F4DB2CE" w14:textId="77777777" w:rsidR="008B5C6A" w:rsidRPr="00CC11A6" w:rsidRDefault="008B5C6A" w:rsidP="00CC11A6">
      <w:pPr>
        <w:pStyle w:val="ListParagraph"/>
        <w:numPr>
          <w:ilvl w:val="0"/>
          <w:numId w:val="42"/>
        </w:numPr>
        <w:spacing w:line="240" w:lineRule="auto"/>
        <w:ind w:left="426"/>
        <w:jc w:val="both"/>
        <w:rPr>
          <w:noProof/>
          <w:sz w:val="20"/>
          <w:szCs w:val="20"/>
        </w:rPr>
      </w:pPr>
      <w:bookmarkStart w:id="3" w:name="_ENREF_4"/>
      <w:r w:rsidRPr="00CC11A6">
        <w:rPr>
          <w:noProof/>
          <w:sz w:val="20"/>
          <w:szCs w:val="20"/>
        </w:rPr>
        <w:t>De Stefano N, Iannucci G, Sormani MP, Guidi</w:t>
      </w:r>
      <w:r w:rsidR="00621456">
        <w:rPr>
          <w:noProof/>
          <w:sz w:val="20"/>
          <w:szCs w:val="20"/>
        </w:rPr>
        <w:t xml:space="preserve"> L, Bartolozzi ML, Comi G, Federico A, Filippi M (2002)</w:t>
      </w:r>
      <w:r w:rsidRPr="00CC11A6">
        <w:rPr>
          <w:noProof/>
          <w:sz w:val="20"/>
          <w:szCs w:val="20"/>
        </w:rPr>
        <w:t xml:space="preserve"> MR correlates of cerebral atrophy in patients with multiple sclerosis. Journal of </w:t>
      </w:r>
      <w:r w:rsidR="008045FB" w:rsidRPr="00CC11A6">
        <w:rPr>
          <w:noProof/>
          <w:sz w:val="20"/>
          <w:szCs w:val="20"/>
        </w:rPr>
        <w:t>N</w:t>
      </w:r>
      <w:r w:rsidR="00621456">
        <w:rPr>
          <w:noProof/>
          <w:sz w:val="20"/>
          <w:szCs w:val="20"/>
        </w:rPr>
        <w:t>eurology</w:t>
      </w:r>
      <w:r w:rsidRPr="00CC11A6">
        <w:rPr>
          <w:noProof/>
          <w:sz w:val="20"/>
          <w:szCs w:val="20"/>
        </w:rPr>
        <w:t xml:space="preserve"> 249(8): 1072-7.</w:t>
      </w:r>
      <w:bookmarkEnd w:id="3"/>
    </w:p>
    <w:p w14:paraId="72D15EC7" w14:textId="77777777" w:rsidR="00CC11A6" w:rsidRPr="00CC11A6" w:rsidRDefault="00CC11A6" w:rsidP="00CC11A6">
      <w:pPr>
        <w:pStyle w:val="ListParagraph"/>
        <w:ind w:left="426"/>
        <w:rPr>
          <w:noProof/>
          <w:sz w:val="20"/>
          <w:szCs w:val="20"/>
        </w:rPr>
      </w:pPr>
    </w:p>
    <w:p w14:paraId="652DDF3E" w14:textId="77777777" w:rsidR="008B5C6A" w:rsidRPr="00CC11A6" w:rsidRDefault="008B5C6A" w:rsidP="00CC11A6">
      <w:pPr>
        <w:pStyle w:val="ListParagraph"/>
        <w:numPr>
          <w:ilvl w:val="0"/>
          <w:numId w:val="42"/>
        </w:numPr>
        <w:spacing w:line="240" w:lineRule="auto"/>
        <w:ind w:left="426"/>
        <w:jc w:val="both"/>
        <w:rPr>
          <w:noProof/>
          <w:sz w:val="20"/>
          <w:szCs w:val="20"/>
        </w:rPr>
      </w:pPr>
      <w:bookmarkStart w:id="4" w:name="_ENREF_5"/>
      <w:r w:rsidRPr="00CC11A6">
        <w:rPr>
          <w:noProof/>
          <w:sz w:val="20"/>
          <w:szCs w:val="20"/>
        </w:rPr>
        <w:t xml:space="preserve">Vickrey BG, Hays RD, </w:t>
      </w:r>
      <w:r w:rsidR="004B3612" w:rsidRPr="00CC11A6">
        <w:rPr>
          <w:noProof/>
          <w:sz w:val="20"/>
          <w:szCs w:val="20"/>
        </w:rPr>
        <w:t>Harooni R, Myers LW, Ellison GW (1995)</w:t>
      </w:r>
      <w:r w:rsidRPr="00CC11A6">
        <w:rPr>
          <w:noProof/>
          <w:sz w:val="20"/>
          <w:szCs w:val="20"/>
        </w:rPr>
        <w:t xml:space="preserve"> A health-related quality of life measure for multiple sclerosis. Quality of life research: an international journal of quality of life aspects of treatment,</w:t>
      </w:r>
      <w:r w:rsidR="004B3612" w:rsidRPr="00CC11A6">
        <w:rPr>
          <w:noProof/>
          <w:sz w:val="20"/>
          <w:szCs w:val="20"/>
        </w:rPr>
        <w:t xml:space="preserve"> care and rehabilitation </w:t>
      </w:r>
      <w:r w:rsidRPr="00CC11A6">
        <w:rPr>
          <w:noProof/>
          <w:sz w:val="20"/>
          <w:szCs w:val="20"/>
        </w:rPr>
        <w:t>4(3): 187-206.</w:t>
      </w:r>
      <w:bookmarkEnd w:id="4"/>
    </w:p>
    <w:p w14:paraId="2BDA3D8B" w14:textId="77777777" w:rsidR="00CC11A6" w:rsidRPr="00CC11A6" w:rsidRDefault="00CC11A6" w:rsidP="00CC11A6">
      <w:pPr>
        <w:pStyle w:val="ListParagraph"/>
        <w:spacing w:line="240" w:lineRule="auto"/>
        <w:ind w:left="780"/>
        <w:jc w:val="both"/>
        <w:rPr>
          <w:noProof/>
          <w:sz w:val="20"/>
          <w:szCs w:val="20"/>
        </w:rPr>
      </w:pPr>
    </w:p>
    <w:p w14:paraId="6E77C62D" w14:textId="77777777" w:rsidR="008B5C6A" w:rsidRPr="00CC11A6" w:rsidRDefault="008B5C6A" w:rsidP="008B5C6A">
      <w:pPr>
        <w:spacing w:line="240" w:lineRule="auto"/>
        <w:jc w:val="both"/>
        <w:rPr>
          <w:rFonts w:ascii="Calibri" w:hAnsi="Calibri"/>
          <w:noProof/>
          <w:sz w:val="20"/>
          <w:szCs w:val="20"/>
        </w:rPr>
      </w:pPr>
    </w:p>
    <w:p w14:paraId="03FA8D89" w14:textId="77777777" w:rsidR="00016329" w:rsidRPr="00CC11A6" w:rsidRDefault="00016329" w:rsidP="000A08F1">
      <w:pPr>
        <w:rPr>
          <w:sz w:val="20"/>
          <w:szCs w:val="20"/>
        </w:rPr>
      </w:pPr>
    </w:p>
    <w:sectPr w:rsidR="00016329" w:rsidRPr="00CC11A6" w:rsidSect="000F4970">
      <w:headerReference w:type="default" r:id="rId10"/>
      <w:foot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F40869" w14:textId="77777777" w:rsidR="007D67B3" w:rsidRDefault="007D67B3" w:rsidP="004912E6">
      <w:r>
        <w:separator/>
      </w:r>
    </w:p>
  </w:endnote>
  <w:endnote w:type="continuationSeparator" w:id="0">
    <w:p w14:paraId="4532A0E1" w14:textId="77777777" w:rsidR="007D67B3" w:rsidRDefault="007D67B3" w:rsidP="004912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Lucida Grande">
    <w:altName w:val="Times New Roman"/>
    <w:panose1 w:val="00000000000000000000"/>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Helvetica Neue LT Std">
    <w:altName w:val="Helvetica Neue LT Std"/>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10002FF" w:usb1="4000FCFF" w:usb2="00000009" w:usb3="00000000" w:csb0="0000019F" w:csb1="00000000"/>
  </w:font>
  <w:font w:name="Arial Narrow">
    <w:panose1 w:val="020B0606020202030204"/>
    <w:charset w:val="00"/>
    <w:family w:val="swiss"/>
    <w:pitch w:val="variable"/>
    <w:sig w:usb0="00000287" w:usb1="00000800" w:usb2="00000000" w:usb3="00000000" w:csb0="0000009F" w:csb1="00000000"/>
  </w:font>
  <w:font w:name="ArialNarrow">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6E7B13" w14:textId="77777777" w:rsidR="00D73E37" w:rsidRPr="00DD275A" w:rsidRDefault="00D73E37" w:rsidP="004912E6">
    <w:pPr>
      <w:pStyle w:val="Footer"/>
    </w:pPr>
    <w:r>
      <w:tab/>
    </w:r>
    <w:r w:rsidR="00416AF4" w:rsidRPr="00DD275A">
      <w:rPr>
        <w:rStyle w:val="PageNumber"/>
      </w:rPr>
      <w:fldChar w:fldCharType="begin"/>
    </w:r>
    <w:r w:rsidRPr="00DD275A">
      <w:rPr>
        <w:rStyle w:val="PageNumber"/>
      </w:rPr>
      <w:instrText xml:space="preserve"> PAGE </w:instrText>
    </w:r>
    <w:r w:rsidR="00416AF4" w:rsidRPr="00DD275A">
      <w:rPr>
        <w:rStyle w:val="PageNumber"/>
      </w:rPr>
      <w:fldChar w:fldCharType="separate"/>
    </w:r>
    <w:r w:rsidR="008F63F3">
      <w:rPr>
        <w:rStyle w:val="PageNumber"/>
        <w:noProof/>
      </w:rPr>
      <w:t>6</w:t>
    </w:r>
    <w:r w:rsidR="00416AF4" w:rsidRPr="00DD275A">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CD182D" w14:textId="77777777" w:rsidR="007D67B3" w:rsidRDefault="007D67B3" w:rsidP="004912E6">
      <w:r>
        <w:separator/>
      </w:r>
    </w:p>
  </w:footnote>
  <w:footnote w:type="continuationSeparator" w:id="0">
    <w:p w14:paraId="22BC3E91" w14:textId="77777777" w:rsidR="007D67B3" w:rsidRDefault="007D67B3" w:rsidP="004912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315AEB" w14:textId="0527EC1F" w:rsidR="00D73E37" w:rsidRPr="000B2088" w:rsidRDefault="00D73E37" w:rsidP="004912E6">
    <w:pPr>
      <w:pStyle w:val="Header"/>
    </w:pPr>
    <w:r w:rsidRPr="000B2088">
      <w:tab/>
    </w:r>
  </w:p>
  <w:p w14:paraId="1879EA53" w14:textId="77777777" w:rsidR="00D73E37" w:rsidRDefault="00D73E37" w:rsidP="004912E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FB"/>
    <w:multiLevelType w:val="multilevel"/>
    <w:tmpl w:val="625A924E"/>
    <w:lvl w:ilvl="0">
      <w:start w:val="1"/>
      <w:numFmt w:val="decimal"/>
      <w:lvlText w:val="%1."/>
      <w:lvlJc w:val="left"/>
      <w:pPr>
        <w:tabs>
          <w:tab w:val="num" w:pos="0"/>
        </w:tabs>
        <w:ind w:left="1152" w:hanging="1152"/>
      </w:pPr>
    </w:lvl>
    <w:lvl w:ilvl="1">
      <w:start w:val="1"/>
      <w:numFmt w:val="decimal"/>
      <w:lvlText w:val="%1.%2."/>
      <w:lvlJc w:val="left"/>
      <w:pPr>
        <w:tabs>
          <w:tab w:val="num" w:pos="0"/>
        </w:tabs>
      </w:pPr>
    </w:lvl>
    <w:lvl w:ilvl="2">
      <w:start w:val="1"/>
      <w:numFmt w:val="decimal"/>
      <w:lvlText w:val="%1.%2.%3."/>
      <w:lvlJc w:val="left"/>
      <w:pPr>
        <w:tabs>
          <w:tab w:val="num" w:pos="630"/>
        </w:tabs>
      </w:pPr>
    </w:lvl>
    <w:lvl w:ilvl="3">
      <w:start w:val="1"/>
      <w:numFmt w:val="decimal"/>
      <w:lvlText w:val="%1.%2.%3.%4."/>
      <w:lvlJc w:val="left"/>
      <w:pPr>
        <w:tabs>
          <w:tab w:val="num" w:pos="0"/>
        </w:tabs>
      </w:pPr>
    </w:lvl>
    <w:lvl w:ilvl="4">
      <w:start w:val="1"/>
      <w:numFmt w:val="decimal"/>
      <w:lvlText w:val="%1.%2.%3.%4.%5."/>
      <w:lvlJc w:val="left"/>
      <w:pPr>
        <w:tabs>
          <w:tab w:val="num" w:pos="1440"/>
        </w:tabs>
      </w:pPr>
      <w:rPr>
        <w:b/>
        <w:bCs/>
        <w:i/>
        <w:iCs/>
      </w:r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abstractNum w:abstractNumId="1" w15:restartNumberingAfterBreak="0">
    <w:nsid w:val="003F1408"/>
    <w:multiLevelType w:val="hybridMultilevel"/>
    <w:tmpl w:val="5B203F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1973621"/>
    <w:multiLevelType w:val="hybridMultilevel"/>
    <w:tmpl w:val="374E3D1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3161223"/>
    <w:multiLevelType w:val="hybridMultilevel"/>
    <w:tmpl w:val="05AE1FA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F4E5AC4"/>
    <w:multiLevelType w:val="singleLevel"/>
    <w:tmpl w:val="62E445DA"/>
    <w:lvl w:ilvl="0">
      <w:start w:val="1"/>
      <w:numFmt w:val="decimal"/>
      <w:pStyle w:val="listnum"/>
      <w:lvlText w:val="%1."/>
      <w:lvlJc w:val="left"/>
      <w:pPr>
        <w:tabs>
          <w:tab w:val="num" w:pos="432"/>
        </w:tabs>
        <w:ind w:left="432" w:hanging="432"/>
      </w:pPr>
      <w:rPr>
        <w:rFonts w:hint="default"/>
      </w:rPr>
    </w:lvl>
  </w:abstractNum>
  <w:abstractNum w:abstractNumId="5" w15:restartNumberingAfterBreak="0">
    <w:nsid w:val="10646EE5"/>
    <w:multiLevelType w:val="hybridMultilevel"/>
    <w:tmpl w:val="262E2070"/>
    <w:lvl w:ilvl="0" w:tplc="EE98E4EC">
      <w:start w:val="1"/>
      <w:numFmt w:val="bullet"/>
      <w:lvlText w:val="•"/>
      <w:lvlJc w:val="left"/>
      <w:pPr>
        <w:tabs>
          <w:tab w:val="num" w:pos="720"/>
        </w:tabs>
        <w:ind w:left="720" w:hanging="360"/>
      </w:pPr>
      <w:rPr>
        <w:rFonts w:ascii="Arial" w:hAnsi="Arial" w:hint="default"/>
      </w:rPr>
    </w:lvl>
    <w:lvl w:ilvl="1" w:tplc="D27A1662" w:tentative="1">
      <w:start w:val="1"/>
      <w:numFmt w:val="bullet"/>
      <w:lvlText w:val="•"/>
      <w:lvlJc w:val="left"/>
      <w:pPr>
        <w:tabs>
          <w:tab w:val="num" w:pos="1440"/>
        </w:tabs>
        <w:ind w:left="1440" w:hanging="360"/>
      </w:pPr>
      <w:rPr>
        <w:rFonts w:ascii="Arial" w:hAnsi="Arial" w:hint="default"/>
      </w:rPr>
    </w:lvl>
    <w:lvl w:ilvl="2" w:tplc="32345C10" w:tentative="1">
      <w:start w:val="1"/>
      <w:numFmt w:val="bullet"/>
      <w:lvlText w:val="•"/>
      <w:lvlJc w:val="left"/>
      <w:pPr>
        <w:tabs>
          <w:tab w:val="num" w:pos="2160"/>
        </w:tabs>
        <w:ind w:left="2160" w:hanging="360"/>
      </w:pPr>
      <w:rPr>
        <w:rFonts w:ascii="Arial" w:hAnsi="Arial" w:hint="default"/>
      </w:rPr>
    </w:lvl>
    <w:lvl w:ilvl="3" w:tplc="47D29BCE" w:tentative="1">
      <w:start w:val="1"/>
      <w:numFmt w:val="bullet"/>
      <w:lvlText w:val="•"/>
      <w:lvlJc w:val="left"/>
      <w:pPr>
        <w:tabs>
          <w:tab w:val="num" w:pos="2880"/>
        </w:tabs>
        <w:ind w:left="2880" w:hanging="360"/>
      </w:pPr>
      <w:rPr>
        <w:rFonts w:ascii="Arial" w:hAnsi="Arial" w:hint="default"/>
      </w:rPr>
    </w:lvl>
    <w:lvl w:ilvl="4" w:tplc="B62C25E4" w:tentative="1">
      <w:start w:val="1"/>
      <w:numFmt w:val="bullet"/>
      <w:lvlText w:val="•"/>
      <w:lvlJc w:val="left"/>
      <w:pPr>
        <w:tabs>
          <w:tab w:val="num" w:pos="3600"/>
        </w:tabs>
        <w:ind w:left="3600" w:hanging="360"/>
      </w:pPr>
      <w:rPr>
        <w:rFonts w:ascii="Arial" w:hAnsi="Arial" w:hint="default"/>
      </w:rPr>
    </w:lvl>
    <w:lvl w:ilvl="5" w:tplc="27240410" w:tentative="1">
      <w:start w:val="1"/>
      <w:numFmt w:val="bullet"/>
      <w:lvlText w:val="•"/>
      <w:lvlJc w:val="left"/>
      <w:pPr>
        <w:tabs>
          <w:tab w:val="num" w:pos="4320"/>
        </w:tabs>
        <w:ind w:left="4320" w:hanging="360"/>
      </w:pPr>
      <w:rPr>
        <w:rFonts w:ascii="Arial" w:hAnsi="Arial" w:hint="default"/>
      </w:rPr>
    </w:lvl>
    <w:lvl w:ilvl="6" w:tplc="1C90073E" w:tentative="1">
      <w:start w:val="1"/>
      <w:numFmt w:val="bullet"/>
      <w:lvlText w:val="•"/>
      <w:lvlJc w:val="left"/>
      <w:pPr>
        <w:tabs>
          <w:tab w:val="num" w:pos="5040"/>
        </w:tabs>
        <w:ind w:left="5040" w:hanging="360"/>
      </w:pPr>
      <w:rPr>
        <w:rFonts w:ascii="Arial" w:hAnsi="Arial" w:hint="default"/>
      </w:rPr>
    </w:lvl>
    <w:lvl w:ilvl="7" w:tplc="56427CE4" w:tentative="1">
      <w:start w:val="1"/>
      <w:numFmt w:val="bullet"/>
      <w:lvlText w:val="•"/>
      <w:lvlJc w:val="left"/>
      <w:pPr>
        <w:tabs>
          <w:tab w:val="num" w:pos="5760"/>
        </w:tabs>
        <w:ind w:left="5760" w:hanging="360"/>
      </w:pPr>
      <w:rPr>
        <w:rFonts w:ascii="Arial" w:hAnsi="Arial" w:hint="default"/>
      </w:rPr>
    </w:lvl>
    <w:lvl w:ilvl="8" w:tplc="AE3E206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072181A"/>
    <w:multiLevelType w:val="hybridMultilevel"/>
    <w:tmpl w:val="AB5A05C2"/>
    <w:lvl w:ilvl="0" w:tplc="53CC2F24">
      <w:start w:val="1"/>
      <w:numFmt w:val="bullet"/>
      <w:lvlText w:val="•"/>
      <w:lvlJc w:val="left"/>
      <w:pPr>
        <w:tabs>
          <w:tab w:val="num" w:pos="720"/>
        </w:tabs>
        <w:ind w:left="720" w:hanging="360"/>
      </w:pPr>
      <w:rPr>
        <w:rFonts w:ascii="Arial" w:hAnsi="Arial" w:hint="default"/>
      </w:rPr>
    </w:lvl>
    <w:lvl w:ilvl="1" w:tplc="C5C6D12C" w:tentative="1">
      <w:start w:val="1"/>
      <w:numFmt w:val="bullet"/>
      <w:lvlText w:val="•"/>
      <w:lvlJc w:val="left"/>
      <w:pPr>
        <w:tabs>
          <w:tab w:val="num" w:pos="1440"/>
        </w:tabs>
        <w:ind w:left="1440" w:hanging="360"/>
      </w:pPr>
      <w:rPr>
        <w:rFonts w:ascii="Arial" w:hAnsi="Arial" w:hint="default"/>
      </w:rPr>
    </w:lvl>
    <w:lvl w:ilvl="2" w:tplc="36EC4B6C" w:tentative="1">
      <w:start w:val="1"/>
      <w:numFmt w:val="bullet"/>
      <w:lvlText w:val="•"/>
      <w:lvlJc w:val="left"/>
      <w:pPr>
        <w:tabs>
          <w:tab w:val="num" w:pos="2160"/>
        </w:tabs>
        <w:ind w:left="2160" w:hanging="360"/>
      </w:pPr>
      <w:rPr>
        <w:rFonts w:ascii="Arial" w:hAnsi="Arial" w:hint="default"/>
      </w:rPr>
    </w:lvl>
    <w:lvl w:ilvl="3" w:tplc="D700B7C6" w:tentative="1">
      <w:start w:val="1"/>
      <w:numFmt w:val="bullet"/>
      <w:lvlText w:val="•"/>
      <w:lvlJc w:val="left"/>
      <w:pPr>
        <w:tabs>
          <w:tab w:val="num" w:pos="2880"/>
        </w:tabs>
        <w:ind w:left="2880" w:hanging="360"/>
      </w:pPr>
      <w:rPr>
        <w:rFonts w:ascii="Arial" w:hAnsi="Arial" w:hint="default"/>
      </w:rPr>
    </w:lvl>
    <w:lvl w:ilvl="4" w:tplc="C47A25EC" w:tentative="1">
      <w:start w:val="1"/>
      <w:numFmt w:val="bullet"/>
      <w:lvlText w:val="•"/>
      <w:lvlJc w:val="left"/>
      <w:pPr>
        <w:tabs>
          <w:tab w:val="num" w:pos="3600"/>
        </w:tabs>
        <w:ind w:left="3600" w:hanging="360"/>
      </w:pPr>
      <w:rPr>
        <w:rFonts w:ascii="Arial" w:hAnsi="Arial" w:hint="default"/>
      </w:rPr>
    </w:lvl>
    <w:lvl w:ilvl="5" w:tplc="46DCB9C6" w:tentative="1">
      <w:start w:val="1"/>
      <w:numFmt w:val="bullet"/>
      <w:lvlText w:val="•"/>
      <w:lvlJc w:val="left"/>
      <w:pPr>
        <w:tabs>
          <w:tab w:val="num" w:pos="4320"/>
        </w:tabs>
        <w:ind w:left="4320" w:hanging="360"/>
      </w:pPr>
      <w:rPr>
        <w:rFonts w:ascii="Arial" w:hAnsi="Arial" w:hint="default"/>
      </w:rPr>
    </w:lvl>
    <w:lvl w:ilvl="6" w:tplc="68202F40" w:tentative="1">
      <w:start w:val="1"/>
      <w:numFmt w:val="bullet"/>
      <w:lvlText w:val="•"/>
      <w:lvlJc w:val="left"/>
      <w:pPr>
        <w:tabs>
          <w:tab w:val="num" w:pos="5040"/>
        </w:tabs>
        <w:ind w:left="5040" w:hanging="360"/>
      </w:pPr>
      <w:rPr>
        <w:rFonts w:ascii="Arial" w:hAnsi="Arial" w:hint="default"/>
      </w:rPr>
    </w:lvl>
    <w:lvl w:ilvl="7" w:tplc="19B488A8" w:tentative="1">
      <w:start w:val="1"/>
      <w:numFmt w:val="bullet"/>
      <w:lvlText w:val="•"/>
      <w:lvlJc w:val="left"/>
      <w:pPr>
        <w:tabs>
          <w:tab w:val="num" w:pos="5760"/>
        </w:tabs>
        <w:ind w:left="5760" w:hanging="360"/>
      </w:pPr>
      <w:rPr>
        <w:rFonts w:ascii="Arial" w:hAnsi="Arial" w:hint="default"/>
      </w:rPr>
    </w:lvl>
    <w:lvl w:ilvl="8" w:tplc="F528811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3514FC7"/>
    <w:multiLevelType w:val="singleLevel"/>
    <w:tmpl w:val="5874ED24"/>
    <w:lvl w:ilvl="0">
      <w:start w:val="1"/>
      <w:numFmt w:val="lowerLetter"/>
      <w:pStyle w:val="listalpha"/>
      <w:lvlText w:val="%1."/>
      <w:lvlJc w:val="left"/>
      <w:pPr>
        <w:tabs>
          <w:tab w:val="num" w:pos="432"/>
        </w:tabs>
        <w:ind w:left="432" w:hanging="432"/>
      </w:pPr>
    </w:lvl>
  </w:abstractNum>
  <w:abstractNum w:abstractNumId="8" w15:restartNumberingAfterBreak="0">
    <w:nsid w:val="13F54AAB"/>
    <w:multiLevelType w:val="hybridMultilevel"/>
    <w:tmpl w:val="8E12D25E"/>
    <w:lvl w:ilvl="0" w:tplc="F52E975C">
      <w:start w:val="1"/>
      <w:numFmt w:val="bullet"/>
      <w:lvlText w:val="•"/>
      <w:lvlJc w:val="left"/>
      <w:pPr>
        <w:tabs>
          <w:tab w:val="num" w:pos="720"/>
        </w:tabs>
        <w:ind w:left="720" w:hanging="360"/>
      </w:pPr>
      <w:rPr>
        <w:rFonts w:ascii="Arial" w:hAnsi="Arial" w:hint="default"/>
      </w:rPr>
    </w:lvl>
    <w:lvl w:ilvl="1" w:tplc="285A556C">
      <w:start w:val="50"/>
      <w:numFmt w:val="bullet"/>
      <w:lvlText w:val="−"/>
      <w:lvlJc w:val="left"/>
      <w:pPr>
        <w:tabs>
          <w:tab w:val="num" w:pos="1440"/>
        </w:tabs>
        <w:ind w:left="1440" w:hanging="360"/>
      </w:pPr>
      <w:rPr>
        <w:rFonts w:ascii="Lucida Grande" w:hAnsi="Lucida Grande" w:hint="default"/>
      </w:rPr>
    </w:lvl>
    <w:lvl w:ilvl="2" w:tplc="9E70DCC2" w:tentative="1">
      <w:start w:val="1"/>
      <w:numFmt w:val="bullet"/>
      <w:lvlText w:val="•"/>
      <w:lvlJc w:val="left"/>
      <w:pPr>
        <w:tabs>
          <w:tab w:val="num" w:pos="2160"/>
        </w:tabs>
        <w:ind w:left="2160" w:hanging="360"/>
      </w:pPr>
      <w:rPr>
        <w:rFonts w:ascii="Arial" w:hAnsi="Arial" w:hint="default"/>
      </w:rPr>
    </w:lvl>
    <w:lvl w:ilvl="3" w:tplc="8A1A980E" w:tentative="1">
      <w:start w:val="1"/>
      <w:numFmt w:val="bullet"/>
      <w:lvlText w:val="•"/>
      <w:lvlJc w:val="left"/>
      <w:pPr>
        <w:tabs>
          <w:tab w:val="num" w:pos="2880"/>
        </w:tabs>
        <w:ind w:left="2880" w:hanging="360"/>
      </w:pPr>
      <w:rPr>
        <w:rFonts w:ascii="Arial" w:hAnsi="Arial" w:hint="default"/>
      </w:rPr>
    </w:lvl>
    <w:lvl w:ilvl="4" w:tplc="DC0EB1EE" w:tentative="1">
      <w:start w:val="1"/>
      <w:numFmt w:val="bullet"/>
      <w:lvlText w:val="•"/>
      <w:lvlJc w:val="left"/>
      <w:pPr>
        <w:tabs>
          <w:tab w:val="num" w:pos="3600"/>
        </w:tabs>
        <w:ind w:left="3600" w:hanging="360"/>
      </w:pPr>
      <w:rPr>
        <w:rFonts w:ascii="Arial" w:hAnsi="Arial" w:hint="default"/>
      </w:rPr>
    </w:lvl>
    <w:lvl w:ilvl="5" w:tplc="A6BCE8BC" w:tentative="1">
      <w:start w:val="1"/>
      <w:numFmt w:val="bullet"/>
      <w:lvlText w:val="•"/>
      <w:lvlJc w:val="left"/>
      <w:pPr>
        <w:tabs>
          <w:tab w:val="num" w:pos="4320"/>
        </w:tabs>
        <w:ind w:left="4320" w:hanging="360"/>
      </w:pPr>
      <w:rPr>
        <w:rFonts w:ascii="Arial" w:hAnsi="Arial" w:hint="default"/>
      </w:rPr>
    </w:lvl>
    <w:lvl w:ilvl="6" w:tplc="3CC82464" w:tentative="1">
      <w:start w:val="1"/>
      <w:numFmt w:val="bullet"/>
      <w:lvlText w:val="•"/>
      <w:lvlJc w:val="left"/>
      <w:pPr>
        <w:tabs>
          <w:tab w:val="num" w:pos="5040"/>
        </w:tabs>
        <w:ind w:left="5040" w:hanging="360"/>
      </w:pPr>
      <w:rPr>
        <w:rFonts w:ascii="Arial" w:hAnsi="Arial" w:hint="default"/>
      </w:rPr>
    </w:lvl>
    <w:lvl w:ilvl="7" w:tplc="55F4C914" w:tentative="1">
      <w:start w:val="1"/>
      <w:numFmt w:val="bullet"/>
      <w:lvlText w:val="•"/>
      <w:lvlJc w:val="left"/>
      <w:pPr>
        <w:tabs>
          <w:tab w:val="num" w:pos="5760"/>
        </w:tabs>
        <w:ind w:left="5760" w:hanging="360"/>
      </w:pPr>
      <w:rPr>
        <w:rFonts w:ascii="Arial" w:hAnsi="Arial" w:hint="default"/>
      </w:rPr>
    </w:lvl>
    <w:lvl w:ilvl="8" w:tplc="821CE96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5482ADC"/>
    <w:multiLevelType w:val="hybridMultilevel"/>
    <w:tmpl w:val="E11A4A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8B50268"/>
    <w:multiLevelType w:val="hybridMultilevel"/>
    <w:tmpl w:val="FEE88FC6"/>
    <w:lvl w:ilvl="0" w:tplc="6D885E32">
      <w:start w:val="1"/>
      <w:numFmt w:val="bullet"/>
      <w:pStyle w:val="Bullet"/>
      <w:lvlText w:val=""/>
      <w:lvlJc w:val="left"/>
      <w:pPr>
        <w:tabs>
          <w:tab w:val="num" w:pos="360"/>
        </w:tabs>
        <w:ind w:left="360" w:hanging="360"/>
      </w:pPr>
      <w:rPr>
        <w:rFonts w:ascii="Symbol" w:hAnsi="Symbol" w:hint="default"/>
      </w:rPr>
    </w:lvl>
    <w:lvl w:ilvl="1" w:tplc="46DCCB14">
      <w:start w:val="3"/>
      <w:numFmt w:val="bullet"/>
      <w:lvlText w:val="–"/>
      <w:lvlJc w:val="left"/>
      <w:pPr>
        <w:tabs>
          <w:tab w:val="num" w:pos="1440"/>
        </w:tabs>
        <w:ind w:left="1440" w:hanging="360"/>
      </w:pPr>
      <w:rPr>
        <w:rFonts w:ascii="Times New Roman" w:eastAsia="Times New Roman" w:hAnsi="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1027ABD"/>
    <w:multiLevelType w:val="hybridMultilevel"/>
    <w:tmpl w:val="B8E848D0"/>
    <w:lvl w:ilvl="0" w:tplc="0E460C2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11429F9"/>
    <w:multiLevelType w:val="hybridMultilevel"/>
    <w:tmpl w:val="03120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14" w15:restartNumberingAfterBreak="0">
    <w:nsid w:val="245D2F39"/>
    <w:multiLevelType w:val="hybridMultilevel"/>
    <w:tmpl w:val="76B21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A1635B6"/>
    <w:multiLevelType w:val="hybridMultilevel"/>
    <w:tmpl w:val="9342D25C"/>
    <w:lvl w:ilvl="0" w:tplc="BEDED494">
      <w:start w:val="1"/>
      <w:numFmt w:val="bullet"/>
      <w:lvlText w:val="•"/>
      <w:lvlJc w:val="left"/>
      <w:pPr>
        <w:tabs>
          <w:tab w:val="num" w:pos="720"/>
        </w:tabs>
        <w:ind w:left="720" w:hanging="360"/>
      </w:pPr>
      <w:rPr>
        <w:rFonts w:ascii="Arial" w:hAnsi="Arial" w:hint="default"/>
      </w:rPr>
    </w:lvl>
    <w:lvl w:ilvl="1" w:tplc="F0360346" w:tentative="1">
      <w:start w:val="1"/>
      <w:numFmt w:val="bullet"/>
      <w:lvlText w:val="•"/>
      <w:lvlJc w:val="left"/>
      <w:pPr>
        <w:tabs>
          <w:tab w:val="num" w:pos="1440"/>
        </w:tabs>
        <w:ind w:left="1440" w:hanging="360"/>
      </w:pPr>
      <w:rPr>
        <w:rFonts w:ascii="Arial" w:hAnsi="Arial" w:hint="default"/>
      </w:rPr>
    </w:lvl>
    <w:lvl w:ilvl="2" w:tplc="0700D354" w:tentative="1">
      <w:start w:val="1"/>
      <w:numFmt w:val="bullet"/>
      <w:lvlText w:val="•"/>
      <w:lvlJc w:val="left"/>
      <w:pPr>
        <w:tabs>
          <w:tab w:val="num" w:pos="2160"/>
        </w:tabs>
        <w:ind w:left="2160" w:hanging="360"/>
      </w:pPr>
      <w:rPr>
        <w:rFonts w:ascii="Arial" w:hAnsi="Arial" w:hint="default"/>
      </w:rPr>
    </w:lvl>
    <w:lvl w:ilvl="3" w:tplc="C0421856" w:tentative="1">
      <w:start w:val="1"/>
      <w:numFmt w:val="bullet"/>
      <w:lvlText w:val="•"/>
      <w:lvlJc w:val="left"/>
      <w:pPr>
        <w:tabs>
          <w:tab w:val="num" w:pos="2880"/>
        </w:tabs>
        <w:ind w:left="2880" w:hanging="360"/>
      </w:pPr>
      <w:rPr>
        <w:rFonts w:ascii="Arial" w:hAnsi="Arial" w:hint="default"/>
      </w:rPr>
    </w:lvl>
    <w:lvl w:ilvl="4" w:tplc="24485A7C" w:tentative="1">
      <w:start w:val="1"/>
      <w:numFmt w:val="bullet"/>
      <w:lvlText w:val="•"/>
      <w:lvlJc w:val="left"/>
      <w:pPr>
        <w:tabs>
          <w:tab w:val="num" w:pos="3600"/>
        </w:tabs>
        <w:ind w:left="3600" w:hanging="360"/>
      </w:pPr>
      <w:rPr>
        <w:rFonts w:ascii="Arial" w:hAnsi="Arial" w:hint="default"/>
      </w:rPr>
    </w:lvl>
    <w:lvl w:ilvl="5" w:tplc="AC76A9F8" w:tentative="1">
      <w:start w:val="1"/>
      <w:numFmt w:val="bullet"/>
      <w:lvlText w:val="•"/>
      <w:lvlJc w:val="left"/>
      <w:pPr>
        <w:tabs>
          <w:tab w:val="num" w:pos="4320"/>
        </w:tabs>
        <w:ind w:left="4320" w:hanging="360"/>
      </w:pPr>
      <w:rPr>
        <w:rFonts w:ascii="Arial" w:hAnsi="Arial" w:hint="default"/>
      </w:rPr>
    </w:lvl>
    <w:lvl w:ilvl="6" w:tplc="05DE7874" w:tentative="1">
      <w:start w:val="1"/>
      <w:numFmt w:val="bullet"/>
      <w:lvlText w:val="•"/>
      <w:lvlJc w:val="left"/>
      <w:pPr>
        <w:tabs>
          <w:tab w:val="num" w:pos="5040"/>
        </w:tabs>
        <w:ind w:left="5040" w:hanging="360"/>
      </w:pPr>
      <w:rPr>
        <w:rFonts w:ascii="Arial" w:hAnsi="Arial" w:hint="default"/>
      </w:rPr>
    </w:lvl>
    <w:lvl w:ilvl="7" w:tplc="822A2E6A" w:tentative="1">
      <w:start w:val="1"/>
      <w:numFmt w:val="bullet"/>
      <w:lvlText w:val="•"/>
      <w:lvlJc w:val="left"/>
      <w:pPr>
        <w:tabs>
          <w:tab w:val="num" w:pos="5760"/>
        </w:tabs>
        <w:ind w:left="5760" w:hanging="360"/>
      </w:pPr>
      <w:rPr>
        <w:rFonts w:ascii="Arial" w:hAnsi="Arial" w:hint="default"/>
      </w:rPr>
    </w:lvl>
    <w:lvl w:ilvl="8" w:tplc="E7BCC56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2E3146BB"/>
    <w:multiLevelType w:val="hybridMultilevel"/>
    <w:tmpl w:val="5A12DD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EF075C9"/>
    <w:multiLevelType w:val="hybridMultilevel"/>
    <w:tmpl w:val="EAA0B9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035190D"/>
    <w:multiLevelType w:val="singleLevel"/>
    <w:tmpl w:val="6EA66680"/>
    <w:lvl w:ilvl="0">
      <w:start w:val="1"/>
      <w:numFmt w:val="bullet"/>
      <w:lvlText w:val=""/>
      <w:lvlJc w:val="left"/>
      <w:pPr>
        <w:tabs>
          <w:tab w:val="num" w:pos="432"/>
        </w:tabs>
        <w:ind w:left="432" w:hanging="432"/>
      </w:pPr>
      <w:rPr>
        <w:rFonts w:ascii="Symbol" w:hAnsi="Symbol" w:cs="Symbol" w:hint="default"/>
      </w:rPr>
    </w:lvl>
  </w:abstractNum>
  <w:abstractNum w:abstractNumId="19" w15:restartNumberingAfterBreak="0">
    <w:nsid w:val="36941866"/>
    <w:multiLevelType w:val="hybridMultilevel"/>
    <w:tmpl w:val="8F60034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FDB681C"/>
    <w:multiLevelType w:val="hybridMultilevel"/>
    <w:tmpl w:val="97787D48"/>
    <w:lvl w:ilvl="0" w:tplc="C4941D5A">
      <w:start w:val="1"/>
      <w:numFmt w:val="bullet"/>
      <w:lvlText w:val="•"/>
      <w:lvlJc w:val="left"/>
      <w:pPr>
        <w:tabs>
          <w:tab w:val="num" w:pos="720"/>
        </w:tabs>
        <w:ind w:left="720" w:hanging="360"/>
      </w:pPr>
      <w:rPr>
        <w:rFonts w:ascii="Arial" w:hAnsi="Arial" w:hint="default"/>
      </w:rPr>
    </w:lvl>
    <w:lvl w:ilvl="1" w:tplc="67F8F28E" w:tentative="1">
      <w:start w:val="1"/>
      <w:numFmt w:val="bullet"/>
      <w:lvlText w:val="•"/>
      <w:lvlJc w:val="left"/>
      <w:pPr>
        <w:tabs>
          <w:tab w:val="num" w:pos="1440"/>
        </w:tabs>
        <w:ind w:left="1440" w:hanging="360"/>
      </w:pPr>
      <w:rPr>
        <w:rFonts w:ascii="Arial" w:hAnsi="Arial" w:hint="default"/>
      </w:rPr>
    </w:lvl>
    <w:lvl w:ilvl="2" w:tplc="F3ACD54A" w:tentative="1">
      <w:start w:val="1"/>
      <w:numFmt w:val="bullet"/>
      <w:lvlText w:val="•"/>
      <w:lvlJc w:val="left"/>
      <w:pPr>
        <w:tabs>
          <w:tab w:val="num" w:pos="2160"/>
        </w:tabs>
        <w:ind w:left="2160" w:hanging="360"/>
      </w:pPr>
      <w:rPr>
        <w:rFonts w:ascii="Arial" w:hAnsi="Arial" w:hint="default"/>
      </w:rPr>
    </w:lvl>
    <w:lvl w:ilvl="3" w:tplc="26F027C0" w:tentative="1">
      <w:start w:val="1"/>
      <w:numFmt w:val="bullet"/>
      <w:lvlText w:val="•"/>
      <w:lvlJc w:val="left"/>
      <w:pPr>
        <w:tabs>
          <w:tab w:val="num" w:pos="2880"/>
        </w:tabs>
        <w:ind w:left="2880" w:hanging="360"/>
      </w:pPr>
      <w:rPr>
        <w:rFonts w:ascii="Arial" w:hAnsi="Arial" w:hint="default"/>
      </w:rPr>
    </w:lvl>
    <w:lvl w:ilvl="4" w:tplc="60A073DC" w:tentative="1">
      <w:start w:val="1"/>
      <w:numFmt w:val="bullet"/>
      <w:lvlText w:val="•"/>
      <w:lvlJc w:val="left"/>
      <w:pPr>
        <w:tabs>
          <w:tab w:val="num" w:pos="3600"/>
        </w:tabs>
        <w:ind w:left="3600" w:hanging="360"/>
      </w:pPr>
      <w:rPr>
        <w:rFonts w:ascii="Arial" w:hAnsi="Arial" w:hint="default"/>
      </w:rPr>
    </w:lvl>
    <w:lvl w:ilvl="5" w:tplc="5F5CCD82" w:tentative="1">
      <w:start w:val="1"/>
      <w:numFmt w:val="bullet"/>
      <w:lvlText w:val="•"/>
      <w:lvlJc w:val="left"/>
      <w:pPr>
        <w:tabs>
          <w:tab w:val="num" w:pos="4320"/>
        </w:tabs>
        <w:ind w:left="4320" w:hanging="360"/>
      </w:pPr>
      <w:rPr>
        <w:rFonts w:ascii="Arial" w:hAnsi="Arial" w:hint="default"/>
      </w:rPr>
    </w:lvl>
    <w:lvl w:ilvl="6" w:tplc="6FA8089E" w:tentative="1">
      <w:start w:val="1"/>
      <w:numFmt w:val="bullet"/>
      <w:lvlText w:val="•"/>
      <w:lvlJc w:val="left"/>
      <w:pPr>
        <w:tabs>
          <w:tab w:val="num" w:pos="5040"/>
        </w:tabs>
        <w:ind w:left="5040" w:hanging="360"/>
      </w:pPr>
      <w:rPr>
        <w:rFonts w:ascii="Arial" w:hAnsi="Arial" w:hint="default"/>
      </w:rPr>
    </w:lvl>
    <w:lvl w:ilvl="7" w:tplc="F3C20476" w:tentative="1">
      <w:start w:val="1"/>
      <w:numFmt w:val="bullet"/>
      <w:lvlText w:val="•"/>
      <w:lvlJc w:val="left"/>
      <w:pPr>
        <w:tabs>
          <w:tab w:val="num" w:pos="5760"/>
        </w:tabs>
        <w:ind w:left="5760" w:hanging="360"/>
      </w:pPr>
      <w:rPr>
        <w:rFonts w:ascii="Arial" w:hAnsi="Arial" w:hint="default"/>
      </w:rPr>
    </w:lvl>
    <w:lvl w:ilvl="8" w:tplc="A0486E60"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03D2578"/>
    <w:multiLevelType w:val="hybridMultilevel"/>
    <w:tmpl w:val="09427DE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3346EF6"/>
    <w:multiLevelType w:val="hybridMultilevel"/>
    <w:tmpl w:val="7472BCE8"/>
    <w:lvl w:ilvl="0" w:tplc="1C9849D2">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3401EC0"/>
    <w:multiLevelType w:val="singleLevel"/>
    <w:tmpl w:val="2C62F932"/>
    <w:lvl w:ilvl="0">
      <w:start w:val="1"/>
      <w:numFmt w:val="bullet"/>
      <w:pStyle w:val="listindentbull"/>
      <w:lvlText w:val=""/>
      <w:lvlJc w:val="left"/>
      <w:pPr>
        <w:tabs>
          <w:tab w:val="num" w:pos="7002"/>
        </w:tabs>
        <w:ind w:left="7002" w:hanging="432"/>
      </w:pPr>
      <w:rPr>
        <w:rFonts w:ascii="Symbol" w:hAnsi="Symbol" w:cs="Symbol" w:hint="default"/>
        <w:color w:val="auto"/>
      </w:rPr>
    </w:lvl>
  </w:abstractNum>
  <w:abstractNum w:abstractNumId="24" w15:restartNumberingAfterBreak="0">
    <w:nsid w:val="43781456"/>
    <w:multiLevelType w:val="hybridMultilevel"/>
    <w:tmpl w:val="9D4881FA"/>
    <w:lvl w:ilvl="0" w:tplc="E236F192">
      <w:start w:val="1"/>
      <w:numFmt w:val="bullet"/>
      <w:lvlText w:val="•"/>
      <w:lvlJc w:val="left"/>
      <w:pPr>
        <w:tabs>
          <w:tab w:val="num" w:pos="720"/>
        </w:tabs>
        <w:ind w:left="720" w:hanging="360"/>
      </w:pPr>
      <w:rPr>
        <w:rFonts w:ascii="Arial" w:hAnsi="Arial" w:hint="default"/>
      </w:rPr>
    </w:lvl>
    <w:lvl w:ilvl="1" w:tplc="36F26E30" w:tentative="1">
      <w:start w:val="1"/>
      <w:numFmt w:val="bullet"/>
      <w:lvlText w:val="•"/>
      <w:lvlJc w:val="left"/>
      <w:pPr>
        <w:tabs>
          <w:tab w:val="num" w:pos="1440"/>
        </w:tabs>
        <w:ind w:left="1440" w:hanging="360"/>
      </w:pPr>
      <w:rPr>
        <w:rFonts w:ascii="Arial" w:hAnsi="Arial" w:hint="default"/>
      </w:rPr>
    </w:lvl>
    <w:lvl w:ilvl="2" w:tplc="A9FE04B8" w:tentative="1">
      <w:start w:val="1"/>
      <w:numFmt w:val="bullet"/>
      <w:lvlText w:val="•"/>
      <w:lvlJc w:val="left"/>
      <w:pPr>
        <w:tabs>
          <w:tab w:val="num" w:pos="2160"/>
        </w:tabs>
        <w:ind w:left="2160" w:hanging="360"/>
      </w:pPr>
      <w:rPr>
        <w:rFonts w:ascii="Arial" w:hAnsi="Arial" w:hint="default"/>
      </w:rPr>
    </w:lvl>
    <w:lvl w:ilvl="3" w:tplc="6DE09C4A" w:tentative="1">
      <w:start w:val="1"/>
      <w:numFmt w:val="bullet"/>
      <w:lvlText w:val="•"/>
      <w:lvlJc w:val="left"/>
      <w:pPr>
        <w:tabs>
          <w:tab w:val="num" w:pos="2880"/>
        </w:tabs>
        <w:ind w:left="2880" w:hanging="360"/>
      </w:pPr>
      <w:rPr>
        <w:rFonts w:ascii="Arial" w:hAnsi="Arial" w:hint="default"/>
      </w:rPr>
    </w:lvl>
    <w:lvl w:ilvl="4" w:tplc="31446AC4" w:tentative="1">
      <w:start w:val="1"/>
      <w:numFmt w:val="bullet"/>
      <w:lvlText w:val="•"/>
      <w:lvlJc w:val="left"/>
      <w:pPr>
        <w:tabs>
          <w:tab w:val="num" w:pos="3600"/>
        </w:tabs>
        <w:ind w:left="3600" w:hanging="360"/>
      </w:pPr>
      <w:rPr>
        <w:rFonts w:ascii="Arial" w:hAnsi="Arial" w:hint="default"/>
      </w:rPr>
    </w:lvl>
    <w:lvl w:ilvl="5" w:tplc="6854D112" w:tentative="1">
      <w:start w:val="1"/>
      <w:numFmt w:val="bullet"/>
      <w:lvlText w:val="•"/>
      <w:lvlJc w:val="left"/>
      <w:pPr>
        <w:tabs>
          <w:tab w:val="num" w:pos="4320"/>
        </w:tabs>
        <w:ind w:left="4320" w:hanging="360"/>
      </w:pPr>
      <w:rPr>
        <w:rFonts w:ascii="Arial" w:hAnsi="Arial" w:hint="default"/>
      </w:rPr>
    </w:lvl>
    <w:lvl w:ilvl="6" w:tplc="454CCF18" w:tentative="1">
      <w:start w:val="1"/>
      <w:numFmt w:val="bullet"/>
      <w:lvlText w:val="•"/>
      <w:lvlJc w:val="left"/>
      <w:pPr>
        <w:tabs>
          <w:tab w:val="num" w:pos="5040"/>
        </w:tabs>
        <w:ind w:left="5040" w:hanging="360"/>
      </w:pPr>
      <w:rPr>
        <w:rFonts w:ascii="Arial" w:hAnsi="Arial" w:hint="default"/>
      </w:rPr>
    </w:lvl>
    <w:lvl w:ilvl="7" w:tplc="57B05EC2" w:tentative="1">
      <w:start w:val="1"/>
      <w:numFmt w:val="bullet"/>
      <w:lvlText w:val="•"/>
      <w:lvlJc w:val="left"/>
      <w:pPr>
        <w:tabs>
          <w:tab w:val="num" w:pos="5760"/>
        </w:tabs>
        <w:ind w:left="5760" w:hanging="360"/>
      </w:pPr>
      <w:rPr>
        <w:rFonts w:ascii="Arial" w:hAnsi="Arial" w:hint="default"/>
      </w:rPr>
    </w:lvl>
    <w:lvl w:ilvl="8" w:tplc="C8505D2A"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44326615"/>
    <w:multiLevelType w:val="hybridMultilevel"/>
    <w:tmpl w:val="382201A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509A6899"/>
    <w:multiLevelType w:val="hybridMultilevel"/>
    <w:tmpl w:val="9328DC94"/>
    <w:lvl w:ilvl="0" w:tplc="38380B4A">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2111175"/>
    <w:multiLevelType w:val="hybridMultilevel"/>
    <w:tmpl w:val="F1ECA340"/>
    <w:lvl w:ilvl="0" w:tplc="0409000F">
      <w:start w:val="1"/>
      <w:numFmt w:val="decimal"/>
      <w:lvlText w:val="%1."/>
      <w:lvlJc w:val="left"/>
      <w:pPr>
        <w:ind w:left="360" w:hanging="360"/>
      </w:pPr>
    </w:lvl>
    <w:lvl w:ilvl="1" w:tplc="D048EE46">
      <w:start w:val="1"/>
      <w:numFmt w:val="lowerLetter"/>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7940615"/>
    <w:multiLevelType w:val="hybridMultilevel"/>
    <w:tmpl w:val="6CA2FD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90D15B5"/>
    <w:multiLevelType w:val="hybridMultilevel"/>
    <w:tmpl w:val="E00A71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BC01FA8"/>
    <w:multiLevelType w:val="hybridMultilevel"/>
    <w:tmpl w:val="7250065C"/>
    <w:lvl w:ilvl="0" w:tplc="6792AACE">
      <w:start w:val="1"/>
      <w:numFmt w:val="bullet"/>
      <w:lvlText w:val="•"/>
      <w:lvlJc w:val="left"/>
      <w:pPr>
        <w:tabs>
          <w:tab w:val="num" w:pos="720"/>
        </w:tabs>
        <w:ind w:left="720" w:hanging="360"/>
      </w:pPr>
      <w:rPr>
        <w:rFonts w:ascii="Arial" w:hAnsi="Arial" w:hint="default"/>
      </w:rPr>
    </w:lvl>
    <w:lvl w:ilvl="1" w:tplc="1E1ED80C" w:tentative="1">
      <w:start w:val="1"/>
      <w:numFmt w:val="bullet"/>
      <w:lvlText w:val="•"/>
      <w:lvlJc w:val="left"/>
      <w:pPr>
        <w:tabs>
          <w:tab w:val="num" w:pos="1440"/>
        </w:tabs>
        <w:ind w:left="1440" w:hanging="360"/>
      </w:pPr>
      <w:rPr>
        <w:rFonts w:ascii="Arial" w:hAnsi="Arial" w:hint="default"/>
      </w:rPr>
    </w:lvl>
    <w:lvl w:ilvl="2" w:tplc="E9669C32" w:tentative="1">
      <w:start w:val="1"/>
      <w:numFmt w:val="bullet"/>
      <w:lvlText w:val="•"/>
      <w:lvlJc w:val="left"/>
      <w:pPr>
        <w:tabs>
          <w:tab w:val="num" w:pos="2160"/>
        </w:tabs>
        <w:ind w:left="2160" w:hanging="360"/>
      </w:pPr>
      <w:rPr>
        <w:rFonts w:ascii="Arial" w:hAnsi="Arial" w:hint="default"/>
      </w:rPr>
    </w:lvl>
    <w:lvl w:ilvl="3" w:tplc="C2666B44" w:tentative="1">
      <w:start w:val="1"/>
      <w:numFmt w:val="bullet"/>
      <w:lvlText w:val="•"/>
      <w:lvlJc w:val="left"/>
      <w:pPr>
        <w:tabs>
          <w:tab w:val="num" w:pos="2880"/>
        </w:tabs>
        <w:ind w:left="2880" w:hanging="360"/>
      </w:pPr>
      <w:rPr>
        <w:rFonts w:ascii="Arial" w:hAnsi="Arial" w:hint="default"/>
      </w:rPr>
    </w:lvl>
    <w:lvl w:ilvl="4" w:tplc="AAF64E44" w:tentative="1">
      <w:start w:val="1"/>
      <w:numFmt w:val="bullet"/>
      <w:lvlText w:val="•"/>
      <w:lvlJc w:val="left"/>
      <w:pPr>
        <w:tabs>
          <w:tab w:val="num" w:pos="3600"/>
        </w:tabs>
        <w:ind w:left="3600" w:hanging="360"/>
      </w:pPr>
      <w:rPr>
        <w:rFonts w:ascii="Arial" w:hAnsi="Arial" w:hint="default"/>
      </w:rPr>
    </w:lvl>
    <w:lvl w:ilvl="5" w:tplc="064E3A66" w:tentative="1">
      <w:start w:val="1"/>
      <w:numFmt w:val="bullet"/>
      <w:lvlText w:val="•"/>
      <w:lvlJc w:val="left"/>
      <w:pPr>
        <w:tabs>
          <w:tab w:val="num" w:pos="4320"/>
        </w:tabs>
        <w:ind w:left="4320" w:hanging="360"/>
      </w:pPr>
      <w:rPr>
        <w:rFonts w:ascii="Arial" w:hAnsi="Arial" w:hint="default"/>
      </w:rPr>
    </w:lvl>
    <w:lvl w:ilvl="6" w:tplc="BECAFC3A" w:tentative="1">
      <w:start w:val="1"/>
      <w:numFmt w:val="bullet"/>
      <w:lvlText w:val="•"/>
      <w:lvlJc w:val="left"/>
      <w:pPr>
        <w:tabs>
          <w:tab w:val="num" w:pos="5040"/>
        </w:tabs>
        <w:ind w:left="5040" w:hanging="360"/>
      </w:pPr>
      <w:rPr>
        <w:rFonts w:ascii="Arial" w:hAnsi="Arial" w:hint="default"/>
      </w:rPr>
    </w:lvl>
    <w:lvl w:ilvl="7" w:tplc="CB9CC9AE" w:tentative="1">
      <w:start w:val="1"/>
      <w:numFmt w:val="bullet"/>
      <w:lvlText w:val="•"/>
      <w:lvlJc w:val="left"/>
      <w:pPr>
        <w:tabs>
          <w:tab w:val="num" w:pos="5760"/>
        </w:tabs>
        <w:ind w:left="5760" w:hanging="360"/>
      </w:pPr>
      <w:rPr>
        <w:rFonts w:ascii="Arial" w:hAnsi="Arial" w:hint="default"/>
      </w:rPr>
    </w:lvl>
    <w:lvl w:ilvl="8" w:tplc="B6F42934"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677537E2"/>
    <w:multiLevelType w:val="hybridMultilevel"/>
    <w:tmpl w:val="70B65A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1CB4A84"/>
    <w:multiLevelType w:val="hybridMultilevel"/>
    <w:tmpl w:val="D8605C5A"/>
    <w:lvl w:ilvl="0" w:tplc="41F2672C">
      <w:start w:val="1"/>
      <w:numFmt w:val="bullet"/>
      <w:lvlText w:val="•"/>
      <w:lvlJc w:val="left"/>
      <w:pPr>
        <w:tabs>
          <w:tab w:val="num" w:pos="720"/>
        </w:tabs>
        <w:ind w:left="720" w:hanging="360"/>
      </w:pPr>
      <w:rPr>
        <w:rFonts w:ascii="Arial" w:hAnsi="Arial" w:hint="default"/>
      </w:rPr>
    </w:lvl>
    <w:lvl w:ilvl="1" w:tplc="8A266624" w:tentative="1">
      <w:start w:val="1"/>
      <w:numFmt w:val="bullet"/>
      <w:lvlText w:val="•"/>
      <w:lvlJc w:val="left"/>
      <w:pPr>
        <w:tabs>
          <w:tab w:val="num" w:pos="1440"/>
        </w:tabs>
        <w:ind w:left="1440" w:hanging="360"/>
      </w:pPr>
      <w:rPr>
        <w:rFonts w:ascii="Arial" w:hAnsi="Arial" w:hint="default"/>
      </w:rPr>
    </w:lvl>
    <w:lvl w:ilvl="2" w:tplc="EB305878" w:tentative="1">
      <w:start w:val="1"/>
      <w:numFmt w:val="bullet"/>
      <w:lvlText w:val="•"/>
      <w:lvlJc w:val="left"/>
      <w:pPr>
        <w:tabs>
          <w:tab w:val="num" w:pos="2160"/>
        </w:tabs>
        <w:ind w:left="2160" w:hanging="360"/>
      </w:pPr>
      <w:rPr>
        <w:rFonts w:ascii="Arial" w:hAnsi="Arial" w:hint="default"/>
      </w:rPr>
    </w:lvl>
    <w:lvl w:ilvl="3" w:tplc="480C5F54" w:tentative="1">
      <w:start w:val="1"/>
      <w:numFmt w:val="bullet"/>
      <w:lvlText w:val="•"/>
      <w:lvlJc w:val="left"/>
      <w:pPr>
        <w:tabs>
          <w:tab w:val="num" w:pos="2880"/>
        </w:tabs>
        <w:ind w:left="2880" w:hanging="360"/>
      </w:pPr>
      <w:rPr>
        <w:rFonts w:ascii="Arial" w:hAnsi="Arial" w:hint="default"/>
      </w:rPr>
    </w:lvl>
    <w:lvl w:ilvl="4" w:tplc="70BC6D1C" w:tentative="1">
      <w:start w:val="1"/>
      <w:numFmt w:val="bullet"/>
      <w:lvlText w:val="•"/>
      <w:lvlJc w:val="left"/>
      <w:pPr>
        <w:tabs>
          <w:tab w:val="num" w:pos="3600"/>
        </w:tabs>
        <w:ind w:left="3600" w:hanging="360"/>
      </w:pPr>
      <w:rPr>
        <w:rFonts w:ascii="Arial" w:hAnsi="Arial" w:hint="default"/>
      </w:rPr>
    </w:lvl>
    <w:lvl w:ilvl="5" w:tplc="6728D296" w:tentative="1">
      <w:start w:val="1"/>
      <w:numFmt w:val="bullet"/>
      <w:lvlText w:val="•"/>
      <w:lvlJc w:val="left"/>
      <w:pPr>
        <w:tabs>
          <w:tab w:val="num" w:pos="4320"/>
        </w:tabs>
        <w:ind w:left="4320" w:hanging="360"/>
      </w:pPr>
      <w:rPr>
        <w:rFonts w:ascii="Arial" w:hAnsi="Arial" w:hint="default"/>
      </w:rPr>
    </w:lvl>
    <w:lvl w:ilvl="6" w:tplc="81BC9FC6" w:tentative="1">
      <w:start w:val="1"/>
      <w:numFmt w:val="bullet"/>
      <w:lvlText w:val="•"/>
      <w:lvlJc w:val="left"/>
      <w:pPr>
        <w:tabs>
          <w:tab w:val="num" w:pos="5040"/>
        </w:tabs>
        <w:ind w:left="5040" w:hanging="360"/>
      </w:pPr>
      <w:rPr>
        <w:rFonts w:ascii="Arial" w:hAnsi="Arial" w:hint="default"/>
      </w:rPr>
    </w:lvl>
    <w:lvl w:ilvl="7" w:tplc="EC3430B8" w:tentative="1">
      <w:start w:val="1"/>
      <w:numFmt w:val="bullet"/>
      <w:lvlText w:val="•"/>
      <w:lvlJc w:val="left"/>
      <w:pPr>
        <w:tabs>
          <w:tab w:val="num" w:pos="5760"/>
        </w:tabs>
        <w:ind w:left="5760" w:hanging="360"/>
      </w:pPr>
      <w:rPr>
        <w:rFonts w:ascii="Arial" w:hAnsi="Arial" w:hint="default"/>
      </w:rPr>
    </w:lvl>
    <w:lvl w:ilvl="8" w:tplc="6E0A1540"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71F063B1"/>
    <w:multiLevelType w:val="hybridMultilevel"/>
    <w:tmpl w:val="73202A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269080B"/>
    <w:multiLevelType w:val="hybridMultilevel"/>
    <w:tmpl w:val="8AB4A4F2"/>
    <w:lvl w:ilvl="0" w:tplc="680887C2">
      <w:start w:val="1"/>
      <w:numFmt w:val="bullet"/>
      <w:lvlText w:val="•"/>
      <w:lvlJc w:val="left"/>
      <w:pPr>
        <w:tabs>
          <w:tab w:val="num" w:pos="720"/>
        </w:tabs>
        <w:ind w:left="720" w:hanging="360"/>
      </w:pPr>
      <w:rPr>
        <w:rFonts w:ascii="Arial" w:hAnsi="Arial" w:hint="default"/>
      </w:rPr>
    </w:lvl>
    <w:lvl w:ilvl="1" w:tplc="C6228602" w:tentative="1">
      <w:start w:val="1"/>
      <w:numFmt w:val="bullet"/>
      <w:lvlText w:val="•"/>
      <w:lvlJc w:val="left"/>
      <w:pPr>
        <w:tabs>
          <w:tab w:val="num" w:pos="1440"/>
        </w:tabs>
        <w:ind w:left="1440" w:hanging="360"/>
      </w:pPr>
      <w:rPr>
        <w:rFonts w:ascii="Arial" w:hAnsi="Arial" w:hint="default"/>
      </w:rPr>
    </w:lvl>
    <w:lvl w:ilvl="2" w:tplc="8C0666C8" w:tentative="1">
      <w:start w:val="1"/>
      <w:numFmt w:val="bullet"/>
      <w:lvlText w:val="•"/>
      <w:lvlJc w:val="left"/>
      <w:pPr>
        <w:tabs>
          <w:tab w:val="num" w:pos="2160"/>
        </w:tabs>
        <w:ind w:left="2160" w:hanging="360"/>
      </w:pPr>
      <w:rPr>
        <w:rFonts w:ascii="Arial" w:hAnsi="Arial" w:hint="default"/>
      </w:rPr>
    </w:lvl>
    <w:lvl w:ilvl="3" w:tplc="7CB800C4" w:tentative="1">
      <w:start w:val="1"/>
      <w:numFmt w:val="bullet"/>
      <w:lvlText w:val="•"/>
      <w:lvlJc w:val="left"/>
      <w:pPr>
        <w:tabs>
          <w:tab w:val="num" w:pos="2880"/>
        </w:tabs>
        <w:ind w:left="2880" w:hanging="360"/>
      </w:pPr>
      <w:rPr>
        <w:rFonts w:ascii="Arial" w:hAnsi="Arial" w:hint="default"/>
      </w:rPr>
    </w:lvl>
    <w:lvl w:ilvl="4" w:tplc="DA9AF494" w:tentative="1">
      <w:start w:val="1"/>
      <w:numFmt w:val="bullet"/>
      <w:lvlText w:val="•"/>
      <w:lvlJc w:val="left"/>
      <w:pPr>
        <w:tabs>
          <w:tab w:val="num" w:pos="3600"/>
        </w:tabs>
        <w:ind w:left="3600" w:hanging="360"/>
      </w:pPr>
      <w:rPr>
        <w:rFonts w:ascii="Arial" w:hAnsi="Arial" w:hint="default"/>
      </w:rPr>
    </w:lvl>
    <w:lvl w:ilvl="5" w:tplc="5A2EF5FA" w:tentative="1">
      <w:start w:val="1"/>
      <w:numFmt w:val="bullet"/>
      <w:lvlText w:val="•"/>
      <w:lvlJc w:val="left"/>
      <w:pPr>
        <w:tabs>
          <w:tab w:val="num" w:pos="4320"/>
        </w:tabs>
        <w:ind w:left="4320" w:hanging="360"/>
      </w:pPr>
      <w:rPr>
        <w:rFonts w:ascii="Arial" w:hAnsi="Arial" w:hint="default"/>
      </w:rPr>
    </w:lvl>
    <w:lvl w:ilvl="6" w:tplc="0258422A" w:tentative="1">
      <w:start w:val="1"/>
      <w:numFmt w:val="bullet"/>
      <w:lvlText w:val="•"/>
      <w:lvlJc w:val="left"/>
      <w:pPr>
        <w:tabs>
          <w:tab w:val="num" w:pos="5040"/>
        </w:tabs>
        <w:ind w:left="5040" w:hanging="360"/>
      </w:pPr>
      <w:rPr>
        <w:rFonts w:ascii="Arial" w:hAnsi="Arial" w:hint="default"/>
      </w:rPr>
    </w:lvl>
    <w:lvl w:ilvl="7" w:tplc="977038BC" w:tentative="1">
      <w:start w:val="1"/>
      <w:numFmt w:val="bullet"/>
      <w:lvlText w:val="•"/>
      <w:lvlJc w:val="left"/>
      <w:pPr>
        <w:tabs>
          <w:tab w:val="num" w:pos="5760"/>
        </w:tabs>
        <w:ind w:left="5760" w:hanging="360"/>
      </w:pPr>
      <w:rPr>
        <w:rFonts w:ascii="Arial" w:hAnsi="Arial" w:hint="default"/>
      </w:rPr>
    </w:lvl>
    <w:lvl w:ilvl="8" w:tplc="DA989D08"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7D5D3228"/>
    <w:multiLevelType w:val="hybridMultilevel"/>
    <w:tmpl w:val="DE1A21B4"/>
    <w:lvl w:ilvl="0" w:tplc="8264D92E">
      <w:start w:val="1"/>
      <w:numFmt w:val="bullet"/>
      <w:lvlText w:val=""/>
      <w:lvlJc w:val="left"/>
      <w:pPr>
        <w:tabs>
          <w:tab w:val="num" w:pos="360"/>
        </w:tabs>
        <w:ind w:left="360" w:hanging="360"/>
      </w:pPr>
      <w:rPr>
        <w:rFonts w:ascii="Symbol" w:hAnsi="Symbol" w:hint="default"/>
        <w:color w:val="auto"/>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7F082B02"/>
    <w:multiLevelType w:val="hybridMultilevel"/>
    <w:tmpl w:val="CDFE19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35"/>
  </w:num>
  <w:num w:numId="3">
    <w:abstractNumId w:val="16"/>
  </w:num>
  <w:num w:numId="4">
    <w:abstractNumId w:val="21"/>
  </w:num>
  <w:num w:numId="5">
    <w:abstractNumId w:val="14"/>
  </w:num>
  <w:num w:numId="6">
    <w:abstractNumId w:val="2"/>
  </w:num>
  <w:num w:numId="7">
    <w:abstractNumId w:val="9"/>
  </w:num>
  <w:num w:numId="8">
    <w:abstractNumId w:val="1"/>
  </w:num>
  <w:num w:numId="9">
    <w:abstractNumId w:val="8"/>
  </w:num>
  <w:num w:numId="10">
    <w:abstractNumId w:val="5"/>
  </w:num>
  <w:num w:numId="11">
    <w:abstractNumId w:val="3"/>
  </w:num>
  <w:num w:numId="12">
    <w:abstractNumId w:val="24"/>
  </w:num>
  <w:num w:numId="13">
    <w:abstractNumId w:val="33"/>
  </w:num>
  <w:num w:numId="14">
    <w:abstractNumId w:val="28"/>
  </w:num>
  <w:num w:numId="15">
    <w:abstractNumId w:val="26"/>
  </w:num>
  <w:num w:numId="16">
    <w:abstractNumId w:val="31"/>
  </w:num>
  <w:num w:numId="17">
    <w:abstractNumId w:val="23"/>
  </w:num>
  <w:num w:numId="18">
    <w:abstractNumId w:val="13"/>
  </w:num>
  <w:num w:numId="19">
    <w:abstractNumId w:val="13"/>
    <w:lvlOverride w:ilvl="0">
      <w:startOverride w:val="1"/>
    </w:lvlOverride>
  </w:num>
  <w:num w:numId="20">
    <w:abstractNumId w:val="11"/>
  </w:num>
  <w:num w:numId="21">
    <w:abstractNumId w:val="0"/>
  </w:num>
  <w:num w:numId="22">
    <w:abstractNumId w:val="19"/>
  </w:num>
  <w:num w:numId="23">
    <w:abstractNumId w:val="12"/>
  </w:num>
  <w:num w:numId="24">
    <w:abstractNumId w:val="36"/>
  </w:num>
  <w:num w:numId="25">
    <w:abstractNumId w:val="16"/>
  </w:num>
  <w:num w:numId="26">
    <w:abstractNumId w:val="19"/>
  </w:num>
  <w:num w:numId="27">
    <w:abstractNumId w:val="17"/>
  </w:num>
  <w:num w:numId="28">
    <w:abstractNumId w:val="29"/>
  </w:num>
  <w:num w:numId="29">
    <w:abstractNumId w:val="6"/>
  </w:num>
  <w:num w:numId="30">
    <w:abstractNumId w:val="32"/>
  </w:num>
  <w:num w:numId="31">
    <w:abstractNumId w:val="20"/>
  </w:num>
  <w:num w:numId="32">
    <w:abstractNumId w:val="15"/>
  </w:num>
  <w:num w:numId="33">
    <w:abstractNumId w:val="34"/>
  </w:num>
  <w:num w:numId="34">
    <w:abstractNumId w:val="30"/>
  </w:num>
  <w:num w:numId="35">
    <w:abstractNumId w:val="18"/>
  </w:num>
  <w:num w:numId="36">
    <w:abstractNumId w:val="4"/>
  </w:num>
  <w:num w:numId="37">
    <w:abstractNumId w:val="27"/>
  </w:num>
  <w:num w:numId="38">
    <w:abstractNumId w:val="25"/>
  </w:num>
  <w:num w:numId="39">
    <w:abstractNumId w:val="4"/>
    <w:lvlOverride w:ilvl="0">
      <w:startOverride w:val="1"/>
    </w:lvlOverride>
  </w:num>
  <w:num w:numId="40">
    <w:abstractNumId w:val="23"/>
  </w:num>
  <w:num w:numId="41">
    <w:abstractNumId w:val="7"/>
  </w:num>
  <w:num w:numId="42">
    <w:abstractNumId w:val="2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76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x5tfdxfza5rxcedve4x9e96dsd00expp5pt&quot;&gt;MS GSK0351 EndNote Library&lt;record-ids&gt;&lt;item&gt;9&lt;/item&gt;&lt;item&gt;10&lt;/item&gt;&lt;item&gt;20&lt;/item&gt;&lt;item&gt;27&lt;/item&gt;&lt;item&gt;28&lt;/item&gt;&lt;/record-ids&gt;&lt;/item&gt;&lt;/Libraries&gt;"/>
  </w:docVars>
  <w:rsids>
    <w:rsidRoot w:val="00AA3667"/>
    <w:rsid w:val="00000097"/>
    <w:rsid w:val="00000185"/>
    <w:rsid w:val="00000271"/>
    <w:rsid w:val="000004CD"/>
    <w:rsid w:val="0000071D"/>
    <w:rsid w:val="000007BF"/>
    <w:rsid w:val="000007E3"/>
    <w:rsid w:val="0000084C"/>
    <w:rsid w:val="000008B8"/>
    <w:rsid w:val="000008F1"/>
    <w:rsid w:val="00000A05"/>
    <w:rsid w:val="00000A53"/>
    <w:rsid w:val="00000CA0"/>
    <w:rsid w:val="00001149"/>
    <w:rsid w:val="000014ED"/>
    <w:rsid w:val="000014FE"/>
    <w:rsid w:val="00001536"/>
    <w:rsid w:val="000018EF"/>
    <w:rsid w:val="000018F4"/>
    <w:rsid w:val="00001CE7"/>
    <w:rsid w:val="00001E26"/>
    <w:rsid w:val="0000202D"/>
    <w:rsid w:val="00002272"/>
    <w:rsid w:val="000022DD"/>
    <w:rsid w:val="00002337"/>
    <w:rsid w:val="0000269F"/>
    <w:rsid w:val="00002732"/>
    <w:rsid w:val="00002AE6"/>
    <w:rsid w:val="00002DFA"/>
    <w:rsid w:val="000030C7"/>
    <w:rsid w:val="00003611"/>
    <w:rsid w:val="00003955"/>
    <w:rsid w:val="00003D75"/>
    <w:rsid w:val="00003EAD"/>
    <w:rsid w:val="00003EEE"/>
    <w:rsid w:val="00004144"/>
    <w:rsid w:val="00004147"/>
    <w:rsid w:val="00004790"/>
    <w:rsid w:val="00004B07"/>
    <w:rsid w:val="00004B4A"/>
    <w:rsid w:val="000053F2"/>
    <w:rsid w:val="00005DC9"/>
    <w:rsid w:val="00005F2F"/>
    <w:rsid w:val="00006339"/>
    <w:rsid w:val="00006896"/>
    <w:rsid w:val="00006A64"/>
    <w:rsid w:val="00006E4F"/>
    <w:rsid w:val="00006FE9"/>
    <w:rsid w:val="000076FA"/>
    <w:rsid w:val="000079CE"/>
    <w:rsid w:val="00007C11"/>
    <w:rsid w:val="0001064C"/>
    <w:rsid w:val="0001065B"/>
    <w:rsid w:val="00010688"/>
    <w:rsid w:val="000106C0"/>
    <w:rsid w:val="00010A41"/>
    <w:rsid w:val="00010A92"/>
    <w:rsid w:val="00010BB7"/>
    <w:rsid w:val="00010BBC"/>
    <w:rsid w:val="00010E24"/>
    <w:rsid w:val="00010F30"/>
    <w:rsid w:val="000116E9"/>
    <w:rsid w:val="00011868"/>
    <w:rsid w:val="00011953"/>
    <w:rsid w:val="00011996"/>
    <w:rsid w:val="000119F2"/>
    <w:rsid w:val="00011B34"/>
    <w:rsid w:val="00012002"/>
    <w:rsid w:val="00012067"/>
    <w:rsid w:val="0001241C"/>
    <w:rsid w:val="000124E8"/>
    <w:rsid w:val="00013927"/>
    <w:rsid w:val="00013BD1"/>
    <w:rsid w:val="0001407C"/>
    <w:rsid w:val="000141AE"/>
    <w:rsid w:val="000141EC"/>
    <w:rsid w:val="00014210"/>
    <w:rsid w:val="00014534"/>
    <w:rsid w:val="00014818"/>
    <w:rsid w:val="000148D7"/>
    <w:rsid w:val="00014CF8"/>
    <w:rsid w:val="00014DD9"/>
    <w:rsid w:val="00014FA1"/>
    <w:rsid w:val="0001517B"/>
    <w:rsid w:val="0001521B"/>
    <w:rsid w:val="000154C9"/>
    <w:rsid w:val="00015B68"/>
    <w:rsid w:val="00015C2E"/>
    <w:rsid w:val="00016329"/>
    <w:rsid w:val="00016589"/>
    <w:rsid w:val="00016F27"/>
    <w:rsid w:val="0001718D"/>
    <w:rsid w:val="000175FF"/>
    <w:rsid w:val="00017913"/>
    <w:rsid w:val="00017AC9"/>
    <w:rsid w:val="00017FF8"/>
    <w:rsid w:val="000201EF"/>
    <w:rsid w:val="00020710"/>
    <w:rsid w:val="000207D6"/>
    <w:rsid w:val="00020A58"/>
    <w:rsid w:val="00020C80"/>
    <w:rsid w:val="0002111F"/>
    <w:rsid w:val="00021185"/>
    <w:rsid w:val="0002145D"/>
    <w:rsid w:val="00021752"/>
    <w:rsid w:val="00021954"/>
    <w:rsid w:val="00021D58"/>
    <w:rsid w:val="00021F14"/>
    <w:rsid w:val="0002259F"/>
    <w:rsid w:val="000229D1"/>
    <w:rsid w:val="00022C75"/>
    <w:rsid w:val="00022D01"/>
    <w:rsid w:val="000230E9"/>
    <w:rsid w:val="000233B4"/>
    <w:rsid w:val="000234B5"/>
    <w:rsid w:val="00023804"/>
    <w:rsid w:val="000238FE"/>
    <w:rsid w:val="000239D9"/>
    <w:rsid w:val="00023CB8"/>
    <w:rsid w:val="00023FB9"/>
    <w:rsid w:val="00024123"/>
    <w:rsid w:val="00024B14"/>
    <w:rsid w:val="00024BD8"/>
    <w:rsid w:val="0002506E"/>
    <w:rsid w:val="000259D8"/>
    <w:rsid w:val="00025E67"/>
    <w:rsid w:val="0002635D"/>
    <w:rsid w:val="00026416"/>
    <w:rsid w:val="0002648A"/>
    <w:rsid w:val="0002657E"/>
    <w:rsid w:val="00026C59"/>
    <w:rsid w:val="00026FFC"/>
    <w:rsid w:val="00027771"/>
    <w:rsid w:val="00027FBC"/>
    <w:rsid w:val="00030649"/>
    <w:rsid w:val="00030650"/>
    <w:rsid w:val="00030A8F"/>
    <w:rsid w:val="00030C61"/>
    <w:rsid w:val="0003116D"/>
    <w:rsid w:val="000319B5"/>
    <w:rsid w:val="00031CE7"/>
    <w:rsid w:val="00031D72"/>
    <w:rsid w:val="00031D84"/>
    <w:rsid w:val="00032037"/>
    <w:rsid w:val="0003227C"/>
    <w:rsid w:val="00032301"/>
    <w:rsid w:val="00032325"/>
    <w:rsid w:val="0003303F"/>
    <w:rsid w:val="00033826"/>
    <w:rsid w:val="000338D1"/>
    <w:rsid w:val="0003398E"/>
    <w:rsid w:val="00033DB6"/>
    <w:rsid w:val="00033E84"/>
    <w:rsid w:val="00034053"/>
    <w:rsid w:val="00034324"/>
    <w:rsid w:val="000344B2"/>
    <w:rsid w:val="00034743"/>
    <w:rsid w:val="00034ADA"/>
    <w:rsid w:val="00034DA2"/>
    <w:rsid w:val="00034F87"/>
    <w:rsid w:val="00034FE6"/>
    <w:rsid w:val="0003523E"/>
    <w:rsid w:val="00035576"/>
    <w:rsid w:val="00035AF1"/>
    <w:rsid w:val="00035CA5"/>
    <w:rsid w:val="00035DCF"/>
    <w:rsid w:val="00036351"/>
    <w:rsid w:val="000367B4"/>
    <w:rsid w:val="00036946"/>
    <w:rsid w:val="00036DF8"/>
    <w:rsid w:val="000370D7"/>
    <w:rsid w:val="000377A1"/>
    <w:rsid w:val="00037A1D"/>
    <w:rsid w:val="00037EF5"/>
    <w:rsid w:val="000401FF"/>
    <w:rsid w:val="000403AF"/>
    <w:rsid w:val="000403B0"/>
    <w:rsid w:val="0004056F"/>
    <w:rsid w:val="00040903"/>
    <w:rsid w:val="00040D4D"/>
    <w:rsid w:val="00040DE6"/>
    <w:rsid w:val="00041063"/>
    <w:rsid w:val="000413AC"/>
    <w:rsid w:val="000414E6"/>
    <w:rsid w:val="00041542"/>
    <w:rsid w:val="00041620"/>
    <w:rsid w:val="00041AB8"/>
    <w:rsid w:val="00041E48"/>
    <w:rsid w:val="00041EE3"/>
    <w:rsid w:val="00041FCB"/>
    <w:rsid w:val="00042176"/>
    <w:rsid w:val="00042241"/>
    <w:rsid w:val="00042462"/>
    <w:rsid w:val="000425EB"/>
    <w:rsid w:val="00042853"/>
    <w:rsid w:val="00042A6B"/>
    <w:rsid w:val="00042C8F"/>
    <w:rsid w:val="00042E5C"/>
    <w:rsid w:val="00042E72"/>
    <w:rsid w:val="00042F20"/>
    <w:rsid w:val="000436DB"/>
    <w:rsid w:val="0004376C"/>
    <w:rsid w:val="00043A19"/>
    <w:rsid w:val="00044705"/>
    <w:rsid w:val="000450FB"/>
    <w:rsid w:val="00045130"/>
    <w:rsid w:val="00045B70"/>
    <w:rsid w:val="00045BF7"/>
    <w:rsid w:val="00045CAA"/>
    <w:rsid w:val="00046936"/>
    <w:rsid w:val="000469FC"/>
    <w:rsid w:val="00046AAC"/>
    <w:rsid w:val="00046FF2"/>
    <w:rsid w:val="0004718E"/>
    <w:rsid w:val="0004747F"/>
    <w:rsid w:val="000474F1"/>
    <w:rsid w:val="000478DB"/>
    <w:rsid w:val="00047B31"/>
    <w:rsid w:val="000500C2"/>
    <w:rsid w:val="0005015D"/>
    <w:rsid w:val="00050A34"/>
    <w:rsid w:val="00050EC4"/>
    <w:rsid w:val="00050F32"/>
    <w:rsid w:val="00051442"/>
    <w:rsid w:val="00051653"/>
    <w:rsid w:val="00051852"/>
    <w:rsid w:val="00051B41"/>
    <w:rsid w:val="00051C6B"/>
    <w:rsid w:val="00051D2A"/>
    <w:rsid w:val="00051EBD"/>
    <w:rsid w:val="00051F07"/>
    <w:rsid w:val="000521B7"/>
    <w:rsid w:val="00052789"/>
    <w:rsid w:val="0005280F"/>
    <w:rsid w:val="00052A70"/>
    <w:rsid w:val="00052E71"/>
    <w:rsid w:val="00052F72"/>
    <w:rsid w:val="000534BC"/>
    <w:rsid w:val="000538C2"/>
    <w:rsid w:val="00053BB0"/>
    <w:rsid w:val="00053E6A"/>
    <w:rsid w:val="00053EB3"/>
    <w:rsid w:val="00054288"/>
    <w:rsid w:val="0005474E"/>
    <w:rsid w:val="000549EB"/>
    <w:rsid w:val="00054A43"/>
    <w:rsid w:val="00054E44"/>
    <w:rsid w:val="00054FEF"/>
    <w:rsid w:val="000554D9"/>
    <w:rsid w:val="00055750"/>
    <w:rsid w:val="00055EE8"/>
    <w:rsid w:val="00056405"/>
    <w:rsid w:val="0005649A"/>
    <w:rsid w:val="00056A59"/>
    <w:rsid w:val="00056AEF"/>
    <w:rsid w:val="00056DCD"/>
    <w:rsid w:val="00056F7A"/>
    <w:rsid w:val="00057B72"/>
    <w:rsid w:val="00057FFD"/>
    <w:rsid w:val="000600E9"/>
    <w:rsid w:val="0006012E"/>
    <w:rsid w:val="00060573"/>
    <w:rsid w:val="00060624"/>
    <w:rsid w:val="0006096D"/>
    <w:rsid w:val="00060BCF"/>
    <w:rsid w:val="00061049"/>
    <w:rsid w:val="000611D8"/>
    <w:rsid w:val="0006141D"/>
    <w:rsid w:val="000616F2"/>
    <w:rsid w:val="00061972"/>
    <w:rsid w:val="00061BE6"/>
    <w:rsid w:val="00061DE1"/>
    <w:rsid w:val="00061E29"/>
    <w:rsid w:val="00061FD4"/>
    <w:rsid w:val="000623C8"/>
    <w:rsid w:val="000623CF"/>
    <w:rsid w:val="00062586"/>
    <w:rsid w:val="000625F2"/>
    <w:rsid w:val="00062DD6"/>
    <w:rsid w:val="00062FCF"/>
    <w:rsid w:val="0006301D"/>
    <w:rsid w:val="000632E0"/>
    <w:rsid w:val="00063654"/>
    <w:rsid w:val="00063A57"/>
    <w:rsid w:val="00063C97"/>
    <w:rsid w:val="00063EB7"/>
    <w:rsid w:val="00064394"/>
    <w:rsid w:val="0006451A"/>
    <w:rsid w:val="000653CC"/>
    <w:rsid w:val="00065410"/>
    <w:rsid w:val="0006552A"/>
    <w:rsid w:val="00065590"/>
    <w:rsid w:val="00065613"/>
    <w:rsid w:val="000656C3"/>
    <w:rsid w:val="00065B98"/>
    <w:rsid w:val="00065BA6"/>
    <w:rsid w:val="00065E25"/>
    <w:rsid w:val="00065EAD"/>
    <w:rsid w:val="00066026"/>
    <w:rsid w:val="00066490"/>
    <w:rsid w:val="00066588"/>
    <w:rsid w:val="000666D4"/>
    <w:rsid w:val="00066D6B"/>
    <w:rsid w:val="0006708A"/>
    <w:rsid w:val="000675C3"/>
    <w:rsid w:val="00067723"/>
    <w:rsid w:val="00067BC6"/>
    <w:rsid w:val="00067D5B"/>
    <w:rsid w:val="00067DAA"/>
    <w:rsid w:val="00070120"/>
    <w:rsid w:val="00070365"/>
    <w:rsid w:val="00070A72"/>
    <w:rsid w:val="00070BB3"/>
    <w:rsid w:val="00070E7C"/>
    <w:rsid w:val="00071201"/>
    <w:rsid w:val="00071335"/>
    <w:rsid w:val="00071392"/>
    <w:rsid w:val="0007146F"/>
    <w:rsid w:val="00071497"/>
    <w:rsid w:val="000716F1"/>
    <w:rsid w:val="000719A1"/>
    <w:rsid w:val="00071CA3"/>
    <w:rsid w:val="00071F95"/>
    <w:rsid w:val="0007218E"/>
    <w:rsid w:val="00072418"/>
    <w:rsid w:val="0007244E"/>
    <w:rsid w:val="0007258B"/>
    <w:rsid w:val="000725B2"/>
    <w:rsid w:val="0007279F"/>
    <w:rsid w:val="0007289C"/>
    <w:rsid w:val="000728DC"/>
    <w:rsid w:val="0007291F"/>
    <w:rsid w:val="00072962"/>
    <w:rsid w:val="000729B9"/>
    <w:rsid w:val="00072A74"/>
    <w:rsid w:val="00072CE5"/>
    <w:rsid w:val="00072E52"/>
    <w:rsid w:val="000732D3"/>
    <w:rsid w:val="000734DD"/>
    <w:rsid w:val="00073530"/>
    <w:rsid w:val="00073604"/>
    <w:rsid w:val="00073A2A"/>
    <w:rsid w:val="00073D0E"/>
    <w:rsid w:val="00073D70"/>
    <w:rsid w:val="00073ED6"/>
    <w:rsid w:val="00073F75"/>
    <w:rsid w:val="00074038"/>
    <w:rsid w:val="000743AB"/>
    <w:rsid w:val="00074613"/>
    <w:rsid w:val="00074BEF"/>
    <w:rsid w:val="00074C72"/>
    <w:rsid w:val="000753BC"/>
    <w:rsid w:val="000756BE"/>
    <w:rsid w:val="00075929"/>
    <w:rsid w:val="00075985"/>
    <w:rsid w:val="00076010"/>
    <w:rsid w:val="00076029"/>
    <w:rsid w:val="000765A0"/>
    <w:rsid w:val="000767EC"/>
    <w:rsid w:val="00076802"/>
    <w:rsid w:val="000769AD"/>
    <w:rsid w:val="00076A32"/>
    <w:rsid w:val="00076AEB"/>
    <w:rsid w:val="00076C46"/>
    <w:rsid w:val="0007703F"/>
    <w:rsid w:val="0007738A"/>
    <w:rsid w:val="000774C8"/>
    <w:rsid w:val="000776EE"/>
    <w:rsid w:val="000779CA"/>
    <w:rsid w:val="00077A87"/>
    <w:rsid w:val="00077CF2"/>
    <w:rsid w:val="00080797"/>
    <w:rsid w:val="000807D2"/>
    <w:rsid w:val="00080D1F"/>
    <w:rsid w:val="00081139"/>
    <w:rsid w:val="00081331"/>
    <w:rsid w:val="0008149F"/>
    <w:rsid w:val="000815E3"/>
    <w:rsid w:val="000819E7"/>
    <w:rsid w:val="00081A0C"/>
    <w:rsid w:val="00081A5C"/>
    <w:rsid w:val="00081D00"/>
    <w:rsid w:val="00081F4E"/>
    <w:rsid w:val="0008213A"/>
    <w:rsid w:val="00082206"/>
    <w:rsid w:val="00082261"/>
    <w:rsid w:val="000826D6"/>
    <w:rsid w:val="0008288A"/>
    <w:rsid w:val="00082A7D"/>
    <w:rsid w:val="00082B31"/>
    <w:rsid w:val="000836FF"/>
    <w:rsid w:val="000837C8"/>
    <w:rsid w:val="00083D91"/>
    <w:rsid w:val="00083D98"/>
    <w:rsid w:val="00084089"/>
    <w:rsid w:val="00084221"/>
    <w:rsid w:val="00084324"/>
    <w:rsid w:val="000843BD"/>
    <w:rsid w:val="000845F4"/>
    <w:rsid w:val="000848C9"/>
    <w:rsid w:val="00084BB8"/>
    <w:rsid w:val="00084DE3"/>
    <w:rsid w:val="000852F2"/>
    <w:rsid w:val="00085327"/>
    <w:rsid w:val="000854C9"/>
    <w:rsid w:val="000864DE"/>
    <w:rsid w:val="00086545"/>
    <w:rsid w:val="00086A16"/>
    <w:rsid w:val="00086E64"/>
    <w:rsid w:val="00086F28"/>
    <w:rsid w:val="00087AED"/>
    <w:rsid w:val="00087EB6"/>
    <w:rsid w:val="00090286"/>
    <w:rsid w:val="000902C7"/>
    <w:rsid w:val="00090331"/>
    <w:rsid w:val="00090961"/>
    <w:rsid w:val="00090D95"/>
    <w:rsid w:val="00090EEE"/>
    <w:rsid w:val="00090F4E"/>
    <w:rsid w:val="000911A3"/>
    <w:rsid w:val="00091482"/>
    <w:rsid w:val="00091502"/>
    <w:rsid w:val="000916E1"/>
    <w:rsid w:val="00091808"/>
    <w:rsid w:val="00091B3E"/>
    <w:rsid w:val="00091E49"/>
    <w:rsid w:val="00091E4A"/>
    <w:rsid w:val="000920CC"/>
    <w:rsid w:val="000923CF"/>
    <w:rsid w:val="00092475"/>
    <w:rsid w:val="000924FE"/>
    <w:rsid w:val="000929DB"/>
    <w:rsid w:val="00092A53"/>
    <w:rsid w:val="00092BA2"/>
    <w:rsid w:val="00092D3E"/>
    <w:rsid w:val="00092D56"/>
    <w:rsid w:val="00092DF3"/>
    <w:rsid w:val="00093088"/>
    <w:rsid w:val="00093402"/>
    <w:rsid w:val="0009379B"/>
    <w:rsid w:val="00093946"/>
    <w:rsid w:val="00093AD1"/>
    <w:rsid w:val="00093F74"/>
    <w:rsid w:val="00094153"/>
    <w:rsid w:val="000943CE"/>
    <w:rsid w:val="00094442"/>
    <w:rsid w:val="000946ED"/>
    <w:rsid w:val="00094808"/>
    <w:rsid w:val="00094857"/>
    <w:rsid w:val="000948B9"/>
    <w:rsid w:val="0009491F"/>
    <w:rsid w:val="0009493F"/>
    <w:rsid w:val="00094ED5"/>
    <w:rsid w:val="00095CCA"/>
    <w:rsid w:val="00095DA0"/>
    <w:rsid w:val="00095E4E"/>
    <w:rsid w:val="00096664"/>
    <w:rsid w:val="00096718"/>
    <w:rsid w:val="000968AF"/>
    <w:rsid w:val="00096D5B"/>
    <w:rsid w:val="00096ED3"/>
    <w:rsid w:val="00096F2E"/>
    <w:rsid w:val="000971A0"/>
    <w:rsid w:val="0009723A"/>
    <w:rsid w:val="00097512"/>
    <w:rsid w:val="0009756D"/>
    <w:rsid w:val="00097B2A"/>
    <w:rsid w:val="00097BCE"/>
    <w:rsid w:val="00097C35"/>
    <w:rsid w:val="00097E98"/>
    <w:rsid w:val="00097F08"/>
    <w:rsid w:val="000A01C8"/>
    <w:rsid w:val="000A05AE"/>
    <w:rsid w:val="000A07AB"/>
    <w:rsid w:val="000A08F1"/>
    <w:rsid w:val="000A0C9A"/>
    <w:rsid w:val="000A0FD4"/>
    <w:rsid w:val="000A118E"/>
    <w:rsid w:val="000A1980"/>
    <w:rsid w:val="000A1D2C"/>
    <w:rsid w:val="000A1FFB"/>
    <w:rsid w:val="000A2087"/>
    <w:rsid w:val="000A20FA"/>
    <w:rsid w:val="000A2855"/>
    <w:rsid w:val="000A29CB"/>
    <w:rsid w:val="000A2AB1"/>
    <w:rsid w:val="000A2BF9"/>
    <w:rsid w:val="000A2F4A"/>
    <w:rsid w:val="000A3005"/>
    <w:rsid w:val="000A30C9"/>
    <w:rsid w:val="000A32CA"/>
    <w:rsid w:val="000A43F0"/>
    <w:rsid w:val="000A499F"/>
    <w:rsid w:val="000A4C97"/>
    <w:rsid w:val="000A4D07"/>
    <w:rsid w:val="000A4D4D"/>
    <w:rsid w:val="000A4D51"/>
    <w:rsid w:val="000A4E05"/>
    <w:rsid w:val="000A4E20"/>
    <w:rsid w:val="000A5394"/>
    <w:rsid w:val="000A5821"/>
    <w:rsid w:val="000A5C95"/>
    <w:rsid w:val="000A5F39"/>
    <w:rsid w:val="000A6196"/>
    <w:rsid w:val="000A6246"/>
    <w:rsid w:val="000A641F"/>
    <w:rsid w:val="000A66C6"/>
    <w:rsid w:val="000A66D6"/>
    <w:rsid w:val="000A684A"/>
    <w:rsid w:val="000A6C31"/>
    <w:rsid w:val="000A7027"/>
    <w:rsid w:val="000A7251"/>
    <w:rsid w:val="000A72F7"/>
    <w:rsid w:val="000A7BF4"/>
    <w:rsid w:val="000A7D0C"/>
    <w:rsid w:val="000A7E8B"/>
    <w:rsid w:val="000B00B4"/>
    <w:rsid w:val="000B0117"/>
    <w:rsid w:val="000B02CB"/>
    <w:rsid w:val="000B0719"/>
    <w:rsid w:val="000B081F"/>
    <w:rsid w:val="000B0CED"/>
    <w:rsid w:val="000B10D9"/>
    <w:rsid w:val="000B1516"/>
    <w:rsid w:val="000B1F2C"/>
    <w:rsid w:val="000B2088"/>
    <w:rsid w:val="000B240E"/>
    <w:rsid w:val="000B253A"/>
    <w:rsid w:val="000B269E"/>
    <w:rsid w:val="000B2C6E"/>
    <w:rsid w:val="000B2F6E"/>
    <w:rsid w:val="000B3422"/>
    <w:rsid w:val="000B3598"/>
    <w:rsid w:val="000B3648"/>
    <w:rsid w:val="000B364B"/>
    <w:rsid w:val="000B3D0E"/>
    <w:rsid w:val="000B3DB0"/>
    <w:rsid w:val="000B3FA7"/>
    <w:rsid w:val="000B41E4"/>
    <w:rsid w:val="000B4E35"/>
    <w:rsid w:val="000B4FFE"/>
    <w:rsid w:val="000B54B4"/>
    <w:rsid w:val="000B5529"/>
    <w:rsid w:val="000B57BB"/>
    <w:rsid w:val="000B5AC5"/>
    <w:rsid w:val="000B5D2A"/>
    <w:rsid w:val="000B611C"/>
    <w:rsid w:val="000B62BA"/>
    <w:rsid w:val="000B6719"/>
    <w:rsid w:val="000B6893"/>
    <w:rsid w:val="000B6E6F"/>
    <w:rsid w:val="000B6EAF"/>
    <w:rsid w:val="000B6EC7"/>
    <w:rsid w:val="000B6ED3"/>
    <w:rsid w:val="000B7132"/>
    <w:rsid w:val="000B79BE"/>
    <w:rsid w:val="000B79C3"/>
    <w:rsid w:val="000B7CCF"/>
    <w:rsid w:val="000B7ED7"/>
    <w:rsid w:val="000B7F07"/>
    <w:rsid w:val="000B7F95"/>
    <w:rsid w:val="000C0B54"/>
    <w:rsid w:val="000C0F22"/>
    <w:rsid w:val="000C109C"/>
    <w:rsid w:val="000C10C1"/>
    <w:rsid w:val="000C14E4"/>
    <w:rsid w:val="000C15A5"/>
    <w:rsid w:val="000C175C"/>
    <w:rsid w:val="000C17C3"/>
    <w:rsid w:val="000C19D9"/>
    <w:rsid w:val="000C1BB8"/>
    <w:rsid w:val="000C1EB2"/>
    <w:rsid w:val="000C20C9"/>
    <w:rsid w:val="000C2140"/>
    <w:rsid w:val="000C2311"/>
    <w:rsid w:val="000C2457"/>
    <w:rsid w:val="000C24AA"/>
    <w:rsid w:val="000C2533"/>
    <w:rsid w:val="000C29E0"/>
    <w:rsid w:val="000C2D7F"/>
    <w:rsid w:val="000C3140"/>
    <w:rsid w:val="000C31A4"/>
    <w:rsid w:val="000C31DF"/>
    <w:rsid w:val="000C32C6"/>
    <w:rsid w:val="000C3302"/>
    <w:rsid w:val="000C350C"/>
    <w:rsid w:val="000C35D5"/>
    <w:rsid w:val="000C3781"/>
    <w:rsid w:val="000C3D62"/>
    <w:rsid w:val="000C3E2E"/>
    <w:rsid w:val="000C3FDD"/>
    <w:rsid w:val="000C4023"/>
    <w:rsid w:val="000C408E"/>
    <w:rsid w:val="000C45E2"/>
    <w:rsid w:val="000C4702"/>
    <w:rsid w:val="000C4AEC"/>
    <w:rsid w:val="000C5A24"/>
    <w:rsid w:val="000C5E7D"/>
    <w:rsid w:val="000C61CD"/>
    <w:rsid w:val="000C63C6"/>
    <w:rsid w:val="000C64B3"/>
    <w:rsid w:val="000C6582"/>
    <w:rsid w:val="000C665B"/>
    <w:rsid w:val="000C68F7"/>
    <w:rsid w:val="000C6AC0"/>
    <w:rsid w:val="000C6AD8"/>
    <w:rsid w:val="000C6D29"/>
    <w:rsid w:val="000C70AB"/>
    <w:rsid w:val="000C7279"/>
    <w:rsid w:val="000C73FA"/>
    <w:rsid w:val="000C747D"/>
    <w:rsid w:val="000C76AF"/>
    <w:rsid w:val="000C7B26"/>
    <w:rsid w:val="000C7D7B"/>
    <w:rsid w:val="000C7E36"/>
    <w:rsid w:val="000D00E0"/>
    <w:rsid w:val="000D0215"/>
    <w:rsid w:val="000D0932"/>
    <w:rsid w:val="000D0D08"/>
    <w:rsid w:val="000D1046"/>
    <w:rsid w:val="000D1462"/>
    <w:rsid w:val="000D14F4"/>
    <w:rsid w:val="000D1649"/>
    <w:rsid w:val="000D1719"/>
    <w:rsid w:val="000D1749"/>
    <w:rsid w:val="000D192B"/>
    <w:rsid w:val="000D1BD8"/>
    <w:rsid w:val="000D1FB1"/>
    <w:rsid w:val="000D202C"/>
    <w:rsid w:val="000D2172"/>
    <w:rsid w:val="000D28C7"/>
    <w:rsid w:val="000D2F0D"/>
    <w:rsid w:val="000D379D"/>
    <w:rsid w:val="000D37C7"/>
    <w:rsid w:val="000D397B"/>
    <w:rsid w:val="000D3992"/>
    <w:rsid w:val="000D3A77"/>
    <w:rsid w:val="000D3D6D"/>
    <w:rsid w:val="000D41C4"/>
    <w:rsid w:val="000D4220"/>
    <w:rsid w:val="000D4768"/>
    <w:rsid w:val="000D4B2A"/>
    <w:rsid w:val="000D4DCF"/>
    <w:rsid w:val="000D52B1"/>
    <w:rsid w:val="000D52CF"/>
    <w:rsid w:val="000D532A"/>
    <w:rsid w:val="000D5578"/>
    <w:rsid w:val="000D5671"/>
    <w:rsid w:val="000D5CF5"/>
    <w:rsid w:val="000D6101"/>
    <w:rsid w:val="000D6466"/>
    <w:rsid w:val="000D655F"/>
    <w:rsid w:val="000D6D87"/>
    <w:rsid w:val="000D6F27"/>
    <w:rsid w:val="000D7134"/>
    <w:rsid w:val="000D7193"/>
    <w:rsid w:val="000D79C2"/>
    <w:rsid w:val="000D7A3C"/>
    <w:rsid w:val="000D7B93"/>
    <w:rsid w:val="000D7BA3"/>
    <w:rsid w:val="000D7E5F"/>
    <w:rsid w:val="000E015C"/>
    <w:rsid w:val="000E02D7"/>
    <w:rsid w:val="000E0BD7"/>
    <w:rsid w:val="000E15A7"/>
    <w:rsid w:val="000E15C7"/>
    <w:rsid w:val="000E1850"/>
    <w:rsid w:val="000E1966"/>
    <w:rsid w:val="000E1D63"/>
    <w:rsid w:val="000E252C"/>
    <w:rsid w:val="000E26AA"/>
    <w:rsid w:val="000E283E"/>
    <w:rsid w:val="000E2846"/>
    <w:rsid w:val="000E2F1F"/>
    <w:rsid w:val="000E345B"/>
    <w:rsid w:val="000E391D"/>
    <w:rsid w:val="000E3BE9"/>
    <w:rsid w:val="000E3EF7"/>
    <w:rsid w:val="000E3FE6"/>
    <w:rsid w:val="000E40AC"/>
    <w:rsid w:val="000E4148"/>
    <w:rsid w:val="000E4251"/>
    <w:rsid w:val="000E43BD"/>
    <w:rsid w:val="000E4618"/>
    <w:rsid w:val="000E48BF"/>
    <w:rsid w:val="000E490D"/>
    <w:rsid w:val="000E57CD"/>
    <w:rsid w:val="000E5881"/>
    <w:rsid w:val="000E5938"/>
    <w:rsid w:val="000E5F03"/>
    <w:rsid w:val="000E6137"/>
    <w:rsid w:val="000E6270"/>
    <w:rsid w:val="000E62C4"/>
    <w:rsid w:val="000E63D3"/>
    <w:rsid w:val="000E6592"/>
    <w:rsid w:val="000E67D5"/>
    <w:rsid w:val="000E699A"/>
    <w:rsid w:val="000E6B93"/>
    <w:rsid w:val="000E7597"/>
    <w:rsid w:val="000F020A"/>
    <w:rsid w:val="000F03B6"/>
    <w:rsid w:val="000F05E5"/>
    <w:rsid w:val="000F07EE"/>
    <w:rsid w:val="000F0C8F"/>
    <w:rsid w:val="000F0CFA"/>
    <w:rsid w:val="000F0E66"/>
    <w:rsid w:val="000F10EB"/>
    <w:rsid w:val="000F12E6"/>
    <w:rsid w:val="000F12EE"/>
    <w:rsid w:val="000F1ADD"/>
    <w:rsid w:val="000F1C2A"/>
    <w:rsid w:val="000F2898"/>
    <w:rsid w:val="000F29D6"/>
    <w:rsid w:val="000F2A86"/>
    <w:rsid w:val="000F2B2B"/>
    <w:rsid w:val="000F2CF5"/>
    <w:rsid w:val="000F2D08"/>
    <w:rsid w:val="000F3C69"/>
    <w:rsid w:val="000F3FB7"/>
    <w:rsid w:val="000F41C1"/>
    <w:rsid w:val="000F481C"/>
    <w:rsid w:val="000F4970"/>
    <w:rsid w:val="000F4AD9"/>
    <w:rsid w:val="000F4DBA"/>
    <w:rsid w:val="000F4DC0"/>
    <w:rsid w:val="000F4DEC"/>
    <w:rsid w:val="000F4FA5"/>
    <w:rsid w:val="000F5060"/>
    <w:rsid w:val="000F51E9"/>
    <w:rsid w:val="000F520A"/>
    <w:rsid w:val="000F529B"/>
    <w:rsid w:val="000F59B9"/>
    <w:rsid w:val="000F68FA"/>
    <w:rsid w:val="000F6957"/>
    <w:rsid w:val="000F6C98"/>
    <w:rsid w:val="000F7457"/>
    <w:rsid w:val="000F78D4"/>
    <w:rsid w:val="000F79C2"/>
    <w:rsid w:val="000F79E1"/>
    <w:rsid w:val="000F7A01"/>
    <w:rsid w:val="000F7A2C"/>
    <w:rsid w:val="000F7A49"/>
    <w:rsid w:val="000F7BFA"/>
    <w:rsid w:val="000F7CE8"/>
    <w:rsid w:val="0010084D"/>
    <w:rsid w:val="00100969"/>
    <w:rsid w:val="00100A63"/>
    <w:rsid w:val="00100B59"/>
    <w:rsid w:val="0010100E"/>
    <w:rsid w:val="00101112"/>
    <w:rsid w:val="0010134A"/>
    <w:rsid w:val="00101356"/>
    <w:rsid w:val="0010165D"/>
    <w:rsid w:val="00101EA3"/>
    <w:rsid w:val="00102037"/>
    <w:rsid w:val="00102330"/>
    <w:rsid w:val="0010260E"/>
    <w:rsid w:val="00102631"/>
    <w:rsid w:val="00102755"/>
    <w:rsid w:val="00102E26"/>
    <w:rsid w:val="001031F8"/>
    <w:rsid w:val="00103276"/>
    <w:rsid w:val="001032CB"/>
    <w:rsid w:val="0010346F"/>
    <w:rsid w:val="001034DB"/>
    <w:rsid w:val="00103525"/>
    <w:rsid w:val="00103B4A"/>
    <w:rsid w:val="00103B5C"/>
    <w:rsid w:val="00103C21"/>
    <w:rsid w:val="00103F7B"/>
    <w:rsid w:val="0010444D"/>
    <w:rsid w:val="001048DD"/>
    <w:rsid w:val="0010495B"/>
    <w:rsid w:val="00104B01"/>
    <w:rsid w:val="00104C86"/>
    <w:rsid w:val="00104CB7"/>
    <w:rsid w:val="00104D7B"/>
    <w:rsid w:val="0010519B"/>
    <w:rsid w:val="00105367"/>
    <w:rsid w:val="00105DA8"/>
    <w:rsid w:val="00105E1C"/>
    <w:rsid w:val="001064ED"/>
    <w:rsid w:val="0010671C"/>
    <w:rsid w:val="001068D2"/>
    <w:rsid w:val="00106A52"/>
    <w:rsid w:val="00106A8E"/>
    <w:rsid w:val="00106D1B"/>
    <w:rsid w:val="00107019"/>
    <w:rsid w:val="00107228"/>
    <w:rsid w:val="0010743D"/>
    <w:rsid w:val="001075E2"/>
    <w:rsid w:val="0010792A"/>
    <w:rsid w:val="001079DD"/>
    <w:rsid w:val="00107E4C"/>
    <w:rsid w:val="00107EB3"/>
    <w:rsid w:val="00107F5A"/>
    <w:rsid w:val="001104C5"/>
    <w:rsid w:val="001104ED"/>
    <w:rsid w:val="001107D6"/>
    <w:rsid w:val="00110ECD"/>
    <w:rsid w:val="00110FC2"/>
    <w:rsid w:val="001110AD"/>
    <w:rsid w:val="00111538"/>
    <w:rsid w:val="00111812"/>
    <w:rsid w:val="001119D4"/>
    <w:rsid w:val="00111B37"/>
    <w:rsid w:val="00111E32"/>
    <w:rsid w:val="00111EB9"/>
    <w:rsid w:val="00111EBF"/>
    <w:rsid w:val="001121E8"/>
    <w:rsid w:val="00112741"/>
    <w:rsid w:val="001128A4"/>
    <w:rsid w:val="00112D86"/>
    <w:rsid w:val="00113446"/>
    <w:rsid w:val="00113BDB"/>
    <w:rsid w:val="00113D57"/>
    <w:rsid w:val="00113DF6"/>
    <w:rsid w:val="00113E3C"/>
    <w:rsid w:val="001145DA"/>
    <w:rsid w:val="00114BC3"/>
    <w:rsid w:val="00115276"/>
    <w:rsid w:val="0011590E"/>
    <w:rsid w:val="00115CFC"/>
    <w:rsid w:val="00115D75"/>
    <w:rsid w:val="00115E6F"/>
    <w:rsid w:val="00115FA1"/>
    <w:rsid w:val="00116085"/>
    <w:rsid w:val="00116099"/>
    <w:rsid w:val="00116543"/>
    <w:rsid w:val="00116C58"/>
    <w:rsid w:val="00116D8A"/>
    <w:rsid w:val="00116EDF"/>
    <w:rsid w:val="00117140"/>
    <w:rsid w:val="00117211"/>
    <w:rsid w:val="0011727F"/>
    <w:rsid w:val="001172BC"/>
    <w:rsid w:val="00117615"/>
    <w:rsid w:val="0011789A"/>
    <w:rsid w:val="00117BC6"/>
    <w:rsid w:val="00117D33"/>
    <w:rsid w:val="00117F7E"/>
    <w:rsid w:val="001200C8"/>
    <w:rsid w:val="00120686"/>
    <w:rsid w:val="00120849"/>
    <w:rsid w:val="0012107F"/>
    <w:rsid w:val="001211D2"/>
    <w:rsid w:val="00121317"/>
    <w:rsid w:val="00121552"/>
    <w:rsid w:val="001215AB"/>
    <w:rsid w:val="00121999"/>
    <w:rsid w:val="001219C3"/>
    <w:rsid w:val="00121A1C"/>
    <w:rsid w:val="00121B38"/>
    <w:rsid w:val="00121C28"/>
    <w:rsid w:val="00122110"/>
    <w:rsid w:val="001223DC"/>
    <w:rsid w:val="001225D4"/>
    <w:rsid w:val="00122B7E"/>
    <w:rsid w:val="00122BE3"/>
    <w:rsid w:val="00122DA8"/>
    <w:rsid w:val="001230C6"/>
    <w:rsid w:val="001231ED"/>
    <w:rsid w:val="00123833"/>
    <w:rsid w:val="00123AEB"/>
    <w:rsid w:val="00123C8A"/>
    <w:rsid w:val="00123F7F"/>
    <w:rsid w:val="001246DF"/>
    <w:rsid w:val="00124728"/>
    <w:rsid w:val="00124E22"/>
    <w:rsid w:val="00125298"/>
    <w:rsid w:val="00125335"/>
    <w:rsid w:val="001256F3"/>
    <w:rsid w:val="00125757"/>
    <w:rsid w:val="00126064"/>
    <w:rsid w:val="001264E3"/>
    <w:rsid w:val="00126AC8"/>
    <w:rsid w:val="00126E3C"/>
    <w:rsid w:val="00127154"/>
    <w:rsid w:val="0012720F"/>
    <w:rsid w:val="00127248"/>
    <w:rsid w:val="00127903"/>
    <w:rsid w:val="00127BA0"/>
    <w:rsid w:val="00127DF7"/>
    <w:rsid w:val="00130270"/>
    <w:rsid w:val="00130295"/>
    <w:rsid w:val="00130586"/>
    <w:rsid w:val="00130794"/>
    <w:rsid w:val="0013079F"/>
    <w:rsid w:val="001308E8"/>
    <w:rsid w:val="00130ACF"/>
    <w:rsid w:val="00130D19"/>
    <w:rsid w:val="00130DBC"/>
    <w:rsid w:val="00131815"/>
    <w:rsid w:val="001318AD"/>
    <w:rsid w:val="0013193B"/>
    <w:rsid w:val="00131B41"/>
    <w:rsid w:val="001321AB"/>
    <w:rsid w:val="001327FE"/>
    <w:rsid w:val="00132876"/>
    <w:rsid w:val="00132AB5"/>
    <w:rsid w:val="00132EC1"/>
    <w:rsid w:val="00133041"/>
    <w:rsid w:val="00133361"/>
    <w:rsid w:val="00133945"/>
    <w:rsid w:val="00133F34"/>
    <w:rsid w:val="001343B2"/>
    <w:rsid w:val="00134522"/>
    <w:rsid w:val="001346E8"/>
    <w:rsid w:val="0013558C"/>
    <w:rsid w:val="00135ADE"/>
    <w:rsid w:val="0013632F"/>
    <w:rsid w:val="0013641E"/>
    <w:rsid w:val="001369B4"/>
    <w:rsid w:val="00136B93"/>
    <w:rsid w:val="00136DE0"/>
    <w:rsid w:val="00137BFA"/>
    <w:rsid w:val="00137C66"/>
    <w:rsid w:val="00137D78"/>
    <w:rsid w:val="00137E40"/>
    <w:rsid w:val="0014008F"/>
    <w:rsid w:val="00140172"/>
    <w:rsid w:val="001402CF"/>
    <w:rsid w:val="0014076F"/>
    <w:rsid w:val="00140D08"/>
    <w:rsid w:val="00140E08"/>
    <w:rsid w:val="00140FBB"/>
    <w:rsid w:val="00141152"/>
    <w:rsid w:val="00141615"/>
    <w:rsid w:val="00141841"/>
    <w:rsid w:val="00141856"/>
    <w:rsid w:val="0014193F"/>
    <w:rsid w:val="00141ABC"/>
    <w:rsid w:val="00141ED7"/>
    <w:rsid w:val="00141F1E"/>
    <w:rsid w:val="00142487"/>
    <w:rsid w:val="00142AB2"/>
    <w:rsid w:val="00142E3A"/>
    <w:rsid w:val="00143055"/>
    <w:rsid w:val="00143735"/>
    <w:rsid w:val="001438B0"/>
    <w:rsid w:val="00143A8D"/>
    <w:rsid w:val="00143C08"/>
    <w:rsid w:val="00144D7F"/>
    <w:rsid w:val="00144EE7"/>
    <w:rsid w:val="00144F1F"/>
    <w:rsid w:val="0014577C"/>
    <w:rsid w:val="00145978"/>
    <w:rsid w:val="00145AF0"/>
    <w:rsid w:val="00145B09"/>
    <w:rsid w:val="00145C7D"/>
    <w:rsid w:val="00145D0A"/>
    <w:rsid w:val="00145E81"/>
    <w:rsid w:val="0014613D"/>
    <w:rsid w:val="0014634D"/>
    <w:rsid w:val="0014648F"/>
    <w:rsid w:val="0014680B"/>
    <w:rsid w:val="00146BB6"/>
    <w:rsid w:val="00146EFF"/>
    <w:rsid w:val="001470A8"/>
    <w:rsid w:val="001470CA"/>
    <w:rsid w:val="001472FB"/>
    <w:rsid w:val="00147401"/>
    <w:rsid w:val="00147787"/>
    <w:rsid w:val="00147BC5"/>
    <w:rsid w:val="00147BF9"/>
    <w:rsid w:val="00150107"/>
    <w:rsid w:val="00150782"/>
    <w:rsid w:val="00150B17"/>
    <w:rsid w:val="00151086"/>
    <w:rsid w:val="001511F1"/>
    <w:rsid w:val="001517E5"/>
    <w:rsid w:val="00151DC6"/>
    <w:rsid w:val="00151ECF"/>
    <w:rsid w:val="00151F9B"/>
    <w:rsid w:val="001520B2"/>
    <w:rsid w:val="001524BB"/>
    <w:rsid w:val="001526A0"/>
    <w:rsid w:val="001526E0"/>
    <w:rsid w:val="0015276A"/>
    <w:rsid w:val="00152782"/>
    <w:rsid w:val="0015288C"/>
    <w:rsid w:val="00152942"/>
    <w:rsid w:val="00152C93"/>
    <w:rsid w:val="00152D3D"/>
    <w:rsid w:val="0015312E"/>
    <w:rsid w:val="00153340"/>
    <w:rsid w:val="0015363D"/>
    <w:rsid w:val="001536E5"/>
    <w:rsid w:val="00153B13"/>
    <w:rsid w:val="00154099"/>
    <w:rsid w:val="001541BB"/>
    <w:rsid w:val="001544CD"/>
    <w:rsid w:val="0015475C"/>
    <w:rsid w:val="001547A0"/>
    <w:rsid w:val="0015485B"/>
    <w:rsid w:val="00154A9F"/>
    <w:rsid w:val="00154BFA"/>
    <w:rsid w:val="001551FF"/>
    <w:rsid w:val="001556CD"/>
    <w:rsid w:val="0015575C"/>
    <w:rsid w:val="001558D1"/>
    <w:rsid w:val="001558FF"/>
    <w:rsid w:val="00155C95"/>
    <w:rsid w:val="00156473"/>
    <w:rsid w:val="001564F2"/>
    <w:rsid w:val="001568CF"/>
    <w:rsid w:val="00156D82"/>
    <w:rsid w:val="001602F6"/>
    <w:rsid w:val="00160406"/>
    <w:rsid w:val="001604F1"/>
    <w:rsid w:val="0016087B"/>
    <w:rsid w:val="00160948"/>
    <w:rsid w:val="00161731"/>
    <w:rsid w:val="001617A6"/>
    <w:rsid w:val="00161BAD"/>
    <w:rsid w:val="00161CAF"/>
    <w:rsid w:val="001628A6"/>
    <w:rsid w:val="00162A36"/>
    <w:rsid w:val="00162CC9"/>
    <w:rsid w:val="00163160"/>
    <w:rsid w:val="001633FA"/>
    <w:rsid w:val="00163475"/>
    <w:rsid w:val="00163BA0"/>
    <w:rsid w:val="001640BA"/>
    <w:rsid w:val="001640FB"/>
    <w:rsid w:val="001644E8"/>
    <w:rsid w:val="00164C37"/>
    <w:rsid w:val="00164EDB"/>
    <w:rsid w:val="00164FDB"/>
    <w:rsid w:val="0016516B"/>
    <w:rsid w:val="0016532B"/>
    <w:rsid w:val="00165A26"/>
    <w:rsid w:val="00165B96"/>
    <w:rsid w:val="00166377"/>
    <w:rsid w:val="001664C7"/>
    <w:rsid w:val="00166BED"/>
    <w:rsid w:val="00167050"/>
    <w:rsid w:val="00167442"/>
    <w:rsid w:val="0016797C"/>
    <w:rsid w:val="00167C41"/>
    <w:rsid w:val="00167C52"/>
    <w:rsid w:val="00167CF5"/>
    <w:rsid w:val="00170147"/>
    <w:rsid w:val="001708A3"/>
    <w:rsid w:val="001709A2"/>
    <w:rsid w:val="00170C11"/>
    <w:rsid w:val="00170FA9"/>
    <w:rsid w:val="001710D2"/>
    <w:rsid w:val="001713FF"/>
    <w:rsid w:val="00171405"/>
    <w:rsid w:val="0017162A"/>
    <w:rsid w:val="0017173B"/>
    <w:rsid w:val="00171E13"/>
    <w:rsid w:val="00171E6B"/>
    <w:rsid w:val="00172299"/>
    <w:rsid w:val="0017239E"/>
    <w:rsid w:val="001725B2"/>
    <w:rsid w:val="001726FB"/>
    <w:rsid w:val="00172A19"/>
    <w:rsid w:val="00172B77"/>
    <w:rsid w:val="00172F7B"/>
    <w:rsid w:val="00172FB1"/>
    <w:rsid w:val="001731C2"/>
    <w:rsid w:val="0017334D"/>
    <w:rsid w:val="001734D9"/>
    <w:rsid w:val="001738A7"/>
    <w:rsid w:val="001742DC"/>
    <w:rsid w:val="001744B8"/>
    <w:rsid w:val="001746AC"/>
    <w:rsid w:val="001748BF"/>
    <w:rsid w:val="001749A2"/>
    <w:rsid w:val="00174B78"/>
    <w:rsid w:val="00174C5D"/>
    <w:rsid w:val="00174DF3"/>
    <w:rsid w:val="00174FFC"/>
    <w:rsid w:val="0017533E"/>
    <w:rsid w:val="00175603"/>
    <w:rsid w:val="00175DEB"/>
    <w:rsid w:val="00176D4D"/>
    <w:rsid w:val="00176E89"/>
    <w:rsid w:val="001776C5"/>
    <w:rsid w:val="0017792C"/>
    <w:rsid w:val="00177C35"/>
    <w:rsid w:val="00180168"/>
    <w:rsid w:val="0018031C"/>
    <w:rsid w:val="0018055A"/>
    <w:rsid w:val="0018073D"/>
    <w:rsid w:val="00180B4C"/>
    <w:rsid w:val="00180D86"/>
    <w:rsid w:val="00180EF7"/>
    <w:rsid w:val="00181042"/>
    <w:rsid w:val="00181117"/>
    <w:rsid w:val="00181FEC"/>
    <w:rsid w:val="001821D0"/>
    <w:rsid w:val="00182AA8"/>
    <w:rsid w:val="00182BE7"/>
    <w:rsid w:val="00182ECB"/>
    <w:rsid w:val="00183166"/>
    <w:rsid w:val="00183351"/>
    <w:rsid w:val="001839C4"/>
    <w:rsid w:val="00183AC4"/>
    <w:rsid w:val="00183F77"/>
    <w:rsid w:val="00184077"/>
    <w:rsid w:val="001842DB"/>
    <w:rsid w:val="00184833"/>
    <w:rsid w:val="00184C49"/>
    <w:rsid w:val="00184CA8"/>
    <w:rsid w:val="00184F1C"/>
    <w:rsid w:val="00184F2B"/>
    <w:rsid w:val="001851C1"/>
    <w:rsid w:val="001858B6"/>
    <w:rsid w:val="00185CE0"/>
    <w:rsid w:val="00185DE5"/>
    <w:rsid w:val="00185EAB"/>
    <w:rsid w:val="0018644B"/>
    <w:rsid w:val="001867BE"/>
    <w:rsid w:val="00186955"/>
    <w:rsid w:val="00186991"/>
    <w:rsid w:val="00186E60"/>
    <w:rsid w:val="0018720F"/>
    <w:rsid w:val="00187BF4"/>
    <w:rsid w:val="00187FF8"/>
    <w:rsid w:val="0019014D"/>
    <w:rsid w:val="00190762"/>
    <w:rsid w:val="001907EB"/>
    <w:rsid w:val="001908F6"/>
    <w:rsid w:val="0019124A"/>
    <w:rsid w:val="001914C5"/>
    <w:rsid w:val="00191CD0"/>
    <w:rsid w:val="00192114"/>
    <w:rsid w:val="00192245"/>
    <w:rsid w:val="001922A1"/>
    <w:rsid w:val="001923D0"/>
    <w:rsid w:val="0019264D"/>
    <w:rsid w:val="0019284B"/>
    <w:rsid w:val="00192F88"/>
    <w:rsid w:val="001935DE"/>
    <w:rsid w:val="00193CDE"/>
    <w:rsid w:val="00193D7E"/>
    <w:rsid w:val="00193E5E"/>
    <w:rsid w:val="001940AE"/>
    <w:rsid w:val="00194746"/>
    <w:rsid w:val="00194951"/>
    <w:rsid w:val="0019495A"/>
    <w:rsid w:val="00194B2C"/>
    <w:rsid w:val="00194C71"/>
    <w:rsid w:val="00194DB5"/>
    <w:rsid w:val="00194EF4"/>
    <w:rsid w:val="00194F03"/>
    <w:rsid w:val="001950B5"/>
    <w:rsid w:val="00195633"/>
    <w:rsid w:val="00195AFE"/>
    <w:rsid w:val="00195BDC"/>
    <w:rsid w:val="00195BE2"/>
    <w:rsid w:val="00195C4D"/>
    <w:rsid w:val="00195DF1"/>
    <w:rsid w:val="0019607A"/>
    <w:rsid w:val="00196825"/>
    <w:rsid w:val="00196853"/>
    <w:rsid w:val="001968B4"/>
    <w:rsid w:val="00196B4B"/>
    <w:rsid w:val="00196B9C"/>
    <w:rsid w:val="0019729D"/>
    <w:rsid w:val="0019737D"/>
    <w:rsid w:val="00197569"/>
    <w:rsid w:val="00197A4F"/>
    <w:rsid w:val="001A016E"/>
    <w:rsid w:val="001A0265"/>
    <w:rsid w:val="001A07B4"/>
    <w:rsid w:val="001A0A8E"/>
    <w:rsid w:val="001A1145"/>
    <w:rsid w:val="001A13E8"/>
    <w:rsid w:val="001A21DA"/>
    <w:rsid w:val="001A230F"/>
    <w:rsid w:val="001A277B"/>
    <w:rsid w:val="001A289C"/>
    <w:rsid w:val="001A28E4"/>
    <w:rsid w:val="001A29DE"/>
    <w:rsid w:val="001A2F65"/>
    <w:rsid w:val="001A3355"/>
    <w:rsid w:val="001A3729"/>
    <w:rsid w:val="001A37D1"/>
    <w:rsid w:val="001A383A"/>
    <w:rsid w:val="001A3A0F"/>
    <w:rsid w:val="001A3AE6"/>
    <w:rsid w:val="001A3DD4"/>
    <w:rsid w:val="001A3EFA"/>
    <w:rsid w:val="001A3F27"/>
    <w:rsid w:val="001A4117"/>
    <w:rsid w:val="001A4228"/>
    <w:rsid w:val="001A4589"/>
    <w:rsid w:val="001A4DF3"/>
    <w:rsid w:val="001A4F04"/>
    <w:rsid w:val="001A545B"/>
    <w:rsid w:val="001A55DE"/>
    <w:rsid w:val="001A56AB"/>
    <w:rsid w:val="001A5C8D"/>
    <w:rsid w:val="001A5CE4"/>
    <w:rsid w:val="001A61E1"/>
    <w:rsid w:val="001A6449"/>
    <w:rsid w:val="001A6CCA"/>
    <w:rsid w:val="001A75A4"/>
    <w:rsid w:val="001A7AD2"/>
    <w:rsid w:val="001A7AFF"/>
    <w:rsid w:val="001A7CA4"/>
    <w:rsid w:val="001A7D25"/>
    <w:rsid w:val="001A7E3B"/>
    <w:rsid w:val="001A7F69"/>
    <w:rsid w:val="001B0001"/>
    <w:rsid w:val="001B082A"/>
    <w:rsid w:val="001B08BE"/>
    <w:rsid w:val="001B091B"/>
    <w:rsid w:val="001B0C4F"/>
    <w:rsid w:val="001B0D9F"/>
    <w:rsid w:val="001B184A"/>
    <w:rsid w:val="001B1863"/>
    <w:rsid w:val="001B1946"/>
    <w:rsid w:val="001B1A58"/>
    <w:rsid w:val="001B1E23"/>
    <w:rsid w:val="001B21EA"/>
    <w:rsid w:val="001B2201"/>
    <w:rsid w:val="001B24F2"/>
    <w:rsid w:val="001B2542"/>
    <w:rsid w:val="001B265D"/>
    <w:rsid w:val="001B26AE"/>
    <w:rsid w:val="001B270E"/>
    <w:rsid w:val="001B285F"/>
    <w:rsid w:val="001B2A2E"/>
    <w:rsid w:val="001B2AC8"/>
    <w:rsid w:val="001B2ED7"/>
    <w:rsid w:val="001B32B4"/>
    <w:rsid w:val="001B35A5"/>
    <w:rsid w:val="001B3A83"/>
    <w:rsid w:val="001B3D19"/>
    <w:rsid w:val="001B43B8"/>
    <w:rsid w:val="001B44AD"/>
    <w:rsid w:val="001B4509"/>
    <w:rsid w:val="001B45EE"/>
    <w:rsid w:val="001B4841"/>
    <w:rsid w:val="001B48E0"/>
    <w:rsid w:val="001B4B16"/>
    <w:rsid w:val="001B4EBB"/>
    <w:rsid w:val="001B504D"/>
    <w:rsid w:val="001B5122"/>
    <w:rsid w:val="001B51DC"/>
    <w:rsid w:val="001B526B"/>
    <w:rsid w:val="001B55AC"/>
    <w:rsid w:val="001B56EE"/>
    <w:rsid w:val="001B576C"/>
    <w:rsid w:val="001B577A"/>
    <w:rsid w:val="001B5830"/>
    <w:rsid w:val="001B5B4B"/>
    <w:rsid w:val="001B609B"/>
    <w:rsid w:val="001B616C"/>
    <w:rsid w:val="001B620F"/>
    <w:rsid w:val="001B6724"/>
    <w:rsid w:val="001B6F1C"/>
    <w:rsid w:val="001B757C"/>
    <w:rsid w:val="001B75EE"/>
    <w:rsid w:val="001B7883"/>
    <w:rsid w:val="001B7B91"/>
    <w:rsid w:val="001B7FBC"/>
    <w:rsid w:val="001C09AE"/>
    <w:rsid w:val="001C0DC6"/>
    <w:rsid w:val="001C1221"/>
    <w:rsid w:val="001C1573"/>
    <w:rsid w:val="001C198B"/>
    <w:rsid w:val="001C21FB"/>
    <w:rsid w:val="001C25AE"/>
    <w:rsid w:val="001C2BD2"/>
    <w:rsid w:val="001C2BDC"/>
    <w:rsid w:val="001C2C17"/>
    <w:rsid w:val="001C2CDF"/>
    <w:rsid w:val="001C2F56"/>
    <w:rsid w:val="001C3114"/>
    <w:rsid w:val="001C379C"/>
    <w:rsid w:val="001C37CB"/>
    <w:rsid w:val="001C3919"/>
    <w:rsid w:val="001C44D2"/>
    <w:rsid w:val="001C499E"/>
    <w:rsid w:val="001C53EB"/>
    <w:rsid w:val="001C53FE"/>
    <w:rsid w:val="001C56A1"/>
    <w:rsid w:val="001C5834"/>
    <w:rsid w:val="001C58E8"/>
    <w:rsid w:val="001C5AEC"/>
    <w:rsid w:val="001C5B9A"/>
    <w:rsid w:val="001C5F36"/>
    <w:rsid w:val="001C613A"/>
    <w:rsid w:val="001C687C"/>
    <w:rsid w:val="001C695A"/>
    <w:rsid w:val="001C69BE"/>
    <w:rsid w:val="001C6C2F"/>
    <w:rsid w:val="001C70A2"/>
    <w:rsid w:val="001C79AD"/>
    <w:rsid w:val="001C7E61"/>
    <w:rsid w:val="001D02BB"/>
    <w:rsid w:val="001D042B"/>
    <w:rsid w:val="001D0678"/>
    <w:rsid w:val="001D081F"/>
    <w:rsid w:val="001D0887"/>
    <w:rsid w:val="001D0C0B"/>
    <w:rsid w:val="001D0C3A"/>
    <w:rsid w:val="001D0FA4"/>
    <w:rsid w:val="001D1C05"/>
    <w:rsid w:val="001D1CF4"/>
    <w:rsid w:val="001D21CC"/>
    <w:rsid w:val="001D22D8"/>
    <w:rsid w:val="001D2360"/>
    <w:rsid w:val="001D25D2"/>
    <w:rsid w:val="001D2C5E"/>
    <w:rsid w:val="001D3151"/>
    <w:rsid w:val="001D31F9"/>
    <w:rsid w:val="001D3F13"/>
    <w:rsid w:val="001D4822"/>
    <w:rsid w:val="001D49DD"/>
    <w:rsid w:val="001D4D99"/>
    <w:rsid w:val="001D4DE9"/>
    <w:rsid w:val="001D4E8B"/>
    <w:rsid w:val="001D5327"/>
    <w:rsid w:val="001D54AC"/>
    <w:rsid w:val="001D554D"/>
    <w:rsid w:val="001D571B"/>
    <w:rsid w:val="001D5991"/>
    <w:rsid w:val="001D59AE"/>
    <w:rsid w:val="001D5DE9"/>
    <w:rsid w:val="001D6252"/>
    <w:rsid w:val="001D6326"/>
    <w:rsid w:val="001D632F"/>
    <w:rsid w:val="001D6658"/>
    <w:rsid w:val="001D6C49"/>
    <w:rsid w:val="001D6C84"/>
    <w:rsid w:val="001D6D0E"/>
    <w:rsid w:val="001D7237"/>
    <w:rsid w:val="001D7543"/>
    <w:rsid w:val="001D756B"/>
    <w:rsid w:val="001D76AE"/>
    <w:rsid w:val="001D773B"/>
    <w:rsid w:val="001D789B"/>
    <w:rsid w:val="001D78AB"/>
    <w:rsid w:val="001D7905"/>
    <w:rsid w:val="001E038D"/>
    <w:rsid w:val="001E072A"/>
    <w:rsid w:val="001E0795"/>
    <w:rsid w:val="001E08C4"/>
    <w:rsid w:val="001E117B"/>
    <w:rsid w:val="001E11E2"/>
    <w:rsid w:val="001E1855"/>
    <w:rsid w:val="001E1B61"/>
    <w:rsid w:val="001E1D72"/>
    <w:rsid w:val="001E1D8B"/>
    <w:rsid w:val="001E2056"/>
    <w:rsid w:val="001E26B8"/>
    <w:rsid w:val="001E2DC2"/>
    <w:rsid w:val="001E2F34"/>
    <w:rsid w:val="001E3275"/>
    <w:rsid w:val="001E32ED"/>
    <w:rsid w:val="001E39C9"/>
    <w:rsid w:val="001E3BCA"/>
    <w:rsid w:val="001E3CC6"/>
    <w:rsid w:val="001E441C"/>
    <w:rsid w:val="001E4612"/>
    <w:rsid w:val="001E48D1"/>
    <w:rsid w:val="001E4A6D"/>
    <w:rsid w:val="001E4FDD"/>
    <w:rsid w:val="001E52AE"/>
    <w:rsid w:val="001E63CD"/>
    <w:rsid w:val="001E6494"/>
    <w:rsid w:val="001E64B7"/>
    <w:rsid w:val="001E6653"/>
    <w:rsid w:val="001E6674"/>
    <w:rsid w:val="001E6B00"/>
    <w:rsid w:val="001E6C0A"/>
    <w:rsid w:val="001E6E83"/>
    <w:rsid w:val="001E7486"/>
    <w:rsid w:val="001E769C"/>
    <w:rsid w:val="001E7854"/>
    <w:rsid w:val="001E7E74"/>
    <w:rsid w:val="001E7EA1"/>
    <w:rsid w:val="001F0672"/>
    <w:rsid w:val="001F099E"/>
    <w:rsid w:val="001F09DD"/>
    <w:rsid w:val="001F0C6A"/>
    <w:rsid w:val="001F0E35"/>
    <w:rsid w:val="001F0E3C"/>
    <w:rsid w:val="001F0F59"/>
    <w:rsid w:val="001F1215"/>
    <w:rsid w:val="001F14D2"/>
    <w:rsid w:val="001F1A01"/>
    <w:rsid w:val="001F1AAD"/>
    <w:rsid w:val="001F1CA6"/>
    <w:rsid w:val="001F1CB5"/>
    <w:rsid w:val="001F278B"/>
    <w:rsid w:val="001F2A38"/>
    <w:rsid w:val="001F2B04"/>
    <w:rsid w:val="001F2B3C"/>
    <w:rsid w:val="001F2C04"/>
    <w:rsid w:val="001F2D48"/>
    <w:rsid w:val="001F2F11"/>
    <w:rsid w:val="001F2F2A"/>
    <w:rsid w:val="001F3405"/>
    <w:rsid w:val="001F341B"/>
    <w:rsid w:val="001F3779"/>
    <w:rsid w:val="001F3A1B"/>
    <w:rsid w:val="001F3E70"/>
    <w:rsid w:val="001F406A"/>
    <w:rsid w:val="001F45A8"/>
    <w:rsid w:val="001F4686"/>
    <w:rsid w:val="001F46A9"/>
    <w:rsid w:val="001F46CB"/>
    <w:rsid w:val="001F4BEE"/>
    <w:rsid w:val="001F4D8A"/>
    <w:rsid w:val="001F58A4"/>
    <w:rsid w:val="001F5C7A"/>
    <w:rsid w:val="001F5CE3"/>
    <w:rsid w:val="001F644E"/>
    <w:rsid w:val="001F6743"/>
    <w:rsid w:val="001F68D5"/>
    <w:rsid w:val="001F6B73"/>
    <w:rsid w:val="001F71EA"/>
    <w:rsid w:val="001F75A0"/>
    <w:rsid w:val="001F773A"/>
    <w:rsid w:val="001F799D"/>
    <w:rsid w:val="001F79F5"/>
    <w:rsid w:val="002002CC"/>
    <w:rsid w:val="00200919"/>
    <w:rsid w:val="00200A2A"/>
    <w:rsid w:val="00200ACD"/>
    <w:rsid w:val="00200E9C"/>
    <w:rsid w:val="002015D4"/>
    <w:rsid w:val="002017D8"/>
    <w:rsid w:val="00201C0F"/>
    <w:rsid w:val="002023C8"/>
    <w:rsid w:val="00202455"/>
    <w:rsid w:val="0020247D"/>
    <w:rsid w:val="002026D7"/>
    <w:rsid w:val="00202A8D"/>
    <w:rsid w:val="00202B24"/>
    <w:rsid w:val="00203A8F"/>
    <w:rsid w:val="00203ACD"/>
    <w:rsid w:val="00203B88"/>
    <w:rsid w:val="00204A63"/>
    <w:rsid w:val="00204CBA"/>
    <w:rsid w:val="00204DF2"/>
    <w:rsid w:val="00204F37"/>
    <w:rsid w:val="0020524A"/>
    <w:rsid w:val="0020559B"/>
    <w:rsid w:val="002056EC"/>
    <w:rsid w:val="00205783"/>
    <w:rsid w:val="002057F8"/>
    <w:rsid w:val="002060C9"/>
    <w:rsid w:val="002065D2"/>
    <w:rsid w:val="0020664D"/>
    <w:rsid w:val="002068F2"/>
    <w:rsid w:val="00206BFE"/>
    <w:rsid w:val="00206D36"/>
    <w:rsid w:val="00206DF1"/>
    <w:rsid w:val="00206E20"/>
    <w:rsid w:val="00207104"/>
    <w:rsid w:val="0020725F"/>
    <w:rsid w:val="002074D5"/>
    <w:rsid w:val="0020770F"/>
    <w:rsid w:val="00207C00"/>
    <w:rsid w:val="00210396"/>
    <w:rsid w:val="00210407"/>
    <w:rsid w:val="00210431"/>
    <w:rsid w:val="00211530"/>
    <w:rsid w:val="00211C30"/>
    <w:rsid w:val="0021245E"/>
    <w:rsid w:val="0021261F"/>
    <w:rsid w:val="00212805"/>
    <w:rsid w:val="00212F8D"/>
    <w:rsid w:val="00213918"/>
    <w:rsid w:val="00213F19"/>
    <w:rsid w:val="002141D9"/>
    <w:rsid w:val="002148C8"/>
    <w:rsid w:val="00214F64"/>
    <w:rsid w:val="00215016"/>
    <w:rsid w:val="0021552D"/>
    <w:rsid w:val="0021564B"/>
    <w:rsid w:val="002156A1"/>
    <w:rsid w:val="00215BA6"/>
    <w:rsid w:val="00215EA7"/>
    <w:rsid w:val="00215FD8"/>
    <w:rsid w:val="00216610"/>
    <w:rsid w:val="00216611"/>
    <w:rsid w:val="0021673E"/>
    <w:rsid w:val="0021686F"/>
    <w:rsid w:val="00216BA6"/>
    <w:rsid w:val="0021715E"/>
    <w:rsid w:val="002174A6"/>
    <w:rsid w:val="002174D8"/>
    <w:rsid w:val="002179DF"/>
    <w:rsid w:val="00217D48"/>
    <w:rsid w:val="00217F1D"/>
    <w:rsid w:val="00220140"/>
    <w:rsid w:val="002201A0"/>
    <w:rsid w:val="00220203"/>
    <w:rsid w:val="00220472"/>
    <w:rsid w:val="00220A37"/>
    <w:rsid w:val="00220B9E"/>
    <w:rsid w:val="00221131"/>
    <w:rsid w:val="00221413"/>
    <w:rsid w:val="0022191E"/>
    <w:rsid w:val="00221A59"/>
    <w:rsid w:val="00221B64"/>
    <w:rsid w:val="00222FD2"/>
    <w:rsid w:val="00223276"/>
    <w:rsid w:val="002233FD"/>
    <w:rsid w:val="0022387B"/>
    <w:rsid w:val="00224172"/>
    <w:rsid w:val="002241CA"/>
    <w:rsid w:val="002243CB"/>
    <w:rsid w:val="0022453C"/>
    <w:rsid w:val="002245A3"/>
    <w:rsid w:val="0022488D"/>
    <w:rsid w:val="002249BF"/>
    <w:rsid w:val="00224F5B"/>
    <w:rsid w:val="002252AB"/>
    <w:rsid w:val="00225730"/>
    <w:rsid w:val="002258B5"/>
    <w:rsid w:val="00225910"/>
    <w:rsid w:val="00225E97"/>
    <w:rsid w:val="002260EE"/>
    <w:rsid w:val="002265AC"/>
    <w:rsid w:val="002268D8"/>
    <w:rsid w:val="00226C24"/>
    <w:rsid w:val="00226D56"/>
    <w:rsid w:val="00227797"/>
    <w:rsid w:val="00227E71"/>
    <w:rsid w:val="0023000F"/>
    <w:rsid w:val="0023010B"/>
    <w:rsid w:val="00230432"/>
    <w:rsid w:val="00230F34"/>
    <w:rsid w:val="00231203"/>
    <w:rsid w:val="00231487"/>
    <w:rsid w:val="00231A43"/>
    <w:rsid w:val="00231DE4"/>
    <w:rsid w:val="0023201C"/>
    <w:rsid w:val="002322C4"/>
    <w:rsid w:val="0023245D"/>
    <w:rsid w:val="00232784"/>
    <w:rsid w:val="00232C65"/>
    <w:rsid w:val="00232EA1"/>
    <w:rsid w:val="00232F5A"/>
    <w:rsid w:val="00233161"/>
    <w:rsid w:val="002331C3"/>
    <w:rsid w:val="0023324E"/>
    <w:rsid w:val="00233260"/>
    <w:rsid w:val="00233396"/>
    <w:rsid w:val="00233721"/>
    <w:rsid w:val="00233CEF"/>
    <w:rsid w:val="00233F2A"/>
    <w:rsid w:val="00234977"/>
    <w:rsid w:val="00234B5B"/>
    <w:rsid w:val="00234C84"/>
    <w:rsid w:val="00234F6C"/>
    <w:rsid w:val="002353EB"/>
    <w:rsid w:val="00235481"/>
    <w:rsid w:val="00235537"/>
    <w:rsid w:val="002356DC"/>
    <w:rsid w:val="0023598E"/>
    <w:rsid w:val="002359D7"/>
    <w:rsid w:val="00235FBC"/>
    <w:rsid w:val="002360EA"/>
    <w:rsid w:val="00236152"/>
    <w:rsid w:val="002365F6"/>
    <w:rsid w:val="002368C1"/>
    <w:rsid w:val="00236AB5"/>
    <w:rsid w:val="00236C60"/>
    <w:rsid w:val="00236CC6"/>
    <w:rsid w:val="00237073"/>
    <w:rsid w:val="002371AD"/>
    <w:rsid w:val="0023722E"/>
    <w:rsid w:val="0023728D"/>
    <w:rsid w:val="00237317"/>
    <w:rsid w:val="0023741F"/>
    <w:rsid w:val="00237DFC"/>
    <w:rsid w:val="00237E57"/>
    <w:rsid w:val="00237E77"/>
    <w:rsid w:val="00237F6D"/>
    <w:rsid w:val="00240345"/>
    <w:rsid w:val="00240598"/>
    <w:rsid w:val="002417A6"/>
    <w:rsid w:val="00241C91"/>
    <w:rsid w:val="00241E5A"/>
    <w:rsid w:val="002424CD"/>
    <w:rsid w:val="00242675"/>
    <w:rsid w:val="0024276C"/>
    <w:rsid w:val="00242915"/>
    <w:rsid w:val="00242B80"/>
    <w:rsid w:val="0024305F"/>
    <w:rsid w:val="0024313A"/>
    <w:rsid w:val="00243997"/>
    <w:rsid w:val="00243D8E"/>
    <w:rsid w:val="00243FF5"/>
    <w:rsid w:val="00244110"/>
    <w:rsid w:val="00244266"/>
    <w:rsid w:val="002442ED"/>
    <w:rsid w:val="00244463"/>
    <w:rsid w:val="002444E5"/>
    <w:rsid w:val="00244536"/>
    <w:rsid w:val="00244641"/>
    <w:rsid w:val="00244734"/>
    <w:rsid w:val="0024474F"/>
    <w:rsid w:val="0024491C"/>
    <w:rsid w:val="0024495B"/>
    <w:rsid w:val="00244A82"/>
    <w:rsid w:val="00244C76"/>
    <w:rsid w:val="00244EAE"/>
    <w:rsid w:val="002450C8"/>
    <w:rsid w:val="00245152"/>
    <w:rsid w:val="002451C1"/>
    <w:rsid w:val="0024522C"/>
    <w:rsid w:val="002455AB"/>
    <w:rsid w:val="002457E2"/>
    <w:rsid w:val="002457F3"/>
    <w:rsid w:val="00245834"/>
    <w:rsid w:val="00245907"/>
    <w:rsid w:val="0024620B"/>
    <w:rsid w:val="0024634D"/>
    <w:rsid w:val="002463F3"/>
    <w:rsid w:val="002464F4"/>
    <w:rsid w:val="002465D9"/>
    <w:rsid w:val="00246909"/>
    <w:rsid w:val="00246A05"/>
    <w:rsid w:val="00246B2B"/>
    <w:rsid w:val="00246BC5"/>
    <w:rsid w:val="00246D83"/>
    <w:rsid w:val="00246FAC"/>
    <w:rsid w:val="0024742C"/>
    <w:rsid w:val="00247694"/>
    <w:rsid w:val="00247CDF"/>
    <w:rsid w:val="00247ECE"/>
    <w:rsid w:val="00250261"/>
    <w:rsid w:val="00250296"/>
    <w:rsid w:val="002505A7"/>
    <w:rsid w:val="002506BE"/>
    <w:rsid w:val="00250EBB"/>
    <w:rsid w:val="00250FA4"/>
    <w:rsid w:val="0025111E"/>
    <w:rsid w:val="00251256"/>
    <w:rsid w:val="002514C1"/>
    <w:rsid w:val="002518CF"/>
    <w:rsid w:val="00251FE5"/>
    <w:rsid w:val="002523F1"/>
    <w:rsid w:val="00252736"/>
    <w:rsid w:val="002527A5"/>
    <w:rsid w:val="002528F3"/>
    <w:rsid w:val="00252E08"/>
    <w:rsid w:val="00252FAA"/>
    <w:rsid w:val="0025322C"/>
    <w:rsid w:val="00253698"/>
    <w:rsid w:val="00253B9F"/>
    <w:rsid w:val="00253C6D"/>
    <w:rsid w:val="002541CE"/>
    <w:rsid w:val="00254287"/>
    <w:rsid w:val="00254640"/>
    <w:rsid w:val="00254A52"/>
    <w:rsid w:val="00254C4E"/>
    <w:rsid w:val="00254C4F"/>
    <w:rsid w:val="00254EE8"/>
    <w:rsid w:val="00254F44"/>
    <w:rsid w:val="0025543A"/>
    <w:rsid w:val="002554CB"/>
    <w:rsid w:val="00255B8E"/>
    <w:rsid w:val="00255E0F"/>
    <w:rsid w:val="00255F7A"/>
    <w:rsid w:val="00256049"/>
    <w:rsid w:val="00256143"/>
    <w:rsid w:val="0025640E"/>
    <w:rsid w:val="00256671"/>
    <w:rsid w:val="00256BAE"/>
    <w:rsid w:val="00256D00"/>
    <w:rsid w:val="00257108"/>
    <w:rsid w:val="0025754E"/>
    <w:rsid w:val="0025768F"/>
    <w:rsid w:val="00257994"/>
    <w:rsid w:val="002579AF"/>
    <w:rsid w:val="00257A35"/>
    <w:rsid w:val="00257B5B"/>
    <w:rsid w:val="00257D07"/>
    <w:rsid w:val="00257D44"/>
    <w:rsid w:val="00257E49"/>
    <w:rsid w:val="00257F9A"/>
    <w:rsid w:val="0026026D"/>
    <w:rsid w:val="00260624"/>
    <w:rsid w:val="002606F3"/>
    <w:rsid w:val="00260748"/>
    <w:rsid w:val="00260797"/>
    <w:rsid w:val="002608DC"/>
    <w:rsid w:val="00260D99"/>
    <w:rsid w:val="00260F26"/>
    <w:rsid w:val="00260FDF"/>
    <w:rsid w:val="002611AD"/>
    <w:rsid w:val="00261AC9"/>
    <w:rsid w:val="002623FF"/>
    <w:rsid w:val="00262813"/>
    <w:rsid w:val="002628A2"/>
    <w:rsid w:val="00262A0E"/>
    <w:rsid w:val="00262A44"/>
    <w:rsid w:val="00262B1C"/>
    <w:rsid w:val="00262ED3"/>
    <w:rsid w:val="002634E6"/>
    <w:rsid w:val="002636B1"/>
    <w:rsid w:val="00263887"/>
    <w:rsid w:val="00263C85"/>
    <w:rsid w:val="00263CF6"/>
    <w:rsid w:val="0026405E"/>
    <w:rsid w:val="00264531"/>
    <w:rsid w:val="00264656"/>
    <w:rsid w:val="00264979"/>
    <w:rsid w:val="00264B39"/>
    <w:rsid w:val="00264C9C"/>
    <w:rsid w:val="00264DC4"/>
    <w:rsid w:val="00264E87"/>
    <w:rsid w:val="00264EBA"/>
    <w:rsid w:val="00264EBB"/>
    <w:rsid w:val="00265288"/>
    <w:rsid w:val="00265A76"/>
    <w:rsid w:val="00265D82"/>
    <w:rsid w:val="00265F71"/>
    <w:rsid w:val="002660CF"/>
    <w:rsid w:val="00266726"/>
    <w:rsid w:val="00266ECA"/>
    <w:rsid w:val="00267685"/>
    <w:rsid w:val="002676D8"/>
    <w:rsid w:val="00267BB4"/>
    <w:rsid w:val="002701EF"/>
    <w:rsid w:val="002706A5"/>
    <w:rsid w:val="002706C5"/>
    <w:rsid w:val="00270CDC"/>
    <w:rsid w:val="00270D64"/>
    <w:rsid w:val="00270F02"/>
    <w:rsid w:val="00270F12"/>
    <w:rsid w:val="00271025"/>
    <w:rsid w:val="002711B2"/>
    <w:rsid w:val="0027120E"/>
    <w:rsid w:val="00271225"/>
    <w:rsid w:val="00271447"/>
    <w:rsid w:val="00271892"/>
    <w:rsid w:val="00272141"/>
    <w:rsid w:val="00272428"/>
    <w:rsid w:val="00272A15"/>
    <w:rsid w:val="00272CF7"/>
    <w:rsid w:val="00273284"/>
    <w:rsid w:val="00273314"/>
    <w:rsid w:val="0027345A"/>
    <w:rsid w:val="002736FC"/>
    <w:rsid w:val="00273875"/>
    <w:rsid w:val="0027388B"/>
    <w:rsid w:val="00274011"/>
    <w:rsid w:val="00274080"/>
    <w:rsid w:val="002740FF"/>
    <w:rsid w:val="00274385"/>
    <w:rsid w:val="00274496"/>
    <w:rsid w:val="002744DB"/>
    <w:rsid w:val="00274906"/>
    <w:rsid w:val="00274A3A"/>
    <w:rsid w:val="00274CFA"/>
    <w:rsid w:val="00274E37"/>
    <w:rsid w:val="00275002"/>
    <w:rsid w:val="0027502B"/>
    <w:rsid w:val="0027512D"/>
    <w:rsid w:val="002751D2"/>
    <w:rsid w:val="002752DA"/>
    <w:rsid w:val="002752FF"/>
    <w:rsid w:val="00275395"/>
    <w:rsid w:val="00275798"/>
    <w:rsid w:val="002757BA"/>
    <w:rsid w:val="00275B3F"/>
    <w:rsid w:val="00275ECE"/>
    <w:rsid w:val="00275EF1"/>
    <w:rsid w:val="0027634C"/>
    <w:rsid w:val="00276384"/>
    <w:rsid w:val="00276980"/>
    <w:rsid w:val="00276C5A"/>
    <w:rsid w:val="00276C86"/>
    <w:rsid w:val="00276F36"/>
    <w:rsid w:val="00277334"/>
    <w:rsid w:val="002776D4"/>
    <w:rsid w:val="00277704"/>
    <w:rsid w:val="00277C2D"/>
    <w:rsid w:val="00277CCB"/>
    <w:rsid w:val="00277D68"/>
    <w:rsid w:val="00277E31"/>
    <w:rsid w:val="00277F21"/>
    <w:rsid w:val="002800B4"/>
    <w:rsid w:val="0028015E"/>
    <w:rsid w:val="00280453"/>
    <w:rsid w:val="002806E1"/>
    <w:rsid w:val="00280A94"/>
    <w:rsid w:val="00280CE8"/>
    <w:rsid w:val="00280D6C"/>
    <w:rsid w:val="00280E22"/>
    <w:rsid w:val="00280E3A"/>
    <w:rsid w:val="00280FEF"/>
    <w:rsid w:val="00281117"/>
    <w:rsid w:val="0028133A"/>
    <w:rsid w:val="002814B8"/>
    <w:rsid w:val="00281620"/>
    <w:rsid w:val="0028166F"/>
    <w:rsid w:val="0028185D"/>
    <w:rsid w:val="00281CAB"/>
    <w:rsid w:val="00281EAA"/>
    <w:rsid w:val="00281F96"/>
    <w:rsid w:val="0028207A"/>
    <w:rsid w:val="00282123"/>
    <w:rsid w:val="0028246A"/>
    <w:rsid w:val="00282489"/>
    <w:rsid w:val="002827B0"/>
    <w:rsid w:val="00282816"/>
    <w:rsid w:val="00282819"/>
    <w:rsid w:val="00282929"/>
    <w:rsid w:val="00282AF1"/>
    <w:rsid w:val="00282DA9"/>
    <w:rsid w:val="00282E6E"/>
    <w:rsid w:val="002830B8"/>
    <w:rsid w:val="00283686"/>
    <w:rsid w:val="00283B94"/>
    <w:rsid w:val="00283BED"/>
    <w:rsid w:val="00283C7E"/>
    <w:rsid w:val="0028412B"/>
    <w:rsid w:val="00284556"/>
    <w:rsid w:val="00284638"/>
    <w:rsid w:val="002846C3"/>
    <w:rsid w:val="00284714"/>
    <w:rsid w:val="002848F0"/>
    <w:rsid w:val="0028493E"/>
    <w:rsid w:val="00284C10"/>
    <w:rsid w:val="00284C24"/>
    <w:rsid w:val="00284CFB"/>
    <w:rsid w:val="00284F7E"/>
    <w:rsid w:val="002850D4"/>
    <w:rsid w:val="0028548A"/>
    <w:rsid w:val="002854CE"/>
    <w:rsid w:val="002859B7"/>
    <w:rsid w:val="00285C62"/>
    <w:rsid w:val="00285DAB"/>
    <w:rsid w:val="002866C4"/>
    <w:rsid w:val="00286738"/>
    <w:rsid w:val="0028764D"/>
    <w:rsid w:val="0028769C"/>
    <w:rsid w:val="00287B33"/>
    <w:rsid w:val="00287E8F"/>
    <w:rsid w:val="00290308"/>
    <w:rsid w:val="0029030E"/>
    <w:rsid w:val="00290DDF"/>
    <w:rsid w:val="00290EFA"/>
    <w:rsid w:val="00291859"/>
    <w:rsid w:val="00291A9F"/>
    <w:rsid w:val="00291B3B"/>
    <w:rsid w:val="00291E41"/>
    <w:rsid w:val="002920F3"/>
    <w:rsid w:val="00292121"/>
    <w:rsid w:val="0029241A"/>
    <w:rsid w:val="00292D6B"/>
    <w:rsid w:val="00292E82"/>
    <w:rsid w:val="002930A5"/>
    <w:rsid w:val="002934DB"/>
    <w:rsid w:val="00293864"/>
    <w:rsid w:val="002939B4"/>
    <w:rsid w:val="002943A5"/>
    <w:rsid w:val="00294519"/>
    <w:rsid w:val="00294559"/>
    <w:rsid w:val="002945BB"/>
    <w:rsid w:val="00294786"/>
    <w:rsid w:val="00294B06"/>
    <w:rsid w:val="00295761"/>
    <w:rsid w:val="00295EF5"/>
    <w:rsid w:val="00296401"/>
    <w:rsid w:val="00296553"/>
    <w:rsid w:val="0029668B"/>
    <w:rsid w:val="00296872"/>
    <w:rsid w:val="00296C6E"/>
    <w:rsid w:val="00296F82"/>
    <w:rsid w:val="002970E0"/>
    <w:rsid w:val="0029710B"/>
    <w:rsid w:val="00297299"/>
    <w:rsid w:val="00297897"/>
    <w:rsid w:val="00297AEA"/>
    <w:rsid w:val="00297CCD"/>
    <w:rsid w:val="002A10EB"/>
    <w:rsid w:val="002A1154"/>
    <w:rsid w:val="002A1563"/>
    <w:rsid w:val="002A177C"/>
    <w:rsid w:val="002A1786"/>
    <w:rsid w:val="002A1D1A"/>
    <w:rsid w:val="002A1DF0"/>
    <w:rsid w:val="002A22D8"/>
    <w:rsid w:val="002A249B"/>
    <w:rsid w:val="002A273E"/>
    <w:rsid w:val="002A2961"/>
    <w:rsid w:val="002A2990"/>
    <w:rsid w:val="002A2AB7"/>
    <w:rsid w:val="002A2B76"/>
    <w:rsid w:val="002A2BEE"/>
    <w:rsid w:val="002A2CA6"/>
    <w:rsid w:val="002A3239"/>
    <w:rsid w:val="002A36A2"/>
    <w:rsid w:val="002A3AE4"/>
    <w:rsid w:val="002A3CCA"/>
    <w:rsid w:val="002A440B"/>
    <w:rsid w:val="002A44D7"/>
    <w:rsid w:val="002A4979"/>
    <w:rsid w:val="002A4B87"/>
    <w:rsid w:val="002A4F7D"/>
    <w:rsid w:val="002A50D9"/>
    <w:rsid w:val="002A50FB"/>
    <w:rsid w:val="002A5320"/>
    <w:rsid w:val="002A534F"/>
    <w:rsid w:val="002A5661"/>
    <w:rsid w:val="002A5B0A"/>
    <w:rsid w:val="002A5C8A"/>
    <w:rsid w:val="002A5DF2"/>
    <w:rsid w:val="002A5F1C"/>
    <w:rsid w:val="002A5F63"/>
    <w:rsid w:val="002A62C5"/>
    <w:rsid w:val="002A760C"/>
    <w:rsid w:val="002A7859"/>
    <w:rsid w:val="002A7866"/>
    <w:rsid w:val="002A7B16"/>
    <w:rsid w:val="002B080F"/>
    <w:rsid w:val="002B0B87"/>
    <w:rsid w:val="002B0F6C"/>
    <w:rsid w:val="002B10E2"/>
    <w:rsid w:val="002B1283"/>
    <w:rsid w:val="002B13E2"/>
    <w:rsid w:val="002B19EE"/>
    <w:rsid w:val="002B1F37"/>
    <w:rsid w:val="002B20A0"/>
    <w:rsid w:val="002B23EA"/>
    <w:rsid w:val="002B23F6"/>
    <w:rsid w:val="002B25E2"/>
    <w:rsid w:val="002B26AA"/>
    <w:rsid w:val="002B29D3"/>
    <w:rsid w:val="002B2B82"/>
    <w:rsid w:val="002B2BC5"/>
    <w:rsid w:val="002B2C6C"/>
    <w:rsid w:val="002B30E3"/>
    <w:rsid w:val="002B33D5"/>
    <w:rsid w:val="002B3618"/>
    <w:rsid w:val="002B37C2"/>
    <w:rsid w:val="002B4419"/>
    <w:rsid w:val="002B4787"/>
    <w:rsid w:val="002B4864"/>
    <w:rsid w:val="002B4C0A"/>
    <w:rsid w:val="002B4FB4"/>
    <w:rsid w:val="002B567B"/>
    <w:rsid w:val="002B5764"/>
    <w:rsid w:val="002B61A0"/>
    <w:rsid w:val="002B6395"/>
    <w:rsid w:val="002B63C3"/>
    <w:rsid w:val="002B65AB"/>
    <w:rsid w:val="002B6D36"/>
    <w:rsid w:val="002B6DCB"/>
    <w:rsid w:val="002B6EAC"/>
    <w:rsid w:val="002B70B0"/>
    <w:rsid w:val="002B7842"/>
    <w:rsid w:val="002C00AB"/>
    <w:rsid w:val="002C04CB"/>
    <w:rsid w:val="002C05F2"/>
    <w:rsid w:val="002C083D"/>
    <w:rsid w:val="002C096C"/>
    <w:rsid w:val="002C099C"/>
    <w:rsid w:val="002C0A43"/>
    <w:rsid w:val="002C0B1C"/>
    <w:rsid w:val="002C0CD7"/>
    <w:rsid w:val="002C10D7"/>
    <w:rsid w:val="002C12F1"/>
    <w:rsid w:val="002C1385"/>
    <w:rsid w:val="002C168D"/>
    <w:rsid w:val="002C16BE"/>
    <w:rsid w:val="002C19E6"/>
    <w:rsid w:val="002C1B68"/>
    <w:rsid w:val="002C1C90"/>
    <w:rsid w:val="002C1E3C"/>
    <w:rsid w:val="002C1FFE"/>
    <w:rsid w:val="002C231A"/>
    <w:rsid w:val="002C26CF"/>
    <w:rsid w:val="002C27F8"/>
    <w:rsid w:val="002C34B1"/>
    <w:rsid w:val="002C34ED"/>
    <w:rsid w:val="002C3585"/>
    <w:rsid w:val="002C36FF"/>
    <w:rsid w:val="002C3AA4"/>
    <w:rsid w:val="002C3AD2"/>
    <w:rsid w:val="002C3AFB"/>
    <w:rsid w:val="002C3E46"/>
    <w:rsid w:val="002C444F"/>
    <w:rsid w:val="002C44C4"/>
    <w:rsid w:val="002C4525"/>
    <w:rsid w:val="002C53D6"/>
    <w:rsid w:val="002C5574"/>
    <w:rsid w:val="002C5692"/>
    <w:rsid w:val="002C5856"/>
    <w:rsid w:val="002C5B28"/>
    <w:rsid w:val="002C5D28"/>
    <w:rsid w:val="002C6428"/>
    <w:rsid w:val="002C654A"/>
    <w:rsid w:val="002C6673"/>
    <w:rsid w:val="002C6C74"/>
    <w:rsid w:val="002C7B59"/>
    <w:rsid w:val="002C7D13"/>
    <w:rsid w:val="002C7F1C"/>
    <w:rsid w:val="002D00A1"/>
    <w:rsid w:val="002D09CC"/>
    <w:rsid w:val="002D0A7F"/>
    <w:rsid w:val="002D0B1B"/>
    <w:rsid w:val="002D0E96"/>
    <w:rsid w:val="002D0F2F"/>
    <w:rsid w:val="002D144B"/>
    <w:rsid w:val="002D145C"/>
    <w:rsid w:val="002D1653"/>
    <w:rsid w:val="002D1BF2"/>
    <w:rsid w:val="002D20D0"/>
    <w:rsid w:val="002D21F5"/>
    <w:rsid w:val="002D23AA"/>
    <w:rsid w:val="002D2669"/>
    <w:rsid w:val="002D26AF"/>
    <w:rsid w:val="002D2961"/>
    <w:rsid w:val="002D2A5A"/>
    <w:rsid w:val="002D2ABD"/>
    <w:rsid w:val="002D2C30"/>
    <w:rsid w:val="002D2FDB"/>
    <w:rsid w:val="002D3489"/>
    <w:rsid w:val="002D360D"/>
    <w:rsid w:val="002D3636"/>
    <w:rsid w:val="002D3BC8"/>
    <w:rsid w:val="002D42F4"/>
    <w:rsid w:val="002D432B"/>
    <w:rsid w:val="002D447F"/>
    <w:rsid w:val="002D46E4"/>
    <w:rsid w:val="002D4BC1"/>
    <w:rsid w:val="002D58BA"/>
    <w:rsid w:val="002D5DEA"/>
    <w:rsid w:val="002D5F76"/>
    <w:rsid w:val="002D6358"/>
    <w:rsid w:val="002D6676"/>
    <w:rsid w:val="002D6B53"/>
    <w:rsid w:val="002D6B98"/>
    <w:rsid w:val="002D6F8A"/>
    <w:rsid w:val="002D700A"/>
    <w:rsid w:val="002D7236"/>
    <w:rsid w:val="002D726A"/>
    <w:rsid w:val="002D7527"/>
    <w:rsid w:val="002D75C6"/>
    <w:rsid w:val="002D766F"/>
    <w:rsid w:val="002D78D2"/>
    <w:rsid w:val="002D7A7B"/>
    <w:rsid w:val="002D7A7E"/>
    <w:rsid w:val="002D7AE4"/>
    <w:rsid w:val="002D7B33"/>
    <w:rsid w:val="002E004D"/>
    <w:rsid w:val="002E0078"/>
    <w:rsid w:val="002E011F"/>
    <w:rsid w:val="002E01ED"/>
    <w:rsid w:val="002E04CB"/>
    <w:rsid w:val="002E147A"/>
    <w:rsid w:val="002E18BB"/>
    <w:rsid w:val="002E1A3D"/>
    <w:rsid w:val="002E2068"/>
    <w:rsid w:val="002E2394"/>
    <w:rsid w:val="002E26B6"/>
    <w:rsid w:val="002E30E3"/>
    <w:rsid w:val="002E3283"/>
    <w:rsid w:val="002E333F"/>
    <w:rsid w:val="002E3348"/>
    <w:rsid w:val="002E355F"/>
    <w:rsid w:val="002E395E"/>
    <w:rsid w:val="002E3CD5"/>
    <w:rsid w:val="002E3E2B"/>
    <w:rsid w:val="002E3FED"/>
    <w:rsid w:val="002E4298"/>
    <w:rsid w:val="002E443C"/>
    <w:rsid w:val="002E48CE"/>
    <w:rsid w:val="002E4BEE"/>
    <w:rsid w:val="002E4E66"/>
    <w:rsid w:val="002E4FA6"/>
    <w:rsid w:val="002E5220"/>
    <w:rsid w:val="002E5310"/>
    <w:rsid w:val="002E5499"/>
    <w:rsid w:val="002E591D"/>
    <w:rsid w:val="002E5A0F"/>
    <w:rsid w:val="002E5B9E"/>
    <w:rsid w:val="002E5EC9"/>
    <w:rsid w:val="002E624C"/>
    <w:rsid w:val="002E6367"/>
    <w:rsid w:val="002E67B4"/>
    <w:rsid w:val="002E6A7A"/>
    <w:rsid w:val="002E6B49"/>
    <w:rsid w:val="002E732B"/>
    <w:rsid w:val="002E74F7"/>
    <w:rsid w:val="002E7501"/>
    <w:rsid w:val="002E76E8"/>
    <w:rsid w:val="002E77EE"/>
    <w:rsid w:val="002F04F4"/>
    <w:rsid w:val="002F0879"/>
    <w:rsid w:val="002F08FB"/>
    <w:rsid w:val="002F09A2"/>
    <w:rsid w:val="002F09DB"/>
    <w:rsid w:val="002F0A74"/>
    <w:rsid w:val="002F0A9A"/>
    <w:rsid w:val="002F0BB6"/>
    <w:rsid w:val="002F0E41"/>
    <w:rsid w:val="002F1057"/>
    <w:rsid w:val="002F1292"/>
    <w:rsid w:val="002F13CB"/>
    <w:rsid w:val="002F19B0"/>
    <w:rsid w:val="002F1B28"/>
    <w:rsid w:val="002F2082"/>
    <w:rsid w:val="002F27CB"/>
    <w:rsid w:val="002F2EEE"/>
    <w:rsid w:val="002F3454"/>
    <w:rsid w:val="002F3659"/>
    <w:rsid w:val="002F3BB6"/>
    <w:rsid w:val="002F3DB5"/>
    <w:rsid w:val="002F3E9E"/>
    <w:rsid w:val="002F4069"/>
    <w:rsid w:val="002F4516"/>
    <w:rsid w:val="002F46F5"/>
    <w:rsid w:val="002F53D2"/>
    <w:rsid w:val="002F598E"/>
    <w:rsid w:val="002F5A2C"/>
    <w:rsid w:val="002F5ABD"/>
    <w:rsid w:val="002F5F5F"/>
    <w:rsid w:val="002F5F9C"/>
    <w:rsid w:val="002F5FE8"/>
    <w:rsid w:val="002F60FC"/>
    <w:rsid w:val="002F611B"/>
    <w:rsid w:val="002F6447"/>
    <w:rsid w:val="002F64FC"/>
    <w:rsid w:val="002F679A"/>
    <w:rsid w:val="002F6A89"/>
    <w:rsid w:val="002F6D4E"/>
    <w:rsid w:val="002F6EEE"/>
    <w:rsid w:val="002F70A2"/>
    <w:rsid w:val="002F7400"/>
    <w:rsid w:val="002F766E"/>
    <w:rsid w:val="002F7C4B"/>
    <w:rsid w:val="002F7D71"/>
    <w:rsid w:val="003000EC"/>
    <w:rsid w:val="00300363"/>
    <w:rsid w:val="003003D5"/>
    <w:rsid w:val="0030049F"/>
    <w:rsid w:val="0030058B"/>
    <w:rsid w:val="00300813"/>
    <w:rsid w:val="00300C1F"/>
    <w:rsid w:val="003013A7"/>
    <w:rsid w:val="0030147C"/>
    <w:rsid w:val="00301A84"/>
    <w:rsid w:val="00301F5E"/>
    <w:rsid w:val="00301F7F"/>
    <w:rsid w:val="00302113"/>
    <w:rsid w:val="003024AA"/>
    <w:rsid w:val="00302706"/>
    <w:rsid w:val="003027DD"/>
    <w:rsid w:val="00302B67"/>
    <w:rsid w:val="003033F4"/>
    <w:rsid w:val="00303622"/>
    <w:rsid w:val="00303BED"/>
    <w:rsid w:val="00303EB8"/>
    <w:rsid w:val="00304477"/>
    <w:rsid w:val="003044D2"/>
    <w:rsid w:val="00304585"/>
    <w:rsid w:val="00304E40"/>
    <w:rsid w:val="0030502A"/>
    <w:rsid w:val="00305C21"/>
    <w:rsid w:val="00305F2D"/>
    <w:rsid w:val="00306093"/>
    <w:rsid w:val="0030673A"/>
    <w:rsid w:val="00306765"/>
    <w:rsid w:val="00306FD5"/>
    <w:rsid w:val="0030734D"/>
    <w:rsid w:val="0030760B"/>
    <w:rsid w:val="003077B1"/>
    <w:rsid w:val="00307926"/>
    <w:rsid w:val="00307A98"/>
    <w:rsid w:val="003102F1"/>
    <w:rsid w:val="00310501"/>
    <w:rsid w:val="003105BE"/>
    <w:rsid w:val="003105E5"/>
    <w:rsid w:val="0031062A"/>
    <w:rsid w:val="00310A52"/>
    <w:rsid w:val="00310C0D"/>
    <w:rsid w:val="00310D3E"/>
    <w:rsid w:val="00310D64"/>
    <w:rsid w:val="00310E4C"/>
    <w:rsid w:val="00311214"/>
    <w:rsid w:val="003117EA"/>
    <w:rsid w:val="00311966"/>
    <w:rsid w:val="00311B0D"/>
    <w:rsid w:val="003121C9"/>
    <w:rsid w:val="00312268"/>
    <w:rsid w:val="00312273"/>
    <w:rsid w:val="0031295E"/>
    <w:rsid w:val="003129A2"/>
    <w:rsid w:val="00312AF0"/>
    <w:rsid w:val="00312CAE"/>
    <w:rsid w:val="0031307F"/>
    <w:rsid w:val="0031358F"/>
    <w:rsid w:val="00313600"/>
    <w:rsid w:val="0031374F"/>
    <w:rsid w:val="0031386B"/>
    <w:rsid w:val="00313ACB"/>
    <w:rsid w:val="00313F08"/>
    <w:rsid w:val="00313FBF"/>
    <w:rsid w:val="00314021"/>
    <w:rsid w:val="00314A2B"/>
    <w:rsid w:val="00314AC0"/>
    <w:rsid w:val="00314B64"/>
    <w:rsid w:val="00314D2B"/>
    <w:rsid w:val="00314F79"/>
    <w:rsid w:val="0031500F"/>
    <w:rsid w:val="00315156"/>
    <w:rsid w:val="003152A7"/>
    <w:rsid w:val="003154ED"/>
    <w:rsid w:val="00315751"/>
    <w:rsid w:val="0031597D"/>
    <w:rsid w:val="00315C5D"/>
    <w:rsid w:val="003160D2"/>
    <w:rsid w:val="00316125"/>
    <w:rsid w:val="003165C2"/>
    <w:rsid w:val="003167B7"/>
    <w:rsid w:val="0031683A"/>
    <w:rsid w:val="00316B44"/>
    <w:rsid w:val="00316B9F"/>
    <w:rsid w:val="00317895"/>
    <w:rsid w:val="003178EC"/>
    <w:rsid w:val="0031799C"/>
    <w:rsid w:val="00317D58"/>
    <w:rsid w:val="00317FF8"/>
    <w:rsid w:val="00320018"/>
    <w:rsid w:val="00320485"/>
    <w:rsid w:val="00320622"/>
    <w:rsid w:val="003206DA"/>
    <w:rsid w:val="00320BFC"/>
    <w:rsid w:val="003210DA"/>
    <w:rsid w:val="003213E9"/>
    <w:rsid w:val="00321732"/>
    <w:rsid w:val="003217FD"/>
    <w:rsid w:val="00321D92"/>
    <w:rsid w:val="00321FA3"/>
    <w:rsid w:val="0032202A"/>
    <w:rsid w:val="0032223D"/>
    <w:rsid w:val="00322517"/>
    <w:rsid w:val="00322563"/>
    <w:rsid w:val="0032288A"/>
    <w:rsid w:val="00322997"/>
    <w:rsid w:val="003229A0"/>
    <w:rsid w:val="00322A20"/>
    <w:rsid w:val="00322FD0"/>
    <w:rsid w:val="00323D10"/>
    <w:rsid w:val="00323FB0"/>
    <w:rsid w:val="003243CC"/>
    <w:rsid w:val="00324A6C"/>
    <w:rsid w:val="00324C51"/>
    <w:rsid w:val="00324D9B"/>
    <w:rsid w:val="00324E79"/>
    <w:rsid w:val="003250BD"/>
    <w:rsid w:val="0032520D"/>
    <w:rsid w:val="0032521B"/>
    <w:rsid w:val="003253AE"/>
    <w:rsid w:val="003256EC"/>
    <w:rsid w:val="00325989"/>
    <w:rsid w:val="003259BF"/>
    <w:rsid w:val="00325B51"/>
    <w:rsid w:val="00325C18"/>
    <w:rsid w:val="00325C45"/>
    <w:rsid w:val="003260F5"/>
    <w:rsid w:val="003268A8"/>
    <w:rsid w:val="00327265"/>
    <w:rsid w:val="0032756E"/>
    <w:rsid w:val="00327B11"/>
    <w:rsid w:val="00327F64"/>
    <w:rsid w:val="003300C0"/>
    <w:rsid w:val="00330837"/>
    <w:rsid w:val="003308A9"/>
    <w:rsid w:val="00330C9C"/>
    <w:rsid w:val="003312BE"/>
    <w:rsid w:val="00331459"/>
    <w:rsid w:val="003317A6"/>
    <w:rsid w:val="00331D23"/>
    <w:rsid w:val="00331E56"/>
    <w:rsid w:val="00331F0B"/>
    <w:rsid w:val="003320BA"/>
    <w:rsid w:val="00332236"/>
    <w:rsid w:val="0033230C"/>
    <w:rsid w:val="003323F7"/>
    <w:rsid w:val="00332685"/>
    <w:rsid w:val="003327AC"/>
    <w:rsid w:val="003327D4"/>
    <w:rsid w:val="00332896"/>
    <w:rsid w:val="00332ADC"/>
    <w:rsid w:val="00332D46"/>
    <w:rsid w:val="00332EA1"/>
    <w:rsid w:val="003332DF"/>
    <w:rsid w:val="003334D6"/>
    <w:rsid w:val="003335DF"/>
    <w:rsid w:val="00333721"/>
    <w:rsid w:val="00333CB1"/>
    <w:rsid w:val="00333FCB"/>
    <w:rsid w:val="003341DD"/>
    <w:rsid w:val="003343F7"/>
    <w:rsid w:val="00334BDB"/>
    <w:rsid w:val="00334BDC"/>
    <w:rsid w:val="00334F5A"/>
    <w:rsid w:val="0033594A"/>
    <w:rsid w:val="00335BA3"/>
    <w:rsid w:val="003361A7"/>
    <w:rsid w:val="00336317"/>
    <w:rsid w:val="00336340"/>
    <w:rsid w:val="0033694B"/>
    <w:rsid w:val="00336A33"/>
    <w:rsid w:val="00336BD6"/>
    <w:rsid w:val="00337016"/>
    <w:rsid w:val="00337285"/>
    <w:rsid w:val="0033789D"/>
    <w:rsid w:val="003378F5"/>
    <w:rsid w:val="00337A1C"/>
    <w:rsid w:val="00337E3A"/>
    <w:rsid w:val="00337E9B"/>
    <w:rsid w:val="00340273"/>
    <w:rsid w:val="003402EF"/>
    <w:rsid w:val="003404EC"/>
    <w:rsid w:val="00340BA8"/>
    <w:rsid w:val="00340BB5"/>
    <w:rsid w:val="00340C43"/>
    <w:rsid w:val="00340DFD"/>
    <w:rsid w:val="00341541"/>
    <w:rsid w:val="00341E2C"/>
    <w:rsid w:val="003421E5"/>
    <w:rsid w:val="0034235C"/>
    <w:rsid w:val="003423E4"/>
    <w:rsid w:val="00342491"/>
    <w:rsid w:val="003426E1"/>
    <w:rsid w:val="0034300F"/>
    <w:rsid w:val="003436BA"/>
    <w:rsid w:val="00343DB4"/>
    <w:rsid w:val="003442A0"/>
    <w:rsid w:val="003449F3"/>
    <w:rsid w:val="003455FF"/>
    <w:rsid w:val="003457C1"/>
    <w:rsid w:val="0034597D"/>
    <w:rsid w:val="00345CD0"/>
    <w:rsid w:val="00345E61"/>
    <w:rsid w:val="00345F90"/>
    <w:rsid w:val="003460D6"/>
    <w:rsid w:val="00346272"/>
    <w:rsid w:val="003463FD"/>
    <w:rsid w:val="00346973"/>
    <w:rsid w:val="00346CDD"/>
    <w:rsid w:val="00346CF4"/>
    <w:rsid w:val="00346E77"/>
    <w:rsid w:val="0034717C"/>
    <w:rsid w:val="00347302"/>
    <w:rsid w:val="00347457"/>
    <w:rsid w:val="0034750A"/>
    <w:rsid w:val="0034758D"/>
    <w:rsid w:val="003476B6"/>
    <w:rsid w:val="00347A37"/>
    <w:rsid w:val="00347D9F"/>
    <w:rsid w:val="00347DFA"/>
    <w:rsid w:val="00347ED6"/>
    <w:rsid w:val="003502E1"/>
    <w:rsid w:val="0035048E"/>
    <w:rsid w:val="003504C9"/>
    <w:rsid w:val="003507A7"/>
    <w:rsid w:val="00350DCA"/>
    <w:rsid w:val="0035104A"/>
    <w:rsid w:val="0035128D"/>
    <w:rsid w:val="003516F1"/>
    <w:rsid w:val="003518AF"/>
    <w:rsid w:val="00351AC3"/>
    <w:rsid w:val="00351B2C"/>
    <w:rsid w:val="00351D81"/>
    <w:rsid w:val="00351FE5"/>
    <w:rsid w:val="00352356"/>
    <w:rsid w:val="00352418"/>
    <w:rsid w:val="00352440"/>
    <w:rsid w:val="00352451"/>
    <w:rsid w:val="00352509"/>
    <w:rsid w:val="0035270D"/>
    <w:rsid w:val="00353230"/>
    <w:rsid w:val="0035329F"/>
    <w:rsid w:val="0035369D"/>
    <w:rsid w:val="003539D5"/>
    <w:rsid w:val="00353BDC"/>
    <w:rsid w:val="00353D98"/>
    <w:rsid w:val="00353EE6"/>
    <w:rsid w:val="00353FF4"/>
    <w:rsid w:val="003540B8"/>
    <w:rsid w:val="0035410B"/>
    <w:rsid w:val="00354200"/>
    <w:rsid w:val="00354411"/>
    <w:rsid w:val="0035446D"/>
    <w:rsid w:val="003545D0"/>
    <w:rsid w:val="00354685"/>
    <w:rsid w:val="00354686"/>
    <w:rsid w:val="00354713"/>
    <w:rsid w:val="00354737"/>
    <w:rsid w:val="00354925"/>
    <w:rsid w:val="00354966"/>
    <w:rsid w:val="00354B9A"/>
    <w:rsid w:val="00354BE1"/>
    <w:rsid w:val="00354BE2"/>
    <w:rsid w:val="003550A9"/>
    <w:rsid w:val="003550D0"/>
    <w:rsid w:val="003550F6"/>
    <w:rsid w:val="00355361"/>
    <w:rsid w:val="003553A1"/>
    <w:rsid w:val="0035564A"/>
    <w:rsid w:val="003557B2"/>
    <w:rsid w:val="003559C1"/>
    <w:rsid w:val="00355AA5"/>
    <w:rsid w:val="00355FE6"/>
    <w:rsid w:val="00356233"/>
    <w:rsid w:val="003562EA"/>
    <w:rsid w:val="003563C9"/>
    <w:rsid w:val="0035642B"/>
    <w:rsid w:val="00356A75"/>
    <w:rsid w:val="00356B10"/>
    <w:rsid w:val="00356C04"/>
    <w:rsid w:val="00356DBB"/>
    <w:rsid w:val="00356E35"/>
    <w:rsid w:val="00356E6B"/>
    <w:rsid w:val="00356FBA"/>
    <w:rsid w:val="00357388"/>
    <w:rsid w:val="00357644"/>
    <w:rsid w:val="003578E2"/>
    <w:rsid w:val="003579D9"/>
    <w:rsid w:val="0036004F"/>
    <w:rsid w:val="00360112"/>
    <w:rsid w:val="00360149"/>
    <w:rsid w:val="0036027D"/>
    <w:rsid w:val="00360D11"/>
    <w:rsid w:val="00360D39"/>
    <w:rsid w:val="00360F47"/>
    <w:rsid w:val="0036129B"/>
    <w:rsid w:val="003612E8"/>
    <w:rsid w:val="00361906"/>
    <w:rsid w:val="00361FCC"/>
    <w:rsid w:val="0036213F"/>
    <w:rsid w:val="003623AA"/>
    <w:rsid w:val="00362634"/>
    <w:rsid w:val="003629F8"/>
    <w:rsid w:val="00362F09"/>
    <w:rsid w:val="00362F52"/>
    <w:rsid w:val="003631E4"/>
    <w:rsid w:val="003635B2"/>
    <w:rsid w:val="003636F2"/>
    <w:rsid w:val="003639E1"/>
    <w:rsid w:val="0036493B"/>
    <w:rsid w:val="00364A70"/>
    <w:rsid w:val="00365230"/>
    <w:rsid w:val="00365602"/>
    <w:rsid w:val="00365643"/>
    <w:rsid w:val="003664E6"/>
    <w:rsid w:val="00366730"/>
    <w:rsid w:val="0036692E"/>
    <w:rsid w:val="00366974"/>
    <w:rsid w:val="00366987"/>
    <w:rsid w:val="003672A2"/>
    <w:rsid w:val="0036795F"/>
    <w:rsid w:val="00367C64"/>
    <w:rsid w:val="00367DF8"/>
    <w:rsid w:val="0037088A"/>
    <w:rsid w:val="003708F4"/>
    <w:rsid w:val="0037100D"/>
    <w:rsid w:val="003713BA"/>
    <w:rsid w:val="0037171A"/>
    <w:rsid w:val="003717A2"/>
    <w:rsid w:val="00371AEB"/>
    <w:rsid w:val="00371C60"/>
    <w:rsid w:val="00372E10"/>
    <w:rsid w:val="00372F81"/>
    <w:rsid w:val="003733B6"/>
    <w:rsid w:val="00373C4D"/>
    <w:rsid w:val="00373C5A"/>
    <w:rsid w:val="003742E5"/>
    <w:rsid w:val="003744EA"/>
    <w:rsid w:val="0037455D"/>
    <w:rsid w:val="00374787"/>
    <w:rsid w:val="0037483A"/>
    <w:rsid w:val="0037491A"/>
    <w:rsid w:val="00374BCF"/>
    <w:rsid w:val="0037598C"/>
    <w:rsid w:val="00375995"/>
    <w:rsid w:val="00375A3F"/>
    <w:rsid w:val="00375A73"/>
    <w:rsid w:val="00375C5E"/>
    <w:rsid w:val="00376316"/>
    <w:rsid w:val="00376326"/>
    <w:rsid w:val="0037676C"/>
    <w:rsid w:val="00376989"/>
    <w:rsid w:val="00376AF3"/>
    <w:rsid w:val="00376D65"/>
    <w:rsid w:val="0037704F"/>
    <w:rsid w:val="003770A9"/>
    <w:rsid w:val="003771D2"/>
    <w:rsid w:val="0037745E"/>
    <w:rsid w:val="00377943"/>
    <w:rsid w:val="003779E8"/>
    <w:rsid w:val="00377B3C"/>
    <w:rsid w:val="00377C24"/>
    <w:rsid w:val="00377C5C"/>
    <w:rsid w:val="003802FD"/>
    <w:rsid w:val="003803A9"/>
    <w:rsid w:val="00380433"/>
    <w:rsid w:val="00380597"/>
    <w:rsid w:val="00380A54"/>
    <w:rsid w:val="00380A89"/>
    <w:rsid w:val="00380D2A"/>
    <w:rsid w:val="00380EC1"/>
    <w:rsid w:val="00380FDA"/>
    <w:rsid w:val="003810A0"/>
    <w:rsid w:val="003812B7"/>
    <w:rsid w:val="0038154B"/>
    <w:rsid w:val="0038178F"/>
    <w:rsid w:val="003817A7"/>
    <w:rsid w:val="003817FA"/>
    <w:rsid w:val="00381960"/>
    <w:rsid w:val="00381FD1"/>
    <w:rsid w:val="003820C1"/>
    <w:rsid w:val="003821C5"/>
    <w:rsid w:val="0038242C"/>
    <w:rsid w:val="003826B8"/>
    <w:rsid w:val="00382B86"/>
    <w:rsid w:val="00382ED7"/>
    <w:rsid w:val="0038300E"/>
    <w:rsid w:val="00383620"/>
    <w:rsid w:val="003840C7"/>
    <w:rsid w:val="00385007"/>
    <w:rsid w:val="003850B2"/>
    <w:rsid w:val="00385459"/>
    <w:rsid w:val="0038546A"/>
    <w:rsid w:val="00385F4C"/>
    <w:rsid w:val="00386A7F"/>
    <w:rsid w:val="00386AB6"/>
    <w:rsid w:val="00386C00"/>
    <w:rsid w:val="00386CB7"/>
    <w:rsid w:val="00386DB2"/>
    <w:rsid w:val="003872B6"/>
    <w:rsid w:val="00387334"/>
    <w:rsid w:val="003879B5"/>
    <w:rsid w:val="00387AC5"/>
    <w:rsid w:val="00387BEC"/>
    <w:rsid w:val="00387CB0"/>
    <w:rsid w:val="00387DFB"/>
    <w:rsid w:val="00387EF0"/>
    <w:rsid w:val="0039027B"/>
    <w:rsid w:val="003903DA"/>
    <w:rsid w:val="0039059D"/>
    <w:rsid w:val="00390A9E"/>
    <w:rsid w:val="00390A9F"/>
    <w:rsid w:val="00390F84"/>
    <w:rsid w:val="0039105E"/>
    <w:rsid w:val="003911DB"/>
    <w:rsid w:val="00391322"/>
    <w:rsid w:val="00391A34"/>
    <w:rsid w:val="00391A6A"/>
    <w:rsid w:val="00391BBC"/>
    <w:rsid w:val="00391D21"/>
    <w:rsid w:val="00391F74"/>
    <w:rsid w:val="00392390"/>
    <w:rsid w:val="003927B8"/>
    <w:rsid w:val="00392C39"/>
    <w:rsid w:val="00392C3A"/>
    <w:rsid w:val="00392F9E"/>
    <w:rsid w:val="00393742"/>
    <w:rsid w:val="00394322"/>
    <w:rsid w:val="003944CA"/>
    <w:rsid w:val="00394C05"/>
    <w:rsid w:val="00394D2B"/>
    <w:rsid w:val="0039586E"/>
    <w:rsid w:val="003959E5"/>
    <w:rsid w:val="00395A3A"/>
    <w:rsid w:val="00395BA0"/>
    <w:rsid w:val="0039614A"/>
    <w:rsid w:val="0039620D"/>
    <w:rsid w:val="003967F4"/>
    <w:rsid w:val="00396D2E"/>
    <w:rsid w:val="003970B4"/>
    <w:rsid w:val="003974C6"/>
    <w:rsid w:val="00397832"/>
    <w:rsid w:val="003979DA"/>
    <w:rsid w:val="00397B77"/>
    <w:rsid w:val="00397C7F"/>
    <w:rsid w:val="003A00B1"/>
    <w:rsid w:val="003A02FC"/>
    <w:rsid w:val="003A042F"/>
    <w:rsid w:val="003A0BB1"/>
    <w:rsid w:val="003A0F93"/>
    <w:rsid w:val="003A10B8"/>
    <w:rsid w:val="003A11DA"/>
    <w:rsid w:val="003A1715"/>
    <w:rsid w:val="003A18AE"/>
    <w:rsid w:val="003A2173"/>
    <w:rsid w:val="003A23FE"/>
    <w:rsid w:val="003A257D"/>
    <w:rsid w:val="003A27AA"/>
    <w:rsid w:val="003A2971"/>
    <w:rsid w:val="003A2AE9"/>
    <w:rsid w:val="003A2B25"/>
    <w:rsid w:val="003A2C02"/>
    <w:rsid w:val="003A2E4B"/>
    <w:rsid w:val="003A2E58"/>
    <w:rsid w:val="003A3069"/>
    <w:rsid w:val="003A3453"/>
    <w:rsid w:val="003A3462"/>
    <w:rsid w:val="003A34D8"/>
    <w:rsid w:val="003A3642"/>
    <w:rsid w:val="003A3876"/>
    <w:rsid w:val="003A3EE0"/>
    <w:rsid w:val="003A4173"/>
    <w:rsid w:val="003A4182"/>
    <w:rsid w:val="003A421F"/>
    <w:rsid w:val="003A428B"/>
    <w:rsid w:val="003A469D"/>
    <w:rsid w:val="003A473D"/>
    <w:rsid w:val="003A51AA"/>
    <w:rsid w:val="003A5402"/>
    <w:rsid w:val="003A5CE2"/>
    <w:rsid w:val="003A5FAB"/>
    <w:rsid w:val="003A645C"/>
    <w:rsid w:val="003A650E"/>
    <w:rsid w:val="003A66DD"/>
    <w:rsid w:val="003A6797"/>
    <w:rsid w:val="003A6F1A"/>
    <w:rsid w:val="003A7010"/>
    <w:rsid w:val="003A7243"/>
    <w:rsid w:val="003A7436"/>
    <w:rsid w:val="003A74D1"/>
    <w:rsid w:val="003A787F"/>
    <w:rsid w:val="003A78C8"/>
    <w:rsid w:val="003A79BE"/>
    <w:rsid w:val="003B00FE"/>
    <w:rsid w:val="003B0249"/>
    <w:rsid w:val="003B035B"/>
    <w:rsid w:val="003B0AE7"/>
    <w:rsid w:val="003B0CE7"/>
    <w:rsid w:val="003B0F73"/>
    <w:rsid w:val="003B10D4"/>
    <w:rsid w:val="003B1300"/>
    <w:rsid w:val="003B174B"/>
    <w:rsid w:val="003B1A54"/>
    <w:rsid w:val="003B1A92"/>
    <w:rsid w:val="003B1E77"/>
    <w:rsid w:val="003B1F7C"/>
    <w:rsid w:val="003B2058"/>
    <w:rsid w:val="003B2662"/>
    <w:rsid w:val="003B26DB"/>
    <w:rsid w:val="003B2705"/>
    <w:rsid w:val="003B2B69"/>
    <w:rsid w:val="003B2C37"/>
    <w:rsid w:val="003B2DA6"/>
    <w:rsid w:val="003B33A3"/>
    <w:rsid w:val="003B33D0"/>
    <w:rsid w:val="003B3482"/>
    <w:rsid w:val="003B3616"/>
    <w:rsid w:val="003B371A"/>
    <w:rsid w:val="003B395B"/>
    <w:rsid w:val="003B3CC9"/>
    <w:rsid w:val="003B3FE9"/>
    <w:rsid w:val="003B431D"/>
    <w:rsid w:val="003B43B2"/>
    <w:rsid w:val="003B453E"/>
    <w:rsid w:val="003B4BD3"/>
    <w:rsid w:val="003B4DBE"/>
    <w:rsid w:val="003B548C"/>
    <w:rsid w:val="003B5577"/>
    <w:rsid w:val="003B5691"/>
    <w:rsid w:val="003B5995"/>
    <w:rsid w:val="003B5DB4"/>
    <w:rsid w:val="003B5DC7"/>
    <w:rsid w:val="003B5DD4"/>
    <w:rsid w:val="003B5E56"/>
    <w:rsid w:val="003B5FF4"/>
    <w:rsid w:val="003B6023"/>
    <w:rsid w:val="003B6130"/>
    <w:rsid w:val="003B614B"/>
    <w:rsid w:val="003B639D"/>
    <w:rsid w:val="003B668D"/>
    <w:rsid w:val="003B6EE0"/>
    <w:rsid w:val="003B7260"/>
    <w:rsid w:val="003B75B4"/>
    <w:rsid w:val="003B782A"/>
    <w:rsid w:val="003B7B3B"/>
    <w:rsid w:val="003C07E3"/>
    <w:rsid w:val="003C092A"/>
    <w:rsid w:val="003C0B07"/>
    <w:rsid w:val="003C0BBA"/>
    <w:rsid w:val="003C0D4A"/>
    <w:rsid w:val="003C0EFD"/>
    <w:rsid w:val="003C1026"/>
    <w:rsid w:val="003C12B1"/>
    <w:rsid w:val="003C14BA"/>
    <w:rsid w:val="003C2131"/>
    <w:rsid w:val="003C222A"/>
    <w:rsid w:val="003C244D"/>
    <w:rsid w:val="003C27FC"/>
    <w:rsid w:val="003C2FD0"/>
    <w:rsid w:val="003C2FD4"/>
    <w:rsid w:val="003C3105"/>
    <w:rsid w:val="003C3663"/>
    <w:rsid w:val="003C3993"/>
    <w:rsid w:val="003C3C2C"/>
    <w:rsid w:val="003C3F9D"/>
    <w:rsid w:val="003C41DC"/>
    <w:rsid w:val="003C4503"/>
    <w:rsid w:val="003C4703"/>
    <w:rsid w:val="003C47A3"/>
    <w:rsid w:val="003C4A0E"/>
    <w:rsid w:val="003C4A91"/>
    <w:rsid w:val="003C5177"/>
    <w:rsid w:val="003C58CA"/>
    <w:rsid w:val="003C59DF"/>
    <w:rsid w:val="003C5C11"/>
    <w:rsid w:val="003C5DC4"/>
    <w:rsid w:val="003C687C"/>
    <w:rsid w:val="003C688D"/>
    <w:rsid w:val="003C6D3C"/>
    <w:rsid w:val="003C6EAB"/>
    <w:rsid w:val="003C7131"/>
    <w:rsid w:val="003C71C5"/>
    <w:rsid w:val="003C73F2"/>
    <w:rsid w:val="003C74B8"/>
    <w:rsid w:val="003C7607"/>
    <w:rsid w:val="003D0362"/>
    <w:rsid w:val="003D03F1"/>
    <w:rsid w:val="003D095E"/>
    <w:rsid w:val="003D09C2"/>
    <w:rsid w:val="003D0CA6"/>
    <w:rsid w:val="003D0DCE"/>
    <w:rsid w:val="003D1142"/>
    <w:rsid w:val="003D148C"/>
    <w:rsid w:val="003D19F9"/>
    <w:rsid w:val="003D1B45"/>
    <w:rsid w:val="003D21AF"/>
    <w:rsid w:val="003D2543"/>
    <w:rsid w:val="003D2787"/>
    <w:rsid w:val="003D2ABA"/>
    <w:rsid w:val="003D2C0F"/>
    <w:rsid w:val="003D2D6B"/>
    <w:rsid w:val="003D2EA1"/>
    <w:rsid w:val="003D33DD"/>
    <w:rsid w:val="003D33F5"/>
    <w:rsid w:val="003D3540"/>
    <w:rsid w:val="003D3826"/>
    <w:rsid w:val="003D3B99"/>
    <w:rsid w:val="003D3CFA"/>
    <w:rsid w:val="003D4407"/>
    <w:rsid w:val="003D4488"/>
    <w:rsid w:val="003D4E4D"/>
    <w:rsid w:val="003D51CA"/>
    <w:rsid w:val="003D5C66"/>
    <w:rsid w:val="003D5F47"/>
    <w:rsid w:val="003D658C"/>
    <w:rsid w:val="003D69D1"/>
    <w:rsid w:val="003D70C5"/>
    <w:rsid w:val="003D74DC"/>
    <w:rsid w:val="003D7902"/>
    <w:rsid w:val="003D7A3F"/>
    <w:rsid w:val="003D7A78"/>
    <w:rsid w:val="003D7C4A"/>
    <w:rsid w:val="003E0193"/>
    <w:rsid w:val="003E07AE"/>
    <w:rsid w:val="003E0C66"/>
    <w:rsid w:val="003E1085"/>
    <w:rsid w:val="003E1728"/>
    <w:rsid w:val="003E1A86"/>
    <w:rsid w:val="003E229A"/>
    <w:rsid w:val="003E22E2"/>
    <w:rsid w:val="003E22FE"/>
    <w:rsid w:val="003E23F5"/>
    <w:rsid w:val="003E2472"/>
    <w:rsid w:val="003E2576"/>
    <w:rsid w:val="003E2E16"/>
    <w:rsid w:val="003E2EEE"/>
    <w:rsid w:val="003E31CA"/>
    <w:rsid w:val="003E3291"/>
    <w:rsid w:val="003E3387"/>
    <w:rsid w:val="003E3422"/>
    <w:rsid w:val="003E3988"/>
    <w:rsid w:val="003E47FA"/>
    <w:rsid w:val="003E502A"/>
    <w:rsid w:val="003E5190"/>
    <w:rsid w:val="003E526F"/>
    <w:rsid w:val="003E53EF"/>
    <w:rsid w:val="003E557E"/>
    <w:rsid w:val="003E5FB0"/>
    <w:rsid w:val="003E60E0"/>
    <w:rsid w:val="003E61DE"/>
    <w:rsid w:val="003E63C5"/>
    <w:rsid w:val="003E64F7"/>
    <w:rsid w:val="003E6787"/>
    <w:rsid w:val="003E6843"/>
    <w:rsid w:val="003E6B3D"/>
    <w:rsid w:val="003E6E05"/>
    <w:rsid w:val="003E7004"/>
    <w:rsid w:val="003E7092"/>
    <w:rsid w:val="003E757B"/>
    <w:rsid w:val="003E768D"/>
    <w:rsid w:val="003E77CF"/>
    <w:rsid w:val="003E7E84"/>
    <w:rsid w:val="003F0225"/>
    <w:rsid w:val="003F02F4"/>
    <w:rsid w:val="003F02F9"/>
    <w:rsid w:val="003F08F0"/>
    <w:rsid w:val="003F0AC4"/>
    <w:rsid w:val="003F1297"/>
    <w:rsid w:val="003F1620"/>
    <w:rsid w:val="003F166C"/>
    <w:rsid w:val="003F16FF"/>
    <w:rsid w:val="003F183D"/>
    <w:rsid w:val="003F1EEA"/>
    <w:rsid w:val="003F24A7"/>
    <w:rsid w:val="003F2528"/>
    <w:rsid w:val="003F2687"/>
    <w:rsid w:val="003F27B0"/>
    <w:rsid w:val="003F2FC6"/>
    <w:rsid w:val="003F38E5"/>
    <w:rsid w:val="003F3A55"/>
    <w:rsid w:val="003F3C7A"/>
    <w:rsid w:val="003F49C0"/>
    <w:rsid w:val="003F4EBB"/>
    <w:rsid w:val="003F4F02"/>
    <w:rsid w:val="003F5140"/>
    <w:rsid w:val="003F518E"/>
    <w:rsid w:val="003F5768"/>
    <w:rsid w:val="003F59DB"/>
    <w:rsid w:val="003F5BB9"/>
    <w:rsid w:val="003F5C34"/>
    <w:rsid w:val="003F5D16"/>
    <w:rsid w:val="003F5DF7"/>
    <w:rsid w:val="003F63CB"/>
    <w:rsid w:val="003F64C8"/>
    <w:rsid w:val="003F6592"/>
    <w:rsid w:val="003F69AB"/>
    <w:rsid w:val="003F72F7"/>
    <w:rsid w:val="003F76A7"/>
    <w:rsid w:val="003F7781"/>
    <w:rsid w:val="003F7B67"/>
    <w:rsid w:val="003F7DC2"/>
    <w:rsid w:val="0040002A"/>
    <w:rsid w:val="0040024F"/>
    <w:rsid w:val="0040042C"/>
    <w:rsid w:val="00400465"/>
    <w:rsid w:val="004004FD"/>
    <w:rsid w:val="00400DFE"/>
    <w:rsid w:val="00401134"/>
    <w:rsid w:val="004015E9"/>
    <w:rsid w:val="004017F1"/>
    <w:rsid w:val="00401BF6"/>
    <w:rsid w:val="00401F90"/>
    <w:rsid w:val="00402031"/>
    <w:rsid w:val="0040219D"/>
    <w:rsid w:val="00402B32"/>
    <w:rsid w:val="00402B47"/>
    <w:rsid w:val="00402ECE"/>
    <w:rsid w:val="00403423"/>
    <w:rsid w:val="004039CB"/>
    <w:rsid w:val="0040417C"/>
    <w:rsid w:val="00404377"/>
    <w:rsid w:val="00404585"/>
    <w:rsid w:val="004049FB"/>
    <w:rsid w:val="00404A5C"/>
    <w:rsid w:val="00404CCB"/>
    <w:rsid w:val="00404DF8"/>
    <w:rsid w:val="00404E4E"/>
    <w:rsid w:val="00404EC3"/>
    <w:rsid w:val="00404F58"/>
    <w:rsid w:val="00405DBD"/>
    <w:rsid w:val="00405FC0"/>
    <w:rsid w:val="00406154"/>
    <w:rsid w:val="004062C0"/>
    <w:rsid w:val="0040647B"/>
    <w:rsid w:val="004065EC"/>
    <w:rsid w:val="0040699D"/>
    <w:rsid w:val="00406A93"/>
    <w:rsid w:val="00406F73"/>
    <w:rsid w:val="00407435"/>
    <w:rsid w:val="004078C4"/>
    <w:rsid w:val="00407A8B"/>
    <w:rsid w:val="00407B98"/>
    <w:rsid w:val="00410D2B"/>
    <w:rsid w:val="00410D4E"/>
    <w:rsid w:val="00410FF3"/>
    <w:rsid w:val="0041128F"/>
    <w:rsid w:val="004116A0"/>
    <w:rsid w:val="00411722"/>
    <w:rsid w:val="0041178B"/>
    <w:rsid w:val="00411C5D"/>
    <w:rsid w:val="00411C78"/>
    <w:rsid w:val="004121B2"/>
    <w:rsid w:val="00412719"/>
    <w:rsid w:val="00412B75"/>
    <w:rsid w:val="00412C7C"/>
    <w:rsid w:val="00412EE9"/>
    <w:rsid w:val="00413420"/>
    <w:rsid w:val="00413A1F"/>
    <w:rsid w:val="00413A4A"/>
    <w:rsid w:val="00413BED"/>
    <w:rsid w:val="004148D0"/>
    <w:rsid w:val="00414CB1"/>
    <w:rsid w:val="00414EF8"/>
    <w:rsid w:val="00415000"/>
    <w:rsid w:val="004151C6"/>
    <w:rsid w:val="00415378"/>
    <w:rsid w:val="00415732"/>
    <w:rsid w:val="00415CA8"/>
    <w:rsid w:val="00415E7C"/>
    <w:rsid w:val="00415ECA"/>
    <w:rsid w:val="0041614A"/>
    <w:rsid w:val="004162A5"/>
    <w:rsid w:val="004166F8"/>
    <w:rsid w:val="0041673B"/>
    <w:rsid w:val="00416995"/>
    <w:rsid w:val="00416AF4"/>
    <w:rsid w:val="00416E68"/>
    <w:rsid w:val="00416EEA"/>
    <w:rsid w:val="00416F4F"/>
    <w:rsid w:val="004177C7"/>
    <w:rsid w:val="00417A94"/>
    <w:rsid w:val="00417B85"/>
    <w:rsid w:val="00417D4A"/>
    <w:rsid w:val="00417EA9"/>
    <w:rsid w:val="004209FA"/>
    <w:rsid w:val="00420A83"/>
    <w:rsid w:val="00420BCD"/>
    <w:rsid w:val="00421040"/>
    <w:rsid w:val="004213CE"/>
    <w:rsid w:val="004215CA"/>
    <w:rsid w:val="00421B01"/>
    <w:rsid w:val="00421B94"/>
    <w:rsid w:val="00421CC8"/>
    <w:rsid w:val="00421D9D"/>
    <w:rsid w:val="004221A4"/>
    <w:rsid w:val="00422441"/>
    <w:rsid w:val="00422679"/>
    <w:rsid w:val="0042277D"/>
    <w:rsid w:val="004228DF"/>
    <w:rsid w:val="00422F23"/>
    <w:rsid w:val="0042353A"/>
    <w:rsid w:val="0042372F"/>
    <w:rsid w:val="00423B13"/>
    <w:rsid w:val="00423B61"/>
    <w:rsid w:val="0042480E"/>
    <w:rsid w:val="00424B06"/>
    <w:rsid w:val="00424C0F"/>
    <w:rsid w:val="00424D06"/>
    <w:rsid w:val="00424FB7"/>
    <w:rsid w:val="0042504A"/>
    <w:rsid w:val="0042510D"/>
    <w:rsid w:val="004251A7"/>
    <w:rsid w:val="004256BB"/>
    <w:rsid w:val="004256F2"/>
    <w:rsid w:val="00425960"/>
    <w:rsid w:val="00426677"/>
    <w:rsid w:val="004267E2"/>
    <w:rsid w:val="00426968"/>
    <w:rsid w:val="00426984"/>
    <w:rsid w:val="0042713A"/>
    <w:rsid w:val="004271A3"/>
    <w:rsid w:val="00427800"/>
    <w:rsid w:val="00427ED2"/>
    <w:rsid w:val="00427FDF"/>
    <w:rsid w:val="00430099"/>
    <w:rsid w:val="004305A4"/>
    <w:rsid w:val="00430611"/>
    <w:rsid w:val="00430681"/>
    <w:rsid w:val="0043141D"/>
    <w:rsid w:val="004314A9"/>
    <w:rsid w:val="004314BC"/>
    <w:rsid w:val="004314DF"/>
    <w:rsid w:val="00431563"/>
    <w:rsid w:val="004315DB"/>
    <w:rsid w:val="00431678"/>
    <w:rsid w:val="00431731"/>
    <w:rsid w:val="00431E54"/>
    <w:rsid w:val="00432252"/>
    <w:rsid w:val="0043252F"/>
    <w:rsid w:val="004328CB"/>
    <w:rsid w:val="004329AB"/>
    <w:rsid w:val="00432AF9"/>
    <w:rsid w:val="00432B4D"/>
    <w:rsid w:val="00432FA6"/>
    <w:rsid w:val="00433006"/>
    <w:rsid w:val="0043353C"/>
    <w:rsid w:val="0043357B"/>
    <w:rsid w:val="00433699"/>
    <w:rsid w:val="00433BEE"/>
    <w:rsid w:val="00433FE4"/>
    <w:rsid w:val="00434295"/>
    <w:rsid w:val="004342B9"/>
    <w:rsid w:val="00434391"/>
    <w:rsid w:val="00434DD7"/>
    <w:rsid w:val="004351BB"/>
    <w:rsid w:val="004354B7"/>
    <w:rsid w:val="00435D86"/>
    <w:rsid w:val="00435E94"/>
    <w:rsid w:val="00435FD0"/>
    <w:rsid w:val="004366E9"/>
    <w:rsid w:val="004369FF"/>
    <w:rsid w:val="00436CC5"/>
    <w:rsid w:val="00437321"/>
    <w:rsid w:val="00440223"/>
    <w:rsid w:val="004404EF"/>
    <w:rsid w:val="00440527"/>
    <w:rsid w:val="004406DC"/>
    <w:rsid w:val="004409D8"/>
    <w:rsid w:val="00440C2F"/>
    <w:rsid w:val="00440D86"/>
    <w:rsid w:val="00440F8D"/>
    <w:rsid w:val="00441079"/>
    <w:rsid w:val="00441574"/>
    <w:rsid w:val="00441718"/>
    <w:rsid w:val="00441BB1"/>
    <w:rsid w:val="00441EBB"/>
    <w:rsid w:val="00442319"/>
    <w:rsid w:val="0044264A"/>
    <w:rsid w:val="00442814"/>
    <w:rsid w:val="00442A85"/>
    <w:rsid w:val="00442A8B"/>
    <w:rsid w:val="00442A98"/>
    <w:rsid w:val="00442D34"/>
    <w:rsid w:val="00442F31"/>
    <w:rsid w:val="00442F77"/>
    <w:rsid w:val="00443362"/>
    <w:rsid w:val="00443364"/>
    <w:rsid w:val="004435EF"/>
    <w:rsid w:val="004436AE"/>
    <w:rsid w:val="0044388D"/>
    <w:rsid w:val="00443AFA"/>
    <w:rsid w:val="00443B3B"/>
    <w:rsid w:val="00443E22"/>
    <w:rsid w:val="004441AA"/>
    <w:rsid w:val="004443BA"/>
    <w:rsid w:val="0044468D"/>
    <w:rsid w:val="00444A2C"/>
    <w:rsid w:val="00444C26"/>
    <w:rsid w:val="00445146"/>
    <w:rsid w:val="004454B4"/>
    <w:rsid w:val="004455BA"/>
    <w:rsid w:val="00445F3C"/>
    <w:rsid w:val="00446269"/>
    <w:rsid w:val="00446336"/>
    <w:rsid w:val="004464A1"/>
    <w:rsid w:val="004467EF"/>
    <w:rsid w:val="00446CFA"/>
    <w:rsid w:val="0044706F"/>
    <w:rsid w:val="004471EC"/>
    <w:rsid w:val="00447396"/>
    <w:rsid w:val="004473BC"/>
    <w:rsid w:val="00447A9D"/>
    <w:rsid w:val="00447B7A"/>
    <w:rsid w:val="00447DBB"/>
    <w:rsid w:val="004500BB"/>
    <w:rsid w:val="0045036F"/>
    <w:rsid w:val="004504B2"/>
    <w:rsid w:val="004506E4"/>
    <w:rsid w:val="00450A7D"/>
    <w:rsid w:val="00451450"/>
    <w:rsid w:val="004519C9"/>
    <w:rsid w:val="00451E11"/>
    <w:rsid w:val="00452017"/>
    <w:rsid w:val="004520D1"/>
    <w:rsid w:val="0045272C"/>
    <w:rsid w:val="00452967"/>
    <w:rsid w:val="00452A79"/>
    <w:rsid w:val="00452D25"/>
    <w:rsid w:val="0045327A"/>
    <w:rsid w:val="00453306"/>
    <w:rsid w:val="00453547"/>
    <w:rsid w:val="00453725"/>
    <w:rsid w:val="004537EF"/>
    <w:rsid w:val="004538C0"/>
    <w:rsid w:val="00453A0E"/>
    <w:rsid w:val="00453A76"/>
    <w:rsid w:val="00453E0F"/>
    <w:rsid w:val="0045400E"/>
    <w:rsid w:val="00454BBD"/>
    <w:rsid w:val="00454CB3"/>
    <w:rsid w:val="004553CB"/>
    <w:rsid w:val="0045548E"/>
    <w:rsid w:val="004559BC"/>
    <w:rsid w:val="004559F4"/>
    <w:rsid w:val="00455B47"/>
    <w:rsid w:val="00455E95"/>
    <w:rsid w:val="00455ED2"/>
    <w:rsid w:val="00456C2D"/>
    <w:rsid w:val="00456EC4"/>
    <w:rsid w:val="00457569"/>
    <w:rsid w:val="00457DF2"/>
    <w:rsid w:val="004600C0"/>
    <w:rsid w:val="00460406"/>
    <w:rsid w:val="004608B5"/>
    <w:rsid w:val="004609D5"/>
    <w:rsid w:val="00460B9C"/>
    <w:rsid w:val="0046148B"/>
    <w:rsid w:val="0046149A"/>
    <w:rsid w:val="004615C1"/>
    <w:rsid w:val="004617D4"/>
    <w:rsid w:val="00461A11"/>
    <w:rsid w:val="00461AFE"/>
    <w:rsid w:val="00461D07"/>
    <w:rsid w:val="00462228"/>
    <w:rsid w:val="004622A2"/>
    <w:rsid w:val="00462CA1"/>
    <w:rsid w:val="00462E56"/>
    <w:rsid w:val="0046313C"/>
    <w:rsid w:val="00463358"/>
    <w:rsid w:val="0046378F"/>
    <w:rsid w:val="0046387F"/>
    <w:rsid w:val="00463A27"/>
    <w:rsid w:val="00463C14"/>
    <w:rsid w:val="00463EC0"/>
    <w:rsid w:val="00463EE1"/>
    <w:rsid w:val="0046433F"/>
    <w:rsid w:val="004644B8"/>
    <w:rsid w:val="0046461A"/>
    <w:rsid w:val="00464633"/>
    <w:rsid w:val="0046470A"/>
    <w:rsid w:val="0046478F"/>
    <w:rsid w:val="0046486E"/>
    <w:rsid w:val="00464C5F"/>
    <w:rsid w:val="00464F26"/>
    <w:rsid w:val="004650DF"/>
    <w:rsid w:val="0046510E"/>
    <w:rsid w:val="004651C5"/>
    <w:rsid w:val="004652B2"/>
    <w:rsid w:val="00465BCD"/>
    <w:rsid w:val="00465D4B"/>
    <w:rsid w:val="00465FED"/>
    <w:rsid w:val="0046650B"/>
    <w:rsid w:val="00466B29"/>
    <w:rsid w:val="00466D61"/>
    <w:rsid w:val="00467E80"/>
    <w:rsid w:val="00467EA0"/>
    <w:rsid w:val="004702E6"/>
    <w:rsid w:val="00470635"/>
    <w:rsid w:val="00470663"/>
    <w:rsid w:val="0047080B"/>
    <w:rsid w:val="00470B1B"/>
    <w:rsid w:val="00470B3B"/>
    <w:rsid w:val="00470EFC"/>
    <w:rsid w:val="00470F03"/>
    <w:rsid w:val="004710D1"/>
    <w:rsid w:val="004711F4"/>
    <w:rsid w:val="004712E9"/>
    <w:rsid w:val="00471763"/>
    <w:rsid w:val="004718EF"/>
    <w:rsid w:val="00471AF3"/>
    <w:rsid w:val="00471CCD"/>
    <w:rsid w:val="004722C2"/>
    <w:rsid w:val="00472971"/>
    <w:rsid w:val="0047297C"/>
    <w:rsid w:val="00472F08"/>
    <w:rsid w:val="004734BF"/>
    <w:rsid w:val="00473C45"/>
    <w:rsid w:val="00473F2C"/>
    <w:rsid w:val="00474296"/>
    <w:rsid w:val="00474344"/>
    <w:rsid w:val="0047477F"/>
    <w:rsid w:val="004748EE"/>
    <w:rsid w:val="00474941"/>
    <w:rsid w:val="0047498E"/>
    <w:rsid w:val="004749ED"/>
    <w:rsid w:val="004750B4"/>
    <w:rsid w:val="00475336"/>
    <w:rsid w:val="00475FB2"/>
    <w:rsid w:val="00476098"/>
    <w:rsid w:val="004760D6"/>
    <w:rsid w:val="004762C0"/>
    <w:rsid w:val="004762F8"/>
    <w:rsid w:val="004765B4"/>
    <w:rsid w:val="0047666C"/>
    <w:rsid w:val="00476A86"/>
    <w:rsid w:val="00476BE6"/>
    <w:rsid w:val="00476DFF"/>
    <w:rsid w:val="00477660"/>
    <w:rsid w:val="0047769F"/>
    <w:rsid w:val="00477956"/>
    <w:rsid w:val="0048029F"/>
    <w:rsid w:val="00480F09"/>
    <w:rsid w:val="004814EA"/>
    <w:rsid w:val="004824A2"/>
    <w:rsid w:val="004827C8"/>
    <w:rsid w:val="00482E2A"/>
    <w:rsid w:val="00482EB0"/>
    <w:rsid w:val="00483058"/>
    <w:rsid w:val="00483092"/>
    <w:rsid w:val="004835FE"/>
    <w:rsid w:val="004838A0"/>
    <w:rsid w:val="00483A89"/>
    <w:rsid w:val="00484854"/>
    <w:rsid w:val="00484C04"/>
    <w:rsid w:val="00484D16"/>
    <w:rsid w:val="00484F26"/>
    <w:rsid w:val="00484FCB"/>
    <w:rsid w:val="0048526C"/>
    <w:rsid w:val="0048536B"/>
    <w:rsid w:val="004868C2"/>
    <w:rsid w:val="00486DFE"/>
    <w:rsid w:val="00487329"/>
    <w:rsid w:val="00487386"/>
    <w:rsid w:val="00487618"/>
    <w:rsid w:val="0048796F"/>
    <w:rsid w:val="00487C41"/>
    <w:rsid w:val="0049005A"/>
    <w:rsid w:val="004900A1"/>
    <w:rsid w:val="004904AA"/>
    <w:rsid w:val="004906EA"/>
    <w:rsid w:val="00490A70"/>
    <w:rsid w:val="00490ACE"/>
    <w:rsid w:val="004912E6"/>
    <w:rsid w:val="0049141B"/>
    <w:rsid w:val="0049162A"/>
    <w:rsid w:val="004916C0"/>
    <w:rsid w:val="004917BB"/>
    <w:rsid w:val="00491B6D"/>
    <w:rsid w:val="00491DDD"/>
    <w:rsid w:val="0049203E"/>
    <w:rsid w:val="00492166"/>
    <w:rsid w:val="00492CA1"/>
    <w:rsid w:val="00492E8C"/>
    <w:rsid w:val="004930D0"/>
    <w:rsid w:val="004934DC"/>
    <w:rsid w:val="004937B2"/>
    <w:rsid w:val="004938C7"/>
    <w:rsid w:val="00493A70"/>
    <w:rsid w:val="00493ED2"/>
    <w:rsid w:val="00493F81"/>
    <w:rsid w:val="004941A2"/>
    <w:rsid w:val="004946FE"/>
    <w:rsid w:val="004947AF"/>
    <w:rsid w:val="00494881"/>
    <w:rsid w:val="00494C1E"/>
    <w:rsid w:val="00494D30"/>
    <w:rsid w:val="00495050"/>
    <w:rsid w:val="0049564D"/>
    <w:rsid w:val="00495E53"/>
    <w:rsid w:val="00496A38"/>
    <w:rsid w:val="00496AEF"/>
    <w:rsid w:val="00497024"/>
    <w:rsid w:val="00497190"/>
    <w:rsid w:val="004973C8"/>
    <w:rsid w:val="00497BB9"/>
    <w:rsid w:val="004A08BB"/>
    <w:rsid w:val="004A0FC8"/>
    <w:rsid w:val="004A1309"/>
    <w:rsid w:val="004A1645"/>
    <w:rsid w:val="004A17A2"/>
    <w:rsid w:val="004A17F8"/>
    <w:rsid w:val="004A1D0D"/>
    <w:rsid w:val="004A1D40"/>
    <w:rsid w:val="004A1F53"/>
    <w:rsid w:val="004A2679"/>
    <w:rsid w:val="004A267B"/>
    <w:rsid w:val="004A2FBE"/>
    <w:rsid w:val="004A382E"/>
    <w:rsid w:val="004A388F"/>
    <w:rsid w:val="004A3A1E"/>
    <w:rsid w:val="004A3A8F"/>
    <w:rsid w:val="004A3BC5"/>
    <w:rsid w:val="004A3E61"/>
    <w:rsid w:val="004A3EB2"/>
    <w:rsid w:val="004A3F45"/>
    <w:rsid w:val="004A3FEF"/>
    <w:rsid w:val="004A4057"/>
    <w:rsid w:val="004A416B"/>
    <w:rsid w:val="004A457A"/>
    <w:rsid w:val="004A45CE"/>
    <w:rsid w:val="004A46C5"/>
    <w:rsid w:val="004A471F"/>
    <w:rsid w:val="004A48AA"/>
    <w:rsid w:val="004A48ED"/>
    <w:rsid w:val="004A4B51"/>
    <w:rsid w:val="004A4DA7"/>
    <w:rsid w:val="004A50CF"/>
    <w:rsid w:val="004A5491"/>
    <w:rsid w:val="004A54D7"/>
    <w:rsid w:val="004A5D9F"/>
    <w:rsid w:val="004A659E"/>
    <w:rsid w:val="004A678A"/>
    <w:rsid w:val="004A6D72"/>
    <w:rsid w:val="004A7384"/>
    <w:rsid w:val="004A7692"/>
    <w:rsid w:val="004A76A9"/>
    <w:rsid w:val="004A7788"/>
    <w:rsid w:val="004A795F"/>
    <w:rsid w:val="004A7B05"/>
    <w:rsid w:val="004A7DF2"/>
    <w:rsid w:val="004A7F6C"/>
    <w:rsid w:val="004B00F8"/>
    <w:rsid w:val="004B0259"/>
    <w:rsid w:val="004B0409"/>
    <w:rsid w:val="004B064B"/>
    <w:rsid w:val="004B06A5"/>
    <w:rsid w:val="004B07BF"/>
    <w:rsid w:val="004B0A3A"/>
    <w:rsid w:val="004B0C23"/>
    <w:rsid w:val="004B0D5B"/>
    <w:rsid w:val="004B0DF3"/>
    <w:rsid w:val="004B1D38"/>
    <w:rsid w:val="004B26F7"/>
    <w:rsid w:val="004B2A33"/>
    <w:rsid w:val="004B30D4"/>
    <w:rsid w:val="004B31BB"/>
    <w:rsid w:val="004B31FD"/>
    <w:rsid w:val="004B3612"/>
    <w:rsid w:val="004B36BD"/>
    <w:rsid w:val="004B3B55"/>
    <w:rsid w:val="004B3CAE"/>
    <w:rsid w:val="004B3FC9"/>
    <w:rsid w:val="004B43AC"/>
    <w:rsid w:val="004B4D81"/>
    <w:rsid w:val="004B4FF1"/>
    <w:rsid w:val="004B5049"/>
    <w:rsid w:val="004B5BCC"/>
    <w:rsid w:val="004B5DC8"/>
    <w:rsid w:val="004B5F7F"/>
    <w:rsid w:val="004B60DB"/>
    <w:rsid w:val="004B60E6"/>
    <w:rsid w:val="004B6263"/>
    <w:rsid w:val="004B63EB"/>
    <w:rsid w:val="004B6985"/>
    <w:rsid w:val="004B709F"/>
    <w:rsid w:val="004B7117"/>
    <w:rsid w:val="004B72D6"/>
    <w:rsid w:val="004B744F"/>
    <w:rsid w:val="004B7CA7"/>
    <w:rsid w:val="004B7DD7"/>
    <w:rsid w:val="004B7E25"/>
    <w:rsid w:val="004B7E50"/>
    <w:rsid w:val="004C02B1"/>
    <w:rsid w:val="004C05BF"/>
    <w:rsid w:val="004C0785"/>
    <w:rsid w:val="004C07DF"/>
    <w:rsid w:val="004C085E"/>
    <w:rsid w:val="004C0B58"/>
    <w:rsid w:val="004C0E2C"/>
    <w:rsid w:val="004C1244"/>
    <w:rsid w:val="004C1286"/>
    <w:rsid w:val="004C133D"/>
    <w:rsid w:val="004C13D0"/>
    <w:rsid w:val="004C17F1"/>
    <w:rsid w:val="004C1DB3"/>
    <w:rsid w:val="004C2401"/>
    <w:rsid w:val="004C260B"/>
    <w:rsid w:val="004C2726"/>
    <w:rsid w:val="004C334D"/>
    <w:rsid w:val="004C337E"/>
    <w:rsid w:val="004C34EA"/>
    <w:rsid w:val="004C3F65"/>
    <w:rsid w:val="004C3F6A"/>
    <w:rsid w:val="004C417A"/>
    <w:rsid w:val="004C4270"/>
    <w:rsid w:val="004C463F"/>
    <w:rsid w:val="004C4CB0"/>
    <w:rsid w:val="004C4E1D"/>
    <w:rsid w:val="004C5139"/>
    <w:rsid w:val="004C5163"/>
    <w:rsid w:val="004C563B"/>
    <w:rsid w:val="004C61E9"/>
    <w:rsid w:val="004C6385"/>
    <w:rsid w:val="004C659D"/>
    <w:rsid w:val="004C6678"/>
    <w:rsid w:val="004C6B05"/>
    <w:rsid w:val="004C6BB2"/>
    <w:rsid w:val="004C6D70"/>
    <w:rsid w:val="004C6ECC"/>
    <w:rsid w:val="004C6F34"/>
    <w:rsid w:val="004C6F73"/>
    <w:rsid w:val="004C714F"/>
    <w:rsid w:val="004C7257"/>
    <w:rsid w:val="004C7596"/>
    <w:rsid w:val="004C7A01"/>
    <w:rsid w:val="004C7A24"/>
    <w:rsid w:val="004C7A26"/>
    <w:rsid w:val="004C7A4B"/>
    <w:rsid w:val="004C7EEB"/>
    <w:rsid w:val="004C7FD8"/>
    <w:rsid w:val="004D00B1"/>
    <w:rsid w:val="004D057F"/>
    <w:rsid w:val="004D05F0"/>
    <w:rsid w:val="004D0802"/>
    <w:rsid w:val="004D0C7B"/>
    <w:rsid w:val="004D0DAC"/>
    <w:rsid w:val="004D0FFB"/>
    <w:rsid w:val="004D1382"/>
    <w:rsid w:val="004D14EA"/>
    <w:rsid w:val="004D1C2D"/>
    <w:rsid w:val="004D1D67"/>
    <w:rsid w:val="004D1E9F"/>
    <w:rsid w:val="004D1EAE"/>
    <w:rsid w:val="004D200B"/>
    <w:rsid w:val="004D20A4"/>
    <w:rsid w:val="004D22D0"/>
    <w:rsid w:val="004D24D4"/>
    <w:rsid w:val="004D275B"/>
    <w:rsid w:val="004D3327"/>
    <w:rsid w:val="004D3340"/>
    <w:rsid w:val="004D3B40"/>
    <w:rsid w:val="004D3FA3"/>
    <w:rsid w:val="004D4177"/>
    <w:rsid w:val="004D4638"/>
    <w:rsid w:val="004D4802"/>
    <w:rsid w:val="004D49E5"/>
    <w:rsid w:val="004D4ACD"/>
    <w:rsid w:val="004D4AE4"/>
    <w:rsid w:val="004D4FD8"/>
    <w:rsid w:val="004D53FD"/>
    <w:rsid w:val="004D55AE"/>
    <w:rsid w:val="004D575F"/>
    <w:rsid w:val="004D57CB"/>
    <w:rsid w:val="004D5993"/>
    <w:rsid w:val="004D6056"/>
    <w:rsid w:val="004D60B9"/>
    <w:rsid w:val="004D6517"/>
    <w:rsid w:val="004D6799"/>
    <w:rsid w:val="004D7285"/>
    <w:rsid w:val="004D7590"/>
    <w:rsid w:val="004D79E6"/>
    <w:rsid w:val="004D7AAD"/>
    <w:rsid w:val="004D7C0A"/>
    <w:rsid w:val="004E00B6"/>
    <w:rsid w:val="004E0409"/>
    <w:rsid w:val="004E07A9"/>
    <w:rsid w:val="004E0AE5"/>
    <w:rsid w:val="004E0EDE"/>
    <w:rsid w:val="004E0EEE"/>
    <w:rsid w:val="004E10AD"/>
    <w:rsid w:val="004E1207"/>
    <w:rsid w:val="004E130D"/>
    <w:rsid w:val="004E18F1"/>
    <w:rsid w:val="004E1973"/>
    <w:rsid w:val="004E1C48"/>
    <w:rsid w:val="004E1C73"/>
    <w:rsid w:val="004E25E1"/>
    <w:rsid w:val="004E26F5"/>
    <w:rsid w:val="004E2CF1"/>
    <w:rsid w:val="004E2E2E"/>
    <w:rsid w:val="004E3409"/>
    <w:rsid w:val="004E3BAA"/>
    <w:rsid w:val="004E404D"/>
    <w:rsid w:val="004E44EC"/>
    <w:rsid w:val="004E46AB"/>
    <w:rsid w:val="004E46BF"/>
    <w:rsid w:val="004E49E9"/>
    <w:rsid w:val="004E51BC"/>
    <w:rsid w:val="004E5EC1"/>
    <w:rsid w:val="004E6053"/>
    <w:rsid w:val="004E628B"/>
    <w:rsid w:val="004E6786"/>
    <w:rsid w:val="004E67D4"/>
    <w:rsid w:val="004E68AF"/>
    <w:rsid w:val="004E6976"/>
    <w:rsid w:val="004E6C67"/>
    <w:rsid w:val="004E70AB"/>
    <w:rsid w:val="004E7372"/>
    <w:rsid w:val="004E76B4"/>
    <w:rsid w:val="004E76BA"/>
    <w:rsid w:val="004E797A"/>
    <w:rsid w:val="004E7BBC"/>
    <w:rsid w:val="004E7BC3"/>
    <w:rsid w:val="004E7DED"/>
    <w:rsid w:val="004F00B6"/>
    <w:rsid w:val="004F01B6"/>
    <w:rsid w:val="004F01BB"/>
    <w:rsid w:val="004F0377"/>
    <w:rsid w:val="004F05D7"/>
    <w:rsid w:val="004F0816"/>
    <w:rsid w:val="004F09F7"/>
    <w:rsid w:val="004F100D"/>
    <w:rsid w:val="004F1222"/>
    <w:rsid w:val="004F1357"/>
    <w:rsid w:val="004F15EF"/>
    <w:rsid w:val="004F185B"/>
    <w:rsid w:val="004F1DC7"/>
    <w:rsid w:val="004F1F10"/>
    <w:rsid w:val="004F20B3"/>
    <w:rsid w:val="004F22B6"/>
    <w:rsid w:val="004F2305"/>
    <w:rsid w:val="004F23C5"/>
    <w:rsid w:val="004F253C"/>
    <w:rsid w:val="004F2551"/>
    <w:rsid w:val="004F2B8B"/>
    <w:rsid w:val="004F2E44"/>
    <w:rsid w:val="004F2FC2"/>
    <w:rsid w:val="004F300A"/>
    <w:rsid w:val="004F31BA"/>
    <w:rsid w:val="004F3328"/>
    <w:rsid w:val="004F40E2"/>
    <w:rsid w:val="004F434A"/>
    <w:rsid w:val="004F4763"/>
    <w:rsid w:val="004F47F5"/>
    <w:rsid w:val="004F49AD"/>
    <w:rsid w:val="004F4CBF"/>
    <w:rsid w:val="004F503A"/>
    <w:rsid w:val="004F50DF"/>
    <w:rsid w:val="004F5371"/>
    <w:rsid w:val="004F5674"/>
    <w:rsid w:val="004F5776"/>
    <w:rsid w:val="004F5878"/>
    <w:rsid w:val="004F647C"/>
    <w:rsid w:val="004F6482"/>
    <w:rsid w:val="004F654C"/>
    <w:rsid w:val="004F6613"/>
    <w:rsid w:val="004F66AB"/>
    <w:rsid w:val="004F6762"/>
    <w:rsid w:val="004F6815"/>
    <w:rsid w:val="004F69AB"/>
    <w:rsid w:val="004F6A8F"/>
    <w:rsid w:val="004F6CCA"/>
    <w:rsid w:val="004F6D30"/>
    <w:rsid w:val="004F6E02"/>
    <w:rsid w:val="004F7088"/>
    <w:rsid w:val="004F7446"/>
    <w:rsid w:val="004F7B9A"/>
    <w:rsid w:val="004F7CA4"/>
    <w:rsid w:val="004F7D4D"/>
    <w:rsid w:val="004F7DF5"/>
    <w:rsid w:val="004F7E10"/>
    <w:rsid w:val="00500594"/>
    <w:rsid w:val="00500787"/>
    <w:rsid w:val="00500C28"/>
    <w:rsid w:val="00500CA6"/>
    <w:rsid w:val="005017FE"/>
    <w:rsid w:val="00501913"/>
    <w:rsid w:val="00501919"/>
    <w:rsid w:val="005019C3"/>
    <w:rsid w:val="00501A90"/>
    <w:rsid w:val="00501BF1"/>
    <w:rsid w:val="0050223E"/>
    <w:rsid w:val="00502870"/>
    <w:rsid w:val="005035E4"/>
    <w:rsid w:val="005037BE"/>
    <w:rsid w:val="00503A49"/>
    <w:rsid w:val="00503DA2"/>
    <w:rsid w:val="00503DEB"/>
    <w:rsid w:val="005040E6"/>
    <w:rsid w:val="005043CB"/>
    <w:rsid w:val="00504607"/>
    <w:rsid w:val="0050482A"/>
    <w:rsid w:val="00504C43"/>
    <w:rsid w:val="00505072"/>
    <w:rsid w:val="00505500"/>
    <w:rsid w:val="0050557C"/>
    <w:rsid w:val="00505991"/>
    <w:rsid w:val="00505B41"/>
    <w:rsid w:val="00506093"/>
    <w:rsid w:val="0050625A"/>
    <w:rsid w:val="005062DC"/>
    <w:rsid w:val="005064F3"/>
    <w:rsid w:val="0050667D"/>
    <w:rsid w:val="00506ED5"/>
    <w:rsid w:val="005078AB"/>
    <w:rsid w:val="00510123"/>
    <w:rsid w:val="00510229"/>
    <w:rsid w:val="0051095D"/>
    <w:rsid w:val="00510D10"/>
    <w:rsid w:val="005110C9"/>
    <w:rsid w:val="00511BB0"/>
    <w:rsid w:val="00511CF0"/>
    <w:rsid w:val="00511F6F"/>
    <w:rsid w:val="0051203D"/>
    <w:rsid w:val="005120E5"/>
    <w:rsid w:val="0051221F"/>
    <w:rsid w:val="005123EB"/>
    <w:rsid w:val="00512478"/>
    <w:rsid w:val="005126FF"/>
    <w:rsid w:val="0051286A"/>
    <w:rsid w:val="00512904"/>
    <w:rsid w:val="00512FD1"/>
    <w:rsid w:val="0051301F"/>
    <w:rsid w:val="005131C2"/>
    <w:rsid w:val="00513D37"/>
    <w:rsid w:val="00513D5E"/>
    <w:rsid w:val="0051419C"/>
    <w:rsid w:val="00514584"/>
    <w:rsid w:val="005147F8"/>
    <w:rsid w:val="00514D67"/>
    <w:rsid w:val="005151A3"/>
    <w:rsid w:val="00515237"/>
    <w:rsid w:val="0051548A"/>
    <w:rsid w:val="005155E9"/>
    <w:rsid w:val="00515788"/>
    <w:rsid w:val="00515C96"/>
    <w:rsid w:val="00515D0E"/>
    <w:rsid w:val="00515D4E"/>
    <w:rsid w:val="00515DEF"/>
    <w:rsid w:val="00516067"/>
    <w:rsid w:val="0051624D"/>
    <w:rsid w:val="00516B31"/>
    <w:rsid w:val="005174E9"/>
    <w:rsid w:val="00517776"/>
    <w:rsid w:val="005177AB"/>
    <w:rsid w:val="00517848"/>
    <w:rsid w:val="00517A09"/>
    <w:rsid w:val="00517C42"/>
    <w:rsid w:val="005202A0"/>
    <w:rsid w:val="00520379"/>
    <w:rsid w:val="0052048F"/>
    <w:rsid w:val="005206D7"/>
    <w:rsid w:val="0052097E"/>
    <w:rsid w:val="00520D2F"/>
    <w:rsid w:val="00520FEC"/>
    <w:rsid w:val="00521223"/>
    <w:rsid w:val="00521940"/>
    <w:rsid w:val="00521AC5"/>
    <w:rsid w:val="00521FF8"/>
    <w:rsid w:val="0052273E"/>
    <w:rsid w:val="005228AD"/>
    <w:rsid w:val="00522C0B"/>
    <w:rsid w:val="00522D28"/>
    <w:rsid w:val="00522D49"/>
    <w:rsid w:val="00522EE4"/>
    <w:rsid w:val="005239E0"/>
    <w:rsid w:val="00523C34"/>
    <w:rsid w:val="00523D8C"/>
    <w:rsid w:val="00524093"/>
    <w:rsid w:val="00524358"/>
    <w:rsid w:val="005244CF"/>
    <w:rsid w:val="0052465A"/>
    <w:rsid w:val="00524926"/>
    <w:rsid w:val="00524D81"/>
    <w:rsid w:val="00524DAF"/>
    <w:rsid w:val="00525474"/>
    <w:rsid w:val="00525CAC"/>
    <w:rsid w:val="00526264"/>
    <w:rsid w:val="00526A01"/>
    <w:rsid w:val="00526A10"/>
    <w:rsid w:val="00526AFF"/>
    <w:rsid w:val="00526FC2"/>
    <w:rsid w:val="0052708D"/>
    <w:rsid w:val="0052747E"/>
    <w:rsid w:val="0052756D"/>
    <w:rsid w:val="0053004C"/>
    <w:rsid w:val="0053037D"/>
    <w:rsid w:val="00530732"/>
    <w:rsid w:val="00530860"/>
    <w:rsid w:val="00530CCD"/>
    <w:rsid w:val="00530D50"/>
    <w:rsid w:val="00530ED2"/>
    <w:rsid w:val="00531099"/>
    <w:rsid w:val="00531727"/>
    <w:rsid w:val="00531ACB"/>
    <w:rsid w:val="00531AD5"/>
    <w:rsid w:val="00531C52"/>
    <w:rsid w:val="00531DAF"/>
    <w:rsid w:val="00531E9F"/>
    <w:rsid w:val="00531F55"/>
    <w:rsid w:val="0053289A"/>
    <w:rsid w:val="0053301A"/>
    <w:rsid w:val="005331A0"/>
    <w:rsid w:val="0053346B"/>
    <w:rsid w:val="0053359E"/>
    <w:rsid w:val="00533651"/>
    <w:rsid w:val="0053395C"/>
    <w:rsid w:val="00533A55"/>
    <w:rsid w:val="00533A88"/>
    <w:rsid w:val="00533ECB"/>
    <w:rsid w:val="0053451A"/>
    <w:rsid w:val="00534891"/>
    <w:rsid w:val="00534910"/>
    <w:rsid w:val="00534BDD"/>
    <w:rsid w:val="00534E06"/>
    <w:rsid w:val="00534E30"/>
    <w:rsid w:val="00534EA1"/>
    <w:rsid w:val="005353C2"/>
    <w:rsid w:val="00535609"/>
    <w:rsid w:val="00535659"/>
    <w:rsid w:val="0053569D"/>
    <w:rsid w:val="00535EEC"/>
    <w:rsid w:val="00536034"/>
    <w:rsid w:val="0053620F"/>
    <w:rsid w:val="005365F5"/>
    <w:rsid w:val="0053670F"/>
    <w:rsid w:val="00536909"/>
    <w:rsid w:val="00537438"/>
    <w:rsid w:val="00537550"/>
    <w:rsid w:val="00537666"/>
    <w:rsid w:val="005376C8"/>
    <w:rsid w:val="00537BD5"/>
    <w:rsid w:val="0054016D"/>
    <w:rsid w:val="0054061E"/>
    <w:rsid w:val="0054072D"/>
    <w:rsid w:val="00541117"/>
    <w:rsid w:val="00541779"/>
    <w:rsid w:val="00541AA5"/>
    <w:rsid w:val="00542214"/>
    <w:rsid w:val="005424E5"/>
    <w:rsid w:val="00542B3C"/>
    <w:rsid w:val="00542BE8"/>
    <w:rsid w:val="00542F4F"/>
    <w:rsid w:val="00542FD3"/>
    <w:rsid w:val="0054328A"/>
    <w:rsid w:val="005433A4"/>
    <w:rsid w:val="0054345F"/>
    <w:rsid w:val="0054358D"/>
    <w:rsid w:val="0054375F"/>
    <w:rsid w:val="00543BFA"/>
    <w:rsid w:val="00543D7B"/>
    <w:rsid w:val="005441C7"/>
    <w:rsid w:val="0054423B"/>
    <w:rsid w:val="005442CF"/>
    <w:rsid w:val="005443CF"/>
    <w:rsid w:val="00544544"/>
    <w:rsid w:val="005449C1"/>
    <w:rsid w:val="00544BB6"/>
    <w:rsid w:val="00544BDB"/>
    <w:rsid w:val="00544FEA"/>
    <w:rsid w:val="0054525B"/>
    <w:rsid w:val="005454FC"/>
    <w:rsid w:val="005455C3"/>
    <w:rsid w:val="0054572C"/>
    <w:rsid w:val="00545766"/>
    <w:rsid w:val="005457DD"/>
    <w:rsid w:val="005459A3"/>
    <w:rsid w:val="00545B10"/>
    <w:rsid w:val="00545B53"/>
    <w:rsid w:val="00545FF9"/>
    <w:rsid w:val="00546051"/>
    <w:rsid w:val="00546437"/>
    <w:rsid w:val="00546D13"/>
    <w:rsid w:val="00546FEF"/>
    <w:rsid w:val="005473C2"/>
    <w:rsid w:val="005476E2"/>
    <w:rsid w:val="00547C6E"/>
    <w:rsid w:val="00547DE0"/>
    <w:rsid w:val="00547F20"/>
    <w:rsid w:val="00550201"/>
    <w:rsid w:val="00550508"/>
    <w:rsid w:val="00550BF0"/>
    <w:rsid w:val="00550F4E"/>
    <w:rsid w:val="00551008"/>
    <w:rsid w:val="005519FB"/>
    <w:rsid w:val="00551CDC"/>
    <w:rsid w:val="00551E71"/>
    <w:rsid w:val="005520AD"/>
    <w:rsid w:val="005520F2"/>
    <w:rsid w:val="005521A3"/>
    <w:rsid w:val="0055229D"/>
    <w:rsid w:val="00552ADC"/>
    <w:rsid w:val="00552B5A"/>
    <w:rsid w:val="00552B68"/>
    <w:rsid w:val="00553556"/>
    <w:rsid w:val="005535E1"/>
    <w:rsid w:val="00553ECE"/>
    <w:rsid w:val="00553EEE"/>
    <w:rsid w:val="00554516"/>
    <w:rsid w:val="005545FF"/>
    <w:rsid w:val="00554899"/>
    <w:rsid w:val="00554BB5"/>
    <w:rsid w:val="00554F4A"/>
    <w:rsid w:val="00555351"/>
    <w:rsid w:val="005554FC"/>
    <w:rsid w:val="00555BDF"/>
    <w:rsid w:val="0055644E"/>
    <w:rsid w:val="00556B97"/>
    <w:rsid w:val="00556D0C"/>
    <w:rsid w:val="00556E27"/>
    <w:rsid w:val="00556EAE"/>
    <w:rsid w:val="0055722B"/>
    <w:rsid w:val="005578C2"/>
    <w:rsid w:val="00557947"/>
    <w:rsid w:val="00557A8F"/>
    <w:rsid w:val="00557C2B"/>
    <w:rsid w:val="005601D5"/>
    <w:rsid w:val="005603F4"/>
    <w:rsid w:val="005605EF"/>
    <w:rsid w:val="00560B46"/>
    <w:rsid w:val="00560D20"/>
    <w:rsid w:val="00561548"/>
    <w:rsid w:val="0056158C"/>
    <w:rsid w:val="005617AE"/>
    <w:rsid w:val="00561E2D"/>
    <w:rsid w:val="00561EBB"/>
    <w:rsid w:val="005621D7"/>
    <w:rsid w:val="0056231A"/>
    <w:rsid w:val="005625AE"/>
    <w:rsid w:val="00562B30"/>
    <w:rsid w:val="005630C4"/>
    <w:rsid w:val="005630EB"/>
    <w:rsid w:val="0056318A"/>
    <w:rsid w:val="00563674"/>
    <w:rsid w:val="00563698"/>
    <w:rsid w:val="00563D87"/>
    <w:rsid w:val="00563DBC"/>
    <w:rsid w:val="00563E09"/>
    <w:rsid w:val="00564248"/>
    <w:rsid w:val="00564917"/>
    <w:rsid w:val="00564993"/>
    <w:rsid w:val="00564BD7"/>
    <w:rsid w:val="00564C1C"/>
    <w:rsid w:val="0056580A"/>
    <w:rsid w:val="00565954"/>
    <w:rsid w:val="005659EA"/>
    <w:rsid w:val="00565BAA"/>
    <w:rsid w:val="0056613F"/>
    <w:rsid w:val="00566A73"/>
    <w:rsid w:val="00566DAC"/>
    <w:rsid w:val="005672B6"/>
    <w:rsid w:val="0056732D"/>
    <w:rsid w:val="0056734B"/>
    <w:rsid w:val="0056746C"/>
    <w:rsid w:val="00567472"/>
    <w:rsid w:val="00567912"/>
    <w:rsid w:val="00567CC1"/>
    <w:rsid w:val="005702C7"/>
    <w:rsid w:val="00570965"/>
    <w:rsid w:val="00570EA5"/>
    <w:rsid w:val="0057101A"/>
    <w:rsid w:val="00571843"/>
    <w:rsid w:val="00571921"/>
    <w:rsid w:val="005719A3"/>
    <w:rsid w:val="00571CB1"/>
    <w:rsid w:val="00571CB9"/>
    <w:rsid w:val="00571DB4"/>
    <w:rsid w:val="00571E0F"/>
    <w:rsid w:val="00572070"/>
    <w:rsid w:val="00572701"/>
    <w:rsid w:val="005728C5"/>
    <w:rsid w:val="005728DA"/>
    <w:rsid w:val="00572AE8"/>
    <w:rsid w:val="00572EC1"/>
    <w:rsid w:val="0057305C"/>
    <w:rsid w:val="0057325B"/>
    <w:rsid w:val="0057342E"/>
    <w:rsid w:val="00573705"/>
    <w:rsid w:val="00573961"/>
    <w:rsid w:val="00573CEE"/>
    <w:rsid w:val="005740DC"/>
    <w:rsid w:val="0057463B"/>
    <w:rsid w:val="005747A2"/>
    <w:rsid w:val="005747B1"/>
    <w:rsid w:val="005747CF"/>
    <w:rsid w:val="00574E11"/>
    <w:rsid w:val="00574FAA"/>
    <w:rsid w:val="005754EF"/>
    <w:rsid w:val="005757CF"/>
    <w:rsid w:val="00575831"/>
    <w:rsid w:val="0057590B"/>
    <w:rsid w:val="00577297"/>
    <w:rsid w:val="00577356"/>
    <w:rsid w:val="005773A7"/>
    <w:rsid w:val="005778F2"/>
    <w:rsid w:val="00577996"/>
    <w:rsid w:val="00577AE1"/>
    <w:rsid w:val="00580215"/>
    <w:rsid w:val="005806C3"/>
    <w:rsid w:val="005808DC"/>
    <w:rsid w:val="00581087"/>
    <w:rsid w:val="00581320"/>
    <w:rsid w:val="005815D9"/>
    <w:rsid w:val="00581641"/>
    <w:rsid w:val="00581DAA"/>
    <w:rsid w:val="00581DF1"/>
    <w:rsid w:val="00581E91"/>
    <w:rsid w:val="00581F29"/>
    <w:rsid w:val="0058218D"/>
    <w:rsid w:val="005822AA"/>
    <w:rsid w:val="005822E5"/>
    <w:rsid w:val="005827A3"/>
    <w:rsid w:val="00582ACC"/>
    <w:rsid w:val="00582AE8"/>
    <w:rsid w:val="00583513"/>
    <w:rsid w:val="0058362F"/>
    <w:rsid w:val="00583F44"/>
    <w:rsid w:val="005840D8"/>
    <w:rsid w:val="0058411B"/>
    <w:rsid w:val="00584724"/>
    <w:rsid w:val="00584A10"/>
    <w:rsid w:val="00584D68"/>
    <w:rsid w:val="00584DE5"/>
    <w:rsid w:val="00584EF0"/>
    <w:rsid w:val="005851D6"/>
    <w:rsid w:val="00585AA6"/>
    <w:rsid w:val="00585B88"/>
    <w:rsid w:val="00585DA8"/>
    <w:rsid w:val="00585E37"/>
    <w:rsid w:val="00585F5E"/>
    <w:rsid w:val="0058643E"/>
    <w:rsid w:val="005864C6"/>
    <w:rsid w:val="005865B2"/>
    <w:rsid w:val="00586A6F"/>
    <w:rsid w:val="00587669"/>
    <w:rsid w:val="00587CC5"/>
    <w:rsid w:val="00587FB8"/>
    <w:rsid w:val="00590320"/>
    <w:rsid w:val="0059080B"/>
    <w:rsid w:val="00590AE4"/>
    <w:rsid w:val="00590B31"/>
    <w:rsid w:val="00590E82"/>
    <w:rsid w:val="005910F6"/>
    <w:rsid w:val="00591243"/>
    <w:rsid w:val="00591366"/>
    <w:rsid w:val="005913BC"/>
    <w:rsid w:val="005914FD"/>
    <w:rsid w:val="00591653"/>
    <w:rsid w:val="0059178F"/>
    <w:rsid w:val="00591A14"/>
    <w:rsid w:val="00591A6B"/>
    <w:rsid w:val="00591F6C"/>
    <w:rsid w:val="00591FDF"/>
    <w:rsid w:val="005920B7"/>
    <w:rsid w:val="005922B0"/>
    <w:rsid w:val="0059281C"/>
    <w:rsid w:val="00592976"/>
    <w:rsid w:val="0059358F"/>
    <w:rsid w:val="00593B3D"/>
    <w:rsid w:val="00593B8C"/>
    <w:rsid w:val="00593CC6"/>
    <w:rsid w:val="00593F6B"/>
    <w:rsid w:val="00594363"/>
    <w:rsid w:val="0059454E"/>
    <w:rsid w:val="00594633"/>
    <w:rsid w:val="0059465F"/>
    <w:rsid w:val="0059468D"/>
    <w:rsid w:val="00594A05"/>
    <w:rsid w:val="00594C9C"/>
    <w:rsid w:val="00594D6A"/>
    <w:rsid w:val="00594DFD"/>
    <w:rsid w:val="00595216"/>
    <w:rsid w:val="005957DF"/>
    <w:rsid w:val="00595D0C"/>
    <w:rsid w:val="00595DF7"/>
    <w:rsid w:val="00595F53"/>
    <w:rsid w:val="00595FF0"/>
    <w:rsid w:val="0059601D"/>
    <w:rsid w:val="00596054"/>
    <w:rsid w:val="0059635D"/>
    <w:rsid w:val="0059658A"/>
    <w:rsid w:val="005965B2"/>
    <w:rsid w:val="0059669E"/>
    <w:rsid w:val="00596A3D"/>
    <w:rsid w:val="00596A5C"/>
    <w:rsid w:val="00596F13"/>
    <w:rsid w:val="00597ADA"/>
    <w:rsid w:val="00597E96"/>
    <w:rsid w:val="005A0072"/>
    <w:rsid w:val="005A05F4"/>
    <w:rsid w:val="005A06AD"/>
    <w:rsid w:val="005A0743"/>
    <w:rsid w:val="005A088E"/>
    <w:rsid w:val="005A0BD1"/>
    <w:rsid w:val="005A0F06"/>
    <w:rsid w:val="005A1057"/>
    <w:rsid w:val="005A12CB"/>
    <w:rsid w:val="005A13DD"/>
    <w:rsid w:val="005A1584"/>
    <w:rsid w:val="005A1B7A"/>
    <w:rsid w:val="005A1D0F"/>
    <w:rsid w:val="005A1F25"/>
    <w:rsid w:val="005A1FC3"/>
    <w:rsid w:val="005A2212"/>
    <w:rsid w:val="005A22A2"/>
    <w:rsid w:val="005A2772"/>
    <w:rsid w:val="005A282E"/>
    <w:rsid w:val="005A29C3"/>
    <w:rsid w:val="005A2D0C"/>
    <w:rsid w:val="005A3043"/>
    <w:rsid w:val="005A3F34"/>
    <w:rsid w:val="005A4117"/>
    <w:rsid w:val="005A43F7"/>
    <w:rsid w:val="005A4411"/>
    <w:rsid w:val="005A4997"/>
    <w:rsid w:val="005A4AF5"/>
    <w:rsid w:val="005A552C"/>
    <w:rsid w:val="005A58FC"/>
    <w:rsid w:val="005A590C"/>
    <w:rsid w:val="005A5A5C"/>
    <w:rsid w:val="005A5BC9"/>
    <w:rsid w:val="005A6004"/>
    <w:rsid w:val="005A617F"/>
    <w:rsid w:val="005A62C3"/>
    <w:rsid w:val="005A6840"/>
    <w:rsid w:val="005A6E0F"/>
    <w:rsid w:val="005A6F83"/>
    <w:rsid w:val="005A7077"/>
    <w:rsid w:val="005A72B6"/>
    <w:rsid w:val="005A7764"/>
    <w:rsid w:val="005A7E8D"/>
    <w:rsid w:val="005B03D4"/>
    <w:rsid w:val="005B0B85"/>
    <w:rsid w:val="005B1115"/>
    <w:rsid w:val="005B1AFE"/>
    <w:rsid w:val="005B1BB1"/>
    <w:rsid w:val="005B1BEA"/>
    <w:rsid w:val="005B1C46"/>
    <w:rsid w:val="005B1E23"/>
    <w:rsid w:val="005B1F66"/>
    <w:rsid w:val="005B1FD7"/>
    <w:rsid w:val="005B20AC"/>
    <w:rsid w:val="005B2383"/>
    <w:rsid w:val="005B254B"/>
    <w:rsid w:val="005B2746"/>
    <w:rsid w:val="005B2952"/>
    <w:rsid w:val="005B2AAD"/>
    <w:rsid w:val="005B3097"/>
    <w:rsid w:val="005B3961"/>
    <w:rsid w:val="005B3D1D"/>
    <w:rsid w:val="005B3FD7"/>
    <w:rsid w:val="005B41E5"/>
    <w:rsid w:val="005B4542"/>
    <w:rsid w:val="005B466E"/>
    <w:rsid w:val="005B4FA4"/>
    <w:rsid w:val="005B50DE"/>
    <w:rsid w:val="005B5278"/>
    <w:rsid w:val="005B57F6"/>
    <w:rsid w:val="005B591B"/>
    <w:rsid w:val="005B5A65"/>
    <w:rsid w:val="005B5BEB"/>
    <w:rsid w:val="005B5DE0"/>
    <w:rsid w:val="005B6197"/>
    <w:rsid w:val="005B655C"/>
    <w:rsid w:val="005B6B4A"/>
    <w:rsid w:val="005B6D9A"/>
    <w:rsid w:val="005B6EEB"/>
    <w:rsid w:val="005B7307"/>
    <w:rsid w:val="005B747B"/>
    <w:rsid w:val="005B75D0"/>
    <w:rsid w:val="005B791C"/>
    <w:rsid w:val="005B7B8B"/>
    <w:rsid w:val="005B7B8E"/>
    <w:rsid w:val="005B7BBD"/>
    <w:rsid w:val="005C08CD"/>
    <w:rsid w:val="005C0D6F"/>
    <w:rsid w:val="005C1033"/>
    <w:rsid w:val="005C154D"/>
    <w:rsid w:val="005C1610"/>
    <w:rsid w:val="005C17B1"/>
    <w:rsid w:val="005C187D"/>
    <w:rsid w:val="005C192A"/>
    <w:rsid w:val="005C1A71"/>
    <w:rsid w:val="005C1DEE"/>
    <w:rsid w:val="005C1F8C"/>
    <w:rsid w:val="005C2014"/>
    <w:rsid w:val="005C28CF"/>
    <w:rsid w:val="005C2CA1"/>
    <w:rsid w:val="005C2DCF"/>
    <w:rsid w:val="005C2E8B"/>
    <w:rsid w:val="005C31E1"/>
    <w:rsid w:val="005C33D2"/>
    <w:rsid w:val="005C428C"/>
    <w:rsid w:val="005C4305"/>
    <w:rsid w:val="005C44E9"/>
    <w:rsid w:val="005C460D"/>
    <w:rsid w:val="005C4763"/>
    <w:rsid w:val="005C4A42"/>
    <w:rsid w:val="005C5142"/>
    <w:rsid w:val="005C53B2"/>
    <w:rsid w:val="005C53D8"/>
    <w:rsid w:val="005C5493"/>
    <w:rsid w:val="005C5591"/>
    <w:rsid w:val="005C5880"/>
    <w:rsid w:val="005C5A08"/>
    <w:rsid w:val="005C5BA9"/>
    <w:rsid w:val="005C5BD7"/>
    <w:rsid w:val="005C617D"/>
    <w:rsid w:val="005C62B2"/>
    <w:rsid w:val="005C63AF"/>
    <w:rsid w:val="005C6593"/>
    <w:rsid w:val="005C65DC"/>
    <w:rsid w:val="005C74C7"/>
    <w:rsid w:val="005C798D"/>
    <w:rsid w:val="005C79CD"/>
    <w:rsid w:val="005C7DF1"/>
    <w:rsid w:val="005C7E35"/>
    <w:rsid w:val="005C7EDF"/>
    <w:rsid w:val="005D0038"/>
    <w:rsid w:val="005D025C"/>
    <w:rsid w:val="005D0291"/>
    <w:rsid w:val="005D0704"/>
    <w:rsid w:val="005D143D"/>
    <w:rsid w:val="005D14F2"/>
    <w:rsid w:val="005D1813"/>
    <w:rsid w:val="005D1861"/>
    <w:rsid w:val="005D19AF"/>
    <w:rsid w:val="005D1A67"/>
    <w:rsid w:val="005D1B3D"/>
    <w:rsid w:val="005D1CC3"/>
    <w:rsid w:val="005D1F1D"/>
    <w:rsid w:val="005D2153"/>
    <w:rsid w:val="005D226B"/>
    <w:rsid w:val="005D2751"/>
    <w:rsid w:val="005D2B41"/>
    <w:rsid w:val="005D2B79"/>
    <w:rsid w:val="005D2C12"/>
    <w:rsid w:val="005D2D59"/>
    <w:rsid w:val="005D2EA6"/>
    <w:rsid w:val="005D2FB2"/>
    <w:rsid w:val="005D3244"/>
    <w:rsid w:val="005D3304"/>
    <w:rsid w:val="005D3758"/>
    <w:rsid w:val="005D3A08"/>
    <w:rsid w:val="005D3D91"/>
    <w:rsid w:val="005D3E03"/>
    <w:rsid w:val="005D42F6"/>
    <w:rsid w:val="005D431B"/>
    <w:rsid w:val="005D4609"/>
    <w:rsid w:val="005D48FD"/>
    <w:rsid w:val="005D4A44"/>
    <w:rsid w:val="005D4D6F"/>
    <w:rsid w:val="005D4F5C"/>
    <w:rsid w:val="005D513F"/>
    <w:rsid w:val="005D52D7"/>
    <w:rsid w:val="005D5446"/>
    <w:rsid w:val="005D57A4"/>
    <w:rsid w:val="005D57D3"/>
    <w:rsid w:val="005D5936"/>
    <w:rsid w:val="005D5DD8"/>
    <w:rsid w:val="005D610A"/>
    <w:rsid w:val="005D62E0"/>
    <w:rsid w:val="005D6E5F"/>
    <w:rsid w:val="005D7583"/>
    <w:rsid w:val="005D76FD"/>
    <w:rsid w:val="005D7996"/>
    <w:rsid w:val="005D7CDF"/>
    <w:rsid w:val="005D7E27"/>
    <w:rsid w:val="005E0008"/>
    <w:rsid w:val="005E047E"/>
    <w:rsid w:val="005E08D9"/>
    <w:rsid w:val="005E091C"/>
    <w:rsid w:val="005E0F34"/>
    <w:rsid w:val="005E104F"/>
    <w:rsid w:val="005E108F"/>
    <w:rsid w:val="005E119B"/>
    <w:rsid w:val="005E11FD"/>
    <w:rsid w:val="005E13F7"/>
    <w:rsid w:val="005E2230"/>
    <w:rsid w:val="005E22FA"/>
    <w:rsid w:val="005E2795"/>
    <w:rsid w:val="005E2DCE"/>
    <w:rsid w:val="005E2DF3"/>
    <w:rsid w:val="005E311B"/>
    <w:rsid w:val="005E31F7"/>
    <w:rsid w:val="005E3215"/>
    <w:rsid w:val="005E3220"/>
    <w:rsid w:val="005E323A"/>
    <w:rsid w:val="005E339A"/>
    <w:rsid w:val="005E3476"/>
    <w:rsid w:val="005E35E1"/>
    <w:rsid w:val="005E3E59"/>
    <w:rsid w:val="005E40D3"/>
    <w:rsid w:val="005E41EB"/>
    <w:rsid w:val="005E4298"/>
    <w:rsid w:val="005E4607"/>
    <w:rsid w:val="005E4658"/>
    <w:rsid w:val="005E497B"/>
    <w:rsid w:val="005E4B3C"/>
    <w:rsid w:val="005E52BA"/>
    <w:rsid w:val="005E5638"/>
    <w:rsid w:val="005E5667"/>
    <w:rsid w:val="005E566A"/>
    <w:rsid w:val="005E56AE"/>
    <w:rsid w:val="005E5778"/>
    <w:rsid w:val="005E59E4"/>
    <w:rsid w:val="005E5A9A"/>
    <w:rsid w:val="005E5B81"/>
    <w:rsid w:val="005E6D73"/>
    <w:rsid w:val="005E711C"/>
    <w:rsid w:val="005E7390"/>
    <w:rsid w:val="005E77E8"/>
    <w:rsid w:val="005E7861"/>
    <w:rsid w:val="005E7975"/>
    <w:rsid w:val="005E798E"/>
    <w:rsid w:val="005E7A6F"/>
    <w:rsid w:val="005E7E00"/>
    <w:rsid w:val="005F005E"/>
    <w:rsid w:val="005F0424"/>
    <w:rsid w:val="005F0C0E"/>
    <w:rsid w:val="005F1005"/>
    <w:rsid w:val="005F1487"/>
    <w:rsid w:val="005F1877"/>
    <w:rsid w:val="005F1A6D"/>
    <w:rsid w:val="005F1ACB"/>
    <w:rsid w:val="005F1FA5"/>
    <w:rsid w:val="005F222D"/>
    <w:rsid w:val="005F2759"/>
    <w:rsid w:val="005F2824"/>
    <w:rsid w:val="005F296D"/>
    <w:rsid w:val="005F2A9E"/>
    <w:rsid w:val="005F2C58"/>
    <w:rsid w:val="005F2C7D"/>
    <w:rsid w:val="005F2D6A"/>
    <w:rsid w:val="005F2F87"/>
    <w:rsid w:val="005F2FB5"/>
    <w:rsid w:val="005F352C"/>
    <w:rsid w:val="005F377F"/>
    <w:rsid w:val="005F3AF3"/>
    <w:rsid w:val="005F42F5"/>
    <w:rsid w:val="005F438D"/>
    <w:rsid w:val="005F4B51"/>
    <w:rsid w:val="005F4C17"/>
    <w:rsid w:val="005F4EF7"/>
    <w:rsid w:val="005F4F99"/>
    <w:rsid w:val="005F4FB1"/>
    <w:rsid w:val="005F5113"/>
    <w:rsid w:val="005F5498"/>
    <w:rsid w:val="005F55DC"/>
    <w:rsid w:val="005F5740"/>
    <w:rsid w:val="005F5E82"/>
    <w:rsid w:val="005F5E86"/>
    <w:rsid w:val="005F6473"/>
    <w:rsid w:val="005F6962"/>
    <w:rsid w:val="005F6A2C"/>
    <w:rsid w:val="005F6C00"/>
    <w:rsid w:val="005F6E3A"/>
    <w:rsid w:val="005F6EDB"/>
    <w:rsid w:val="005F70EE"/>
    <w:rsid w:val="005F736D"/>
    <w:rsid w:val="005F73D7"/>
    <w:rsid w:val="005F7970"/>
    <w:rsid w:val="005F797C"/>
    <w:rsid w:val="005F7EDD"/>
    <w:rsid w:val="00600420"/>
    <w:rsid w:val="006004A5"/>
    <w:rsid w:val="006005FA"/>
    <w:rsid w:val="00600604"/>
    <w:rsid w:val="00600671"/>
    <w:rsid w:val="00600E33"/>
    <w:rsid w:val="00600ECB"/>
    <w:rsid w:val="00600FED"/>
    <w:rsid w:val="00601C4B"/>
    <w:rsid w:val="0060293B"/>
    <w:rsid w:val="00602C24"/>
    <w:rsid w:val="00602D2A"/>
    <w:rsid w:val="006032C9"/>
    <w:rsid w:val="00603538"/>
    <w:rsid w:val="00603C2B"/>
    <w:rsid w:val="00604047"/>
    <w:rsid w:val="0060475F"/>
    <w:rsid w:val="00604B84"/>
    <w:rsid w:val="00604C6F"/>
    <w:rsid w:val="0060524D"/>
    <w:rsid w:val="0060553F"/>
    <w:rsid w:val="006057A9"/>
    <w:rsid w:val="006057F6"/>
    <w:rsid w:val="00605B9D"/>
    <w:rsid w:val="00605BE5"/>
    <w:rsid w:val="00605FA3"/>
    <w:rsid w:val="00606051"/>
    <w:rsid w:val="00606C05"/>
    <w:rsid w:val="00606C2B"/>
    <w:rsid w:val="006073E0"/>
    <w:rsid w:val="00607646"/>
    <w:rsid w:val="00607879"/>
    <w:rsid w:val="0060791A"/>
    <w:rsid w:val="006100FF"/>
    <w:rsid w:val="006101F9"/>
    <w:rsid w:val="0061039B"/>
    <w:rsid w:val="0061060F"/>
    <w:rsid w:val="00610EC1"/>
    <w:rsid w:val="006110F5"/>
    <w:rsid w:val="006110F8"/>
    <w:rsid w:val="00611138"/>
    <w:rsid w:val="00611572"/>
    <w:rsid w:val="0061168E"/>
    <w:rsid w:val="006116A8"/>
    <w:rsid w:val="0061212D"/>
    <w:rsid w:val="00612583"/>
    <w:rsid w:val="00612655"/>
    <w:rsid w:val="006126F7"/>
    <w:rsid w:val="00612973"/>
    <w:rsid w:val="006129A3"/>
    <w:rsid w:val="00612B1F"/>
    <w:rsid w:val="00612DC4"/>
    <w:rsid w:val="00613287"/>
    <w:rsid w:val="00613356"/>
    <w:rsid w:val="006134FD"/>
    <w:rsid w:val="00613DCC"/>
    <w:rsid w:val="00613E3E"/>
    <w:rsid w:val="006145A7"/>
    <w:rsid w:val="00614969"/>
    <w:rsid w:val="00614BC0"/>
    <w:rsid w:val="006160E4"/>
    <w:rsid w:val="00616124"/>
    <w:rsid w:val="006167D8"/>
    <w:rsid w:val="006167F1"/>
    <w:rsid w:val="00616922"/>
    <w:rsid w:val="00616923"/>
    <w:rsid w:val="006169F1"/>
    <w:rsid w:val="00616D17"/>
    <w:rsid w:val="00616E61"/>
    <w:rsid w:val="00616EB1"/>
    <w:rsid w:val="00617189"/>
    <w:rsid w:val="006178C7"/>
    <w:rsid w:val="0062010C"/>
    <w:rsid w:val="00620392"/>
    <w:rsid w:val="006208A6"/>
    <w:rsid w:val="00620E07"/>
    <w:rsid w:val="00620E4F"/>
    <w:rsid w:val="00621122"/>
    <w:rsid w:val="006212BA"/>
    <w:rsid w:val="00621456"/>
    <w:rsid w:val="006219C0"/>
    <w:rsid w:val="00621CEB"/>
    <w:rsid w:val="00621D62"/>
    <w:rsid w:val="00621E9A"/>
    <w:rsid w:val="00622051"/>
    <w:rsid w:val="006220B8"/>
    <w:rsid w:val="006221BC"/>
    <w:rsid w:val="00622233"/>
    <w:rsid w:val="0062271A"/>
    <w:rsid w:val="00622A69"/>
    <w:rsid w:val="00623A0B"/>
    <w:rsid w:val="00623C2F"/>
    <w:rsid w:val="006240BF"/>
    <w:rsid w:val="006243CC"/>
    <w:rsid w:val="00624B44"/>
    <w:rsid w:val="00624B53"/>
    <w:rsid w:val="00625146"/>
    <w:rsid w:val="0062557C"/>
    <w:rsid w:val="00625703"/>
    <w:rsid w:val="00625DBF"/>
    <w:rsid w:val="0062682D"/>
    <w:rsid w:val="00626B0F"/>
    <w:rsid w:val="00626F67"/>
    <w:rsid w:val="0062712F"/>
    <w:rsid w:val="006272F0"/>
    <w:rsid w:val="006276FA"/>
    <w:rsid w:val="00627887"/>
    <w:rsid w:val="00627DB6"/>
    <w:rsid w:val="006301D6"/>
    <w:rsid w:val="00630B45"/>
    <w:rsid w:val="00631094"/>
    <w:rsid w:val="006320C0"/>
    <w:rsid w:val="006320FA"/>
    <w:rsid w:val="00632270"/>
    <w:rsid w:val="00632413"/>
    <w:rsid w:val="006325AA"/>
    <w:rsid w:val="00632741"/>
    <w:rsid w:val="00632AF2"/>
    <w:rsid w:val="00632CD8"/>
    <w:rsid w:val="00633075"/>
    <w:rsid w:val="006334E3"/>
    <w:rsid w:val="0063373C"/>
    <w:rsid w:val="00633941"/>
    <w:rsid w:val="00633C0C"/>
    <w:rsid w:val="00634127"/>
    <w:rsid w:val="0063414E"/>
    <w:rsid w:val="00634895"/>
    <w:rsid w:val="00634CD5"/>
    <w:rsid w:val="00634CF0"/>
    <w:rsid w:val="00634D6E"/>
    <w:rsid w:val="00634EC0"/>
    <w:rsid w:val="00634ED3"/>
    <w:rsid w:val="00634F9D"/>
    <w:rsid w:val="006351B1"/>
    <w:rsid w:val="006356DE"/>
    <w:rsid w:val="0063586E"/>
    <w:rsid w:val="0063589E"/>
    <w:rsid w:val="00636367"/>
    <w:rsid w:val="006364A1"/>
    <w:rsid w:val="00636819"/>
    <w:rsid w:val="006368D5"/>
    <w:rsid w:val="006369A9"/>
    <w:rsid w:val="006374BE"/>
    <w:rsid w:val="006377A7"/>
    <w:rsid w:val="006379FB"/>
    <w:rsid w:val="00637B62"/>
    <w:rsid w:val="00637CA6"/>
    <w:rsid w:val="006401C3"/>
    <w:rsid w:val="00640698"/>
    <w:rsid w:val="00640713"/>
    <w:rsid w:val="00641238"/>
    <w:rsid w:val="00641271"/>
    <w:rsid w:val="0064135B"/>
    <w:rsid w:val="0064137F"/>
    <w:rsid w:val="0064153D"/>
    <w:rsid w:val="006415D9"/>
    <w:rsid w:val="00641833"/>
    <w:rsid w:val="00641A72"/>
    <w:rsid w:val="006420C3"/>
    <w:rsid w:val="00642271"/>
    <w:rsid w:val="00642747"/>
    <w:rsid w:val="00643236"/>
    <w:rsid w:val="00643261"/>
    <w:rsid w:val="0064329D"/>
    <w:rsid w:val="006438EC"/>
    <w:rsid w:val="00643924"/>
    <w:rsid w:val="00643D7D"/>
    <w:rsid w:val="00644563"/>
    <w:rsid w:val="006446AE"/>
    <w:rsid w:val="00644931"/>
    <w:rsid w:val="00644A36"/>
    <w:rsid w:val="00644C39"/>
    <w:rsid w:val="00644D37"/>
    <w:rsid w:val="006453AA"/>
    <w:rsid w:val="006454B1"/>
    <w:rsid w:val="006454FB"/>
    <w:rsid w:val="006457B0"/>
    <w:rsid w:val="00645863"/>
    <w:rsid w:val="00645C21"/>
    <w:rsid w:val="006463CB"/>
    <w:rsid w:val="0064683A"/>
    <w:rsid w:val="00646BEB"/>
    <w:rsid w:val="00647054"/>
    <w:rsid w:val="006470CB"/>
    <w:rsid w:val="00647396"/>
    <w:rsid w:val="006479B2"/>
    <w:rsid w:val="00647CEE"/>
    <w:rsid w:val="006504FC"/>
    <w:rsid w:val="00650603"/>
    <w:rsid w:val="00650822"/>
    <w:rsid w:val="006508D3"/>
    <w:rsid w:val="006509C2"/>
    <w:rsid w:val="00650A8A"/>
    <w:rsid w:val="00650C7F"/>
    <w:rsid w:val="00651110"/>
    <w:rsid w:val="006512A5"/>
    <w:rsid w:val="00651421"/>
    <w:rsid w:val="00651598"/>
    <w:rsid w:val="00651AAA"/>
    <w:rsid w:val="00651FF5"/>
    <w:rsid w:val="006526EA"/>
    <w:rsid w:val="0065278E"/>
    <w:rsid w:val="0065296A"/>
    <w:rsid w:val="00652D86"/>
    <w:rsid w:val="0065341D"/>
    <w:rsid w:val="006536E0"/>
    <w:rsid w:val="00653BF9"/>
    <w:rsid w:val="0065452C"/>
    <w:rsid w:val="0065460F"/>
    <w:rsid w:val="00654727"/>
    <w:rsid w:val="006548CE"/>
    <w:rsid w:val="00654BC5"/>
    <w:rsid w:val="00654E04"/>
    <w:rsid w:val="006554FE"/>
    <w:rsid w:val="006555DB"/>
    <w:rsid w:val="006557FF"/>
    <w:rsid w:val="00655817"/>
    <w:rsid w:val="00655D2C"/>
    <w:rsid w:val="00655FD0"/>
    <w:rsid w:val="006564B6"/>
    <w:rsid w:val="0065659B"/>
    <w:rsid w:val="00656C1B"/>
    <w:rsid w:val="00656EF0"/>
    <w:rsid w:val="00657303"/>
    <w:rsid w:val="00657543"/>
    <w:rsid w:val="00657757"/>
    <w:rsid w:val="00657809"/>
    <w:rsid w:val="00657B0D"/>
    <w:rsid w:val="00657CF2"/>
    <w:rsid w:val="00657DB2"/>
    <w:rsid w:val="00657FA1"/>
    <w:rsid w:val="006600BC"/>
    <w:rsid w:val="006603E4"/>
    <w:rsid w:val="00660590"/>
    <w:rsid w:val="00660897"/>
    <w:rsid w:val="0066097E"/>
    <w:rsid w:val="00660A38"/>
    <w:rsid w:val="00660B9A"/>
    <w:rsid w:val="00660ED5"/>
    <w:rsid w:val="006610A4"/>
    <w:rsid w:val="00662055"/>
    <w:rsid w:val="00662280"/>
    <w:rsid w:val="006622FA"/>
    <w:rsid w:val="0066318A"/>
    <w:rsid w:val="0066342B"/>
    <w:rsid w:val="00663478"/>
    <w:rsid w:val="0066382F"/>
    <w:rsid w:val="00663A89"/>
    <w:rsid w:val="00663D96"/>
    <w:rsid w:val="00664730"/>
    <w:rsid w:val="00664997"/>
    <w:rsid w:val="006649B5"/>
    <w:rsid w:val="00664CBB"/>
    <w:rsid w:val="00664D87"/>
    <w:rsid w:val="00665C14"/>
    <w:rsid w:val="006661D7"/>
    <w:rsid w:val="006666E9"/>
    <w:rsid w:val="00666799"/>
    <w:rsid w:val="00666813"/>
    <w:rsid w:val="00666C54"/>
    <w:rsid w:val="00666D10"/>
    <w:rsid w:val="00666EEA"/>
    <w:rsid w:val="00667102"/>
    <w:rsid w:val="0066745A"/>
    <w:rsid w:val="006674F4"/>
    <w:rsid w:val="00667676"/>
    <w:rsid w:val="00667AE0"/>
    <w:rsid w:val="00667B17"/>
    <w:rsid w:val="00670115"/>
    <w:rsid w:val="006701B0"/>
    <w:rsid w:val="0067025A"/>
    <w:rsid w:val="0067073A"/>
    <w:rsid w:val="006710C0"/>
    <w:rsid w:val="006712C4"/>
    <w:rsid w:val="0067157A"/>
    <w:rsid w:val="0067160B"/>
    <w:rsid w:val="00671B8B"/>
    <w:rsid w:val="00671D1D"/>
    <w:rsid w:val="00671D83"/>
    <w:rsid w:val="00671E15"/>
    <w:rsid w:val="006724BD"/>
    <w:rsid w:val="0067284A"/>
    <w:rsid w:val="00672D82"/>
    <w:rsid w:val="00672F64"/>
    <w:rsid w:val="00672F82"/>
    <w:rsid w:val="006733EA"/>
    <w:rsid w:val="006739BA"/>
    <w:rsid w:val="00673E50"/>
    <w:rsid w:val="006743B6"/>
    <w:rsid w:val="006746DE"/>
    <w:rsid w:val="00674BC4"/>
    <w:rsid w:val="00674F07"/>
    <w:rsid w:val="00675048"/>
    <w:rsid w:val="006751E4"/>
    <w:rsid w:val="00675704"/>
    <w:rsid w:val="00675A10"/>
    <w:rsid w:val="00675BC6"/>
    <w:rsid w:val="00675E20"/>
    <w:rsid w:val="00675FAD"/>
    <w:rsid w:val="00676166"/>
    <w:rsid w:val="00676192"/>
    <w:rsid w:val="00676290"/>
    <w:rsid w:val="006768C7"/>
    <w:rsid w:val="0067696E"/>
    <w:rsid w:val="00676A1A"/>
    <w:rsid w:val="00676F1B"/>
    <w:rsid w:val="0067722E"/>
    <w:rsid w:val="00677284"/>
    <w:rsid w:val="006773D5"/>
    <w:rsid w:val="006774B5"/>
    <w:rsid w:val="00677833"/>
    <w:rsid w:val="00677A09"/>
    <w:rsid w:val="00677D49"/>
    <w:rsid w:val="00680744"/>
    <w:rsid w:val="00680B0F"/>
    <w:rsid w:val="00680C78"/>
    <w:rsid w:val="00680D70"/>
    <w:rsid w:val="00680DCF"/>
    <w:rsid w:val="00680EDA"/>
    <w:rsid w:val="00680FA1"/>
    <w:rsid w:val="0068106B"/>
    <w:rsid w:val="0068106D"/>
    <w:rsid w:val="006813A2"/>
    <w:rsid w:val="00681755"/>
    <w:rsid w:val="006817D0"/>
    <w:rsid w:val="006819CE"/>
    <w:rsid w:val="00681D15"/>
    <w:rsid w:val="00681D6E"/>
    <w:rsid w:val="00681DFB"/>
    <w:rsid w:val="00681F0E"/>
    <w:rsid w:val="00681F27"/>
    <w:rsid w:val="00682129"/>
    <w:rsid w:val="0068217F"/>
    <w:rsid w:val="006821C6"/>
    <w:rsid w:val="00682785"/>
    <w:rsid w:val="0068297B"/>
    <w:rsid w:val="00682A21"/>
    <w:rsid w:val="00682D9A"/>
    <w:rsid w:val="00682DB7"/>
    <w:rsid w:val="00682E23"/>
    <w:rsid w:val="00682EC8"/>
    <w:rsid w:val="00683009"/>
    <w:rsid w:val="00683199"/>
    <w:rsid w:val="006831FF"/>
    <w:rsid w:val="0068398C"/>
    <w:rsid w:val="00683B0E"/>
    <w:rsid w:val="00683C19"/>
    <w:rsid w:val="00683D05"/>
    <w:rsid w:val="00683D2B"/>
    <w:rsid w:val="00683D7D"/>
    <w:rsid w:val="00683EFB"/>
    <w:rsid w:val="00684115"/>
    <w:rsid w:val="0068463A"/>
    <w:rsid w:val="006847EE"/>
    <w:rsid w:val="00684AA9"/>
    <w:rsid w:val="00684DFF"/>
    <w:rsid w:val="0068517F"/>
    <w:rsid w:val="00685336"/>
    <w:rsid w:val="00685AB0"/>
    <w:rsid w:val="00685DE2"/>
    <w:rsid w:val="006864EE"/>
    <w:rsid w:val="0068658F"/>
    <w:rsid w:val="00686789"/>
    <w:rsid w:val="00686A8B"/>
    <w:rsid w:val="00686B7B"/>
    <w:rsid w:val="00686BD8"/>
    <w:rsid w:val="00687269"/>
    <w:rsid w:val="00687438"/>
    <w:rsid w:val="006879B7"/>
    <w:rsid w:val="00687CAE"/>
    <w:rsid w:val="00690577"/>
    <w:rsid w:val="00690CDF"/>
    <w:rsid w:val="00690D9E"/>
    <w:rsid w:val="00690EDA"/>
    <w:rsid w:val="006911D1"/>
    <w:rsid w:val="006913E6"/>
    <w:rsid w:val="00691485"/>
    <w:rsid w:val="00691535"/>
    <w:rsid w:val="00691A44"/>
    <w:rsid w:val="00691B0F"/>
    <w:rsid w:val="00691D55"/>
    <w:rsid w:val="00692871"/>
    <w:rsid w:val="00692B1C"/>
    <w:rsid w:val="0069347B"/>
    <w:rsid w:val="00693662"/>
    <w:rsid w:val="00693988"/>
    <w:rsid w:val="006939A3"/>
    <w:rsid w:val="00694361"/>
    <w:rsid w:val="006947B4"/>
    <w:rsid w:val="00694A90"/>
    <w:rsid w:val="00694CD0"/>
    <w:rsid w:val="00694E7E"/>
    <w:rsid w:val="0069563A"/>
    <w:rsid w:val="00695CB7"/>
    <w:rsid w:val="00695E03"/>
    <w:rsid w:val="00695F19"/>
    <w:rsid w:val="00696029"/>
    <w:rsid w:val="006960FF"/>
    <w:rsid w:val="00696358"/>
    <w:rsid w:val="00696AFB"/>
    <w:rsid w:val="00696D2C"/>
    <w:rsid w:val="0069708A"/>
    <w:rsid w:val="0069732E"/>
    <w:rsid w:val="006976A5"/>
    <w:rsid w:val="006976B1"/>
    <w:rsid w:val="00697AC0"/>
    <w:rsid w:val="006A035D"/>
    <w:rsid w:val="006A04EF"/>
    <w:rsid w:val="006A0594"/>
    <w:rsid w:val="006A0620"/>
    <w:rsid w:val="006A0648"/>
    <w:rsid w:val="006A065D"/>
    <w:rsid w:val="006A06F4"/>
    <w:rsid w:val="006A082A"/>
    <w:rsid w:val="006A0983"/>
    <w:rsid w:val="006A140E"/>
    <w:rsid w:val="006A1F48"/>
    <w:rsid w:val="006A1F63"/>
    <w:rsid w:val="006A21A9"/>
    <w:rsid w:val="006A2B8A"/>
    <w:rsid w:val="006A2D51"/>
    <w:rsid w:val="006A30C9"/>
    <w:rsid w:val="006A34F5"/>
    <w:rsid w:val="006A3ABB"/>
    <w:rsid w:val="006A3CF4"/>
    <w:rsid w:val="006A405E"/>
    <w:rsid w:val="006A4479"/>
    <w:rsid w:val="006A4866"/>
    <w:rsid w:val="006A4EF4"/>
    <w:rsid w:val="006A51ED"/>
    <w:rsid w:val="006A54D1"/>
    <w:rsid w:val="006A5A4F"/>
    <w:rsid w:val="006A5ED0"/>
    <w:rsid w:val="006A6245"/>
    <w:rsid w:val="006A6708"/>
    <w:rsid w:val="006A6B83"/>
    <w:rsid w:val="006A6CD6"/>
    <w:rsid w:val="006A6E31"/>
    <w:rsid w:val="006A6FCD"/>
    <w:rsid w:val="006A7632"/>
    <w:rsid w:val="006A79AE"/>
    <w:rsid w:val="006A7D79"/>
    <w:rsid w:val="006A7D83"/>
    <w:rsid w:val="006A7E3A"/>
    <w:rsid w:val="006A7FF1"/>
    <w:rsid w:val="006B0417"/>
    <w:rsid w:val="006B05E3"/>
    <w:rsid w:val="006B0892"/>
    <w:rsid w:val="006B0ACD"/>
    <w:rsid w:val="006B0B81"/>
    <w:rsid w:val="006B0EA0"/>
    <w:rsid w:val="006B0EF5"/>
    <w:rsid w:val="006B1673"/>
    <w:rsid w:val="006B1795"/>
    <w:rsid w:val="006B2293"/>
    <w:rsid w:val="006B2AAF"/>
    <w:rsid w:val="006B2B7F"/>
    <w:rsid w:val="006B2B84"/>
    <w:rsid w:val="006B2C9D"/>
    <w:rsid w:val="006B2D0E"/>
    <w:rsid w:val="006B2D5A"/>
    <w:rsid w:val="006B2DA5"/>
    <w:rsid w:val="006B344E"/>
    <w:rsid w:val="006B453D"/>
    <w:rsid w:val="006B4774"/>
    <w:rsid w:val="006B4913"/>
    <w:rsid w:val="006B5106"/>
    <w:rsid w:val="006B530F"/>
    <w:rsid w:val="006B57A4"/>
    <w:rsid w:val="006B5EAC"/>
    <w:rsid w:val="006B5FD2"/>
    <w:rsid w:val="006B6197"/>
    <w:rsid w:val="006B70CE"/>
    <w:rsid w:val="006B76BB"/>
    <w:rsid w:val="006B76C7"/>
    <w:rsid w:val="006B770E"/>
    <w:rsid w:val="006B7743"/>
    <w:rsid w:val="006B7C08"/>
    <w:rsid w:val="006B7C6A"/>
    <w:rsid w:val="006B7D4A"/>
    <w:rsid w:val="006B7E2A"/>
    <w:rsid w:val="006C004E"/>
    <w:rsid w:val="006C0256"/>
    <w:rsid w:val="006C04F8"/>
    <w:rsid w:val="006C065B"/>
    <w:rsid w:val="006C06EB"/>
    <w:rsid w:val="006C0D06"/>
    <w:rsid w:val="006C1518"/>
    <w:rsid w:val="006C172C"/>
    <w:rsid w:val="006C181A"/>
    <w:rsid w:val="006C1891"/>
    <w:rsid w:val="006C2176"/>
    <w:rsid w:val="006C28D9"/>
    <w:rsid w:val="006C2D4B"/>
    <w:rsid w:val="006C2E83"/>
    <w:rsid w:val="006C32FA"/>
    <w:rsid w:val="006C3350"/>
    <w:rsid w:val="006C34E7"/>
    <w:rsid w:val="006C35A0"/>
    <w:rsid w:val="006C3659"/>
    <w:rsid w:val="006C3672"/>
    <w:rsid w:val="006C3AA2"/>
    <w:rsid w:val="006C3E0E"/>
    <w:rsid w:val="006C4375"/>
    <w:rsid w:val="006C4A1D"/>
    <w:rsid w:val="006C4B65"/>
    <w:rsid w:val="006C5000"/>
    <w:rsid w:val="006C53DC"/>
    <w:rsid w:val="006C56C0"/>
    <w:rsid w:val="006C56DC"/>
    <w:rsid w:val="006C5AA9"/>
    <w:rsid w:val="006C5F59"/>
    <w:rsid w:val="006C5FCB"/>
    <w:rsid w:val="006C6658"/>
    <w:rsid w:val="006C6A88"/>
    <w:rsid w:val="006C6A98"/>
    <w:rsid w:val="006C6E11"/>
    <w:rsid w:val="006C7118"/>
    <w:rsid w:val="006C78C3"/>
    <w:rsid w:val="006C7A23"/>
    <w:rsid w:val="006C7CCA"/>
    <w:rsid w:val="006C7F89"/>
    <w:rsid w:val="006D0689"/>
    <w:rsid w:val="006D09C1"/>
    <w:rsid w:val="006D0BD0"/>
    <w:rsid w:val="006D0D82"/>
    <w:rsid w:val="006D0E37"/>
    <w:rsid w:val="006D1038"/>
    <w:rsid w:val="006D106A"/>
    <w:rsid w:val="006D1081"/>
    <w:rsid w:val="006D1465"/>
    <w:rsid w:val="006D1555"/>
    <w:rsid w:val="006D15EA"/>
    <w:rsid w:val="006D1857"/>
    <w:rsid w:val="006D1B68"/>
    <w:rsid w:val="006D1D73"/>
    <w:rsid w:val="006D1DB9"/>
    <w:rsid w:val="006D2C19"/>
    <w:rsid w:val="006D2FC1"/>
    <w:rsid w:val="006D3BD9"/>
    <w:rsid w:val="006D3C43"/>
    <w:rsid w:val="006D3E3E"/>
    <w:rsid w:val="006D4126"/>
    <w:rsid w:val="006D4473"/>
    <w:rsid w:val="006D4512"/>
    <w:rsid w:val="006D4577"/>
    <w:rsid w:val="006D4C8F"/>
    <w:rsid w:val="006D5181"/>
    <w:rsid w:val="006D519B"/>
    <w:rsid w:val="006D54F8"/>
    <w:rsid w:val="006D56F2"/>
    <w:rsid w:val="006D5740"/>
    <w:rsid w:val="006D5808"/>
    <w:rsid w:val="006D5A3F"/>
    <w:rsid w:val="006D5B8B"/>
    <w:rsid w:val="006D6205"/>
    <w:rsid w:val="006D625A"/>
    <w:rsid w:val="006D6821"/>
    <w:rsid w:val="006D689C"/>
    <w:rsid w:val="006D6C4F"/>
    <w:rsid w:val="006D71B8"/>
    <w:rsid w:val="006D7A8E"/>
    <w:rsid w:val="006D7B96"/>
    <w:rsid w:val="006D7FEB"/>
    <w:rsid w:val="006E03FA"/>
    <w:rsid w:val="006E0508"/>
    <w:rsid w:val="006E0602"/>
    <w:rsid w:val="006E09B9"/>
    <w:rsid w:val="006E11CC"/>
    <w:rsid w:val="006E1381"/>
    <w:rsid w:val="006E17C9"/>
    <w:rsid w:val="006E1B3F"/>
    <w:rsid w:val="006E2466"/>
    <w:rsid w:val="006E2701"/>
    <w:rsid w:val="006E29B2"/>
    <w:rsid w:val="006E2C77"/>
    <w:rsid w:val="006E2D7B"/>
    <w:rsid w:val="006E3648"/>
    <w:rsid w:val="006E36F9"/>
    <w:rsid w:val="006E3BFF"/>
    <w:rsid w:val="006E3C6F"/>
    <w:rsid w:val="006E3E1D"/>
    <w:rsid w:val="006E4130"/>
    <w:rsid w:val="006E415C"/>
    <w:rsid w:val="006E4223"/>
    <w:rsid w:val="006E42DF"/>
    <w:rsid w:val="006E44CE"/>
    <w:rsid w:val="006E4525"/>
    <w:rsid w:val="006E4664"/>
    <w:rsid w:val="006E46B8"/>
    <w:rsid w:val="006E4704"/>
    <w:rsid w:val="006E4929"/>
    <w:rsid w:val="006E493A"/>
    <w:rsid w:val="006E4F07"/>
    <w:rsid w:val="006E50CB"/>
    <w:rsid w:val="006E6183"/>
    <w:rsid w:val="006E64B0"/>
    <w:rsid w:val="006E64ED"/>
    <w:rsid w:val="006E7D50"/>
    <w:rsid w:val="006E7E9F"/>
    <w:rsid w:val="006E7EA3"/>
    <w:rsid w:val="006E7FA7"/>
    <w:rsid w:val="006F0193"/>
    <w:rsid w:val="006F04DF"/>
    <w:rsid w:val="006F0810"/>
    <w:rsid w:val="006F08C5"/>
    <w:rsid w:val="006F09EB"/>
    <w:rsid w:val="006F0A3B"/>
    <w:rsid w:val="006F0B2D"/>
    <w:rsid w:val="006F0D06"/>
    <w:rsid w:val="006F11F4"/>
    <w:rsid w:val="006F16F8"/>
    <w:rsid w:val="006F1719"/>
    <w:rsid w:val="006F17F8"/>
    <w:rsid w:val="006F1B76"/>
    <w:rsid w:val="006F1CB0"/>
    <w:rsid w:val="006F1D40"/>
    <w:rsid w:val="006F1DB2"/>
    <w:rsid w:val="006F22DC"/>
    <w:rsid w:val="006F2367"/>
    <w:rsid w:val="006F2616"/>
    <w:rsid w:val="006F2E89"/>
    <w:rsid w:val="006F3A16"/>
    <w:rsid w:val="006F3EE7"/>
    <w:rsid w:val="006F4267"/>
    <w:rsid w:val="006F42DA"/>
    <w:rsid w:val="006F459B"/>
    <w:rsid w:val="006F4864"/>
    <w:rsid w:val="006F4A76"/>
    <w:rsid w:val="006F4C50"/>
    <w:rsid w:val="006F4D3A"/>
    <w:rsid w:val="006F4D67"/>
    <w:rsid w:val="006F4FE4"/>
    <w:rsid w:val="006F50A1"/>
    <w:rsid w:val="006F51BE"/>
    <w:rsid w:val="006F5D84"/>
    <w:rsid w:val="006F614F"/>
    <w:rsid w:val="006F6656"/>
    <w:rsid w:val="006F6AEB"/>
    <w:rsid w:val="006F6DF1"/>
    <w:rsid w:val="006F6FD7"/>
    <w:rsid w:val="006F724D"/>
    <w:rsid w:val="006F73CD"/>
    <w:rsid w:val="006F753A"/>
    <w:rsid w:val="006F7810"/>
    <w:rsid w:val="006F7C02"/>
    <w:rsid w:val="006F7C7D"/>
    <w:rsid w:val="00700191"/>
    <w:rsid w:val="00700277"/>
    <w:rsid w:val="007003A8"/>
    <w:rsid w:val="007005C2"/>
    <w:rsid w:val="00700723"/>
    <w:rsid w:val="00700B01"/>
    <w:rsid w:val="00701112"/>
    <w:rsid w:val="00701130"/>
    <w:rsid w:val="007017EC"/>
    <w:rsid w:val="00701BEC"/>
    <w:rsid w:val="00702015"/>
    <w:rsid w:val="007020AA"/>
    <w:rsid w:val="007023A5"/>
    <w:rsid w:val="00702625"/>
    <w:rsid w:val="00702830"/>
    <w:rsid w:val="007028B4"/>
    <w:rsid w:val="00702969"/>
    <w:rsid w:val="00702D42"/>
    <w:rsid w:val="00702EE3"/>
    <w:rsid w:val="00703040"/>
    <w:rsid w:val="007034F2"/>
    <w:rsid w:val="00703738"/>
    <w:rsid w:val="00703D22"/>
    <w:rsid w:val="00703DEE"/>
    <w:rsid w:val="00703EBA"/>
    <w:rsid w:val="00704183"/>
    <w:rsid w:val="00704338"/>
    <w:rsid w:val="007048EA"/>
    <w:rsid w:val="00704C2F"/>
    <w:rsid w:val="00704DA3"/>
    <w:rsid w:val="0070506A"/>
    <w:rsid w:val="007051CD"/>
    <w:rsid w:val="007053A3"/>
    <w:rsid w:val="00705591"/>
    <w:rsid w:val="00705CBC"/>
    <w:rsid w:val="00705E41"/>
    <w:rsid w:val="00706041"/>
    <w:rsid w:val="007062ED"/>
    <w:rsid w:val="007063B9"/>
    <w:rsid w:val="0070655F"/>
    <w:rsid w:val="007067FA"/>
    <w:rsid w:val="007069FD"/>
    <w:rsid w:val="00706B14"/>
    <w:rsid w:val="00706CE6"/>
    <w:rsid w:val="00706D72"/>
    <w:rsid w:val="00706F05"/>
    <w:rsid w:val="00707048"/>
    <w:rsid w:val="00707244"/>
    <w:rsid w:val="00707267"/>
    <w:rsid w:val="00707270"/>
    <w:rsid w:val="0070738B"/>
    <w:rsid w:val="00707589"/>
    <w:rsid w:val="00707D01"/>
    <w:rsid w:val="00707F50"/>
    <w:rsid w:val="00707FEC"/>
    <w:rsid w:val="00710332"/>
    <w:rsid w:val="00710343"/>
    <w:rsid w:val="00710494"/>
    <w:rsid w:val="007104D8"/>
    <w:rsid w:val="00710A79"/>
    <w:rsid w:val="00710C7F"/>
    <w:rsid w:val="00711587"/>
    <w:rsid w:val="007115C7"/>
    <w:rsid w:val="00711AA5"/>
    <w:rsid w:val="00711D15"/>
    <w:rsid w:val="007122B1"/>
    <w:rsid w:val="007122EB"/>
    <w:rsid w:val="0071237A"/>
    <w:rsid w:val="007123C1"/>
    <w:rsid w:val="00712461"/>
    <w:rsid w:val="007125C4"/>
    <w:rsid w:val="00712D25"/>
    <w:rsid w:val="00712EE9"/>
    <w:rsid w:val="00713C5E"/>
    <w:rsid w:val="00713DAF"/>
    <w:rsid w:val="00714953"/>
    <w:rsid w:val="00714A71"/>
    <w:rsid w:val="00714B63"/>
    <w:rsid w:val="007153EA"/>
    <w:rsid w:val="007154F9"/>
    <w:rsid w:val="00715560"/>
    <w:rsid w:val="00715861"/>
    <w:rsid w:val="00715B97"/>
    <w:rsid w:val="00715E3F"/>
    <w:rsid w:val="00715ED5"/>
    <w:rsid w:val="0071613F"/>
    <w:rsid w:val="0071616A"/>
    <w:rsid w:val="00716357"/>
    <w:rsid w:val="0071673F"/>
    <w:rsid w:val="00716B50"/>
    <w:rsid w:val="00716E23"/>
    <w:rsid w:val="00717188"/>
    <w:rsid w:val="00717246"/>
    <w:rsid w:val="00717383"/>
    <w:rsid w:val="00717677"/>
    <w:rsid w:val="00717815"/>
    <w:rsid w:val="00717943"/>
    <w:rsid w:val="00717C67"/>
    <w:rsid w:val="007200EB"/>
    <w:rsid w:val="007205F9"/>
    <w:rsid w:val="0072085E"/>
    <w:rsid w:val="00721063"/>
    <w:rsid w:val="0072152E"/>
    <w:rsid w:val="007219D4"/>
    <w:rsid w:val="00721B89"/>
    <w:rsid w:val="00721E39"/>
    <w:rsid w:val="00722232"/>
    <w:rsid w:val="0072223C"/>
    <w:rsid w:val="007222DE"/>
    <w:rsid w:val="00722450"/>
    <w:rsid w:val="0072250D"/>
    <w:rsid w:val="0072298A"/>
    <w:rsid w:val="00722991"/>
    <w:rsid w:val="00722FAC"/>
    <w:rsid w:val="007233B6"/>
    <w:rsid w:val="00723B3A"/>
    <w:rsid w:val="00723BAD"/>
    <w:rsid w:val="007240CD"/>
    <w:rsid w:val="007241D6"/>
    <w:rsid w:val="00724340"/>
    <w:rsid w:val="00724496"/>
    <w:rsid w:val="0072471B"/>
    <w:rsid w:val="00724D60"/>
    <w:rsid w:val="00724D65"/>
    <w:rsid w:val="00724D9A"/>
    <w:rsid w:val="007255DB"/>
    <w:rsid w:val="00725893"/>
    <w:rsid w:val="00725AAC"/>
    <w:rsid w:val="00725BFE"/>
    <w:rsid w:val="00725FC8"/>
    <w:rsid w:val="00725FD2"/>
    <w:rsid w:val="00726348"/>
    <w:rsid w:val="0072641D"/>
    <w:rsid w:val="00726A6D"/>
    <w:rsid w:val="00726BE0"/>
    <w:rsid w:val="00726D24"/>
    <w:rsid w:val="00726D6F"/>
    <w:rsid w:val="00726D7F"/>
    <w:rsid w:val="00726F2B"/>
    <w:rsid w:val="007270FB"/>
    <w:rsid w:val="00727179"/>
    <w:rsid w:val="00727290"/>
    <w:rsid w:val="0072741A"/>
    <w:rsid w:val="00727B04"/>
    <w:rsid w:val="00727B33"/>
    <w:rsid w:val="00727DE9"/>
    <w:rsid w:val="00727F71"/>
    <w:rsid w:val="0073000C"/>
    <w:rsid w:val="00730135"/>
    <w:rsid w:val="007301DF"/>
    <w:rsid w:val="007303A4"/>
    <w:rsid w:val="007305CA"/>
    <w:rsid w:val="0073094C"/>
    <w:rsid w:val="007313EF"/>
    <w:rsid w:val="00731BE5"/>
    <w:rsid w:val="00731C14"/>
    <w:rsid w:val="00731C61"/>
    <w:rsid w:val="00731CC2"/>
    <w:rsid w:val="00731F67"/>
    <w:rsid w:val="00731F8E"/>
    <w:rsid w:val="00732662"/>
    <w:rsid w:val="007329EE"/>
    <w:rsid w:val="00732E12"/>
    <w:rsid w:val="00732E6F"/>
    <w:rsid w:val="00732F03"/>
    <w:rsid w:val="00732F97"/>
    <w:rsid w:val="00732F9E"/>
    <w:rsid w:val="0073370B"/>
    <w:rsid w:val="0073377F"/>
    <w:rsid w:val="00733B8A"/>
    <w:rsid w:val="00733CD9"/>
    <w:rsid w:val="00733FA3"/>
    <w:rsid w:val="00734B39"/>
    <w:rsid w:val="00734C44"/>
    <w:rsid w:val="00734EF6"/>
    <w:rsid w:val="007350FB"/>
    <w:rsid w:val="0073513C"/>
    <w:rsid w:val="00735259"/>
    <w:rsid w:val="00735444"/>
    <w:rsid w:val="007354C5"/>
    <w:rsid w:val="00735A09"/>
    <w:rsid w:val="00736E0B"/>
    <w:rsid w:val="0073701F"/>
    <w:rsid w:val="007371A8"/>
    <w:rsid w:val="007376B1"/>
    <w:rsid w:val="00737AF2"/>
    <w:rsid w:val="00737DCA"/>
    <w:rsid w:val="00737F22"/>
    <w:rsid w:val="0074045F"/>
    <w:rsid w:val="007407D4"/>
    <w:rsid w:val="00740A9B"/>
    <w:rsid w:val="00740EB4"/>
    <w:rsid w:val="00740EBB"/>
    <w:rsid w:val="007416F6"/>
    <w:rsid w:val="00741E54"/>
    <w:rsid w:val="00741EB8"/>
    <w:rsid w:val="00741F60"/>
    <w:rsid w:val="007420AE"/>
    <w:rsid w:val="00742121"/>
    <w:rsid w:val="00742362"/>
    <w:rsid w:val="00742365"/>
    <w:rsid w:val="0074278B"/>
    <w:rsid w:val="007428EF"/>
    <w:rsid w:val="00742A60"/>
    <w:rsid w:val="00742E7F"/>
    <w:rsid w:val="00742F18"/>
    <w:rsid w:val="007433E4"/>
    <w:rsid w:val="00743529"/>
    <w:rsid w:val="00743AF8"/>
    <w:rsid w:val="00743C02"/>
    <w:rsid w:val="00744410"/>
    <w:rsid w:val="00744840"/>
    <w:rsid w:val="00744AF2"/>
    <w:rsid w:val="00744D06"/>
    <w:rsid w:val="00744DCF"/>
    <w:rsid w:val="00744FD2"/>
    <w:rsid w:val="00745588"/>
    <w:rsid w:val="00745650"/>
    <w:rsid w:val="007457EB"/>
    <w:rsid w:val="00745B46"/>
    <w:rsid w:val="00745DB7"/>
    <w:rsid w:val="00745DC1"/>
    <w:rsid w:val="0074617A"/>
    <w:rsid w:val="00746AD3"/>
    <w:rsid w:val="00746CBA"/>
    <w:rsid w:val="0074708E"/>
    <w:rsid w:val="00747404"/>
    <w:rsid w:val="0074765F"/>
    <w:rsid w:val="00747697"/>
    <w:rsid w:val="00747AE5"/>
    <w:rsid w:val="00747CF7"/>
    <w:rsid w:val="00747EBF"/>
    <w:rsid w:val="0075023D"/>
    <w:rsid w:val="00750910"/>
    <w:rsid w:val="0075091E"/>
    <w:rsid w:val="00750A64"/>
    <w:rsid w:val="00750E35"/>
    <w:rsid w:val="007519A4"/>
    <w:rsid w:val="00751F97"/>
    <w:rsid w:val="00752054"/>
    <w:rsid w:val="00752281"/>
    <w:rsid w:val="00752410"/>
    <w:rsid w:val="00752479"/>
    <w:rsid w:val="007525EC"/>
    <w:rsid w:val="007526D7"/>
    <w:rsid w:val="0075357D"/>
    <w:rsid w:val="00753C7A"/>
    <w:rsid w:val="00753D1B"/>
    <w:rsid w:val="00753DD4"/>
    <w:rsid w:val="007543AD"/>
    <w:rsid w:val="00755447"/>
    <w:rsid w:val="007558C8"/>
    <w:rsid w:val="00755AF5"/>
    <w:rsid w:val="00755EFB"/>
    <w:rsid w:val="007567A0"/>
    <w:rsid w:val="00756DE1"/>
    <w:rsid w:val="00756F73"/>
    <w:rsid w:val="00756F74"/>
    <w:rsid w:val="007579B6"/>
    <w:rsid w:val="00757C60"/>
    <w:rsid w:val="0076000A"/>
    <w:rsid w:val="00760651"/>
    <w:rsid w:val="00760761"/>
    <w:rsid w:val="00760DFB"/>
    <w:rsid w:val="0076162E"/>
    <w:rsid w:val="00761CA9"/>
    <w:rsid w:val="00761E09"/>
    <w:rsid w:val="00762182"/>
    <w:rsid w:val="00762577"/>
    <w:rsid w:val="00762915"/>
    <w:rsid w:val="00762F5C"/>
    <w:rsid w:val="007635FD"/>
    <w:rsid w:val="00763B5C"/>
    <w:rsid w:val="00763FB1"/>
    <w:rsid w:val="00764460"/>
    <w:rsid w:val="0076455F"/>
    <w:rsid w:val="00764759"/>
    <w:rsid w:val="00764863"/>
    <w:rsid w:val="00764944"/>
    <w:rsid w:val="00764FF3"/>
    <w:rsid w:val="00765554"/>
    <w:rsid w:val="00765678"/>
    <w:rsid w:val="00765A62"/>
    <w:rsid w:val="00765D42"/>
    <w:rsid w:val="0076603D"/>
    <w:rsid w:val="0076620F"/>
    <w:rsid w:val="00766357"/>
    <w:rsid w:val="00766614"/>
    <w:rsid w:val="007666BC"/>
    <w:rsid w:val="00766E23"/>
    <w:rsid w:val="00766EC4"/>
    <w:rsid w:val="00767710"/>
    <w:rsid w:val="00767E58"/>
    <w:rsid w:val="00767F08"/>
    <w:rsid w:val="007701EE"/>
    <w:rsid w:val="0077043E"/>
    <w:rsid w:val="007707FC"/>
    <w:rsid w:val="007709E6"/>
    <w:rsid w:val="007709F3"/>
    <w:rsid w:val="00770D48"/>
    <w:rsid w:val="00770E09"/>
    <w:rsid w:val="00770E29"/>
    <w:rsid w:val="0077106C"/>
    <w:rsid w:val="00771379"/>
    <w:rsid w:val="0077149D"/>
    <w:rsid w:val="007716B9"/>
    <w:rsid w:val="00771B0C"/>
    <w:rsid w:val="00771CC4"/>
    <w:rsid w:val="00771EB8"/>
    <w:rsid w:val="007720A6"/>
    <w:rsid w:val="007722E9"/>
    <w:rsid w:val="007725DF"/>
    <w:rsid w:val="00772992"/>
    <w:rsid w:val="007729DE"/>
    <w:rsid w:val="007730E5"/>
    <w:rsid w:val="0077376E"/>
    <w:rsid w:val="007737F5"/>
    <w:rsid w:val="00773C06"/>
    <w:rsid w:val="00773EA3"/>
    <w:rsid w:val="00774173"/>
    <w:rsid w:val="00774349"/>
    <w:rsid w:val="00774815"/>
    <w:rsid w:val="0077482F"/>
    <w:rsid w:val="00774E52"/>
    <w:rsid w:val="007750F3"/>
    <w:rsid w:val="0077521C"/>
    <w:rsid w:val="0077557D"/>
    <w:rsid w:val="00775790"/>
    <w:rsid w:val="007757BA"/>
    <w:rsid w:val="00775891"/>
    <w:rsid w:val="00775F89"/>
    <w:rsid w:val="00776183"/>
    <w:rsid w:val="00776CBE"/>
    <w:rsid w:val="007771BF"/>
    <w:rsid w:val="007774FE"/>
    <w:rsid w:val="0077774C"/>
    <w:rsid w:val="00777A31"/>
    <w:rsid w:val="00777B54"/>
    <w:rsid w:val="00777B74"/>
    <w:rsid w:val="00777B98"/>
    <w:rsid w:val="0078010A"/>
    <w:rsid w:val="00780600"/>
    <w:rsid w:val="007808F0"/>
    <w:rsid w:val="00780F41"/>
    <w:rsid w:val="00781A4A"/>
    <w:rsid w:val="00781CED"/>
    <w:rsid w:val="00782392"/>
    <w:rsid w:val="00782504"/>
    <w:rsid w:val="00782545"/>
    <w:rsid w:val="007825E6"/>
    <w:rsid w:val="007826BB"/>
    <w:rsid w:val="0078280E"/>
    <w:rsid w:val="00782CF8"/>
    <w:rsid w:val="00782EC5"/>
    <w:rsid w:val="00783106"/>
    <w:rsid w:val="0078320E"/>
    <w:rsid w:val="00783210"/>
    <w:rsid w:val="00783431"/>
    <w:rsid w:val="007835BB"/>
    <w:rsid w:val="007836EA"/>
    <w:rsid w:val="00783AA1"/>
    <w:rsid w:val="00783D42"/>
    <w:rsid w:val="007843C5"/>
    <w:rsid w:val="007847B8"/>
    <w:rsid w:val="007848CB"/>
    <w:rsid w:val="007849F5"/>
    <w:rsid w:val="00784F81"/>
    <w:rsid w:val="00785053"/>
    <w:rsid w:val="0078509C"/>
    <w:rsid w:val="00785117"/>
    <w:rsid w:val="007851C0"/>
    <w:rsid w:val="007851DD"/>
    <w:rsid w:val="00785300"/>
    <w:rsid w:val="007853A1"/>
    <w:rsid w:val="00785497"/>
    <w:rsid w:val="007854F2"/>
    <w:rsid w:val="007857C7"/>
    <w:rsid w:val="0078599A"/>
    <w:rsid w:val="00785B06"/>
    <w:rsid w:val="00786822"/>
    <w:rsid w:val="00786852"/>
    <w:rsid w:val="007868B9"/>
    <w:rsid w:val="00786B0B"/>
    <w:rsid w:val="00786B7C"/>
    <w:rsid w:val="00786DED"/>
    <w:rsid w:val="007871C9"/>
    <w:rsid w:val="00787390"/>
    <w:rsid w:val="0078755C"/>
    <w:rsid w:val="007876CB"/>
    <w:rsid w:val="007878C4"/>
    <w:rsid w:val="00787BB4"/>
    <w:rsid w:val="00787C84"/>
    <w:rsid w:val="00787CF9"/>
    <w:rsid w:val="007905BF"/>
    <w:rsid w:val="00790753"/>
    <w:rsid w:val="00790845"/>
    <w:rsid w:val="00790CAD"/>
    <w:rsid w:val="00790F95"/>
    <w:rsid w:val="00791194"/>
    <w:rsid w:val="0079162A"/>
    <w:rsid w:val="0079164B"/>
    <w:rsid w:val="00791C0D"/>
    <w:rsid w:val="007921CD"/>
    <w:rsid w:val="007926AF"/>
    <w:rsid w:val="0079279A"/>
    <w:rsid w:val="00792A3D"/>
    <w:rsid w:val="0079313D"/>
    <w:rsid w:val="007933CC"/>
    <w:rsid w:val="00793420"/>
    <w:rsid w:val="00793597"/>
    <w:rsid w:val="0079362E"/>
    <w:rsid w:val="00793A03"/>
    <w:rsid w:val="00793DF2"/>
    <w:rsid w:val="00794311"/>
    <w:rsid w:val="007945E0"/>
    <w:rsid w:val="00794A0F"/>
    <w:rsid w:val="00794A3C"/>
    <w:rsid w:val="00794A4D"/>
    <w:rsid w:val="00794BD7"/>
    <w:rsid w:val="00794CCC"/>
    <w:rsid w:val="00794D2C"/>
    <w:rsid w:val="00795492"/>
    <w:rsid w:val="007959A7"/>
    <w:rsid w:val="00795A15"/>
    <w:rsid w:val="00795B53"/>
    <w:rsid w:val="00795C7F"/>
    <w:rsid w:val="007963E6"/>
    <w:rsid w:val="00796B3C"/>
    <w:rsid w:val="00796C63"/>
    <w:rsid w:val="00796C77"/>
    <w:rsid w:val="00797604"/>
    <w:rsid w:val="00797689"/>
    <w:rsid w:val="00797E97"/>
    <w:rsid w:val="007A05BE"/>
    <w:rsid w:val="007A0782"/>
    <w:rsid w:val="007A0810"/>
    <w:rsid w:val="007A087C"/>
    <w:rsid w:val="007A0919"/>
    <w:rsid w:val="007A09C7"/>
    <w:rsid w:val="007A128B"/>
    <w:rsid w:val="007A14D1"/>
    <w:rsid w:val="007A153F"/>
    <w:rsid w:val="007A1782"/>
    <w:rsid w:val="007A1923"/>
    <w:rsid w:val="007A1D41"/>
    <w:rsid w:val="007A1D63"/>
    <w:rsid w:val="007A24E3"/>
    <w:rsid w:val="007A27D4"/>
    <w:rsid w:val="007A30D2"/>
    <w:rsid w:val="007A313C"/>
    <w:rsid w:val="007A3673"/>
    <w:rsid w:val="007A3919"/>
    <w:rsid w:val="007A3CC0"/>
    <w:rsid w:val="007A401E"/>
    <w:rsid w:val="007A42FC"/>
    <w:rsid w:val="007A4313"/>
    <w:rsid w:val="007A44BA"/>
    <w:rsid w:val="007A460C"/>
    <w:rsid w:val="007A4758"/>
    <w:rsid w:val="007A496A"/>
    <w:rsid w:val="007A4998"/>
    <w:rsid w:val="007A4C0E"/>
    <w:rsid w:val="007A5398"/>
    <w:rsid w:val="007A5676"/>
    <w:rsid w:val="007A58A7"/>
    <w:rsid w:val="007A5CE4"/>
    <w:rsid w:val="007A5E84"/>
    <w:rsid w:val="007A62BA"/>
    <w:rsid w:val="007A630F"/>
    <w:rsid w:val="007A64BC"/>
    <w:rsid w:val="007A67DC"/>
    <w:rsid w:val="007A6AFB"/>
    <w:rsid w:val="007A6CEB"/>
    <w:rsid w:val="007A6EBD"/>
    <w:rsid w:val="007A7502"/>
    <w:rsid w:val="007A7B21"/>
    <w:rsid w:val="007B01A2"/>
    <w:rsid w:val="007B036D"/>
    <w:rsid w:val="007B08C6"/>
    <w:rsid w:val="007B0CCA"/>
    <w:rsid w:val="007B0EAF"/>
    <w:rsid w:val="007B0F79"/>
    <w:rsid w:val="007B134F"/>
    <w:rsid w:val="007B1E70"/>
    <w:rsid w:val="007B26A6"/>
    <w:rsid w:val="007B2AEA"/>
    <w:rsid w:val="007B2CD6"/>
    <w:rsid w:val="007B31DA"/>
    <w:rsid w:val="007B3AA6"/>
    <w:rsid w:val="007B3CF3"/>
    <w:rsid w:val="007B425C"/>
    <w:rsid w:val="007B4305"/>
    <w:rsid w:val="007B435B"/>
    <w:rsid w:val="007B447C"/>
    <w:rsid w:val="007B4512"/>
    <w:rsid w:val="007B47DC"/>
    <w:rsid w:val="007B48A4"/>
    <w:rsid w:val="007B4992"/>
    <w:rsid w:val="007B49C7"/>
    <w:rsid w:val="007B4B78"/>
    <w:rsid w:val="007B4DDB"/>
    <w:rsid w:val="007B509E"/>
    <w:rsid w:val="007B52AF"/>
    <w:rsid w:val="007B5565"/>
    <w:rsid w:val="007B5590"/>
    <w:rsid w:val="007B5A36"/>
    <w:rsid w:val="007B5A99"/>
    <w:rsid w:val="007B5B0F"/>
    <w:rsid w:val="007B5CDF"/>
    <w:rsid w:val="007B5D28"/>
    <w:rsid w:val="007B5E02"/>
    <w:rsid w:val="007B62AE"/>
    <w:rsid w:val="007B634E"/>
    <w:rsid w:val="007B6622"/>
    <w:rsid w:val="007B6738"/>
    <w:rsid w:val="007B6825"/>
    <w:rsid w:val="007B6883"/>
    <w:rsid w:val="007B68B1"/>
    <w:rsid w:val="007B7293"/>
    <w:rsid w:val="007B793A"/>
    <w:rsid w:val="007C002E"/>
    <w:rsid w:val="007C0426"/>
    <w:rsid w:val="007C05B1"/>
    <w:rsid w:val="007C078F"/>
    <w:rsid w:val="007C0C38"/>
    <w:rsid w:val="007C1623"/>
    <w:rsid w:val="007C184D"/>
    <w:rsid w:val="007C1953"/>
    <w:rsid w:val="007C1E99"/>
    <w:rsid w:val="007C1F01"/>
    <w:rsid w:val="007C243B"/>
    <w:rsid w:val="007C24F6"/>
    <w:rsid w:val="007C27D5"/>
    <w:rsid w:val="007C285D"/>
    <w:rsid w:val="007C2861"/>
    <w:rsid w:val="007C2CBA"/>
    <w:rsid w:val="007C2DB3"/>
    <w:rsid w:val="007C37DB"/>
    <w:rsid w:val="007C387A"/>
    <w:rsid w:val="007C3AC7"/>
    <w:rsid w:val="007C3D45"/>
    <w:rsid w:val="007C3E0A"/>
    <w:rsid w:val="007C3F39"/>
    <w:rsid w:val="007C42B0"/>
    <w:rsid w:val="007C4493"/>
    <w:rsid w:val="007C48F9"/>
    <w:rsid w:val="007C49D6"/>
    <w:rsid w:val="007C49EF"/>
    <w:rsid w:val="007C4DEC"/>
    <w:rsid w:val="007C51E7"/>
    <w:rsid w:val="007C53B7"/>
    <w:rsid w:val="007C541B"/>
    <w:rsid w:val="007C562F"/>
    <w:rsid w:val="007C5A89"/>
    <w:rsid w:val="007C5CF0"/>
    <w:rsid w:val="007C5D4C"/>
    <w:rsid w:val="007C6129"/>
    <w:rsid w:val="007C628D"/>
    <w:rsid w:val="007C62EF"/>
    <w:rsid w:val="007C63C9"/>
    <w:rsid w:val="007C68C1"/>
    <w:rsid w:val="007C6DCF"/>
    <w:rsid w:val="007C71E4"/>
    <w:rsid w:val="007C71F9"/>
    <w:rsid w:val="007C7211"/>
    <w:rsid w:val="007C77C8"/>
    <w:rsid w:val="007C7977"/>
    <w:rsid w:val="007C7BB6"/>
    <w:rsid w:val="007C7F20"/>
    <w:rsid w:val="007D04B3"/>
    <w:rsid w:val="007D065C"/>
    <w:rsid w:val="007D0C3B"/>
    <w:rsid w:val="007D0DC2"/>
    <w:rsid w:val="007D0FE7"/>
    <w:rsid w:val="007D1850"/>
    <w:rsid w:val="007D1DA6"/>
    <w:rsid w:val="007D2156"/>
    <w:rsid w:val="007D2455"/>
    <w:rsid w:val="007D2797"/>
    <w:rsid w:val="007D2CDB"/>
    <w:rsid w:val="007D2E2F"/>
    <w:rsid w:val="007D2E66"/>
    <w:rsid w:val="007D2ECA"/>
    <w:rsid w:val="007D30C0"/>
    <w:rsid w:val="007D39D6"/>
    <w:rsid w:val="007D3CDB"/>
    <w:rsid w:val="007D435D"/>
    <w:rsid w:val="007D4DF1"/>
    <w:rsid w:val="007D5062"/>
    <w:rsid w:val="007D5079"/>
    <w:rsid w:val="007D5B85"/>
    <w:rsid w:val="007D5FF7"/>
    <w:rsid w:val="007D605B"/>
    <w:rsid w:val="007D62CC"/>
    <w:rsid w:val="007D652D"/>
    <w:rsid w:val="007D672F"/>
    <w:rsid w:val="007D67B3"/>
    <w:rsid w:val="007D6DE1"/>
    <w:rsid w:val="007D6E12"/>
    <w:rsid w:val="007D6EB3"/>
    <w:rsid w:val="007D6EDE"/>
    <w:rsid w:val="007D6FC7"/>
    <w:rsid w:val="007D71AE"/>
    <w:rsid w:val="007D730D"/>
    <w:rsid w:val="007D76FB"/>
    <w:rsid w:val="007D77FF"/>
    <w:rsid w:val="007D7969"/>
    <w:rsid w:val="007D79F5"/>
    <w:rsid w:val="007D7E02"/>
    <w:rsid w:val="007D7ECF"/>
    <w:rsid w:val="007E0081"/>
    <w:rsid w:val="007E0601"/>
    <w:rsid w:val="007E0609"/>
    <w:rsid w:val="007E0812"/>
    <w:rsid w:val="007E0C0E"/>
    <w:rsid w:val="007E0C1B"/>
    <w:rsid w:val="007E0CEB"/>
    <w:rsid w:val="007E0F07"/>
    <w:rsid w:val="007E1506"/>
    <w:rsid w:val="007E159C"/>
    <w:rsid w:val="007E1615"/>
    <w:rsid w:val="007E16B8"/>
    <w:rsid w:val="007E195F"/>
    <w:rsid w:val="007E19E4"/>
    <w:rsid w:val="007E1A95"/>
    <w:rsid w:val="007E1F4F"/>
    <w:rsid w:val="007E1FDB"/>
    <w:rsid w:val="007E2102"/>
    <w:rsid w:val="007E24AD"/>
    <w:rsid w:val="007E2519"/>
    <w:rsid w:val="007E2926"/>
    <w:rsid w:val="007E2A9A"/>
    <w:rsid w:val="007E2D7B"/>
    <w:rsid w:val="007E30BD"/>
    <w:rsid w:val="007E3159"/>
    <w:rsid w:val="007E3386"/>
    <w:rsid w:val="007E34ED"/>
    <w:rsid w:val="007E3560"/>
    <w:rsid w:val="007E3684"/>
    <w:rsid w:val="007E3AE8"/>
    <w:rsid w:val="007E3DBA"/>
    <w:rsid w:val="007E4327"/>
    <w:rsid w:val="007E468A"/>
    <w:rsid w:val="007E47C6"/>
    <w:rsid w:val="007E4C46"/>
    <w:rsid w:val="007E4D28"/>
    <w:rsid w:val="007E51CB"/>
    <w:rsid w:val="007E52D8"/>
    <w:rsid w:val="007E5E2E"/>
    <w:rsid w:val="007E5E86"/>
    <w:rsid w:val="007E5EB9"/>
    <w:rsid w:val="007E5F13"/>
    <w:rsid w:val="007E6176"/>
    <w:rsid w:val="007E67D7"/>
    <w:rsid w:val="007E6D03"/>
    <w:rsid w:val="007E7132"/>
    <w:rsid w:val="007E743F"/>
    <w:rsid w:val="007E77D0"/>
    <w:rsid w:val="007F008C"/>
    <w:rsid w:val="007F024A"/>
    <w:rsid w:val="007F026A"/>
    <w:rsid w:val="007F0356"/>
    <w:rsid w:val="007F03AA"/>
    <w:rsid w:val="007F04D3"/>
    <w:rsid w:val="007F077E"/>
    <w:rsid w:val="007F0FB9"/>
    <w:rsid w:val="007F13C3"/>
    <w:rsid w:val="007F1438"/>
    <w:rsid w:val="007F170D"/>
    <w:rsid w:val="007F1945"/>
    <w:rsid w:val="007F24C0"/>
    <w:rsid w:val="007F2579"/>
    <w:rsid w:val="007F27B4"/>
    <w:rsid w:val="007F295F"/>
    <w:rsid w:val="007F2F23"/>
    <w:rsid w:val="007F2FB8"/>
    <w:rsid w:val="007F36D7"/>
    <w:rsid w:val="007F382C"/>
    <w:rsid w:val="007F39BA"/>
    <w:rsid w:val="007F3D90"/>
    <w:rsid w:val="007F3EA8"/>
    <w:rsid w:val="007F404F"/>
    <w:rsid w:val="007F45C4"/>
    <w:rsid w:val="007F4EB5"/>
    <w:rsid w:val="007F588D"/>
    <w:rsid w:val="007F5A5F"/>
    <w:rsid w:val="007F5EB8"/>
    <w:rsid w:val="007F66FC"/>
    <w:rsid w:val="007F69CD"/>
    <w:rsid w:val="007F6F6E"/>
    <w:rsid w:val="007F71F8"/>
    <w:rsid w:val="007F7B49"/>
    <w:rsid w:val="007F7E2F"/>
    <w:rsid w:val="00800252"/>
    <w:rsid w:val="008007CC"/>
    <w:rsid w:val="00800C00"/>
    <w:rsid w:val="00800DC8"/>
    <w:rsid w:val="00800DED"/>
    <w:rsid w:val="00801086"/>
    <w:rsid w:val="008010BE"/>
    <w:rsid w:val="00801320"/>
    <w:rsid w:val="00801462"/>
    <w:rsid w:val="00801C96"/>
    <w:rsid w:val="00801DCD"/>
    <w:rsid w:val="0080204B"/>
    <w:rsid w:val="008023F8"/>
    <w:rsid w:val="008026A1"/>
    <w:rsid w:val="00802860"/>
    <w:rsid w:val="00802AA0"/>
    <w:rsid w:val="00803036"/>
    <w:rsid w:val="008032E4"/>
    <w:rsid w:val="00803826"/>
    <w:rsid w:val="00803AE0"/>
    <w:rsid w:val="00803DF8"/>
    <w:rsid w:val="00804015"/>
    <w:rsid w:val="008042AE"/>
    <w:rsid w:val="008045FB"/>
    <w:rsid w:val="00804936"/>
    <w:rsid w:val="00804BD8"/>
    <w:rsid w:val="00804C42"/>
    <w:rsid w:val="00804FB3"/>
    <w:rsid w:val="00805110"/>
    <w:rsid w:val="0080523A"/>
    <w:rsid w:val="008052B4"/>
    <w:rsid w:val="00805643"/>
    <w:rsid w:val="00805993"/>
    <w:rsid w:val="00806190"/>
    <w:rsid w:val="0080621C"/>
    <w:rsid w:val="008062AD"/>
    <w:rsid w:val="008062ED"/>
    <w:rsid w:val="0080649A"/>
    <w:rsid w:val="00806995"/>
    <w:rsid w:val="00806A80"/>
    <w:rsid w:val="00806AC6"/>
    <w:rsid w:val="0080704A"/>
    <w:rsid w:val="0080719B"/>
    <w:rsid w:val="008072BD"/>
    <w:rsid w:val="008072F3"/>
    <w:rsid w:val="00807431"/>
    <w:rsid w:val="00807CF1"/>
    <w:rsid w:val="00807E33"/>
    <w:rsid w:val="00807F72"/>
    <w:rsid w:val="008101DC"/>
    <w:rsid w:val="008105E6"/>
    <w:rsid w:val="00810B77"/>
    <w:rsid w:val="00810C18"/>
    <w:rsid w:val="00810F2B"/>
    <w:rsid w:val="008111A3"/>
    <w:rsid w:val="00811381"/>
    <w:rsid w:val="008115E5"/>
    <w:rsid w:val="008118AF"/>
    <w:rsid w:val="00811BF6"/>
    <w:rsid w:val="00811F68"/>
    <w:rsid w:val="00811F9E"/>
    <w:rsid w:val="00812014"/>
    <w:rsid w:val="0081208B"/>
    <w:rsid w:val="008123C8"/>
    <w:rsid w:val="00812458"/>
    <w:rsid w:val="00812B46"/>
    <w:rsid w:val="00813664"/>
    <w:rsid w:val="008139A8"/>
    <w:rsid w:val="00813B29"/>
    <w:rsid w:val="00813D62"/>
    <w:rsid w:val="008140FB"/>
    <w:rsid w:val="00814390"/>
    <w:rsid w:val="00814473"/>
    <w:rsid w:val="008144EF"/>
    <w:rsid w:val="00814A1A"/>
    <w:rsid w:val="00814B33"/>
    <w:rsid w:val="00814BA3"/>
    <w:rsid w:val="0081537F"/>
    <w:rsid w:val="00815486"/>
    <w:rsid w:val="008161E9"/>
    <w:rsid w:val="008162BE"/>
    <w:rsid w:val="00816558"/>
    <w:rsid w:val="00816E9A"/>
    <w:rsid w:val="0081722F"/>
    <w:rsid w:val="0081726C"/>
    <w:rsid w:val="00817307"/>
    <w:rsid w:val="008173CE"/>
    <w:rsid w:val="00817655"/>
    <w:rsid w:val="00817895"/>
    <w:rsid w:val="00817ACD"/>
    <w:rsid w:val="0082006E"/>
    <w:rsid w:val="008200AA"/>
    <w:rsid w:val="0082062F"/>
    <w:rsid w:val="0082081F"/>
    <w:rsid w:val="00820845"/>
    <w:rsid w:val="00820983"/>
    <w:rsid w:val="00820F41"/>
    <w:rsid w:val="008210F8"/>
    <w:rsid w:val="00821236"/>
    <w:rsid w:val="008212C2"/>
    <w:rsid w:val="00821AE6"/>
    <w:rsid w:val="00821C1D"/>
    <w:rsid w:val="00821CA2"/>
    <w:rsid w:val="00821E2F"/>
    <w:rsid w:val="008220DE"/>
    <w:rsid w:val="008222C8"/>
    <w:rsid w:val="00822628"/>
    <w:rsid w:val="00822F7F"/>
    <w:rsid w:val="00823086"/>
    <w:rsid w:val="00823154"/>
    <w:rsid w:val="00823640"/>
    <w:rsid w:val="008236C8"/>
    <w:rsid w:val="0082380B"/>
    <w:rsid w:val="008244F9"/>
    <w:rsid w:val="0082472F"/>
    <w:rsid w:val="0082494C"/>
    <w:rsid w:val="00824A41"/>
    <w:rsid w:val="00825637"/>
    <w:rsid w:val="008257FA"/>
    <w:rsid w:val="00825CF9"/>
    <w:rsid w:val="00825FDA"/>
    <w:rsid w:val="0082667D"/>
    <w:rsid w:val="008266D4"/>
    <w:rsid w:val="008267A2"/>
    <w:rsid w:val="008267C0"/>
    <w:rsid w:val="00826853"/>
    <w:rsid w:val="00826944"/>
    <w:rsid w:val="00826B02"/>
    <w:rsid w:val="00827294"/>
    <w:rsid w:val="008276FD"/>
    <w:rsid w:val="008277C6"/>
    <w:rsid w:val="008277D3"/>
    <w:rsid w:val="008278F8"/>
    <w:rsid w:val="00827AB0"/>
    <w:rsid w:val="00827E0A"/>
    <w:rsid w:val="00827E7C"/>
    <w:rsid w:val="008303DE"/>
    <w:rsid w:val="0083053F"/>
    <w:rsid w:val="008306DA"/>
    <w:rsid w:val="008307F7"/>
    <w:rsid w:val="00830965"/>
    <w:rsid w:val="00830BA3"/>
    <w:rsid w:val="00830BCC"/>
    <w:rsid w:val="00830EA3"/>
    <w:rsid w:val="00830F30"/>
    <w:rsid w:val="00831363"/>
    <w:rsid w:val="0083164D"/>
    <w:rsid w:val="008317DB"/>
    <w:rsid w:val="008319E9"/>
    <w:rsid w:val="00831ADD"/>
    <w:rsid w:val="00831F4B"/>
    <w:rsid w:val="0083222B"/>
    <w:rsid w:val="0083271E"/>
    <w:rsid w:val="00832730"/>
    <w:rsid w:val="008327C8"/>
    <w:rsid w:val="00832B30"/>
    <w:rsid w:val="00832B84"/>
    <w:rsid w:val="00833543"/>
    <w:rsid w:val="0083376A"/>
    <w:rsid w:val="00833CF6"/>
    <w:rsid w:val="008342D7"/>
    <w:rsid w:val="008343F3"/>
    <w:rsid w:val="00834420"/>
    <w:rsid w:val="00834628"/>
    <w:rsid w:val="008347D5"/>
    <w:rsid w:val="00834876"/>
    <w:rsid w:val="008349F4"/>
    <w:rsid w:val="008349F8"/>
    <w:rsid w:val="00834ADD"/>
    <w:rsid w:val="00834B9E"/>
    <w:rsid w:val="008352C7"/>
    <w:rsid w:val="00835416"/>
    <w:rsid w:val="008358E0"/>
    <w:rsid w:val="00835A06"/>
    <w:rsid w:val="008367B8"/>
    <w:rsid w:val="00836D83"/>
    <w:rsid w:val="00837167"/>
    <w:rsid w:val="008371FB"/>
    <w:rsid w:val="008374D7"/>
    <w:rsid w:val="008374F3"/>
    <w:rsid w:val="0083753B"/>
    <w:rsid w:val="008376AA"/>
    <w:rsid w:val="0083786A"/>
    <w:rsid w:val="00837938"/>
    <w:rsid w:val="00837D9F"/>
    <w:rsid w:val="0084025E"/>
    <w:rsid w:val="00840FA7"/>
    <w:rsid w:val="0084123A"/>
    <w:rsid w:val="0084128F"/>
    <w:rsid w:val="00841870"/>
    <w:rsid w:val="00841E9C"/>
    <w:rsid w:val="00842145"/>
    <w:rsid w:val="008425DA"/>
    <w:rsid w:val="008428F1"/>
    <w:rsid w:val="008429A5"/>
    <w:rsid w:val="00842A14"/>
    <w:rsid w:val="00842E1C"/>
    <w:rsid w:val="00842FBF"/>
    <w:rsid w:val="00843366"/>
    <w:rsid w:val="008438B3"/>
    <w:rsid w:val="00843C42"/>
    <w:rsid w:val="00843D5A"/>
    <w:rsid w:val="00843D82"/>
    <w:rsid w:val="00843E60"/>
    <w:rsid w:val="00844980"/>
    <w:rsid w:val="00844A4F"/>
    <w:rsid w:val="00844B02"/>
    <w:rsid w:val="00844C46"/>
    <w:rsid w:val="00844F16"/>
    <w:rsid w:val="00845903"/>
    <w:rsid w:val="00845A39"/>
    <w:rsid w:val="00845A4D"/>
    <w:rsid w:val="00845B57"/>
    <w:rsid w:val="00845C09"/>
    <w:rsid w:val="008461ED"/>
    <w:rsid w:val="00846348"/>
    <w:rsid w:val="00846734"/>
    <w:rsid w:val="00846829"/>
    <w:rsid w:val="00846861"/>
    <w:rsid w:val="00846AB7"/>
    <w:rsid w:val="00846ABE"/>
    <w:rsid w:val="00846F6E"/>
    <w:rsid w:val="00847137"/>
    <w:rsid w:val="008479C6"/>
    <w:rsid w:val="0085008F"/>
    <w:rsid w:val="00850662"/>
    <w:rsid w:val="0085080D"/>
    <w:rsid w:val="00851024"/>
    <w:rsid w:val="008516DE"/>
    <w:rsid w:val="00851857"/>
    <w:rsid w:val="008519AF"/>
    <w:rsid w:val="0085205A"/>
    <w:rsid w:val="00852118"/>
    <w:rsid w:val="00852178"/>
    <w:rsid w:val="00852335"/>
    <w:rsid w:val="008524DE"/>
    <w:rsid w:val="0085252A"/>
    <w:rsid w:val="00852658"/>
    <w:rsid w:val="00852663"/>
    <w:rsid w:val="00852738"/>
    <w:rsid w:val="00852854"/>
    <w:rsid w:val="00852B82"/>
    <w:rsid w:val="00852CD1"/>
    <w:rsid w:val="00852CEB"/>
    <w:rsid w:val="00852DC8"/>
    <w:rsid w:val="00852DF8"/>
    <w:rsid w:val="00852EDA"/>
    <w:rsid w:val="00852F43"/>
    <w:rsid w:val="00853B37"/>
    <w:rsid w:val="00853C62"/>
    <w:rsid w:val="0085407D"/>
    <w:rsid w:val="008541CF"/>
    <w:rsid w:val="00854368"/>
    <w:rsid w:val="00854395"/>
    <w:rsid w:val="00854D6A"/>
    <w:rsid w:val="00855A64"/>
    <w:rsid w:val="00855B2F"/>
    <w:rsid w:val="00855CF3"/>
    <w:rsid w:val="00855D50"/>
    <w:rsid w:val="00855F5D"/>
    <w:rsid w:val="00855F96"/>
    <w:rsid w:val="0085606C"/>
    <w:rsid w:val="00856C95"/>
    <w:rsid w:val="0085736D"/>
    <w:rsid w:val="008574AF"/>
    <w:rsid w:val="008600D7"/>
    <w:rsid w:val="00860370"/>
    <w:rsid w:val="00860406"/>
    <w:rsid w:val="00860452"/>
    <w:rsid w:val="00860764"/>
    <w:rsid w:val="008608D2"/>
    <w:rsid w:val="008608F3"/>
    <w:rsid w:val="00860D35"/>
    <w:rsid w:val="008610D2"/>
    <w:rsid w:val="00861278"/>
    <w:rsid w:val="00861881"/>
    <w:rsid w:val="008618F4"/>
    <w:rsid w:val="008626C8"/>
    <w:rsid w:val="00862CF5"/>
    <w:rsid w:val="00862D49"/>
    <w:rsid w:val="008632B1"/>
    <w:rsid w:val="00863306"/>
    <w:rsid w:val="0086333A"/>
    <w:rsid w:val="008634A6"/>
    <w:rsid w:val="00863AB1"/>
    <w:rsid w:val="00863BE3"/>
    <w:rsid w:val="00863CA9"/>
    <w:rsid w:val="00863D39"/>
    <w:rsid w:val="00863E7C"/>
    <w:rsid w:val="00864381"/>
    <w:rsid w:val="0086483F"/>
    <w:rsid w:val="00864873"/>
    <w:rsid w:val="00864A01"/>
    <w:rsid w:val="00864A73"/>
    <w:rsid w:val="00864B5A"/>
    <w:rsid w:val="00864C34"/>
    <w:rsid w:val="00864DAD"/>
    <w:rsid w:val="00865314"/>
    <w:rsid w:val="008655F4"/>
    <w:rsid w:val="00865625"/>
    <w:rsid w:val="008656F0"/>
    <w:rsid w:val="00865F00"/>
    <w:rsid w:val="0086609A"/>
    <w:rsid w:val="0086621E"/>
    <w:rsid w:val="00866377"/>
    <w:rsid w:val="00866834"/>
    <w:rsid w:val="00866B1E"/>
    <w:rsid w:val="00866BFB"/>
    <w:rsid w:val="00866C2C"/>
    <w:rsid w:val="00866D4F"/>
    <w:rsid w:val="008671B3"/>
    <w:rsid w:val="008671C8"/>
    <w:rsid w:val="008676D5"/>
    <w:rsid w:val="00867882"/>
    <w:rsid w:val="00867A76"/>
    <w:rsid w:val="00867B6D"/>
    <w:rsid w:val="00867C47"/>
    <w:rsid w:val="00867F4B"/>
    <w:rsid w:val="00870113"/>
    <w:rsid w:val="008702CA"/>
    <w:rsid w:val="008705BB"/>
    <w:rsid w:val="008705E6"/>
    <w:rsid w:val="00870898"/>
    <w:rsid w:val="00870900"/>
    <w:rsid w:val="00870938"/>
    <w:rsid w:val="00870AAB"/>
    <w:rsid w:val="00870E1E"/>
    <w:rsid w:val="00870ED3"/>
    <w:rsid w:val="00871069"/>
    <w:rsid w:val="00871580"/>
    <w:rsid w:val="00872153"/>
    <w:rsid w:val="008722C8"/>
    <w:rsid w:val="0087253E"/>
    <w:rsid w:val="0087265B"/>
    <w:rsid w:val="00872918"/>
    <w:rsid w:val="00872D3D"/>
    <w:rsid w:val="00872DC9"/>
    <w:rsid w:val="00873026"/>
    <w:rsid w:val="008734CC"/>
    <w:rsid w:val="00873E6A"/>
    <w:rsid w:val="00873FBE"/>
    <w:rsid w:val="0087432E"/>
    <w:rsid w:val="008746AE"/>
    <w:rsid w:val="00874743"/>
    <w:rsid w:val="0087539A"/>
    <w:rsid w:val="00875785"/>
    <w:rsid w:val="00875A6F"/>
    <w:rsid w:val="00876150"/>
    <w:rsid w:val="00876518"/>
    <w:rsid w:val="00876869"/>
    <w:rsid w:val="00876BEC"/>
    <w:rsid w:val="0087712F"/>
    <w:rsid w:val="008775AF"/>
    <w:rsid w:val="00877F1C"/>
    <w:rsid w:val="008801DD"/>
    <w:rsid w:val="00880229"/>
    <w:rsid w:val="0088032A"/>
    <w:rsid w:val="00880364"/>
    <w:rsid w:val="00880560"/>
    <w:rsid w:val="008808AA"/>
    <w:rsid w:val="00880BBC"/>
    <w:rsid w:val="00880FE0"/>
    <w:rsid w:val="00881282"/>
    <w:rsid w:val="0088144C"/>
    <w:rsid w:val="00881656"/>
    <w:rsid w:val="00881A96"/>
    <w:rsid w:val="00882301"/>
    <w:rsid w:val="0088232B"/>
    <w:rsid w:val="008824F9"/>
    <w:rsid w:val="00882B0D"/>
    <w:rsid w:val="00882EB1"/>
    <w:rsid w:val="008830E4"/>
    <w:rsid w:val="00883215"/>
    <w:rsid w:val="008835A1"/>
    <w:rsid w:val="00883B93"/>
    <w:rsid w:val="00883D2B"/>
    <w:rsid w:val="0088437C"/>
    <w:rsid w:val="008846D8"/>
    <w:rsid w:val="00884843"/>
    <w:rsid w:val="008849EC"/>
    <w:rsid w:val="00884A98"/>
    <w:rsid w:val="00884D6A"/>
    <w:rsid w:val="00884EB0"/>
    <w:rsid w:val="008851A9"/>
    <w:rsid w:val="00885351"/>
    <w:rsid w:val="00885B9D"/>
    <w:rsid w:val="00885D3F"/>
    <w:rsid w:val="00885DB3"/>
    <w:rsid w:val="00885FB1"/>
    <w:rsid w:val="008860B3"/>
    <w:rsid w:val="008860CB"/>
    <w:rsid w:val="008865BB"/>
    <w:rsid w:val="008867DF"/>
    <w:rsid w:val="0088695E"/>
    <w:rsid w:val="00886A81"/>
    <w:rsid w:val="00886FD8"/>
    <w:rsid w:val="0088714E"/>
    <w:rsid w:val="008877FD"/>
    <w:rsid w:val="00890056"/>
    <w:rsid w:val="008900C6"/>
    <w:rsid w:val="00890969"/>
    <w:rsid w:val="00890E8C"/>
    <w:rsid w:val="008910CC"/>
    <w:rsid w:val="0089151E"/>
    <w:rsid w:val="00891B90"/>
    <w:rsid w:val="008920D0"/>
    <w:rsid w:val="00892332"/>
    <w:rsid w:val="008925B6"/>
    <w:rsid w:val="008925C5"/>
    <w:rsid w:val="00892685"/>
    <w:rsid w:val="008926A9"/>
    <w:rsid w:val="00892791"/>
    <w:rsid w:val="00892E9A"/>
    <w:rsid w:val="00892EEE"/>
    <w:rsid w:val="0089310E"/>
    <w:rsid w:val="0089316A"/>
    <w:rsid w:val="00893273"/>
    <w:rsid w:val="008937CA"/>
    <w:rsid w:val="00893B88"/>
    <w:rsid w:val="00893BA0"/>
    <w:rsid w:val="00893C01"/>
    <w:rsid w:val="00893D8B"/>
    <w:rsid w:val="00893DFE"/>
    <w:rsid w:val="0089418A"/>
    <w:rsid w:val="00894211"/>
    <w:rsid w:val="0089422B"/>
    <w:rsid w:val="00894B81"/>
    <w:rsid w:val="00894CD4"/>
    <w:rsid w:val="00895650"/>
    <w:rsid w:val="00895791"/>
    <w:rsid w:val="008957C5"/>
    <w:rsid w:val="008958F5"/>
    <w:rsid w:val="00895CE5"/>
    <w:rsid w:val="00895DE2"/>
    <w:rsid w:val="00896493"/>
    <w:rsid w:val="00896571"/>
    <w:rsid w:val="00896730"/>
    <w:rsid w:val="00896D2B"/>
    <w:rsid w:val="00897062"/>
    <w:rsid w:val="008970F7"/>
    <w:rsid w:val="00897219"/>
    <w:rsid w:val="008974F5"/>
    <w:rsid w:val="008979D7"/>
    <w:rsid w:val="00897B7F"/>
    <w:rsid w:val="00897F8F"/>
    <w:rsid w:val="008A08BF"/>
    <w:rsid w:val="008A0A5D"/>
    <w:rsid w:val="008A0AE2"/>
    <w:rsid w:val="008A0BF0"/>
    <w:rsid w:val="008A0E0A"/>
    <w:rsid w:val="008A0FA6"/>
    <w:rsid w:val="008A138A"/>
    <w:rsid w:val="008A1A68"/>
    <w:rsid w:val="008A1E7B"/>
    <w:rsid w:val="008A2147"/>
    <w:rsid w:val="008A223B"/>
    <w:rsid w:val="008A2477"/>
    <w:rsid w:val="008A262C"/>
    <w:rsid w:val="008A2AF6"/>
    <w:rsid w:val="008A2BAD"/>
    <w:rsid w:val="008A2E46"/>
    <w:rsid w:val="008A3052"/>
    <w:rsid w:val="008A30EA"/>
    <w:rsid w:val="008A30F2"/>
    <w:rsid w:val="008A30F5"/>
    <w:rsid w:val="008A348A"/>
    <w:rsid w:val="008A348E"/>
    <w:rsid w:val="008A3765"/>
    <w:rsid w:val="008A3807"/>
    <w:rsid w:val="008A38BC"/>
    <w:rsid w:val="008A39D2"/>
    <w:rsid w:val="008A3ECF"/>
    <w:rsid w:val="008A44D1"/>
    <w:rsid w:val="008A4D23"/>
    <w:rsid w:val="008A4DE1"/>
    <w:rsid w:val="008A4E16"/>
    <w:rsid w:val="008A4E55"/>
    <w:rsid w:val="008A4E7E"/>
    <w:rsid w:val="008A50CF"/>
    <w:rsid w:val="008A5218"/>
    <w:rsid w:val="008A5389"/>
    <w:rsid w:val="008A5579"/>
    <w:rsid w:val="008A55C0"/>
    <w:rsid w:val="008A5A6D"/>
    <w:rsid w:val="008A5AB5"/>
    <w:rsid w:val="008A5B7B"/>
    <w:rsid w:val="008A5C07"/>
    <w:rsid w:val="008A6258"/>
    <w:rsid w:val="008A63BA"/>
    <w:rsid w:val="008A6484"/>
    <w:rsid w:val="008A7252"/>
    <w:rsid w:val="008A759B"/>
    <w:rsid w:val="008A796E"/>
    <w:rsid w:val="008A7B18"/>
    <w:rsid w:val="008A7CEA"/>
    <w:rsid w:val="008A7F9C"/>
    <w:rsid w:val="008B0562"/>
    <w:rsid w:val="008B07C5"/>
    <w:rsid w:val="008B08A8"/>
    <w:rsid w:val="008B0AF7"/>
    <w:rsid w:val="008B0C8E"/>
    <w:rsid w:val="008B0FCE"/>
    <w:rsid w:val="008B0FF7"/>
    <w:rsid w:val="008B11BB"/>
    <w:rsid w:val="008B1215"/>
    <w:rsid w:val="008B138B"/>
    <w:rsid w:val="008B157A"/>
    <w:rsid w:val="008B1769"/>
    <w:rsid w:val="008B17F4"/>
    <w:rsid w:val="008B18DF"/>
    <w:rsid w:val="008B19C4"/>
    <w:rsid w:val="008B1B71"/>
    <w:rsid w:val="008B1D15"/>
    <w:rsid w:val="008B261B"/>
    <w:rsid w:val="008B2806"/>
    <w:rsid w:val="008B29D4"/>
    <w:rsid w:val="008B2B84"/>
    <w:rsid w:val="008B3181"/>
    <w:rsid w:val="008B324D"/>
    <w:rsid w:val="008B3372"/>
    <w:rsid w:val="008B33E6"/>
    <w:rsid w:val="008B3430"/>
    <w:rsid w:val="008B37CE"/>
    <w:rsid w:val="008B393B"/>
    <w:rsid w:val="008B3CBF"/>
    <w:rsid w:val="008B4AC6"/>
    <w:rsid w:val="008B5799"/>
    <w:rsid w:val="008B5C6A"/>
    <w:rsid w:val="008B5EC7"/>
    <w:rsid w:val="008B5FCB"/>
    <w:rsid w:val="008B6678"/>
    <w:rsid w:val="008B66A8"/>
    <w:rsid w:val="008B67A8"/>
    <w:rsid w:val="008B698C"/>
    <w:rsid w:val="008B71C8"/>
    <w:rsid w:val="008B7A17"/>
    <w:rsid w:val="008B7A92"/>
    <w:rsid w:val="008B7C43"/>
    <w:rsid w:val="008C02E4"/>
    <w:rsid w:val="008C082D"/>
    <w:rsid w:val="008C0A36"/>
    <w:rsid w:val="008C0E17"/>
    <w:rsid w:val="008C12CB"/>
    <w:rsid w:val="008C1371"/>
    <w:rsid w:val="008C17B9"/>
    <w:rsid w:val="008C1BF9"/>
    <w:rsid w:val="008C1C17"/>
    <w:rsid w:val="008C1CE0"/>
    <w:rsid w:val="008C21E7"/>
    <w:rsid w:val="008C2296"/>
    <w:rsid w:val="008C252F"/>
    <w:rsid w:val="008C257C"/>
    <w:rsid w:val="008C28F5"/>
    <w:rsid w:val="008C2B47"/>
    <w:rsid w:val="008C2EC5"/>
    <w:rsid w:val="008C2F83"/>
    <w:rsid w:val="008C2FE0"/>
    <w:rsid w:val="008C318A"/>
    <w:rsid w:val="008C31E4"/>
    <w:rsid w:val="008C3391"/>
    <w:rsid w:val="008C33E6"/>
    <w:rsid w:val="008C3433"/>
    <w:rsid w:val="008C3527"/>
    <w:rsid w:val="008C3616"/>
    <w:rsid w:val="008C3877"/>
    <w:rsid w:val="008C3A24"/>
    <w:rsid w:val="008C3F2E"/>
    <w:rsid w:val="008C41F8"/>
    <w:rsid w:val="008C429C"/>
    <w:rsid w:val="008C458D"/>
    <w:rsid w:val="008C4805"/>
    <w:rsid w:val="008C49E3"/>
    <w:rsid w:val="008C5266"/>
    <w:rsid w:val="008C52D6"/>
    <w:rsid w:val="008C5738"/>
    <w:rsid w:val="008C5DDF"/>
    <w:rsid w:val="008C5FAC"/>
    <w:rsid w:val="008C5FEF"/>
    <w:rsid w:val="008C6215"/>
    <w:rsid w:val="008C64B8"/>
    <w:rsid w:val="008C6808"/>
    <w:rsid w:val="008C6826"/>
    <w:rsid w:val="008C6A4D"/>
    <w:rsid w:val="008C6C34"/>
    <w:rsid w:val="008C74BD"/>
    <w:rsid w:val="008C7545"/>
    <w:rsid w:val="008C7711"/>
    <w:rsid w:val="008C776F"/>
    <w:rsid w:val="008C7D30"/>
    <w:rsid w:val="008D0274"/>
    <w:rsid w:val="008D02CE"/>
    <w:rsid w:val="008D030E"/>
    <w:rsid w:val="008D061A"/>
    <w:rsid w:val="008D0A34"/>
    <w:rsid w:val="008D12B9"/>
    <w:rsid w:val="008D1CB0"/>
    <w:rsid w:val="008D22B9"/>
    <w:rsid w:val="008D261B"/>
    <w:rsid w:val="008D29CF"/>
    <w:rsid w:val="008D2B49"/>
    <w:rsid w:val="008D2DFF"/>
    <w:rsid w:val="008D2FF6"/>
    <w:rsid w:val="008D3114"/>
    <w:rsid w:val="008D35FB"/>
    <w:rsid w:val="008D37AD"/>
    <w:rsid w:val="008D3ABD"/>
    <w:rsid w:val="008D3B33"/>
    <w:rsid w:val="008D3EE1"/>
    <w:rsid w:val="008D3F1B"/>
    <w:rsid w:val="008D4268"/>
    <w:rsid w:val="008D4320"/>
    <w:rsid w:val="008D4667"/>
    <w:rsid w:val="008D4F9C"/>
    <w:rsid w:val="008D518E"/>
    <w:rsid w:val="008D51E5"/>
    <w:rsid w:val="008D539A"/>
    <w:rsid w:val="008D5747"/>
    <w:rsid w:val="008D58C3"/>
    <w:rsid w:val="008D5D54"/>
    <w:rsid w:val="008D5D94"/>
    <w:rsid w:val="008D60EC"/>
    <w:rsid w:val="008D6159"/>
    <w:rsid w:val="008D6B50"/>
    <w:rsid w:val="008D6F66"/>
    <w:rsid w:val="008D763E"/>
    <w:rsid w:val="008D77DF"/>
    <w:rsid w:val="008D789C"/>
    <w:rsid w:val="008D7EC8"/>
    <w:rsid w:val="008E06F5"/>
    <w:rsid w:val="008E0754"/>
    <w:rsid w:val="008E07CC"/>
    <w:rsid w:val="008E0AEC"/>
    <w:rsid w:val="008E0EB8"/>
    <w:rsid w:val="008E1764"/>
    <w:rsid w:val="008E1897"/>
    <w:rsid w:val="008E1BDA"/>
    <w:rsid w:val="008E1E70"/>
    <w:rsid w:val="008E1FC8"/>
    <w:rsid w:val="008E212B"/>
    <w:rsid w:val="008E2318"/>
    <w:rsid w:val="008E2464"/>
    <w:rsid w:val="008E2C04"/>
    <w:rsid w:val="008E2F9F"/>
    <w:rsid w:val="008E3BB4"/>
    <w:rsid w:val="008E3CAD"/>
    <w:rsid w:val="008E40A2"/>
    <w:rsid w:val="008E46E3"/>
    <w:rsid w:val="008E4EAC"/>
    <w:rsid w:val="008E567A"/>
    <w:rsid w:val="008E576D"/>
    <w:rsid w:val="008E5CA1"/>
    <w:rsid w:val="008E662A"/>
    <w:rsid w:val="008E6840"/>
    <w:rsid w:val="008E6A23"/>
    <w:rsid w:val="008E6D07"/>
    <w:rsid w:val="008E6DA6"/>
    <w:rsid w:val="008E6E4D"/>
    <w:rsid w:val="008E6FE8"/>
    <w:rsid w:val="008E71F2"/>
    <w:rsid w:val="008E764F"/>
    <w:rsid w:val="008F0069"/>
    <w:rsid w:val="008F0182"/>
    <w:rsid w:val="008F01B8"/>
    <w:rsid w:val="008F01CE"/>
    <w:rsid w:val="008F0566"/>
    <w:rsid w:val="008F05B4"/>
    <w:rsid w:val="008F071F"/>
    <w:rsid w:val="008F0773"/>
    <w:rsid w:val="008F080E"/>
    <w:rsid w:val="008F1018"/>
    <w:rsid w:val="008F1080"/>
    <w:rsid w:val="008F1E13"/>
    <w:rsid w:val="008F2803"/>
    <w:rsid w:val="008F287D"/>
    <w:rsid w:val="008F2B32"/>
    <w:rsid w:val="008F3181"/>
    <w:rsid w:val="008F3DAE"/>
    <w:rsid w:val="008F4258"/>
    <w:rsid w:val="008F44B7"/>
    <w:rsid w:val="008F471F"/>
    <w:rsid w:val="008F486A"/>
    <w:rsid w:val="008F49BE"/>
    <w:rsid w:val="008F4A32"/>
    <w:rsid w:val="008F4A56"/>
    <w:rsid w:val="008F50BA"/>
    <w:rsid w:val="008F50D5"/>
    <w:rsid w:val="008F529D"/>
    <w:rsid w:val="008F57B9"/>
    <w:rsid w:val="008F599F"/>
    <w:rsid w:val="008F63F3"/>
    <w:rsid w:val="008F652C"/>
    <w:rsid w:val="008F6563"/>
    <w:rsid w:val="008F65C6"/>
    <w:rsid w:val="008F67BF"/>
    <w:rsid w:val="008F6848"/>
    <w:rsid w:val="008F6A6A"/>
    <w:rsid w:val="008F6D8E"/>
    <w:rsid w:val="008F70BB"/>
    <w:rsid w:val="008F7640"/>
    <w:rsid w:val="008F7C12"/>
    <w:rsid w:val="008F7D00"/>
    <w:rsid w:val="008F7FB4"/>
    <w:rsid w:val="00900026"/>
    <w:rsid w:val="00900137"/>
    <w:rsid w:val="00900719"/>
    <w:rsid w:val="009009D3"/>
    <w:rsid w:val="00900E9B"/>
    <w:rsid w:val="00901134"/>
    <w:rsid w:val="00901787"/>
    <w:rsid w:val="00901C71"/>
    <w:rsid w:val="009026C2"/>
    <w:rsid w:val="00903047"/>
    <w:rsid w:val="00903154"/>
    <w:rsid w:val="00903587"/>
    <w:rsid w:val="009037F3"/>
    <w:rsid w:val="009040AD"/>
    <w:rsid w:val="009041CF"/>
    <w:rsid w:val="009041D2"/>
    <w:rsid w:val="009042A0"/>
    <w:rsid w:val="009045F9"/>
    <w:rsid w:val="00904BAF"/>
    <w:rsid w:val="00904D9C"/>
    <w:rsid w:val="00904DEC"/>
    <w:rsid w:val="00904E4E"/>
    <w:rsid w:val="009054AF"/>
    <w:rsid w:val="009054B9"/>
    <w:rsid w:val="00905508"/>
    <w:rsid w:val="00905764"/>
    <w:rsid w:val="00905787"/>
    <w:rsid w:val="00905878"/>
    <w:rsid w:val="0090597A"/>
    <w:rsid w:val="00905ACE"/>
    <w:rsid w:val="00905FB4"/>
    <w:rsid w:val="009062FC"/>
    <w:rsid w:val="009063A8"/>
    <w:rsid w:val="00906821"/>
    <w:rsid w:val="0090684A"/>
    <w:rsid w:val="00906973"/>
    <w:rsid w:val="00906A90"/>
    <w:rsid w:val="00906B26"/>
    <w:rsid w:val="0090794C"/>
    <w:rsid w:val="00907EA4"/>
    <w:rsid w:val="00910238"/>
    <w:rsid w:val="0091054D"/>
    <w:rsid w:val="009105A7"/>
    <w:rsid w:val="00910B80"/>
    <w:rsid w:val="00910E8C"/>
    <w:rsid w:val="00910FFB"/>
    <w:rsid w:val="00911003"/>
    <w:rsid w:val="00911540"/>
    <w:rsid w:val="009118A8"/>
    <w:rsid w:val="00911BFC"/>
    <w:rsid w:val="00911F64"/>
    <w:rsid w:val="009121B4"/>
    <w:rsid w:val="009121E1"/>
    <w:rsid w:val="009126B0"/>
    <w:rsid w:val="009127E0"/>
    <w:rsid w:val="00912802"/>
    <w:rsid w:val="00912A7A"/>
    <w:rsid w:val="00913374"/>
    <w:rsid w:val="00913472"/>
    <w:rsid w:val="00913963"/>
    <w:rsid w:val="009139A8"/>
    <w:rsid w:val="00913C6E"/>
    <w:rsid w:val="00913EF2"/>
    <w:rsid w:val="00913F8C"/>
    <w:rsid w:val="009140EE"/>
    <w:rsid w:val="009141DB"/>
    <w:rsid w:val="0091461B"/>
    <w:rsid w:val="00914BFE"/>
    <w:rsid w:val="00914D2D"/>
    <w:rsid w:val="0091504B"/>
    <w:rsid w:val="00915235"/>
    <w:rsid w:val="0091557F"/>
    <w:rsid w:val="0091565E"/>
    <w:rsid w:val="009156F8"/>
    <w:rsid w:val="00915B4B"/>
    <w:rsid w:val="00916008"/>
    <w:rsid w:val="00916146"/>
    <w:rsid w:val="00916DF5"/>
    <w:rsid w:val="00917150"/>
    <w:rsid w:val="00917203"/>
    <w:rsid w:val="009174DE"/>
    <w:rsid w:val="00917874"/>
    <w:rsid w:val="0091798C"/>
    <w:rsid w:val="00917E58"/>
    <w:rsid w:val="0092002C"/>
    <w:rsid w:val="009201A8"/>
    <w:rsid w:val="0092026B"/>
    <w:rsid w:val="009202CA"/>
    <w:rsid w:val="0092033A"/>
    <w:rsid w:val="00920408"/>
    <w:rsid w:val="009204A8"/>
    <w:rsid w:val="00920550"/>
    <w:rsid w:val="00920EF4"/>
    <w:rsid w:val="009211F6"/>
    <w:rsid w:val="009212F5"/>
    <w:rsid w:val="00921AA8"/>
    <w:rsid w:val="00921B27"/>
    <w:rsid w:val="00921E1F"/>
    <w:rsid w:val="0092246A"/>
    <w:rsid w:val="00922601"/>
    <w:rsid w:val="009226D0"/>
    <w:rsid w:val="00922993"/>
    <w:rsid w:val="00922A58"/>
    <w:rsid w:val="0092339F"/>
    <w:rsid w:val="009233B0"/>
    <w:rsid w:val="00923962"/>
    <w:rsid w:val="00923DF0"/>
    <w:rsid w:val="00923F7B"/>
    <w:rsid w:val="00924628"/>
    <w:rsid w:val="009246F3"/>
    <w:rsid w:val="00924742"/>
    <w:rsid w:val="00924D1F"/>
    <w:rsid w:val="00925114"/>
    <w:rsid w:val="009253D6"/>
    <w:rsid w:val="00925665"/>
    <w:rsid w:val="00925801"/>
    <w:rsid w:val="00925ABA"/>
    <w:rsid w:val="00925CA5"/>
    <w:rsid w:val="00925DBF"/>
    <w:rsid w:val="00925DD7"/>
    <w:rsid w:val="0092611E"/>
    <w:rsid w:val="00926234"/>
    <w:rsid w:val="00926496"/>
    <w:rsid w:val="009266FB"/>
    <w:rsid w:val="0092675E"/>
    <w:rsid w:val="00926994"/>
    <w:rsid w:val="009269AE"/>
    <w:rsid w:val="00926A9C"/>
    <w:rsid w:val="00926E09"/>
    <w:rsid w:val="00927392"/>
    <w:rsid w:val="0092759D"/>
    <w:rsid w:val="00927AE8"/>
    <w:rsid w:val="00927B58"/>
    <w:rsid w:val="009300D7"/>
    <w:rsid w:val="0093090F"/>
    <w:rsid w:val="00931136"/>
    <w:rsid w:val="0093119E"/>
    <w:rsid w:val="009312EA"/>
    <w:rsid w:val="00931705"/>
    <w:rsid w:val="009319DC"/>
    <w:rsid w:val="00931F40"/>
    <w:rsid w:val="009322CB"/>
    <w:rsid w:val="0093230C"/>
    <w:rsid w:val="009324B3"/>
    <w:rsid w:val="009328A3"/>
    <w:rsid w:val="0093295B"/>
    <w:rsid w:val="00932F78"/>
    <w:rsid w:val="0093310C"/>
    <w:rsid w:val="00933408"/>
    <w:rsid w:val="0093354E"/>
    <w:rsid w:val="00933893"/>
    <w:rsid w:val="00934024"/>
    <w:rsid w:val="00934231"/>
    <w:rsid w:val="00934316"/>
    <w:rsid w:val="0093497B"/>
    <w:rsid w:val="009349ED"/>
    <w:rsid w:val="00934D04"/>
    <w:rsid w:val="00935585"/>
    <w:rsid w:val="009355D0"/>
    <w:rsid w:val="0093586B"/>
    <w:rsid w:val="00935CB0"/>
    <w:rsid w:val="0093603A"/>
    <w:rsid w:val="009365CC"/>
    <w:rsid w:val="00936B7E"/>
    <w:rsid w:val="00936CEF"/>
    <w:rsid w:val="00936E3C"/>
    <w:rsid w:val="009379FB"/>
    <w:rsid w:val="00937B65"/>
    <w:rsid w:val="00937E32"/>
    <w:rsid w:val="0094026D"/>
    <w:rsid w:val="00940466"/>
    <w:rsid w:val="009409B5"/>
    <w:rsid w:val="00940BD5"/>
    <w:rsid w:val="00940FE4"/>
    <w:rsid w:val="00941138"/>
    <w:rsid w:val="00941235"/>
    <w:rsid w:val="00941319"/>
    <w:rsid w:val="0094193E"/>
    <w:rsid w:val="00941A57"/>
    <w:rsid w:val="00941A93"/>
    <w:rsid w:val="00941BE3"/>
    <w:rsid w:val="00941CD2"/>
    <w:rsid w:val="00941F1F"/>
    <w:rsid w:val="00941FA3"/>
    <w:rsid w:val="009423E7"/>
    <w:rsid w:val="00942802"/>
    <w:rsid w:val="009428CC"/>
    <w:rsid w:val="00942C25"/>
    <w:rsid w:val="009434D7"/>
    <w:rsid w:val="00943B2B"/>
    <w:rsid w:val="00943B82"/>
    <w:rsid w:val="00943BF8"/>
    <w:rsid w:val="00943BF9"/>
    <w:rsid w:val="00944626"/>
    <w:rsid w:val="009447AD"/>
    <w:rsid w:val="00944B4A"/>
    <w:rsid w:val="00944C90"/>
    <w:rsid w:val="00944D00"/>
    <w:rsid w:val="00944E86"/>
    <w:rsid w:val="00944FDD"/>
    <w:rsid w:val="009450C7"/>
    <w:rsid w:val="00945239"/>
    <w:rsid w:val="0094524B"/>
    <w:rsid w:val="009453C9"/>
    <w:rsid w:val="0094572F"/>
    <w:rsid w:val="00945E1F"/>
    <w:rsid w:val="00945F89"/>
    <w:rsid w:val="00945FAD"/>
    <w:rsid w:val="009463C6"/>
    <w:rsid w:val="00946457"/>
    <w:rsid w:val="00946B70"/>
    <w:rsid w:val="00946E2E"/>
    <w:rsid w:val="0094722E"/>
    <w:rsid w:val="00947C5C"/>
    <w:rsid w:val="00947F42"/>
    <w:rsid w:val="00950971"/>
    <w:rsid w:val="00950C71"/>
    <w:rsid w:val="00950D06"/>
    <w:rsid w:val="00950EDD"/>
    <w:rsid w:val="009511B2"/>
    <w:rsid w:val="009511E3"/>
    <w:rsid w:val="0095139B"/>
    <w:rsid w:val="00951983"/>
    <w:rsid w:val="00951C01"/>
    <w:rsid w:val="00951C15"/>
    <w:rsid w:val="00951D8B"/>
    <w:rsid w:val="00951DBD"/>
    <w:rsid w:val="00952452"/>
    <w:rsid w:val="00952485"/>
    <w:rsid w:val="009526B3"/>
    <w:rsid w:val="0095291B"/>
    <w:rsid w:val="00952DCC"/>
    <w:rsid w:val="00953225"/>
    <w:rsid w:val="00953273"/>
    <w:rsid w:val="009535C4"/>
    <w:rsid w:val="009536DE"/>
    <w:rsid w:val="00953791"/>
    <w:rsid w:val="009537DA"/>
    <w:rsid w:val="009539A6"/>
    <w:rsid w:val="00953BB9"/>
    <w:rsid w:val="00953E64"/>
    <w:rsid w:val="0095437A"/>
    <w:rsid w:val="00954A09"/>
    <w:rsid w:val="009550BD"/>
    <w:rsid w:val="00955626"/>
    <w:rsid w:val="00956174"/>
    <w:rsid w:val="00956191"/>
    <w:rsid w:val="0095736C"/>
    <w:rsid w:val="009574B4"/>
    <w:rsid w:val="00957A06"/>
    <w:rsid w:val="00957A6A"/>
    <w:rsid w:val="00957CC9"/>
    <w:rsid w:val="00960095"/>
    <w:rsid w:val="00960B9F"/>
    <w:rsid w:val="009610F9"/>
    <w:rsid w:val="00961494"/>
    <w:rsid w:val="0096179E"/>
    <w:rsid w:val="00961FF4"/>
    <w:rsid w:val="009621BA"/>
    <w:rsid w:val="009628C6"/>
    <w:rsid w:val="00962CFA"/>
    <w:rsid w:val="00962F4F"/>
    <w:rsid w:val="00963216"/>
    <w:rsid w:val="009638CA"/>
    <w:rsid w:val="00963B13"/>
    <w:rsid w:val="00963F3C"/>
    <w:rsid w:val="00963FD3"/>
    <w:rsid w:val="009642CA"/>
    <w:rsid w:val="0096440C"/>
    <w:rsid w:val="009646B3"/>
    <w:rsid w:val="00964983"/>
    <w:rsid w:val="009649CA"/>
    <w:rsid w:val="00964A4C"/>
    <w:rsid w:val="00964D7F"/>
    <w:rsid w:val="009651C3"/>
    <w:rsid w:val="00965365"/>
    <w:rsid w:val="009654C3"/>
    <w:rsid w:val="00965C8A"/>
    <w:rsid w:val="00965E20"/>
    <w:rsid w:val="00966536"/>
    <w:rsid w:val="009667AF"/>
    <w:rsid w:val="009667B0"/>
    <w:rsid w:val="009667BD"/>
    <w:rsid w:val="009668D1"/>
    <w:rsid w:val="009669BA"/>
    <w:rsid w:val="00966B19"/>
    <w:rsid w:val="00966FE2"/>
    <w:rsid w:val="0096765C"/>
    <w:rsid w:val="009678ED"/>
    <w:rsid w:val="00967A62"/>
    <w:rsid w:val="0097006D"/>
    <w:rsid w:val="00970502"/>
    <w:rsid w:val="0097066F"/>
    <w:rsid w:val="0097072F"/>
    <w:rsid w:val="00970976"/>
    <w:rsid w:val="009709AA"/>
    <w:rsid w:val="00970CC6"/>
    <w:rsid w:val="0097110C"/>
    <w:rsid w:val="009719FC"/>
    <w:rsid w:val="00971A23"/>
    <w:rsid w:val="009722E5"/>
    <w:rsid w:val="00972638"/>
    <w:rsid w:val="009729D1"/>
    <w:rsid w:val="00972C9C"/>
    <w:rsid w:val="009731F2"/>
    <w:rsid w:val="00973320"/>
    <w:rsid w:val="00973A0F"/>
    <w:rsid w:val="009740E8"/>
    <w:rsid w:val="00974236"/>
    <w:rsid w:val="009745C7"/>
    <w:rsid w:val="00974BC8"/>
    <w:rsid w:val="009750C2"/>
    <w:rsid w:val="00975C6F"/>
    <w:rsid w:val="00975FBB"/>
    <w:rsid w:val="009768C5"/>
    <w:rsid w:val="0097794A"/>
    <w:rsid w:val="009779EB"/>
    <w:rsid w:val="0098019F"/>
    <w:rsid w:val="00980322"/>
    <w:rsid w:val="009804F8"/>
    <w:rsid w:val="00980A72"/>
    <w:rsid w:val="00980BE1"/>
    <w:rsid w:val="00980E83"/>
    <w:rsid w:val="00981239"/>
    <w:rsid w:val="009812B3"/>
    <w:rsid w:val="009812C5"/>
    <w:rsid w:val="00981641"/>
    <w:rsid w:val="00981C8F"/>
    <w:rsid w:val="00981E13"/>
    <w:rsid w:val="0098225C"/>
    <w:rsid w:val="009825E4"/>
    <w:rsid w:val="00983015"/>
    <w:rsid w:val="0098316F"/>
    <w:rsid w:val="009831CE"/>
    <w:rsid w:val="00983343"/>
    <w:rsid w:val="0098364C"/>
    <w:rsid w:val="009836A1"/>
    <w:rsid w:val="009837F2"/>
    <w:rsid w:val="00983989"/>
    <w:rsid w:val="009839FD"/>
    <w:rsid w:val="00983B16"/>
    <w:rsid w:val="00983BC4"/>
    <w:rsid w:val="00984241"/>
    <w:rsid w:val="009846B8"/>
    <w:rsid w:val="009846D3"/>
    <w:rsid w:val="00984AA7"/>
    <w:rsid w:val="00984C39"/>
    <w:rsid w:val="00984E8E"/>
    <w:rsid w:val="00985018"/>
    <w:rsid w:val="0098579D"/>
    <w:rsid w:val="00985B23"/>
    <w:rsid w:val="00986A2B"/>
    <w:rsid w:val="00986B97"/>
    <w:rsid w:val="00986F9E"/>
    <w:rsid w:val="00987151"/>
    <w:rsid w:val="00987201"/>
    <w:rsid w:val="009872F8"/>
    <w:rsid w:val="00987B7B"/>
    <w:rsid w:val="00987BE2"/>
    <w:rsid w:val="00990371"/>
    <w:rsid w:val="0099070E"/>
    <w:rsid w:val="00990F8A"/>
    <w:rsid w:val="009915D4"/>
    <w:rsid w:val="00991741"/>
    <w:rsid w:val="0099189F"/>
    <w:rsid w:val="009918C9"/>
    <w:rsid w:val="0099195E"/>
    <w:rsid w:val="009919F5"/>
    <w:rsid w:val="00991A26"/>
    <w:rsid w:val="00991D6E"/>
    <w:rsid w:val="00992374"/>
    <w:rsid w:val="00992522"/>
    <w:rsid w:val="009928EE"/>
    <w:rsid w:val="00992A50"/>
    <w:rsid w:val="00992BF5"/>
    <w:rsid w:val="00992C0A"/>
    <w:rsid w:val="0099379D"/>
    <w:rsid w:val="0099380A"/>
    <w:rsid w:val="00993901"/>
    <w:rsid w:val="0099394C"/>
    <w:rsid w:val="00993A8F"/>
    <w:rsid w:val="00994137"/>
    <w:rsid w:val="0099477A"/>
    <w:rsid w:val="00994A1D"/>
    <w:rsid w:val="00994A60"/>
    <w:rsid w:val="00994C53"/>
    <w:rsid w:val="00994E83"/>
    <w:rsid w:val="00995133"/>
    <w:rsid w:val="0099531D"/>
    <w:rsid w:val="009955E3"/>
    <w:rsid w:val="00995F32"/>
    <w:rsid w:val="00996168"/>
    <w:rsid w:val="00996257"/>
    <w:rsid w:val="00996357"/>
    <w:rsid w:val="009963B3"/>
    <w:rsid w:val="009964CD"/>
    <w:rsid w:val="00996922"/>
    <w:rsid w:val="00996DCE"/>
    <w:rsid w:val="00996DEB"/>
    <w:rsid w:val="00997616"/>
    <w:rsid w:val="009A00AC"/>
    <w:rsid w:val="009A016B"/>
    <w:rsid w:val="009A0330"/>
    <w:rsid w:val="009A03C0"/>
    <w:rsid w:val="009A06AF"/>
    <w:rsid w:val="009A0EB4"/>
    <w:rsid w:val="009A1316"/>
    <w:rsid w:val="009A135C"/>
    <w:rsid w:val="009A138E"/>
    <w:rsid w:val="009A18F4"/>
    <w:rsid w:val="009A1ADA"/>
    <w:rsid w:val="009A1EA4"/>
    <w:rsid w:val="009A21D9"/>
    <w:rsid w:val="009A29AC"/>
    <w:rsid w:val="009A2A21"/>
    <w:rsid w:val="009A3335"/>
    <w:rsid w:val="009A3565"/>
    <w:rsid w:val="009A3EA3"/>
    <w:rsid w:val="009A4B68"/>
    <w:rsid w:val="009A4B70"/>
    <w:rsid w:val="009A4BFB"/>
    <w:rsid w:val="009A4D12"/>
    <w:rsid w:val="009A5431"/>
    <w:rsid w:val="009A566F"/>
    <w:rsid w:val="009A59C1"/>
    <w:rsid w:val="009A5A67"/>
    <w:rsid w:val="009A611F"/>
    <w:rsid w:val="009A6267"/>
    <w:rsid w:val="009A63C8"/>
    <w:rsid w:val="009A667C"/>
    <w:rsid w:val="009A6839"/>
    <w:rsid w:val="009A6B79"/>
    <w:rsid w:val="009A6BE3"/>
    <w:rsid w:val="009A6D19"/>
    <w:rsid w:val="009A72B6"/>
    <w:rsid w:val="009A73FA"/>
    <w:rsid w:val="009A7564"/>
    <w:rsid w:val="009A7A79"/>
    <w:rsid w:val="009B03DC"/>
    <w:rsid w:val="009B0684"/>
    <w:rsid w:val="009B0DF6"/>
    <w:rsid w:val="009B12F2"/>
    <w:rsid w:val="009B133E"/>
    <w:rsid w:val="009B13CE"/>
    <w:rsid w:val="009B1441"/>
    <w:rsid w:val="009B14A0"/>
    <w:rsid w:val="009B184B"/>
    <w:rsid w:val="009B1A68"/>
    <w:rsid w:val="009B2070"/>
    <w:rsid w:val="009B2590"/>
    <w:rsid w:val="009B2B4C"/>
    <w:rsid w:val="009B2B64"/>
    <w:rsid w:val="009B2B94"/>
    <w:rsid w:val="009B2D3F"/>
    <w:rsid w:val="009B2D6B"/>
    <w:rsid w:val="009B3022"/>
    <w:rsid w:val="009B3217"/>
    <w:rsid w:val="009B35AA"/>
    <w:rsid w:val="009B35AC"/>
    <w:rsid w:val="009B3851"/>
    <w:rsid w:val="009B3971"/>
    <w:rsid w:val="009B3EC1"/>
    <w:rsid w:val="009B43B0"/>
    <w:rsid w:val="009B46B2"/>
    <w:rsid w:val="009B471B"/>
    <w:rsid w:val="009B47F1"/>
    <w:rsid w:val="009B49E9"/>
    <w:rsid w:val="009B4A5D"/>
    <w:rsid w:val="009B4C1C"/>
    <w:rsid w:val="009B4D94"/>
    <w:rsid w:val="009B4F68"/>
    <w:rsid w:val="009B58C3"/>
    <w:rsid w:val="009B5A8B"/>
    <w:rsid w:val="009B5E5B"/>
    <w:rsid w:val="009B5EC3"/>
    <w:rsid w:val="009B6047"/>
    <w:rsid w:val="009B61C1"/>
    <w:rsid w:val="009B626E"/>
    <w:rsid w:val="009B641C"/>
    <w:rsid w:val="009B67C2"/>
    <w:rsid w:val="009B6BAF"/>
    <w:rsid w:val="009B6C96"/>
    <w:rsid w:val="009B6EDA"/>
    <w:rsid w:val="009B6EE5"/>
    <w:rsid w:val="009B7269"/>
    <w:rsid w:val="009B775F"/>
    <w:rsid w:val="009C0A42"/>
    <w:rsid w:val="009C0E6F"/>
    <w:rsid w:val="009C110A"/>
    <w:rsid w:val="009C12F6"/>
    <w:rsid w:val="009C14B6"/>
    <w:rsid w:val="009C1945"/>
    <w:rsid w:val="009C1B30"/>
    <w:rsid w:val="009C1D66"/>
    <w:rsid w:val="009C1FBE"/>
    <w:rsid w:val="009C1FF7"/>
    <w:rsid w:val="009C28E8"/>
    <w:rsid w:val="009C2B93"/>
    <w:rsid w:val="009C2B97"/>
    <w:rsid w:val="009C3697"/>
    <w:rsid w:val="009C4107"/>
    <w:rsid w:val="009C41EB"/>
    <w:rsid w:val="009C442E"/>
    <w:rsid w:val="009C4ADC"/>
    <w:rsid w:val="009C4B09"/>
    <w:rsid w:val="009C4B39"/>
    <w:rsid w:val="009C4BB7"/>
    <w:rsid w:val="009C50AC"/>
    <w:rsid w:val="009C50D0"/>
    <w:rsid w:val="009C513D"/>
    <w:rsid w:val="009C52A6"/>
    <w:rsid w:val="009C5503"/>
    <w:rsid w:val="009C5693"/>
    <w:rsid w:val="009C570C"/>
    <w:rsid w:val="009C5861"/>
    <w:rsid w:val="009C5955"/>
    <w:rsid w:val="009C5CB2"/>
    <w:rsid w:val="009C6046"/>
    <w:rsid w:val="009C6181"/>
    <w:rsid w:val="009C620F"/>
    <w:rsid w:val="009C636B"/>
    <w:rsid w:val="009C67D4"/>
    <w:rsid w:val="009C695D"/>
    <w:rsid w:val="009C6D48"/>
    <w:rsid w:val="009C70AA"/>
    <w:rsid w:val="009C748F"/>
    <w:rsid w:val="009C76B6"/>
    <w:rsid w:val="009C7A6F"/>
    <w:rsid w:val="009C7A71"/>
    <w:rsid w:val="009C7BE2"/>
    <w:rsid w:val="009C7DC6"/>
    <w:rsid w:val="009C7EB4"/>
    <w:rsid w:val="009C7FBA"/>
    <w:rsid w:val="009D0786"/>
    <w:rsid w:val="009D083C"/>
    <w:rsid w:val="009D0ABF"/>
    <w:rsid w:val="009D119C"/>
    <w:rsid w:val="009D1353"/>
    <w:rsid w:val="009D18FA"/>
    <w:rsid w:val="009D1A85"/>
    <w:rsid w:val="009D1ECD"/>
    <w:rsid w:val="009D20A6"/>
    <w:rsid w:val="009D2AA9"/>
    <w:rsid w:val="009D2ECE"/>
    <w:rsid w:val="009D3975"/>
    <w:rsid w:val="009D39B1"/>
    <w:rsid w:val="009D3C26"/>
    <w:rsid w:val="009D3E66"/>
    <w:rsid w:val="009D3F5F"/>
    <w:rsid w:val="009D4060"/>
    <w:rsid w:val="009D410B"/>
    <w:rsid w:val="009D4295"/>
    <w:rsid w:val="009D42BA"/>
    <w:rsid w:val="009D44F3"/>
    <w:rsid w:val="009D454D"/>
    <w:rsid w:val="009D4831"/>
    <w:rsid w:val="009D48AC"/>
    <w:rsid w:val="009D492C"/>
    <w:rsid w:val="009D4CC9"/>
    <w:rsid w:val="009D576C"/>
    <w:rsid w:val="009D5A94"/>
    <w:rsid w:val="009D5ABA"/>
    <w:rsid w:val="009D5ADD"/>
    <w:rsid w:val="009D5B94"/>
    <w:rsid w:val="009D5C86"/>
    <w:rsid w:val="009D5D65"/>
    <w:rsid w:val="009D5FBC"/>
    <w:rsid w:val="009D61B5"/>
    <w:rsid w:val="009D64DE"/>
    <w:rsid w:val="009D6677"/>
    <w:rsid w:val="009D6CF9"/>
    <w:rsid w:val="009D75BB"/>
    <w:rsid w:val="009D77AD"/>
    <w:rsid w:val="009D7A32"/>
    <w:rsid w:val="009E01E5"/>
    <w:rsid w:val="009E02BE"/>
    <w:rsid w:val="009E0547"/>
    <w:rsid w:val="009E0788"/>
    <w:rsid w:val="009E0853"/>
    <w:rsid w:val="009E0D4E"/>
    <w:rsid w:val="009E0EA1"/>
    <w:rsid w:val="009E140D"/>
    <w:rsid w:val="009E158E"/>
    <w:rsid w:val="009E1B95"/>
    <w:rsid w:val="009E1C7E"/>
    <w:rsid w:val="009E1CF8"/>
    <w:rsid w:val="009E1FA3"/>
    <w:rsid w:val="009E2003"/>
    <w:rsid w:val="009E218D"/>
    <w:rsid w:val="009E2683"/>
    <w:rsid w:val="009E2DB2"/>
    <w:rsid w:val="009E3150"/>
    <w:rsid w:val="009E370E"/>
    <w:rsid w:val="009E37E4"/>
    <w:rsid w:val="009E399B"/>
    <w:rsid w:val="009E3B02"/>
    <w:rsid w:val="009E3B0E"/>
    <w:rsid w:val="009E408C"/>
    <w:rsid w:val="009E437C"/>
    <w:rsid w:val="009E437E"/>
    <w:rsid w:val="009E46AA"/>
    <w:rsid w:val="009E48F0"/>
    <w:rsid w:val="009E49DE"/>
    <w:rsid w:val="009E4B4E"/>
    <w:rsid w:val="009E5281"/>
    <w:rsid w:val="009E5563"/>
    <w:rsid w:val="009E5628"/>
    <w:rsid w:val="009E5A7A"/>
    <w:rsid w:val="009E60B8"/>
    <w:rsid w:val="009E6497"/>
    <w:rsid w:val="009E66D3"/>
    <w:rsid w:val="009E69EF"/>
    <w:rsid w:val="009E71D6"/>
    <w:rsid w:val="009E74F8"/>
    <w:rsid w:val="009E7784"/>
    <w:rsid w:val="009E7799"/>
    <w:rsid w:val="009E7CB5"/>
    <w:rsid w:val="009E7DAC"/>
    <w:rsid w:val="009F02E4"/>
    <w:rsid w:val="009F05A2"/>
    <w:rsid w:val="009F05EA"/>
    <w:rsid w:val="009F067C"/>
    <w:rsid w:val="009F0A48"/>
    <w:rsid w:val="009F0B2F"/>
    <w:rsid w:val="009F0C25"/>
    <w:rsid w:val="009F0DE5"/>
    <w:rsid w:val="009F0E51"/>
    <w:rsid w:val="009F0EA7"/>
    <w:rsid w:val="009F1204"/>
    <w:rsid w:val="009F1467"/>
    <w:rsid w:val="009F1665"/>
    <w:rsid w:val="009F16BA"/>
    <w:rsid w:val="009F1ED7"/>
    <w:rsid w:val="009F1FE8"/>
    <w:rsid w:val="009F20C8"/>
    <w:rsid w:val="009F2142"/>
    <w:rsid w:val="009F22C5"/>
    <w:rsid w:val="009F2A43"/>
    <w:rsid w:val="009F2ED0"/>
    <w:rsid w:val="009F2EE1"/>
    <w:rsid w:val="009F3056"/>
    <w:rsid w:val="009F3115"/>
    <w:rsid w:val="009F37DE"/>
    <w:rsid w:val="009F3810"/>
    <w:rsid w:val="009F3AD8"/>
    <w:rsid w:val="009F3C06"/>
    <w:rsid w:val="009F3E1F"/>
    <w:rsid w:val="009F4029"/>
    <w:rsid w:val="009F417E"/>
    <w:rsid w:val="009F45E3"/>
    <w:rsid w:val="009F4C78"/>
    <w:rsid w:val="009F4DF6"/>
    <w:rsid w:val="009F4FE4"/>
    <w:rsid w:val="009F504A"/>
    <w:rsid w:val="009F513A"/>
    <w:rsid w:val="009F5C6F"/>
    <w:rsid w:val="009F5C8E"/>
    <w:rsid w:val="009F5CE4"/>
    <w:rsid w:val="009F5EBD"/>
    <w:rsid w:val="009F6005"/>
    <w:rsid w:val="009F62C5"/>
    <w:rsid w:val="009F6392"/>
    <w:rsid w:val="009F6C6C"/>
    <w:rsid w:val="009F6CDD"/>
    <w:rsid w:val="009F6EE0"/>
    <w:rsid w:val="009F7038"/>
    <w:rsid w:val="009F76CB"/>
    <w:rsid w:val="009F7984"/>
    <w:rsid w:val="009F7B8D"/>
    <w:rsid w:val="009F7CB6"/>
    <w:rsid w:val="009F7EC8"/>
    <w:rsid w:val="009F7F5D"/>
    <w:rsid w:val="00A007DA"/>
    <w:rsid w:val="00A00F30"/>
    <w:rsid w:val="00A00F7D"/>
    <w:rsid w:val="00A0110C"/>
    <w:rsid w:val="00A02C14"/>
    <w:rsid w:val="00A02D7A"/>
    <w:rsid w:val="00A034AD"/>
    <w:rsid w:val="00A035D2"/>
    <w:rsid w:val="00A03655"/>
    <w:rsid w:val="00A03A96"/>
    <w:rsid w:val="00A03BA5"/>
    <w:rsid w:val="00A03E2B"/>
    <w:rsid w:val="00A04176"/>
    <w:rsid w:val="00A0476D"/>
    <w:rsid w:val="00A048FD"/>
    <w:rsid w:val="00A04E93"/>
    <w:rsid w:val="00A05339"/>
    <w:rsid w:val="00A05781"/>
    <w:rsid w:val="00A05A48"/>
    <w:rsid w:val="00A05D54"/>
    <w:rsid w:val="00A05FD7"/>
    <w:rsid w:val="00A060B7"/>
    <w:rsid w:val="00A06178"/>
    <w:rsid w:val="00A065DE"/>
    <w:rsid w:val="00A06DD0"/>
    <w:rsid w:val="00A07000"/>
    <w:rsid w:val="00A07256"/>
    <w:rsid w:val="00A077EB"/>
    <w:rsid w:val="00A07935"/>
    <w:rsid w:val="00A105E1"/>
    <w:rsid w:val="00A108B5"/>
    <w:rsid w:val="00A11056"/>
    <w:rsid w:val="00A112D0"/>
    <w:rsid w:val="00A113E2"/>
    <w:rsid w:val="00A11857"/>
    <w:rsid w:val="00A11A91"/>
    <w:rsid w:val="00A12516"/>
    <w:rsid w:val="00A12650"/>
    <w:rsid w:val="00A129A2"/>
    <w:rsid w:val="00A12A3F"/>
    <w:rsid w:val="00A12F91"/>
    <w:rsid w:val="00A13010"/>
    <w:rsid w:val="00A1302E"/>
    <w:rsid w:val="00A131ED"/>
    <w:rsid w:val="00A13244"/>
    <w:rsid w:val="00A1350F"/>
    <w:rsid w:val="00A13551"/>
    <w:rsid w:val="00A13684"/>
    <w:rsid w:val="00A1386D"/>
    <w:rsid w:val="00A13C19"/>
    <w:rsid w:val="00A14042"/>
    <w:rsid w:val="00A14581"/>
    <w:rsid w:val="00A14B91"/>
    <w:rsid w:val="00A14E0E"/>
    <w:rsid w:val="00A150D7"/>
    <w:rsid w:val="00A151E0"/>
    <w:rsid w:val="00A15297"/>
    <w:rsid w:val="00A15305"/>
    <w:rsid w:val="00A15518"/>
    <w:rsid w:val="00A15727"/>
    <w:rsid w:val="00A1589E"/>
    <w:rsid w:val="00A16872"/>
    <w:rsid w:val="00A16DF3"/>
    <w:rsid w:val="00A17144"/>
    <w:rsid w:val="00A17519"/>
    <w:rsid w:val="00A1757E"/>
    <w:rsid w:val="00A17763"/>
    <w:rsid w:val="00A17BC7"/>
    <w:rsid w:val="00A17DEC"/>
    <w:rsid w:val="00A17F00"/>
    <w:rsid w:val="00A201C3"/>
    <w:rsid w:val="00A2094B"/>
    <w:rsid w:val="00A20D3F"/>
    <w:rsid w:val="00A20F5D"/>
    <w:rsid w:val="00A2120C"/>
    <w:rsid w:val="00A21699"/>
    <w:rsid w:val="00A21B2F"/>
    <w:rsid w:val="00A21B66"/>
    <w:rsid w:val="00A21B70"/>
    <w:rsid w:val="00A21C09"/>
    <w:rsid w:val="00A22304"/>
    <w:rsid w:val="00A227D9"/>
    <w:rsid w:val="00A22C9C"/>
    <w:rsid w:val="00A22DF6"/>
    <w:rsid w:val="00A22F99"/>
    <w:rsid w:val="00A22F9C"/>
    <w:rsid w:val="00A230C5"/>
    <w:rsid w:val="00A2317E"/>
    <w:rsid w:val="00A23250"/>
    <w:rsid w:val="00A232E5"/>
    <w:rsid w:val="00A23A1D"/>
    <w:rsid w:val="00A23A43"/>
    <w:rsid w:val="00A240B1"/>
    <w:rsid w:val="00A241B5"/>
    <w:rsid w:val="00A24212"/>
    <w:rsid w:val="00A244C2"/>
    <w:rsid w:val="00A24559"/>
    <w:rsid w:val="00A24731"/>
    <w:rsid w:val="00A2488F"/>
    <w:rsid w:val="00A249CB"/>
    <w:rsid w:val="00A24C4B"/>
    <w:rsid w:val="00A2520F"/>
    <w:rsid w:val="00A25D1E"/>
    <w:rsid w:val="00A25E37"/>
    <w:rsid w:val="00A25EE1"/>
    <w:rsid w:val="00A2603B"/>
    <w:rsid w:val="00A262F7"/>
    <w:rsid w:val="00A2638F"/>
    <w:rsid w:val="00A26608"/>
    <w:rsid w:val="00A2683C"/>
    <w:rsid w:val="00A26E87"/>
    <w:rsid w:val="00A26F0E"/>
    <w:rsid w:val="00A270B1"/>
    <w:rsid w:val="00A27249"/>
    <w:rsid w:val="00A27306"/>
    <w:rsid w:val="00A277DE"/>
    <w:rsid w:val="00A278D5"/>
    <w:rsid w:val="00A278EA"/>
    <w:rsid w:val="00A27A2C"/>
    <w:rsid w:val="00A27DB1"/>
    <w:rsid w:val="00A3006E"/>
    <w:rsid w:val="00A3039F"/>
    <w:rsid w:val="00A303F2"/>
    <w:rsid w:val="00A303F5"/>
    <w:rsid w:val="00A3043A"/>
    <w:rsid w:val="00A3099A"/>
    <w:rsid w:val="00A30DAD"/>
    <w:rsid w:val="00A31444"/>
    <w:rsid w:val="00A318F7"/>
    <w:rsid w:val="00A31985"/>
    <w:rsid w:val="00A3199D"/>
    <w:rsid w:val="00A31C08"/>
    <w:rsid w:val="00A31C57"/>
    <w:rsid w:val="00A31D28"/>
    <w:rsid w:val="00A31E2F"/>
    <w:rsid w:val="00A32042"/>
    <w:rsid w:val="00A326EB"/>
    <w:rsid w:val="00A327F3"/>
    <w:rsid w:val="00A32AF5"/>
    <w:rsid w:val="00A3303B"/>
    <w:rsid w:val="00A3308A"/>
    <w:rsid w:val="00A332B7"/>
    <w:rsid w:val="00A334BD"/>
    <w:rsid w:val="00A334FC"/>
    <w:rsid w:val="00A33508"/>
    <w:rsid w:val="00A33651"/>
    <w:rsid w:val="00A339F7"/>
    <w:rsid w:val="00A33A44"/>
    <w:rsid w:val="00A33BB4"/>
    <w:rsid w:val="00A33CE2"/>
    <w:rsid w:val="00A33F4C"/>
    <w:rsid w:val="00A33FAA"/>
    <w:rsid w:val="00A3445F"/>
    <w:rsid w:val="00A34A70"/>
    <w:rsid w:val="00A34C3F"/>
    <w:rsid w:val="00A35261"/>
    <w:rsid w:val="00A35310"/>
    <w:rsid w:val="00A35941"/>
    <w:rsid w:val="00A35990"/>
    <w:rsid w:val="00A35C9E"/>
    <w:rsid w:val="00A35D02"/>
    <w:rsid w:val="00A35D13"/>
    <w:rsid w:val="00A35DCB"/>
    <w:rsid w:val="00A35E88"/>
    <w:rsid w:val="00A35F5C"/>
    <w:rsid w:val="00A35FD3"/>
    <w:rsid w:val="00A3605E"/>
    <w:rsid w:val="00A36170"/>
    <w:rsid w:val="00A367F0"/>
    <w:rsid w:val="00A367F9"/>
    <w:rsid w:val="00A37485"/>
    <w:rsid w:val="00A37D3F"/>
    <w:rsid w:val="00A37F12"/>
    <w:rsid w:val="00A40520"/>
    <w:rsid w:val="00A4082F"/>
    <w:rsid w:val="00A40AA4"/>
    <w:rsid w:val="00A40CCC"/>
    <w:rsid w:val="00A40D3A"/>
    <w:rsid w:val="00A40D59"/>
    <w:rsid w:val="00A40EB1"/>
    <w:rsid w:val="00A40EE5"/>
    <w:rsid w:val="00A41085"/>
    <w:rsid w:val="00A41149"/>
    <w:rsid w:val="00A4198B"/>
    <w:rsid w:val="00A419AD"/>
    <w:rsid w:val="00A41A9E"/>
    <w:rsid w:val="00A41E2F"/>
    <w:rsid w:val="00A41EC6"/>
    <w:rsid w:val="00A42425"/>
    <w:rsid w:val="00A42645"/>
    <w:rsid w:val="00A42665"/>
    <w:rsid w:val="00A42915"/>
    <w:rsid w:val="00A429BC"/>
    <w:rsid w:val="00A42B75"/>
    <w:rsid w:val="00A42C26"/>
    <w:rsid w:val="00A4327E"/>
    <w:rsid w:val="00A4328E"/>
    <w:rsid w:val="00A4335E"/>
    <w:rsid w:val="00A43427"/>
    <w:rsid w:val="00A436BC"/>
    <w:rsid w:val="00A43AEB"/>
    <w:rsid w:val="00A43B21"/>
    <w:rsid w:val="00A44206"/>
    <w:rsid w:val="00A44699"/>
    <w:rsid w:val="00A446A0"/>
    <w:rsid w:val="00A449B0"/>
    <w:rsid w:val="00A44A1F"/>
    <w:rsid w:val="00A44ACD"/>
    <w:rsid w:val="00A44B5B"/>
    <w:rsid w:val="00A45923"/>
    <w:rsid w:val="00A45DF2"/>
    <w:rsid w:val="00A461F3"/>
    <w:rsid w:val="00A4658D"/>
    <w:rsid w:val="00A467B3"/>
    <w:rsid w:val="00A46E06"/>
    <w:rsid w:val="00A46F98"/>
    <w:rsid w:val="00A47061"/>
    <w:rsid w:val="00A47236"/>
    <w:rsid w:val="00A47646"/>
    <w:rsid w:val="00A4770C"/>
    <w:rsid w:val="00A477CB"/>
    <w:rsid w:val="00A5006F"/>
    <w:rsid w:val="00A50139"/>
    <w:rsid w:val="00A502D2"/>
    <w:rsid w:val="00A50ACF"/>
    <w:rsid w:val="00A513B8"/>
    <w:rsid w:val="00A515B7"/>
    <w:rsid w:val="00A51C51"/>
    <w:rsid w:val="00A51D38"/>
    <w:rsid w:val="00A521A8"/>
    <w:rsid w:val="00A522EF"/>
    <w:rsid w:val="00A5233C"/>
    <w:rsid w:val="00A52B65"/>
    <w:rsid w:val="00A52C47"/>
    <w:rsid w:val="00A52CB6"/>
    <w:rsid w:val="00A5315D"/>
    <w:rsid w:val="00A53231"/>
    <w:rsid w:val="00A53568"/>
    <w:rsid w:val="00A53A28"/>
    <w:rsid w:val="00A54102"/>
    <w:rsid w:val="00A54217"/>
    <w:rsid w:val="00A545D0"/>
    <w:rsid w:val="00A546E0"/>
    <w:rsid w:val="00A54C5A"/>
    <w:rsid w:val="00A54C7F"/>
    <w:rsid w:val="00A556C9"/>
    <w:rsid w:val="00A55960"/>
    <w:rsid w:val="00A55BDF"/>
    <w:rsid w:val="00A55CCF"/>
    <w:rsid w:val="00A561D0"/>
    <w:rsid w:val="00A56948"/>
    <w:rsid w:val="00A56A88"/>
    <w:rsid w:val="00A56E1F"/>
    <w:rsid w:val="00A56F77"/>
    <w:rsid w:val="00A56FB2"/>
    <w:rsid w:val="00A570AA"/>
    <w:rsid w:val="00A570E3"/>
    <w:rsid w:val="00A572AE"/>
    <w:rsid w:val="00A579B0"/>
    <w:rsid w:val="00A57A7D"/>
    <w:rsid w:val="00A57A8B"/>
    <w:rsid w:val="00A57BBE"/>
    <w:rsid w:val="00A60BEB"/>
    <w:rsid w:val="00A60D53"/>
    <w:rsid w:val="00A60DF8"/>
    <w:rsid w:val="00A6110C"/>
    <w:rsid w:val="00A61E6C"/>
    <w:rsid w:val="00A6207C"/>
    <w:rsid w:val="00A62CF4"/>
    <w:rsid w:val="00A62E1E"/>
    <w:rsid w:val="00A630C1"/>
    <w:rsid w:val="00A63935"/>
    <w:rsid w:val="00A63E17"/>
    <w:rsid w:val="00A63E60"/>
    <w:rsid w:val="00A63FF0"/>
    <w:rsid w:val="00A64037"/>
    <w:rsid w:val="00A64142"/>
    <w:rsid w:val="00A645FA"/>
    <w:rsid w:val="00A64A3C"/>
    <w:rsid w:val="00A64A77"/>
    <w:rsid w:val="00A64B05"/>
    <w:rsid w:val="00A64DFA"/>
    <w:rsid w:val="00A64F4C"/>
    <w:rsid w:val="00A64FF0"/>
    <w:rsid w:val="00A65269"/>
    <w:rsid w:val="00A65501"/>
    <w:rsid w:val="00A65606"/>
    <w:rsid w:val="00A65C40"/>
    <w:rsid w:val="00A65D54"/>
    <w:rsid w:val="00A66113"/>
    <w:rsid w:val="00A66211"/>
    <w:rsid w:val="00A6628E"/>
    <w:rsid w:val="00A664A1"/>
    <w:rsid w:val="00A66E56"/>
    <w:rsid w:val="00A67056"/>
    <w:rsid w:val="00A678C2"/>
    <w:rsid w:val="00A67B3F"/>
    <w:rsid w:val="00A67BF5"/>
    <w:rsid w:val="00A67C04"/>
    <w:rsid w:val="00A67ECA"/>
    <w:rsid w:val="00A67F78"/>
    <w:rsid w:val="00A70489"/>
    <w:rsid w:val="00A704D0"/>
    <w:rsid w:val="00A7055B"/>
    <w:rsid w:val="00A705B3"/>
    <w:rsid w:val="00A708AD"/>
    <w:rsid w:val="00A708E2"/>
    <w:rsid w:val="00A70913"/>
    <w:rsid w:val="00A70923"/>
    <w:rsid w:val="00A70E1A"/>
    <w:rsid w:val="00A70EEF"/>
    <w:rsid w:val="00A71155"/>
    <w:rsid w:val="00A71397"/>
    <w:rsid w:val="00A71443"/>
    <w:rsid w:val="00A718FC"/>
    <w:rsid w:val="00A71961"/>
    <w:rsid w:val="00A72169"/>
    <w:rsid w:val="00A722F8"/>
    <w:rsid w:val="00A72379"/>
    <w:rsid w:val="00A725DB"/>
    <w:rsid w:val="00A72720"/>
    <w:rsid w:val="00A731DE"/>
    <w:rsid w:val="00A73202"/>
    <w:rsid w:val="00A73CDF"/>
    <w:rsid w:val="00A73DB1"/>
    <w:rsid w:val="00A73E3D"/>
    <w:rsid w:val="00A7404B"/>
    <w:rsid w:val="00A74251"/>
    <w:rsid w:val="00A74301"/>
    <w:rsid w:val="00A74A56"/>
    <w:rsid w:val="00A74D0E"/>
    <w:rsid w:val="00A751FC"/>
    <w:rsid w:val="00A75400"/>
    <w:rsid w:val="00A7596D"/>
    <w:rsid w:val="00A75B94"/>
    <w:rsid w:val="00A75BB0"/>
    <w:rsid w:val="00A75FF3"/>
    <w:rsid w:val="00A76218"/>
    <w:rsid w:val="00A7692C"/>
    <w:rsid w:val="00A769EB"/>
    <w:rsid w:val="00A76CA6"/>
    <w:rsid w:val="00A772BD"/>
    <w:rsid w:val="00A77861"/>
    <w:rsid w:val="00A77B71"/>
    <w:rsid w:val="00A77E31"/>
    <w:rsid w:val="00A80145"/>
    <w:rsid w:val="00A80677"/>
    <w:rsid w:val="00A80682"/>
    <w:rsid w:val="00A80763"/>
    <w:rsid w:val="00A808DB"/>
    <w:rsid w:val="00A80C85"/>
    <w:rsid w:val="00A8110D"/>
    <w:rsid w:val="00A811C4"/>
    <w:rsid w:val="00A8171F"/>
    <w:rsid w:val="00A8173C"/>
    <w:rsid w:val="00A8206C"/>
    <w:rsid w:val="00A82343"/>
    <w:rsid w:val="00A8271C"/>
    <w:rsid w:val="00A82B81"/>
    <w:rsid w:val="00A8340D"/>
    <w:rsid w:val="00A8355E"/>
    <w:rsid w:val="00A835F2"/>
    <w:rsid w:val="00A83ABD"/>
    <w:rsid w:val="00A83B85"/>
    <w:rsid w:val="00A83B88"/>
    <w:rsid w:val="00A83CAA"/>
    <w:rsid w:val="00A83D04"/>
    <w:rsid w:val="00A83EAD"/>
    <w:rsid w:val="00A84083"/>
    <w:rsid w:val="00A84B3C"/>
    <w:rsid w:val="00A85097"/>
    <w:rsid w:val="00A851FE"/>
    <w:rsid w:val="00A8536A"/>
    <w:rsid w:val="00A85754"/>
    <w:rsid w:val="00A85825"/>
    <w:rsid w:val="00A86435"/>
    <w:rsid w:val="00A8686F"/>
    <w:rsid w:val="00A86902"/>
    <w:rsid w:val="00A869EE"/>
    <w:rsid w:val="00A86D36"/>
    <w:rsid w:val="00A86E57"/>
    <w:rsid w:val="00A87094"/>
    <w:rsid w:val="00A871FE"/>
    <w:rsid w:val="00A8728F"/>
    <w:rsid w:val="00A900A4"/>
    <w:rsid w:val="00A90A28"/>
    <w:rsid w:val="00A912AC"/>
    <w:rsid w:val="00A914C5"/>
    <w:rsid w:val="00A916F0"/>
    <w:rsid w:val="00A923DC"/>
    <w:rsid w:val="00A923FB"/>
    <w:rsid w:val="00A927E5"/>
    <w:rsid w:val="00A92CC5"/>
    <w:rsid w:val="00A931F6"/>
    <w:rsid w:val="00A93364"/>
    <w:rsid w:val="00A93391"/>
    <w:rsid w:val="00A93BD4"/>
    <w:rsid w:val="00A93C7F"/>
    <w:rsid w:val="00A93D45"/>
    <w:rsid w:val="00A94754"/>
    <w:rsid w:val="00A94828"/>
    <w:rsid w:val="00A94B5B"/>
    <w:rsid w:val="00A9514D"/>
    <w:rsid w:val="00A95259"/>
    <w:rsid w:val="00A9541F"/>
    <w:rsid w:val="00A95510"/>
    <w:rsid w:val="00A956B0"/>
    <w:rsid w:val="00A957D9"/>
    <w:rsid w:val="00A95F41"/>
    <w:rsid w:val="00A95F8C"/>
    <w:rsid w:val="00A96484"/>
    <w:rsid w:val="00A96A2C"/>
    <w:rsid w:val="00A97371"/>
    <w:rsid w:val="00A97451"/>
    <w:rsid w:val="00A97589"/>
    <w:rsid w:val="00A9767B"/>
    <w:rsid w:val="00A976C5"/>
    <w:rsid w:val="00A97C40"/>
    <w:rsid w:val="00A97DCE"/>
    <w:rsid w:val="00AA036A"/>
    <w:rsid w:val="00AA0488"/>
    <w:rsid w:val="00AA0C4D"/>
    <w:rsid w:val="00AA11E0"/>
    <w:rsid w:val="00AA130D"/>
    <w:rsid w:val="00AA1817"/>
    <w:rsid w:val="00AA194D"/>
    <w:rsid w:val="00AA1D4B"/>
    <w:rsid w:val="00AA219F"/>
    <w:rsid w:val="00AA228A"/>
    <w:rsid w:val="00AA2301"/>
    <w:rsid w:val="00AA2363"/>
    <w:rsid w:val="00AA25BD"/>
    <w:rsid w:val="00AA27D3"/>
    <w:rsid w:val="00AA27DE"/>
    <w:rsid w:val="00AA2C86"/>
    <w:rsid w:val="00AA2CB8"/>
    <w:rsid w:val="00AA321B"/>
    <w:rsid w:val="00AA35B1"/>
    <w:rsid w:val="00AA3667"/>
    <w:rsid w:val="00AA3855"/>
    <w:rsid w:val="00AA3E1A"/>
    <w:rsid w:val="00AA3EB9"/>
    <w:rsid w:val="00AA41E2"/>
    <w:rsid w:val="00AA4285"/>
    <w:rsid w:val="00AA47DA"/>
    <w:rsid w:val="00AA48EB"/>
    <w:rsid w:val="00AA4B55"/>
    <w:rsid w:val="00AA4BFE"/>
    <w:rsid w:val="00AA528A"/>
    <w:rsid w:val="00AA5F88"/>
    <w:rsid w:val="00AA6774"/>
    <w:rsid w:val="00AA6CBA"/>
    <w:rsid w:val="00AA6D2D"/>
    <w:rsid w:val="00AA6DEA"/>
    <w:rsid w:val="00AA6F0E"/>
    <w:rsid w:val="00AA720D"/>
    <w:rsid w:val="00AA72E6"/>
    <w:rsid w:val="00AA77CA"/>
    <w:rsid w:val="00AA7BCF"/>
    <w:rsid w:val="00AA7DE4"/>
    <w:rsid w:val="00AA7EDE"/>
    <w:rsid w:val="00AB037A"/>
    <w:rsid w:val="00AB071C"/>
    <w:rsid w:val="00AB07FB"/>
    <w:rsid w:val="00AB0983"/>
    <w:rsid w:val="00AB09D2"/>
    <w:rsid w:val="00AB0B5A"/>
    <w:rsid w:val="00AB11A6"/>
    <w:rsid w:val="00AB1508"/>
    <w:rsid w:val="00AB15CF"/>
    <w:rsid w:val="00AB1E77"/>
    <w:rsid w:val="00AB2188"/>
    <w:rsid w:val="00AB256D"/>
    <w:rsid w:val="00AB267F"/>
    <w:rsid w:val="00AB2785"/>
    <w:rsid w:val="00AB2856"/>
    <w:rsid w:val="00AB28B7"/>
    <w:rsid w:val="00AB2BC3"/>
    <w:rsid w:val="00AB2D57"/>
    <w:rsid w:val="00AB2DEE"/>
    <w:rsid w:val="00AB2E9E"/>
    <w:rsid w:val="00AB3420"/>
    <w:rsid w:val="00AB38F0"/>
    <w:rsid w:val="00AB3C9A"/>
    <w:rsid w:val="00AB3F3F"/>
    <w:rsid w:val="00AB3FF9"/>
    <w:rsid w:val="00AB4112"/>
    <w:rsid w:val="00AB411D"/>
    <w:rsid w:val="00AB4162"/>
    <w:rsid w:val="00AB4B6A"/>
    <w:rsid w:val="00AB50CF"/>
    <w:rsid w:val="00AB5982"/>
    <w:rsid w:val="00AB5D79"/>
    <w:rsid w:val="00AB5EBE"/>
    <w:rsid w:val="00AB60AC"/>
    <w:rsid w:val="00AB6148"/>
    <w:rsid w:val="00AB661D"/>
    <w:rsid w:val="00AB6676"/>
    <w:rsid w:val="00AB6AB1"/>
    <w:rsid w:val="00AB7115"/>
    <w:rsid w:val="00AB7239"/>
    <w:rsid w:val="00AB7A73"/>
    <w:rsid w:val="00AB7A95"/>
    <w:rsid w:val="00AB7C52"/>
    <w:rsid w:val="00AC00F0"/>
    <w:rsid w:val="00AC0653"/>
    <w:rsid w:val="00AC09E7"/>
    <w:rsid w:val="00AC0C62"/>
    <w:rsid w:val="00AC0D5F"/>
    <w:rsid w:val="00AC10CA"/>
    <w:rsid w:val="00AC10E9"/>
    <w:rsid w:val="00AC1383"/>
    <w:rsid w:val="00AC14A0"/>
    <w:rsid w:val="00AC1B61"/>
    <w:rsid w:val="00AC1BC5"/>
    <w:rsid w:val="00AC1E3B"/>
    <w:rsid w:val="00AC1E54"/>
    <w:rsid w:val="00AC1E8B"/>
    <w:rsid w:val="00AC2024"/>
    <w:rsid w:val="00AC21F8"/>
    <w:rsid w:val="00AC222D"/>
    <w:rsid w:val="00AC26C9"/>
    <w:rsid w:val="00AC340F"/>
    <w:rsid w:val="00AC393F"/>
    <w:rsid w:val="00AC3D7D"/>
    <w:rsid w:val="00AC4087"/>
    <w:rsid w:val="00AC40C2"/>
    <w:rsid w:val="00AC436D"/>
    <w:rsid w:val="00AC456F"/>
    <w:rsid w:val="00AC4B12"/>
    <w:rsid w:val="00AC4CB9"/>
    <w:rsid w:val="00AC4FF6"/>
    <w:rsid w:val="00AC5557"/>
    <w:rsid w:val="00AC5575"/>
    <w:rsid w:val="00AC583A"/>
    <w:rsid w:val="00AC586B"/>
    <w:rsid w:val="00AC5A4A"/>
    <w:rsid w:val="00AC5B3B"/>
    <w:rsid w:val="00AC5CFB"/>
    <w:rsid w:val="00AC5D25"/>
    <w:rsid w:val="00AC5F5D"/>
    <w:rsid w:val="00AC5F9E"/>
    <w:rsid w:val="00AC616D"/>
    <w:rsid w:val="00AC627F"/>
    <w:rsid w:val="00AC637E"/>
    <w:rsid w:val="00AC640C"/>
    <w:rsid w:val="00AC643D"/>
    <w:rsid w:val="00AC6B85"/>
    <w:rsid w:val="00AC6DB5"/>
    <w:rsid w:val="00AC6DEB"/>
    <w:rsid w:val="00AC76D0"/>
    <w:rsid w:val="00AC7FDD"/>
    <w:rsid w:val="00AD0717"/>
    <w:rsid w:val="00AD0A04"/>
    <w:rsid w:val="00AD11FE"/>
    <w:rsid w:val="00AD1231"/>
    <w:rsid w:val="00AD14AE"/>
    <w:rsid w:val="00AD14B1"/>
    <w:rsid w:val="00AD17A6"/>
    <w:rsid w:val="00AD1B85"/>
    <w:rsid w:val="00AD1C8B"/>
    <w:rsid w:val="00AD1F9E"/>
    <w:rsid w:val="00AD22B8"/>
    <w:rsid w:val="00AD26E0"/>
    <w:rsid w:val="00AD2A89"/>
    <w:rsid w:val="00AD2D9E"/>
    <w:rsid w:val="00AD2FA9"/>
    <w:rsid w:val="00AD3331"/>
    <w:rsid w:val="00AD3559"/>
    <w:rsid w:val="00AD35A8"/>
    <w:rsid w:val="00AD35AE"/>
    <w:rsid w:val="00AD374D"/>
    <w:rsid w:val="00AD3A34"/>
    <w:rsid w:val="00AD3A86"/>
    <w:rsid w:val="00AD3FE4"/>
    <w:rsid w:val="00AD401C"/>
    <w:rsid w:val="00AD4345"/>
    <w:rsid w:val="00AD43B0"/>
    <w:rsid w:val="00AD459D"/>
    <w:rsid w:val="00AD47F1"/>
    <w:rsid w:val="00AD4892"/>
    <w:rsid w:val="00AD4A03"/>
    <w:rsid w:val="00AD4E18"/>
    <w:rsid w:val="00AD5FB4"/>
    <w:rsid w:val="00AD61B3"/>
    <w:rsid w:val="00AD61BA"/>
    <w:rsid w:val="00AD6276"/>
    <w:rsid w:val="00AD65BF"/>
    <w:rsid w:val="00AD666B"/>
    <w:rsid w:val="00AD68B4"/>
    <w:rsid w:val="00AD6967"/>
    <w:rsid w:val="00AD6DE0"/>
    <w:rsid w:val="00AD6EC6"/>
    <w:rsid w:val="00AD6FBE"/>
    <w:rsid w:val="00AD73A8"/>
    <w:rsid w:val="00AD7503"/>
    <w:rsid w:val="00AD7C81"/>
    <w:rsid w:val="00AD7D12"/>
    <w:rsid w:val="00AD7EED"/>
    <w:rsid w:val="00AD7FB2"/>
    <w:rsid w:val="00AE046B"/>
    <w:rsid w:val="00AE0674"/>
    <w:rsid w:val="00AE0706"/>
    <w:rsid w:val="00AE09E9"/>
    <w:rsid w:val="00AE09EF"/>
    <w:rsid w:val="00AE0A53"/>
    <w:rsid w:val="00AE0F0A"/>
    <w:rsid w:val="00AE0FA8"/>
    <w:rsid w:val="00AE115B"/>
    <w:rsid w:val="00AE133F"/>
    <w:rsid w:val="00AE1EFD"/>
    <w:rsid w:val="00AE1F43"/>
    <w:rsid w:val="00AE1F83"/>
    <w:rsid w:val="00AE20AB"/>
    <w:rsid w:val="00AE217B"/>
    <w:rsid w:val="00AE2238"/>
    <w:rsid w:val="00AE263A"/>
    <w:rsid w:val="00AE2659"/>
    <w:rsid w:val="00AE2B36"/>
    <w:rsid w:val="00AE3029"/>
    <w:rsid w:val="00AE3279"/>
    <w:rsid w:val="00AE3463"/>
    <w:rsid w:val="00AE380D"/>
    <w:rsid w:val="00AE3B9C"/>
    <w:rsid w:val="00AE3CA0"/>
    <w:rsid w:val="00AE3F5A"/>
    <w:rsid w:val="00AE43CE"/>
    <w:rsid w:val="00AE44D4"/>
    <w:rsid w:val="00AE481D"/>
    <w:rsid w:val="00AE4929"/>
    <w:rsid w:val="00AE4961"/>
    <w:rsid w:val="00AE4E93"/>
    <w:rsid w:val="00AE5031"/>
    <w:rsid w:val="00AE50A6"/>
    <w:rsid w:val="00AE50B0"/>
    <w:rsid w:val="00AE5743"/>
    <w:rsid w:val="00AE578E"/>
    <w:rsid w:val="00AE5AFF"/>
    <w:rsid w:val="00AE5BC5"/>
    <w:rsid w:val="00AE5E98"/>
    <w:rsid w:val="00AE63A7"/>
    <w:rsid w:val="00AE6662"/>
    <w:rsid w:val="00AE68E8"/>
    <w:rsid w:val="00AE6C61"/>
    <w:rsid w:val="00AE7308"/>
    <w:rsid w:val="00AE73F1"/>
    <w:rsid w:val="00AE7CD8"/>
    <w:rsid w:val="00AF013E"/>
    <w:rsid w:val="00AF01C8"/>
    <w:rsid w:val="00AF0272"/>
    <w:rsid w:val="00AF05D3"/>
    <w:rsid w:val="00AF0A8B"/>
    <w:rsid w:val="00AF0BB4"/>
    <w:rsid w:val="00AF0C33"/>
    <w:rsid w:val="00AF0F63"/>
    <w:rsid w:val="00AF1962"/>
    <w:rsid w:val="00AF19D5"/>
    <w:rsid w:val="00AF1A51"/>
    <w:rsid w:val="00AF1AF3"/>
    <w:rsid w:val="00AF206B"/>
    <w:rsid w:val="00AF2286"/>
    <w:rsid w:val="00AF2771"/>
    <w:rsid w:val="00AF2950"/>
    <w:rsid w:val="00AF2A4A"/>
    <w:rsid w:val="00AF3965"/>
    <w:rsid w:val="00AF3CC3"/>
    <w:rsid w:val="00AF3ED4"/>
    <w:rsid w:val="00AF3F77"/>
    <w:rsid w:val="00AF3FFA"/>
    <w:rsid w:val="00AF4115"/>
    <w:rsid w:val="00AF43BB"/>
    <w:rsid w:val="00AF47D5"/>
    <w:rsid w:val="00AF4B39"/>
    <w:rsid w:val="00AF5B2E"/>
    <w:rsid w:val="00AF5DD7"/>
    <w:rsid w:val="00AF63B1"/>
    <w:rsid w:val="00AF664A"/>
    <w:rsid w:val="00AF68A1"/>
    <w:rsid w:val="00AF6930"/>
    <w:rsid w:val="00AF74E4"/>
    <w:rsid w:val="00AF7523"/>
    <w:rsid w:val="00AF7580"/>
    <w:rsid w:val="00AF77CE"/>
    <w:rsid w:val="00AF7849"/>
    <w:rsid w:val="00AF7A1F"/>
    <w:rsid w:val="00B00DA9"/>
    <w:rsid w:val="00B013AD"/>
    <w:rsid w:val="00B01635"/>
    <w:rsid w:val="00B01DFB"/>
    <w:rsid w:val="00B01F40"/>
    <w:rsid w:val="00B0229D"/>
    <w:rsid w:val="00B022E2"/>
    <w:rsid w:val="00B02CB4"/>
    <w:rsid w:val="00B02EBC"/>
    <w:rsid w:val="00B0328A"/>
    <w:rsid w:val="00B0345F"/>
    <w:rsid w:val="00B03809"/>
    <w:rsid w:val="00B03987"/>
    <w:rsid w:val="00B039F2"/>
    <w:rsid w:val="00B04104"/>
    <w:rsid w:val="00B0426E"/>
    <w:rsid w:val="00B04388"/>
    <w:rsid w:val="00B048AF"/>
    <w:rsid w:val="00B04943"/>
    <w:rsid w:val="00B04B26"/>
    <w:rsid w:val="00B04EED"/>
    <w:rsid w:val="00B04F92"/>
    <w:rsid w:val="00B053AE"/>
    <w:rsid w:val="00B05565"/>
    <w:rsid w:val="00B055E4"/>
    <w:rsid w:val="00B0569A"/>
    <w:rsid w:val="00B05DFF"/>
    <w:rsid w:val="00B0608A"/>
    <w:rsid w:val="00B06416"/>
    <w:rsid w:val="00B06A19"/>
    <w:rsid w:val="00B06C1B"/>
    <w:rsid w:val="00B06D6B"/>
    <w:rsid w:val="00B06DFE"/>
    <w:rsid w:val="00B070A9"/>
    <w:rsid w:val="00B070CF"/>
    <w:rsid w:val="00B0721F"/>
    <w:rsid w:val="00B0762B"/>
    <w:rsid w:val="00B07848"/>
    <w:rsid w:val="00B07892"/>
    <w:rsid w:val="00B0797E"/>
    <w:rsid w:val="00B07C15"/>
    <w:rsid w:val="00B07E27"/>
    <w:rsid w:val="00B103FE"/>
    <w:rsid w:val="00B10E63"/>
    <w:rsid w:val="00B10F21"/>
    <w:rsid w:val="00B11ACA"/>
    <w:rsid w:val="00B120DA"/>
    <w:rsid w:val="00B1242D"/>
    <w:rsid w:val="00B12B03"/>
    <w:rsid w:val="00B12BCA"/>
    <w:rsid w:val="00B130A3"/>
    <w:rsid w:val="00B132EA"/>
    <w:rsid w:val="00B1332A"/>
    <w:rsid w:val="00B133AD"/>
    <w:rsid w:val="00B1381F"/>
    <w:rsid w:val="00B13DF3"/>
    <w:rsid w:val="00B13E68"/>
    <w:rsid w:val="00B13EFF"/>
    <w:rsid w:val="00B14489"/>
    <w:rsid w:val="00B145EF"/>
    <w:rsid w:val="00B145FC"/>
    <w:rsid w:val="00B14C1B"/>
    <w:rsid w:val="00B14C4D"/>
    <w:rsid w:val="00B14E39"/>
    <w:rsid w:val="00B152D9"/>
    <w:rsid w:val="00B153D3"/>
    <w:rsid w:val="00B15465"/>
    <w:rsid w:val="00B156A3"/>
    <w:rsid w:val="00B156DD"/>
    <w:rsid w:val="00B15D05"/>
    <w:rsid w:val="00B15DB1"/>
    <w:rsid w:val="00B15FB6"/>
    <w:rsid w:val="00B166AE"/>
    <w:rsid w:val="00B16886"/>
    <w:rsid w:val="00B16C79"/>
    <w:rsid w:val="00B16D73"/>
    <w:rsid w:val="00B16FCA"/>
    <w:rsid w:val="00B17B24"/>
    <w:rsid w:val="00B17D60"/>
    <w:rsid w:val="00B17F9C"/>
    <w:rsid w:val="00B200CF"/>
    <w:rsid w:val="00B200FE"/>
    <w:rsid w:val="00B20410"/>
    <w:rsid w:val="00B20576"/>
    <w:rsid w:val="00B2087F"/>
    <w:rsid w:val="00B20951"/>
    <w:rsid w:val="00B20C0D"/>
    <w:rsid w:val="00B20CAE"/>
    <w:rsid w:val="00B20DC2"/>
    <w:rsid w:val="00B20F3D"/>
    <w:rsid w:val="00B213BE"/>
    <w:rsid w:val="00B2177F"/>
    <w:rsid w:val="00B21D22"/>
    <w:rsid w:val="00B222D7"/>
    <w:rsid w:val="00B2261B"/>
    <w:rsid w:val="00B22A84"/>
    <w:rsid w:val="00B22D37"/>
    <w:rsid w:val="00B230CB"/>
    <w:rsid w:val="00B230FD"/>
    <w:rsid w:val="00B23490"/>
    <w:rsid w:val="00B23961"/>
    <w:rsid w:val="00B23C58"/>
    <w:rsid w:val="00B23C8E"/>
    <w:rsid w:val="00B24537"/>
    <w:rsid w:val="00B245CA"/>
    <w:rsid w:val="00B24D5B"/>
    <w:rsid w:val="00B24E9B"/>
    <w:rsid w:val="00B24EF5"/>
    <w:rsid w:val="00B25300"/>
    <w:rsid w:val="00B25628"/>
    <w:rsid w:val="00B256E5"/>
    <w:rsid w:val="00B256EC"/>
    <w:rsid w:val="00B25811"/>
    <w:rsid w:val="00B25966"/>
    <w:rsid w:val="00B25C80"/>
    <w:rsid w:val="00B261DF"/>
    <w:rsid w:val="00B265B0"/>
    <w:rsid w:val="00B26E30"/>
    <w:rsid w:val="00B273E4"/>
    <w:rsid w:val="00B2740A"/>
    <w:rsid w:val="00B27516"/>
    <w:rsid w:val="00B27B12"/>
    <w:rsid w:val="00B27D12"/>
    <w:rsid w:val="00B27D2B"/>
    <w:rsid w:val="00B30728"/>
    <w:rsid w:val="00B30984"/>
    <w:rsid w:val="00B3130B"/>
    <w:rsid w:val="00B314AC"/>
    <w:rsid w:val="00B314FA"/>
    <w:rsid w:val="00B31579"/>
    <w:rsid w:val="00B31BC4"/>
    <w:rsid w:val="00B31D8B"/>
    <w:rsid w:val="00B323F3"/>
    <w:rsid w:val="00B324E5"/>
    <w:rsid w:val="00B325F2"/>
    <w:rsid w:val="00B32828"/>
    <w:rsid w:val="00B32994"/>
    <w:rsid w:val="00B32BB9"/>
    <w:rsid w:val="00B32CEF"/>
    <w:rsid w:val="00B33113"/>
    <w:rsid w:val="00B33496"/>
    <w:rsid w:val="00B33518"/>
    <w:rsid w:val="00B33604"/>
    <w:rsid w:val="00B3366A"/>
    <w:rsid w:val="00B33975"/>
    <w:rsid w:val="00B340D8"/>
    <w:rsid w:val="00B34669"/>
    <w:rsid w:val="00B34AD2"/>
    <w:rsid w:val="00B34BCA"/>
    <w:rsid w:val="00B34D19"/>
    <w:rsid w:val="00B34F3B"/>
    <w:rsid w:val="00B34F58"/>
    <w:rsid w:val="00B35156"/>
    <w:rsid w:val="00B357AE"/>
    <w:rsid w:val="00B357E5"/>
    <w:rsid w:val="00B35807"/>
    <w:rsid w:val="00B3587F"/>
    <w:rsid w:val="00B35DEA"/>
    <w:rsid w:val="00B36025"/>
    <w:rsid w:val="00B36071"/>
    <w:rsid w:val="00B360EA"/>
    <w:rsid w:val="00B3614B"/>
    <w:rsid w:val="00B368A5"/>
    <w:rsid w:val="00B36943"/>
    <w:rsid w:val="00B36A37"/>
    <w:rsid w:val="00B36ADE"/>
    <w:rsid w:val="00B373CA"/>
    <w:rsid w:val="00B3787E"/>
    <w:rsid w:val="00B37A19"/>
    <w:rsid w:val="00B37A1B"/>
    <w:rsid w:val="00B37EA6"/>
    <w:rsid w:val="00B40478"/>
    <w:rsid w:val="00B408C9"/>
    <w:rsid w:val="00B40D5C"/>
    <w:rsid w:val="00B412FC"/>
    <w:rsid w:val="00B4162D"/>
    <w:rsid w:val="00B416C2"/>
    <w:rsid w:val="00B41AF1"/>
    <w:rsid w:val="00B41BC9"/>
    <w:rsid w:val="00B41CE7"/>
    <w:rsid w:val="00B4220B"/>
    <w:rsid w:val="00B42669"/>
    <w:rsid w:val="00B427B7"/>
    <w:rsid w:val="00B42882"/>
    <w:rsid w:val="00B430D8"/>
    <w:rsid w:val="00B43140"/>
    <w:rsid w:val="00B43741"/>
    <w:rsid w:val="00B437D3"/>
    <w:rsid w:val="00B437E5"/>
    <w:rsid w:val="00B43886"/>
    <w:rsid w:val="00B4392D"/>
    <w:rsid w:val="00B43A07"/>
    <w:rsid w:val="00B43ED4"/>
    <w:rsid w:val="00B443B3"/>
    <w:rsid w:val="00B44629"/>
    <w:rsid w:val="00B447EF"/>
    <w:rsid w:val="00B4486B"/>
    <w:rsid w:val="00B4499A"/>
    <w:rsid w:val="00B44B0F"/>
    <w:rsid w:val="00B44BCF"/>
    <w:rsid w:val="00B44D62"/>
    <w:rsid w:val="00B4511B"/>
    <w:rsid w:val="00B452D6"/>
    <w:rsid w:val="00B454B8"/>
    <w:rsid w:val="00B4556C"/>
    <w:rsid w:val="00B45A5C"/>
    <w:rsid w:val="00B45D9E"/>
    <w:rsid w:val="00B45F9F"/>
    <w:rsid w:val="00B46495"/>
    <w:rsid w:val="00B467BB"/>
    <w:rsid w:val="00B46A37"/>
    <w:rsid w:val="00B46D5C"/>
    <w:rsid w:val="00B46EFD"/>
    <w:rsid w:val="00B46F8B"/>
    <w:rsid w:val="00B47706"/>
    <w:rsid w:val="00B47DAC"/>
    <w:rsid w:val="00B47F7B"/>
    <w:rsid w:val="00B503B7"/>
    <w:rsid w:val="00B50408"/>
    <w:rsid w:val="00B50460"/>
    <w:rsid w:val="00B507E0"/>
    <w:rsid w:val="00B50FB0"/>
    <w:rsid w:val="00B51225"/>
    <w:rsid w:val="00B51F4D"/>
    <w:rsid w:val="00B520D4"/>
    <w:rsid w:val="00B5219D"/>
    <w:rsid w:val="00B52216"/>
    <w:rsid w:val="00B524AB"/>
    <w:rsid w:val="00B52C7E"/>
    <w:rsid w:val="00B5376B"/>
    <w:rsid w:val="00B53851"/>
    <w:rsid w:val="00B539DC"/>
    <w:rsid w:val="00B53C11"/>
    <w:rsid w:val="00B53C13"/>
    <w:rsid w:val="00B53CC2"/>
    <w:rsid w:val="00B54134"/>
    <w:rsid w:val="00B54429"/>
    <w:rsid w:val="00B544BF"/>
    <w:rsid w:val="00B5480A"/>
    <w:rsid w:val="00B54C4E"/>
    <w:rsid w:val="00B54E8A"/>
    <w:rsid w:val="00B55048"/>
    <w:rsid w:val="00B559A8"/>
    <w:rsid w:val="00B55CA5"/>
    <w:rsid w:val="00B55CBF"/>
    <w:rsid w:val="00B5606E"/>
    <w:rsid w:val="00B56371"/>
    <w:rsid w:val="00B56897"/>
    <w:rsid w:val="00B56BBF"/>
    <w:rsid w:val="00B56C60"/>
    <w:rsid w:val="00B56EB6"/>
    <w:rsid w:val="00B56F1B"/>
    <w:rsid w:val="00B572C8"/>
    <w:rsid w:val="00B576F9"/>
    <w:rsid w:val="00B57919"/>
    <w:rsid w:val="00B57E32"/>
    <w:rsid w:val="00B6011E"/>
    <w:rsid w:val="00B6016B"/>
    <w:rsid w:val="00B604A9"/>
    <w:rsid w:val="00B6051E"/>
    <w:rsid w:val="00B60597"/>
    <w:rsid w:val="00B605DF"/>
    <w:rsid w:val="00B60CD5"/>
    <w:rsid w:val="00B60E4D"/>
    <w:rsid w:val="00B60ECB"/>
    <w:rsid w:val="00B6113E"/>
    <w:rsid w:val="00B612C5"/>
    <w:rsid w:val="00B61613"/>
    <w:rsid w:val="00B61B8B"/>
    <w:rsid w:val="00B62109"/>
    <w:rsid w:val="00B6214D"/>
    <w:rsid w:val="00B622E2"/>
    <w:rsid w:val="00B623C3"/>
    <w:rsid w:val="00B62529"/>
    <w:rsid w:val="00B62AAA"/>
    <w:rsid w:val="00B62AD9"/>
    <w:rsid w:val="00B62FE6"/>
    <w:rsid w:val="00B637E4"/>
    <w:rsid w:val="00B638E0"/>
    <w:rsid w:val="00B63D89"/>
    <w:rsid w:val="00B63E72"/>
    <w:rsid w:val="00B63F31"/>
    <w:rsid w:val="00B646BF"/>
    <w:rsid w:val="00B64936"/>
    <w:rsid w:val="00B6499C"/>
    <w:rsid w:val="00B64AB4"/>
    <w:rsid w:val="00B64E85"/>
    <w:rsid w:val="00B6595C"/>
    <w:rsid w:val="00B660C3"/>
    <w:rsid w:val="00B66225"/>
    <w:rsid w:val="00B662C0"/>
    <w:rsid w:val="00B665D7"/>
    <w:rsid w:val="00B6670F"/>
    <w:rsid w:val="00B66DF4"/>
    <w:rsid w:val="00B66E4B"/>
    <w:rsid w:val="00B6700C"/>
    <w:rsid w:val="00B67076"/>
    <w:rsid w:val="00B6719D"/>
    <w:rsid w:val="00B67327"/>
    <w:rsid w:val="00B6744D"/>
    <w:rsid w:val="00B674B2"/>
    <w:rsid w:val="00B67560"/>
    <w:rsid w:val="00B676F8"/>
    <w:rsid w:val="00B6786E"/>
    <w:rsid w:val="00B67C29"/>
    <w:rsid w:val="00B67C63"/>
    <w:rsid w:val="00B67CA4"/>
    <w:rsid w:val="00B702E5"/>
    <w:rsid w:val="00B7082E"/>
    <w:rsid w:val="00B70C30"/>
    <w:rsid w:val="00B70CBE"/>
    <w:rsid w:val="00B70CD6"/>
    <w:rsid w:val="00B70DEB"/>
    <w:rsid w:val="00B70F78"/>
    <w:rsid w:val="00B71379"/>
    <w:rsid w:val="00B71AAE"/>
    <w:rsid w:val="00B72337"/>
    <w:rsid w:val="00B7238C"/>
    <w:rsid w:val="00B7294F"/>
    <w:rsid w:val="00B72B26"/>
    <w:rsid w:val="00B72B84"/>
    <w:rsid w:val="00B72E5C"/>
    <w:rsid w:val="00B73017"/>
    <w:rsid w:val="00B7305F"/>
    <w:rsid w:val="00B734BC"/>
    <w:rsid w:val="00B73AF5"/>
    <w:rsid w:val="00B73DD4"/>
    <w:rsid w:val="00B73F96"/>
    <w:rsid w:val="00B7439B"/>
    <w:rsid w:val="00B74741"/>
    <w:rsid w:val="00B74B5E"/>
    <w:rsid w:val="00B74C2C"/>
    <w:rsid w:val="00B74C89"/>
    <w:rsid w:val="00B75251"/>
    <w:rsid w:val="00B75376"/>
    <w:rsid w:val="00B7589B"/>
    <w:rsid w:val="00B75A50"/>
    <w:rsid w:val="00B76189"/>
    <w:rsid w:val="00B76AE8"/>
    <w:rsid w:val="00B772FF"/>
    <w:rsid w:val="00B774DD"/>
    <w:rsid w:val="00B77A28"/>
    <w:rsid w:val="00B77BDD"/>
    <w:rsid w:val="00B77CA3"/>
    <w:rsid w:val="00B77D68"/>
    <w:rsid w:val="00B77FE1"/>
    <w:rsid w:val="00B80045"/>
    <w:rsid w:val="00B800DD"/>
    <w:rsid w:val="00B8029C"/>
    <w:rsid w:val="00B806C5"/>
    <w:rsid w:val="00B80B4C"/>
    <w:rsid w:val="00B80D2E"/>
    <w:rsid w:val="00B81344"/>
    <w:rsid w:val="00B8148B"/>
    <w:rsid w:val="00B81A93"/>
    <w:rsid w:val="00B81B5D"/>
    <w:rsid w:val="00B81F21"/>
    <w:rsid w:val="00B822C8"/>
    <w:rsid w:val="00B82B02"/>
    <w:rsid w:val="00B82CA5"/>
    <w:rsid w:val="00B82E27"/>
    <w:rsid w:val="00B82E92"/>
    <w:rsid w:val="00B82EEC"/>
    <w:rsid w:val="00B83059"/>
    <w:rsid w:val="00B83556"/>
    <w:rsid w:val="00B83974"/>
    <w:rsid w:val="00B839A8"/>
    <w:rsid w:val="00B83C87"/>
    <w:rsid w:val="00B84350"/>
    <w:rsid w:val="00B84492"/>
    <w:rsid w:val="00B84831"/>
    <w:rsid w:val="00B8492C"/>
    <w:rsid w:val="00B84A1C"/>
    <w:rsid w:val="00B84C0C"/>
    <w:rsid w:val="00B84CDB"/>
    <w:rsid w:val="00B8533D"/>
    <w:rsid w:val="00B85E6D"/>
    <w:rsid w:val="00B861FA"/>
    <w:rsid w:val="00B8624F"/>
    <w:rsid w:val="00B864B7"/>
    <w:rsid w:val="00B8684F"/>
    <w:rsid w:val="00B86A36"/>
    <w:rsid w:val="00B86A99"/>
    <w:rsid w:val="00B86C19"/>
    <w:rsid w:val="00B86ED9"/>
    <w:rsid w:val="00B86F1F"/>
    <w:rsid w:val="00B87565"/>
    <w:rsid w:val="00B87C0A"/>
    <w:rsid w:val="00B87F0F"/>
    <w:rsid w:val="00B87FDE"/>
    <w:rsid w:val="00B90005"/>
    <w:rsid w:val="00B901B1"/>
    <w:rsid w:val="00B901D4"/>
    <w:rsid w:val="00B90458"/>
    <w:rsid w:val="00B9060B"/>
    <w:rsid w:val="00B90686"/>
    <w:rsid w:val="00B9079A"/>
    <w:rsid w:val="00B90BDB"/>
    <w:rsid w:val="00B90CC7"/>
    <w:rsid w:val="00B9103F"/>
    <w:rsid w:val="00B912EE"/>
    <w:rsid w:val="00B912FF"/>
    <w:rsid w:val="00B91670"/>
    <w:rsid w:val="00B91B9F"/>
    <w:rsid w:val="00B91D99"/>
    <w:rsid w:val="00B92026"/>
    <w:rsid w:val="00B92781"/>
    <w:rsid w:val="00B92A4B"/>
    <w:rsid w:val="00B93237"/>
    <w:rsid w:val="00B932B4"/>
    <w:rsid w:val="00B93749"/>
    <w:rsid w:val="00B93B4A"/>
    <w:rsid w:val="00B93CF2"/>
    <w:rsid w:val="00B93FD2"/>
    <w:rsid w:val="00B94151"/>
    <w:rsid w:val="00B9485C"/>
    <w:rsid w:val="00B94871"/>
    <w:rsid w:val="00B94B98"/>
    <w:rsid w:val="00B94BB1"/>
    <w:rsid w:val="00B94C34"/>
    <w:rsid w:val="00B94DEB"/>
    <w:rsid w:val="00B953D8"/>
    <w:rsid w:val="00B95AC5"/>
    <w:rsid w:val="00B95D05"/>
    <w:rsid w:val="00B95D62"/>
    <w:rsid w:val="00B960FB"/>
    <w:rsid w:val="00B96791"/>
    <w:rsid w:val="00B969D7"/>
    <w:rsid w:val="00B96CC2"/>
    <w:rsid w:val="00B96DD8"/>
    <w:rsid w:val="00B97495"/>
    <w:rsid w:val="00B9758E"/>
    <w:rsid w:val="00B9781D"/>
    <w:rsid w:val="00B9782F"/>
    <w:rsid w:val="00B97ADD"/>
    <w:rsid w:val="00B97AE1"/>
    <w:rsid w:val="00B97FB3"/>
    <w:rsid w:val="00BA0101"/>
    <w:rsid w:val="00BA044F"/>
    <w:rsid w:val="00BA0901"/>
    <w:rsid w:val="00BA09AA"/>
    <w:rsid w:val="00BA09D0"/>
    <w:rsid w:val="00BA0B34"/>
    <w:rsid w:val="00BA11B7"/>
    <w:rsid w:val="00BA13A8"/>
    <w:rsid w:val="00BA13DB"/>
    <w:rsid w:val="00BA1A5B"/>
    <w:rsid w:val="00BA1E5F"/>
    <w:rsid w:val="00BA23F7"/>
    <w:rsid w:val="00BA255A"/>
    <w:rsid w:val="00BA2F53"/>
    <w:rsid w:val="00BA38AD"/>
    <w:rsid w:val="00BA3B3F"/>
    <w:rsid w:val="00BA40CA"/>
    <w:rsid w:val="00BA461E"/>
    <w:rsid w:val="00BA466D"/>
    <w:rsid w:val="00BA4755"/>
    <w:rsid w:val="00BA4851"/>
    <w:rsid w:val="00BA4DA5"/>
    <w:rsid w:val="00BA4F9F"/>
    <w:rsid w:val="00BA54EE"/>
    <w:rsid w:val="00BA55D1"/>
    <w:rsid w:val="00BA5635"/>
    <w:rsid w:val="00BA571B"/>
    <w:rsid w:val="00BA581D"/>
    <w:rsid w:val="00BA5DE2"/>
    <w:rsid w:val="00BA5E6A"/>
    <w:rsid w:val="00BA613C"/>
    <w:rsid w:val="00BA6242"/>
    <w:rsid w:val="00BA6284"/>
    <w:rsid w:val="00BA664D"/>
    <w:rsid w:val="00BA6734"/>
    <w:rsid w:val="00BA6749"/>
    <w:rsid w:val="00BA6A3B"/>
    <w:rsid w:val="00BA6AF3"/>
    <w:rsid w:val="00BA79E5"/>
    <w:rsid w:val="00BA7CC6"/>
    <w:rsid w:val="00BA7D7A"/>
    <w:rsid w:val="00BB0477"/>
    <w:rsid w:val="00BB0CE2"/>
    <w:rsid w:val="00BB10C7"/>
    <w:rsid w:val="00BB118E"/>
    <w:rsid w:val="00BB171C"/>
    <w:rsid w:val="00BB190D"/>
    <w:rsid w:val="00BB1BEC"/>
    <w:rsid w:val="00BB1C75"/>
    <w:rsid w:val="00BB24CD"/>
    <w:rsid w:val="00BB2D25"/>
    <w:rsid w:val="00BB2DF9"/>
    <w:rsid w:val="00BB34CA"/>
    <w:rsid w:val="00BB3A74"/>
    <w:rsid w:val="00BB43D3"/>
    <w:rsid w:val="00BB4574"/>
    <w:rsid w:val="00BB4606"/>
    <w:rsid w:val="00BB479B"/>
    <w:rsid w:val="00BB484D"/>
    <w:rsid w:val="00BB4F6D"/>
    <w:rsid w:val="00BB4FC1"/>
    <w:rsid w:val="00BB4FD5"/>
    <w:rsid w:val="00BB5592"/>
    <w:rsid w:val="00BB62D9"/>
    <w:rsid w:val="00BB640A"/>
    <w:rsid w:val="00BB643C"/>
    <w:rsid w:val="00BB6651"/>
    <w:rsid w:val="00BB66A2"/>
    <w:rsid w:val="00BB687C"/>
    <w:rsid w:val="00BB6CD7"/>
    <w:rsid w:val="00BB7258"/>
    <w:rsid w:val="00BB734B"/>
    <w:rsid w:val="00BB759F"/>
    <w:rsid w:val="00BB777B"/>
    <w:rsid w:val="00BB7E7A"/>
    <w:rsid w:val="00BC02A2"/>
    <w:rsid w:val="00BC07C9"/>
    <w:rsid w:val="00BC0A92"/>
    <w:rsid w:val="00BC0C2B"/>
    <w:rsid w:val="00BC0D0A"/>
    <w:rsid w:val="00BC12A5"/>
    <w:rsid w:val="00BC1308"/>
    <w:rsid w:val="00BC15A2"/>
    <w:rsid w:val="00BC1D45"/>
    <w:rsid w:val="00BC2007"/>
    <w:rsid w:val="00BC216D"/>
    <w:rsid w:val="00BC2B36"/>
    <w:rsid w:val="00BC2BEB"/>
    <w:rsid w:val="00BC2C3C"/>
    <w:rsid w:val="00BC4405"/>
    <w:rsid w:val="00BC44C2"/>
    <w:rsid w:val="00BC48C2"/>
    <w:rsid w:val="00BC4944"/>
    <w:rsid w:val="00BC5143"/>
    <w:rsid w:val="00BC5203"/>
    <w:rsid w:val="00BC52A2"/>
    <w:rsid w:val="00BC546A"/>
    <w:rsid w:val="00BC552E"/>
    <w:rsid w:val="00BC60ED"/>
    <w:rsid w:val="00BC6311"/>
    <w:rsid w:val="00BC64DA"/>
    <w:rsid w:val="00BC6693"/>
    <w:rsid w:val="00BC67AC"/>
    <w:rsid w:val="00BC68C3"/>
    <w:rsid w:val="00BC697F"/>
    <w:rsid w:val="00BC69BA"/>
    <w:rsid w:val="00BC6B30"/>
    <w:rsid w:val="00BC6C26"/>
    <w:rsid w:val="00BC782C"/>
    <w:rsid w:val="00BC7FE4"/>
    <w:rsid w:val="00BD032F"/>
    <w:rsid w:val="00BD047E"/>
    <w:rsid w:val="00BD063B"/>
    <w:rsid w:val="00BD0C48"/>
    <w:rsid w:val="00BD0EAE"/>
    <w:rsid w:val="00BD16A7"/>
    <w:rsid w:val="00BD16AB"/>
    <w:rsid w:val="00BD1DEE"/>
    <w:rsid w:val="00BD1E30"/>
    <w:rsid w:val="00BD21B6"/>
    <w:rsid w:val="00BD28DB"/>
    <w:rsid w:val="00BD2997"/>
    <w:rsid w:val="00BD2BCE"/>
    <w:rsid w:val="00BD2CEA"/>
    <w:rsid w:val="00BD2F8D"/>
    <w:rsid w:val="00BD31E2"/>
    <w:rsid w:val="00BD333C"/>
    <w:rsid w:val="00BD3986"/>
    <w:rsid w:val="00BD3B4B"/>
    <w:rsid w:val="00BD4339"/>
    <w:rsid w:val="00BD4528"/>
    <w:rsid w:val="00BD4529"/>
    <w:rsid w:val="00BD4776"/>
    <w:rsid w:val="00BD480F"/>
    <w:rsid w:val="00BD4C71"/>
    <w:rsid w:val="00BD54D8"/>
    <w:rsid w:val="00BD57C7"/>
    <w:rsid w:val="00BD5A2F"/>
    <w:rsid w:val="00BD5D21"/>
    <w:rsid w:val="00BD60B1"/>
    <w:rsid w:val="00BD6788"/>
    <w:rsid w:val="00BD67E5"/>
    <w:rsid w:val="00BD6895"/>
    <w:rsid w:val="00BD73C0"/>
    <w:rsid w:val="00BD746B"/>
    <w:rsid w:val="00BD75B2"/>
    <w:rsid w:val="00BD7611"/>
    <w:rsid w:val="00BD768D"/>
    <w:rsid w:val="00BD76EE"/>
    <w:rsid w:val="00BD7784"/>
    <w:rsid w:val="00BD7881"/>
    <w:rsid w:val="00BD7967"/>
    <w:rsid w:val="00BD7C73"/>
    <w:rsid w:val="00BD7F44"/>
    <w:rsid w:val="00BE0407"/>
    <w:rsid w:val="00BE04F1"/>
    <w:rsid w:val="00BE0835"/>
    <w:rsid w:val="00BE0888"/>
    <w:rsid w:val="00BE1503"/>
    <w:rsid w:val="00BE151C"/>
    <w:rsid w:val="00BE16B0"/>
    <w:rsid w:val="00BE1C0F"/>
    <w:rsid w:val="00BE1C18"/>
    <w:rsid w:val="00BE1D7B"/>
    <w:rsid w:val="00BE2183"/>
    <w:rsid w:val="00BE2462"/>
    <w:rsid w:val="00BE24BD"/>
    <w:rsid w:val="00BE2659"/>
    <w:rsid w:val="00BE28BE"/>
    <w:rsid w:val="00BE2E8C"/>
    <w:rsid w:val="00BE3136"/>
    <w:rsid w:val="00BE35AE"/>
    <w:rsid w:val="00BE3B7C"/>
    <w:rsid w:val="00BE4233"/>
    <w:rsid w:val="00BE4E7D"/>
    <w:rsid w:val="00BE5217"/>
    <w:rsid w:val="00BE6127"/>
    <w:rsid w:val="00BE6352"/>
    <w:rsid w:val="00BE6744"/>
    <w:rsid w:val="00BE6846"/>
    <w:rsid w:val="00BE6974"/>
    <w:rsid w:val="00BE6BD5"/>
    <w:rsid w:val="00BE6CD6"/>
    <w:rsid w:val="00BE751B"/>
    <w:rsid w:val="00BE7908"/>
    <w:rsid w:val="00BE7979"/>
    <w:rsid w:val="00BE7FC7"/>
    <w:rsid w:val="00BF0257"/>
    <w:rsid w:val="00BF04D3"/>
    <w:rsid w:val="00BF0765"/>
    <w:rsid w:val="00BF079C"/>
    <w:rsid w:val="00BF0849"/>
    <w:rsid w:val="00BF0C5C"/>
    <w:rsid w:val="00BF124E"/>
    <w:rsid w:val="00BF13D8"/>
    <w:rsid w:val="00BF1778"/>
    <w:rsid w:val="00BF18AA"/>
    <w:rsid w:val="00BF19C9"/>
    <w:rsid w:val="00BF1D2A"/>
    <w:rsid w:val="00BF2060"/>
    <w:rsid w:val="00BF2280"/>
    <w:rsid w:val="00BF257A"/>
    <w:rsid w:val="00BF2DEB"/>
    <w:rsid w:val="00BF3021"/>
    <w:rsid w:val="00BF319B"/>
    <w:rsid w:val="00BF329A"/>
    <w:rsid w:val="00BF3302"/>
    <w:rsid w:val="00BF3733"/>
    <w:rsid w:val="00BF3A21"/>
    <w:rsid w:val="00BF3A2C"/>
    <w:rsid w:val="00BF3BD1"/>
    <w:rsid w:val="00BF405C"/>
    <w:rsid w:val="00BF44F7"/>
    <w:rsid w:val="00BF491A"/>
    <w:rsid w:val="00BF4C6F"/>
    <w:rsid w:val="00BF4FF4"/>
    <w:rsid w:val="00BF55E4"/>
    <w:rsid w:val="00BF5744"/>
    <w:rsid w:val="00BF5758"/>
    <w:rsid w:val="00BF5B85"/>
    <w:rsid w:val="00BF5EB7"/>
    <w:rsid w:val="00BF6196"/>
    <w:rsid w:val="00BF6596"/>
    <w:rsid w:val="00BF68BB"/>
    <w:rsid w:val="00BF6903"/>
    <w:rsid w:val="00BF6DF7"/>
    <w:rsid w:val="00BF6E21"/>
    <w:rsid w:val="00BF6E82"/>
    <w:rsid w:val="00BF71E9"/>
    <w:rsid w:val="00BF74A8"/>
    <w:rsid w:val="00BF76F4"/>
    <w:rsid w:val="00BF76F6"/>
    <w:rsid w:val="00C01244"/>
    <w:rsid w:val="00C0175E"/>
    <w:rsid w:val="00C01835"/>
    <w:rsid w:val="00C01DC1"/>
    <w:rsid w:val="00C0252D"/>
    <w:rsid w:val="00C02537"/>
    <w:rsid w:val="00C02767"/>
    <w:rsid w:val="00C03163"/>
    <w:rsid w:val="00C031A0"/>
    <w:rsid w:val="00C03491"/>
    <w:rsid w:val="00C034F0"/>
    <w:rsid w:val="00C036DE"/>
    <w:rsid w:val="00C038EC"/>
    <w:rsid w:val="00C039CE"/>
    <w:rsid w:val="00C04313"/>
    <w:rsid w:val="00C0434A"/>
    <w:rsid w:val="00C04EB2"/>
    <w:rsid w:val="00C04FAA"/>
    <w:rsid w:val="00C0512F"/>
    <w:rsid w:val="00C05781"/>
    <w:rsid w:val="00C05813"/>
    <w:rsid w:val="00C058FF"/>
    <w:rsid w:val="00C05AA3"/>
    <w:rsid w:val="00C05BCA"/>
    <w:rsid w:val="00C05E4A"/>
    <w:rsid w:val="00C05E7F"/>
    <w:rsid w:val="00C05F01"/>
    <w:rsid w:val="00C0606C"/>
    <w:rsid w:val="00C061BB"/>
    <w:rsid w:val="00C06291"/>
    <w:rsid w:val="00C064E3"/>
    <w:rsid w:val="00C0686F"/>
    <w:rsid w:val="00C06D57"/>
    <w:rsid w:val="00C07392"/>
    <w:rsid w:val="00C07478"/>
    <w:rsid w:val="00C07AD1"/>
    <w:rsid w:val="00C07FF8"/>
    <w:rsid w:val="00C102A6"/>
    <w:rsid w:val="00C103A1"/>
    <w:rsid w:val="00C10526"/>
    <w:rsid w:val="00C109CB"/>
    <w:rsid w:val="00C10A7D"/>
    <w:rsid w:val="00C10BD7"/>
    <w:rsid w:val="00C12164"/>
    <w:rsid w:val="00C124F9"/>
    <w:rsid w:val="00C12885"/>
    <w:rsid w:val="00C12949"/>
    <w:rsid w:val="00C12A6A"/>
    <w:rsid w:val="00C13055"/>
    <w:rsid w:val="00C13228"/>
    <w:rsid w:val="00C13356"/>
    <w:rsid w:val="00C13DD4"/>
    <w:rsid w:val="00C140F0"/>
    <w:rsid w:val="00C1413C"/>
    <w:rsid w:val="00C142A5"/>
    <w:rsid w:val="00C1459A"/>
    <w:rsid w:val="00C147A9"/>
    <w:rsid w:val="00C149D8"/>
    <w:rsid w:val="00C14CB6"/>
    <w:rsid w:val="00C14EEE"/>
    <w:rsid w:val="00C15041"/>
    <w:rsid w:val="00C15736"/>
    <w:rsid w:val="00C15D3B"/>
    <w:rsid w:val="00C16158"/>
    <w:rsid w:val="00C16497"/>
    <w:rsid w:val="00C16563"/>
    <w:rsid w:val="00C16BD3"/>
    <w:rsid w:val="00C1728D"/>
    <w:rsid w:val="00C17542"/>
    <w:rsid w:val="00C176C8"/>
    <w:rsid w:val="00C17A1A"/>
    <w:rsid w:val="00C17A46"/>
    <w:rsid w:val="00C17B97"/>
    <w:rsid w:val="00C17CCA"/>
    <w:rsid w:val="00C17DBE"/>
    <w:rsid w:val="00C2000D"/>
    <w:rsid w:val="00C200A3"/>
    <w:rsid w:val="00C2047E"/>
    <w:rsid w:val="00C2098F"/>
    <w:rsid w:val="00C20B9E"/>
    <w:rsid w:val="00C20D4F"/>
    <w:rsid w:val="00C20E29"/>
    <w:rsid w:val="00C21175"/>
    <w:rsid w:val="00C2122C"/>
    <w:rsid w:val="00C212E0"/>
    <w:rsid w:val="00C213EF"/>
    <w:rsid w:val="00C21B53"/>
    <w:rsid w:val="00C22224"/>
    <w:rsid w:val="00C22AE1"/>
    <w:rsid w:val="00C2330B"/>
    <w:rsid w:val="00C23317"/>
    <w:rsid w:val="00C233BF"/>
    <w:rsid w:val="00C2366F"/>
    <w:rsid w:val="00C23BA2"/>
    <w:rsid w:val="00C23E22"/>
    <w:rsid w:val="00C246D5"/>
    <w:rsid w:val="00C24EF2"/>
    <w:rsid w:val="00C251CA"/>
    <w:rsid w:val="00C25509"/>
    <w:rsid w:val="00C25AE8"/>
    <w:rsid w:val="00C25B73"/>
    <w:rsid w:val="00C26112"/>
    <w:rsid w:val="00C26384"/>
    <w:rsid w:val="00C265EC"/>
    <w:rsid w:val="00C27422"/>
    <w:rsid w:val="00C27565"/>
    <w:rsid w:val="00C279BF"/>
    <w:rsid w:val="00C27A96"/>
    <w:rsid w:val="00C27C2E"/>
    <w:rsid w:val="00C27EDB"/>
    <w:rsid w:val="00C30009"/>
    <w:rsid w:val="00C300B6"/>
    <w:rsid w:val="00C30757"/>
    <w:rsid w:val="00C30993"/>
    <w:rsid w:val="00C30CE0"/>
    <w:rsid w:val="00C3103A"/>
    <w:rsid w:val="00C31056"/>
    <w:rsid w:val="00C3186D"/>
    <w:rsid w:val="00C321E5"/>
    <w:rsid w:val="00C32588"/>
    <w:rsid w:val="00C3295E"/>
    <w:rsid w:val="00C32F85"/>
    <w:rsid w:val="00C330F5"/>
    <w:rsid w:val="00C331BC"/>
    <w:rsid w:val="00C33459"/>
    <w:rsid w:val="00C33710"/>
    <w:rsid w:val="00C3396F"/>
    <w:rsid w:val="00C34CF0"/>
    <w:rsid w:val="00C34F3A"/>
    <w:rsid w:val="00C35540"/>
    <w:rsid w:val="00C355AB"/>
    <w:rsid w:val="00C357D2"/>
    <w:rsid w:val="00C3597B"/>
    <w:rsid w:val="00C35D80"/>
    <w:rsid w:val="00C35FCC"/>
    <w:rsid w:val="00C3656C"/>
    <w:rsid w:val="00C367D3"/>
    <w:rsid w:val="00C37073"/>
    <w:rsid w:val="00C37646"/>
    <w:rsid w:val="00C37924"/>
    <w:rsid w:val="00C3798B"/>
    <w:rsid w:val="00C37A96"/>
    <w:rsid w:val="00C37E62"/>
    <w:rsid w:val="00C40104"/>
    <w:rsid w:val="00C402AA"/>
    <w:rsid w:val="00C40452"/>
    <w:rsid w:val="00C406EE"/>
    <w:rsid w:val="00C40AF4"/>
    <w:rsid w:val="00C40EDC"/>
    <w:rsid w:val="00C410E1"/>
    <w:rsid w:val="00C42447"/>
    <w:rsid w:val="00C426E4"/>
    <w:rsid w:val="00C42A68"/>
    <w:rsid w:val="00C42FF0"/>
    <w:rsid w:val="00C43395"/>
    <w:rsid w:val="00C43412"/>
    <w:rsid w:val="00C43468"/>
    <w:rsid w:val="00C434C3"/>
    <w:rsid w:val="00C43C81"/>
    <w:rsid w:val="00C44129"/>
    <w:rsid w:val="00C44AE7"/>
    <w:rsid w:val="00C44B31"/>
    <w:rsid w:val="00C4509D"/>
    <w:rsid w:val="00C4559D"/>
    <w:rsid w:val="00C45610"/>
    <w:rsid w:val="00C45C85"/>
    <w:rsid w:val="00C45CC0"/>
    <w:rsid w:val="00C46115"/>
    <w:rsid w:val="00C464B3"/>
    <w:rsid w:val="00C46823"/>
    <w:rsid w:val="00C4682D"/>
    <w:rsid w:val="00C46876"/>
    <w:rsid w:val="00C46971"/>
    <w:rsid w:val="00C46AE5"/>
    <w:rsid w:val="00C46F1A"/>
    <w:rsid w:val="00C475BD"/>
    <w:rsid w:val="00C47C21"/>
    <w:rsid w:val="00C47CA8"/>
    <w:rsid w:val="00C47E1F"/>
    <w:rsid w:val="00C501A6"/>
    <w:rsid w:val="00C5021C"/>
    <w:rsid w:val="00C5028C"/>
    <w:rsid w:val="00C5042C"/>
    <w:rsid w:val="00C50435"/>
    <w:rsid w:val="00C5097A"/>
    <w:rsid w:val="00C50DE7"/>
    <w:rsid w:val="00C512FB"/>
    <w:rsid w:val="00C515F3"/>
    <w:rsid w:val="00C51602"/>
    <w:rsid w:val="00C51CB1"/>
    <w:rsid w:val="00C52307"/>
    <w:rsid w:val="00C52367"/>
    <w:rsid w:val="00C52426"/>
    <w:rsid w:val="00C52762"/>
    <w:rsid w:val="00C52989"/>
    <w:rsid w:val="00C52A25"/>
    <w:rsid w:val="00C52B21"/>
    <w:rsid w:val="00C52DA2"/>
    <w:rsid w:val="00C52F72"/>
    <w:rsid w:val="00C53771"/>
    <w:rsid w:val="00C537F6"/>
    <w:rsid w:val="00C538AC"/>
    <w:rsid w:val="00C53929"/>
    <w:rsid w:val="00C53C72"/>
    <w:rsid w:val="00C53E34"/>
    <w:rsid w:val="00C53E40"/>
    <w:rsid w:val="00C54B3B"/>
    <w:rsid w:val="00C54F75"/>
    <w:rsid w:val="00C55103"/>
    <w:rsid w:val="00C556BA"/>
    <w:rsid w:val="00C559E7"/>
    <w:rsid w:val="00C55B20"/>
    <w:rsid w:val="00C55BE9"/>
    <w:rsid w:val="00C55F0A"/>
    <w:rsid w:val="00C56054"/>
    <w:rsid w:val="00C5619C"/>
    <w:rsid w:val="00C56EAC"/>
    <w:rsid w:val="00C56FA9"/>
    <w:rsid w:val="00C572C1"/>
    <w:rsid w:val="00C579F2"/>
    <w:rsid w:val="00C57F58"/>
    <w:rsid w:val="00C6013E"/>
    <w:rsid w:val="00C6019F"/>
    <w:rsid w:val="00C604F0"/>
    <w:rsid w:val="00C60993"/>
    <w:rsid w:val="00C61258"/>
    <w:rsid w:val="00C6139A"/>
    <w:rsid w:val="00C61495"/>
    <w:rsid w:val="00C614F0"/>
    <w:rsid w:val="00C61658"/>
    <w:rsid w:val="00C61759"/>
    <w:rsid w:val="00C6181E"/>
    <w:rsid w:val="00C61836"/>
    <w:rsid w:val="00C6190A"/>
    <w:rsid w:val="00C61B07"/>
    <w:rsid w:val="00C61D07"/>
    <w:rsid w:val="00C62109"/>
    <w:rsid w:val="00C62928"/>
    <w:rsid w:val="00C62948"/>
    <w:rsid w:val="00C62BC9"/>
    <w:rsid w:val="00C62BDF"/>
    <w:rsid w:val="00C62F96"/>
    <w:rsid w:val="00C63517"/>
    <w:rsid w:val="00C63F79"/>
    <w:rsid w:val="00C63FBA"/>
    <w:rsid w:val="00C6414E"/>
    <w:rsid w:val="00C64180"/>
    <w:rsid w:val="00C64271"/>
    <w:rsid w:val="00C6434C"/>
    <w:rsid w:val="00C64351"/>
    <w:rsid w:val="00C64BAA"/>
    <w:rsid w:val="00C64D66"/>
    <w:rsid w:val="00C64F48"/>
    <w:rsid w:val="00C656B9"/>
    <w:rsid w:val="00C65BCC"/>
    <w:rsid w:val="00C65EED"/>
    <w:rsid w:val="00C6624F"/>
    <w:rsid w:val="00C664E1"/>
    <w:rsid w:val="00C665E4"/>
    <w:rsid w:val="00C66617"/>
    <w:rsid w:val="00C6686B"/>
    <w:rsid w:val="00C66F48"/>
    <w:rsid w:val="00C66F49"/>
    <w:rsid w:val="00C6722F"/>
    <w:rsid w:val="00C67234"/>
    <w:rsid w:val="00C67489"/>
    <w:rsid w:val="00C679E8"/>
    <w:rsid w:val="00C67C9B"/>
    <w:rsid w:val="00C67E42"/>
    <w:rsid w:val="00C70673"/>
    <w:rsid w:val="00C70810"/>
    <w:rsid w:val="00C70D5B"/>
    <w:rsid w:val="00C70EEA"/>
    <w:rsid w:val="00C70FFE"/>
    <w:rsid w:val="00C71131"/>
    <w:rsid w:val="00C7136B"/>
    <w:rsid w:val="00C71850"/>
    <w:rsid w:val="00C71924"/>
    <w:rsid w:val="00C71BA2"/>
    <w:rsid w:val="00C721F0"/>
    <w:rsid w:val="00C723F4"/>
    <w:rsid w:val="00C72442"/>
    <w:rsid w:val="00C72BAD"/>
    <w:rsid w:val="00C73932"/>
    <w:rsid w:val="00C739AB"/>
    <w:rsid w:val="00C73C34"/>
    <w:rsid w:val="00C73D78"/>
    <w:rsid w:val="00C73EBF"/>
    <w:rsid w:val="00C73F2B"/>
    <w:rsid w:val="00C73F4A"/>
    <w:rsid w:val="00C74269"/>
    <w:rsid w:val="00C743DE"/>
    <w:rsid w:val="00C74AFB"/>
    <w:rsid w:val="00C74B3F"/>
    <w:rsid w:val="00C751CB"/>
    <w:rsid w:val="00C7544F"/>
    <w:rsid w:val="00C758A0"/>
    <w:rsid w:val="00C758F3"/>
    <w:rsid w:val="00C75991"/>
    <w:rsid w:val="00C75BFB"/>
    <w:rsid w:val="00C75C86"/>
    <w:rsid w:val="00C75FB0"/>
    <w:rsid w:val="00C76130"/>
    <w:rsid w:val="00C7625B"/>
    <w:rsid w:val="00C7641A"/>
    <w:rsid w:val="00C76603"/>
    <w:rsid w:val="00C766D6"/>
    <w:rsid w:val="00C768C2"/>
    <w:rsid w:val="00C76F5B"/>
    <w:rsid w:val="00C77449"/>
    <w:rsid w:val="00C7761C"/>
    <w:rsid w:val="00C77746"/>
    <w:rsid w:val="00C777E5"/>
    <w:rsid w:val="00C779A2"/>
    <w:rsid w:val="00C77A0B"/>
    <w:rsid w:val="00C8030E"/>
    <w:rsid w:val="00C80567"/>
    <w:rsid w:val="00C80901"/>
    <w:rsid w:val="00C80950"/>
    <w:rsid w:val="00C80A4F"/>
    <w:rsid w:val="00C80DEE"/>
    <w:rsid w:val="00C80F69"/>
    <w:rsid w:val="00C811E9"/>
    <w:rsid w:val="00C813BE"/>
    <w:rsid w:val="00C81565"/>
    <w:rsid w:val="00C81AFA"/>
    <w:rsid w:val="00C81BA1"/>
    <w:rsid w:val="00C81E91"/>
    <w:rsid w:val="00C8207E"/>
    <w:rsid w:val="00C822C2"/>
    <w:rsid w:val="00C8282A"/>
    <w:rsid w:val="00C82A5F"/>
    <w:rsid w:val="00C82D70"/>
    <w:rsid w:val="00C832FE"/>
    <w:rsid w:val="00C83498"/>
    <w:rsid w:val="00C83E2E"/>
    <w:rsid w:val="00C84049"/>
    <w:rsid w:val="00C8458B"/>
    <w:rsid w:val="00C84708"/>
    <w:rsid w:val="00C849E1"/>
    <w:rsid w:val="00C84CE0"/>
    <w:rsid w:val="00C84E38"/>
    <w:rsid w:val="00C84EB2"/>
    <w:rsid w:val="00C856E7"/>
    <w:rsid w:val="00C85915"/>
    <w:rsid w:val="00C85956"/>
    <w:rsid w:val="00C859D5"/>
    <w:rsid w:val="00C85ABC"/>
    <w:rsid w:val="00C85C31"/>
    <w:rsid w:val="00C85D74"/>
    <w:rsid w:val="00C85E91"/>
    <w:rsid w:val="00C86187"/>
    <w:rsid w:val="00C8657E"/>
    <w:rsid w:val="00C86AB6"/>
    <w:rsid w:val="00C86D02"/>
    <w:rsid w:val="00C86DF7"/>
    <w:rsid w:val="00C8710A"/>
    <w:rsid w:val="00C87DAD"/>
    <w:rsid w:val="00C87EDE"/>
    <w:rsid w:val="00C9002F"/>
    <w:rsid w:val="00C903A6"/>
    <w:rsid w:val="00C9066F"/>
    <w:rsid w:val="00C90ACE"/>
    <w:rsid w:val="00C911E0"/>
    <w:rsid w:val="00C911E6"/>
    <w:rsid w:val="00C91236"/>
    <w:rsid w:val="00C91463"/>
    <w:rsid w:val="00C91760"/>
    <w:rsid w:val="00C91B4F"/>
    <w:rsid w:val="00C92525"/>
    <w:rsid w:val="00C9286D"/>
    <w:rsid w:val="00C9289B"/>
    <w:rsid w:val="00C928CD"/>
    <w:rsid w:val="00C92B97"/>
    <w:rsid w:val="00C92C8F"/>
    <w:rsid w:val="00C9347F"/>
    <w:rsid w:val="00C93508"/>
    <w:rsid w:val="00C936CF"/>
    <w:rsid w:val="00C93AB9"/>
    <w:rsid w:val="00C93D0B"/>
    <w:rsid w:val="00C94133"/>
    <w:rsid w:val="00C94540"/>
    <w:rsid w:val="00C94C93"/>
    <w:rsid w:val="00C94E64"/>
    <w:rsid w:val="00C95347"/>
    <w:rsid w:val="00C95422"/>
    <w:rsid w:val="00C95435"/>
    <w:rsid w:val="00C95685"/>
    <w:rsid w:val="00C9598E"/>
    <w:rsid w:val="00C96276"/>
    <w:rsid w:val="00C9645E"/>
    <w:rsid w:val="00C9662D"/>
    <w:rsid w:val="00C969D9"/>
    <w:rsid w:val="00C96D12"/>
    <w:rsid w:val="00C96D5C"/>
    <w:rsid w:val="00C97272"/>
    <w:rsid w:val="00C972E7"/>
    <w:rsid w:val="00C97488"/>
    <w:rsid w:val="00C97804"/>
    <w:rsid w:val="00C9780B"/>
    <w:rsid w:val="00C97B55"/>
    <w:rsid w:val="00C97C33"/>
    <w:rsid w:val="00C97E3C"/>
    <w:rsid w:val="00C97EE1"/>
    <w:rsid w:val="00CA0247"/>
    <w:rsid w:val="00CA031E"/>
    <w:rsid w:val="00CA03E7"/>
    <w:rsid w:val="00CA07DF"/>
    <w:rsid w:val="00CA0828"/>
    <w:rsid w:val="00CA084E"/>
    <w:rsid w:val="00CA08DD"/>
    <w:rsid w:val="00CA0AD6"/>
    <w:rsid w:val="00CA0BC8"/>
    <w:rsid w:val="00CA13C9"/>
    <w:rsid w:val="00CA162F"/>
    <w:rsid w:val="00CA1977"/>
    <w:rsid w:val="00CA1E80"/>
    <w:rsid w:val="00CA234A"/>
    <w:rsid w:val="00CA2FE6"/>
    <w:rsid w:val="00CA2FF4"/>
    <w:rsid w:val="00CA3005"/>
    <w:rsid w:val="00CA3542"/>
    <w:rsid w:val="00CA36A5"/>
    <w:rsid w:val="00CA3BC7"/>
    <w:rsid w:val="00CA40DA"/>
    <w:rsid w:val="00CA42AD"/>
    <w:rsid w:val="00CA4344"/>
    <w:rsid w:val="00CA455F"/>
    <w:rsid w:val="00CA45E4"/>
    <w:rsid w:val="00CA4719"/>
    <w:rsid w:val="00CA4E8A"/>
    <w:rsid w:val="00CA4EBA"/>
    <w:rsid w:val="00CA5575"/>
    <w:rsid w:val="00CA56B3"/>
    <w:rsid w:val="00CA57B1"/>
    <w:rsid w:val="00CA5857"/>
    <w:rsid w:val="00CA5D15"/>
    <w:rsid w:val="00CA5FD3"/>
    <w:rsid w:val="00CA622E"/>
    <w:rsid w:val="00CA64DB"/>
    <w:rsid w:val="00CA64EA"/>
    <w:rsid w:val="00CA66D2"/>
    <w:rsid w:val="00CA6895"/>
    <w:rsid w:val="00CA6A84"/>
    <w:rsid w:val="00CA6D9F"/>
    <w:rsid w:val="00CA6DEC"/>
    <w:rsid w:val="00CA6FAF"/>
    <w:rsid w:val="00CA7093"/>
    <w:rsid w:val="00CA7563"/>
    <w:rsid w:val="00CA7797"/>
    <w:rsid w:val="00CA7C71"/>
    <w:rsid w:val="00CB043C"/>
    <w:rsid w:val="00CB089E"/>
    <w:rsid w:val="00CB08A4"/>
    <w:rsid w:val="00CB0A26"/>
    <w:rsid w:val="00CB0CBF"/>
    <w:rsid w:val="00CB0E22"/>
    <w:rsid w:val="00CB1362"/>
    <w:rsid w:val="00CB1681"/>
    <w:rsid w:val="00CB1841"/>
    <w:rsid w:val="00CB1A44"/>
    <w:rsid w:val="00CB1F3A"/>
    <w:rsid w:val="00CB2712"/>
    <w:rsid w:val="00CB2923"/>
    <w:rsid w:val="00CB2C34"/>
    <w:rsid w:val="00CB309E"/>
    <w:rsid w:val="00CB333E"/>
    <w:rsid w:val="00CB353F"/>
    <w:rsid w:val="00CB356F"/>
    <w:rsid w:val="00CB3AB5"/>
    <w:rsid w:val="00CB3D00"/>
    <w:rsid w:val="00CB3F50"/>
    <w:rsid w:val="00CB4477"/>
    <w:rsid w:val="00CB4868"/>
    <w:rsid w:val="00CB51E5"/>
    <w:rsid w:val="00CB5A3E"/>
    <w:rsid w:val="00CB5C54"/>
    <w:rsid w:val="00CB5D4C"/>
    <w:rsid w:val="00CB5E4C"/>
    <w:rsid w:val="00CB6251"/>
    <w:rsid w:val="00CB6293"/>
    <w:rsid w:val="00CB62AB"/>
    <w:rsid w:val="00CB6659"/>
    <w:rsid w:val="00CB66E7"/>
    <w:rsid w:val="00CB67CD"/>
    <w:rsid w:val="00CB67FF"/>
    <w:rsid w:val="00CB6889"/>
    <w:rsid w:val="00CB6FD0"/>
    <w:rsid w:val="00CB73CE"/>
    <w:rsid w:val="00CB746A"/>
    <w:rsid w:val="00CB76AA"/>
    <w:rsid w:val="00CB79B1"/>
    <w:rsid w:val="00CB7AAE"/>
    <w:rsid w:val="00CC010B"/>
    <w:rsid w:val="00CC0274"/>
    <w:rsid w:val="00CC0664"/>
    <w:rsid w:val="00CC07DB"/>
    <w:rsid w:val="00CC1026"/>
    <w:rsid w:val="00CC11A6"/>
    <w:rsid w:val="00CC1353"/>
    <w:rsid w:val="00CC1A3E"/>
    <w:rsid w:val="00CC1BF3"/>
    <w:rsid w:val="00CC1D33"/>
    <w:rsid w:val="00CC1E17"/>
    <w:rsid w:val="00CC226E"/>
    <w:rsid w:val="00CC2E48"/>
    <w:rsid w:val="00CC2F4A"/>
    <w:rsid w:val="00CC3111"/>
    <w:rsid w:val="00CC395F"/>
    <w:rsid w:val="00CC3FC1"/>
    <w:rsid w:val="00CC412B"/>
    <w:rsid w:val="00CC47BE"/>
    <w:rsid w:val="00CC4B1F"/>
    <w:rsid w:val="00CC4B3E"/>
    <w:rsid w:val="00CC54DD"/>
    <w:rsid w:val="00CC5928"/>
    <w:rsid w:val="00CC5931"/>
    <w:rsid w:val="00CC5D6E"/>
    <w:rsid w:val="00CC6114"/>
    <w:rsid w:val="00CC70DC"/>
    <w:rsid w:val="00CC721C"/>
    <w:rsid w:val="00CC7239"/>
    <w:rsid w:val="00CC77B9"/>
    <w:rsid w:val="00CC787D"/>
    <w:rsid w:val="00CC79FB"/>
    <w:rsid w:val="00CC7C96"/>
    <w:rsid w:val="00CD0588"/>
    <w:rsid w:val="00CD0B13"/>
    <w:rsid w:val="00CD0B97"/>
    <w:rsid w:val="00CD0BE1"/>
    <w:rsid w:val="00CD0C49"/>
    <w:rsid w:val="00CD1256"/>
    <w:rsid w:val="00CD15A4"/>
    <w:rsid w:val="00CD16D2"/>
    <w:rsid w:val="00CD17B2"/>
    <w:rsid w:val="00CD1A3A"/>
    <w:rsid w:val="00CD1F33"/>
    <w:rsid w:val="00CD2042"/>
    <w:rsid w:val="00CD2249"/>
    <w:rsid w:val="00CD25CC"/>
    <w:rsid w:val="00CD25F5"/>
    <w:rsid w:val="00CD295C"/>
    <w:rsid w:val="00CD2BB6"/>
    <w:rsid w:val="00CD31CF"/>
    <w:rsid w:val="00CD3534"/>
    <w:rsid w:val="00CD37CC"/>
    <w:rsid w:val="00CD39C3"/>
    <w:rsid w:val="00CD3C94"/>
    <w:rsid w:val="00CD49F5"/>
    <w:rsid w:val="00CD4DD8"/>
    <w:rsid w:val="00CD5017"/>
    <w:rsid w:val="00CD5424"/>
    <w:rsid w:val="00CD550E"/>
    <w:rsid w:val="00CD58CB"/>
    <w:rsid w:val="00CD5CCB"/>
    <w:rsid w:val="00CD5DE5"/>
    <w:rsid w:val="00CD5F0D"/>
    <w:rsid w:val="00CD5F5F"/>
    <w:rsid w:val="00CD5F6C"/>
    <w:rsid w:val="00CD605C"/>
    <w:rsid w:val="00CD607C"/>
    <w:rsid w:val="00CD610E"/>
    <w:rsid w:val="00CD6437"/>
    <w:rsid w:val="00CD64FD"/>
    <w:rsid w:val="00CD66B4"/>
    <w:rsid w:val="00CD6783"/>
    <w:rsid w:val="00CD6A57"/>
    <w:rsid w:val="00CD6AA1"/>
    <w:rsid w:val="00CD6EE4"/>
    <w:rsid w:val="00CD77A0"/>
    <w:rsid w:val="00CD7D6D"/>
    <w:rsid w:val="00CD7F7F"/>
    <w:rsid w:val="00CE0008"/>
    <w:rsid w:val="00CE000D"/>
    <w:rsid w:val="00CE0067"/>
    <w:rsid w:val="00CE01AF"/>
    <w:rsid w:val="00CE04DD"/>
    <w:rsid w:val="00CE097B"/>
    <w:rsid w:val="00CE0E6A"/>
    <w:rsid w:val="00CE1208"/>
    <w:rsid w:val="00CE1542"/>
    <w:rsid w:val="00CE17BB"/>
    <w:rsid w:val="00CE181B"/>
    <w:rsid w:val="00CE1824"/>
    <w:rsid w:val="00CE1905"/>
    <w:rsid w:val="00CE1A64"/>
    <w:rsid w:val="00CE1C3F"/>
    <w:rsid w:val="00CE1D86"/>
    <w:rsid w:val="00CE1F86"/>
    <w:rsid w:val="00CE2211"/>
    <w:rsid w:val="00CE2284"/>
    <w:rsid w:val="00CE24F3"/>
    <w:rsid w:val="00CE27DE"/>
    <w:rsid w:val="00CE3361"/>
    <w:rsid w:val="00CE339E"/>
    <w:rsid w:val="00CE3867"/>
    <w:rsid w:val="00CE3929"/>
    <w:rsid w:val="00CE3B76"/>
    <w:rsid w:val="00CE4208"/>
    <w:rsid w:val="00CE4302"/>
    <w:rsid w:val="00CE5125"/>
    <w:rsid w:val="00CE53F3"/>
    <w:rsid w:val="00CE5564"/>
    <w:rsid w:val="00CE5B7E"/>
    <w:rsid w:val="00CE5C7E"/>
    <w:rsid w:val="00CE5F1A"/>
    <w:rsid w:val="00CE6130"/>
    <w:rsid w:val="00CE6334"/>
    <w:rsid w:val="00CE65D8"/>
    <w:rsid w:val="00CE69DA"/>
    <w:rsid w:val="00CE6A65"/>
    <w:rsid w:val="00CE6A7B"/>
    <w:rsid w:val="00CE6FC4"/>
    <w:rsid w:val="00CE704E"/>
    <w:rsid w:val="00CE715F"/>
    <w:rsid w:val="00CE72E0"/>
    <w:rsid w:val="00CE7483"/>
    <w:rsid w:val="00CE74BA"/>
    <w:rsid w:val="00CE754B"/>
    <w:rsid w:val="00CE76D8"/>
    <w:rsid w:val="00CE76FC"/>
    <w:rsid w:val="00CE77C6"/>
    <w:rsid w:val="00CE7B59"/>
    <w:rsid w:val="00CE7F14"/>
    <w:rsid w:val="00CF0BDC"/>
    <w:rsid w:val="00CF123B"/>
    <w:rsid w:val="00CF126B"/>
    <w:rsid w:val="00CF12AA"/>
    <w:rsid w:val="00CF134D"/>
    <w:rsid w:val="00CF161F"/>
    <w:rsid w:val="00CF1788"/>
    <w:rsid w:val="00CF18AC"/>
    <w:rsid w:val="00CF1A87"/>
    <w:rsid w:val="00CF1F3D"/>
    <w:rsid w:val="00CF20E1"/>
    <w:rsid w:val="00CF237F"/>
    <w:rsid w:val="00CF24D8"/>
    <w:rsid w:val="00CF2608"/>
    <w:rsid w:val="00CF267B"/>
    <w:rsid w:val="00CF2D2A"/>
    <w:rsid w:val="00CF2F73"/>
    <w:rsid w:val="00CF3017"/>
    <w:rsid w:val="00CF3664"/>
    <w:rsid w:val="00CF3AB1"/>
    <w:rsid w:val="00CF3D22"/>
    <w:rsid w:val="00CF4426"/>
    <w:rsid w:val="00CF4992"/>
    <w:rsid w:val="00CF546D"/>
    <w:rsid w:val="00CF57AC"/>
    <w:rsid w:val="00CF5B63"/>
    <w:rsid w:val="00CF5C20"/>
    <w:rsid w:val="00CF5E9E"/>
    <w:rsid w:val="00CF618F"/>
    <w:rsid w:val="00CF63DE"/>
    <w:rsid w:val="00CF6A0C"/>
    <w:rsid w:val="00CF6A45"/>
    <w:rsid w:val="00CF6BD4"/>
    <w:rsid w:val="00CF6DF0"/>
    <w:rsid w:val="00CF77D3"/>
    <w:rsid w:val="00CF7800"/>
    <w:rsid w:val="00CF7BEB"/>
    <w:rsid w:val="00CF7E38"/>
    <w:rsid w:val="00D0057B"/>
    <w:rsid w:val="00D00603"/>
    <w:rsid w:val="00D00BBF"/>
    <w:rsid w:val="00D00BF7"/>
    <w:rsid w:val="00D01808"/>
    <w:rsid w:val="00D0186C"/>
    <w:rsid w:val="00D01B1B"/>
    <w:rsid w:val="00D01E86"/>
    <w:rsid w:val="00D02602"/>
    <w:rsid w:val="00D027ED"/>
    <w:rsid w:val="00D02ACB"/>
    <w:rsid w:val="00D02B2D"/>
    <w:rsid w:val="00D030E7"/>
    <w:rsid w:val="00D03175"/>
    <w:rsid w:val="00D0372A"/>
    <w:rsid w:val="00D0377A"/>
    <w:rsid w:val="00D039C3"/>
    <w:rsid w:val="00D03B67"/>
    <w:rsid w:val="00D03C4B"/>
    <w:rsid w:val="00D03E0D"/>
    <w:rsid w:val="00D042CB"/>
    <w:rsid w:val="00D043B8"/>
    <w:rsid w:val="00D044B5"/>
    <w:rsid w:val="00D04568"/>
    <w:rsid w:val="00D04691"/>
    <w:rsid w:val="00D04D58"/>
    <w:rsid w:val="00D04D80"/>
    <w:rsid w:val="00D04D96"/>
    <w:rsid w:val="00D052C4"/>
    <w:rsid w:val="00D053A7"/>
    <w:rsid w:val="00D056E4"/>
    <w:rsid w:val="00D05E1B"/>
    <w:rsid w:val="00D061BF"/>
    <w:rsid w:val="00D0649A"/>
    <w:rsid w:val="00D0651E"/>
    <w:rsid w:val="00D066C4"/>
    <w:rsid w:val="00D06734"/>
    <w:rsid w:val="00D06AE0"/>
    <w:rsid w:val="00D06BDE"/>
    <w:rsid w:val="00D07132"/>
    <w:rsid w:val="00D07619"/>
    <w:rsid w:val="00D07A87"/>
    <w:rsid w:val="00D1063F"/>
    <w:rsid w:val="00D10961"/>
    <w:rsid w:val="00D10A7D"/>
    <w:rsid w:val="00D10AF1"/>
    <w:rsid w:val="00D10CBD"/>
    <w:rsid w:val="00D10E2F"/>
    <w:rsid w:val="00D10E35"/>
    <w:rsid w:val="00D10E7F"/>
    <w:rsid w:val="00D10F43"/>
    <w:rsid w:val="00D11285"/>
    <w:rsid w:val="00D11553"/>
    <w:rsid w:val="00D1169F"/>
    <w:rsid w:val="00D116D8"/>
    <w:rsid w:val="00D118B5"/>
    <w:rsid w:val="00D11C38"/>
    <w:rsid w:val="00D12130"/>
    <w:rsid w:val="00D1255C"/>
    <w:rsid w:val="00D12695"/>
    <w:rsid w:val="00D12701"/>
    <w:rsid w:val="00D129B4"/>
    <w:rsid w:val="00D12B29"/>
    <w:rsid w:val="00D12FBD"/>
    <w:rsid w:val="00D1314D"/>
    <w:rsid w:val="00D1319C"/>
    <w:rsid w:val="00D1368C"/>
    <w:rsid w:val="00D13734"/>
    <w:rsid w:val="00D13BEC"/>
    <w:rsid w:val="00D14237"/>
    <w:rsid w:val="00D1453C"/>
    <w:rsid w:val="00D15025"/>
    <w:rsid w:val="00D1518C"/>
    <w:rsid w:val="00D154EE"/>
    <w:rsid w:val="00D15B94"/>
    <w:rsid w:val="00D15BC2"/>
    <w:rsid w:val="00D15D0B"/>
    <w:rsid w:val="00D160EF"/>
    <w:rsid w:val="00D16484"/>
    <w:rsid w:val="00D1685B"/>
    <w:rsid w:val="00D16B8E"/>
    <w:rsid w:val="00D16B9F"/>
    <w:rsid w:val="00D16BFE"/>
    <w:rsid w:val="00D16F3C"/>
    <w:rsid w:val="00D17127"/>
    <w:rsid w:val="00D17194"/>
    <w:rsid w:val="00D17401"/>
    <w:rsid w:val="00D177CE"/>
    <w:rsid w:val="00D178A7"/>
    <w:rsid w:val="00D203BD"/>
    <w:rsid w:val="00D204C0"/>
    <w:rsid w:val="00D20544"/>
    <w:rsid w:val="00D20588"/>
    <w:rsid w:val="00D20A47"/>
    <w:rsid w:val="00D20AB0"/>
    <w:rsid w:val="00D20C2E"/>
    <w:rsid w:val="00D20CDB"/>
    <w:rsid w:val="00D21382"/>
    <w:rsid w:val="00D216DB"/>
    <w:rsid w:val="00D217DB"/>
    <w:rsid w:val="00D220C3"/>
    <w:rsid w:val="00D22478"/>
    <w:rsid w:val="00D22763"/>
    <w:rsid w:val="00D22EEE"/>
    <w:rsid w:val="00D233DF"/>
    <w:rsid w:val="00D23421"/>
    <w:rsid w:val="00D235AA"/>
    <w:rsid w:val="00D23660"/>
    <w:rsid w:val="00D2374B"/>
    <w:rsid w:val="00D2398A"/>
    <w:rsid w:val="00D23E7F"/>
    <w:rsid w:val="00D2440F"/>
    <w:rsid w:val="00D24D43"/>
    <w:rsid w:val="00D251EA"/>
    <w:rsid w:val="00D25340"/>
    <w:rsid w:val="00D25554"/>
    <w:rsid w:val="00D25563"/>
    <w:rsid w:val="00D255D4"/>
    <w:rsid w:val="00D25A8C"/>
    <w:rsid w:val="00D25C54"/>
    <w:rsid w:val="00D26560"/>
    <w:rsid w:val="00D26818"/>
    <w:rsid w:val="00D26968"/>
    <w:rsid w:val="00D26BA9"/>
    <w:rsid w:val="00D270CA"/>
    <w:rsid w:val="00D2746B"/>
    <w:rsid w:val="00D2772A"/>
    <w:rsid w:val="00D278CE"/>
    <w:rsid w:val="00D27DE1"/>
    <w:rsid w:val="00D30379"/>
    <w:rsid w:val="00D3041C"/>
    <w:rsid w:val="00D30431"/>
    <w:rsid w:val="00D30970"/>
    <w:rsid w:val="00D30B61"/>
    <w:rsid w:val="00D30EC5"/>
    <w:rsid w:val="00D30F6C"/>
    <w:rsid w:val="00D316BC"/>
    <w:rsid w:val="00D31818"/>
    <w:rsid w:val="00D31886"/>
    <w:rsid w:val="00D32005"/>
    <w:rsid w:val="00D32113"/>
    <w:rsid w:val="00D3211F"/>
    <w:rsid w:val="00D323A5"/>
    <w:rsid w:val="00D3251D"/>
    <w:rsid w:val="00D33A81"/>
    <w:rsid w:val="00D33D18"/>
    <w:rsid w:val="00D33D24"/>
    <w:rsid w:val="00D33F1B"/>
    <w:rsid w:val="00D340DF"/>
    <w:rsid w:val="00D34151"/>
    <w:rsid w:val="00D343C4"/>
    <w:rsid w:val="00D346DB"/>
    <w:rsid w:val="00D35635"/>
    <w:rsid w:val="00D358F4"/>
    <w:rsid w:val="00D35D6C"/>
    <w:rsid w:val="00D3608F"/>
    <w:rsid w:val="00D3629C"/>
    <w:rsid w:val="00D3640D"/>
    <w:rsid w:val="00D3642E"/>
    <w:rsid w:val="00D3713C"/>
    <w:rsid w:val="00D371B5"/>
    <w:rsid w:val="00D3736E"/>
    <w:rsid w:val="00D37416"/>
    <w:rsid w:val="00D37446"/>
    <w:rsid w:val="00D376B0"/>
    <w:rsid w:val="00D37AE2"/>
    <w:rsid w:val="00D37EB9"/>
    <w:rsid w:val="00D4019B"/>
    <w:rsid w:val="00D40309"/>
    <w:rsid w:val="00D404AC"/>
    <w:rsid w:val="00D40E2F"/>
    <w:rsid w:val="00D41237"/>
    <w:rsid w:val="00D41787"/>
    <w:rsid w:val="00D4178A"/>
    <w:rsid w:val="00D4182A"/>
    <w:rsid w:val="00D418F4"/>
    <w:rsid w:val="00D41B06"/>
    <w:rsid w:val="00D41C28"/>
    <w:rsid w:val="00D424FF"/>
    <w:rsid w:val="00D42543"/>
    <w:rsid w:val="00D43057"/>
    <w:rsid w:val="00D43961"/>
    <w:rsid w:val="00D43B6E"/>
    <w:rsid w:val="00D43E56"/>
    <w:rsid w:val="00D44097"/>
    <w:rsid w:val="00D441E9"/>
    <w:rsid w:val="00D44AE9"/>
    <w:rsid w:val="00D44CF9"/>
    <w:rsid w:val="00D45141"/>
    <w:rsid w:val="00D45367"/>
    <w:rsid w:val="00D454E1"/>
    <w:rsid w:val="00D45679"/>
    <w:rsid w:val="00D4591D"/>
    <w:rsid w:val="00D459F6"/>
    <w:rsid w:val="00D46A00"/>
    <w:rsid w:val="00D46A4A"/>
    <w:rsid w:val="00D46B25"/>
    <w:rsid w:val="00D46EB3"/>
    <w:rsid w:val="00D46F04"/>
    <w:rsid w:val="00D470F2"/>
    <w:rsid w:val="00D47115"/>
    <w:rsid w:val="00D4712A"/>
    <w:rsid w:val="00D4732C"/>
    <w:rsid w:val="00D4769F"/>
    <w:rsid w:val="00D4789B"/>
    <w:rsid w:val="00D47B20"/>
    <w:rsid w:val="00D501B9"/>
    <w:rsid w:val="00D502F0"/>
    <w:rsid w:val="00D504A0"/>
    <w:rsid w:val="00D5054C"/>
    <w:rsid w:val="00D509EE"/>
    <w:rsid w:val="00D50D62"/>
    <w:rsid w:val="00D50DAB"/>
    <w:rsid w:val="00D50FFA"/>
    <w:rsid w:val="00D51001"/>
    <w:rsid w:val="00D51727"/>
    <w:rsid w:val="00D51995"/>
    <w:rsid w:val="00D521B4"/>
    <w:rsid w:val="00D525D6"/>
    <w:rsid w:val="00D5284C"/>
    <w:rsid w:val="00D52B6B"/>
    <w:rsid w:val="00D52D87"/>
    <w:rsid w:val="00D52EA7"/>
    <w:rsid w:val="00D53087"/>
    <w:rsid w:val="00D532C8"/>
    <w:rsid w:val="00D53356"/>
    <w:rsid w:val="00D533E1"/>
    <w:rsid w:val="00D536C0"/>
    <w:rsid w:val="00D539D3"/>
    <w:rsid w:val="00D53B2B"/>
    <w:rsid w:val="00D53C05"/>
    <w:rsid w:val="00D53C12"/>
    <w:rsid w:val="00D53D3B"/>
    <w:rsid w:val="00D54498"/>
    <w:rsid w:val="00D546C8"/>
    <w:rsid w:val="00D54860"/>
    <w:rsid w:val="00D548BE"/>
    <w:rsid w:val="00D54A36"/>
    <w:rsid w:val="00D54A73"/>
    <w:rsid w:val="00D5510E"/>
    <w:rsid w:val="00D55377"/>
    <w:rsid w:val="00D55897"/>
    <w:rsid w:val="00D55912"/>
    <w:rsid w:val="00D55C95"/>
    <w:rsid w:val="00D55E0B"/>
    <w:rsid w:val="00D55FBF"/>
    <w:rsid w:val="00D56850"/>
    <w:rsid w:val="00D56AA5"/>
    <w:rsid w:val="00D570BD"/>
    <w:rsid w:val="00D576A6"/>
    <w:rsid w:val="00D576D3"/>
    <w:rsid w:val="00D577A0"/>
    <w:rsid w:val="00D577FC"/>
    <w:rsid w:val="00D57B53"/>
    <w:rsid w:val="00D57D49"/>
    <w:rsid w:val="00D605A2"/>
    <w:rsid w:val="00D609A7"/>
    <w:rsid w:val="00D60A5D"/>
    <w:rsid w:val="00D60B3D"/>
    <w:rsid w:val="00D60B45"/>
    <w:rsid w:val="00D61045"/>
    <w:rsid w:val="00D6125C"/>
    <w:rsid w:val="00D61C39"/>
    <w:rsid w:val="00D61D92"/>
    <w:rsid w:val="00D62C9A"/>
    <w:rsid w:val="00D62FDA"/>
    <w:rsid w:val="00D631DC"/>
    <w:rsid w:val="00D631FB"/>
    <w:rsid w:val="00D634D3"/>
    <w:rsid w:val="00D63533"/>
    <w:rsid w:val="00D63637"/>
    <w:rsid w:val="00D63F9D"/>
    <w:rsid w:val="00D6400F"/>
    <w:rsid w:val="00D640F4"/>
    <w:rsid w:val="00D64228"/>
    <w:rsid w:val="00D6451F"/>
    <w:rsid w:val="00D64586"/>
    <w:rsid w:val="00D64670"/>
    <w:rsid w:val="00D65E24"/>
    <w:rsid w:val="00D65F7A"/>
    <w:rsid w:val="00D660EC"/>
    <w:rsid w:val="00D66193"/>
    <w:rsid w:val="00D661E9"/>
    <w:rsid w:val="00D663B6"/>
    <w:rsid w:val="00D669D6"/>
    <w:rsid w:val="00D66F95"/>
    <w:rsid w:val="00D670F0"/>
    <w:rsid w:val="00D67347"/>
    <w:rsid w:val="00D6787D"/>
    <w:rsid w:val="00D679B1"/>
    <w:rsid w:val="00D67B21"/>
    <w:rsid w:val="00D67B8C"/>
    <w:rsid w:val="00D67FC2"/>
    <w:rsid w:val="00D701A4"/>
    <w:rsid w:val="00D70689"/>
    <w:rsid w:val="00D707BF"/>
    <w:rsid w:val="00D70844"/>
    <w:rsid w:val="00D70AD5"/>
    <w:rsid w:val="00D70AFD"/>
    <w:rsid w:val="00D70B9D"/>
    <w:rsid w:val="00D70F81"/>
    <w:rsid w:val="00D716D8"/>
    <w:rsid w:val="00D71702"/>
    <w:rsid w:val="00D71C14"/>
    <w:rsid w:val="00D71F4C"/>
    <w:rsid w:val="00D71F91"/>
    <w:rsid w:val="00D729F4"/>
    <w:rsid w:val="00D72ABE"/>
    <w:rsid w:val="00D72D69"/>
    <w:rsid w:val="00D72FA1"/>
    <w:rsid w:val="00D72FF1"/>
    <w:rsid w:val="00D733A3"/>
    <w:rsid w:val="00D73A69"/>
    <w:rsid w:val="00D73B30"/>
    <w:rsid w:val="00D73E37"/>
    <w:rsid w:val="00D73FFE"/>
    <w:rsid w:val="00D740B5"/>
    <w:rsid w:val="00D743E4"/>
    <w:rsid w:val="00D74CDE"/>
    <w:rsid w:val="00D74DBC"/>
    <w:rsid w:val="00D75167"/>
    <w:rsid w:val="00D7519F"/>
    <w:rsid w:val="00D753BB"/>
    <w:rsid w:val="00D753C8"/>
    <w:rsid w:val="00D7555E"/>
    <w:rsid w:val="00D75C8C"/>
    <w:rsid w:val="00D75DF5"/>
    <w:rsid w:val="00D76006"/>
    <w:rsid w:val="00D76687"/>
    <w:rsid w:val="00D76737"/>
    <w:rsid w:val="00D76A31"/>
    <w:rsid w:val="00D76B35"/>
    <w:rsid w:val="00D76F1A"/>
    <w:rsid w:val="00D771A0"/>
    <w:rsid w:val="00D7736A"/>
    <w:rsid w:val="00D7765C"/>
    <w:rsid w:val="00D77C0E"/>
    <w:rsid w:val="00D800A4"/>
    <w:rsid w:val="00D80121"/>
    <w:rsid w:val="00D8055D"/>
    <w:rsid w:val="00D80A5E"/>
    <w:rsid w:val="00D80B97"/>
    <w:rsid w:val="00D80D81"/>
    <w:rsid w:val="00D816A7"/>
    <w:rsid w:val="00D81974"/>
    <w:rsid w:val="00D81E4E"/>
    <w:rsid w:val="00D82240"/>
    <w:rsid w:val="00D82351"/>
    <w:rsid w:val="00D825F2"/>
    <w:rsid w:val="00D82705"/>
    <w:rsid w:val="00D82C13"/>
    <w:rsid w:val="00D82D19"/>
    <w:rsid w:val="00D82FD1"/>
    <w:rsid w:val="00D83683"/>
    <w:rsid w:val="00D8385B"/>
    <w:rsid w:val="00D83AAF"/>
    <w:rsid w:val="00D83CA2"/>
    <w:rsid w:val="00D83D70"/>
    <w:rsid w:val="00D8411F"/>
    <w:rsid w:val="00D8414E"/>
    <w:rsid w:val="00D842F4"/>
    <w:rsid w:val="00D845A4"/>
    <w:rsid w:val="00D84D16"/>
    <w:rsid w:val="00D84D80"/>
    <w:rsid w:val="00D85216"/>
    <w:rsid w:val="00D85538"/>
    <w:rsid w:val="00D856AB"/>
    <w:rsid w:val="00D85AAB"/>
    <w:rsid w:val="00D85DB6"/>
    <w:rsid w:val="00D85F3E"/>
    <w:rsid w:val="00D86256"/>
    <w:rsid w:val="00D86668"/>
    <w:rsid w:val="00D866ED"/>
    <w:rsid w:val="00D86AA2"/>
    <w:rsid w:val="00D86D26"/>
    <w:rsid w:val="00D87075"/>
    <w:rsid w:val="00D87109"/>
    <w:rsid w:val="00D87484"/>
    <w:rsid w:val="00D874EA"/>
    <w:rsid w:val="00D8773C"/>
    <w:rsid w:val="00D879CF"/>
    <w:rsid w:val="00D87BF5"/>
    <w:rsid w:val="00D90746"/>
    <w:rsid w:val="00D90B68"/>
    <w:rsid w:val="00D90C82"/>
    <w:rsid w:val="00D90F34"/>
    <w:rsid w:val="00D912BD"/>
    <w:rsid w:val="00D913F2"/>
    <w:rsid w:val="00D9166E"/>
    <w:rsid w:val="00D91890"/>
    <w:rsid w:val="00D91AF2"/>
    <w:rsid w:val="00D91B3F"/>
    <w:rsid w:val="00D9265C"/>
    <w:rsid w:val="00D928A7"/>
    <w:rsid w:val="00D939B2"/>
    <w:rsid w:val="00D93D5E"/>
    <w:rsid w:val="00D94294"/>
    <w:rsid w:val="00D9461D"/>
    <w:rsid w:val="00D9475E"/>
    <w:rsid w:val="00D95128"/>
    <w:rsid w:val="00D9518F"/>
    <w:rsid w:val="00D95264"/>
    <w:rsid w:val="00D95579"/>
    <w:rsid w:val="00D958E8"/>
    <w:rsid w:val="00D95B1B"/>
    <w:rsid w:val="00D95E7E"/>
    <w:rsid w:val="00D9604A"/>
    <w:rsid w:val="00D9609D"/>
    <w:rsid w:val="00D962B7"/>
    <w:rsid w:val="00D963A8"/>
    <w:rsid w:val="00D96667"/>
    <w:rsid w:val="00D96979"/>
    <w:rsid w:val="00D969D3"/>
    <w:rsid w:val="00D96A37"/>
    <w:rsid w:val="00D96D2E"/>
    <w:rsid w:val="00D96FDC"/>
    <w:rsid w:val="00D97830"/>
    <w:rsid w:val="00D97863"/>
    <w:rsid w:val="00D97969"/>
    <w:rsid w:val="00D97A9C"/>
    <w:rsid w:val="00D97AA4"/>
    <w:rsid w:val="00DA0264"/>
    <w:rsid w:val="00DA0443"/>
    <w:rsid w:val="00DA0631"/>
    <w:rsid w:val="00DA08A5"/>
    <w:rsid w:val="00DA0CC2"/>
    <w:rsid w:val="00DA0DBF"/>
    <w:rsid w:val="00DA0FBD"/>
    <w:rsid w:val="00DA1ABC"/>
    <w:rsid w:val="00DA2230"/>
    <w:rsid w:val="00DA24C2"/>
    <w:rsid w:val="00DA2EDA"/>
    <w:rsid w:val="00DA318E"/>
    <w:rsid w:val="00DA31E5"/>
    <w:rsid w:val="00DA3623"/>
    <w:rsid w:val="00DA3681"/>
    <w:rsid w:val="00DA3730"/>
    <w:rsid w:val="00DA3A71"/>
    <w:rsid w:val="00DA3B3B"/>
    <w:rsid w:val="00DA3C5C"/>
    <w:rsid w:val="00DA3DA1"/>
    <w:rsid w:val="00DA4033"/>
    <w:rsid w:val="00DA4050"/>
    <w:rsid w:val="00DA4215"/>
    <w:rsid w:val="00DA4534"/>
    <w:rsid w:val="00DA4CB2"/>
    <w:rsid w:val="00DA4D9B"/>
    <w:rsid w:val="00DA4F23"/>
    <w:rsid w:val="00DA564E"/>
    <w:rsid w:val="00DA58EB"/>
    <w:rsid w:val="00DA5B90"/>
    <w:rsid w:val="00DA600A"/>
    <w:rsid w:val="00DA6013"/>
    <w:rsid w:val="00DA65D0"/>
    <w:rsid w:val="00DA679B"/>
    <w:rsid w:val="00DA6C6E"/>
    <w:rsid w:val="00DA6DEE"/>
    <w:rsid w:val="00DA6F75"/>
    <w:rsid w:val="00DA702E"/>
    <w:rsid w:val="00DA79FA"/>
    <w:rsid w:val="00DB0125"/>
    <w:rsid w:val="00DB019F"/>
    <w:rsid w:val="00DB0313"/>
    <w:rsid w:val="00DB031F"/>
    <w:rsid w:val="00DB0DB3"/>
    <w:rsid w:val="00DB0DCB"/>
    <w:rsid w:val="00DB1141"/>
    <w:rsid w:val="00DB1769"/>
    <w:rsid w:val="00DB18D1"/>
    <w:rsid w:val="00DB1A0D"/>
    <w:rsid w:val="00DB1C8C"/>
    <w:rsid w:val="00DB1E82"/>
    <w:rsid w:val="00DB24F4"/>
    <w:rsid w:val="00DB2AB7"/>
    <w:rsid w:val="00DB2ABA"/>
    <w:rsid w:val="00DB2BE2"/>
    <w:rsid w:val="00DB2CF9"/>
    <w:rsid w:val="00DB2F4A"/>
    <w:rsid w:val="00DB3484"/>
    <w:rsid w:val="00DB3651"/>
    <w:rsid w:val="00DB365E"/>
    <w:rsid w:val="00DB3706"/>
    <w:rsid w:val="00DB3B8E"/>
    <w:rsid w:val="00DB3CD2"/>
    <w:rsid w:val="00DB3E85"/>
    <w:rsid w:val="00DB3F2A"/>
    <w:rsid w:val="00DB4189"/>
    <w:rsid w:val="00DB4992"/>
    <w:rsid w:val="00DB4A10"/>
    <w:rsid w:val="00DB4B65"/>
    <w:rsid w:val="00DB4B68"/>
    <w:rsid w:val="00DB4BFD"/>
    <w:rsid w:val="00DB4C83"/>
    <w:rsid w:val="00DB5051"/>
    <w:rsid w:val="00DB56B8"/>
    <w:rsid w:val="00DB56E8"/>
    <w:rsid w:val="00DB5E7A"/>
    <w:rsid w:val="00DB5FBD"/>
    <w:rsid w:val="00DB6AD0"/>
    <w:rsid w:val="00DB6EE6"/>
    <w:rsid w:val="00DB741F"/>
    <w:rsid w:val="00DB7633"/>
    <w:rsid w:val="00DB7C21"/>
    <w:rsid w:val="00DC0477"/>
    <w:rsid w:val="00DC0632"/>
    <w:rsid w:val="00DC0D44"/>
    <w:rsid w:val="00DC0FCE"/>
    <w:rsid w:val="00DC151A"/>
    <w:rsid w:val="00DC19E1"/>
    <w:rsid w:val="00DC20A5"/>
    <w:rsid w:val="00DC2155"/>
    <w:rsid w:val="00DC3410"/>
    <w:rsid w:val="00DC3658"/>
    <w:rsid w:val="00DC3923"/>
    <w:rsid w:val="00DC396A"/>
    <w:rsid w:val="00DC447C"/>
    <w:rsid w:val="00DC449F"/>
    <w:rsid w:val="00DC4576"/>
    <w:rsid w:val="00DC4667"/>
    <w:rsid w:val="00DC4787"/>
    <w:rsid w:val="00DC4920"/>
    <w:rsid w:val="00DC49E1"/>
    <w:rsid w:val="00DC4A8E"/>
    <w:rsid w:val="00DC4B7D"/>
    <w:rsid w:val="00DC4CF6"/>
    <w:rsid w:val="00DC5282"/>
    <w:rsid w:val="00DC5A09"/>
    <w:rsid w:val="00DC5BA8"/>
    <w:rsid w:val="00DC652E"/>
    <w:rsid w:val="00DC65B9"/>
    <w:rsid w:val="00DC6659"/>
    <w:rsid w:val="00DC6A7C"/>
    <w:rsid w:val="00DC6EC6"/>
    <w:rsid w:val="00DC6F05"/>
    <w:rsid w:val="00DC6F1A"/>
    <w:rsid w:val="00DC7203"/>
    <w:rsid w:val="00DC7407"/>
    <w:rsid w:val="00DC775A"/>
    <w:rsid w:val="00DC7A8E"/>
    <w:rsid w:val="00DC7C9E"/>
    <w:rsid w:val="00DC7D64"/>
    <w:rsid w:val="00DC7E85"/>
    <w:rsid w:val="00DC7EB8"/>
    <w:rsid w:val="00DC7FA4"/>
    <w:rsid w:val="00DD0009"/>
    <w:rsid w:val="00DD0513"/>
    <w:rsid w:val="00DD0C9B"/>
    <w:rsid w:val="00DD0E05"/>
    <w:rsid w:val="00DD0F58"/>
    <w:rsid w:val="00DD132D"/>
    <w:rsid w:val="00DD193E"/>
    <w:rsid w:val="00DD1C62"/>
    <w:rsid w:val="00DD2466"/>
    <w:rsid w:val="00DD2711"/>
    <w:rsid w:val="00DD275A"/>
    <w:rsid w:val="00DD2ECA"/>
    <w:rsid w:val="00DD33C5"/>
    <w:rsid w:val="00DD3520"/>
    <w:rsid w:val="00DD35E9"/>
    <w:rsid w:val="00DD3A7B"/>
    <w:rsid w:val="00DD3B93"/>
    <w:rsid w:val="00DD3D86"/>
    <w:rsid w:val="00DD4033"/>
    <w:rsid w:val="00DD4252"/>
    <w:rsid w:val="00DD4567"/>
    <w:rsid w:val="00DD4711"/>
    <w:rsid w:val="00DD48E8"/>
    <w:rsid w:val="00DD4C8E"/>
    <w:rsid w:val="00DD5257"/>
    <w:rsid w:val="00DD53DB"/>
    <w:rsid w:val="00DD5487"/>
    <w:rsid w:val="00DD5788"/>
    <w:rsid w:val="00DD5CF8"/>
    <w:rsid w:val="00DD68AF"/>
    <w:rsid w:val="00DD6E99"/>
    <w:rsid w:val="00DD754D"/>
    <w:rsid w:val="00DD7D51"/>
    <w:rsid w:val="00DE0109"/>
    <w:rsid w:val="00DE0946"/>
    <w:rsid w:val="00DE09CB"/>
    <w:rsid w:val="00DE0F03"/>
    <w:rsid w:val="00DE1493"/>
    <w:rsid w:val="00DE166D"/>
    <w:rsid w:val="00DE16EB"/>
    <w:rsid w:val="00DE1BDD"/>
    <w:rsid w:val="00DE213A"/>
    <w:rsid w:val="00DE21C9"/>
    <w:rsid w:val="00DE24DF"/>
    <w:rsid w:val="00DE261C"/>
    <w:rsid w:val="00DE26D9"/>
    <w:rsid w:val="00DE2B4D"/>
    <w:rsid w:val="00DE2E17"/>
    <w:rsid w:val="00DE3016"/>
    <w:rsid w:val="00DE3132"/>
    <w:rsid w:val="00DE4059"/>
    <w:rsid w:val="00DE461A"/>
    <w:rsid w:val="00DE4ADD"/>
    <w:rsid w:val="00DE506D"/>
    <w:rsid w:val="00DE50E7"/>
    <w:rsid w:val="00DE5EF8"/>
    <w:rsid w:val="00DE6129"/>
    <w:rsid w:val="00DE65EA"/>
    <w:rsid w:val="00DE6CDC"/>
    <w:rsid w:val="00DE71DF"/>
    <w:rsid w:val="00DE722B"/>
    <w:rsid w:val="00DE7539"/>
    <w:rsid w:val="00DE75AF"/>
    <w:rsid w:val="00DE7A2D"/>
    <w:rsid w:val="00DE7BEB"/>
    <w:rsid w:val="00DF04A4"/>
    <w:rsid w:val="00DF0C15"/>
    <w:rsid w:val="00DF1010"/>
    <w:rsid w:val="00DF2209"/>
    <w:rsid w:val="00DF27DB"/>
    <w:rsid w:val="00DF2999"/>
    <w:rsid w:val="00DF2CA0"/>
    <w:rsid w:val="00DF2D99"/>
    <w:rsid w:val="00DF309F"/>
    <w:rsid w:val="00DF3128"/>
    <w:rsid w:val="00DF317A"/>
    <w:rsid w:val="00DF374F"/>
    <w:rsid w:val="00DF3762"/>
    <w:rsid w:val="00DF396D"/>
    <w:rsid w:val="00DF3A21"/>
    <w:rsid w:val="00DF3AF5"/>
    <w:rsid w:val="00DF3C88"/>
    <w:rsid w:val="00DF41B9"/>
    <w:rsid w:val="00DF4494"/>
    <w:rsid w:val="00DF4C70"/>
    <w:rsid w:val="00DF4E43"/>
    <w:rsid w:val="00DF512F"/>
    <w:rsid w:val="00DF5230"/>
    <w:rsid w:val="00DF5ADF"/>
    <w:rsid w:val="00DF5BA3"/>
    <w:rsid w:val="00DF5BF0"/>
    <w:rsid w:val="00DF5CEA"/>
    <w:rsid w:val="00DF6118"/>
    <w:rsid w:val="00DF6274"/>
    <w:rsid w:val="00DF64AD"/>
    <w:rsid w:val="00DF64F2"/>
    <w:rsid w:val="00DF6546"/>
    <w:rsid w:val="00DF657A"/>
    <w:rsid w:val="00DF667A"/>
    <w:rsid w:val="00DF680C"/>
    <w:rsid w:val="00DF6B24"/>
    <w:rsid w:val="00DF6D04"/>
    <w:rsid w:val="00DF7299"/>
    <w:rsid w:val="00DF72EA"/>
    <w:rsid w:val="00DF7314"/>
    <w:rsid w:val="00DF758C"/>
    <w:rsid w:val="00DF775D"/>
    <w:rsid w:val="00E0024C"/>
    <w:rsid w:val="00E00295"/>
    <w:rsid w:val="00E00585"/>
    <w:rsid w:val="00E00E55"/>
    <w:rsid w:val="00E01068"/>
    <w:rsid w:val="00E014BB"/>
    <w:rsid w:val="00E01C99"/>
    <w:rsid w:val="00E01E92"/>
    <w:rsid w:val="00E01F8E"/>
    <w:rsid w:val="00E0203C"/>
    <w:rsid w:val="00E02571"/>
    <w:rsid w:val="00E028D5"/>
    <w:rsid w:val="00E02B6B"/>
    <w:rsid w:val="00E03392"/>
    <w:rsid w:val="00E0380F"/>
    <w:rsid w:val="00E03B83"/>
    <w:rsid w:val="00E041B2"/>
    <w:rsid w:val="00E0425D"/>
    <w:rsid w:val="00E0435F"/>
    <w:rsid w:val="00E0479C"/>
    <w:rsid w:val="00E04C69"/>
    <w:rsid w:val="00E04FDD"/>
    <w:rsid w:val="00E0502B"/>
    <w:rsid w:val="00E0513E"/>
    <w:rsid w:val="00E0589F"/>
    <w:rsid w:val="00E05A5A"/>
    <w:rsid w:val="00E05ED6"/>
    <w:rsid w:val="00E05F6A"/>
    <w:rsid w:val="00E060DF"/>
    <w:rsid w:val="00E0615A"/>
    <w:rsid w:val="00E06397"/>
    <w:rsid w:val="00E066DE"/>
    <w:rsid w:val="00E066E3"/>
    <w:rsid w:val="00E069E9"/>
    <w:rsid w:val="00E06A9C"/>
    <w:rsid w:val="00E06ADE"/>
    <w:rsid w:val="00E06F18"/>
    <w:rsid w:val="00E07173"/>
    <w:rsid w:val="00E0743C"/>
    <w:rsid w:val="00E0743F"/>
    <w:rsid w:val="00E07469"/>
    <w:rsid w:val="00E076BF"/>
    <w:rsid w:val="00E07700"/>
    <w:rsid w:val="00E079EF"/>
    <w:rsid w:val="00E07C02"/>
    <w:rsid w:val="00E07C55"/>
    <w:rsid w:val="00E07F6D"/>
    <w:rsid w:val="00E10864"/>
    <w:rsid w:val="00E109DE"/>
    <w:rsid w:val="00E10A15"/>
    <w:rsid w:val="00E10B17"/>
    <w:rsid w:val="00E10DF9"/>
    <w:rsid w:val="00E10ED7"/>
    <w:rsid w:val="00E117CE"/>
    <w:rsid w:val="00E11993"/>
    <w:rsid w:val="00E11A82"/>
    <w:rsid w:val="00E11ACF"/>
    <w:rsid w:val="00E11D93"/>
    <w:rsid w:val="00E12026"/>
    <w:rsid w:val="00E1202F"/>
    <w:rsid w:val="00E1214B"/>
    <w:rsid w:val="00E123D5"/>
    <w:rsid w:val="00E1240A"/>
    <w:rsid w:val="00E126AD"/>
    <w:rsid w:val="00E12B00"/>
    <w:rsid w:val="00E12D6D"/>
    <w:rsid w:val="00E13285"/>
    <w:rsid w:val="00E137B2"/>
    <w:rsid w:val="00E13CC7"/>
    <w:rsid w:val="00E13ECD"/>
    <w:rsid w:val="00E143AD"/>
    <w:rsid w:val="00E143FF"/>
    <w:rsid w:val="00E14477"/>
    <w:rsid w:val="00E1504D"/>
    <w:rsid w:val="00E152C4"/>
    <w:rsid w:val="00E1547F"/>
    <w:rsid w:val="00E15528"/>
    <w:rsid w:val="00E15C3A"/>
    <w:rsid w:val="00E15D25"/>
    <w:rsid w:val="00E16125"/>
    <w:rsid w:val="00E16379"/>
    <w:rsid w:val="00E165CA"/>
    <w:rsid w:val="00E168B4"/>
    <w:rsid w:val="00E16911"/>
    <w:rsid w:val="00E16B1C"/>
    <w:rsid w:val="00E16B4C"/>
    <w:rsid w:val="00E16CD2"/>
    <w:rsid w:val="00E16D37"/>
    <w:rsid w:val="00E17348"/>
    <w:rsid w:val="00E176B4"/>
    <w:rsid w:val="00E17A88"/>
    <w:rsid w:val="00E17B51"/>
    <w:rsid w:val="00E20087"/>
    <w:rsid w:val="00E20111"/>
    <w:rsid w:val="00E206E8"/>
    <w:rsid w:val="00E20864"/>
    <w:rsid w:val="00E208B2"/>
    <w:rsid w:val="00E20BA9"/>
    <w:rsid w:val="00E211B5"/>
    <w:rsid w:val="00E2137C"/>
    <w:rsid w:val="00E2153B"/>
    <w:rsid w:val="00E21BDB"/>
    <w:rsid w:val="00E21CFA"/>
    <w:rsid w:val="00E21DF1"/>
    <w:rsid w:val="00E2246E"/>
    <w:rsid w:val="00E226D5"/>
    <w:rsid w:val="00E22ADC"/>
    <w:rsid w:val="00E23376"/>
    <w:rsid w:val="00E235E6"/>
    <w:rsid w:val="00E2378C"/>
    <w:rsid w:val="00E23BCF"/>
    <w:rsid w:val="00E23C0B"/>
    <w:rsid w:val="00E24206"/>
    <w:rsid w:val="00E243E5"/>
    <w:rsid w:val="00E244B6"/>
    <w:rsid w:val="00E245E3"/>
    <w:rsid w:val="00E24889"/>
    <w:rsid w:val="00E24A54"/>
    <w:rsid w:val="00E24B55"/>
    <w:rsid w:val="00E24D09"/>
    <w:rsid w:val="00E2555D"/>
    <w:rsid w:val="00E258EA"/>
    <w:rsid w:val="00E25F46"/>
    <w:rsid w:val="00E26730"/>
    <w:rsid w:val="00E267C0"/>
    <w:rsid w:val="00E268A0"/>
    <w:rsid w:val="00E26C14"/>
    <w:rsid w:val="00E26D40"/>
    <w:rsid w:val="00E27453"/>
    <w:rsid w:val="00E27926"/>
    <w:rsid w:val="00E27A19"/>
    <w:rsid w:val="00E27A3E"/>
    <w:rsid w:val="00E27F3B"/>
    <w:rsid w:val="00E30112"/>
    <w:rsid w:val="00E305DB"/>
    <w:rsid w:val="00E30948"/>
    <w:rsid w:val="00E30EAA"/>
    <w:rsid w:val="00E311EB"/>
    <w:rsid w:val="00E311F4"/>
    <w:rsid w:val="00E312AF"/>
    <w:rsid w:val="00E317A6"/>
    <w:rsid w:val="00E31E59"/>
    <w:rsid w:val="00E31F81"/>
    <w:rsid w:val="00E32239"/>
    <w:rsid w:val="00E32880"/>
    <w:rsid w:val="00E32930"/>
    <w:rsid w:val="00E32C37"/>
    <w:rsid w:val="00E3349A"/>
    <w:rsid w:val="00E3371A"/>
    <w:rsid w:val="00E3374E"/>
    <w:rsid w:val="00E337B0"/>
    <w:rsid w:val="00E33B1D"/>
    <w:rsid w:val="00E33CDD"/>
    <w:rsid w:val="00E33E46"/>
    <w:rsid w:val="00E3459E"/>
    <w:rsid w:val="00E347F2"/>
    <w:rsid w:val="00E34C31"/>
    <w:rsid w:val="00E34D9C"/>
    <w:rsid w:val="00E350D4"/>
    <w:rsid w:val="00E350FF"/>
    <w:rsid w:val="00E3551D"/>
    <w:rsid w:val="00E357A4"/>
    <w:rsid w:val="00E3586B"/>
    <w:rsid w:val="00E35895"/>
    <w:rsid w:val="00E359BD"/>
    <w:rsid w:val="00E36908"/>
    <w:rsid w:val="00E36F03"/>
    <w:rsid w:val="00E372EF"/>
    <w:rsid w:val="00E37535"/>
    <w:rsid w:val="00E37640"/>
    <w:rsid w:val="00E378A7"/>
    <w:rsid w:val="00E37B4E"/>
    <w:rsid w:val="00E37B54"/>
    <w:rsid w:val="00E4009F"/>
    <w:rsid w:val="00E40106"/>
    <w:rsid w:val="00E40533"/>
    <w:rsid w:val="00E40710"/>
    <w:rsid w:val="00E40C64"/>
    <w:rsid w:val="00E40C97"/>
    <w:rsid w:val="00E40CFB"/>
    <w:rsid w:val="00E41185"/>
    <w:rsid w:val="00E41401"/>
    <w:rsid w:val="00E4142B"/>
    <w:rsid w:val="00E41778"/>
    <w:rsid w:val="00E41ADD"/>
    <w:rsid w:val="00E41B61"/>
    <w:rsid w:val="00E42DAF"/>
    <w:rsid w:val="00E4300E"/>
    <w:rsid w:val="00E436C2"/>
    <w:rsid w:val="00E43885"/>
    <w:rsid w:val="00E43982"/>
    <w:rsid w:val="00E43BD3"/>
    <w:rsid w:val="00E43E67"/>
    <w:rsid w:val="00E43ECC"/>
    <w:rsid w:val="00E44504"/>
    <w:rsid w:val="00E44A12"/>
    <w:rsid w:val="00E44AF8"/>
    <w:rsid w:val="00E44DBB"/>
    <w:rsid w:val="00E44E99"/>
    <w:rsid w:val="00E45092"/>
    <w:rsid w:val="00E45281"/>
    <w:rsid w:val="00E45339"/>
    <w:rsid w:val="00E4535F"/>
    <w:rsid w:val="00E455D5"/>
    <w:rsid w:val="00E455E7"/>
    <w:rsid w:val="00E459F0"/>
    <w:rsid w:val="00E45B12"/>
    <w:rsid w:val="00E45BA9"/>
    <w:rsid w:val="00E45F45"/>
    <w:rsid w:val="00E4660D"/>
    <w:rsid w:val="00E46633"/>
    <w:rsid w:val="00E46731"/>
    <w:rsid w:val="00E468D3"/>
    <w:rsid w:val="00E46B42"/>
    <w:rsid w:val="00E46E45"/>
    <w:rsid w:val="00E47412"/>
    <w:rsid w:val="00E47604"/>
    <w:rsid w:val="00E478B9"/>
    <w:rsid w:val="00E506D8"/>
    <w:rsid w:val="00E50FF0"/>
    <w:rsid w:val="00E51305"/>
    <w:rsid w:val="00E51333"/>
    <w:rsid w:val="00E513F7"/>
    <w:rsid w:val="00E514DA"/>
    <w:rsid w:val="00E51599"/>
    <w:rsid w:val="00E51631"/>
    <w:rsid w:val="00E5166F"/>
    <w:rsid w:val="00E51859"/>
    <w:rsid w:val="00E5192B"/>
    <w:rsid w:val="00E51FE1"/>
    <w:rsid w:val="00E51FF8"/>
    <w:rsid w:val="00E528B4"/>
    <w:rsid w:val="00E528C0"/>
    <w:rsid w:val="00E52B28"/>
    <w:rsid w:val="00E52B8A"/>
    <w:rsid w:val="00E52DEA"/>
    <w:rsid w:val="00E5357F"/>
    <w:rsid w:val="00E53AA4"/>
    <w:rsid w:val="00E53EAF"/>
    <w:rsid w:val="00E540C6"/>
    <w:rsid w:val="00E5422C"/>
    <w:rsid w:val="00E54568"/>
    <w:rsid w:val="00E546AD"/>
    <w:rsid w:val="00E54727"/>
    <w:rsid w:val="00E54889"/>
    <w:rsid w:val="00E54B1D"/>
    <w:rsid w:val="00E54C78"/>
    <w:rsid w:val="00E54D05"/>
    <w:rsid w:val="00E5587A"/>
    <w:rsid w:val="00E55E23"/>
    <w:rsid w:val="00E55FB4"/>
    <w:rsid w:val="00E56049"/>
    <w:rsid w:val="00E561D3"/>
    <w:rsid w:val="00E5651F"/>
    <w:rsid w:val="00E56BBF"/>
    <w:rsid w:val="00E56E90"/>
    <w:rsid w:val="00E57530"/>
    <w:rsid w:val="00E57F17"/>
    <w:rsid w:val="00E57FB5"/>
    <w:rsid w:val="00E60502"/>
    <w:rsid w:val="00E60CBE"/>
    <w:rsid w:val="00E6151C"/>
    <w:rsid w:val="00E61A13"/>
    <w:rsid w:val="00E61B64"/>
    <w:rsid w:val="00E620FD"/>
    <w:rsid w:val="00E62103"/>
    <w:rsid w:val="00E622C4"/>
    <w:rsid w:val="00E6259E"/>
    <w:rsid w:val="00E62B32"/>
    <w:rsid w:val="00E62BD0"/>
    <w:rsid w:val="00E6320D"/>
    <w:rsid w:val="00E63211"/>
    <w:rsid w:val="00E63375"/>
    <w:rsid w:val="00E63881"/>
    <w:rsid w:val="00E63A21"/>
    <w:rsid w:val="00E64186"/>
    <w:rsid w:val="00E64229"/>
    <w:rsid w:val="00E6426A"/>
    <w:rsid w:val="00E644E1"/>
    <w:rsid w:val="00E64956"/>
    <w:rsid w:val="00E64BD5"/>
    <w:rsid w:val="00E64F80"/>
    <w:rsid w:val="00E65011"/>
    <w:rsid w:val="00E65075"/>
    <w:rsid w:val="00E6569C"/>
    <w:rsid w:val="00E65791"/>
    <w:rsid w:val="00E65903"/>
    <w:rsid w:val="00E65995"/>
    <w:rsid w:val="00E65A70"/>
    <w:rsid w:val="00E66360"/>
    <w:rsid w:val="00E668F0"/>
    <w:rsid w:val="00E66A0B"/>
    <w:rsid w:val="00E66A4B"/>
    <w:rsid w:val="00E66A51"/>
    <w:rsid w:val="00E66E78"/>
    <w:rsid w:val="00E670CA"/>
    <w:rsid w:val="00E6723A"/>
    <w:rsid w:val="00E6724A"/>
    <w:rsid w:val="00E67343"/>
    <w:rsid w:val="00E67BFB"/>
    <w:rsid w:val="00E67DCE"/>
    <w:rsid w:val="00E67F51"/>
    <w:rsid w:val="00E703A6"/>
    <w:rsid w:val="00E70552"/>
    <w:rsid w:val="00E706BC"/>
    <w:rsid w:val="00E7084A"/>
    <w:rsid w:val="00E70A61"/>
    <w:rsid w:val="00E70C08"/>
    <w:rsid w:val="00E70CBD"/>
    <w:rsid w:val="00E70FF2"/>
    <w:rsid w:val="00E711C5"/>
    <w:rsid w:val="00E711D6"/>
    <w:rsid w:val="00E71B98"/>
    <w:rsid w:val="00E71CD1"/>
    <w:rsid w:val="00E71DA3"/>
    <w:rsid w:val="00E72074"/>
    <w:rsid w:val="00E720C3"/>
    <w:rsid w:val="00E727D5"/>
    <w:rsid w:val="00E72992"/>
    <w:rsid w:val="00E72A13"/>
    <w:rsid w:val="00E72A7E"/>
    <w:rsid w:val="00E72F2A"/>
    <w:rsid w:val="00E72F3B"/>
    <w:rsid w:val="00E7305F"/>
    <w:rsid w:val="00E73225"/>
    <w:rsid w:val="00E7364D"/>
    <w:rsid w:val="00E73793"/>
    <w:rsid w:val="00E73AA3"/>
    <w:rsid w:val="00E73AEC"/>
    <w:rsid w:val="00E73E09"/>
    <w:rsid w:val="00E73F5E"/>
    <w:rsid w:val="00E74564"/>
    <w:rsid w:val="00E7468D"/>
    <w:rsid w:val="00E74CFA"/>
    <w:rsid w:val="00E74D33"/>
    <w:rsid w:val="00E75212"/>
    <w:rsid w:val="00E7521A"/>
    <w:rsid w:val="00E75457"/>
    <w:rsid w:val="00E756A7"/>
    <w:rsid w:val="00E75770"/>
    <w:rsid w:val="00E75D39"/>
    <w:rsid w:val="00E75EA1"/>
    <w:rsid w:val="00E76315"/>
    <w:rsid w:val="00E7646E"/>
    <w:rsid w:val="00E7666B"/>
    <w:rsid w:val="00E76958"/>
    <w:rsid w:val="00E77039"/>
    <w:rsid w:val="00E77433"/>
    <w:rsid w:val="00E77A6D"/>
    <w:rsid w:val="00E77D85"/>
    <w:rsid w:val="00E77E6B"/>
    <w:rsid w:val="00E77FE7"/>
    <w:rsid w:val="00E80C27"/>
    <w:rsid w:val="00E80DC7"/>
    <w:rsid w:val="00E80E24"/>
    <w:rsid w:val="00E80F95"/>
    <w:rsid w:val="00E81568"/>
    <w:rsid w:val="00E81F45"/>
    <w:rsid w:val="00E82867"/>
    <w:rsid w:val="00E82A0E"/>
    <w:rsid w:val="00E82A59"/>
    <w:rsid w:val="00E82B58"/>
    <w:rsid w:val="00E82BA1"/>
    <w:rsid w:val="00E832A6"/>
    <w:rsid w:val="00E833FA"/>
    <w:rsid w:val="00E8353B"/>
    <w:rsid w:val="00E836BC"/>
    <w:rsid w:val="00E84B07"/>
    <w:rsid w:val="00E84CD3"/>
    <w:rsid w:val="00E84D97"/>
    <w:rsid w:val="00E84F41"/>
    <w:rsid w:val="00E851C9"/>
    <w:rsid w:val="00E8584B"/>
    <w:rsid w:val="00E86168"/>
    <w:rsid w:val="00E86182"/>
    <w:rsid w:val="00E86750"/>
    <w:rsid w:val="00E8681F"/>
    <w:rsid w:val="00E86B7F"/>
    <w:rsid w:val="00E871BC"/>
    <w:rsid w:val="00E871EA"/>
    <w:rsid w:val="00E874EE"/>
    <w:rsid w:val="00E878AB"/>
    <w:rsid w:val="00E87CF2"/>
    <w:rsid w:val="00E90641"/>
    <w:rsid w:val="00E90651"/>
    <w:rsid w:val="00E909A7"/>
    <w:rsid w:val="00E9117C"/>
    <w:rsid w:val="00E91AA5"/>
    <w:rsid w:val="00E91D83"/>
    <w:rsid w:val="00E929F5"/>
    <w:rsid w:val="00E92C15"/>
    <w:rsid w:val="00E92C95"/>
    <w:rsid w:val="00E93212"/>
    <w:rsid w:val="00E938AB"/>
    <w:rsid w:val="00E948D5"/>
    <w:rsid w:val="00E94AA9"/>
    <w:rsid w:val="00E94D00"/>
    <w:rsid w:val="00E9521E"/>
    <w:rsid w:val="00E95251"/>
    <w:rsid w:val="00E9535B"/>
    <w:rsid w:val="00E958C2"/>
    <w:rsid w:val="00E95923"/>
    <w:rsid w:val="00E95BB0"/>
    <w:rsid w:val="00E9636E"/>
    <w:rsid w:val="00E96733"/>
    <w:rsid w:val="00E96907"/>
    <w:rsid w:val="00E96AE0"/>
    <w:rsid w:val="00E96C12"/>
    <w:rsid w:val="00E96CB8"/>
    <w:rsid w:val="00E97497"/>
    <w:rsid w:val="00E974F5"/>
    <w:rsid w:val="00E97529"/>
    <w:rsid w:val="00E97678"/>
    <w:rsid w:val="00E9774A"/>
    <w:rsid w:val="00E97821"/>
    <w:rsid w:val="00E97B05"/>
    <w:rsid w:val="00E97B0B"/>
    <w:rsid w:val="00E97D2C"/>
    <w:rsid w:val="00E97DEA"/>
    <w:rsid w:val="00E97F9F"/>
    <w:rsid w:val="00EA0111"/>
    <w:rsid w:val="00EA01FA"/>
    <w:rsid w:val="00EA020D"/>
    <w:rsid w:val="00EA06A7"/>
    <w:rsid w:val="00EA09E7"/>
    <w:rsid w:val="00EA0A54"/>
    <w:rsid w:val="00EA0AFD"/>
    <w:rsid w:val="00EA0B2A"/>
    <w:rsid w:val="00EA0BFE"/>
    <w:rsid w:val="00EA0DAA"/>
    <w:rsid w:val="00EA19E1"/>
    <w:rsid w:val="00EA217E"/>
    <w:rsid w:val="00EA258A"/>
    <w:rsid w:val="00EA2908"/>
    <w:rsid w:val="00EA2E21"/>
    <w:rsid w:val="00EA32EE"/>
    <w:rsid w:val="00EA355D"/>
    <w:rsid w:val="00EA36C4"/>
    <w:rsid w:val="00EA38A7"/>
    <w:rsid w:val="00EA39A1"/>
    <w:rsid w:val="00EA39D7"/>
    <w:rsid w:val="00EA3F36"/>
    <w:rsid w:val="00EA40D6"/>
    <w:rsid w:val="00EA45A7"/>
    <w:rsid w:val="00EA4695"/>
    <w:rsid w:val="00EA494F"/>
    <w:rsid w:val="00EA4C66"/>
    <w:rsid w:val="00EA4C6E"/>
    <w:rsid w:val="00EA4D78"/>
    <w:rsid w:val="00EA4E3C"/>
    <w:rsid w:val="00EA528F"/>
    <w:rsid w:val="00EA556A"/>
    <w:rsid w:val="00EA5923"/>
    <w:rsid w:val="00EA593B"/>
    <w:rsid w:val="00EA5C9D"/>
    <w:rsid w:val="00EA5D70"/>
    <w:rsid w:val="00EA5D74"/>
    <w:rsid w:val="00EA5ED8"/>
    <w:rsid w:val="00EA7313"/>
    <w:rsid w:val="00EA7659"/>
    <w:rsid w:val="00EA7E03"/>
    <w:rsid w:val="00EB005A"/>
    <w:rsid w:val="00EB098A"/>
    <w:rsid w:val="00EB0997"/>
    <w:rsid w:val="00EB0C9E"/>
    <w:rsid w:val="00EB0D95"/>
    <w:rsid w:val="00EB0E61"/>
    <w:rsid w:val="00EB0EE5"/>
    <w:rsid w:val="00EB1062"/>
    <w:rsid w:val="00EB129C"/>
    <w:rsid w:val="00EB19BF"/>
    <w:rsid w:val="00EB1E5B"/>
    <w:rsid w:val="00EB1EE5"/>
    <w:rsid w:val="00EB1F90"/>
    <w:rsid w:val="00EB1FEF"/>
    <w:rsid w:val="00EB220E"/>
    <w:rsid w:val="00EB2A6C"/>
    <w:rsid w:val="00EB2E5F"/>
    <w:rsid w:val="00EB3052"/>
    <w:rsid w:val="00EB30E6"/>
    <w:rsid w:val="00EB3DE8"/>
    <w:rsid w:val="00EB4007"/>
    <w:rsid w:val="00EB4426"/>
    <w:rsid w:val="00EB4454"/>
    <w:rsid w:val="00EB47A4"/>
    <w:rsid w:val="00EB487B"/>
    <w:rsid w:val="00EB4B24"/>
    <w:rsid w:val="00EB4BBC"/>
    <w:rsid w:val="00EB4BE2"/>
    <w:rsid w:val="00EB4CDB"/>
    <w:rsid w:val="00EB4E7F"/>
    <w:rsid w:val="00EB4F75"/>
    <w:rsid w:val="00EB5798"/>
    <w:rsid w:val="00EB5D85"/>
    <w:rsid w:val="00EB6058"/>
    <w:rsid w:val="00EB6436"/>
    <w:rsid w:val="00EB6889"/>
    <w:rsid w:val="00EB6DD0"/>
    <w:rsid w:val="00EB6E0D"/>
    <w:rsid w:val="00EB7745"/>
    <w:rsid w:val="00EB7878"/>
    <w:rsid w:val="00EB7B9D"/>
    <w:rsid w:val="00EB7D30"/>
    <w:rsid w:val="00EC00DF"/>
    <w:rsid w:val="00EC01ED"/>
    <w:rsid w:val="00EC08E8"/>
    <w:rsid w:val="00EC0C1A"/>
    <w:rsid w:val="00EC0FEF"/>
    <w:rsid w:val="00EC12CA"/>
    <w:rsid w:val="00EC1A1B"/>
    <w:rsid w:val="00EC1B1E"/>
    <w:rsid w:val="00EC1D00"/>
    <w:rsid w:val="00EC1D15"/>
    <w:rsid w:val="00EC1EA2"/>
    <w:rsid w:val="00EC1EBD"/>
    <w:rsid w:val="00EC1EF4"/>
    <w:rsid w:val="00EC2183"/>
    <w:rsid w:val="00EC2269"/>
    <w:rsid w:val="00EC237F"/>
    <w:rsid w:val="00EC2719"/>
    <w:rsid w:val="00EC2C1C"/>
    <w:rsid w:val="00EC2C72"/>
    <w:rsid w:val="00EC2EAF"/>
    <w:rsid w:val="00EC3111"/>
    <w:rsid w:val="00EC31A9"/>
    <w:rsid w:val="00EC36A7"/>
    <w:rsid w:val="00EC4253"/>
    <w:rsid w:val="00EC4388"/>
    <w:rsid w:val="00EC4501"/>
    <w:rsid w:val="00EC4991"/>
    <w:rsid w:val="00EC4D84"/>
    <w:rsid w:val="00EC4FE5"/>
    <w:rsid w:val="00EC5164"/>
    <w:rsid w:val="00EC527A"/>
    <w:rsid w:val="00EC5535"/>
    <w:rsid w:val="00EC55D2"/>
    <w:rsid w:val="00EC5B9F"/>
    <w:rsid w:val="00EC5EEE"/>
    <w:rsid w:val="00EC6150"/>
    <w:rsid w:val="00EC6154"/>
    <w:rsid w:val="00EC6251"/>
    <w:rsid w:val="00EC6351"/>
    <w:rsid w:val="00EC6420"/>
    <w:rsid w:val="00EC6F58"/>
    <w:rsid w:val="00EC7CD7"/>
    <w:rsid w:val="00ED003C"/>
    <w:rsid w:val="00ED04F0"/>
    <w:rsid w:val="00ED0563"/>
    <w:rsid w:val="00ED057F"/>
    <w:rsid w:val="00ED0683"/>
    <w:rsid w:val="00ED07A9"/>
    <w:rsid w:val="00ED0D6B"/>
    <w:rsid w:val="00ED0E5D"/>
    <w:rsid w:val="00ED105C"/>
    <w:rsid w:val="00ED1155"/>
    <w:rsid w:val="00ED1F97"/>
    <w:rsid w:val="00ED20C5"/>
    <w:rsid w:val="00ED216C"/>
    <w:rsid w:val="00ED2230"/>
    <w:rsid w:val="00ED245D"/>
    <w:rsid w:val="00ED2E2D"/>
    <w:rsid w:val="00ED30D8"/>
    <w:rsid w:val="00ED33EE"/>
    <w:rsid w:val="00ED3538"/>
    <w:rsid w:val="00ED3760"/>
    <w:rsid w:val="00ED393D"/>
    <w:rsid w:val="00ED3A86"/>
    <w:rsid w:val="00ED3D89"/>
    <w:rsid w:val="00ED44A5"/>
    <w:rsid w:val="00ED4645"/>
    <w:rsid w:val="00ED47BF"/>
    <w:rsid w:val="00ED4B4E"/>
    <w:rsid w:val="00ED4D43"/>
    <w:rsid w:val="00ED4F45"/>
    <w:rsid w:val="00ED502B"/>
    <w:rsid w:val="00ED51D3"/>
    <w:rsid w:val="00ED533B"/>
    <w:rsid w:val="00ED58A6"/>
    <w:rsid w:val="00ED5DAD"/>
    <w:rsid w:val="00ED6D9A"/>
    <w:rsid w:val="00ED705A"/>
    <w:rsid w:val="00ED73CA"/>
    <w:rsid w:val="00ED75B6"/>
    <w:rsid w:val="00ED7819"/>
    <w:rsid w:val="00ED7C6E"/>
    <w:rsid w:val="00ED7C7D"/>
    <w:rsid w:val="00ED7CA7"/>
    <w:rsid w:val="00ED7E5A"/>
    <w:rsid w:val="00EE01C2"/>
    <w:rsid w:val="00EE0489"/>
    <w:rsid w:val="00EE0506"/>
    <w:rsid w:val="00EE0F64"/>
    <w:rsid w:val="00EE108A"/>
    <w:rsid w:val="00EE18DD"/>
    <w:rsid w:val="00EE1CD1"/>
    <w:rsid w:val="00EE1D4D"/>
    <w:rsid w:val="00EE1D94"/>
    <w:rsid w:val="00EE1F6B"/>
    <w:rsid w:val="00EE2393"/>
    <w:rsid w:val="00EE23EC"/>
    <w:rsid w:val="00EE2638"/>
    <w:rsid w:val="00EE2C60"/>
    <w:rsid w:val="00EE2E6C"/>
    <w:rsid w:val="00EE3039"/>
    <w:rsid w:val="00EE3262"/>
    <w:rsid w:val="00EE3490"/>
    <w:rsid w:val="00EE3640"/>
    <w:rsid w:val="00EE3ABB"/>
    <w:rsid w:val="00EE3C10"/>
    <w:rsid w:val="00EE4184"/>
    <w:rsid w:val="00EE41F9"/>
    <w:rsid w:val="00EE4865"/>
    <w:rsid w:val="00EE5661"/>
    <w:rsid w:val="00EE5DE0"/>
    <w:rsid w:val="00EE5E37"/>
    <w:rsid w:val="00EE5F30"/>
    <w:rsid w:val="00EE5F85"/>
    <w:rsid w:val="00EE66A0"/>
    <w:rsid w:val="00EE672C"/>
    <w:rsid w:val="00EE6994"/>
    <w:rsid w:val="00EE7050"/>
    <w:rsid w:val="00EE7253"/>
    <w:rsid w:val="00EF0679"/>
    <w:rsid w:val="00EF069B"/>
    <w:rsid w:val="00EF06DC"/>
    <w:rsid w:val="00EF0751"/>
    <w:rsid w:val="00EF0754"/>
    <w:rsid w:val="00EF085B"/>
    <w:rsid w:val="00EF0BEE"/>
    <w:rsid w:val="00EF0EBA"/>
    <w:rsid w:val="00EF1302"/>
    <w:rsid w:val="00EF1DE6"/>
    <w:rsid w:val="00EF1E50"/>
    <w:rsid w:val="00EF2096"/>
    <w:rsid w:val="00EF2372"/>
    <w:rsid w:val="00EF256A"/>
    <w:rsid w:val="00EF307F"/>
    <w:rsid w:val="00EF3540"/>
    <w:rsid w:val="00EF363E"/>
    <w:rsid w:val="00EF3BA5"/>
    <w:rsid w:val="00EF3D3D"/>
    <w:rsid w:val="00EF4115"/>
    <w:rsid w:val="00EF44CE"/>
    <w:rsid w:val="00EF45F1"/>
    <w:rsid w:val="00EF46D8"/>
    <w:rsid w:val="00EF47DB"/>
    <w:rsid w:val="00EF4A2B"/>
    <w:rsid w:val="00EF4B6C"/>
    <w:rsid w:val="00EF4CA9"/>
    <w:rsid w:val="00EF4E9A"/>
    <w:rsid w:val="00EF5052"/>
    <w:rsid w:val="00EF55C2"/>
    <w:rsid w:val="00EF56FC"/>
    <w:rsid w:val="00EF5CE7"/>
    <w:rsid w:val="00EF6104"/>
    <w:rsid w:val="00EF61C9"/>
    <w:rsid w:val="00EF626A"/>
    <w:rsid w:val="00EF6285"/>
    <w:rsid w:val="00EF6591"/>
    <w:rsid w:val="00EF69B7"/>
    <w:rsid w:val="00EF6B2B"/>
    <w:rsid w:val="00EF71A9"/>
    <w:rsid w:val="00F00342"/>
    <w:rsid w:val="00F0049F"/>
    <w:rsid w:val="00F006CD"/>
    <w:rsid w:val="00F00705"/>
    <w:rsid w:val="00F00E54"/>
    <w:rsid w:val="00F010BD"/>
    <w:rsid w:val="00F010D0"/>
    <w:rsid w:val="00F01363"/>
    <w:rsid w:val="00F0144F"/>
    <w:rsid w:val="00F017BA"/>
    <w:rsid w:val="00F01E77"/>
    <w:rsid w:val="00F01E7B"/>
    <w:rsid w:val="00F01F5C"/>
    <w:rsid w:val="00F020EC"/>
    <w:rsid w:val="00F0239F"/>
    <w:rsid w:val="00F027CF"/>
    <w:rsid w:val="00F02A52"/>
    <w:rsid w:val="00F02ACB"/>
    <w:rsid w:val="00F03109"/>
    <w:rsid w:val="00F0360F"/>
    <w:rsid w:val="00F038FD"/>
    <w:rsid w:val="00F03A32"/>
    <w:rsid w:val="00F03E77"/>
    <w:rsid w:val="00F046D5"/>
    <w:rsid w:val="00F046F7"/>
    <w:rsid w:val="00F04755"/>
    <w:rsid w:val="00F04948"/>
    <w:rsid w:val="00F04B48"/>
    <w:rsid w:val="00F04B60"/>
    <w:rsid w:val="00F04CA7"/>
    <w:rsid w:val="00F053FE"/>
    <w:rsid w:val="00F05634"/>
    <w:rsid w:val="00F05C8E"/>
    <w:rsid w:val="00F05F0E"/>
    <w:rsid w:val="00F06647"/>
    <w:rsid w:val="00F06966"/>
    <w:rsid w:val="00F06C57"/>
    <w:rsid w:val="00F06C9F"/>
    <w:rsid w:val="00F06D1E"/>
    <w:rsid w:val="00F06D70"/>
    <w:rsid w:val="00F07101"/>
    <w:rsid w:val="00F0764A"/>
    <w:rsid w:val="00F07981"/>
    <w:rsid w:val="00F10655"/>
    <w:rsid w:val="00F10891"/>
    <w:rsid w:val="00F111F3"/>
    <w:rsid w:val="00F11589"/>
    <w:rsid w:val="00F11975"/>
    <w:rsid w:val="00F11CB7"/>
    <w:rsid w:val="00F127A5"/>
    <w:rsid w:val="00F128DD"/>
    <w:rsid w:val="00F12CEE"/>
    <w:rsid w:val="00F13096"/>
    <w:rsid w:val="00F1337D"/>
    <w:rsid w:val="00F135CD"/>
    <w:rsid w:val="00F138F4"/>
    <w:rsid w:val="00F13AE2"/>
    <w:rsid w:val="00F13D39"/>
    <w:rsid w:val="00F13D6E"/>
    <w:rsid w:val="00F14103"/>
    <w:rsid w:val="00F143A2"/>
    <w:rsid w:val="00F14448"/>
    <w:rsid w:val="00F14465"/>
    <w:rsid w:val="00F144C6"/>
    <w:rsid w:val="00F1487B"/>
    <w:rsid w:val="00F14BC3"/>
    <w:rsid w:val="00F14E27"/>
    <w:rsid w:val="00F152B6"/>
    <w:rsid w:val="00F1542A"/>
    <w:rsid w:val="00F15DFE"/>
    <w:rsid w:val="00F16284"/>
    <w:rsid w:val="00F16356"/>
    <w:rsid w:val="00F167E7"/>
    <w:rsid w:val="00F16972"/>
    <w:rsid w:val="00F16ADE"/>
    <w:rsid w:val="00F16F52"/>
    <w:rsid w:val="00F17136"/>
    <w:rsid w:val="00F1728A"/>
    <w:rsid w:val="00F1748F"/>
    <w:rsid w:val="00F177D0"/>
    <w:rsid w:val="00F1798E"/>
    <w:rsid w:val="00F17B97"/>
    <w:rsid w:val="00F20072"/>
    <w:rsid w:val="00F20604"/>
    <w:rsid w:val="00F208E5"/>
    <w:rsid w:val="00F208F8"/>
    <w:rsid w:val="00F20A73"/>
    <w:rsid w:val="00F20E5B"/>
    <w:rsid w:val="00F211A7"/>
    <w:rsid w:val="00F21319"/>
    <w:rsid w:val="00F2135B"/>
    <w:rsid w:val="00F21E58"/>
    <w:rsid w:val="00F224E7"/>
    <w:rsid w:val="00F2259B"/>
    <w:rsid w:val="00F22761"/>
    <w:rsid w:val="00F22FDB"/>
    <w:rsid w:val="00F231F5"/>
    <w:rsid w:val="00F23475"/>
    <w:rsid w:val="00F23B58"/>
    <w:rsid w:val="00F2442D"/>
    <w:rsid w:val="00F247F0"/>
    <w:rsid w:val="00F248FB"/>
    <w:rsid w:val="00F24C43"/>
    <w:rsid w:val="00F2513B"/>
    <w:rsid w:val="00F251BB"/>
    <w:rsid w:val="00F255F3"/>
    <w:rsid w:val="00F25DFC"/>
    <w:rsid w:val="00F25F55"/>
    <w:rsid w:val="00F2612D"/>
    <w:rsid w:val="00F2651A"/>
    <w:rsid w:val="00F26DF4"/>
    <w:rsid w:val="00F26FE1"/>
    <w:rsid w:val="00F274B9"/>
    <w:rsid w:val="00F275A9"/>
    <w:rsid w:val="00F2790D"/>
    <w:rsid w:val="00F3031F"/>
    <w:rsid w:val="00F309AA"/>
    <w:rsid w:val="00F30B41"/>
    <w:rsid w:val="00F30D0E"/>
    <w:rsid w:val="00F30D36"/>
    <w:rsid w:val="00F31574"/>
    <w:rsid w:val="00F316A3"/>
    <w:rsid w:val="00F3192B"/>
    <w:rsid w:val="00F3207A"/>
    <w:rsid w:val="00F3224C"/>
    <w:rsid w:val="00F32AD4"/>
    <w:rsid w:val="00F32D0A"/>
    <w:rsid w:val="00F3379D"/>
    <w:rsid w:val="00F33973"/>
    <w:rsid w:val="00F33991"/>
    <w:rsid w:val="00F33B9F"/>
    <w:rsid w:val="00F33C6D"/>
    <w:rsid w:val="00F34399"/>
    <w:rsid w:val="00F3502C"/>
    <w:rsid w:val="00F35998"/>
    <w:rsid w:val="00F359ED"/>
    <w:rsid w:val="00F35E5F"/>
    <w:rsid w:val="00F36036"/>
    <w:rsid w:val="00F3695B"/>
    <w:rsid w:val="00F36FDB"/>
    <w:rsid w:val="00F3723D"/>
    <w:rsid w:val="00F37986"/>
    <w:rsid w:val="00F37B07"/>
    <w:rsid w:val="00F4015D"/>
    <w:rsid w:val="00F4065D"/>
    <w:rsid w:val="00F408CE"/>
    <w:rsid w:val="00F409B1"/>
    <w:rsid w:val="00F40AE1"/>
    <w:rsid w:val="00F40B52"/>
    <w:rsid w:val="00F40DC3"/>
    <w:rsid w:val="00F40F0B"/>
    <w:rsid w:val="00F415DC"/>
    <w:rsid w:val="00F416C0"/>
    <w:rsid w:val="00F4173C"/>
    <w:rsid w:val="00F41B85"/>
    <w:rsid w:val="00F41C5B"/>
    <w:rsid w:val="00F41EE7"/>
    <w:rsid w:val="00F4298A"/>
    <w:rsid w:val="00F42A13"/>
    <w:rsid w:val="00F42F13"/>
    <w:rsid w:val="00F42FDE"/>
    <w:rsid w:val="00F432BC"/>
    <w:rsid w:val="00F43562"/>
    <w:rsid w:val="00F4366A"/>
    <w:rsid w:val="00F443F4"/>
    <w:rsid w:val="00F44632"/>
    <w:rsid w:val="00F44BF5"/>
    <w:rsid w:val="00F44C2A"/>
    <w:rsid w:val="00F4524A"/>
    <w:rsid w:val="00F4573F"/>
    <w:rsid w:val="00F45DC2"/>
    <w:rsid w:val="00F46714"/>
    <w:rsid w:val="00F46819"/>
    <w:rsid w:val="00F46E19"/>
    <w:rsid w:val="00F46F80"/>
    <w:rsid w:val="00F4743C"/>
    <w:rsid w:val="00F47602"/>
    <w:rsid w:val="00F47ADD"/>
    <w:rsid w:val="00F47B30"/>
    <w:rsid w:val="00F47C39"/>
    <w:rsid w:val="00F47E0B"/>
    <w:rsid w:val="00F500EF"/>
    <w:rsid w:val="00F507AE"/>
    <w:rsid w:val="00F50C5C"/>
    <w:rsid w:val="00F50D8F"/>
    <w:rsid w:val="00F5156C"/>
    <w:rsid w:val="00F51573"/>
    <w:rsid w:val="00F51D7D"/>
    <w:rsid w:val="00F51E70"/>
    <w:rsid w:val="00F51F16"/>
    <w:rsid w:val="00F52937"/>
    <w:rsid w:val="00F52BEA"/>
    <w:rsid w:val="00F52C05"/>
    <w:rsid w:val="00F52C06"/>
    <w:rsid w:val="00F537B6"/>
    <w:rsid w:val="00F53BAE"/>
    <w:rsid w:val="00F54C94"/>
    <w:rsid w:val="00F54D6B"/>
    <w:rsid w:val="00F551E2"/>
    <w:rsid w:val="00F55241"/>
    <w:rsid w:val="00F55ACC"/>
    <w:rsid w:val="00F55C45"/>
    <w:rsid w:val="00F55DAE"/>
    <w:rsid w:val="00F5631E"/>
    <w:rsid w:val="00F56764"/>
    <w:rsid w:val="00F56842"/>
    <w:rsid w:val="00F569B0"/>
    <w:rsid w:val="00F57284"/>
    <w:rsid w:val="00F57445"/>
    <w:rsid w:val="00F57891"/>
    <w:rsid w:val="00F57C18"/>
    <w:rsid w:val="00F57EC7"/>
    <w:rsid w:val="00F602BA"/>
    <w:rsid w:val="00F60950"/>
    <w:rsid w:val="00F609E4"/>
    <w:rsid w:val="00F60A39"/>
    <w:rsid w:val="00F60C04"/>
    <w:rsid w:val="00F6186C"/>
    <w:rsid w:val="00F619B6"/>
    <w:rsid w:val="00F61B0D"/>
    <w:rsid w:val="00F620D0"/>
    <w:rsid w:val="00F6243D"/>
    <w:rsid w:val="00F62759"/>
    <w:rsid w:val="00F62967"/>
    <w:rsid w:val="00F62DFA"/>
    <w:rsid w:val="00F635B4"/>
    <w:rsid w:val="00F6368D"/>
    <w:rsid w:val="00F63745"/>
    <w:rsid w:val="00F63869"/>
    <w:rsid w:val="00F63970"/>
    <w:rsid w:val="00F63E3F"/>
    <w:rsid w:val="00F642AC"/>
    <w:rsid w:val="00F643EC"/>
    <w:rsid w:val="00F6492D"/>
    <w:rsid w:val="00F64C16"/>
    <w:rsid w:val="00F64EAF"/>
    <w:rsid w:val="00F65002"/>
    <w:rsid w:val="00F659E9"/>
    <w:rsid w:val="00F65B56"/>
    <w:rsid w:val="00F6608A"/>
    <w:rsid w:val="00F6630C"/>
    <w:rsid w:val="00F666DB"/>
    <w:rsid w:val="00F66BB6"/>
    <w:rsid w:val="00F66BE2"/>
    <w:rsid w:val="00F66D7D"/>
    <w:rsid w:val="00F67366"/>
    <w:rsid w:val="00F67AB8"/>
    <w:rsid w:val="00F67FF5"/>
    <w:rsid w:val="00F70005"/>
    <w:rsid w:val="00F700D1"/>
    <w:rsid w:val="00F70340"/>
    <w:rsid w:val="00F70D3A"/>
    <w:rsid w:val="00F70D53"/>
    <w:rsid w:val="00F71436"/>
    <w:rsid w:val="00F715B6"/>
    <w:rsid w:val="00F7162F"/>
    <w:rsid w:val="00F71B80"/>
    <w:rsid w:val="00F71D0B"/>
    <w:rsid w:val="00F72711"/>
    <w:rsid w:val="00F7314A"/>
    <w:rsid w:val="00F733B7"/>
    <w:rsid w:val="00F7347C"/>
    <w:rsid w:val="00F73623"/>
    <w:rsid w:val="00F73ADE"/>
    <w:rsid w:val="00F73B6C"/>
    <w:rsid w:val="00F74027"/>
    <w:rsid w:val="00F74035"/>
    <w:rsid w:val="00F748B7"/>
    <w:rsid w:val="00F749FC"/>
    <w:rsid w:val="00F74CA8"/>
    <w:rsid w:val="00F74D28"/>
    <w:rsid w:val="00F755D7"/>
    <w:rsid w:val="00F75D30"/>
    <w:rsid w:val="00F760E9"/>
    <w:rsid w:val="00F76D0F"/>
    <w:rsid w:val="00F76E45"/>
    <w:rsid w:val="00F76FBB"/>
    <w:rsid w:val="00F7752A"/>
    <w:rsid w:val="00F77700"/>
    <w:rsid w:val="00F800A2"/>
    <w:rsid w:val="00F8010D"/>
    <w:rsid w:val="00F80166"/>
    <w:rsid w:val="00F8089D"/>
    <w:rsid w:val="00F80A91"/>
    <w:rsid w:val="00F80A93"/>
    <w:rsid w:val="00F80C57"/>
    <w:rsid w:val="00F80DAB"/>
    <w:rsid w:val="00F80F35"/>
    <w:rsid w:val="00F80F44"/>
    <w:rsid w:val="00F80FD0"/>
    <w:rsid w:val="00F81BAA"/>
    <w:rsid w:val="00F81E6F"/>
    <w:rsid w:val="00F81E76"/>
    <w:rsid w:val="00F81ECE"/>
    <w:rsid w:val="00F81F5B"/>
    <w:rsid w:val="00F82BC5"/>
    <w:rsid w:val="00F82E0D"/>
    <w:rsid w:val="00F82FF8"/>
    <w:rsid w:val="00F83134"/>
    <w:rsid w:val="00F831D5"/>
    <w:rsid w:val="00F83326"/>
    <w:rsid w:val="00F8340B"/>
    <w:rsid w:val="00F837EB"/>
    <w:rsid w:val="00F839FE"/>
    <w:rsid w:val="00F83C07"/>
    <w:rsid w:val="00F83D65"/>
    <w:rsid w:val="00F83E77"/>
    <w:rsid w:val="00F83EA5"/>
    <w:rsid w:val="00F84208"/>
    <w:rsid w:val="00F84359"/>
    <w:rsid w:val="00F84372"/>
    <w:rsid w:val="00F8594E"/>
    <w:rsid w:val="00F85E24"/>
    <w:rsid w:val="00F85EDE"/>
    <w:rsid w:val="00F86248"/>
    <w:rsid w:val="00F86766"/>
    <w:rsid w:val="00F86797"/>
    <w:rsid w:val="00F868E6"/>
    <w:rsid w:val="00F86B6E"/>
    <w:rsid w:val="00F87279"/>
    <w:rsid w:val="00F872B0"/>
    <w:rsid w:val="00F873F9"/>
    <w:rsid w:val="00F8754D"/>
    <w:rsid w:val="00F87616"/>
    <w:rsid w:val="00F905E0"/>
    <w:rsid w:val="00F90903"/>
    <w:rsid w:val="00F9131A"/>
    <w:rsid w:val="00F913FB"/>
    <w:rsid w:val="00F9140C"/>
    <w:rsid w:val="00F915E0"/>
    <w:rsid w:val="00F91B5D"/>
    <w:rsid w:val="00F91C26"/>
    <w:rsid w:val="00F91ED3"/>
    <w:rsid w:val="00F9213D"/>
    <w:rsid w:val="00F92198"/>
    <w:rsid w:val="00F9250A"/>
    <w:rsid w:val="00F92561"/>
    <w:rsid w:val="00F928ED"/>
    <w:rsid w:val="00F92BA1"/>
    <w:rsid w:val="00F92D81"/>
    <w:rsid w:val="00F93489"/>
    <w:rsid w:val="00F936FB"/>
    <w:rsid w:val="00F93BD2"/>
    <w:rsid w:val="00F93E27"/>
    <w:rsid w:val="00F941A1"/>
    <w:rsid w:val="00F9454D"/>
    <w:rsid w:val="00F94621"/>
    <w:rsid w:val="00F94D55"/>
    <w:rsid w:val="00F94DFE"/>
    <w:rsid w:val="00F950DC"/>
    <w:rsid w:val="00F95421"/>
    <w:rsid w:val="00F95BFC"/>
    <w:rsid w:val="00F95CCA"/>
    <w:rsid w:val="00F95E0F"/>
    <w:rsid w:val="00F96152"/>
    <w:rsid w:val="00F96477"/>
    <w:rsid w:val="00F96C1E"/>
    <w:rsid w:val="00F96CC0"/>
    <w:rsid w:val="00F97163"/>
    <w:rsid w:val="00F9717E"/>
    <w:rsid w:val="00F97260"/>
    <w:rsid w:val="00F97906"/>
    <w:rsid w:val="00F97C6F"/>
    <w:rsid w:val="00F97F7F"/>
    <w:rsid w:val="00FA008E"/>
    <w:rsid w:val="00FA013E"/>
    <w:rsid w:val="00FA05FC"/>
    <w:rsid w:val="00FA0736"/>
    <w:rsid w:val="00FA07BF"/>
    <w:rsid w:val="00FA0C45"/>
    <w:rsid w:val="00FA0E1B"/>
    <w:rsid w:val="00FA180B"/>
    <w:rsid w:val="00FA1810"/>
    <w:rsid w:val="00FA19F2"/>
    <w:rsid w:val="00FA1D25"/>
    <w:rsid w:val="00FA1E7E"/>
    <w:rsid w:val="00FA1EB2"/>
    <w:rsid w:val="00FA211D"/>
    <w:rsid w:val="00FA24B7"/>
    <w:rsid w:val="00FA252A"/>
    <w:rsid w:val="00FA2A7F"/>
    <w:rsid w:val="00FA2D05"/>
    <w:rsid w:val="00FA3B56"/>
    <w:rsid w:val="00FA3E88"/>
    <w:rsid w:val="00FA3FD5"/>
    <w:rsid w:val="00FA4556"/>
    <w:rsid w:val="00FA47F3"/>
    <w:rsid w:val="00FA4AB9"/>
    <w:rsid w:val="00FA4D0C"/>
    <w:rsid w:val="00FA50A3"/>
    <w:rsid w:val="00FA512F"/>
    <w:rsid w:val="00FA5175"/>
    <w:rsid w:val="00FA5FBF"/>
    <w:rsid w:val="00FA60BD"/>
    <w:rsid w:val="00FA64A5"/>
    <w:rsid w:val="00FA65F1"/>
    <w:rsid w:val="00FA65F9"/>
    <w:rsid w:val="00FA6BDC"/>
    <w:rsid w:val="00FA6CAC"/>
    <w:rsid w:val="00FA7251"/>
    <w:rsid w:val="00FA7547"/>
    <w:rsid w:val="00FA75ED"/>
    <w:rsid w:val="00FA75FA"/>
    <w:rsid w:val="00FA7FF9"/>
    <w:rsid w:val="00FB01E5"/>
    <w:rsid w:val="00FB0507"/>
    <w:rsid w:val="00FB05BE"/>
    <w:rsid w:val="00FB0682"/>
    <w:rsid w:val="00FB0934"/>
    <w:rsid w:val="00FB09F8"/>
    <w:rsid w:val="00FB1064"/>
    <w:rsid w:val="00FB14AD"/>
    <w:rsid w:val="00FB188D"/>
    <w:rsid w:val="00FB1BCD"/>
    <w:rsid w:val="00FB1CC4"/>
    <w:rsid w:val="00FB210F"/>
    <w:rsid w:val="00FB2419"/>
    <w:rsid w:val="00FB2645"/>
    <w:rsid w:val="00FB268A"/>
    <w:rsid w:val="00FB298D"/>
    <w:rsid w:val="00FB2A7D"/>
    <w:rsid w:val="00FB2AC5"/>
    <w:rsid w:val="00FB317C"/>
    <w:rsid w:val="00FB3430"/>
    <w:rsid w:val="00FB3EB0"/>
    <w:rsid w:val="00FB3EBB"/>
    <w:rsid w:val="00FB443C"/>
    <w:rsid w:val="00FB4689"/>
    <w:rsid w:val="00FB46B0"/>
    <w:rsid w:val="00FB4880"/>
    <w:rsid w:val="00FB4D7C"/>
    <w:rsid w:val="00FB53A7"/>
    <w:rsid w:val="00FB58F9"/>
    <w:rsid w:val="00FB5A87"/>
    <w:rsid w:val="00FB5CFE"/>
    <w:rsid w:val="00FB6217"/>
    <w:rsid w:val="00FB6394"/>
    <w:rsid w:val="00FB676B"/>
    <w:rsid w:val="00FB6974"/>
    <w:rsid w:val="00FB6ABE"/>
    <w:rsid w:val="00FB6AE2"/>
    <w:rsid w:val="00FB6C95"/>
    <w:rsid w:val="00FB6EA9"/>
    <w:rsid w:val="00FB6FE0"/>
    <w:rsid w:val="00FB7491"/>
    <w:rsid w:val="00FC05B9"/>
    <w:rsid w:val="00FC077A"/>
    <w:rsid w:val="00FC0CA0"/>
    <w:rsid w:val="00FC0DD2"/>
    <w:rsid w:val="00FC0E8D"/>
    <w:rsid w:val="00FC0F29"/>
    <w:rsid w:val="00FC138C"/>
    <w:rsid w:val="00FC14BD"/>
    <w:rsid w:val="00FC1544"/>
    <w:rsid w:val="00FC15C3"/>
    <w:rsid w:val="00FC1802"/>
    <w:rsid w:val="00FC186C"/>
    <w:rsid w:val="00FC18C7"/>
    <w:rsid w:val="00FC1B3A"/>
    <w:rsid w:val="00FC1E43"/>
    <w:rsid w:val="00FC1EA0"/>
    <w:rsid w:val="00FC1ECA"/>
    <w:rsid w:val="00FC23B0"/>
    <w:rsid w:val="00FC2785"/>
    <w:rsid w:val="00FC29D1"/>
    <w:rsid w:val="00FC2B44"/>
    <w:rsid w:val="00FC2BAD"/>
    <w:rsid w:val="00FC2CE4"/>
    <w:rsid w:val="00FC2E7C"/>
    <w:rsid w:val="00FC35FC"/>
    <w:rsid w:val="00FC3A29"/>
    <w:rsid w:val="00FC3AB7"/>
    <w:rsid w:val="00FC4089"/>
    <w:rsid w:val="00FC43FB"/>
    <w:rsid w:val="00FC4890"/>
    <w:rsid w:val="00FC4E05"/>
    <w:rsid w:val="00FC56F1"/>
    <w:rsid w:val="00FC5831"/>
    <w:rsid w:val="00FC5BD7"/>
    <w:rsid w:val="00FC5E31"/>
    <w:rsid w:val="00FC616A"/>
    <w:rsid w:val="00FC61B5"/>
    <w:rsid w:val="00FC632B"/>
    <w:rsid w:val="00FC675A"/>
    <w:rsid w:val="00FC6B32"/>
    <w:rsid w:val="00FC6B6E"/>
    <w:rsid w:val="00FC6B8D"/>
    <w:rsid w:val="00FC6D14"/>
    <w:rsid w:val="00FC6E07"/>
    <w:rsid w:val="00FC6EBF"/>
    <w:rsid w:val="00FC70A2"/>
    <w:rsid w:val="00FC70EB"/>
    <w:rsid w:val="00FC71D3"/>
    <w:rsid w:val="00FC7E3D"/>
    <w:rsid w:val="00FD0404"/>
    <w:rsid w:val="00FD0537"/>
    <w:rsid w:val="00FD05EE"/>
    <w:rsid w:val="00FD06BF"/>
    <w:rsid w:val="00FD0C87"/>
    <w:rsid w:val="00FD0DD9"/>
    <w:rsid w:val="00FD1090"/>
    <w:rsid w:val="00FD11E2"/>
    <w:rsid w:val="00FD12CC"/>
    <w:rsid w:val="00FD139C"/>
    <w:rsid w:val="00FD1842"/>
    <w:rsid w:val="00FD1AF4"/>
    <w:rsid w:val="00FD1E65"/>
    <w:rsid w:val="00FD2009"/>
    <w:rsid w:val="00FD2074"/>
    <w:rsid w:val="00FD25E8"/>
    <w:rsid w:val="00FD27FA"/>
    <w:rsid w:val="00FD2929"/>
    <w:rsid w:val="00FD313D"/>
    <w:rsid w:val="00FD33B0"/>
    <w:rsid w:val="00FD3435"/>
    <w:rsid w:val="00FD357D"/>
    <w:rsid w:val="00FD3631"/>
    <w:rsid w:val="00FD3693"/>
    <w:rsid w:val="00FD37A3"/>
    <w:rsid w:val="00FD38DD"/>
    <w:rsid w:val="00FD3D0D"/>
    <w:rsid w:val="00FD4067"/>
    <w:rsid w:val="00FD441E"/>
    <w:rsid w:val="00FD44A2"/>
    <w:rsid w:val="00FD4832"/>
    <w:rsid w:val="00FD4834"/>
    <w:rsid w:val="00FD49C2"/>
    <w:rsid w:val="00FD504B"/>
    <w:rsid w:val="00FD50EF"/>
    <w:rsid w:val="00FD5945"/>
    <w:rsid w:val="00FD5A5E"/>
    <w:rsid w:val="00FD5CC4"/>
    <w:rsid w:val="00FD60B6"/>
    <w:rsid w:val="00FD6333"/>
    <w:rsid w:val="00FD642D"/>
    <w:rsid w:val="00FD65F8"/>
    <w:rsid w:val="00FD6AB9"/>
    <w:rsid w:val="00FD6B25"/>
    <w:rsid w:val="00FD6EAA"/>
    <w:rsid w:val="00FD705E"/>
    <w:rsid w:val="00FD7322"/>
    <w:rsid w:val="00FD737B"/>
    <w:rsid w:val="00FD742C"/>
    <w:rsid w:val="00FD7632"/>
    <w:rsid w:val="00FD7B22"/>
    <w:rsid w:val="00FD7C75"/>
    <w:rsid w:val="00FD7CCA"/>
    <w:rsid w:val="00FE00B1"/>
    <w:rsid w:val="00FE0117"/>
    <w:rsid w:val="00FE0589"/>
    <w:rsid w:val="00FE09B3"/>
    <w:rsid w:val="00FE0D6E"/>
    <w:rsid w:val="00FE0E09"/>
    <w:rsid w:val="00FE105A"/>
    <w:rsid w:val="00FE1134"/>
    <w:rsid w:val="00FE124E"/>
    <w:rsid w:val="00FE1386"/>
    <w:rsid w:val="00FE148B"/>
    <w:rsid w:val="00FE169B"/>
    <w:rsid w:val="00FE1DFD"/>
    <w:rsid w:val="00FE1F7D"/>
    <w:rsid w:val="00FE2243"/>
    <w:rsid w:val="00FE252C"/>
    <w:rsid w:val="00FE2E45"/>
    <w:rsid w:val="00FE2F09"/>
    <w:rsid w:val="00FE2F10"/>
    <w:rsid w:val="00FE2F27"/>
    <w:rsid w:val="00FE35CD"/>
    <w:rsid w:val="00FE372A"/>
    <w:rsid w:val="00FE38D0"/>
    <w:rsid w:val="00FE3995"/>
    <w:rsid w:val="00FE3AAB"/>
    <w:rsid w:val="00FE3CD3"/>
    <w:rsid w:val="00FE3D9D"/>
    <w:rsid w:val="00FE4179"/>
    <w:rsid w:val="00FE42D3"/>
    <w:rsid w:val="00FE4411"/>
    <w:rsid w:val="00FE4D53"/>
    <w:rsid w:val="00FE4F18"/>
    <w:rsid w:val="00FE508E"/>
    <w:rsid w:val="00FE51A2"/>
    <w:rsid w:val="00FE6013"/>
    <w:rsid w:val="00FE6141"/>
    <w:rsid w:val="00FE65A7"/>
    <w:rsid w:val="00FE6EC1"/>
    <w:rsid w:val="00FE6F77"/>
    <w:rsid w:val="00FE7167"/>
    <w:rsid w:val="00FE7622"/>
    <w:rsid w:val="00FE7AD3"/>
    <w:rsid w:val="00FF0051"/>
    <w:rsid w:val="00FF029B"/>
    <w:rsid w:val="00FF03CD"/>
    <w:rsid w:val="00FF062C"/>
    <w:rsid w:val="00FF0884"/>
    <w:rsid w:val="00FF0FAF"/>
    <w:rsid w:val="00FF13BF"/>
    <w:rsid w:val="00FF1899"/>
    <w:rsid w:val="00FF1CEA"/>
    <w:rsid w:val="00FF21B1"/>
    <w:rsid w:val="00FF21B3"/>
    <w:rsid w:val="00FF22AE"/>
    <w:rsid w:val="00FF277C"/>
    <w:rsid w:val="00FF2E0D"/>
    <w:rsid w:val="00FF3087"/>
    <w:rsid w:val="00FF3383"/>
    <w:rsid w:val="00FF3488"/>
    <w:rsid w:val="00FF3811"/>
    <w:rsid w:val="00FF38EB"/>
    <w:rsid w:val="00FF3D19"/>
    <w:rsid w:val="00FF43E0"/>
    <w:rsid w:val="00FF44FD"/>
    <w:rsid w:val="00FF45F9"/>
    <w:rsid w:val="00FF4C73"/>
    <w:rsid w:val="00FF4F0A"/>
    <w:rsid w:val="00FF5016"/>
    <w:rsid w:val="00FF5077"/>
    <w:rsid w:val="00FF5089"/>
    <w:rsid w:val="00FF52EF"/>
    <w:rsid w:val="00FF5641"/>
    <w:rsid w:val="00FF58C0"/>
    <w:rsid w:val="00FF59F7"/>
    <w:rsid w:val="00FF5BC2"/>
    <w:rsid w:val="00FF5DBB"/>
    <w:rsid w:val="00FF67AC"/>
    <w:rsid w:val="00FF7152"/>
    <w:rsid w:val="00FF7193"/>
    <w:rsid w:val="00FF7494"/>
    <w:rsid w:val="00FF74D0"/>
    <w:rsid w:val="00FF776D"/>
    <w:rsid w:val="00FF7B92"/>
    <w:rsid w:val="00FF7D0F"/>
    <w:rsid w:val="00FF7E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7649"/>
    <o:shapelayout v:ext="edit">
      <o:idmap v:ext="edit" data="1"/>
    </o:shapelayout>
  </w:shapeDefaults>
  <w:decimalSymbol w:val="."/>
  <w:listSeparator w:val=","/>
  <w14:docId w14:val="33D01A32"/>
  <w15:docId w15:val="{129FE970-2729-4973-82A9-0F47F8DD4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lsdException w:name="toc 3" w:locked="1"/>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lock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12E6"/>
    <w:pPr>
      <w:spacing w:line="360" w:lineRule="auto"/>
    </w:pPr>
    <w:rPr>
      <w:rFonts w:asciiTheme="minorHAnsi" w:hAnsiTheme="minorHAnsi"/>
      <w:lang w:val="en-US" w:eastAsia="en-US"/>
    </w:rPr>
  </w:style>
  <w:style w:type="paragraph" w:styleId="Heading1">
    <w:name w:val="heading 1"/>
    <w:basedOn w:val="Normal"/>
    <w:next w:val="BodyText"/>
    <w:link w:val="Heading1Char"/>
    <w:qFormat/>
    <w:rsid w:val="002417A6"/>
    <w:pPr>
      <w:keepNext/>
      <w:spacing w:after="120"/>
      <w:outlineLvl w:val="0"/>
    </w:pPr>
    <w:rPr>
      <w:b/>
      <w:bCs/>
      <w:sz w:val="24"/>
    </w:rPr>
  </w:style>
  <w:style w:type="paragraph" w:styleId="Heading2">
    <w:name w:val="heading 2"/>
    <w:basedOn w:val="Normal"/>
    <w:next w:val="BodyText"/>
    <w:link w:val="Heading2Char"/>
    <w:qFormat/>
    <w:rsid w:val="002417A6"/>
    <w:pPr>
      <w:keepNext/>
      <w:spacing w:after="120"/>
      <w:outlineLvl w:val="1"/>
    </w:pPr>
    <w:rPr>
      <w:b/>
      <w:bCs/>
    </w:rPr>
  </w:style>
  <w:style w:type="paragraph" w:styleId="Heading3">
    <w:name w:val="heading 3"/>
    <w:basedOn w:val="Normal"/>
    <w:next w:val="BodyText"/>
    <w:link w:val="Heading3Char"/>
    <w:qFormat/>
    <w:rsid w:val="008C02E4"/>
    <w:pPr>
      <w:keepNext/>
      <w:spacing w:after="120"/>
      <w:outlineLvl w:val="2"/>
    </w:pPr>
    <w:rPr>
      <w:b/>
      <w:bCs/>
    </w:rPr>
  </w:style>
  <w:style w:type="paragraph" w:styleId="Heading4">
    <w:name w:val="heading 4"/>
    <w:basedOn w:val="Normal"/>
    <w:next w:val="BodyText"/>
    <w:link w:val="Heading4Char"/>
    <w:qFormat/>
    <w:rsid w:val="008C02E4"/>
    <w:pPr>
      <w:keepNext/>
      <w:spacing w:after="120"/>
      <w:outlineLvl w:val="3"/>
    </w:pPr>
    <w:rPr>
      <w:i/>
      <w:iCs/>
    </w:rPr>
  </w:style>
  <w:style w:type="paragraph" w:styleId="Heading5">
    <w:name w:val="heading 5"/>
    <w:basedOn w:val="Normal"/>
    <w:next w:val="Normal"/>
    <w:link w:val="Heading5Char"/>
    <w:qFormat/>
    <w:rsid w:val="008C02E4"/>
    <w:pPr>
      <w:keepNext/>
      <w:outlineLvl w:val="4"/>
    </w:pPr>
    <w:rPr>
      <w:smallCap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2417A6"/>
    <w:rPr>
      <w:rFonts w:asciiTheme="minorHAnsi" w:hAnsiTheme="minorHAnsi"/>
      <w:b/>
      <w:bCs/>
      <w:sz w:val="24"/>
      <w:lang w:val="en-US" w:eastAsia="en-US"/>
    </w:rPr>
  </w:style>
  <w:style w:type="character" w:customStyle="1" w:styleId="Heading2Char">
    <w:name w:val="Heading 2 Char"/>
    <w:basedOn w:val="DefaultParagraphFont"/>
    <w:link w:val="Heading2"/>
    <w:locked/>
    <w:rsid w:val="002417A6"/>
    <w:rPr>
      <w:rFonts w:asciiTheme="minorHAnsi" w:hAnsiTheme="minorHAnsi"/>
      <w:b/>
      <w:bCs/>
      <w:lang w:val="en-US" w:eastAsia="en-US"/>
    </w:rPr>
  </w:style>
  <w:style w:type="character" w:customStyle="1" w:styleId="Heading3Char">
    <w:name w:val="Heading 3 Char"/>
    <w:basedOn w:val="DefaultParagraphFont"/>
    <w:link w:val="Heading3"/>
    <w:uiPriority w:val="99"/>
    <w:locked/>
    <w:rsid w:val="00717188"/>
    <w:rPr>
      <w:rFonts w:ascii="Cambria" w:hAnsi="Cambria" w:cs="Times New Roman"/>
      <w:b/>
      <w:bCs/>
      <w:sz w:val="26"/>
      <w:szCs w:val="26"/>
      <w:lang w:eastAsia="en-US"/>
    </w:rPr>
  </w:style>
  <w:style w:type="character" w:customStyle="1" w:styleId="Heading4Char">
    <w:name w:val="Heading 4 Char"/>
    <w:basedOn w:val="DefaultParagraphFont"/>
    <w:link w:val="Heading4"/>
    <w:uiPriority w:val="99"/>
    <w:locked/>
    <w:rsid w:val="00717188"/>
    <w:rPr>
      <w:rFonts w:ascii="Calibri" w:hAnsi="Calibri" w:cs="Times New Roman"/>
      <w:b/>
      <w:bCs/>
      <w:sz w:val="28"/>
      <w:szCs w:val="28"/>
      <w:lang w:eastAsia="en-US"/>
    </w:rPr>
  </w:style>
  <w:style w:type="character" w:customStyle="1" w:styleId="Heading5Char">
    <w:name w:val="Heading 5 Char"/>
    <w:basedOn w:val="DefaultParagraphFont"/>
    <w:link w:val="Heading5"/>
    <w:uiPriority w:val="99"/>
    <w:locked/>
    <w:rsid w:val="00717188"/>
    <w:rPr>
      <w:rFonts w:ascii="Calibri" w:hAnsi="Calibri" w:cs="Times New Roman"/>
      <w:b/>
      <w:bCs/>
      <w:i/>
      <w:iCs/>
      <w:sz w:val="26"/>
      <w:szCs w:val="26"/>
      <w:lang w:eastAsia="en-US"/>
    </w:rPr>
  </w:style>
  <w:style w:type="character" w:styleId="Hyperlink">
    <w:name w:val="Hyperlink"/>
    <w:basedOn w:val="DefaultParagraphFont"/>
    <w:uiPriority w:val="99"/>
    <w:rsid w:val="00692871"/>
    <w:rPr>
      <w:rFonts w:cs="Times New Roman"/>
      <w:color w:val="0000FF"/>
      <w:u w:val="single"/>
    </w:rPr>
  </w:style>
  <w:style w:type="paragraph" w:customStyle="1" w:styleId="Bullet">
    <w:name w:val="Bullet"/>
    <w:basedOn w:val="Normal"/>
    <w:uiPriority w:val="99"/>
    <w:rsid w:val="008C02E4"/>
    <w:pPr>
      <w:numPr>
        <w:numId w:val="1"/>
      </w:numPr>
      <w:spacing w:after="220"/>
      <w:outlineLvl w:val="0"/>
    </w:pPr>
    <w:rPr>
      <w:rFonts w:ascii="Book Antiqua" w:hAnsi="Book Antiqua" w:cs="Arial"/>
      <w:bCs/>
    </w:rPr>
  </w:style>
  <w:style w:type="paragraph" w:customStyle="1" w:styleId="Callout">
    <w:name w:val="Callout"/>
    <w:basedOn w:val="Normal"/>
    <w:next w:val="BodyText"/>
    <w:uiPriority w:val="99"/>
    <w:rsid w:val="008C02E4"/>
    <w:pPr>
      <w:pBdr>
        <w:top w:val="single" w:sz="4" w:space="4" w:color="auto"/>
        <w:bottom w:val="single" w:sz="4" w:space="4" w:color="auto"/>
      </w:pBdr>
      <w:spacing w:before="360" w:after="360"/>
      <w:jc w:val="center"/>
      <w:outlineLvl w:val="0"/>
    </w:pPr>
    <w:rPr>
      <w:rFonts w:ascii="Book Antiqua" w:hAnsi="Book Antiqua"/>
      <w:bCs/>
      <w:i/>
    </w:rPr>
  </w:style>
  <w:style w:type="paragraph" w:styleId="Caption">
    <w:name w:val="caption"/>
    <w:basedOn w:val="Normal"/>
    <w:next w:val="Normal"/>
    <w:uiPriority w:val="99"/>
    <w:qFormat/>
    <w:rsid w:val="008C02E4"/>
    <w:pPr>
      <w:spacing w:after="180"/>
    </w:pPr>
    <w:rPr>
      <w:rFonts w:ascii="Book Antiqua" w:hAnsi="Book Antiqua"/>
      <w:sz w:val="18"/>
    </w:rPr>
  </w:style>
  <w:style w:type="paragraph" w:styleId="Footer">
    <w:name w:val="footer"/>
    <w:basedOn w:val="Normal"/>
    <w:link w:val="FooterChar"/>
    <w:uiPriority w:val="99"/>
    <w:rsid w:val="008C02E4"/>
    <w:pPr>
      <w:tabs>
        <w:tab w:val="center" w:pos="4153"/>
        <w:tab w:val="right" w:pos="8306"/>
      </w:tabs>
    </w:pPr>
  </w:style>
  <w:style w:type="character" w:customStyle="1" w:styleId="FooterChar">
    <w:name w:val="Footer Char"/>
    <w:basedOn w:val="DefaultParagraphFont"/>
    <w:link w:val="Footer"/>
    <w:uiPriority w:val="99"/>
    <w:locked/>
    <w:rsid w:val="00717188"/>
    <w:rPr>
      <w:rFonts w:cs="Times New Roman"/>
      <w:sz w:val="24"/>
      <w:szCs w:val="24"/>
      <w:lang w:eastAsia="en-US"/>
    </w:rPr>
  </w:style>
  <w:style w:type="paragraph" w:customStyle="1" w:styleId="References">
    <w:name w:val="References"/>
    <w:basedOn w:val="Normal"/>
    <w:next w:val="Normal"/>
    <w:uiPriority w:val="99"/>
    <w:rsid w:val="008C02E4"/>
    <w:pPr>
      <w:keepNext/>
      <w:spacing w:after="120"/>
      <w:ind w:left="432" w:hanging="432"/>
      <w:outlineLvl w:val="0"/>
    </w:pPr>
    <w:rPr>
      <w:rFonts w:ascii="Book Antiqua" w:hAnsi="Book Antiqua"/>
      <w:bCs/>
      <w:sz w:val="20"/>
    </w:rPr>
  </w:style>
  <w:style w:type="paragraph" w:styleId="Header">
    <w:name w:val="header"/>
    <w:basedOn w:val="Normal"/>
    <w:link w:val="HeaderChar"/>
    <w:uiPriority w:val="99"/>
    <w:rsid w:val="008C02E4"/>
    <w:pPr>
      <w:tabs>
        <w:tab w:val="center" w:pos="4320"/>
        <w:tab w:val="right" w:pos="8640"/>
      </w:tabs>
    </w:pPr>
  </w:style>
  <w:style w:type="character" w:customStyle="1" w:styleId="HeaderChar">
    <w:name w:val="Header Char"/>
    <w:basedOn w:val="DefaultParagraphFont"/>
    <w:link w:val="Header"/>
    <w:uiPriority w:val="99"/>
    <w:locked/>
    <w:rsid w:val="00717188"/>
    <w:rPr>
      <w:rFonts w:cs="Times New Roman"/>
      <w:sz w:val="24"/>
      <w:szCs w:val="24"/>
      <w:lang w:eastAsia="en-US"/>
    </w:rPr>
  </w:style>
  <w:style w:type="character" w:styleId="PageNumber">
    <w:name w:val="page number"/>
    <w:basedOn w:val="DefaultParagraphFont"/>
    <w:uiPriority w:val="99"/>
    <w:rsid w:val="008C02E4"/>
    <w:rPr>
      <w:rFonts w:cs="Times New Roman"/>
    </w:rPr>
  </w:style>
  <w:style w:type="paragraph" w:customStyle="1" w:styleId="Principaltitle">
    <w:name w:val="Principal title"/>
    <w:basedOn w:val="BodyText"/>
    <w:next w:val="BodyText"/>
    <w:uiPriority w:val="99"/>
    <w:rsid w:val="008C02E4"/>
    <w:pPr>
      <w:spacing w:after="480"/>
    </w:pPr>
    <w:rPr>
      <w:rFonts w:ascii="Arial" w:hAnsi="Arial"/>
      <w:b/>
      <w:sz w:val="48"/>
    </w:rPr>
  </w:style>
  <w:style w:type="paragraph" w:customStyle="1" w:styleId="Tabletext">
    <w:name w:val="Table text"/>
    <w:basedOn w:val="References"/>
    <w:uiPriority w:val="99"/>
    <w:rsid w:val="008C02E4"/>
    <w:pPr>
      <w:ind w:left="0" w:firstLine="0"/>
    </w:pPr>
  </w:style>
  <w:style w:type="paragraph" w:styleId="BodyText">
    <w:name w:val="Body Text"/>
    <w:basedOn w:val="Normal"/>
    <w:link w:val="BodyTextChar"/>
    <w:uiPriority w:val="99"/>
    <w:rsid w:val="008C02E4"/>
    <w:pPr>
      <w:spacing w:after="220"/>
    </w:pPr>
    <w:rPr>
      <w:rFonts w:ascii="Book Antiqua" w:hAnsi="Book Antiqua"/>
    </w:rPr>
  </w:style>
  <w:style w:type="character" w:customStyle="1" w:styleId="BodyTextChar">
    <w:name w:val="Body Text Char"/>
    <w:basedOn w:val="DefaultParagraphFont"/>
    <w:link w:val="BodyText"/>
    <w:uiPriority w:val="99"/>
    <w:locked/>
    <w:rsid w:val="00260797"/>
    <w:rPr>
      <w:rFonts w:ascii="Book Antiqua" w:hAnsi="Book Antiqua" w:cs="Times New Roman"/>
      <w:sz w:val="24"/>
      <w:lang w:eastAsia="en-US"/>
    </w:rPr>
  </w:style>
  <w:style w:type="paragraph" w:customStyle="1" w:styleId="Bullet2">
    <w:name w:val="Bullet 2"/>
    <w:basedOn w:val="Bullet"/>
    <w:uiPriority w:val="99"/>
    <w:rsid w:val="008C02E4"/>
    <w:pPr>
      <w:numPr>
        <w:numId w:val="0"/>
      </w:numPr>
      <w:tabs>
        <w:tab w:val="left" w:pos="720"/>
      </w:tabs>
      <w:spacing w:after="0"/>
      <w:ind w:left="720" w:hanging="360"/>
    </w:pPr>
  </w:style>
  <w:style w:type="paragraph" w:styleId="TOC1">
    <w:name w:val="toc 1"/>
    <w:basedOn w:val="BodyText"/>
    <w:next w:val="BodyText"/>
    <w:autoRedefine/>
    <w:uiPriority w:val="39"/>
    <w:rsid w:val="00692871"/>
    <w:pPr>
      <w:spacing w:before="120" w:after="0" w:line="240" w:lineRule="auto"/>
    </w:pPr>
    <w:rPr>
      <w:b/>
    </w:rPr>
  </w:style>
  <w:style w:type="paragraph" w:styleId="TOC2">
    <w:name w:val="toc 2"/>
    <w:basedOn w:val="BodyText"/>
    <w:next w:val="BodyText"/>
    <w:autoRedefine/>
    <w:uiPriority w:val="99"/>
    <w:rsid w:val="00692871"/>
    <w:pPr>
      <w:spacing w:after="0" w:line="240" w:lineRule="auto"/>
      <w:ind w:left="238"/>
    </w:pPr>
  </w:style>
  <w:style w:type="paragraph" w:styleId="TOC3">
    <w:name w:val="toc 3"/>
    <w:basedOn w:val="BodyText"/>
    <w:next w:val="Normal"/>
    <w:autoRedefine/>
    <w:uiPriority w:val="99"/>
    <w:rsid w:val="00FD2009"/>
    <w:pPr>
      <w:spacing w:after="0" w:line="240" w:lineRule="auto"/>
      <w:ind w:left="482"/>
    </w:pPr>
    <w:rPr>
      <w:i/>
    </w:rPr>
  </w:style>
  <w:style w:type="character" w:styleId="CommentReference">
    <w:name w:val="annotation reference"/>
    <w:basedOn w:val="DefaultParagraphFont"/>
    <w:uiPriority w:val="99"/>
    <w:rsid w:val="00B07892"/>
    <w:rPr>
      <w:rFonts w:cs="Times New Roman"/>
      <w:sz w:val="16"/>
    </w:rPr>
  </w:style>
  <w:style w:type="paragraph" w:styleId="CommentText">
    <w:name w:val="annotation text"/>
    <w:basedOn w:val="Normal"/>
    <w:link w:val="CommentTextChar"/>
    <w:uiPriority w:val="99"/>
    <w:rsid w:val="00B07892"/>
    <w:rPr>
      <w:sz w:val="20"/>
      <w:szCs w:val="20"/>
    </w:rPr>
  </w:style>
  <w:style w:type="character" w:customStyle="1" w:styleId="CommentTextChar">
    <w:name w:val="Comment Text Char"/>
    <w:basedOn w:val="DefaultParagraphFont"/>
    <w:link w:val="CommentText"/>
    <w:uiPriority w:val="99"/>
    <w:locked/>
    <w:rsid w:val="00B07892"/>
    <w:rPr>
      <w:rFonts w:cs="Times New Roman"/>
      <w:lang w:eastAsia="en-US"/>
    </w:rPr>
  </w:style>
  <w:style w:type="paragraph" w:styleId="CommentSubject">
    <w:name w:val="annotation subject"/>
    <w:basedOn w:val="CommentText"/>
    <w:next w:val="CommentText"/>
    <w:link w:val="CommentSubjectChar"/>
    <w:uiPriority w:val="99"/>
    <w:rsid w:val="00B07892"/>
    <w:rPr>
      <w:b/>
      <w:bCs/>
    </w:rPr>
  </w:style>
  <w:style w:type="character" w:customStyle="1" w:styleId="CommentSubjectChar">
    <w:name w:val="Comment Subject Char"/>
    <w:basedOn w:val="CommentTextChar"/>
    <w:link w:val="CommentSubject"/>
    <w:uiPriority w:val="99"/>
    <w:locked/>
    <w:rsid w:val="00B07892"/>
    <w:rPr>
      <w:rFonts w:cs="Times New Roman"/>
      <w:b/>
      <w:lang w:eastAsia="en-US"/>
    </w:rPr>
  </w:style>
  <w:style w:type="paragraph" w:styleId="BalloonText">
    <w:name w:val="Balloon Text"/>
    <w:basedOn w:val="Normal"/>
    <w:link w:val="BalloonTextChar"/>
    <w:uiPriority w:val="99"/>
    <w:rsid w:val="00B07892"/>
    <w:rPr>
      <w:rFonts w:ascii="Tahoma" w:hAnsi="Tahoma"/>
      <w:sz w:val="16"/>
      <w:szCs w:val="16"/>
    </w:rPr>
  </w:style>
  <w:style w:type="character" w:customStyle="1" w:styleId="BalloonTextChar">
    <w:name w:val="Balloon Text Char"/>
    <w:basedOn w:val="DefaultParagraphFont"/>
    <w:link w:val="BalloonText"/>
    <w:uiPriority w:val="99"/>
    <w:locked/>
    <w:rsid w:val="00B07892"/>
    <w:rPr>
      <w:rFonts w:ascii="Tahoma" w:hAnsi="Tahoma" w:cs="Times New Roman"/>
      <w:sz w:val="16"/>
      <w:lang w:eastAsia="en-US"/>
    </w:rPr>
  </w:style>
  <w:style w:type="paragraph" w:styleId="ListParagraph">
    <w:name w:val="List Paragraph"/>
    <w:basedOn w:val="Normal"/>
    <w:uiPriority w:val="34"/>
    <w:qFormat/>
    <w:rsid w:val="00C50435"/>
    <w:pPr>
      <w:ind w:left="720"/>
    </w:pPr>
    <w:rPr>
      <w:rFonts w:ascii="Calibri" w:hAnsi="Calibri" w:cs="Calibri"/>
      <w:lang w:eastAsia="en-GB"/>
    </w:rPr>
  </w:style>
  <w:style w:type="character" w:customStyle="1" w:styleId="hps">
    <w:name w:val="hps"/>
    <w:basedOn w:val="DefaultParagraphFont"/>
    <w:uiPriority w:val="99"/>
    <w:rsid w:val="00523D8C"/>
    <w:rPr>
      <w:rFonts w:cs="Times New Roman"/>
    </w:rPr>
  </w:style>
  <w:style w:type="paragraph" w:customStyle="1" w:styleId="Default">
    <w:name w:val="Default"/>
    <w:rsid w:val="00E52DEA"/>
    <w:pPr>
      <w:autoSpaceDE w:val="0"/>
      <w:autoSpaceDN w:val="0"/>
      <w:adjustRightInd w:val="0"/>
    </w:pPr>
    <w:rPr>
      <w:rFonts w:ascii="Helvetica Neue LT Std" w:hAnsi="Helvetica Neue LT Std" w:cs="Helvetica Neue LT Std"/>
      <w:color w:val="000000"/>
      <w:sz w:val="24"/>
      <w:szCs w:val="24"/>
      <w:lang w:val="sv-SE" w:eastAsia="sv-SE"/>
    </w:rPr>
  </w:style>
  <w:style w:type="table" w:styleId="TableGrid">
    <w:name w:val="Table Grid"/>
    <w:basedOn w:val="TableNormal"/>
    <w:uiPriority w:val="59"/>
    <w:rsid w:val="000014F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2p">
    <w:name w:val="Normal 12 p"/>
    <w:aliases w:val="fet"/>
    <w:basedOn w:val="Normal"/>
    <w:uiPriority w:val="99"/>
    <w:rsid w:val="00557A8F"/>
    <w:rPr>
      <w:rFonts w:eastAsia="SimSun"/>
      <w:b/>
      <w:szCs w:val="20"/>
    </w:rPr>
  </w:style>
  <w:style w:type="paragraph" w:styleId="PlainText">
    <w:name w:val="Plain Text"/>
    <w:aliases w:val="Nur Text Char,Char Char"/>
    <w:basedOn w:val="Normal"/>
    <w:link w:val="PlainTextChar"/>
    <w:uiPriority w:val="99"/>
    <w:rsid w:val="00F06966"/>
    <w:rPr>
      <w:rFonts w:ascii="Consolas" w:hAnsi="Consolas"/>
      <w:sz w:val="21"/>
      <w:szCs w:val="21"/>
    </w:rPr>
  </w:style>
  <w:style w:type="character" w:customStyle="1" w:styleId="PlainTextChar">
    <w:name w:val="Plain Text Char"/>
    <w:aliases w:val="Nur Text Char Char,Char Char Char"/>
    <w:basedOn w:val="DefaultParagraphFont"/>
    <w:link w:val="PlainText"/>
    <w:uiPriority w:val="99"/>
    <w:locked/>
    <w:rsid w:val="00F06966"/>
    <w:rPr>
      <w:rFonts w:ascii="Consolas" w:hAnsi="Consolas" w:cs="Times New Roman"/>
      <w:sz w:val="21"/>
      <w:szCs w:val="21"/>
      <w:lang w:val="en-GB" w:eastAsia="en-US" w:bidi="ar-SA"/>
    </w:rPr>
  </w:style>
  <w:style w:type="paragraph" w:customStyle="1" w:styleId="listbull">
    <w:name w:val="list:bull"/>
    <w:basedOn w:val="Normal"/>
    <w:link w:val="listbullChar"/>
    <w:rsid w:val="00F06966"/>
    <w:pPr>
      <w:spacing w:after="120"/>
    </w:pPr>
  </w:style>
  <w:style w:type="character" w:customStyle="1" w:styleId="listbullChar">
    <w:name w:val="list:bull Char"/>
    <w:basedOn w:val="DefaultParagraphFont"/>
    <w:link w:val="listbull"/>
    <w:locked/>
    <w:rsid w:val="00F06966"/>
    <w:rPr>
      <w:rFonts w:cs="Times New Roman"/>
      <w:sz w:val="24"/>
      <w:szCs w:val="24"/>
      <w:lang w:val="en-GB" w:eastAsia="en-US" w:bidi="ar-SA"/>
    </w:rPr>
  </w:style>
  <w:style w:type="paragraph" w:styleId="DocumentMap">
    <w:name w:val="Document Map"/>
    <w:basedOn w:val="Normal"/>
    <w:link w:val="DocumentMapChar"/>
    <w:uiPriority w:val="99"/>
    <w:rsid w:val="009A667C"/>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locked/>
    <w:rsid w:val="00733CD9"/>
    <w:rPr>
      <w:rFonts w:cs="Times New Roman"/>
      <w:sz w:val="2"/>
      <w:lang w:eastAsia="en-US"/>
    </w:rPr>
  </w:style>
  <w:style w:type="paragraph" w:styleId="EndnoteText">
    <w:name w:val="endnote text"/>
    <w:basedOn w:val="Normal"/>
    <w:link w:val="EndnoteTextChar"/>
    <w:uiPriority w:val="99"/>
    <w:unhideWhenUsed/>
    <w:rsid w:val="00DE261C"/>
    <w:rPr>
      <w:sz w:val="20"/>
      <w:szCs w:val="20"/>
    </w:rPr>
  </w:style>
  <w:style w:type="character" w:customStyle="1" w:styleId="EndnoteTextChar">
    <w:name w:val="Endnote Text Char"/>
    <w:basedOn w:val="DefaultParagraphFont"/>
    <w:link w:val="EndnoteText"/>
    <w:uiPriority w:val="99"/>
    <w:rsid w:val="00DE261C"/>
    <w:rPr>
      <w:sz w:val="20"/>
      <w:szCs w:val="20"/>
      <w:lang w:eastAsia="en-US"/>
    </w:rPr>
  </w:style>
  <w:style w:type="character" w:styleId="EndnoteReference">
    <w:name w:val="endnote reference"/>
    <w:basedOn w:val="DefaultParagraphFont"/>
    <w:uiPriority w:val="99"/>
    <w:unhideWhenUsed/>
    <w:rsid w:val="00DE261C"/>
    <w:rPr>
      <w:vertAlign w:val="superscript"/>
    </w:rPr>
  </w:style>
  <w:style w:type="paragraph" w:styleId="Revision">
    <w:name w:val="Revision"/>
    <w:hidden/>
    <w:uiPriority w:val="99"/>
    <w:semiHidden/>
    <w:rsid w:val="00BB2D25"/>
    <w:rPr>
      <w:sz w:val="24"/>
      <w:szCs w:val="24"/>
      <w:lang w:eastAsia="en-US"/>
    </w:rPr>
  </w:style>
  <w:style w:type="character" w:styleId="Emphasis">
    <w:name w:val="Emphasis"/>
    <w:basedOn w:val="DefaultParagraphFont"/>
    <w:uiPriority w:val="20"/>
    <w:qFormat/>
    <w:locked/>
    <w:rsid w:val="000D6F27"/>
    <w:rPr>
      <w:i/>
      <w:iCs/>
    </w:rPr>
  </w:style>
  <w:style w:type="character" w:customStyle="1" w:styleId="st">
    <w:name w:val="st"/>
    <w:basedOn w:val="DefaultParagraphFont"/>
    <w:rsid w:val="00A73CDF"/>
  </w:style>
  <w:style w:type="paragraph" w:styleId="NormalWeb">
    <w:name w:val="Normal (Web)"/>
    <w:basedOn w:val="Normal"/>
    <w:uiPriority w:val="99"/>
    <w:unhideWhenUsed/>
    <w:rsid w:val="0080704A"/>
    <w:pPr>
      <w:spacing w:before="100" w:beforeAutospacing="1" w:after="100" w:afterAutospacing="1"/>
    </w:pPr>
    <w:rPr>
      <w:lang w:eastAsia="en-GB"/>
    </w:rPr>
  </w:style>
  <w:style w:type="character" w:styleId="FollowedHyperlink">
    <w:name w:val="FollowedHyperlink"/>
    <w:basedOn w:val="DefaultParagraphFont"/>
    <w:uiPriority w:val="99"/>
    <w:semiHidden/>
    <w:unhideWhenUsed/>
    <w:rsid w:val="00B37EA6"/>
    <w:rPr>
      <w:color w:val="800080" w:themeColor="followedHyperlink"/>
      <w:u w:val="single"/>
    </w:rPr>
  </w:style>
  <w:style w:type="character" w:styleId="PlaceholderText">
    <w:name w:val="Placeholder Text"/>
    <w:basedOn w:val="DefaultParagraphFont"/>
    <w:uiPriority w:val="99"/>
    <w:semiHidden/>
    <w:rsid w:val="004710D1"/>
    <w:rPr>
      <w:color w:val="808080"/>
    </w:rPr>
  </w:style>
  <w:style w:type="character" w:styleId="Strong">
    <w:name w:val="Strong"/>
    <w:basedOn w:val="DefaultParagraphFont"/>
    <w:qFormat/>
    <w:locked/>
    <w:rsid w:val="007205F9"/>
    <w:rPr>
      <w:b/>
      <w:bCs/>
    </w:rPr>
  </w:style>
  <w:style w:type="paragraph" w:customStyle="1" w:styleId="tabletextNS">
    <w:name w:val="table:textNS"/>
    <w:basedOn w:val="Normal"/>
    <w:link w:val="tabletextNSChar"/>
    <w:qFormat/>
    <w:rsid w:val="001472FB"/>
    <w:rPr>
      <w:rFonts w:ascii="Arial Narrow" w:hAnsi="Arial Narrow"/>
    </w:rPr>
  </w:style>
  <w:style w:type="character" w:customStyle="1" w:styleId="tabletextNSChar">
    <w:name w:val="table:textNS Char"/>
    <w:link w:val="tabletextNS"/>
    <w:locked/>
    <w:rsid w:val="001472FB"/>
    <w:rPr>
      <w:rFonts w:ascii="Arial Narrow" w:hAnsi="Arial Narrow"/>
      <w:sz w:val="24"/>
      <w:szCs w:val="24"/>
    </w:rPr>
  </w:style>
  <w:style w:type="paragraph" w:customStyle="1" w:styleId="captionfigure">
    <w:name w:val="caption:figure"/>
    <w:basedOn w:val="Normal"/>
    <w:next w:val="Normal"/>
    <w:rsid w:val="00C7544F"/>
    <w:pPr>
      <w:keepNext/>
      <w:spacing w:after="240"/>
      <w:ind w:left="1440" w:hanging="1440"/>
    </w:pPr>
    <w:rPr>
      <w:rFonts w:ascii="Arial" w:hAnsi="Arial" w:cs="Arial"/>
      <w:b/>
      <w:bCs/>
    </w:rPr>
  </w:style>
  <w:style w:type="paragraph" w:customStyle="1" w:styleId="captiontable">
    <w:name w:val="caption:table"/>
    <w:basedOn w:val="Normal"/>
    <w:next w:val="Normal"/>
    <w:link w:val="captiontableChar"/>
    <w:rsid w:val="00014818"/>
    <w:pPr>
      <w:keepNext/>
      <w:spacing w:after="240"/>
      <w:ind w:left="1440" w:hanging="1440"/>
    </w:pPr>
    <w:rPr>
      <w:rFonts w:ascii="Arial" w:hAnsi="Arial" w:cs="Arial"/>
      <w:b/>
      <w:bCs/>
    </w:rPr>
  </w:style>
  <w:style w:type="character" w:customStyle="1" w:styleId="captiontableChar">
    <w:name w:val="caption:table Char"/>
    <w:link w:val="captiontable"/>
    <w:locked/>
    <w:rsid w:val="00014818"/>
    <w:rPr>
      <w:rFonts w:ascii="Arial" w:hAnsi="Arial" w:cs="Arial"/>
      <w:b/>
      <w:bCs/>
      <w:lang w:eastAsia="en-US"/>
    </w:rPr>
  </w:style>
  <w:style w:type="paragraph" w:customStyle="1" w:styleId="listindentbull">
    <w:name w:val="list:indent bull"/>
    <w:link w:val="listindentbullChar"/>
    <w:rsid w:val="008A7CEA"/>
    <w:pPr>
      <w:numPr>
        <w:numId w:val="17"/>
      </w:numPr>
      <w:spacing w:after="120"/>
    </w:pPr>
    <w:rPr>
      <w:rFonts w:eastAsiaTheme="minorEastAsia"/>
      <w:sz w:val="24"/>
      <w:szCs w:val="24"/>
      <w:lang w:eastAsia="en-US"/>
    </w:rPr>
  </w:style>
  <w:style w:type="character" w:customStyle="1" w:styleId="listindentbullChar">
    <w:name w:val="list:indent bull Char"/>
    <w:basedOn w:val="DefaultParagraphFont"/>
    <w:link w:val="listindentbull"/>
    <w:rsid w:val="008A7CEA"/>
    <w:rPr>
      <w:rFonts w:eastAsiaTheme="minorEastAsia"/>
      <w:sz w:val="24"/>
      <w:szCs w:val="24"/>
      <w:lang w:eastAsia="en-US"/>
    </w:rPr>
  </w:style>
  <w:style w:type="paragraph" w:customStyle="1" w:styleId="tablerefalpha">
    <w:name w:val="table:ref (alpha)"/>
    <w:basedOn w:val="Normal"/>
    <w:rsid w:val="001F406A"/>
    <w:pPr>
      <w:numPr>
        <w:numId w:val="18"/>
      </w:numPr>
    </w:pPr>
    <w:rPr>
      <w:rFonts w:ascii="Arial Narrow" w:eastAsiaTheme="minorEastAsia" w:hAnsi="Arial Narrow" w:cs="Arial Narrow"/>
      <w:sz w:val="20"/>
      <w:szCs w:val="20"/>
    </w:rPr>
  </w:style>
  <w:style w:type="paragraph" w:customStyle="1" w:styleId="tabletext0">
    <w:name w:val="table:text"/>
    <w:basedOn w:val="Normal"/>
    <w:rsid w:val="00BA0B34"/>
    <w:pPr>
      <w:spacing w:before="120" w:after="120"/>
    </w:pPr>
    <w:rPr>
      <w:rFonts w:ascii="Arial Narrow" w:hAnsi="Arial Narrow" w:cs="Arial Narrow"/>
    </w:rPr>
  </w:style>
  <w:style w:type="paragraph" w:customStyle="1" w:styleId="tableref">
    <w:name w:val="table:ref"/>
    <w:basedOn w:val="Normal"/>
    <w:rsid w:val="00AB07FB"/>
    <w:pPr>
      <w:tabs>
        <w:tab w:val="left" w:pos="360"/>
      </w:tabs>
      <w:ind w:left="360" w:hanging="360"/>
    </w:pPr>
    <w:rPr>
      <w:rFonts w:ascii="Arial Narrow" w:hAnsi="Arial Narrow" w:cs="Arial Narrow"/>
      <w:sz w:val="20"/>
      <w:szCs w:val="20"/>
    </w:rPr>
  </w:style>
  <w:style w:type="paragraph" w:customStyle="1" w:styleId="HiddenText">
    <w:name w:val="Hidden Text"/>
    <w:basedOn w:val="Normal"/>
    <w:next w:val="Normal"/>
    <w:link w:val="HiddenTextChar"/>
    <w:rsid w:val="00A2683C"/>
    <w:pPr>
      <w:spacing w:after="240" w:line="240" w:lineRule="auto"/>
    </w:pPr>
    <w:rPr>
      <w:rFonts w:ascii="Arial" w:eastAsiaTheme="minorEastAsia" w:hAnsi="Arial" w:cs="Arial"/>
      <w:vanish/>
      <w:color w:val="FF0000"/>
      <w:sz w:val="20"/>
      <w:szCs w:val="20"/>
      <w:lang w:val="en-GB"/>
    </w:rPr>
  </w:style>
  <w:style w:type="character" w:customStyle="1" w:styleId="HiddenTextChar">
    <w:name w:val="Hidden Text Char"/>
    <w:basedOn w:val="DefaultParagraphFont"/>
    <w:link w:val="HiddenText"/>
    <w:rsid w:val="00A2683C"/>
    <w:rPr>
      <w:rFonts w:ascii="Arial" w:eastAsiaTheme="minorEastAsia" w:hAnsi="Arial" w:cs="Arial"/>
      <w:vanish/>
      <w:color w:val="FF0000"/>
      <w:sz w:val="20"/>
      <w:szCs w:val="20"/>
      <w:lang w:eastAsia="en-US"/>
    </w:rPr>
  </w:style>
  <w:style w:type="paragraph" w:styleId="Title">
    <w:name w:val="Title"/>
    <w:basedOn w:val="Normal"/>
    <w:next w:val="Normal"/>
    <w:link w:val="TitleChar"/>
    <w:qFormat/>
    <w:locked/>
    <w:rsid w:val="005A5A5C"/>
    <w:pPr>
      <w:contextualSpacing/>
    </w:pPr>
    <w:rPr>
      <w:rFonts w:eastAsiaTheme="majorEastAsia" w:cstheme="majorBidi"/>
      <w:b/>
      <w:spacing w:val="-10"/>
      <w:kern w:val="28"/>
      <w:sz w:val="32"/>
      <w:szCs w:val="56"/>
    </w:rPr>
  </w:style>
  <w:style w:type="character" w:customStyle="1" w:styleId="TitleChar">
    <w:name w:val="Title Char"/>
    <w:basedOn w:val="DefaultParagraphFont"/>
    <w:link w:val="Title"/>
    <w:rsid w:val="005A5A5C"/>
    <w:rPr>
      <w:rFonts w:asciiTheme="minorHAnsi" w:eastAsiaTheme="majorEastAsia" w:hAnsiTheme="minorHAnsi" w:cstheme="majorBidi"/>
      <w:b/>
      <w:spacing w:val="-10"/>
      <w:kern w:val="28"/>
      <w:sz w:val="32"/>
      <w:szCs w:val="56"/>
      <w:lang w:val="en-US" w:eastAsia="en-US"/>
    </w:rPr>
  </w:style>
  <w:style w:type="character" w:styleId="FootnoteReference">
    <w:name w:val="footnote reference"/>
    <w:basedOn w:val="DefaultParagraphFont"/>
    <w:rsid w:val="008F6A6A"/>
    <w:rPr>
      <w:vertAlign w:val="superscript"/>
    </w:rPr>
  </w:style>
  <w:style w:type="paragraph" w:customStyle="1" w:styleId="listindent">
    <w:name w:val="list:indent"/>
    <w:basedOn w:val="Normal"/>
    <w:rsid w:val="008F6A6A"/>
    <w:pPr>
      <w:spacing w:after="120" w:line="240" w:lineRule="auto"/>
      <w:ind w:left="432"/>
    </w:pPr>
    <w:rPr>
      <w:rFonts w:ascii="Times New Roman" w:eastAsiaTheme="minorEastAsia" w:hAnsi="Times New Roman"/>
      <w:sz w:val="24"/>
      <w:szCs w:val="24"/>
      <w:lang w:val="en-GB"/>
    </w:rPr>
  </w:style>
  <w:style w:type="paragraph" w:customStyle="1" w:styleId="listnum">
    <w:name w:val="list:num"/>
    <w:basedOn w:val="Normal"/>
    <w:rsid w:val="008F6A6A"/>
    <w:pPr>
      <w:numPr>
        <w:numId w:val="36"/>
      </w:numPr>
      <w:spacing w:after="120" w:line="240" w:lineRule="auto"/>
    </w:pPr>
    <w:rPr>
      <w:rFonts w:ascii="Times New Roman" w:eastAsiaTheme="minorEastAsia" w:hAnsi="Times New Roman"/>
      <w:sz w:val="24"/>
      <w:szCs w:val="24"/>
      <w:lang w:val="en-GB"/>
    </w:rPr>
  </w:style>
  <w:style w:type="paragraph" w:customStyle="1" w:styleId="listalpha">
    <w:name w:val="list:alpha"/>
    <w:basedOn w:val="Normal"/>
    <w:rsid w:val="009E66D3"/>
    <w:pPr>
      <w:numPr>
        <w:numId w:val="41"/>
      </w:numPr>
      <w:spacing w:after="120" w:line="240" w:lineRule="auto"/>
    </w:pPr>
    <w:rPr>
      <w:rFonts w:ascii="Times New Roman" w:eastAsiaTheme="minorEastAsia" w:hAnsi="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9694">
      <w:bodyDiv w:val="1"/>
      <w:marLeft w:val="0"/>
      <w:marRight w:val="0"/>
      <w:marTop w:val="0"/>
      <w:marBottom w:val="0"/>
      <w:divBdr>
        <w:top w:val="none" w:sz="0" w:space="0" w:color="auto"/>
        <w:left w:val="none" w:sz="0" w:space="0" w:color="auto"/>
        <w:bottom w:val="none" w:sz="0" w:space="0" w:color="auto"/>
        <w:right w:val="none" w:sz="0" w:space="0" w:color="auto"/>
      </w:divBdr>
    </w:div>
    <w:div w:id="4527255">
      <w:bodyDiv w:val="1"/>
      <w:marLeft w:val="0"/>
      <w:marRight w:val="0"/>
      <w:marTop w:val="0"/>
      <w:marBottom w:val="0"/>
      <w:divBdr>
        <w:top w:val="none" w:sz="0" w:space="0" w:color="auto"/>
        <w:left w:val="none" w:sz="0" w:space="0" w:color="auto"/>
        <w:bottom w:val="none" w:sz="0" w:space="0" w:color="auto"/>
        <w:right w:val="none" w:sz="0" w:space="0" w:color="auto"/>
      </w:divBdr>
    </w:div>
    <w:div w:id="11693323">
      <w:bodyDiv w:val="1"/>
      <w:marLeft w:val="0"/>
      <w:marRight w:val="0"/>
      <w:marTop w:val="0"/>
      <w:marBottom w:val="0"/>
      <w:divBdr>
        <w:top w:val="none" w:sz="0" w:space="0" w:color="auto"/>
        <w:left w:val="none" w:sz="0" w:space="0" w:color="auto"/>
        <w:bottom w:val="none" w:sz="0" w:space="0" w:color="auto"/>
        <w:right w:val="none" w:sz="0" w:space="0" w:color="auto"/>
      </w:divBdr>
    </w:div>
    <w:div w:id="23093206">
      <w:bodyDiv w:val="1"/>
      <w:marLeft w:val="0"/>
      <w:marRight w:val="0"/>
      <w:marTop w:val="0"/>
      <w:marBottom w:val="0"/>
      <w:divBdr>
        <w:top w:val="none" w:sz="0" w:space="0" w:color="auto"/>
        <w:left w:val="none" w:sz="0" w:space="0" w:color="auto"/>
        <w:bottom w:val="none" w:sz="0" w:space="0" w:color="auto"/>
        <w:right w:val="none" w:sz="0" w:space="0" w:color="auto"/>
      </w:divBdr>
    </w:div>
    <w:div w:id="25525724">
      <w:bodyDiv w:val="1"/>
      <w:marLeft w:val="0"/>
      <w:marRight w:val="0"/>
      <w:marTop w:val="0"/>
      <w:marBottom w:val="0"/>
      <w:divBdr>
        <w:top w:val="none" w:sz="0" w:space="0" w:color="auto"/>
        <w:left w:val="none" w:sz="0" w:space="0" w:color="auto"/>
        <w:bottom w:val="none" w:sz="0" w:space="0" w:color="auto"/>
        <w:right w:val="none" w:sz="0" w:space="0" w:color="auto"/>
      </w:divBdr>
    </w:div>
    <w:div w:id="27529432">
      <w:bodyDiv w:val="1"/>
      <w:marLeft w:val="0"/>
      <w:marRight w:val="0"/>
      <w:marTop w:val="0"/>
      <w:marBottom w:val="0"/>
      <w:divBdr>
        <w:top w:val="none" w:sz="0" w:space="0" w:color="auto"/>
        <w:left w:val="none" w:sz="0" w:space="0" w:color="auto"/>
        <w:bottom w:val="none" w:sz="0" w:space="0" w:color="auto"/>
        <w:right w:val="none" w:sz="0" w:space="0" w:color="auto"/>
      </w:divBdr>
    </w:div>
    <w:div w:id="30232644">
      <w:bodyDiv w:val="1"/>
      <w:marLeft w:val="0"/>
      <w:marRight w:val="0"/>
      <w:marTop w:val="0"/>
      <w:marBottom w:val="0"/>
      <w:divBdr>
        <w:top w:val="none" w:sz="0" w:space="0" w:color="auto"/>
        <w:left w:val="none" w:sz="0" w:space="0" w:color="auto"/>
        <w:bottom w:val="none" w:sz="0" w:space="0" w:color="auto"/>
        <w:right w:val="none" w:sz="0" w:space="0" w:color="auto"/>
      </w:divBdr>
    </w:div>
    <w:div w:id="35131285">
      <w:bodyDiv w:val="1"/>
      <w:marLeft w:val="0"/>
      <w:marRight w:val="0"/>
      <w:marTop w:val="0"/>
      <w:marBottom w:val="0"/>
      <w:divBdr>
        <w:top w:val="none" w:sz="0" w:space="0" w:color="auto"/>
        <w:left w:val="none" w:sz="0" w:space="0" w:color="auto"/>
        <w:bottom w:val="none" w:sz="0" w:space="0" w:color="auto"/>
        <w:right w:val="none" w:sz="0" w:space="0" w:color="auto"/>
      </w:divBdr>
    </w:div>
    <w:div w:id="36667142">
      <w:bodyDiv w:val="1"/>
      <w:marLeft w:val="0"/>
      <w:marRight w:val="0"/>
      <w:marTop w:val="0"/>
      <w:marBottom w:val="0"/>
      <w:divBdr>
        <w:top w:val="none" w:sz="0" w:space="0" w:color="auto"/>
        <w:left w:val="none" w:sz="0" w:space="0" w:color="auto"/>
        <w:bottom w:val="none" w:sz="0" w:space="0" w:color="auto"/>
        <w:right w:val="none" w:sz="0" w:space="0" w:color="auto"/>
      </w:divBdr>
    </w:div>
    <w:div w:id="39866216">
      <w:bodyDiv w:val="1"/>
      <w:marLeft w:val="0"/>
      <w:marRight w:val="0"/>
      <w:marTop w:val="0"/>
      <w:marBottom w:val="0"/>
      <w:divBdr>
        <w:top w:val="none" w:sz="0" w:space="0" w:color="auto"/>
        <w:left w:val="none" w:sz="0" w:space="0" w:color="auto"/>
        <w:bottom w:val="none" w:sz="0" w:space="0" w:color="auto"/>
        <w:right w:val="none" w:sz="0" w:space="0" w:color="auto"/>
      </w:divBdr>
    </w:div>
    <w:div w:id="51119502">
      <w:bodyDiv w:val="1"/>
      <w:marLeft w:val="0"/>
      <w:marRight w:val="0"/>
      <w:marTop w:val="0"/>
      <w:marBottom w:val="0"/>
      <w:divBdr>
        <w:top w:val="none" w:sz="0" w:space="0" w:color="auto"/>
        <w:left w:val="none" w:sz="0" w:space="0" w:color="auto"/>
        <w:bottom w:val="none" w:sz="0" w:space="0" w:color="auto"/>
        <w:right w:val="none" w:sz="0" w:space="0" w:color="auto"/>
      </w:divBdr>
    </w:div>
    <w:div w:id="63530494">
      <w:bodyDiv w:val="1"/>
      <w:marLeft w:val="0"/>
      <w:marRight w:val="0"/>
      <w:marTop w:val="0"/>
      <w:marBottom w:val="0"/>
      <w:divBdr>
        <w:top w:val="none" w:sz="0" w:space="0" w:color="auto"/>
        <w:left w:val="none" w:sz="0" w:space="0" w:color="auto"/>
        <w:bottom w:val="none" w:sz="0" w:space="0" w:color="auto"/>
        <w:right w:val="none" w:sz="0" w:space="0" w:color="auto"/>
      </w:divBdr>
    </w:div>
    <w:div w:id="71781395">
      <w:bodyDiv w:val="1"/>
      <w:marLeft w:val="0"/>
      <w:marRight w:val="0"/>
      <w:marTop w:val="0"/>
      <w:marBottom w:val="0"/>
      <w:divBdr>
        <w:top w:val="none" w:sz="0" w:space="0" w:color="auto"/>
        <w:left w:val="none" w:sz="0" w:space="0" w:color="auto"/>
        <w:bottom w:val="none" w:sz="0" w:space="0" w:color="auto"/>
        <w:right w:val="none" w:sz="0" w:space="0" w:color="auto"/>
      </w:divBdr>
    </w:div>
    <w:div w:id="76441262">
      <w:bodyDiv w:val="1"/>
      <w:marLeft w:val="0"/>
      <w:marRight w:val="0"/>
      <w:marTop w:val="0"/>
      <w:marBottom w:val="0"/>
      <w:divBdr>
        <w:top w:val="none" w:sz="0" w:space="0" w:color="auto"/>
        <w:left w:val="none" w:sz="0" w:space="0" w:color="auto"/>
        <w:bottom w:val="none" w:sz="0" w:space="0" w:color="auto"/>
        <w:right w:val="none" w:sz="0" w:space="0" w:color="auto"/>
      </w:divBdr>
    </w:div>
    <w:div w:id="87771237">
      <w:bodyDiv w:val="1"/>
      <w:marLeft w:val="0"/>
      <w:marRight w:val="0"/>
      <w:marTop w:val="0"/>
      <w:marBottom w:val="0"/>
      <w:divBdr>
        <w:top w:val="none" w:sz="0" w:space="0" w:color="auto"/>
        <w:left w:val="none" w:sz="0" w:space="0" w:color="auto"/>
        <w:bottom w:val="none" w:sz="0" w:space="0" w:color="auto"/>
        <w:right w:val="none" w:sz="0" w:space="0" w:color="auto"/>
      </w:divBdr>
    </w:div>
    <w:div w:id="88738130">
      <w:bodyDiv w:val="1"/>
      <w:marLeft w:val="0"/>
      <w:marRight w:val="0"/>
      <w:marTop w:val="0"/>
      <w:marBottom w:val="0"/>
      <w:divBdr>
        <w:top w:val="none" w:sz="0" w:space="0" w:color="auto"/>
        <w:left w:val="none" w:sz="0" w:space="0" w:color="auto"/>
        <w:bottom w:val="none" w:sz="0" w:space="0" w:color="auto"/>
        <w:right w:val="none" w:sz="0" w:space="0" w:color="auto"/>
      </w:divBdr>
    </w:div>
    <w:div w:id="89938584">
      <w:bodyDiv w:val="1"/>
      <w:marLeft w:val="0"/>
      <w:marRight w:val="0"/>
      <w:marTop w:val="0"/>
      <w:marBottom w:val="0"/>
      <w:divBdr>
        <w:top w:val="none" w:sz="0" w:space="0" w:color="auto"/>
        <w:left w:val="none" w:sz="0" w:space="0" w:color="auto"/>
        <w:bottom w:val="none" w:sz="0" w:space="0" w:color="auto"/>
        <w:right w:val="none" w:sz="0" w:space="0" w:color="auto"/>
      </w:divBdr>
    </w:div>
    <w:div w:id="94251058">
      <w:bodyDiv w:val="1"/>
      <w:marLeft w:val="0"/>
      <w:marRight w:val="0"/>
      <w:marTop w:val="0"/>
      <w:marBottom w:val="0"/>
      <w:divBdr>
        <w:top w:val="none" w:sz="0" w:space="0" w:color="auto"/>
        <w:left w:val="none" w:sz="0" w:space="0" w:color="auto"/>
        <w:bottom w:val="none" w:sz="0" w:space="0" w:color="auto"/>
        <w:right w:val="none" w:sz="0" w:space="0" w:color="auto"/>
      </w:divBdr>
    </w:div>
    <w:div w:id="115485916">
      <w:bodyDiv w:val="1"/>
      <w:marLeft w:val="0"/>
      <w:marRight w:val="0"/>
      <w:marTop w:val="0"/>
      <w:marBottom w:val="0"/>
      <w:divBdr>
        <w:top w:val="none" w:sz="0" w:space="0" w:color="auto"/>
        <w:left w:val="none" w:sz="0" w:space="0" w:color="auto"/>
        <w:bottom w:val="none" w:sz="0" w:space="0" w:color="auto"/>
        <w:right w:val="none" w:sz="0" w:space="0" w:color="auto"/>
      </w:divBdr>
    </w:div>
    <w:div w:id="130751860">
      <w:bodyDiv w:val="1"/>
      <w:marLeft w:val="0"/>
      <w:marRight w:val="0"/>
      <w:marTop w:val="0"/>
      <w:marBottom w:val="0"/>
      <w:divBdr>
        <w:top w:val="none" w:sz="0" w:space="0" w:color="auto"/>
        <w:left w:val="none" w:sz="0" w:space="0" w:color="auto"/>
        <w:bottom w:val="none" w:sz="0" w:space="0" w:color="auto"/>
        <w:right w:val="none" w:sz="0" w:space="0" w:color="auto"/>
      </w:divBdr>
    </w:div>
    <w:div w:id="138617986">
      <w:bodyDiv w:val="1"/>
      <w:marLeft w:val="0"/>
      <w:marRight w:val="0"/>
      <w:marTop w:val="0"/>
      <w:marBottom w:val="0"/>
      <w:divBdr>
        <w:top w:val="none" w:sz="0" w:space="0" w:color="auto"/>
        <w:left w:val="none" w:sz="0" w:space="0" w:color="auto"/>
        <w:bottom w:val="none" w:sz="0" w:space="0" w:color="auto"/>
        <w:right w:val="none" w:sz="0" w:space="0" w:color="auto"/>
      </w:divBdr>
    </w:div>
    <w:div w:id="139658109">
      <w:bodyDiv w:val="1"/>
      <w:marLeft w:val="0"/>
      <w:marRight w:val="0"/>
      <w:marTop w:val="0"/>
      <w:marBottom w:val="0"/>
      <w:divBdr>
        <w:top w:val="none" w:sz="0" w:space="0" w:color="auto"/>
        <w:left w:val="none" w:sz="0" w:space="0" w:color="auto"/>
        <w:bottom w:val="none" w:sz="0" w:space="0" w:color="auto"/>
        <w:right w:val="none" w:sz="0" w:space="0" w:color="auto"/>
      </w:divBdr>
    </w:div>
    <w:div w:id="155346991">
      <w:bodyDiv w:val="1"/>
      <w:marLeft w:val="0"/>
      <w:marRight w:val="0"/>
      <w:marTop w:val="0"/>
      <w:marBottom w:val="0"/>
      <w:divBdr>
        <w:top w:val="none" w:sz="0" w:space="0" w:color="auto"/>
        <w:left w:val="none" w:sz="0" w:space="0" w:color="auto"/>
        <w:bottom w:val="none" w:sz="0" w:space="0" w:color="auto"/>
        <w:right w:val="none" w:sz="0" w:space="0" w:color="auto"/>
      </w:divBdr>
    </w:div>
    <w:div w:id="171453249">
      <w:bodyDiv w:val="1"/>
      <w:marLeft w:val="0"/>
      <w:marRight w:val="0"/>
      <w:marTop w:val="0"/>
      <w:marBottom w:val="0"/>
      <w:divBdr>
        <w:top w:val="none" w:sz="0" w:space="0" w:color="auto"/>
        <w:left w:val="none" w:sz="0" w:space="0" w:color="auto"/>
        <w:bottom w:val="none" w:sz="0" w:space="0" w:color="auto"/>
        <w:right w:val="none" w:sz="0" w:space="0" w:color="auto"/>
      </w:divBdr>
    </w:div>
    <w:div w:id="177089894">
      <w:bodyDiv w:val="1"/>
      <w:marLeft w:val="0"/>
      <w:marRight w:val="0"/>
      <w:marTop w:val="0"/>
      <w:marBottom w:val="0"/>
      <w:divBdr>
        <w:top w:val="none" w:sz="0" w:space="0" w:color="auto"/>
        <w:left w:val="none" w:sz="0" w:space="0" w:color="auto"/>
        <w:bottom w:val="none" w:sz="0" w:space="0" w:color="auto"/>
        <w:right w:val="none" w:sz="0" w:space="0" w:color="auto"/>
      </w:divBdr>
    </w:div>
    <w:div w:id="178203826">
      <w:bodyDiv w:val="1"/>
      <w:marLeft w:val="0"/>
      <w:marRight w:val="0"/>
      <w:marTop w:val="0"/>
      <w:marBottom w:val="0"/>
      <w:divBdr>
        <w:top w:val="none" w:sz="0" w:space="0" w:color="auto"/>
        <w:left w:val="none" w:sz="0" w:space="0" w:color="auto"/>
        <w:bottom w:val="none" w:sz="0" w:space="0" w:color="auto"/>
        <w:right w:val="none" w:sz="0" w:space="0" w:color="auto"/>
      </w:divBdr>
    </w:div>
    <w:div w:id="180707956">
      <w:bodyDiv w:val="1"/>
      <w:marLeft w:val="0"/>
      <w:marRight w:val="0"/>
      <w:marTop w:val="0"/>
      <w:marBottom w:val="0"/>
      <w:divBdr>
        <w:top w:val="none" w:sz="0" w:space="0" w:color="auto"/>
        <w:left w:val="none" w:sz="0" w:space="0" w:color="auto"/>
        <w:bottom w:val="none" w:sz="0" w:space="0" w:color="auto"/>
        <w:right w:val="none" w:sz="0" w:space="0" w:color="auto"/>
      </w:divBdr>
    </w:div>
    <w:div w:id="181863429">
      <w:bodyDiv w:val="1"/>
      <w:marLeft w:val="0"/>
      <w:marRight w:val="0"/>
      <w:marTop w:val="0"/>
      <w:marBottom w:val="0"/>
      <w:divBdr>
        <w:top w:val="none" w:sz="0" w:space="0" w:color="auto"/>
        <w:left w:val="none" w:sz="0" w:space="0" w:color="auto"/>
        <w:bottom w:val="none" w:sz="0" w:space="0" w:color="auto"/>
        <w:right w:val="none" w:sz="0" w:space="0" w:color="auto"/>
      </w:divBdr>
    </w:div>
    <w:div w:id="185754305">
      <w:bodyDiv w:val="1"/>
      <w:marLeft w:val="0"/>
      <w:marRight w:val="0"/>
      <w:marTop w:val="0"/>
      <w:marBottom w:val="0"/>
      <w:divBdr>
        <w:top w:val="none" w:sz="0" w:space="0" w:color="auto"/>
        <w:left w:val="none" w:sz="0" w:space="0" w:color="auto"/>
        <w:bottom w:val="none" w:sz="0" w:space="0" w:color="auto"/>
        <w:right w:val="none" w:sz="0" w:space="0" w:color="auto"/>
      </w:divBdr>
    </w:div>
    <w:div w:id="186792612">
      <w:bodyDiv w:val="1"/>
      <w:marLeft w:val="0"/>
      <w:marRight w:val="0"/>
      <w:marTop w:val="0"/>
      <w:marBottom w:val="0"/>
      <w:divBdr>
        <w:top w:val="none" w:sz="0" w:space="0" w:color="auto"/>
        <w:left w:val="none" w:sz="0" w:space="0" w:color="auto"/>
        <w:bottom w:val="none" w:sz="0" w:space="0" w:color="auto"/>
        <w:right w:val="none" w:sz="0" w:space="0" w:color="auto"/>
      </w:divBdr>
    </w:div>
    <w:div w:id="189294887">
      <w:bodyDiv w:val="1"/>
      <w:marLeft w:val="0"/>
      <w:marRight w:val="0"/>
      <w:marTop w:val="0"/>
      <w:marBottom w:val="0"/>
      <w:divBdr>
        <w:top w:val="none" w:sz="0" w:space="0" w:color="auto"/>
        <w:left w:val="none" w:sz="0" w:space="0" w:color="auto"/>
        <w:bottom w:val="none" w:sz="0" w:space="0" w:color="auto"/>
        <w:right w:val="none" w:sz="0" w:space="0" w:color="auto"/>
      </w:divBdr>
    </w:div>
    <w:div w:id="190651454">
      <w:bodyDiv w:val="1"/>
      <w:marLeft w:val="0"/>
      <w:marRight w:val="0"/>
      <w:marTop w:val="0"/>
      <w:marBottom w:val="0"/>
      <w:divBdr>
        <w:top w:val="none" w:sz="0" w:space="0" w:color="auto"/>
        <w:left w:val="none" w:sz="0" w:space="0" w:color="auto"/>
        <w:bottom w:val="none" w:sz="0" w:space="0" w:color="auto"/>
        <w:right w:val="none" w:sz="0" w:space="0" w:color="auto"/>
      </w:divBdr>
    </w:div>
    <w:div w:id="202136160">
      <w:bodyDiv w:val="1"/>
      <w:marLeft w:val="0"/>
      <w:marRight w:val="0"/>
      <w:marTop w:val="0"/>
      <w:marBottom w:val="0"/>
      <w:divBdr>
        <w:top w:val="none" w:sz="0" w:space="0" w:color="auto"/>
        <w:left w:val="none" w:sz="0" w:space="0" w:color="auto"/>
        <w:bottom w:val="none" w:sz="0" w:space="0" w:color="auto"/>
        <w:right w:val="none" w:sz="0" w:space="0" w:color="auto"/>
      </w:divBdr>
    </w:div>
    <w:div w:id="210507567">
      <w:bodyDiv w:val="1"/>
      <w:marLeft w:val="0"/>
      <w:marRight w:val="0"/>
      <w:marTop w:val="0"/>
      <w:marBottom w:val="0"/>
      <w:divBdr>
        <w:top w:val="none" w:sz="0" w:space="0" w:color="auto"/>
        <w:left w:val="none" w:sz="0" w:space="0" w:color="auto"/>
        <w:bottom w:val="none" w:sz="0" w:space="0" w:color="auto"/>
        <w:right w:val="none" w:sz="0" w:space="0" w:color="auto"/>
      </w:divBdr>
    </w:div>
    <w:div w:id="214202488">
      <w:bodyDiv w:val="1"/>
      <w:marLeft w:val="0"/>
      <w:marRight w:val="0"/>
      <w:marTop w:val="0"/>
      <w:marBottom w:val="0"/>
      <w:divBdr>
        <w:top w:val="none" w:sz="0" w:space="0" w:color="auto"/>
        <w:left w:val="none" w:sz="0" w:space="0" w:color="auto"/>
        <w:bottom w:val="none" w:sz="0" w:space="0" w:color="auto"/>
        <w:right w:val="none" w:sz="0" w:space="0" w:color="auto"/>
      </w:divBdr>
    </w:div>
    <w:div w:id="215632159">
      <w:bodyDiv w:val="1"/>
      <w:marLeft w:val="0"/>
      <w:marRight w:val="0"/>
      <w:marTop w:val="0"/>
      <w:marBottom w:val="0"/>
      <w:divBdr>
        <w:top w:val="none" w:sz="0" w:space="0" w:color="auto"/>
        <w:left w:val="none" w:sz="0" w:space="0" w:color="auto"/>
        <w:bottom w:val="none" w:sz="0" w:space="0" w:color="auto"/>
        <w:right w:val="none" w:sz="0" w:space="0" w:color="auto"/>
      </w:divBdr>
    </w:div>
    <w:div w:id="228923731">
      <w:bodyDiv w:val="1"/>
      <w:marLeft w:val="0"/>
      <w:marRight w:val="0"/>
      <w:marTop w:val="0"/>
      <w:marBottom w:val="0"/>
      <w:divBdr>
        <w:top w:val="none" w:sz="0" w:space="0" w:color="auto"/>
        <w:left w:val="none" w:sz="0" w:space="0" w:color="auto"/>
        <w:bottom w:val="none" w:sz="0" w:space="0" w:color="auto"/>
        <w:right w:val="none" w:sz="0" w:space="0" w:color="auto"/>
      </w:divBdr>
    </w:div>
    <w:div w:id="244723796">
      <w:bodyDiv w:val="1"/>
      <w:marLeft w:val="0"/>
      <w:marRight w:val="0"/>
      <w:marTop w:val="0"/>
      <w:marBottom w:val="0"/>
      <w:divBdr>
        <w:top w:val="none" w:sz="0" w:space="0" w:color="auto"/>
        <w:left w:val="none" w:sz="0" w:space="0" w:color="auto"/>
        <w:bottom w:val="none" w:sz="0" w:space="0" w:color="auto"/>
        <w:right w:val="none" w:sz="0" w:space="0" w:color="auto"/>
      </w:divBdr>
    </w:div>
    <w:div w:id="246497789">
      <w:bodyDiv w:val="1"/>
      <w:marLeft w:val="0"/>
      <w:marRight w:val="0"/>
      <w:marTop w:val="0"/>
      <w:marBottom w:val="0"/>
      <w:divBdr>
        <w:top w:val="none" w:sz="0" w:space="0" w:color="auto"/>
        <w:left w:val="none" w:sz="0" w:space="0" w:color="auto"/>
        <w:bottom w:val="none" w:sz="0" w:space="0" w:color="auto"/>
        <w:right w:val="none" w:sz="0" w:space="0" w:color="auto"/>
      </w:divBdr>
    </w:div>
    <w:div w:id="253787365">
      <w:bodyDiv w:val="1"/>
      <w:marLeft w:val="0"/>
      <w:marRight w:val="0"/>
      <w:marTop w:val="0"/>
      <w:marBottom w:val="0"/>
      <w:divBdr>
        <w:top w:val="none" w:sz="0" w:space="0" w:color="auto"/>
        <w:left w:val="none" w:sz="0" w:space="0" w:color="auto"/>
        <w:bottom w:val="none" w:sz="0" w:space="0" w:color="auto"/>
        <w:right w:val="none" w:sz="0" w:space="0" w:color="auto"/>
      </w:divBdr>
    </w:div>
    <w:div w:id="257569454">
      <w:bodyDiv w:val="1"/>
      <w:marLeft w:val="0"/>
      <w:marRight w:val="0"/>
      <w:marTop w:val="0"/>
      <w:marBottom w:val="0"/>
      <w:divBdr>
        <w:top w:val="none" w:sz="0" w:space="0" w:color="auto"/>
        <w:left w:val="none" w:sz="0" w:space="0" w:color="auto"/>
        <w:bottom w:val="none" w:sz="0" w:space="0" w:color="auto"/>
        <w:right w:val="none" w:sz="0" w:space="0" w:color="auto"/>
      </w:divBdr>
    </w:div>
    <w:div w:id="277954917">
      <w:bodyDiv w:val="1"/>
      <w:marLeft w:val="0"/>
      <w:marRight w:val="0"/>
      <w:marTop w:val="0"/>
      <w:marBottom w:val="0"/>
      <w:divBdr>
        <w:top w:val="none" w:sz="0" w:space="0" w:color="auto"/>
        <w:left w:val="none" w:sz="0" w:space="0" w:color="auto"/>
        <w:bottom w:val="none" w:sz="0" w:space="0" w:color="auto"/>
        <w:right w:val="none" w:sz="0" w:space="0" w:color="auto"/>
      </w:divBdr>
    </w:div>
    <w:div w:id="310136075">
      <w:bodyDiv w:val="1"/>
      <w:marLeft w:val="0"/>
      <w:marRight w:val="0"/>
      <w:marTop w:val="0"/>
      <w:marBottom w:val="0"/>
      <w:divBdr>
        <w:top w:val="none" w:sz="0" w:space="0" w:color="auto"/>
        <w:left w:val="none" w:sz="0" w:space="0" w:color="auto"/>
        <w:bottom w:val="none" w:sz="0" w:space="0" w:color="auto"/>
        <w:right w:val="none" w:sz="0" w:space="0" w:color="auto"/>
      </w:divBdr>
    </w:div>
    <w:div w:id="344792788">
      <w:bodyDiv w:val="1"/>
      <w:marLeft w:val="0"/>
      <w:marRight w:val="0"/>
      <w:marTop w:val="0"/>
      <w:marBottom w:val="0"/>
      <w:divBdr>
        <w:top w:val="none" w:sz="0" w:space="0" w:color="auto"/>
        <w:left w:val="none" w:sz="0" w:space="0" w:color="auto"/>
        <w:bottom w:val="none" w:sz="0" w:space="0" w:color="auto"/>
        <w:right w:val="none" w:sz="0" w:space="0" w:color="auto"/>
      </w:divBdr>
    </w:div>
    <w:div w:id="345331884">
      <w:bodyDiv w:val="1"/>
      <w:marLeft w:val="0"/>
      <w:marRight w:val="0"/>
      <w:marTop w:val="0"/>
      <w:marBottom w:val="0"/>
      <w:divBdr>
        <w:top w:val="none" w:sz="0" w:space="0" w:color="auto"/>
        <w:left w:val="none" w:sz="0" w:space="0" w:color="auto"/>
        <w:bottom w:val="none" w:sz="0" w:space="0" w:color="auto"/>
        <w:right w:val="none" w:sz="0" w:space="0" w:color="auto"/>
      </w:divBdr>
    </w:div>
    <w:div w:id="347491189">
      <w:bodyDiv w:val="1"/>
      <w:marLeft w:val="0"/>
      <w:marRight w:val="0"/>
      <w:marTop w:val="0"/>
      <w:marBottom w:val="0"/>
      <w:divBdr>
        <w:top w:val="none" w:sz="0" w:space="0" w:color="auto"/>
        <w:left w:val="none" w:sz="0" w:space="0" w:color="auto"/>
        <w:bottom w:val="none" w:sz="0" w:space="0" w:color="auto"/>
        <w:right w:val="none" w:sz="0" w:space="0" w:color="auto"/>
      </w:divBdr>
    </w:div>
    <w:div w:id="362676353">
      <w:bodyDiv w:val="1"/>
      <w:marLeft w:val="0"/>
      <w:marRight w:val="0"/>
      <w:marTop w:val="0"/>
      <w:marBottom w:val="0"/>
      <w:divBdr>
        <w:top w:val="none" w:sz="0" w:space="0" w:color="auto"/>
        <w:left w:val="none" w:sz="0" w:space="0" w:color="auto"/>
        <w:bottom w:val="none" w:sz="0" w:space="0" w:color="auto"/>
        <w:right w:val="none" w:sz="0" w:space="0" w:color="auto"/>
      </w:divBdr>
    </w:div>
    <w:div w:id="372074270">
      <w:bodyDiv w:val="1"/>
      <w:marLeft w:val="0"/>
      <w:marRight w:val="0"/>
      <w:marTop w:val="0"/>
      <w:marBottom w:val="0"/>
      <w:divBdr>
        <w:top w:val="none" w:sz="0" w:space="0" w:color="auto"/>
        <w:left w:val="none" w:sz="0" w:space="0" w:color="auto"/>
        <w:bottom w:val="none" w:sz="0" w:space="0" w:color="auto"/>
        <w:right w:val="none" w:sz="0" w:space="0" w:color="auto"/>
      </w:divBdr>
    </w:div>
    <w:div w:id="380715494">
      <w:bodyDiv w:val="1"/>
      <w:marLeft w:val="0"/>
      <w:marRight w:val="0"/>
      <w:marTop w:val="0"/>
      <w:marBottom w:val="0"/>
      <w:divBdr>
        <w:top w:val="none" w:sz="0" w:space="0" w:color="auto"/>
        <w:left w:val="none" w:sz="0" w:space="0" w:color="auto"/>
        <w:bottom w:val="none" w:sz="0" w:space="0" w:color="auto"/>
        <w:right w:val="none" w:sz="0" w:space="0" w:color="auto"/>
      </w:divBdr>
    </w:div>
    <w:div w:id="383414036">
      <w:bodyDiv w:val="1"/>
      <w:marLeft w:val="0"/>
      <w:marRight w:val="0"/>
      <w:marTop w:val="0"/>
      <w:marBottom w:val="0"/>
      <w:divBdr>
        <w:top w:val="none" w:sz="0" w:space="0" w:color="auto"/>
        <w:left w:val="none" w:sz="0" w:space="0" w:color="auto"/>
        <w:bottom w:val="none" w:sz="0" w:space="0" w:color="auto"/>
        <w:right w:val="none" w:sz="0" w:space="0" w:color="auto"/>
      </w:divBdr>
    </w:div>
    <w:div w:id="396637608">
      <w:bodyDiv w:val="1"/>
      <w:marLeft w:val="0"/>
      <w:marRight w:val="0"/>
      <w:marTop w:val="0"/>
      <w:marBottom w:val="0"/>
      <w:divBdr>
        <w:top w:val="none" w:sz="0" w:space="0" w:color="auto"/>
        <w:left w:val="none" w:sz="0" w:space="0" w:color="auto"/>
        <w:bottom w:val="none" w:sz="0" w:space="0" w:color="auto"/>
        <w:right w:val="none" w:sz="0" w:space="0" w:color="auto"/>
      </w:divBdr>
    </w:div>
    <w:div w:id="400451335">
      <w:bodyDiv w:val="1"/>
      <w:marLeft w:val="0"/>
      <w:marRight w:val="0"/>
      <w:marTop w:val="0"/>
      <w:marBottom w:val="0"/>
      <w:divBdr>
        <w:top w:val="none" w:sz="0" w:space="0" w:color="auto"/>
        <w:left w:val="none" w:sz="0" w:space="0" w:color="auto"/>
        <w:bottom w:val="none" w:sz="0" w:space="0" w:color="auto"/>
        <w:right w:val="none" w:sz="0" w:space="0" w:color="auto"/>
      </w:divBdr>
    </w:div>
    <w:div w:id="410931077">
      <w:bodyDiv w:val="1"/>
      <w:marLeft w:val="0"/>
      <w:marRight w:val="0"/>
      <w:marTop w:val="0"/>
      <w:marBottom w:val="0"/>
      <w:divBdr>
        <w:top w:val="none" w:sz="0" w:space="0" w:color="auto"/>
        <w:left w:val="none" w:sz="0" w:space="0" w:color="auto"/>
        <w:bottom w:val="none" w:sz="0" w:space="0" w:color="auto"/>
        <w:right w:val="none" w:sz="0" w:space="0" w:color="auto"/>
      </w:divBdr>
    </w:div>
    <w:div w:id="411708958">
      <w:bodyDiv w:val="1"/>
      <w:marLeft w:val="0"/>
      <w:marRight w:val="0"/>
      <w:marTop w:val="0"/>
      <w:marBottom w:val="0"/>
      <w:divBdr>
        <w:top w:val="none" w:sz="0" w:space="0" w:color="auto"/>
        <w:left w:val="none" w:sz="0" w:space="0" w:color="auto"/>
        <w:bottom w:val="none" w:sz="0" w:space="0" w:color="auto"/>
        <w:right w:val="none" w:sz="0" w:space="0" w:color="auto"/>
      </w:divBdr>
    </w:div>
    <w:div w:id="424351819">
      <w:bodyDiv w:val="1"/>
      <w:marLeft w:val="0"/>
      <w:marRight w:val="0"/>
      <w:marTop w:val="0"/>
      <w:marBottom w:val="0"/>
      <w:divBdr>
        <w:top w:val="none" w:sz="0" w:space="0" w:color="auto"/>
        <w:left w:val="none" w:sz="0" w:space="0" w:color="auto"/>
        <w:bottom w:val="none" w:sz="0" w:space="0" w:color="auto"/>
        <w:right w:val="none" w:sz="0" w:space="0" w:color="auto"/>
      </w:divBdr>
      <w:divsChild>
        <w:div w:id="1580753284">
          <w:marLeft w:val="0"/>
          <w:marRight w:val="0"/>
          <w:marTop w:val="0"/>
          <w:marBottom w:val="0"/>
          <w:divBdr>
            <w:top w:val="none" w:sz="0" w:space="0" w:color="auto"/>
            <w:left w:val="none" w:sz="0" w:space="0" w:color="auto"/>
            <w:bottom w:val="none" w:sz="0" w:space="0" w:color="auto"/>
            <w:right w:val="none" w:sz="0" w:space="0" w:color="auto"/>
          </w:divBdr>
          <w:divsChild>
            <w:div w:id="1209880611">
              <w:marLeft w:val="0"/>
              <w:marRight w:val="0"/>
              <w:marTop w:val="0"/>
              <w:marBottom w:val="0"/>
              <w:divBdr>
                <w:top w:val="none" w:sz="0" w:space="0" w:color="auto"/>
                <w:left w:val="none" w:sz="0" w:space="0" w:color="auto"/>
                <w:bottom w:val="none" w:sz="0" w:space="0" w:color="auto"/>
                <w:right w:val="none" w:sz="0" w:space="0" w:color="auto"/>
              </w:divBdr>
              <w:divsChild>
                <w:div w:id="620107836">
                  <w:marLeft w:val="0"/>
                  <w:marRight w:val="0"/>
                  <w:marTop w:val="0"/>
                  <w:marBottom w:val="0"/>
                  <w:divBdr>
                    <w:top w:val="none" w:sz="0" w:space="0" w:color="auto"/>
                    <w:left w:val="none" w:sz="0" w:space="0" w:color="auto"/>
                    <w:bottom w:val="none" w:sz="0" w:space="0" w:color="auto"/>
                    <w:right w:val="none" w:sz="0" w:space="0" w:color="auto"/>
                  </w:divBdr>
                  <w:divsChild>
                    <w:div w:id="1157647720">
                      <w:marLeft w:val="0"/>
                      <w:marRight w:val="0"/>
                      <w:marTop w:val="0"/>
                      <w:marBottom w:val="0"/>
                      <w:divBdr>
                        <w:top w:val="none" w:sz="0" w:space="0" w:color="auto"/>
                        <w:left w:val="none" w:sz="0" w:space="0" w:color="auto"/>
                        <w:bottom w:val="none" w:sz="0" w:space="0" w:color="auto"/>
                        <w:right w:val="none" w:sz="0" w:space="0" w:color="auto"/>
                      </w:divBdr>
                      <w:divsChild>
                        <w:div w:id="668644">
                          <w:marLeft w:val="0"/>
                          <w:marRight w:val="0"/>
                          <w:marTop w:val="0"/>
                          <w:marBottom w:val="0"/>
                          <w:divBdr>
                            <w:top w:val="none" w:sz="0" w:space="0" w:color="auto"/>
                            <w:left w:val="none" w:sz="0" w:space="0" w:color="auto"/>
                            <w:bottom w:val="none" w:sz="0" w:space="0" w:color="auto"/>
                            <w:right w:val="none" w:sz="0" w:space="0" w:color="auto"/>
                          </w:divBdr>
                          <w:divsChild>
                            <w:div w:id="2138402727">
                              <w:marLeft w:val="0"/>
                              <w:marRight w:val="0"/>
                              <w:marTop w:val="0"/>
                              <w:marBottom w:val="0"/>
                              <w:divBdr>
                                <w:top w:val="none" w:sz="0" w:space="0" w:color="auto"/>
                                <w:left w:val="none" w:sz="0" w:space="0" w:color="auto"/>
                                <w:bottom w:val="none" w:sz="0" w:space="0" w:color="auto"/>
                                <w:right w:val="none" w:sz="0" w:space="0" w:color="auto"/>
                              </w:divBdr>
                              <w:divsChild>
                                <w:div w:id="1442385023">
                                  <w:marLeft w:val="0"/>
                                  <w:marRight w:val="0"/>
                                  <w:marTop w:val="0"/>
                                  <w:marBottom w:val="0"/>
                                  <w:divBdr>
                                    <w:top w:val="none" w:sz="0" w:space="0" w:color="auto"/>
                                    <w:left w:val="none" w:sz="0" w:space="0" w:color="auto"/>
                                    <w:bottom w:val="none" w:sz="0" w:space="0" w:color="auto"/>
                                    <w:right w:val="none" w:sz="0" w:space="0" w:color="auto"/>
                                  </w:divBdr>
                                  <w:divsChild>
                                    <w:div w:id="1407797175">
                                      <w:marLeft w:val="0"/>
                                      <w:marRight w:val="0"/>
                                      <w:marTop w:val="0"/>
                                      <w:marBottom w:val="0"/>
                                      <w:divBdr>
                                        <w:top w:val="none" w:sz="0" w:space="0" w:color="auto"/>
                                        <w:left w:val="none" w:sz="0" w:space="0" w:color="auto"/>
                                        <w:bottom w:val="none" w:sz="0" w:space="0" w:color="auto"/>
                                        <w:right w:val="none" w:sz="0" w:space="0" w:color="auto"/>
                                      </w:divBdr>
                                      <w:divsChild>
                                        <w:div w:id="1593511087">
                                          <w:marLeft w:val="0"/>
                                          <w:marRight w:val="0"/>
                                          <w:marTop w:val="0"/>
                                          <w:marBottom w:val="0"/>
                                          <w:divBdr>
                                            <w:top w:val="none" w:sz="0" w:space="0" w:color="auto"/>
                                            <w:left w:val="none" w:sz="0" w:space="0" w:color="auto"/>
                                            <w:bottom w:val="none" w:sz="0" w:space="0" w:color="auto"/>
                                            <w:right w:val="none" w:sz="0" w:space="0" w:color="auto"/>
                                          </w:divBdr>
                                          <w:divsChild>
                                            <w:div w:id="1802069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86734113">
                      <w:marLeft w:val="0"/>
                      <w:marRight w:val="0"/>
                      <w:marTop w:val="0"/>
                      <w:marBottom w:val="0"/>
                      <w:divBdr>
                        <w:top w:val="none" w:sz="0" w:space="0" w:color="auto"/>
                        <w:left w:val="none" w:sz="0" w:space="0" w:color="auto"/>
                        <w:bottom w:val="none" w:sz="0" w:space="0" w:color="auto"/>
                        <w:right w:val="none" w:sz="0" w:space="0" w:color="auto"/>
                      </w:divBdr>
                      <w:divsChild>
                        <w:div w:id="342123653">
                          <w:marLeft w:val="0"/>
                          <w:marRight w:val="0"/>
                          <w:marTop w:val="0"/>
                          <w:marBottom w:val="0"/>
                          <w:divBdr>
                            <w:top w:val="none" w:sz="0" w:space="0" w:color="auto"/>
                            <w:left w:val="none" w:sz="0" w:space="0" w:color="auto"/>
                            <w:bottom w:val="none" w:sz="0" w:space="0" w:color="auto"/>
                            <w:right w:val="none" w:sz="0" w:space="0" w:color="auto"/>
                          </w:divBdr>
                          <w:divsChild>
                            <w:div w:id="1745058198">
                              <w:marLeft w:val="0"/>
                              <w:marRight w:val="0"/>
                              <w:marTop w:val="0"/>
                              <w:marBottom w:val="0"/>
                              <w:divBdr>
                                <w:top w:val="none" w:sz="0" w:space="0" w:color="auto"/>
                                <w:left w:val="none" w:sz="0" w:space="0" w:color="auto"/>
                                <w:bottom w:val="none" w:sz="0" w:space="0" w:color="auto"/>
                                <w:right w:val="none" w:sz="0" w:space="0" w:color="auto"/>
                              </w:divBdr>
                              <w:divsChild>
                                <w:div w:id="175392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64733970">
      <w:bodyDiv w:val="1"/>
      <w:marLeft w:val="0"/>
      <w:marRight w:val="0"/>
      <w:marTop w:val="0"/>
      <w:marBottom w:val="0"/>
      <w:divBdr>
        <w:top w:val="none" w:sz="0" w:space="0" w:color="auto"/>
        <w:left w:val="none" w:sz="0" w:space="0" w:color="auto"/>
        <w:bottom w:val="none" w:sz="0" w:space="0" w:color="auto"/>
        <w:right w:val="none" w:sz="0" w:space="0" w:color="auto"/>
      </w:divBdr>
    </w:div>
    <w:div w:id="479812028">
      <w:bodyDiv w:val="1"/>
      <w:marLeft w:val="0"/>
      <w:marRight w:val="0"/>
      <w:marTop w:val="0"/>
      <w:marBottom w:val="0"/>
      <w:divBdr>
        <w:top w:val="none" w:sz="0" w:space="0" w:color="auto"/>
        <w:left w:val="none" w:sz="0" w:space="0" w:color="auto"/>
        <w:bottom w:val="none" w:sz="0" w:space="0" w:color="auto"/>
        <w:right w:val="none" w:sz="0" w:space="0" w:color="auto"/>
      </w:divBdr>
    </w:div>
    <w:div w:id="489563691">
      <w:bodyDiv w:val="1"/>
      <w:marLeft w:val="0"/>
      <w:marRight w:val="0"/>
      <w:marTop w:val="0"/>
      <w:marBottom w:val="0"/>
      <w:divBdr>
        <w:top w:val="none" w:sz="0" w:space="0" w:color="auto"/>
        <w:left w:val="none" w:sz="0" w:space="0" w:color="auto"/>
        <w:bottom w:val="none" w:sz="0" w:space="0" w:color="auto"/>
        <w:right w:val="none" w:sz="0" w:space="0" w:color="auto"/>
      </w:divBdr>
    </w:div>
    <w:div w:id="493424050">
      <w:bodyDiv w:val="1"/>
      <w:marLeft w:val="0"/>
      <w:marRight w:val="0"/>
      <w:marTop w:val="0"/>
      <w:marBottom w:val="0"/>
      <w:divBdr>
        <w:top w:val="none" w:sz="0" w:space="0" w:color="auto"/>
        <w:left w:val="none" w:sz="0" w:space="0" w:color="auto"/>
        <w:bottom w:val="none" w:sz="0" w:space="0" w:color="auto"/>
        <w:right w:val="none" w:sz="0" w:space="0" w:color="auto"/>
      </w:divBdr>
    </w:div>
    <w:div w:id="494222205">
      <w:bodyDiv w:val="1"/>
      <w:marLeft w:val="0"/>
      <w:marRight w:val="0"/>
      <w:marTop w:val="0"/>
      <w:marBottom w:val="0"/>
      <w:divBdr>
        <w:top w:val="none" w:sz="0" w:space="0" w:color="auto"/>
        <w:left w:val="none" w:sz="0" w:space="0" w:color="auto"/>
        <w:bottom w:val="none" w:sz="0" w:space="0" w:color="auto"/>
        <w:right w:val="none" w:sz="0" w:space="0" w:color="auto"/>
      </w:divBdr>
    </w:div>
    <w:div w:id="496262878">
      <w:bodyDiv w:val="1"/>
      <w:marLeft w:val="0"/>
      <w:marRight w:val="0"/>
      <w:marTop w:val="0"/>
      <w:marBottom w:val="0"/>
      <w:divBdr>
        <w:top w:val="none" w:sz="0" w:space="0" w:color="auto"/>
        <w:left w:val="none" w:sz="0" w:space="0" w:color="auto"/>
        <w:bottom w:val="none" w:sz="0" w:space="0" w:color="auto"/>
        <w:right w:val="none" w:sz="0" w:space="0" w:color="auto"/>
      </w:divBdr>
    </w:div>
    <w:div w:id="496657224">
      <w:bodyDiv w:val="1"/>
      <w:marLeft w:val="0"/>
      <w:marRight w:val="0"/>
      <w:marTop w:val="0"/>
      <w:marBottom w:val="0"/>
      <w:divBdr>
        <w:top w:val="none" w:sz="0" w:space="0" w:color="auto"/>
        <w:left w:val="none" w:sz="0" w:space="0" w:color="auto"/>
        <w:bottom w:val="none" w:sz="0" w:space="0" w:color="auto"/>
        <w:right w:val="none" w:sz="0" w:space="0" w:color="auto"/>
      </w:divBdr>
    </w:div>
    <w:div w:id="504630417">
      <w:bodyDiv w:val="1"/>
      <w:marLeft w:val="0"/>
      <w:marRight w:val="0"/>
      <w:marTop w:val="0"/>
      <w:marBottom w:val="0"/>
      <w:divBdr>
        <w:top w:val="none" w:sz="0" w:space="0" w:color="auto"/>
        <w:left w:val="none" w:sz="0" w:space="0" w:color="auto"/>
        <w:bottom w:val="none" w:sz="0" w:space="0" w:color="auto"/>
        <w:right w:val="none" w:sz="0" w:space="0" w:color="auto"/>
      </w:divBdr>
    </w:div>
    <w:div w:id="516240110">
      <w:bodyDiv w:val="1"/>
      <w:marLeft w:val="0"/>
      <w:marRight w:val="0"/>
      <w:marTop w:val="0"/>
      <w:marBottom w:val="0"/>
      <w:divBdr>
        <w:top w:val="none" w:sz="0" w:space="0" w:color="auto"/>
        <w:left w:val="none" w:sz="0" w:space="0" w:color="auto"/>
        <w:bottom w:val="none" w:sz="0" w:space="0" w:color="auto"/>
        <w:right w:val="none" w:sz="0" w:space="0" w:color="auto"/>
      </w:divBdr>
      <w:divsChild>
        <w:div w:id="553152854">
          <w:marLeft w:val="0"/>
          <w:marRight w:val="0"/>
          <w:marTop w:val="0"/>
          <w:marBottom w:val="0"/>
          <w:divBdr>
            <w:top w:val="none" w:sz="0" w:space="0" w:color="auto"/>
            <w:left w:val="none" w:sz="0" w:space="0" w:color="auto"/>
            <w:bottom w:val="none" w:sz="0" w:space="0" w:color="auto"/>
            <w:right w:val="none" w:sz="0" w:space="0" w:color="auto"/>
          </w:divBdr>
          <w:divsChild>
            <w:div w:id="363216416">
              <w:marLeft w:val="0"/>
              <w:marRight w:val="0"/>
              <w:marTop w:val="0"/>
              <w:marBottom w:val="0"/>
              <w:divBdr>
                <w:top w:val="none" w:sz="0" w:space="0" w:color="auto"/>
                <w:left w:val="none" w:sz="0" w:space="0" w:color="auto"/>
                <w:bottom w:val="none" w:sz="0" w:space="0" w:color="auto"/>
                <w:right w:val="none" w:sz="0" w:space="0" w:color="auto"/>
              </w:divBdr>
            </w:div>
            <w:div w:id="597376151">
              <w:marLeft w:val="0"/>
              <w:marRight w:val="0"/>
              <w:marTop w:val="0"/>
              <w:marBottom w:val="0"/>
              <w:divBdr>
                <w:top w:val="none" w:sz="0" w:space="0" w:color="auto"/>
                <w:left w:val="none" w:sz="0" w:space="0" w:color="auto"/>
                <w:bottom w:val="none" w:sz="0" w:space="0" w:color="auto"/>
                <w:right w:val="none" w:sz="0" w:space="0" w:color="auto"/>
              </w:divBdr>
            </w:div>
            <w:div w:id="2091611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0902782">
      <w:bodyDiv w:val="1"/>
      <w:marLeft w:val="0"/>
      <w:marRight w:val="0"/>
      <w:marTop w:val="0"/>
      <w:marBottom w:val="0"/>
      <w:divBdr>
        <w:top w:val="none" w:sz="0" w:space="0" w:color="auto"/>
        <w:left w:val="none" w:sz="0" w:space="0" w:color="auto"/>
        <w:bottom w:val="none" w:sz="0" w:space="0" w:color="auto"/>
        <w:right w:val="none" w:sz="0" w:space="0" w:color="auto"/>
      </w:divBdr>
    </w:div>
    <w:div w:id="529299729">
      <w:bodyDiv w:val="1"/>
      <w:marLeft w:val="0"/>
      <w:marRight w:val="0"/>
      <w:marTop w:val="0"/>
      <w:marBottom w:val="0"/>
      <w:divBdr>
        <w:top w:val="none" w:sz="0" w:space="0" w:color="auto"/>
        <w:left w:val="none" w:sz="0" w:space="0" w:color="auto"/>
        <w:bottom w:val="none" w:sz="0" w:space="0" w:color="auto"/>
        <w:right w:val="none" w:sz="0" w:space="0" w:color="auto"/>
      </w:divBdr>
    </w:div>
    <w:div w:id="540552306">
      <w:bodyDiv w:val="1"/>
      <w:marLeft w:val="0"/>
      <w:marRight w:val="0"/>
      <w:marTop w:val="0"/>
      <w:marBottom w:val="0"/>
      <w:divBdr>
        <w:top w:val="none" w:sz="0" w:space="0" w:color="auto"/>
        <w:left w:val="none" w:sz="0" w:space="0" w:color="auto"/>
        <w:bottom w:val="none" w:sz="0" w:space="0" w:color="auto"/>
        <w:right w:val="none" w:sz="0" w:space="0" w:color="auto"/>
      </w:divBdr>
    </w:div>
    <w:div w:id="547107989">
      <w:bodyDiv w:val="1"/>
      <w:marLeft w:val="0"/>
      <w:marRight w:val="0"/>
      <w:marTop w:val="0"/>
      <w:marBottom w:val="0"/>
      <w:divBdr>
        <w:top w:val="none" w:sz="0" w:space="0" w:color="auto"/>
        <w:left w:val="none" w:sz="0" w:space="0" w:color="auto"/>
        <w:bottom w:val="none" w:sz="0" w:space="0" w:color="auto"/>
        <w:right w:val="none" w:sz="0" w:space="0" w:color="auto"/>
      </w:divBdr>
    </w:div>
    <w:div w:id="569580998">
      <w:bodyDiv w:val="1"/>
      <w:marLeft w:val="0"/>
      <w:marRight w:val="0"/>
      <w:marTop w:val="0"/>
      <w:marBottom w:val="0"/>
      <w:divBdr>
        <w:top w:val="none" w:sz="0" w:space="0" w:color="auto"/>
        <w:left w:val="none" w:sz="0" w:space="0" w:color="auto"/>
        <w:bottom w:val="none" w:sz="0" w:space="0" w:color="auto"/>
        <w:right w:val="none" w:sz="0" w:space="0" w:color="auto"/>
      </w:divBdr>
    </w:div>
    <w:div w:id="596181219">
      <w:bodyDiv w:val="1"/>
      <w:marLeft w:val="0"/>
      <w:marRight w:val="0"/>
      <w:marTop w:val="0"/>
      <w:marBottom w:val="0"/>
      <w:divBdr>
        <w:top w:val="none" w:sz="0" w:space="0" w:color="auto"/>
        <w:left w:val="none" w:sz="0" w:space="0" w:color="auto"/>
        <w:bottom w:val="none" w:sz="0" w:space="0" w:color="auto"/>
        <w:right w:val="none" w:sz="0" w:space="0" w:color="auto"/>
      </w:divBdr>
    </w:div>
    <w:div w:id="604386565">
      <w:bodyDiv w:val="1"/>
      <w:marLeft w:val="0"/>
      <w:marRight w:val="0"/>
      <w:marTop w:val="0"/>
      <w:marBottom w:val="0"/>
      <w:divBdr>
        <w:top w:val="none" w:sz="0" w:space="0" w:color="auto"/>
        <w:left w:val="none" w:sz="0" w:space="0" w:color="auto"/>
        <w:bottom w:val="none" w:sz="0" w:space="0" w:color="auto"/>
        <w:right w:val="none" w:sz="0" w:space="0" w:color="auto"/>
      </w:divBdr>
    </w:div>
    <w:div w:id="623535464">
      <w:bodyDiv w:val="1"/>
      <w:marLeft w:val="0"/>
      <w:marRight w:val="0"/>
      <w:marTop w:val="0"/>
      <w:marBottom w:val="0"/>
      <w:divBdr>
        <w:top w:val="none" w:sz="0" w:space="0" w:color="auto"/>
        <w:left w:val="none" w:sz="0" w:space="0" w:color="auto"/>
        <w:bottom w:val="none" w:sz="0" w:space="0" w:color="auto"/>
        <w:right w:val="none" w:sz="0" w:space="0" w:color="auto"/>
      </w:divBdr>
    </w:div>
    <w:div w:id="640891555">
      <w:bodyDiv w:val="1"/>
      <w:marLeft w:val="0"/>
      <w:marRight w:val="0"/>
      <w:marTop w:val="0"/>
      <w:marBottom w:val="0"/>
      <w:divBdr>
        <w:top w:val="none" w:sz="0" w:space="0" w:color="auto"/>
        <w:left w:val="none" w:sz="0" w:space="0" w:color="auto"/>
        <w:bottom w:val="none" w:sz="0" w:space="0" w:color="auto"/>
        <w:right w:val="none" w:sz="0" w:space="0" w:color="auto"/>
      </w:divBdr>
    </w:div>
    <w:div w:id="643244167">
      <w:bodyDiv w:val="1"/>
      <w:marLeft w:val="0"/>
      <w:marRight w:val="0"/>
      <w:marTop w:val="0"/>
      <w:marBottom w:val="0"/>
      <w:divBdr>
        <w:top w:val="none" w:sz="0" w:space="0" w:color="auto"/>
        <w:left w:val="none" w:sz="0" w:space="0" w:color="auto"/>
        <w:bottom w:val="none" w:sz="0" w:space="0" w:color="auto"/>
        <w:right w:val="none" w:sz="0" w:space="0" w:color="auto"/>
      </w:divBdr>
    </w:div>
    <w:div w:id="644893300">
      <w:bodyDiv w:val="1"/>
      <w:marLeft w:val="0"/>
      <w:marRight w:val="0"/>
      <w:marTop w:val="0"/>
      <w:marBottom w:val="0"/>
      <w:divBdr>
        <w:top w:val="none" w:sz="0" w:space="0" w:color="auto"/>
        <w:left w:val="none" w:sz="0" w:space="0" w:color="auto"/>
        <w:bottom w:val="none" w:sz="0" w:space="0" w:color="auto"/>
        <w:right w:val="none" w:sz="0" w:space="0" w:color="auto"/>
      </w:divBdr>
    </w:div>
    <w:div w:id="646131354">
      <w:bodyDiv w:val="1"/>
      <w:marLeft w:val="0"/>
      <w:marRight w:val="0"/>
      <w:marTop w:val="0"/>
      <w:marBottom w:val="0"/>
      <w:divBdr>
        <w:top w:val="none" w:sz="0" w:space="0" w:color="auto"/>
        <w:left w:val="none" w:sz="0" w:space="0" w:color="auto"/>
        <w:bottom w:val="none" w:sz="0" w:space="0" w:color="auto"/>
        <w:right w:val="none" w:sz="0" w:space="0" w:color="auto"/>
      </w:divBdr>
    </w:div>
    <w:div w:id="657347047">
      <w:bodyDiv w:val="1"/>
      <w:marLeft w:val="0"/>
      <w:marRight w:val="0"/>
      <w:marTop w:val="0"/>
      <w:marBottom w:val="0"/>
      <w:divBdr>
        <w:top w:val="none" w:sz="0" w:space="0" w:color="auto"/>
        <w:left w:val="none" w:sz="0" w:space="0" w:color="auto"/>
        <w:bottom w:val="none" w:sz="0" w:space="0" w:color="auto"/>
        <w:right w:val="none" w:sz="0" w:space="0" w:color="auto"/>
      </w:divBdr>
    </w:div>
    <w:div w:id="662045757">
      <w:bodyDiv w:val="1"/>
      <w:marLeft w:val="0"/>
      <w:marRight w:val="0"/>
      <w:marTop w:val="0"/>
      <w:marBottom w:val="0"/>
      <w:divBdr>
        <w:top w:val="none" w:sz="0" w:space="0" w:color="auto"/>
        <w:left w:val="none" w:sz="0" w:space="0" w:color="auto"/>
        <w:bottom w:val="none" w:sz="0" w:space="0" w:color="auto"/>
        <w:right w:val="none" w:sz="0" w:space="0" w:color="auto"/>
      </w:divBdr>
    </w:div>
    <w:div w:id="671835687">
      <w:bodyDiv w:val="1"/>
      <w:marLeft w:val="0"/>
      <w:marRight w:val="0"/>
      <w:marTop w:val="0"/>
      <w:marBottom w:val="0"/>
      <w:divBdr>
        <w:top w:val="none" w:sz="0" w:space="0" w:color="auto"/>
        <w:left w:val="none" w:sz="0" w:space="0" w:color="auto"/>
        <w:bottom w:val="none" w:sz="0" w:space="0" w:color="auto"/>
        <w:right w:val="none" w:sz="0" w:space="0" w:color="auto"/>
      </w:divBdr>
    </w:div>
    <w:div w:id="676736684">
      <w:bodyDiv w:val="1"/>
      <w:marLeft w:val="0"/>
      <w:marRight w:val="0"/>
      <w:marTop w:val="0"/>
      <w:marBottom w:val="0"/>
      <w:divBdr>
        <w:top w:val="none" w:sz="0" w:space="0" w:color="auto"/>
        <w:left w:val="none" w:sz="0" w:space="0" w:color="auto"/>
        <w:bottom w:val="none" w:sz="0" w:space="0" w:color="auto"/>
        <w:right w:val="none" w:sz="0" w:space="0" w:color="auto"/>
      </w:divBdr>
    </w:div>
    <w:div w:id="680205846">
      <w:bodyDiv w:val="1"/>
      <w:marLeft w:val="0"/>
      <w:marRight w:val="0"/>
      <w:marTop w:val="0"/>
      <w:marBottom w:val="0"/>
      <w:divBdr>
        <w:top w:val="none" w:sz="0" w:space="0" w:color="auto"/>
        <w:left w:val="none" w:sz="0" w:space="0" w:color="auto"/>
        <w:bottom w:val="none" w:sz="0" w:space="0" w:color="auto"/>
        <w:right w:val="none" w:sz="0" w:space="0" w:color="auto"/>
      </w:divBdr>
    </w:div>
    <w:div w:id="683552988">
      <w:bodyDiv w:val="1"/>
      <w:marLeft w:val="0"/>
      <w:marRight w:val="0"/>
      <w:marTop w:val="0"/>
      <w:marBottom w:val="0"/>
      <w:divBdr>
        <w:top w:val="none" w:sz="0" w:space="0" w:color="auto"/>
        <w:left w:val="none" w:sz="0" w:space="0" w:color="auto"/>
        <w:bottom w:val="none" w:sz="0" w:space="0" w:color="auto"/>
        <w:right w:val="none" w:sz="0" w:space="0" w:color="auto"/>
      </w:divBdr>
    </w:div>
    <w:div w:id="686103874">
      <w:bodyDiv w:val="1"/>
      <w:marLeft w:val="0"/>
      <w:marRight w:val="0"/>
      <w:marTop w:val="0"/>
      <w:marBottom w:val="0"/>
      <w:divBdr>
        <w:top w:val="none" w:sz="0" w:space="0" w:color="auto"/>
        <w:left w:val="none" w:sz="0" w:space="0" w:color="auto"/>
        <w:bottom w:val="none" w:sz="0" w:space="0" w:color="auto"/>
        <w:right w:val="none" w:sz="0" w:space="0" w:color="auto"/>
      </w:divBdr>
    </w:div>
    <w:div w:id="691882059">
      <w:bodyDiv w:val="1"/>
      <w:marLeft w:val="0"/>
      <w:marRight w:val="0"/>
      <w:marTop w:val="0"/>
      <w:marBottom w:val="0"/>
      <w:divBdr>
        <w:top w:val="none" w:sz="0" w:space="0" w:color="auto"/>
        <w:left w:val="none" w:sz="0" w:space="0" w:color="auto"/>
        <w:bottom w:val="none" w:sz="0" w:space="0" w:color="auto"/>
        <w:right w:val="none" w:sz="0" w:space="0" w:color="auto"/>
      </w:divBdr>
    </w:div>
    <w:div w:id="701634668">
      <w:bodyDiv w:val="1"/>
      <w:marLeft w:val="0"/>
      <w:marRight w:val="0"/>
      <w:marTop w:val="0"/>
      <w:marBottom w:val="0"/>
      <w:divBdr>
        <w:top w:val="none" w:sz="0" w:space="0" w:color="auto"/>
        <w:left w:val="none" w:sz="0" w:space="0" w:color="auto"/>
        <w:bottom w:val="none" w:sz="0" w:space="0" w:color="auto"/>
        <w:right w:val="none" w:sz="0" w:space="0" w:color="auto"/>
      </w:divBdr>
    </w:div>
    <w:div w:id="720860894">
      <w:bodyDiv w:val="1"/>
      <w:marLeft w:val="0"/>
      <w:marRight w:val="0"/>
      <w:marTop w:val="0"/>
      <w:marBottom w:val="0"/>
      <w:divBdr>
        <w:top w:val="none" w:sz="0" w:space="0" w:color="auto"/>
        <w:left w:val="none" w:sz="0" w:space="0" w:color="auto"/>
        <w:bottom w:val="none" w:sz="0" w:space="0" w:color="auto"/>
        <w:right w:val="none" w:sz="0" w:space="0" w:color="auto"/>
      </w:divBdr>
    </w:div>
    <w:div w:id="731000164">
      <w:bodyDiv w:val="1"/>
      <w:marLeft w:val="0"/>
      <w:marRight w:val="0"/>
      <w:marTop w:val="0"/>
      <w:marBottom w:val="0"/>
      <w:divBdr>
        <w:top w:val="none" w:sz="0" w:space="0" w:color="auto"/>
        <w:left w:val="none" w:sz="0" w:space="0" w:color="auto"/>
        <w:bottom w:val="none" w:sz="0" w:space="0" w:color="auto"/>
        <w:right w:val="none" w:sz="0" w:space="0" w:color="auto"/>
      </w:divBdr>
    </w:div>
    <w:div w:id="732116546">
      <w:bodyDiv w:val="1"/>
      <w:marLeft w:val="0"/>
      <w:marRight w:val="0"/>
      <w:marTop w:val="0"/>
      <w:marBottom w:val="0"/>
      <w:divBdr>
        <w:top w:val="none" w:sz="0" w:space="0" w:color="auto"/>
        <w:left w:val="none" w:sz="0" w:space="0" w:color="auto"/>
        <w:bottom w:val="none" w:sz="0" w:space="0" w:color="auto"/>
        <w:right w:val="none" w:sz="0" w:space="0" w:color="auto"/>
      </w:divBdr>
    </w:div>
    <w:div w:id="733354157">
      <w:marLeft w:val="0"/>
      <w:marRight w:val="0"/>
      <w:marTop w:val="0"/>
      <w:marBottom w:val="0"/>
      <w:divBdr>
        <w:top w:val="none" w:sz="0" w:space="0" w:color="auto"/>
        <w:left w:val="none" w:sz="0" w:space="0" w:color="auto"/>
        <w:bottom w:val="none" w:sz="0" w:space="0" w:color="auto"/>
        <w:right w:val="none" w:sz="0" w:space="0" w:color="auto"/>
      </w:divBdr>
    </w:div>
    <w:div w:id="733354158">
      <w:marLeft w:val="0"/>
      <w:marRight w:val="0"/>
      <w:marTop w:val="0"/>
      <w:marBottom w:val="0"/>
      <w:divBdr>
        <w:top w:val="none" w:sz="0" w:space="0" w:color="auto"/>
        <w:left w:val="none" w:sz="0" w:space="0" w:color="auto"/>
        <w:bottom w:val="none" w:sz="0" w:space="0" w:color="auto"/>
        <w:right w:val="none" w:sz="0" w:space="0" w:color="auto"/>
      </w:divBdr>
    </w:div>
    <w:div w:id="733354168">
      <w:marLeft w:val="0"/>
      <w:marRight w:val="0"/>
      <w:marTop w:val="0"/>
      <w:marBottom w:val="0"/>
      <w:divBdr>
        <w:top w:val="none" w:sz="0" w:space="0" w:color="auto"/>
        <w:left w:val="none" w:sz="0" w:space="0" w:color="auto"/>
        <w:bottom w:val="none" w:sz="0" w:space="0" w:color="auto"/>
        <w:right w:val="none" w:sz="0" w:space="0" w:color="auto"/>
      </w:divBdr>
      <w:divsChild>
        <w:div w:id="733354171">
          <w:marLeft w:val="0"/>
          <w:marRight w:val="0"/>
          <w:marTop w:val="0"/>
          <w:marBottom w:val="0"/>
          <w:divBdr>
            <w:top w:val="none" w:sz="0" w:space="0" w:color="auto"/>
            <w:left w:val="none" w:sz="0" w:space="0" w:color="auto"/>
            <w:bottom w:val="none" w:sz="0" w:space="0" w:color="auto"/>
            <w:right w:val="none" w:sz="0" w:space="0" w:color="auto"/>
          </w:divBdr>
          <w:divsChild>
            <w:div w:id="733354159">
              <w:marLeft w:val="0"/>
              <w:marRight w:val="0"/>
              <w:marTop w:val="0"/>
              <w:marBottom w:val="0"/>
              <w:divBdr>
                <w:top w:val="none" w:sz="0" w:space="0" w:color="auto"/>
                <w:left w:val="none" w:sz="0" w:space="0" w:color="auto"/>
                <w:bottom w:val="none" w:sz="0" w:space="0" w:color="auto"/>
                <w:right w:val="none" w:sz="0" w:space="0" w:color="auto"/>
              </w:divBdr>
            </w:div>
            <w:div w:id="733354160">
              <w:marLeft w:val="0"/>
              <w:marRight w:val="0"/>
              <w:marTop w:val="0"/>
              <w:marBottom w:val="0"/>
              <w:divBdr>
                <w:top w:val="none" w:sz="0" w:space="0" w:color="auto"/>
                <w:left w:val="none" w:sz="0" w:space="0" w:color="auto"/>
                <w:bottom w:val="none" w:sz="0" w:space="0" w:color="auto"/>
                <w:right w:val="none" w:sz="0" w:space="0" w:color="auto"/>
              </w:divBdr>
            </w:div>
            <w:div w:id="733354161">
              <w:marLeft w:val="0"/>
              <w:marRight w:val="0"/>
              <w:marTop w:val="0"/>
              <w:marBottom w:val="0"/>
              <w:divBdr>
                <w:top w:val="none" w:sz="0" w:space="0" w:color="auto"/>
                <w:left w:val="none" w:sz="0" w:space="0" w:color="auto"/>
                <w:bottom w:val="none" w:sz="0" w:space="0" w:color="auto"/>
                <w:right w:val="none" w:sz="0" w:space="0" w:color="auto"/>
              </w:divBdr>
            </w:div>
            <w:div w:id="733354162">
              <w:marLeft w:val="0"/>
              <w:marRight w:val="0"/>
              <w:marTop w:val="0"/>
              <w:marBottom w:val="0"/>
              <w:divBdr>
                <w:top w:val="none" w:sz="0" w:space="0" w:color="auto"/>
                <w:left w:val="none" w:sz="0" w:space="0" w:color="auto"/>
                <w:bottom w:val="none" w:sz="0" w:space="0" w:color="auto"/>
                <w:right w:val="none" w:sz="0" w:space="0" w:color="auto"/>
              </w:divBdr>
            </w:div>
            <w:div w:id="733354163">
              <w:marLeft w:val="0"/>
              <w:marRight w:val="0"/>
              <w:marTop w:val="0"/>
              <w:marBottom w:val="0"/>
              <w:divBdr>
                <w:top w:val="none" w:sz="0" w:space="0" w:color="auto"/>
                <w:left w:val="none" w:sz="0" w:space="0" w:color="auto"/>
                <w:bottom w:val="none" w:sz="0" w:space="0" w:color="auto"/>
                <w:right w:val="none" w:sz="0" w:space="0" w:color="auto"/>
              </w:divBdr>
            </w:div>
            <w:div w:id="733354164">
              <w:marLeft w:val="0"/>
              <w:marRight w:val="0"/>
              <w:marTop w:val="0"/>
              <w:marBottom w:val="0"/>
              <w:divBdr>
                <w:top w:val="none" w:sz="0" w:space="0" w:color="auto"/>
                <w:left w:val="none" w:sz="0" w:space="0" w:color="auto"/>
                <w:bottom w:val="none" w:sz="0" w:space="0" w:color="auto"/>
                <w:right w:val="none" w:sz="0" w:space="0" w:color="auto"/>
              </w:divBdr>
            </w:div>
            <w:div w:id="733354165">
              <w:marLeft w:val="0"/>
              <w:marRight w:val="0"/>
              <w:marTop w:val="0"/>
              <w:marBottom w:val="0"/>
              <w:divBdr>
                <w:top w:val="none" w:sz="0" w:space="0" w:color="auto"/>
                <w:left w:val="none" w:sz="0" w:space="0" w:color="auto"/>
                <w:bottom w:val="none" w:sz="0" w:space="0" w:color="auto"/>
                <w:right w:val="none" w:sz="0" w:space="0" w:color="auto"/>
              </w:divBdr>
            </w:div>
            <w:div w:id="733354166">
              <w:marLeft w:val="0"/>
              <w:marRight w:val="0"/>
              <w:marTop w:val="0"/>
              <w:marBottom w:val="0"/>
              <w:divBdr>
                <w:top w:val="none" w:sz="0" w:space="0" w:color="auto"/>
                <w:left w:val="none" w:sz="0" w:space="0" w:color="auto"/>
                <w:bottom w:val="none" w:sz="0" w:space="0" w:color="auto"/>
                <w:right w:val="none" w:sz="0" w:space="0" w:color="auto"/>
              </w:divBdr>
            </w:div>
            <w:div w:id="733354167">
              <w:marLeft w:val="0"/>
              <w:marRight w:val="0"/>
              <w:marTop w:val="0"/>
              <w:marBottom w:val="0"/>
              <w:divBdr>
                <w:top w:val="none" w:sz="0" w:space="0" w:color="auto"/>
                <w:left w:val="none" w:sz="0" w:space="0" w:color="auto"/>
                <w:bottom w:val="none" w:sz="0" w:space="0" w:color="auto"/>
                <w:right w:val="none" w:sz="0" w:space="0" w:color="auto"/>
              </w:divBdr>
            </w:div>
            <w:div w:id="733354169">
              <w:marLeft w:val="0"/>
              <w:marRight w:val="0"/>
              <w:marTop w:val="0"/>
              <w:marBottom w:val="0"/>
              <w:divBdr>
                <w:top w:val="none" w:sz="0" w:space="0" w:color="auto"/>
                <w:left w:val="none" w:sz="0" w:space="0" w:color="auto"/>
                <w:bottom w:val="none" w:sz="0" w:space="0" w:color="auto"/>
                <w:right w:val="none" w:sz="0" w:space="0" w:color="auto"/>
              </w:divBdr>
            </w:div>
            <w:div w:id="733354170">
              <w:marLeft w:val="0"/>
              <w:marRight w:val="0"/>
              <w:marTop w:val="0"/>
              <w:marBottom w:val="0"/>
              <w:divBdr>
                <w:top w:val="none" w:sz="0" w:space="0" w:color="auto"/>
                <w:left w:val="none" w:sz="0" w:space="0" w:color="auto"/>
                <w:bottom w:val="none" w:sz="0" w:space="0" w:color="auto"/>
                <w:right w:val="none" w:sz="0" w:space="0" w:color="auto"/>
              </w:divBdr>
            </w:div>
            <w:div w:id="733354172">
              <w:marLeft w:val="0"/>
              <w:marRight w:val="0"/>
              <w:marTop w:val="0"/>
              <w:marBottom w:val="0"/>
              <w:divBdr>
                <w:top w:val="none" w:sz="0" w:space="0" w:color="auto"/>
                <w:left w:val="none" w:sz="0" w:space="0" w:color="auto"/>
                <w:bottom w:val="none" w:sz="0" w:space="0" w:color="auto"/>
                <w:right w:val="none" w:sz="0" w:space="0" w:color="auto"/>
              </w:divBdr>
            </w:div>
            <w:div w:id="733354173">
              <w:marLeft w:val="0"/>
              <w:marRight w:val="0"/>
              <w:marTop w:val="0"/>
              <w:marBottom w:val="0"/>
              <w:divBdr>
                <w:top w:val="none" w:sz="0" w:space="0" w:color="auto"/>
                <w:left w:val="none" w:sz="0" w:space="0" w:color="auto"/>
                <w:bottom w:val="none" w:sz="0" w:space="0" w:color="auto"/>
                <w:right w:val="none" w:sz="0" w:space="0" w:color="auto"/>
              </w:divBdr>
            </w:div>
            <w:div w:id="733354174">
              <w:marLeft w:val="0"/>
              <w:marRight w:val="0"/>
              <w:marTop w:val="0"/>
              <w:marBottom w:val="0"/>
              <w:divBdr>
                <w:top w:val="none" w:sz="0" w:space="0" w:color="auto"/>
                <w:left w:val="none" w:sz="0" w:space="0" w:color="auto"/>
                <w:bottom w:val="none" w:sz="0" w:space="0" w:color="auto"/>
                <w:right w:val="none" w:sz="0" w:space="0" w:color="auto"/>
              </w:divBdr>
            </w:div>
            <w:div w:id="733354175">
              <w:marLeft w:val="0"/>
              <w:marRight w:val="0"/>
              <w:marTop w:val="0"/>
              <w:marBottom w:val="0"/>
              <w:divBdr>
                <w:top w:val="none" w:sz="0" w:space="0" w:color="auto"/>
                <w:left w:val="none" w:sz="0" w:space="0" w:color="auto"/>
                <w:bottom w:val="none" w:sz="0" w:space="0" w:color="auto"/>
                <w:right w:val="none" w:sz="0" w:space="0" w:color="auto"/>
              </w:divBdr>
            </w:div>
            <w:div w:id="733354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3354177">
      <w:marLeft w:val="0"/>
      <w:marRight w:val="0"/>
      <w:marTop w:val="0"/>
      <w:marBottom w:val="0"/>
      <w:divBdr>
        <w:top w:val="none" w:sz="0" w:space="0" w:color="auto"/>
        <w:left w:val="none" w:sz="0" w:space="0" w:color="auto"/>
        <w:bottom w:val="none" w:sz="0" w:space="0" w:color="auto"/>
        <w:right w:val="none" w:sz="0" w:space="0" w:color="auto"/>
      </w:divBdr>
    </w:div>
    <w:div w:id="733354181">
      <w:marLeft w:val="0"/>
      <w:marRight w:val="0"/>
      <w:marTop w:val="0"/>
      <w:marBottom w:val="0"/>
      <w:divBdr>
        <w:top w:val="none" w:sz="0" w:space="0" w:color="auto"/>
        <w:left w:val="none" w:sz="0" w:space="0" w:color="auto"/>
        <w:bottom w:val="none" w:sz="0" w:space="0" w:color="auto"/>
        <w:right w:val="none" w:sz="0" w:space="0" w:color="auto"/>
      </w:divBdr>
      <w:divsChild>
        <w:div w:id="733354189">
          <w:marLeft w:val="0"/>
          <w:marRight w:val="0"/>
          <w:marTop w:val="0"/>
          <w:marBottom w:val="0"/>
          <w:divBdr>
            <w:top w:val="none" w:sz="0" w:space="0" w:color="auto"/>
            <w:left w:val="none" w:sz="0" w:space="0" w:color="auto"/>
            <w:bottom w:val="none" w:sz="0" w:space="0" w:color="auto"/>
            <w:right w:val="none" w:sz="0" w:space="0" w:color="auto"/>
          </w:divBdr>
        </w:div>
      </w:divsChild>
    </w:div>
    <w:div w:id="733354182">
      <w:marLeft w:val="0"/>
      <w:marRight w:val="0"/>
      <w:marTop w:val="0"/>
      <w:marBottom w:val="0"/>
      <w:divBdr>
        <w:top w:val="none" w:sz="0" w:space="0" w:color="auto"/>
        <w:left w:val="none" w:sz="0" w:space="0" w:color="auto"/>
        <w:bottom w:val="none" w:sz="0" w:space="0" w:color="auto"/>
        <w:right w:val="none" w:sz="0" w:space="0" w:color="auto"/>
      </w:divBdr>
      <w:divsChild>
        <w:div w:id="733354190">
          <w:marLeft w:val="0"/>
          <w:marRight w:val="0"/>
          <w:marTop w:val="0"/>
          <w:marBottom w:val="0"/>
          <w:divBdr>
            <w:top w:val="none" w:sz="0" w:space="0" w:color="auto"/>
            <w:left w:val="none" w:sz="0" w:space="0" w:color="auto"/>
            <w:bottom w:val="none" w:sz="0" w:space="0" w:color="auto"/>
            <w:right w:val="none" w:sz="0" w:space="0" w:color="auto"/>
          </w:divBdr>
          <w:divsChild>
            <w:div w:id="733354180">
              <w:marLeft w:val="0"/>
              <w:marRight w:val="0"/>
              <w:marTop w:val="0"/>
              <w:marBottom w:val="0"/>
              <w:divBdr>
                <w:top w:val="none" w:sz="0" w:space="0" w:color="auto"/>
                <w:left w:val="none" w:sz="0" w:space="0" w:color="auto"/>
                <w:bottom w:val="none" w:sz="0" w:space="0" w:color="auto"/>
                <w:right w:val="none" w:sz="0" w:space="0" w:color="auto"/>
              </w:divBdr>
            </w:div>
            <w:div w:id="733354183">
              <w:marLeft w:val="0"/>
              <w:marRight w:val="0"/>
              <w:marTop w:val="0"/>
              <w:marBottom w:val="0"/>
              <w:divBdr>
                <w:top w:val="none" w:sz="0" w:space="0" w:color="auto"/>
                <w:left w:val="none" w:sz="0" w:space="0" w:color="auto"/>
                <w:bottom w:val="none" w:sz="0" w:space="0" w:color="auto"/>
                <w:right w:val="none" w:sz="0" w:space="0" w:color="auto"/>
              </w:divBdr>
            </w:div>
            <w:div w:id="733354184">
              <w:marLeft w:val="0"/>
              <w:marRight w:val="0"/>
              <w:marTop w:val="0"/>
              <w:marBottom w:val="0"/>
              <w:divBdr>
                <w:top w:val="none" w:sz="0" w:space="0" w:color="auto"/>
                <w:left w:val="none" w:sz="0" w:space="0" w:color="auto"/>
                <w:bottom w:val="none" w:sz="0" w:space="0" w:color="auto"/>
                <w:right w:val="none" w:sz="0" w:space="0" w:color="auto"/>
              </w:divBdr>
            </w:div>
            <w:div w:id="733354187">
              <w:marLeft w:val="0"/>
              <w:marRight w:val="0"/>
              <w:marTop w:val="0"/>
              <w:marBottom w:val="0"/>
              <w:divBdr>
                <w:top w:val="none" w:sz="0" w:space="0" w:color="auto"/>
                <w:left w:val="none" w:sz="0" w:space="0" w:color="auto"/>
                <w:bottom w:val="none" w:sz="0" w:space="0" w:color="auto"/>
                <w:right w:val="none" w:sz="0" w:space="0" w:color="auto"/>
              </w:divBdr>
            </w:div>
            <w:div w:id="733354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3354193">
      <w:marLeft w:val="0"/>
      <w:marRight w:val="0"/>
      <w:marTop w:val="0"/>
      <w:marBottom w:val="0"/>
      <w:divBdr>
        <w:top w:val="none" w:sz="0" w:space="0" w:color="auto"/>
        <w:left w:val="none" w:sz="0" w:space="0" w:color="auto"/>
        <w:bottom w:val="none" w:sz="0" w:space="0" w:color="auto"/>
        <w:right w:val="none" w:sz="0" w:space="0" w:color="auto"/>
      </w:divBdr>
      <w:divsChild>
        <w:div w:id="733354179">
          <w:marLeft w:val="0"/>
          <w:marRight w:val="0"/>
          <w:marTop w:val="0"/>
          <w:marBottom w:val="0"/>
          <w:divBdr>
            <w:top w:val="none" w:sz="0" w:space="0" w:color="auto"/>
            <w:left w:val="none" w:sz="0" w:space="0" w:color="auto"/>
            <w:bottom w:val="none" w:sz="0" w:space="0" w:color="auto"/>
            <w:right w:val="none" w:sz="0" w:space="0" w:color="auto"/>
          </w:divBdr>
          <w:divsChild>
            <w:div w:id="733354178">
              <w:marLeft w:val="0"/>
              <w:marRight w:val="0"/>
              <w:marTop w:val="0"/>
              <w:marBottom w:val="0"/>
              <w:divBdr>
                <w:top w:val="none" w:sz="0" w:space="0" w:color="auto"/>
                <w:left w:val="none" w:sz="0" w:space="0" w:color="auto"/>
                <w:bottom w:val="none" w:sz="0" w:space="0" w:color="auto"/>
                <w:right w:val="none" w:sz="0" w:space="0" w:color="auto"/>
              </w:divBdr>
            </w:div>
            <w:div w:id="733354185">
              <w:marLeft w:val="0"/>
              <w:marRight w:val="0"/>
              <w:marTop w:val="0"/>
              <w:marBottom w:val="0"/>
              <w:divBdr>
                <w:top w:val="none" w:sz="0" w:space="0" w:color="auto"/>
                <w:left w:val="none" w:sz="0" w:space="0" w:color="auto"/>
                <w:bottom w:val="none" w:sz="0" w:space="0" w:color="auto"/>
                <w:right w:val="none" w:sz="0" w:space="0" w:color="auto"/>
              </w:divBdr>
            </w:div>
            <w:div w:id="733354186">
              <w:marLeft w:val="0"/>
              <w:marRight w:val="0"/>
              <w:marTop w:val="0"/>
              <w:marBottom w:val="0"/>
              <w:divBdr>
                <w:top w:val="none" w:sz="0" w:space="0" w:color="auto"/>
                <w:left w:val="none" w:sz="0" w:space="0" w:color="auto"/>
                <w:bottom w:val="none" w:sz="0" w:space="0" w:color="auto"/>
                <w:right w:val="none" w:sz="0" w:space="0" w:color="auto"/>
              </w:divBdr>
            </w:div>
            <w:div w:id="733354188">
              <w:marLeft w:val="0"/>
              <w:marRight w:val="0"/>
              <w:marTop w:val="0"/>
              <w:marBottom w:val="0"/>
              <w:divBdr>
                <w:top w:val="none" w:sz="0" w:space="0" w:color="auto"/>
                <w:left w:val="none" w:sz="0" w:space="0" w:color="auto"/>
                <w:bottom w:val="none" w:sz="0" w:space="0" w:color="auto"/>
                <w:right w:val="none" w:sz="0" w:space="0" w:color="auto"/>
              </w:divBdr>
            </w:div>
            <w:div w:id="733354191">
              <w:marLeft w:val="0"/>
              <w:marRight w:val="0"/>
              <w:marTop w:val="0"/>
              <w:marBottom w:val="0"/>
              <w:divBdr>
                <w:top w:val="none" w:sz="0" w:space="0" w:color="auto"/>
                <w:left w:val="none" w:sz="0" w:space="0" w:color="auto"/>
                <w:bottom w:val="none" w:sz="0" w:space="0" w:color="auto"/>
                <w:right w:val="none" w:sz="0" w:space="0" w:color="auto"/>
              </w:divBdr>
            </w:div>
            <w:div w:id="733354192">
              <w:marLeft w:val="0"/>
              <w:marRight w:val="0"/>
              <w:marTop w:val="0"/>
              <w:marBottom w:val="0"/>
              <w:divBdr>
                <w:top w:val="none" w:sz="0" w:space="0" w:color="auto"/>
                <w:left w:val="none" w:sz="0" w:space="0" w:color="auto"/>
                <w:bottom w:val="none" w:sz="0" w:space="0" w:color="auto"/>
                <w:right w:val="none" w:sz="0" w:space="0" w:color="auto"/>
              </w:divBdr>
            </w:div>
            <w:div w:id="733354194">
              <w:marLeft w:val="0"/>
              <w:marRight w:val="0"/>
              <w:marTop w:val="0"/>
              <w:marBottom w:val="0"/>
              <w:divBdr>
                <w:top w:val="none" w:sz="0" w:space="0" w:color="auto"/>
                <w:left w:val="none" w:sz="0" w:space="0" w:color="auto"/>
                <w:bottom w:val="none" w:sz="0" w:space="0" w:color="auto"/>
                <w:right w:val="none" w:sz="0" w:space="0" w:color="auto"/>
              </w:divBdr>
            </w:div>
            <w:div w:id="733354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3354199">
      <w:marLeft w:val="0"/>
      <w:marRight w:val="0"/>
      <w:marTop w:val="0"/>
      <w:marBottom w:val="0"/>
      <w:divBdr>
        <w:top w:val="none" w:sz="0" w:space="0" w:color="auto"/>
        <w:left w:val="none" w:sz="0" w:space="0" w:color="auto"/>
        <w:bottom w:val="none" w:sz="0" w:space="0" w:color="auto"/>
        <w:right w:val="none" w:sz="0" w:space="0" w:color="auto"/>
      </w:divBdr>
      <w:divsChild>
        <w:div w:id="733354198">
          <w:marLeft w:val="0"/>
          <w:marRight w:val="0"/>
          <w:marTop w:val="245"/>
          <w:marBottom w:val="82"/>
          <w:divBdr>
            <w:top w:val="single" w:sz="6" w:space="16" w:color="CCCCCC"/>
            <w:left w:val="single" w:sz="6" w:space="12" w:color="CCCCCC"/>
            <w:bottom w:val="single" w:sz="6" w:space="10" w:color="CCCCCC"/>
            <w:right w:val="single" w:sz="6" w:space="12" w:color="CCCCCC"/>
          </w:divBdr>
          <w:divsChild>
            <w:div w:id="733354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3354200">
      <w:marLeft w:val="0"/>
      <w:marRight w:val="0"/>
      <w:marTop w:val="0"/>
      <w:marBottom w:val="0"/>
      <w:divBdr>
        <w:top w:val="none" w:sz="0" w:space="0" w:color="auto"/>
        <w:left w:val="none" w:sz="0" w:space="0" w:color="auto"/>
        <w:bottom w:val="none" w:sz="0" w:space="0" w:color="auto"/>
        <w:right w:val="none" w:sz="0" w:space="0" w:color="auto"/>
      </w:divBdr>
      <w:divsChild>
        <w:div w:id="733354201">
          <w:marLeft w:val="0"/>
          <w:marRight w:val="0"/>
          <w:marTop w:val="0"/>
          <w:marBottom w:val="0"/>
          <w:divBdr>
            <w:top w:val="none" w:sz="0" w:space="0" w:color="auto"/>
            <w:left w:val="none" w:sz="0" w:space="0" w:color="auto"/>
            <w:bottom w:val="none" w:sz="0" w:space="0" w:color="auto"/>
            <w:right w:val="none" w:sz="0" w:space="0" w:color="auto"/>
          </w:divBdr>
        </w:div>
      </w:divsChild>
    </w:div>
    <w:div w:id="733354216">
      <w:marLeft w:val="0"/>
      <w:marRight w:val="0"/>
      <w:marTop w:val="0"/>
      <w:marBottom w:val="0"/>
      <w:divBdr>
        <w:top w:val="none" w:sz="0" w:space="0" w:color="auto"/>
        <w:left w:val="none" w:sz="0" w:space="0" w:color="auto"/>
        <w:bottom w:val="none" w:sz="0" w:space="0" w:color="auto"/>
        <w:right w:val="none" w:sz="0" w:space="0" w:color="auto"/>
      </w:divBdr>
      <w:divsChild>
        <w:div w:id="733354203">
          <w:marLeft w:val="0"/>
          <w:marRight w:val="0"/>
          <w:marTop w:val="0"/>
          <w:marBottom w:val="0"/>
          <w:divBdr>
            <w:top w:val="none" w:sz="0" w:space="0" w:color="auto"/>
            <w:left w:val="none" w:sz="0" w:space="0" w:color="auto"/>
            <w:bottom w:val="none" w:sz="0" w:space="0" w:color="auto"/>
            <w:right w:val="none" w:sz="0" w:space="0" w:color="auto"/>
          </w:divBdr>
        </w:div>
        <w:div w:id="733354207">
          <w:marLeft w:val="0"/>
          <w:marRight w:val="0"/>
          <w:marTop w:val="0"/>
          <w:marBottom w:val="0"/>
          <w:divBdr>
            <w:top w:val="none" w:sz="0" w:space="0" w:color="auto"/>
            <w:left w:val="none" w:sz="0" w:space="0" w:color="auto"/>
            <w:bottom w:val="none" w:sz="0" w:space="0" w:color="auto"/>
            <w:right w:val="none" w:sz="0" w:space="0" w:color="auto"/>
          </w:divBdr>
        </w:div>
        <w:div w:id="733354211">
          <w:marLeft w:val="0"/>
          <w:marRight w:val="0"/>
          <w:marTop w:val="0"/>
          <w:marBottom w:val="0"/>
          <w:divBdr>
            <w:top w:val="none" w:sz="0" w:space="0" w:color="auto"/>
            <w:left w:val="none" w:sz="0" w:space="0" w:color="auto"/>
            <w:bottom w:val="none" w:sz="0" w:space="0" w:color="auto"/>
            <w:right w:val="none" w:sz="0" w:space="0" w:color="auto"/>
          </w:divBdr>
        </w:div>
        <w:div w:id="733354248">
          <w:marLeft w:val="0"/>
          <w:marRight w:val="0"/>
          <w:marTop w:val="0"/>
          <w:marBottom w:val="0"/>
          <w:divBdr>
            <w:top w:val="none" w:sz="0" w:space="0" w:color="auto"/>
            <w:left w:val="none" w:sz="0" w:space="0" w:color="auto"/>
            <w:bottom w:val="none" w:sz="0" w:space="0" w:color="auto"/>
            <w:right w:val="none" w:sz="0" w:space="0" w:color="auto"/>
          </w:divBdr>
        </w:div>
      </w:divsChild>
    </w:div>
    <w:div w:id="733354220">
      <w:marLeft w:val="0"/>
      <w:marRight w:val="0"/>
      <w:marTop w:val="0"/>
      <w:marBottom w:val="0"/>
      <w:divBdr>
        <w:top w:val="none" w:sz="0" w:space="0" w:color="auto"/>
        <w:left w:val="none" w:sz="0" w:space="0" w:color="auto"/>
        <w:bottom w:val="none" w:sz="0" w:space="0" w:color="auto"/>
        <w:right w:val="none" w:sz="0" w:space="0" w:color="auto"/>
      </w:divBdr>
      <w:divsChild>
        <w:div w:id="733354202">
          <w:marLeft w:val="0"/>
          <w:marRight w:val="0"/>
          <w:marTop w:val="0"/>
          <w:marBottom w:val="0"/>
          <w:divBdr>
            <w:top w:val="none" w:sz="0" w:space="0" w:color="auto"/>
            <w:left w:val="none" w:sz="0" w:space="0" w:color="auto"/>
            <w:bottom w:val="none" w:sz="0" w:space="0" w:color="auto"/>
            <w:right w:val="none" w:sz="0" w:space="0" w:color="auto"/>
          </w:divBdr>
        </w:div>
        <w:div w:id="733354204">
          <w:marLeft w:val="0"/>
          <w:marRight w:val="0"/>
          <w:marTop w:val="0"/>
          <w:marBottom w:val="0"/>
          <w:divBdr>
            <w:top w:val="none" w:sz="0" w:space="0" w:color="auto"/>
            <w:left w:val="none" w:sz="0" w:space="0" w:color="auto"/>
            <w:bottom w:val="none" w:sz="0" w:space="0" w:color="auto"/>
            <w:right w:val="none" w:sz="0" w:space="0" w:color="auto"/>
          </w:divBdr>
        </w:div>
        <w:div w:id="733354205">
          <w:marLeft w:val="0"/>
          <w:marRight w:val="0"/>
          <w:marTop w:val="0"/>
          <w:marBottom w:val="0"/>
          <w:divBdr>
            <w:top w:val="none" w:sz="0" w:space="0" w:color="auto"/>
            <w:left w:val="none" w:sz="0" w:space="0" w:color="auto"/>
            <w:bottom w:val="none" w:sz="0" w:space="0" w:color="auto"/>
            <w:right w:val="none" w:sz="0" w:space="0" w:color="auto"/>
          </w:divBdr>
        </w:div>
        <w:div w:id="733354206">
          <w:marLeft w:val="0"/>
          <w:marRight w:val="0"/>
          <w:marTop w:val="0"/>
          <w:marBottom w:val="0"/>
          <w:divBdr>
            <w:top w:val="none" w:sz="0" w:space="0" w:color="auto"/>
            <w:left w:val="none" w:sz="0" w:space="0" w:color="auto"/>
            <w:bottom w:val="none" w:sz="0" w:space="0" w:color="auto"/>
            <w:right w:val="none" w:sz="0" w:space="0" w:color="auto"/>
          </w:divBdr>
        </w:div>
        <w:div w:id="733354208">
          <w:marLeft w:val="0"/>
          <w:marRight w:val="0"/>
          <w:marTop w:val="0"/>
          <w:marBottom w:val="0"/>
          <w:divBdr>
            <w:top w:val="none" w:sz="0" w:space="0" w:color="auto"/>
            <w:left w:val="none" w:sz="0" w:space="0" w:color="auto"/>
            <w:bottom w:val="none" w:sz="0" w:space="0" w:color="auto"/>
            <w:right w:val="none" w:sz="0" w:space="0" w:color="auto"/>
          </w:divBdr>
        </w:div>
        <w:div w:id="733354209">
          <w:marLeft w:val="0"/>
          <w:marRight w:val="0"/>
          <w:marTop w:val="0"/>
          <w:marBottom w:val="0"/>
          <w:divBdr>
            <w:top w:val="none" w:sz="0" w:space="0" w:color="auto"/>
            <w:left w:val="none" w:sz="0" w:space="0" w:color="auto"/>
            <w:bottom w:val="none" w:sz="0" w:space="0" w:color="auto"/>
            <w:right w:val="none" w:sz="0" w:space="0" w:color="auto"/>
          </w:divBdr>
        </w:div>
        <w:div w:id="733354210">
          <w:marLeft w:val="0"/>
          <w:marRight w:val="0"/>
          <w:marTop w:val="0"/>
          <w:marBottom w:val="0"/>
          <w:divBdr>
            <w:top w:val="none" w:sz="0" w:space="0" w:color="auto"/>
            <w:left w:val="none" w:sz="0" w:space="0" w:color="auto"/>
            <w:bottom w:val="none" w:sz="0" w:space="0" w:color="auto"/>
            <w:right w:val="none" w:sz="0" w:space="0" w:color="auto"/>
          </w:divBdr>
        </w:div>
        <w:div w:id="733354212">
          <w:marLeft w:val="0"/>
          <w:marRight w:val="0"/>
          <w:marTop w:val="0"/>
          <w:marBottom w:val="0"/>
          <w:divBdr>
            <w:top w:val="none" w:sz="0" w:space="0" w:color="auto"/>
            <w:left w:val="none" w:sz="0" w:space="0" w:color="auto"/>
            <w:bottom w:val="none" w:sz="0" w:space="0" w:color="auto"/>
            <w:right w:val="none" w:sz="0" w:space="0" w:color="auto"/>
          </w:divBdr>
        </w:div>
        <w:div w:id="733354213">
          <w:marLeft w:val="0"/>
          <w:marRight w:val="0"/>
          <w:marTop w:val="0"/>
          <w:marBottom w:val="0"/>
          <w:divBdr>
            <w:top w:val="none" w:sz="0" w:space="0" w:color="auto"/>
            <w:left w:val="none" w:sz="0" w:space="0" w:color="auto"/>
            <w:bottom w:val="none" w:sz="0" w:space="0" w:color="auto"/>
            <w:right w:val="none" w:sz="0" w:space="0" w:color="auto"/>
          </w:divBdr>
        </w:div>
        <w:div w:id="733354214">
          <w:marLeft w:val="0"/>
          <w:marRight w:val="0"/>
          <w:marTop w:val="0"/>
          <w:marBottom w:val="0"/>
          <w:divBdr>
            <w:top w:val="none" w:sz="0" w:space="0" w:color="auto"/>
            <w:left w:val="none" w:sz="0" w:space="0" w:color="auto"/>
            <w:bottom w:val="none" w:sz="0" w:space="0" w:color="auto"/>
            <w:right w:val="none" w:sz="0" w:space="0" w:color="auto"/>
          </w:divBdr>
        </w:div>
        <w:div w:id="733354215">
          <w:marLeft w:val="0"/>
          <w:marRight w:val="0"/>
          <w:marTop w:val="0"/>
          <w:marBottom w:val="0"/>
          <w:divBdr>
            <w:top w:val="none" w:sz="0" w:space="0" w:color="auto"/>
            <w:left w:val="none" w:sz="0" w:space="0" w:color="auto"/>
            <w:bottom w:val="none" w:sz="0" w:space="0" w:color="auto"/>
            <w:right w:val="none" w:sz="0" w:space="0" w:color="auto"/>
          </w:divBdr>
        </w:div>
        <w:div w:id="733354217">
          <w:marLeft w:val="0"/>
          <w:marRight w:val="0"/>
          <w:marTop w:val="0"/>
          <w:marBottom w:val="0"/>
          <w:divBdr>
            <w:top w:val="none" w:sz="0" w:space="0" w:color="auto"/>
            <w:left w:val="none" w:sz="0" w:space="0" w:color="auto"/>
            <w:bottom w:val="none" w:sz="0" w:space="0" w:color="auto"/>
            <w:right w:val="none" w:sz="0" w:space="0" w:color="auto"/>
          </w:divBdr>
        </w:div>
        <w:div w:id="733354218">
          <w:marLeft w:val="0"/>
          <w:marRight w:val="0"/>
          <w:marTop w:val="0"/>
          <w:marBottom w:val="0"/>
          <w:divBdr>
            <w:top w:val="none" w:sz="0" w:space="0" w:color="auto"/>
            <w:left w:val="none" w:sz="0" w:space="0" w:color="auto"/>
            <w:bottom w:val="none" w:sz="0" w:space="0" w:color="auto"/>
            <w:right w:val="none" w:sz="0" w:space="0" w:color="auto"/>
          </w:divBdr>
        </w:div>
        <w:div w:id="733354219">
          <w:marLeft w:val="0"/>
          <w:marRight w:val="0"/>
          <w:marTop w:val="0"/>
          <w:marBottom w:val="0"/>
          <w:divBdr>
            <w:top w:val="none" w:sz="0" w:space="0" w:color="auto"/>
            <w:left w:val="none" w:sz="0" w:space="0" w:color="auto"/>
            <w:bottom w:val="none" w:sz="0" w:space="0" w:color="auto"/>
            <w:right w:val="none" w:sz="0" w:space="0" w:color="auto"/>
          </w:divBdr>
        </w:div>
        <w:div w:id="733354221">
          <w:marLeft w:val="0"/>
          <w:marRight w:val="0"/>
          <w:marTop w:val="0"/>
          <w:marBottom w:val="0"/>
          <w:divBdr>
            <w:top w:val="none" w:sz="0" w:space="0" w:color="auto"/>
            <w:left w:val="none" w:sz="0" w:space="0" w:color="auto"/>
            <w:bottom w:val="none" w:sz="0" w:space="0" w:color="auto"/>
            <w:right w:val="none" w:sz="0" w:space="0" w:color="auto"/>
          </w:divBdr>
        </w:div>
        <w:div w:id="733354222">
          <w:marLeft w:val="0"/>
          <w:marRight w:val="0"/>
          <w:marTop w:val="0"/>
          <w:marBottom w:val="0"/>
          <w:divBdr>
            <w:top w:val="none" w:sz="0" w:space="0" w:color="auto"/>
            <w:left w:val="none" w:sz="0" w:space="0" w:color="auto"/>
            <w:bottom w:val="none" w:sz="0" w:space="0" w:color="auto"/>
            <w:right w:val="none" w:sz="0" w:space="0" w:color="auto"/>
          </w:divBdr>
        </w:div>
        <w:div w:id="733354223">
          <w:marLeft w:val="0"/>
          <w:marRight w:val="0"/>
          <w:marTop w:val="0"/>
          <w:marBottom w:val="0"/>
          <w:divBdr>
            <w:top w:val="none" w:sz="0" w:space="0" w:color="auto"/>
            <w:left w:val="none" w:sz="0" w:space="0" w:color="auto"/>
            <w:bottom w:val="none" w:sz="0" w:space="0" w:color="auto"/>
            <w:right w:val="none" w:sz="0" w:space="0" w:color="auto"/>
          </w:divBdr>
        </w:div>
        <w:div w:id="733354224">
          <w:marLeft w:val="0"/>
          <w:marRight w:val="0"/>
          <w:marTop w:val="0"/>
          <w:marBottom w:val="0"/>
          <w:divBdr>
            <w:top w:val="none" w:sz="0" w:space="0" w:color="auto"/>
            <w:left w:val="none" w:sz="0" w:space="0" w:color="auto"/>
            <w:bottom w:val="none" w:sz="0" w:space="0" w:color="auto"/>
            <w:right w:val="none" w:sz="0" w:space="0" w:color="auto"/>
          </w:divBdr>
        </w:div>
        <w:div w:id="733354225">
          <w:marLeft w:val="0"/>
          <w:marRight w:val="0"/>
          <w:marTop w:val="0"/>
          <w:marBottom w:val="0"/>
          <w:divBdr>
            <w:top w:val="none" w:sz="0" w:space="0" w:color="auto"/>
            <w:left w:val="none" w:sz="0" w:space="0" w:color="auto"/>
            <w:bottom w:val="none" w:sz="0" w:space="0" w:color="auto"/>
            <w:right w:val="none" w:sz="0" w:space="0" w:color="auto"/>
          </w:divBdr>
        </w:div>
        <w:div w:id="733354226">
          <w:marLeft w:val="0"/>
          <w:marRight w:val="0"/>
          <w:marTop w:val="0"/>
          <w:marBottom w:val="0"/>
          <w:divBdr>
            <w:top w:val="none" w:sz="0" w:space="0" w:color="auto"/>
            <w:left w:val="none" w:sz="0" w:space="0" w:color="auto"/>
            <w:bottom w:val="none" w:sz="0" w:space="0" w:color="auto"/>
            <w:right w:val="none" w:sz="0" w:space="0" w:color="auto"/>
          </w:divBdr>
        </w:div>
        <w:div w:id="733354227">
          <w:marLeft w:val="0"/>
          <w:marRight w:val="0"/>
          <w:marTop w:val="0"/>
          <w:marBottom w:val="0"/>
          <w:divBdr>
            <w:top w:val="none" w:sz="0" w:space="0" w:color="auto"/>
            <w:left w:val="none" w:sz="0" w:space="0" w:color="auto"/>
            <w:bottom w:val="none" w:sz="0" w:space="0" w:color="auto"/>
            <w:right w:val="none" w:sz="0" w:space="0" w:color="auto"/>
          </w:divBdr>
        </w:div>
        <w:div w:id="733354228">
          <w:marLeft w:val="0"/>
          <w:marRight w:val="0"/>
          <w:marTop w:val="0"/>
          <w:marBottom w:val="0"/>
          <w:divBdr>
            <w:top w:val="none" w:sz="0" w:space="0" w:color="auto"/>
            <w:left w:val="none" w:sz="0" w:space="0" w:color="auto"/>
            <w:bottom w:val="none" w:sz="0" w:space="0" w:color="auto"/>
            <w:right w:val="none" w:sz="0" w:space="0" w:color="auto"/>
          </w:divBdr>
        </w:div>
        <w:div w:id="733354229">
          <w:marLeft w:val="0"/>
          <w:marRight w:val="0"/>
          <w:marTop w:val="0"/>
          <w:marBottom w:val="0"/>
          <w:divBdr>
            <w:top w:val="none" w:sz="0" w:space="0" w:color="auto"/>
            <w:left w:val="none" w:sz="0" w:space="0" w:color="auto"/>
            <w:bottom w:val="none" w:sz="0" w:space="0" w:color="auto"/>
            <w:right w:val="none" w:sz="0" w:space="0" w:color="auto"/>
          </w:divBdr>
        </w:div>
        <w:div w:id="733354230">
          <w:marLeft w:val="0"/>
          <w:marRight w:val="0"/>
          <w:marTop w:val="0"/>
          <w:marBottom w:val="0"/>
          <w:divBdr>
            <w:top w:val="none" w:sz="0" w:space="0" w:color="auto"/>
            <w:left w:val="none" w:sz="0" w:space="0" w:color="auto"/>
            <w:bottom w:val="none" w:sz="0" w:space="0" w:color="auto"/>
            <w:right w:val="none" w:sz="0" w:space="0" w:color="auto"/>
          </w:divBdr>
        </w:div>
        <w:div w:id="733354231">
          <w:marLeft w:val="0"/>
          <w:marRight w:val="0"/>
          <w:marTop w:val="0"/>
          <w:marBottom w:val="0"/>
          <w:divBdr>
            <w:top w:val="none" w:sz="0" w:space="0" w:color="auto"/>
            <w:left w:val="none" w:sz="0" w:space="0" w:color="auto"/>
            <w:bottom w:val="none" w:sz="0" w:space="0" w:color="auto"/>
            <w:right w:val="none" w:sz="0" w:space="0" w:color="auto"/>
          </w:divBdr>
        </w:div>
        <w:div w:id="733354232">
          <w:marLeft w:val="0"/>
          <w:marRight w:val="0"/>
          <w:marTop w:val="0"/>
          <w:marBottom w:val="0"/>
          <w:divBdr>
            <w:top w:val="none" w:sz="0" w:space="0" w:color="auto"/>
            <w:left w:val="none" w:sz="0" w:space="0" w:color="auto"/>
            <w:bottom w:val="none" w:sz="0" w:space="0" w:color="auto"/>
            <w:right w:val="none" w:sz="0" w:space="0" w:color="auto"/>
          </w:divBdr>
        </w:div>
        <w:div w:id="733354233">
          <w:marLeft w:val="0"/>
          <w:marRight w:val="0"/>
          <w:marTop w:val="0"/>
          <w:marBottom w:val="0"/>
          <w:divBdr>
            <w:top w:val="none" w:sz="0" w:space="0" w:color="auto"/>
            <w:left w:val="none" w:sz="0" w:space="0" w:color="auto"/>
            <w:bottom w:val="none" w:sz="0" w:space="0" w:color="auto"/>
            <w:right w:val="none" w:sz="0" w:space="0" w:color="auto"/>
          </w:divBdr>
        </w:div>
        <w:div w:id="733354234">
          <w:marLeft w:val="0"/>
          <w:marRight w:val="0"/>
          <w:marTop w:val="0"/>
          <w:marBottom w:val="0"/>
          <w:divBdr>
            <w:top w:val="none" w:sz="0" w:space="0" w:color="auto"/>
            <w:left w:val="none" w:sz="0" w:space="0" w:color="auto"/>
            <w:bottom w:val="none" w:sz="0" w:space="0" w:color="auto"/>
            <w:right w:val="none" w:sz="0" w:space="0" w:color="auto"/>
          </w:divBdr>
        </w:div>
        <w:div w:id="733354235">
          <w:marLeft w:val="0"/>
          <w:marRight w:val="0"/>
          <w:marTop w:val="0"/>
          <w:marBottom w:val="0"/>
          <w:divBdr>
            <w:top w:val="none" w:sz="0" w:space="0" w:color="auto"/>
            <w:left w:val="none" w:sz="0" w:space="0" w:color="auto"/>
            <w:bottom w:val="none" w:sz="0" w:space="0" w:color="auto"/>
            <w:right w:val="none" w:sz="0" w:space="0" w:color="auto"/>
          </w:divBdr>
        </w:div>
        <w:div w:id="733354236">
          <w:marLeft w:val="0"/>
          <w:marRight w:val="0"/>
          <w:marTop w:val="0"/>
          <w:marBottom w:val="0"/>
          <w:divBdr>
            <w:top w:val="none" w:sz="0" w:space="0" w:color="auto"/>
            <w:left w:val="none" w:sz="0" w:space="0" w:color="auto"/>
            <w:bottom w:val="none" w:sz="0" w:space="0" w:color="auto"/>
            <w:right w:val="none" w:sz="0" w:space="0" w:color="auto"/>
          </w:divBdr>
        </w:div>
        <w:div w:id="733354237">
          <w:marLeft w:val="0"/>
          <w:marRight w:val="0"/>
          <w:marTop w:val="0"/>
          <w:marBottom w:val="0"/>
          <w:divBdr>
            <w:top w:val="none" w:sz="0" w:space="0" w:color="auto"/>
            <w:left w:val="none" w:sz="0" w:space="0" w:color="auto"/>
            <w:bottom w:val="none" w:sz="0" w:space="0" w:color="auto"/>
            <w:right w:val="none" w:sz="0" w:space="0" w:color="auto"/>
          </w:divBdr>
        </w:div>
        <w:div w:id="733354239">
          <w:marLeft w:val="0"/>
          <w:marRight w:val="0"/>
          <w:marTop w:val="0"/>
          <w:marBottom w:val="0"/>
          <w:divBdr>
            <w:top w:val="none" w:sz="0" w:space="0" w:color="auto"/>
            <w:left w:val="none" w:sz="0" w:space="0" w:color="auto"/>
            <w:bottom w:val="none" w:sz="0" w:space="0" w:color="auto"/>
            <w:right w:val="none" w:sz="0" w:space="0" w:color="auto"/>
          </w:divBdr>
        </w:div>
        <w:div w:id="733354240">
          <w:marLeft w:val="0"/>
          <w:marRight w:val="0"/>
          <w:marTop w:val="0"/>
          <w:marBottom w:val="0"/>
          <w:divBdr>
            <w:top w:val="none" w:sz="0" w:space="0" w:color="auto"/>
            <w:left w:val="none" w:sz="0" w:space="0" w:color="auto"/>
            <w:bottom w:val="none" w:sz="0" w:space="0" w:color="auto"/>
            <w:right w:val="none" w:sz="0" w:space="0" w:color="auto"/>
          </w:divBdr>
        </w:div>
        <w:div w:id="733354241">
          <w:marLeft w:val="0"/>
          <w:marRight w:val="0"/>
          <w:marTop w:val="0"/>
          <w:marBottom w:val="0"/>
          <w:divBdr>
            <w:top w:val="none" w:sz="0" w:space="0" w:color="auto"/>
            <w:left w:val="none" w:sz="0" w:space="0" w:color="auto"/>
            <w:bottom w:val="none" w:sz="0" w:space="0" w:color="auto"/>
            <w:right w:val="none" w:sz="0" w:space="0" w:color="auto"/>
          </w:divBdr>
        </w:div>
        <w:div w:id="733354242">
          <w:marLeft w:val="0"/>
          <w:marRight w:val="0"/>
          <w:marTop w:val="0"/>
          <w:marBottom w:val="0"/>
          <w:divBdr>
            <w:top w:val="none" w:sz="0" w:space="0" w:color="auto"/>
            <w:left w:val="none" w:sz="0" w:space="0" w:color="auto"/>
            <w:bottom w:val="none" w:sz="0" w:space="0" w:color="auto"/>
            <w:right w:val="none" w:sz="0" w:space="0" w:color="auto"/>
          </w:divBdr>
        </w:div>
        <w:div w:id="733354243">
          <w:marLeft w:val="0"/>
          <w:marRight w:val="0"/>
          <w:marTop w:val="0"/>
          <w:marBottom w:val="0"/>
          <w:divBdr>
            <w:top w:val="none" w:sz="0" w:space="0" w:color="auto"/>
            <w:left w:val="none" w:sz="0" w:space="0" w:color="auto"/>
            <w:bottom w:val="none" w:sz="0" w:space="0" w:color="auto"/>
            <w:right w:val="none" w:sz="0" w:space="0" w:color="auto"/>
          </w:divBdr>
        </w:div>
        <w:div w:id="733354244">
          <w:marLeft w:val="0"/>
          <w:marRight w:val="0"/>
          <w:marTop w:val="0"/>
          <w:marBottom w:val="0"/>
          <w:divBdr>
            <w:top w:val="none" w:sz="0" w:space="0" w:color="auto"/>
            <w:left w:val="none" w:sz="0" w:space="0" w:color="auto"/>
            <w:bottom w:val="none" w:sz="0" w:space="0" w:color="auto"/>
            <w:right w:val="none" w:sz="0" w:space="0" w:color="auto"/>
          </w:divBdr>
        </w:div>
        <w:div w:id="733354245">
          <w:marLeft w:val="0"/>
          <w:marRight w:val="0"/>
          <w:marTop w:val="0"/>
          <w:marBottom w:val="0"/>
          <w:divBdr>
            <w:top w:val="none" w:sz="0" w:space="0" w:color="auto"/>
            <w:left w:val="none" w:sz="0" w:space="0" w:color="auto"/>
            <w:bottom w:val="none" w:sz="0" w:space="0" w:color="auto"/>
            <w:right w:val="none" w:sz="0" w:space="0" w:color="auto"/>
          </w:divBdr>
        </w:div>
        <w:div w:id="733354246">
          <w:marLeft w:val="0"/>
          <w:marRight w:val="0"/>
          <w:marTop w:val="0"/>
          <w:marBottom w:val="0"/>
          <w:divBdr>
            <w:top w:val="none" w:sz="0" w:space="0" w:color="auto"/>
            <w:left w:val="none" w:sz="0" w:space="0" w:color="auto"/>
            <w:bottom w:val="none" w:sz="0" w:space="0" w:color="auto"/>
            <w:right w:val="none" w:sz="0" w:space="0" w:color="auto"/>
          </w:divBdr>
        </w:div>
        <w:div w:id="733354249">
          <w:marLeft w:val="0"/>
          <w:marRight w:val="0"/>
          <w:marTop w:val="0"/>
          <w:marBottom w:val="0"/>
          <w:divBdr>
            <w:top w:val="none" w:sz="0" w:space="0" w:color="auto"/>
            <w:left w:val="none" w:sz="0" w:space="0" w:color="auto"/>
            <w:bottom w:val="none" w:sz="0" w:space="0" w:color="auto"/>
            <w:right w:val="none" w:sz="0" w:space="0" w:color="auto"/>
          </w:divBdr>
        </w:div>
        <w:div w:id="733354250">
          <w:marLeft w:val="0"/>
          <w:marRight w:val="0"/>
          <w:marTop w:val="0"/>
          <w:marBottom w:val="0"/>
          <w:divBdr>
            <w:top w:val="none" w:sz="0" w:space="0" w:color="auto"/>
            <w:left w:val="none" w:sz="0" w:space="0" w:color="auto"/>
            <w:bottom w:val="none" w:sz="0" w:space="0" w:color="auto"/>
            <w:right w:val="none" w:sz="0" w:space="0" w:color="auto"/>
          </w:divBdr>
        </w:div>
        <w:div w:id="733354253">
          <w:marLeft w:val="0"/>
          <w:marRight w:val="0"/>
          <w:marTop w:val="0"/>
          <w:marBottom w:val="0"/>
          <w:divBdr>
            <w:top w:val="none" w:sz="0" w:space="0" w:color="auto"/>
            <w:left w:val="none" w:sz="0" w:space="0" w:color="auto"/>
            <w:bottom w:val="none" w:sz="0" w:space="0" w:color="auto"/>
            <w:right w:val="none" w:sz="0" w:space="0" w:color="auto"/>
          </w:divBdr>
        </w:div>
        <w:div w:id="733354254">
          <w:marLeft w:val="0"/>
          <w:marRight w:val="0"/>
          <w:marTop w:val="0"/>
          <w:marBottom w:val="0"/>
          <w:divBdr>
            <w:top w:val="none" w:sz="0" w:space="0" w:color="auto"/>
            <w:left w:val="none" w:sz="0" w:space="0" w:color="auto"/>
            <w:bottom w:val="none" w:sz="0" w:space="0" w:color="auto"/>
            <w:right w:val="none" w:sz="0" w:space="0" w:color="auto"/>
          </w:divBdr>
        </w:div>
        <w:div w:id="733354255">
          <w:marLeft w:val="0"/>
          <w:marRight w:val="0"/>
          <w:marTop w:val="0"/>
          <w:marBottom w:val="0"/>
          <w:divBdr>
            <w:top w:val="none" w:sz="0" w:space="0" w:color="auto"/>
            <w:left w:val="none" w:sz="0" w:space="0" w:color="auto"/>
            <w:bottom w:val="none" w:sz="0" w:space="0" w:color="auto"/>
            <w:right w:val="none" w:sz="0" w:space="0" w:color="auto"/>
          </w:divBdr>
        </w:div>
      </w:divsChild>
    </w:div>
    <w:div w:id="733354247">
      <w:marLeft w:val="0"/>
      <w:marRight w:val="0"/>
      <w:marTop w:val="0"/>
      <w:marBottom w:val="0"/>
      <w:divBdr>
        <w:top w:val="none" w:sz="0" w:space="0" w:color="auto"/>
        <w:left w:val="none" w:sz="0" w:space="0" w:color="auto"/>
        <w:bottom w:val="none" w:sz="0" w:space="0" w:color="auto"/>
        <w:right w:val="none" w:sz="0" w:space="0" w:color="auto"/>
      </w:divBdr>
      <w:divsChild>
        <w:div w:id="733354238">
          <w:marLeft w:val="0"/>
          <w:marRight w:val="0"/>
          <w:marTop w:val="0"/>
          <w:marBottom w:val="0"/>
          <w:divBdr>
            <w:top w:val="none" w:sz="0" w:space="0" w:color="auto"/>
            <w:left w:val="none" w:sz="0" w:space="0" w:color="auto"/>
            <w:bottom w:val="none" w:sz="0" w:space="0" w:color="auto"/>
            <w:right w:val="none" w:sz="0" w:space="0" w:color="auto"/>
          </w:divBdr>
        </w:div>
        <w:div w:id="733354251">
          <w:marLeft w:val="0"/>
          <w:marRight w:val="0"/>
          <w:marTop w:val="0"/>
          <w:marBottom w:val="0"/>
          <w:divBdr>
            <w:top w:val="none" w:sz="0" w:space="0" w:color="auto"/>
            <w:left w:val="none" w:sz="0" w:space="0" w:color="auto"/>
            <w:bottom w:val="none" w:sz="0" w:space="0" w:color="auto"/>
            <w:right w:val="none" w:sz="0" w:space="0" w:color="auto"/>
          </w:divBdr>
        </w:div>
        <w:div w:id="733354252">
          <w:marLeft w:val="0"/>
          <w:marRight w:val="0"/>
          <w:marTop w:val="0"/>
          <w:marBottom w:val="0"/>
          <w:divBdr>
            <w:top w:val="none" w:sz="0" w:space="0" w:color="auto"/>
            <w:left w:val="none" w:sz="0" w:space="0" w:color="auto"/>
            <w:bottom w:val="none" w:sz="0" w:space="0" w:color="auto"/>
            <w:right w:val="none" w:sz="0" w:space="0" w:color="auto"/>
          </w:divBdr>
        </w:div>
        <w:div w:id="733354256">
          <w:marLeft w:val="0"/>
          <w:marRight w:val="0"/>
          <w:marTop w:val="0"/>
          <w:marBottom w:val="0"/>
          <w:divBdr>
            <w:top w:val="none" w:sz="0" w:space="0" w:color="auto"/>
            <w:left w:val="none" w:sz="0" w:space="0" w:color="auto"/>
            <w:bottom w:val="none" w:sz="0" w:space="0" w:color="auto"/>
            <w:right w:val="none" w:sz="0" w:space="0" w:color="auto"/>
          </w:divBdr>
        </w:div>
      </w:divsChild>
    </w:div>
    <w:div w:id="736830183">
      <w:bodyDiv w:val="1"/>
      <w:marLeft w:val="0"/>
      <w:marRight w:val="0"/>
      <w:marTop w:val="0"/>
      <w:marBottom w:val="0"/>
      <w:divBdr>
        <w:top w:val="none" w:sz="0" w:space="0" w:color="auto"/>
        <w:left w:val="none" w:sz="0" w:space="0" w:color="auto"/>
        <w:bottom w:val="none" w:sz="0" w:space="0" w:color="auto"/>
        <w:right w:val="none" w:sz="0" w:space="0" w:color="auto"/>
      </w:divBdr>
    </w:div>
    <w:div w:id="739406857">
      <w:bodyDiv w:val="1"/>
      <w:marLeft w:val="0"/>
      <w:marRight w:val="0"/>
      <w:marTop w:val="0"/>
      <w:marBottom w:val="0"/>
      <w:divBdr>
        <w:top w:val="none" w:sz="0" w:space="0" w:color="auto"/>
        <w:left w:val="none" w:sz="0" w:space="0" w:color="auto"/>
        <w:bottom w:val="none" w:sz="0" w:space="0" w:color="auto"/>
        <w:right w:val="none" w:sz="0" w:space="0" w:color="auto"/>
      </w:divBdr>
    </w:div>
    <w:div w:id="754322543">
      <w:bodyDiv w:val="1"/>
      <w:marLeft w:val="0"/>
      <w:marRight w:val="0"/>
      <w:marTop w:val="0"/>
      <w:marBottom w:val="0"/>
      <w:divBdr>
        <w:top w:val="none" w:sz="0" w:space="0" w:color="auto"/>
        <w:left w:val="none" w:sz="0" w:space="0" w:color="auto"/>
        <w:bottom w:val="none" w:sz="0" w:space="0" w:color="auto"/>
        <w:right w:val="none" w:sz="0" w:space="0" w:color="auto"/>
      </w:divBdr>
    </w:div>
    <w:div w:id="763065255">
      <w:bodyDiv w:val="1"/>
      <w:marLeft w:val="0"/>
      <w:marRight w:val="0"/>
      <w:marTop w:val="0"/>
      <w:marBottom w:val="0"/>
      <w:divBdr>
        <w:top w:val="none" w:sz="0" w:space="0" w:color="auto"/>
        <w:left w:val="none" w:sz="0" w:space="0" w:color="auto"/>
        <w:bottom w:val="none" w:sz="0" w:space="0" w:color="auto"/>
        <w:right w:val="none" w:sz="0" w:space="0" w:color="auto"/>
      </w:divBdr>
    </w:div>
    <w:div w:id="765156366">
      <w:bodyDiv w:val="1"/>
      <w:marLeft w:val="0"/>
      <w:marRight w:val="0"/>
      <w:marTop w:val="0"/>
      <w:marBottom w:val="0"/>
      <w:divBdr>
        <w:top w:val="none" w:sz="0" w:space="0" w:color="auto"/>
        <w:left w:val="none" w:sz="0" w:space="0" w:color="auto"/>
        <w:bottom w:val="none" w:sz="0" w:space="0" w:color="auto"/>
        <w:right w:val="none" w:sz="0" w:space="0" w:color="auto"/>
      </w:divBdr>
    </w:div>
    <w:div w:id="778796498">
      <w:bodyDiv w:val="1"/>
      <w:marLeft w:val="0"/>
      <w:marRight w:val="0"/>
      <w:marTop w:val="0"/>
      <w:marBottom w:val="0"/>
      <w:divBdr>
        <w:top w:val="none" w:sz="0" w:space="0" w:color="auto"/>
        <w:left w:val="none" w:sz="0" w:space="0" w:color="auto"/>
        <w:bottom w:val="none" w:sz="0" w:space="0" w:color="auto"/>
        <w:right w:val="none" w:sz="0" w:space="0" w:color="auto"/>
      </w:divBdr>
    </w:div>
    <w:div w:id="784930427">
      <w:bodyDiv w:val="1"/>
      <w:marLeft w:val="0"/>
      <w:marRight w:val="0"/>
      <w:marTop w:val="0"/>
      <w:marBottom w:val="0"/>
      <w:divBdr>
        <w:top w:val="none" w:sz="0" w:space="0" w:color="auto"/>
        <w:left w:val="none" w:sz="0" w:space="0" w:color="auto"/>
        <w:bottom w:val="none" w:sz="0" w:space="0" w:color="auto"/>
        <w:right w:val="none" w:sz="0" w:space="0" w:color="auto"/>
      </w:divBdr>
    </w:div>
    <w:div w:id="798572876">
      <w:bodyDiv w:val="1"/>
      <w:marLeft w:val="0"/>
      <w:marRight w:val="0"/>
      <w:marTop w:val="0"/>
      <w:marBottom w:val="0"/>
      <w:divBdr>
        <w:top w:val="none" w:sz="0" w:space="0" w:color="auto"/>
        <w:left w:val="none" w:sz="0" w:space="0" w:color="auto"/>
        <w:bottom w:val="none" w:sz="0" w:space="0" w:color="auto"/>
        <w:right w:val="none" w:sz="0" w:space="0" w:color="auto"/>
      </w:divBdr>
      <w:divsChild>
        <w:div w:id="932981544">
          <w:marLeft w:val="446"/>
          <w:marRight w:val="0"/>
          <w:marTop w:val="0"/>
          <w:marBottom w:val="0"/>
          <w:divBdr>
            <w:top w:val="none" w:sz="0" w:space="0" w:color="auto"/>
            <w:left w:val="none" w:sz="0" w:space="0" w:color="auto"/>
            <w:bottom w:val="none" w:sz="0" w:space="0" w:color="auto"/>
            <w:right w:val="none" w:sz="0" w:space="0" w:color="auto"/>
          </w:divBdr>
        </w:div>
      </w:divsChild>
    </w:div>
    <w:div w:id="802964038">
      <w:bodyDiv w:val="1"/>
      <w:marLeft w:val="0"/>
      <w:marRight w:val="0"/>
      <w:marTop w:val="0"/>
      <w:marBottom w:val="0"/>
      <w:divBdr>
        <w:top w:val="none" w:sz="0" w:space="0" w:color="auto"/>
        <w:left w:val="none" w:sz="0" w:space="0" w:color="auto"/>
        <w:bottom w:val="none" w:sz="0" w:space="0" w:color="auto"/>
        <w:right w:val="none" w:sz="0" w:space="0" w:color="auto"/>
      </w:divBdr>
    </w:div>
    <w:div w:id="824978853">
      <w:bodyDiv w:val="1"/>
      <w:marLeft w:val="0"/>
      <w:marRight w:val="0"/>
      <w:marTop w:val="0"/>
      <w:marBottom w:val="0"/>
      <w:divBdr>
        <w:top w:val="none" w:sz="0" w:space="0" w:color="auto"/>
        <w:left w:val="none" w:sz="0" w:space="0" w:color="auto"/>
        <w:bottom w:val="none" w:sz="0" w:space="0" w:color="auto"/>
        <w:right w:val="none" w:sz="0" w:space="0" w:color="auto"/>
      </w:divBdr>
    </w:div>
    <w:div w:id="828793534">
      <w:bodyDiv w:val="1"/>
      <w:marLeft w:val="0"/>
      <w:marRight w:val="0"/>
      <w:marTop w:val="0"/>
      <w:marBottom w:val="0"/>
      <w:divBdr>
        <w:top w:val="none" w:sz="0" w:space="0" w:color="auto"/>
        <w:left w:val="none" w:sz="0" w:space="0" w:color="auto"/>
        <w:bottom w:val="none" w:sz="0" w:space="0" w:color="auto"/>
        <w:right w:val="none" w:sz="0" w:space="0" w:color="auto"/>
      </w:divBdr>
    </w:div>
    <w:div w:id="840200313">
      <w:bodyDiv w:val="1"/>
      <w:marLeft w:val="0"/>
      <w:marRight w:val="0"/>
      <w:marTop w:val="0"/>
      <w:marBottom w:val="0"/>
      <w:divBdr>
        <w:top w:val="none" w:sz="0" w:space="0" w:color="auto"/>
        <w:left w:val="none" w:sz="0" w:space="0" w:color="auto"/>
        <w:bottom w:val="none" w:sz="0" w:space="0" w:color="auto"/>
        <w:right w:val="none" w:sz="0" w:space="0" w:color="auto"/>
      </w:divBdr>
    </w:div>
    <w:div w:id="851183467">
      <w:bodyDiv w:val="1"/>
      <w:marLeft w:val="0"/>
      <w:marRight w:val="0"/>
      <w:marTop w:val="0"/>
      <w:marBottom w:val="0"/>
      <w:divBdr>
        <w:top w:val="none" w:sz="0" w:space="0" w:color="auto"/>
        <w:left w:val="none" w:sz="0" w:space="0" w:color="auto"/>
        <w:bottom w:val="none" w:sz="0" w:space="0" w:color="auto"/>
        <w:right w:val="none" w:sz="0" w:space="0" w:color="auto"/>
      </w:divBdr>
    </w:div>
    <w:div w:id="864444296">
      <w:bodyDiv w:val="1"/>
      <w:marLeft w:val="0"/>
      <w:marRight w:val="0"/>
      <w:marTop w:val="0"/>
      <w:marBottom w:val="0"/>
      <w:divBdr>
        <w:top w:val="none" w:sz="0" w:space="0" w:color="auto"/>
        <w:left w:val="none" w:sz="0" w:space="0" w:color="auto"/>
        <w:bottom w:val="none" w:sz="0" w:space="0" w:color="auto"/>
        <w:right w:val="none" w:sz="0" w:space="0" w:color="auto"/>
      </w:divBdr>
    </w:div>
    <w:div w:id="865096161">
      <w:bodyDiv w:val="1"/>
      <w:marLeft w:val="0"/>
      <w:marRight w:val="0"/>
      <w:marTop w:val="0"/>
      <w:marBottom w:val="0"/>
      <w:divBdr>
        <w:top w:val="none" w:sz="0" w:space="0" w:color="auto"/>
        <w:left w:val="none" w:sz="0" w:space="0" w:color="auto"/>
        <w:bottom w:val="none" w:sz="0" w:space="0" w:color="auto"/>
        <w:right w:val="none" w:sz="0" w:space="0" w:color="auto"/>
      </w:divBdr>
    </w:div>
    <w:div w:id="866067718">
      <w:bodyDiv w:val="1"/>
      <w:marLeft w:val="0"/>
      <w:marRight w:val="0"/>
      <w:marTop w:val="0"/>
      <w:marBottom w:val="0"/>
      <w:divBdr>
        <w:top w:val="none" w:sz="0" w:space="0" w:color="auto"/>
        <w:left w:val="none" w:sz="0" w:space="0" w:color="auto"/>
        <w:bottom w:val="none" w:sz="0" w:space="0" w:color="auto"/>
        <w:right w:val="none" w:sz="0" w:space="0" w:color="auto"/>
      </w:divBdr>
    </w:div>
    <w:div w:id="870610888">
      <w:bodyDiv w:val="1"/>
      <w:marLeft w:val="0"/>
      <w:marRight w:val="0"/>
      <w:marTop w:val="0"/>
      <w:marBottom w:val="0"/>
      <w:divBdr>
        <w:top w:val="none" w:sz="0" w:space="0" w:color="auto"/>
        <w:left w:val="none" w:sz="0" w:space="0" w:color="auto"/>
        <w:bottom w:val="none" w:sz="0" w:space="0" w:color="auto"/>
        <w:right w:val="none" w:sz="0" w:space="0" w:color="auto"/>
      </w:divBdr>
    </w:div>
    <w:div w:id="879512504">
      <w:bodyDiv w:val="1"/>
      <w:marLeft w:val="0"/>
      <w:marRight w:val="0"/>
      <w:marTop w:val="0"/>
      <w:marBottom w:val="0"/>
      <w:divBdr>
        <w:top w:val="none" w:sz="0" w:space="0" w:color="auto"/>
        <w:left w:val="none" w:sz="0" w:space="0" w:color="auto"/>
        <w:bottom w:val="none" w:sz="0" w:space="0" w:color="auto"/>
        <w:right w:val="none" w:sz="0" w:space="0" w:color="auto"/>
      </w:divBdr>
    </w:div>
    <w:div w:id="886374683">
      <w:bodyDiv w:val="1"/>
      <w:marLeft w:val="0"/>
      <w:marRight w:val="0"/>
      <w:marTop w:val="0"/>
      <w:marBottom w:val="0"/>
      <w:divBdr>
        <w:top w:val="none" w:sz="0" w:space="0" w:color="auto"/>
        <w:left w:val="none" w:sz="0" w:space="0" w:color="auto"/>
        <w:bottom w:val="none" w:sz="0" w:space="0" w:color="auto"/>
        <w:right w:val="none" w:sz="0" w:space="0" w:color="auto"/>
      </w:divBdr>
    </w:div>
    <w:div w:id="894856738">
      <w:bodyDiv w:val="1"/>
      <w:marLeft w:val="0"/>
      <w:marRight w:val="0"/>
      <w:marTop w:val="0"/>
      <w:marBottom w:val="0"/>
      <w:divBdr>
        <w:top w:val="none" w:sz="0" w:space="0" w:color="auto"/>
        <w:left w:val="none" w:sz="0" w:space="0" w:color="auto"/>
        <w:bottom w:val="none" w:sz="0" w:space="0" w:color="auto"/>
        <w:right w:val="none" w:sz="0" w:space="0" w:color="auto"/>
      </w:divBdr>
    </w:div>
    <w:div w:id="900753454">
      <w:bodyDiv w:val="1"/>
      <w:marLeft w:val="0"/>
      <w:marRight w:val="0"/>
      <w:marTop w:val="0"/>
      <w:marBottom w:val="0"/>
      <w:divBdr>
        <w:top w:val="none" w:sz="0" w:space="0" w:color="auto"/>
        <w:left w:val="none" w:sz="0" w:space="0" w:color="auto"/>
        <w:bottom w:val="none" w:sz="0" w:space="0" w:color="auto"/>
        <w:right w:val="none" w:sz="0" w:space="0" w:color="auto"/>
      </w:divBdr>
    </w:div>
    <w:div w:id="904491739">
      <w:bodyDiv w:val="1"/>
      <w:marLeft w:val="0"/>
      <w:marRight w:val="0"/>
      <w:marTop w:val="0"/>
      <w:marBottom w:val="0"/>
      <w:divBdr>
        <w:top w:val="none" w:sz="0" w:space="0" w:color="auto"/>
        <w:left w:val="none" w:sz="0" w:space="0" w:color="auto"/>
        <w:bottom w:val="none" w:sz="0" w:space="0" w:color="auto"/>
        <w:right w:val="none" w:sz="0" w:space="0" w:color="auto"/>
      </w:divBdr>
    </w:div>
    <w:div w:id="905192087">
      <w:bodyDiv w:val="1"/>
      <w:marLeft w:val="0"/>
      <w:marRight w:val="0"/>
      <w:marTop w:val="0"/>
      <w:marBottom w:val="0"/>
      <w:divBdr>
        <w:top w:val="none" w:sz="0" w:space="0" w:color="auto"/>
        <w:left w:val="none" w:sz="0" w:space="0" w:color="auto"/>
        <w:bottom w:val="none" w:sz="0" w:space="0" w:color="auto"/>
        <w:right w:val="none" w:sz="0" w:space="0" w:color="auto"/>
      </w:divBdr>
    </w:div>
    <w:div w:id="907224158">
      <w:bodyDiv w:val="1"/>
      <w:marLeft w:val="0"/>
      <w:marRight w:val="0"/>
      <w:marTop w:val="0"/>
      <w:marBottom w:val="0"/>
      <w:divBdr>
        <w:top w:val="none" w:sz="0" w:space="0" w:color="auto"/>
        <w:left w:val="none" w:sz="0" w:space="0" w:color="auto"/>
        <w:bottom w:val="none" w:sz="0" w:space="0" w:color="auto"/>
        <w:right w:val="none" w:sz="0" w:space="0" w:color="auto"/>
      </w:divBdr>
    </w:div>
    <w:div w:id="909585699">
      <w:bodyDiv w:val="1"/>
      <w:marLeft w:val="0"/>
      <w:marRight w:val="0"/>
      <w:marTop w:val="0"/>
      <w:marBottom w:val="0"/>
      <w:divBdr>
        <w:top w:val="none" w:sz="0" w:space="0" w:color="auto"/>
        <w:left w:val="none" w:sz="0" w:space="0" w:color="auto"/>
        <w:bottom w:val="none" w:sz="0" w:space="0" w:color="auto"/>
        <w:right w:val="none" w:sz="0" w:space="0" w:color="auto"/>
      </w:divBdr>
    </w:div>
    <w:div w:id="911692779">
      <w:bodyDiv w:val="1"/>
      <w:marLeft w:val="0"/>
      <w:marRight w:val="0"/>
      <w:marTop w:val="0"/>
      <w:marBottom w:val="0"/>
      <w:divBdr>
        <w:top w:val="none" w:sz="0" w:space="0" w:color="auto"/>
        <w:left w:val="none" w:sz="0" w:space="0" w:color="auto"/>
        <w:bottom w:val="none" w:sz="0" w:space="0" w:color="auto"/>
        <w:right w:val="none" w:sz="0" w:space="0" w:color="auto"/>
      </w:divBdr>
      <w:divsChild>
        <w:div w:id="839657043">
          <w:marLeft w:val="446"/>
          <w:marRight w:val="0"/>
          <w:marTop w:val="0"/>
          <w:marBottom w:val="0"/>
          <w:divBdr>
            <w:top w:val="none" w:sz="0" w:space="0" w:color="auto"/>
            <w:left w:val="none" w:sz="0" w:space="0" w:color="auto"/>
            <w:bottom w:val="none" w:sz="0" w:space="0" w:color="auto"/>
            <w:right w:val="none" w:sz="0" w:space="0" w:color="auto"/>
          </w:divBdr>
        </w:div>
        <w:div w:id="944968551">
          <w:marLeft w:val="1166"/>
          <w:marRight w:val="0"/>
          <w:marTop w:val="0"/>
          <w:marBottom w:val="0"/>
          <w:divBdr>
            <w:top w:val="none" w:sz="0" w:space="0" w:color="auto"/>
            <w:left w:val="none" w:sz="0" w:space="0" w:color="auto"/>
            <w:bottom w:val="none" w:sz="0" w:space="0" w:color="auto"/>
            <w:right w:val="none" w:sz="0" w:space="0" w:color="auto"/>
          </w:divBdr>
        </w:div>
        <w:div w:id="1295982521">
          <w:marLeft w:val="1166"/>
          <w:marRight w:val="0"/>
          <w:marTop w:val="0"/>
          <w:marBottom w:val="0"/>
          <w:divBdr>
            <w:top w:val="none" w:sz="0" w:space="0" w:color="auto"/>
            <w:left w:val="none" w:sz="0" w:space="0" w:color="auto"/>
            <w:bottom w:val="none" w:sz="0" w:space="0" w:color="auto"/>
            <w:right w:val="none" w:sz="0" w:space="0" w:color="auto"/>
          </w:divBdr>
        </w:div>
        <w:div w:id="1666666616">
          <w:marLeft w:val="1166"/>
          <w:marRight w:val="0"/>
          <w:marTop w:val="0"/>
          <w:marBottom w:val="0"/>
          <w:divBdr>
            <w:top w:val="none" w:sz="0" w:space="0" w:color="auto"/>
            <w:left w:val="none" w:sz="0" w:space="0" w:color="auto"/>
            <w:bottom w:val="none" w:sz="0" w:space="0" w:color="auto"/>
            <w:right w:val="none" w:sz="0" w:space="0" w:color="auto"/>
          </w:divBdr>
        </w:div>
        <w:div w:id="1926499416">
          <w:marLeft w:val="1166"/>
          <w:marRight w:val="0"/>
          <w:marTop w:val="0"/>
          <w:marBottom w:val="0"/>
          <w:divBdr>
            <w:top w:val="none" w:sz="0" w:space="0" w:color="auto"/>
            <w:left w:val="none" w:sz="0" w:space="0" w:color="auto"/>
            <w:bottom w:val="none" w:sz="0" w:space="0" w:color="auto"/>
            <w:right w:val="none" w:sz="0" w:space="0" w:color="auto"/>
          </w:divBdr>
        </w:div>
      </w:divsChild>
    </w:div>
    <w:div w:id="912279443">
      <w:bodyDiv w:val="1"/>
      <w:marLeft w:val="0"/>
      <w:marRight w:val="0"/>
      <w:marTop w:val="0"/>
      <w:marBottom w:val="0"/>
      <w:divBdr>
        <w:top w:val="none" w:sz="0" w:space="0" w:color="auto"/>
        <w:left w:val="none" w:sz="0" w:space="0" w:color="auto"/>
        <w:bottom w:val="none" w:sz="0" w:space="0" w:color="auto"/>
        <w:right w:val="none" w:sz="0" w:space="0" w:color="auto"/>
      </w:divBdr>
    </w:div>
    <w:div w:id="913468078">
      <w:bodyDiv w:val="1"/>
      <w:marLeft w:val="0"/>
      <w:marRight w:val="0"/>
      <w:marTop w:val="0"/>
      <w:marBottom w:val="0"/>
      <w:divBdr>
        <w:top w:val="none" w:sz="0" w:space="0" w:color="auto"/>
        <w:left w:val="none" w:sz="0" w:space="0" w:color="auto"/>
        <w:bottom w:val="none" w:sz="0" w:space="0" w:color="auto"/>
        <w:right w:val="none" w:sz="0" w:space="0" w:color="auto"/>
      </w:divBdr>
    </w:div>
    <w:div w:id="922648245">
      <w:bodyDiv w:val="1"/>
      <w:marLeft w:val="0"/>
      <w:marRight w:val="0"/>
      <w:marTop w:val="0"/>
      <w:marBottom w:val="0"/>
      <w:divBdr>
        <w:top w:val="none" w:sz="0" w:space="0" w:color="auto"/>
        <w:left w:val="none" w:sz="0" w:space="0" w:color="auto"/>
        <w:bottom w:val="none" w:sz="0" w:space="0" w:color="auto"/>
        <w:right w:val="none" w:sz="0" w:space="0" w:color="auto"/>
      </w:divBdr>
    </w:div>
    <w:div w:id="934559184">
      <w:bodyDiv w:val="1"/>
      <w:marLeft w:val="0"/>
      <w:marRight w:val="0"/>
      <w:marTop w:val="0"/>
      <w:marBottom w:val="0"/>
      <w:divBdr>
        <w:top w:val="none" w:sz="0" w:space="0" w:color="auto"/>
        <w:left w:val="none" w:sz="0" w:space="0" w:color="auto"/>
        <w:bottom w:val="none" w:sz="0" w:space="0" w:color="auto"/>
        <w:right w:val="none" w:sz="0" w:space="0" w:color="auto"/>
      </w:divBdr>
    </w:div>
    <w:div w:id="954869035">
      <w:bodyDiv w:val="1"/>
      <w:marLeft w:val="0"/>
      <w:marRight w:val="0"/>
      <w:marTop w:val="0"/>
      <w:marBottom w:val="0"/>
      <w:divBdr>
        <w:top w:val="none" w:sz="0" w:space="0" w:color="auto"/>
        <w:left w:val="none" w:sz="0" w:space="0" w:color="auto"/>
        <w:bottom w:val="none" w:sz="0" w:space="0" w:color="auto"/>
        <w:right w:val="none" w:sz="0" w:space="0" w:color="auto"/>
      </w:divBdr>
    </w:div>
    <w:div w:id="975765954">
      <w:bodyDiv w:val="1"/>
      <w:marLeft w:val="0"/>
      <w:marRight w:val="0"/>
      <w:marTop w:val="0"/>
      <w:marBottom w:val="0"/>
      <w:divBdr>
        <w:top w:val="none" w:sz="0" w:space="0" w:color="auto"/>
        <w:left w:val="none" w:sz="0" w:space="0" w:color="auto"/>
        <w:bottom w:val="none" w:sz="0" w:space="0" w:color="auto"/>
        <w:right w:val="none" w:sz="0" w:space="0" w:color="auto"/>
      </w:divBdr>
    </w:div>
    <w:div w:id="991061481">
      <w:bodyDiv w:val="1"/>
      <w:marLeft w:val="0"/>
      <w:marRight w:val="0"/>
      <w:marTop w:val="0"/>
      <w:marBottom w:val="0"/>
      <w:divBdr>
        <w:top w:val="none" w:sz="0" w:space="0" w:color="auto"/>
        <w:left w:val="none" w:sz="0" w:space="0" w:color="auto"/>
        <w:bottom w:val="none" w:sz="0" w:space="0" w:color="auto"/>
        <w:right w:val="none" w:sz="0" w:space="0" w:color="auto"/>
      </w:divBdr>
    </w:div>
    <w:div w:id="995689610">
      <w:bodyDiv w:val="1"/>
      <w:marLeft w:val="0"/>
      <w:marRight w:val="0"/>
      <w:marTop w:val="0"/>
      <w:marBottom w:val="0"/>
      <w:divBdr>
        <w:top w:val="none" w:sz="0" w:space="0" w:color="auto"/>
        <w:left w:val="none" w:sz="0" w:space="0" w:color="auto"/>
        <w:bottom w:val="none" w:sz="0" w:space="0" w:color="auto"/>
        <w:right w:val="none" w:sz="0" w:space="0" w:color="auto"/>
      </w:divBdr>
    </w:div>
    <w:div w:id="996803894">
      <w:bodyDiv w:val="1"/>
      <w:marLeft w:val="0"/>
      <w:marRight w:val="0"/>
      <w:marTop w:val="0"/>
      <w:marBottom w:val="0"/>
      <w:divBdr>
        <w:top w:val="none" w:sz="0" w:space="0" w:color="auto"/>
        <w:left w:val="none" w:sz="0" w:space="0" w:color="auto"/>
        <w:bottom w:val="none" w:sz="0" w:space="0" w:color="auto"/>
        <w:right w:val="none" w:sz="0" w:space="0" w:color="auto"/>
      </w:divBdr>
    </w:div>
    <w:div w:id="1002777847">
      <w:bodyDiv w:val="1"/>
      <w:marLeft w:val="0"/>
      <w:marRight w:val="0"/>
      <w:marTop w:val="0"/>
      <w:marBottom w:val="0"/>
      <w:divBdr>
        <w:top w:val="none" w:sz="0" w:space="0" w:color="auto"/>
        <w:left w:val="none" w:sz="0" w:space="0" w:color="auto"/>
        <w:bottom w:val="none" w:sz="0" w:space="0" w:color="auto"/>
        <w:right w:val="none" w:sz="0" w:space="0" w:color="auto"/>
      </w:divBdr>
    </w:div>
    <w:div w:id="1004555207">
      <w:bodyDiv w:val="1"/>
      <w:marLeft w:val="0"/>
      <w:marRight w:val="0"/>
      <w:marTop w:val="0"/>
      <w:marBottom w:val="0"/>
      <w:divBdr>
        <w:top w:val="none" w:sz="0" w:space="0" w:color="auto"/>
        <w:left w:val="none" w:sz="0" w:space="0" w:color="auto"/>
        <w:bottom w:val="none" w:sz="0" w:space="0" w:color="auto"/>
        <w:right w:val="none" w:sz="0" w:space="0" w:color="auto"/>
      </w:divBdr>
    </w:div>
    <w:div w:id="1005325613">
      <w:bodyDiv w:val="1"/>
      <w:marLeft w:val="0"/>
      <w:marRight w:val="0"/>
      <w:marTop w:val="0"/>
      <w:marBottom w:val="0"/>
      <w:divBdr>
        <w:top w:val="none" w:sz="0" w:space="0" w:color="auto"/>
        <w:left w:val="none" w:sz="0" w:space="0" w:color="auto"/>
        <w:bottom w:val="none" w:sz="0" w:space="0" w:color="auto"/>
        <w:right w:val="none" w:sz="0" w:space="0" w:color="auto"/>
      </w:divBdr>
    </w:div>
    <w:div w:id="1014067872">
      <w:bodyDiv w:val="1"/>
      <w:marLeft w:val="0"/>
      <w:marRight w:val="0"/>
      <w:marTop w:val="0"/>
      <w:marBottom w:val="0"/>
      <w:divBdr>
        <w:top w:val="none" w:sz="0" w:space="0" w:color="auto"/>
        <w:left w:val="none" w:sz="0" w:space="0" w:color="auto"/>
        <w:bottom w:val="none" w:sz="0" w:space="0" w:color="auto"/>
        <w:right w:val="none" w:sz="0" w:space="0" w:color="auto"/>
      </w:divBdr>
    </w:div>
    <w:div w:id="1031034613">
      <w:bodyDiv w:val="1"/>
      <w:marLeft w:val="0"/>
      <w:marRight w:val="0"/>
      <w:marTop w:val="0"/>
      <w:marBottom w:val="0"/>
      <w:divBdr>
        <w:top w:val="none" w:sz="0" w:space="0" w:color="auto"/>
        <w:left w:val="none" w:sz="0" w:space="0" w:color="auto"/>
        <w:bottom w:val="none" w:sz="0" w:space="0" w:color="auto"/>
        <w:right w:val="none" w:sz="0" w:space="0" w:color="auto"/>
      </w:divBdr>
    </w:div>
    <w:div w:id="1038315408">
      <w:bodyDiv w:val="1"/>
      <w:marLeft w:val="0"/>
      <w:marRight w:val="0"/>
      <w:marTop w:val="0"/>
      <w:marBottom w:val="0"/>
      <w:divBdr>
        <w:top w:val="none" w:sz="0" w:space="0" w:color="auto"/>
        <w:left w:val="none" w:sz="0" w:space="0" w:color="auto"/>
        <w:bottom w:val="none" w:sz="0" w:space="0" w:color="auto"/>
        <w:right w:val="none" w:sz="0" w:space="0" w:color="auto"/>
      </w:divBdr>
    </w:div>
    <w:div w:id="1043596545">
      <w:bodyDiv w:val="1"/>
      <w:marLeft w:val="0"/>
      <w:marRight w:val="0"/>
      <w:marTop w:val="0"/>
      <w:marBottom w:val="0"/>
      <w:divBdr>
        <w:top w:val="none" w:sz="0" w:space="0" w:color="auto"/>
        <w:left w:val="none" w:sz="0" w:space="0" w:color="auto"/>
        <w:bottom w:val="none" w:sz="0" w:space="0" w:color="auto"/>
        <w:right w:val="none" w:sz="0" w:space="0" w:color="auto"/>
      </w:divBdr>
    </w:div>
    <w:div w:id="1058363629">
      <w:bodyDiv w:val="1"/>
      <w:marLeft w:val="0"/>
      <w:marRight w:val="0"/>
      <w:marTop w:val="0"/>
      <w:marBottom w:val="0"/>
      <w:divBdr>
        <w:top w:val="none" w:sz="0" w:space="0" w:color="auto"/>
        <w:left w:val="none" w:sz="0" w:space="0" w:color="auto"/>
        <w:bottom w:val="none" w:sz="0" w:space="0" w:color="auto"/>
        <w:right w:val="none" w:sz="0" w:space="0" w:color="auto"/>
      </w:divBdr>
    </w:div>
    <w:div w:id="1061563769">
      <w:bodyDiv w:val="1"/>
      <w:marLeft w:val="0"/>
      <w:marRight w:val="0"/>
      <w:marTop w:val="0"/>
      <w:marBottom w:val="0"/>
      <w:divBdr>
        <w:top w:val="none" w:sz="0" w:space="0" w:color="auto"/>
        <w:left w:val="none" w:sz="0" w:space="0" w:color="auto"/>
        <w:bottom w:val="none" w:sz="0" w:space="0" w:color="auto"/>
        <w:right w:val="none" w:sz="0" w:space="0" w:color="auto"/>
      </w:divBdr>
    </w:div>
    <w:div w:id="1084231288">
      <w:bodyDiv w:val="1"/>
      <w:marLeft w:val="0"/>
      <w:marRight w:val="0"/>
      <w:marTop w:val="0"/>
      <w:marBottom w:val="0"/>
      <w:divBdr>
        <w:top w:val="none" w:sz="0" w:space="0" w:color="auto"/>
        <w:left w:val="none" w:sz="0" w:space="0" w:color="auto"/>
        <w:bottom w:val="none" w:sz="0" w:space="0" w:color="auto"/>
        <w:right w:val="none" w:sz="0" w:space="0" w:color="auto"/>
      </w:divBdr>
    </w:div>
    <w:div w:id="1093862971">
      <w:bodyDiv w:val="1"/>
      <w:marLeft w:val="0"/>
      <w:marRight w:val="0"/>
      <w:marTop w:val="0"/>
      <w:marBottom w:val="0"/>
      <w:divBdr>
        <w:top w:val="none" w:sz="0" w:space="0" w:color="auto"/>
        <w:left w:val="none" w:sz="0" w:space="0" w:color="auto"/>
        <w:bottom w:val="none" w:sz="0" w:space="0" w:color="auto"/>
        <w:right w:val="none" w:sz="0" w:space="0" w:color="auto"/>
      </w:divBdr>
    </w:div>
    <w:div w:id="1106540034">
      <w:bodyDiv w:val="1"/>
      <w:marLeft w:val="0"/>
      <w:marRight w:val="0"/>
      <w:marTop w:val="0"/>
      <w:marBottom w:val="0"/>
      <w:divBdr>
        <w:top w:val="none" w:sz="0" w:space="0" w:color="auto"/>
        <w:left w:val="none" w:sz="0" w:space="0" w:color="auto"/>
        <w:bottom w:val="none" w:sz="0" w:space="0" w:color="auto"/>
        <w:right w:val="none" w:sz="0" w:space="0" w:color="auto"/>
      </w:divBdr>
    </w:div>
    <w:div w:id="1106659615">
      <w:bodyDiv w:val="1"/>
      <w:marLeft w:val="0"/>
      <w:marRight w:val="0"/>
      <w:marTop w:val="0"/>
      <w:marBottom w:val="0"/>
      <w:divBdr>
        <w:top w:val="none" w:sz="0" w:space="0" w:color="auto"/>
        <w:left w:val="none" w:sz="0" w:space="0" w:color="auto"/>
        <w:bottom w:val="none" w:sz="0" w:space="0" w:color="auto"/>
        <w:right w:val="none" w:sz="0" w:space="0" w:color="auto"/>
      </w:divBdr>
    </w:div>
    <w:div w:id="1107773127">
      <w:bodyDiv w:val="1"/>
      <w:marLeft w:val="0"/>
      <w:marRight w:val="0"/>
      <w:marTop w:val="0"/>
      <w:marBottom w:val="0"/>
      <w:divBdr>
        <w:top w:val="none" w:sz="0" w:space="0" w:color="auto"/>
        <w:left w:val="none" w:sz="0" w:space="0" w:color="auto"/>
        <w:bottom w:val="none" w:sz="0" w:space="0" w:color="auto"/>
        <w:right w:val="none" w:sz="0" w:space="0" w:color="auto"/>
      </w:divBdr>
    </w:div>
    <w:div w:id="1120762312">
      <w:bodyDiv w:val="1"/>
      <w:marLeft w:val="0"/>
      <w:marRight w:val="0"/>
      <w:marTop w:val="0"/>
      <w:marBottom w:val="0"/>
      <w:divBdr>
        <w:top w:val="none" w:sz="0" w:space="0" w:color="auto"/>
        <w:left w:val="none" w:sz="0" w:space="0" w:color="auto"/>
        <w:bottom w:val="none" w:sz="0" w:space="0" w:color="auto"/>
        <w:right w:val="none" w:sz="0" w:space="0" w:color="auto"/>
      </w:divBdr>
    </w:div>
    <w:div w:id="1122580795">
      <w:bodyDiv w:val="1"/>
      <w:marLeft w:val="0"/>
      <w:marRight w:val="0"/>
      <w:marTop w:val="0"/>
      <w:marBottom w:val="0"/>
      <w:divBdr>
        <w:top w:val="none" w:sz="0" w:space="0" w:color="auto"/>
        <w:left w:val="none" w:sz="0" w:space="0" w:color="auto"/>
        <w:bottom w:val="none" w:sz="0" w:space="0" w:color="auto"/>
        <w:right w:val="none" w:sz="0" w:space="0" w:color="auto"/>
      </w:divBdr>
    </w:div>
    <w:div w:id="1127045480">
      <w:bodyDiv w:val="1"/>
      <w:marLeft w:val="0"/>
      <w:marRight w:val="0"/>
      <w:marTop w:val="0"/>
      <w:marBottom w:val="0"/>
      <w:divBdr>
        <w:top w:val="none" w:sz="0" w:space="0" w:color="auto"/>
        <w:left w:val="none" w:sz="0" w:space="0" w:color="auto"/>
        <w:bottom w:val="none" w:sz="0" w:space="0" w:color="auto"/>
        <w:right w:val="none" w:sz="0" w:space="0" w:color="auto"/>
      </w:divBdr>
    </w:div>
    <w:div w:id="1138843644">
      <w:bodyDiv w:val="1"/>
      <w:marLeft w:val="0"/>
      <w:marRight w:val="0"/>
      <w:marTop w:val="0"/>
      <w:marBottom w:val="0"/>
      <w:divBdr>
        <w:top w:val="none" w:sz="0" w:space="0" w:color="auto"/>
        <w:left w:val="none" w:sz="0" w:space="0" w:color="auto"/>
        <w:bottom w:val="none" w:sz="0" w:space="0" w:color="auto"/>
        <w:right w:val="none" w:sz="0" w:space="0" w:color="auto"/>
      </w:divBdr>
    </w:div>
    <w:div w:id="1140030655">
      <w:bodyDiv w:val="1"/>
      <w:marLeft w:val="0"/>
      <w:marRight w:val="0"/>
      <w:marTop w:val="0"/>
      <w:marBottom w:val="0"/>
      <w:divBdr>
        <w:top w:val="none" w:sz="0" w:space="0" w:color="auto"/>
        <w:left w:val="none" w:sz="0" w:space="0" w:color="auto"/>
        <w:bottom w:val="none" w:sz="0" w:space="0" w:color="auto"/>
        <w:right w:val="none" w:sz="0" w:space="0" w:color="auto"/>
      </w:divBdr>
    </w:div>
    <w:div w:id="1142500446">
      <w:bodyDiv w:val="1"/>
      <w:marLeft w:val="0"/>
      <w:marRight w:val="0"/>
      <w:marTop w:val="0"/>
      <w:marBottom w:val="0"/>
      <w:divBdr>
        <w:top w:val="none" w:sz="0" w:space="0" w:color="auto"/>
        <w:left w:val="none" w:sz="0" w:space="0" w:color="auto"/>
        <w:bottom w:val="none" w:sz="0" w:space="0" w:color="auto"/>
        <w:right w:val="none" w:sz="0" w:space="0" w:color="auto"/>
      </w:divBdr>
    </w:div>
    <w:div w:id="1143158277">
      <w:bodyDiv w:val="1"/>
      <w:marLeft w:val="0"/>
      <w:marRight w:val="0"/>
      <w:marTop w:val="0"/>
      <w:marBottom w:val="0"/>
      <w:divBdr>
        <w:top w:val="none" w:sz="0" w:space="0" w:color="auto"/>
        <w:left w:val="none" w:sz="0" w:space="0" w:color="auto"/>
        <w:bottom w:val="none" w:sz="0" w:space="0" w:color="auto"/>
        <w:right w:val="none" w:sz="0" w:space="0" w:color="auto"/>
      </w:divBdr>
    </w:div>
    <w:div w:id="1145439233">
      <w:bodyDiv w:val="1"/>
      <w:marLeft w:val="0"/>
      <w:marRight w:val="0"/>
      <w:marTop w:val="0"/>
      <w:marBottom w:val="0"/>
      <w:divBdr>
        <w:top w:val="none" w:sz="0" w:space="0" w:color="auto"/>
        <w:left w:val="none" w:sz="0" w:space="0" w:color="auto"/>
        <w:bottom w:val="none" w:sz="0" w:space="0" w:color="auto"/>
        <w:right w:val="none" w:sz="0" w:space="0" w:color="auto"/>
      </w:divBdr>
    </w:div>
    <w:div w:id="1152331794">
      <w:bodyDiv w:val="1"/>
      <w:marLeft w:val="0"/>
      <w:marRight w:val="0"/>
      <w:marTop w:val="0"/>
      <w:marBottom w:val="0"/>
      <w:divBdr>
        <w:top w:val="none" w:sz="0" w:space="0" w:color="auto"/>
        <w:left w:val="none" w:sz="0" w:space="0" w:color="auto"/>
        <w:bottom w:val="none" w:sz="0" w:space="0" w:color="auto"/>
        <w:right w:val="none" w:sz="0" w:space="0" w:color="auto"/>
      </w:divBdr>
    </w:div>
    <w:div w:id="1157765100">
      <w:bodyDiv w:val="1"/>
      <w:marLeft w:val="0"/>
      <w:marRight w:val="0"/>
      <w:marTop w:val="0"/>
      <w:marBottom w:val="0"/>
      <w:divBdr>
        <w:top w:val="none" w:sz="0" w:space="0" w:color="auto"/>
        <w:left w:val="none" w:sz="0" w:space="0" w:color="auto"/>
        <w:bottom w:val="none" w:sz="0" w:space="0" w:color="auto"/>
        <w:right w:val="none" w:sz="0" w:space="0" w:color="auto"/>
      </w:divBdr>
    </w:div>
    <w:div w:id="1160197607">
      <w:bodyDiv w:val="1"/>
      <w:marLeft w:val="0"/>
      <w:marRight w:val="0"/>
      <w:marTop w:val="0"/>
      <w:marBottom w:val="0"/>
      <w:divBdr>
        <w:top w:val="none" w:sz="0" w:space="0" w:color="auto"/>
        <w:left w:val="none" w:sz="0" w:space="0" w:color="auto"/>
        <w:bottom w:val="none" w:sz="0" w:space="0" w:color="auto"/>
        <w:right w:val="none" w:sz="0" w:space="0" w:color="auto"/>
      </w:divBdr>
    </w:div>
    <w:div w:id="1186286149">
      <w:bodyDiv w:val="1"/>
      <w:marLeft w:val="0"/>
      <w:marRight w:val="0"/>
      <w:marTop w:val="0"/>
      <w:marBottom w:val="0"/>
      <w:divBdr>
        <w:top w:val="none" w:sz="0" w:space="0" w:color="auto"/>
        <w:left w:val="none" w:sz="0" w:space="0" w:color="auto"/>
        <w:bottom w:val="none" w:sz="0" w:space="0" w:color="auto"/>
        <w:right w:val="none" w:sz="0" w:space="0" w:color="auto"/>
      </w:divBdr>
    </w:div>
    <w:div w:id="1191338767">
      <w:bodyDiv w:val="1"/>
      <w:marLeft w:val="0"/>
      <w:marRight w:val="0"/>
      <w:marTop w:val="0"/>
      <w:marBottom w:val="0"/>
      <w:divBdr>
        <w:top w:val="none" w:sz="0" w:space="0" w:color="auto"/>
        <w:left w:val="none" w:sz="0" w:space="0" w:color="auto"/>
        <w:bottom w:val="none" w:sz="0" w:space="0" w:color="auto"/>
        <w:right w:val="none" w:sz="0" w:space="0" w:color="auto"/>
      </w:divBdr>
    </w:div>
    <w:div w:id="1192182987">
      <w:bodyDiv w:val="1"/>
      <w:marLeft w:val="0"/>
      <w:marRight w:val="0"/>
      <w:marTop w:val="0"/>
      <w:marBottom w:val="0"/>
      <w:divBdr>
        <w:top w:val="none" w:sz="0" w:space="0" w:color="auto"/>
        <w:left w:val="none" w:sz="0" w:space="0" w:color="auto"/>
        <w:bottom w:val="none" w:sz="0" w:space="0" w:color="auto"/>
        <w:right w:val="none" w:sz="0" w:space="0" w:color="auto"/>
      </w:divBdr>
    </w:div>
    <w:div w:id="1199198668">
      <w:bodyDiv w:val="1"/>
      <w:marLeft w:val="0"/>
      <w:marRight w:val="0"/>
      <w:marTop w:val="0"/>
      <w:marBottom w:val="0"/>
      <w:divBdr>
        <w:top w:val="none" w:sz="0" w:space="0" w:color="auto"/>
        <w:left w:val="none" w:sz="0" w:space="0" w:color="auto"/>
        <w:bottom w:val="none" w:sz="0" w:space="0" w:color="auto"/>
        <w:right w:val="none" w:sz="0" w:space="0" w:color="auto"/>
      </w:divBdr>
    </w:div>
    <w:div w:id="1207336529">
      <w:bodyDiv w:val="1"/>
      <w:marLeft w:val="0"/>
      <w:marRight w:val="0"/>
      <w:marTop w:val="0"/>
      <w:marBottom w:val="0"/>
      <w:divBdr>
        <w:top w:val="none" w:sz="0" w:space="0" w:color="auto"/>
        <w:left w:val="none" w:sz="0" w:space="0" w:color="auto"/>
        <w:bottom w:val="none" w:sz="0" w:space="0" w:color="auto"/>
        <w:right w:val="none" w:sz="0" w:space="0" w:color="auto"/>
      </w:divBdr>
    </w:div>
    <w:div w:id="1208569452">
      <w:bodyDiv w:val="1"/>
      <w:marLeft w:val="0"/>
      <w:marRight w:val="0"/>
      <w:marTop w:val="0"/>
      <w:marBottom w:val="0"/>
      <w:divBdr>
        <w:top w:val="none" w:sz="0" w:space="0" w:color="auto"/>
        <w:left w:val="none" w:sz="0" w:space="0" w:color="auto"/>
        <w:bottom w:val="none" w:sz="0" w:space="0" w:color="auto"/>
        <w:right w:val="none" w:sz="0" w:space="0" w:color="auto"/>
      </w:divBdr>
    </w:div>
    <w:div w:id="1211191444">
      <w:bodyDiv w:val="1"/>
      <w:marLeft w:val="0"/>
      <w:marRight w:val="0"/>
      <w:marTop w:val="0"/>
      <w:marBottom w:val="0"/>
      <w:divBdr>
        <w:top w:val="none" w:sz="0" w:space="0" w:color="auto"/>
        <w:left w:val="none" w:sz="0" w:space="0" w:color="auto"/>
        <w:bottom w:val="none" w:sz="0" w:space="0" w:color="auto"/>
        <w:right w:val="none" w:sz="0" w:space="0" w:color="auto"/>
      </w:divBdr>
    </w:div>
    <w:div w:id="1213225017">
      <w:bodyDiv w:val="1"/>
      <w:marLeft w:val="0"/>
      <w:marRight w:val="0"/>
      <w:marTop w:val="0"/>
      <w:marBottom w:val="0"/>
      <w:divBdr>
        <w:top w:val="none" w:sz="0" w:space="0" w:color="auto"/>
        <w:left w:val="none" w:sz="0" w:space="0" w:color="auto"/>
        <w:bottom w:val="none" w:sz="0" w:space="0" w:color="auto"/>
        <w:right w:val="none" w:sz="0" w:space="0" w:color="auto"/>
      </w:divBdr>
    </w:div>
    <w:div w:id="1227371652">
      <w:bodyDiv w:val="1"/>
      <w:marLeft w:val="0"/>
      <w:marRight w:val="0"/>
      <w:marTop w:val="0"/>
      <w:marBottom w:val="0"/>
      <w:divBdr>
        <w:top w:val="none" w:sz="0" w:space="0" w:color="auto"/>
        <w:left w:val="none" w:sz="0" w:space="0" w:color="auto"/>
        <w:bottom w:val="none" w:sz="0" w:space="0" w:color="auto"/>
        <w:right w:val="none" w:sz="0" w:space="0" w:color="auto"/>
      </w:divBdr>
    </w:div>
    <w:div w:id="1242256064">
      <w:bodyDiv w:val="1"/>
      <w:marLeft w:val="0"/>
      <w:marRight w:val="0"/>
      <w:marTop w:val="0"/>
      <w:marBottom w:val="0"/>
      <w:divBdr>
        <w:top w:val="none" w:sz="0" w:space="0" w:color="auto"/>
        <w:left w:val="none" w:sz="0" w:space="0" w:color="auto"/>
        <w:bottom w:val="none" w:sz="0" w:space="0" w:color="auto"/>
        <w:right w:val="none" w:sz="0" w:space="0" w:color="auto"/>
      </w:divBdr>
    </w:div>
    <w:div w:id="1243296772">
      <w:bodyDiv w:val="1"/>
      <w:marLeft w:val="0"/>
      <w:marRight w:val="0"/>
      <w:marTop w:val="0"/>
      <w:marBottom w:val="0"/>
      <w:divBdr>
        <w:top w:val="none" w:sz="0" w:space="0" w:color="auto"/>
        <w:left w:val="none" w:sz="0" w:space="0" w:color="auto"/>
        <w:bottom w:val="none" w:sz="0" w:space="0" w:color="auto"/>
        <w:right w:val="none" w:sz="0" w:space="0" w:color="auto"/>
      </w:divBdr>
    </w:div>
    <w:div w:id="1252471374">
      <w:bodyDiv w:val="1"/>
      <w:marLeft w:val="0"/>
      <w:marRight w:val="0"/>
      <w:marTop w:val="0"/>
      <w:marBottom w:val="0"/>
      <w:divBdr>
        <w:top w:val="none" w:sz="0" w:space="0" w:color="auto"/>
        <w:left w:val="none" w:sz="0" w:space="0" w:color="auto"/>
        <w:bottom w:val="none" w:sz="0" w:space="0" w:color="auto"/>
        <w:right w:val="none" w:sz="0" w:space="0" w:color="auto"/>
      </w:divBdr>
    </w:div>
    <w:div w:id="1280377563">
      <w:bodyDiv w:val="1"/>
      <w:marLeft w:val="0"/>
      <w:marRight w:val="0"/>
      <w:marTop w:val="0"/>
      <w:marBottom w:val="0"/>
      <w:divBdr>
        <w:top w:val="none" w:sz="0" w:space="0" w:color="auto"/>
        <w:left w:val="none" w:sz="0" w:space="0" w:color="auto"/>
        <w:bottom w:val="none" w:sz="0" w:space="0" w:color="auto"/>
        <w:right w:val="none" w:sz="0" w:space="0" w:color="auto"/>
      </w:divBdr>
    </w:div>
    <w:div w:id="1283152085">
      <w:bodyDiv w:val="1"/>
      <w:marLeft w:val="0"/>
      <w:marRight w:val="0"/>
      <w:marTop w:val="0"/>
      <w:marBottom w:val="0"/>
      <w:divBdr>
        <w:top w:val="none" w:sz="0" w:space="0" w:color="auto"/>
        <w:left w:val="none" w:sz="0" w:space="0" w:color="auto"/>
        <w:bottom w:val="none" w:sz="0" w:space="0" w:color="auto"/>
        <w:right w:val="none" w:sz="0" w:space="0" w:color="auto"/>
      </w:divBdr>
    </w:div>
    <w:div w:id="1283419948">
      <w:bodyDiv w:val="1"/>
      <w:marLeft w:val="0"/>
      <w:marRight w:val="0"/>
      <w:marTop w:val="0"/>
      <w:marBottom w:val="0"/>
      <w:divBdr>
        <w:top w:val="none" w:sz="0" w:space="0" w:color="auto"/>
        <w:left w:val="none" w:sz="0" w:space="0" w:color="auto"/>
        <w:bottom w:val="none" w:sz="0" w:space="0" w:color="auto"/>
        <w:right w:val="none" w:sz="0" w:space="0" w:color="auto"/>
      </w:divBdr>
    </w:div>
    <w:div w:id="1284656053">
      <w:bodyDiv w:val="1"/>
      <w:marLeft w:val="0"/>
      <w:marRight w:val="0"/>
      <w:marTop w:val="0"/>
      <w:marBottom w:val="0"/>
      <w:divBdr>
        <w:top w:val="none" w:sz="0" w:space="0" w:color="auto"/>
        <w:left w:val="none" w:sz="0" w:space="0" w:color="auto"/>
        <w:bottom w:val="none" w:sz="0" w:space="0" w:color="auto"/>
        <w:right w:val="none" w:sz="0" w:space="0" w:color="auto"/>
      </w:divBdr>
    </w:div>
    <w:div w:id="1304197855">
      <w:bodyDiv w:val="1"/>
      <w:marLeft w:val="0"/>
      <w:marRight w:val="0"/>
      <w:marTop w:val="0"/>
      <w:marBottom w:val="0"/>
      <w:divBdr>
        <w:top w:val="none" w:sz="0" w:space="0" w:color="auto"/>
        <w:left w:val="none" w:sz="0" w:space="0" w:color="auto"/>
        <w:bottom w:val="none" w:sz="0" w:space="0" w:color="auto"/>
        <w:right w:val="none" w:sz="0" w:space="0" w:color="auto"/>
      </w:divBdr>
    </w:div>
    <w:div w:id="1313290457">
      <w:bodyDiv w:val="1"/>
      <w:marLeft w:val="0"/>
      <w:marRight w:val="0"/>
      <w:marTop w:val="0"/>
      <w:marBottom w:val="0"/>
      <w:divBdr>
        <w:top w:val="none" w:sz="0" w:space="0" w:color="auto"/>
        <w:left w:val="none" w:sz="0" w:space="0" w:color="auto"/>
        <w:bottom w:val="none" w:sz="0" w:space="0" w:color="auto"/>
        <w:right w:val="none" w:sz="0" w:space="0" w:color="auto"/>
      </w:divBdr>
    </w:div>
    <w:div w:id="1325862804">
      <w:bodyDiv w:val="1"/>
      <w:marLeft w:val="0"/>
      <w:marRight w:val="0"/>
      <w:marTop w:val="0"/>
      <w:marBottom w:val="0"/>
      <w:divBdr>
        <w:top w:val="none" w:sz="0" w:space="0" w:color="auto"/>
        <w:left w:val="none" w:sz="0" w:space="0" w:color="auto"/>
        <w:bottom w:val="none" w:sz="0" w:space="0" w:color="auto"/>
        <w:right w:val="none" w:sz="0" w:space="0" w:color="auto"/>
      </w:divBdr>
    </w:div>
    <w:div w:id="1326670349">
      <w:bodyDiv w:val="1"/>
      <w:marLeft w:val="0"/>
      <w:marRight w:val="0"/>
      <w:marTop w:val="0"/>
      <w:marBottom w:val="0"/>
      <w:divBdr>
        <w:top w:val="none" w:sz="0" w:space="0" w:color="auto"/>
        <w:left w:val="none" w:sz="0" w:space="0" w:color="auto"/>
        <w:bottom w:val="none" w:sz="0" w:space="0" w:color="auto"/>
        <w:right w:val="none" w:sz="0" w:space="0" w:color="auto"/>
      </w:divBdr>
    </w:div>
    <w:div w:id="1345790623">
      <w:bodyDiv w:val="1"/>
      <w:marLeft w:val="0"/>
      <w:marRight w:val="0"/>
      <w:marTop w:val="0"/>
      <w:marBottom w:val="0"/>
      <w:divBdr>
        <w:top w:val="none" w:sz="0" w:space="0" w:color="auto"/>
        <w:left w:val="none" w:sz="0" w:space="0" w:color="auto"/>
        <w:bottom w:val="none" w:sz="0" w:space="0" w:color="auto"/>
        <w:right w:val="none" w:sz="0" w:space="0" w:color="auto"/>
      </w:divBdr>
    </w:div>
    <w:div w:id="1349330111">
      <w:bodyDiv w:val="1"/>
      <w:marLeft w:val="0"/>
      <w:marRight w:val="0"/>
      <w:marTop w:val="0"/>
      <w:marBottom w:val="0"/>
      <w:divBdr>
        <w:top w:val="none" w:sz="0" w:space="0" w:color="auto"/>
        <w:left w:val="none" w:sz="0" w:space="0" w:color="auto"/>
        <w:bottom w:val="none" w:sz="0" w:space="0" w:color="auto"/>
        <w:right w:val="none" w:sz="0" w:space="0" w:color="auto"/>
      </w:divBdr>
    </w:div>
    <w:div w:id="1363703829">
      <w:bodyDiv w:val="1"/>
      <w:marLeft w:val="0"/>
      <w:marRight w:val="0"/>
      <w:marTop w:val="0"/>
      <w:marBottom w:val="0"/>
      <w:divBdr>
        <w:top w:val="none" w:sz="0" w:space="0" w:color="auto"/>
        <w:left w:val="none" w:sz="0" w:space="0" w:color="auto"/>
        <w:bottom w:val="none" w:sz="0" w:space="0" w:color="auto"/>
        <w:right w:val="none" w:sz="0" w:space="0" w:color="auto"/>
      </w:divBdr>
    </w:div>
    <w:div w:id="1365322581">
      <w:bodyDiv w:val="1"/>
      <w:marLeft w:val="0"/>
      <w:marRight w:val="0"/>
      <w:marTop w:val="0"/>
      <w:marBottom w:val="0"/>
      <w:divBdr>
        <w:top w:val="none" w:sz="0" w:space="0" w:color="auto"/>
        <w:left w:val="none" w:sz="0" w:space="0" w:color="auto"/>
        <w:bottom w:val="none" w:sz="0" w:space="0" w:color="auto"/>
        <w:right w:val="none" w:sz="0" w:space="0" w:color="auto"/>
      </w:divBdr>
    </w:div>
    <w:div w:id="1371033181">
      <w:bodyDiv w:val="1"/>
      <w:marLeft w:val="0"/>
      <w:marRight w:val="0"/>
      <w:marTop w:val="0"/>
      <w:marBottom w:val="0"/>
      <w:divBdr>
        <w:top w:val="none" w:sz="0" w:space="0" w:color="auto"/>
        <w:left w:val="none" w:sz="0" w:space="0" w:color="auto"/>
        <w:bottom w:val="none" w:sz="0" w:space="0" w:color="auto"/>
        <w:right w:val="none" w:sz="0" w:space="0" w:color="auto"/>
      </w:divBdr>
    </w:div>
    <w:div w:id="1373917335">
      <w:bodyDiv w:val="1"/>
      <w:marLeft w:val="0"/>
      <w:marRight w:val="0"/>
      <w:marTop w:val="0"/>
      <w:marBottom w:val="0"/>
      <w:divBdr>
        <w:top w:val="none" w:sz="0" w:space="0" w:color="auto"/>
        <w:left w:val="none" w:sz="0" w:space="0" w:color="auto"/>
        <w:bottom w:val="none" w:sz="0" w:space="0" w:color="auto"/>
        <w:right w:val="none" w:sz="0" w:space="0" w:color="auto"/>
      </w:divBdr>
    </w:div>
    <w:div w:id="1391608862">
      <w:bodyDiv w:val="1"/>
      <w:marLeft w:val="0"/>
      <w:marRight w:val="0"/>
      <w:marTop w:val="0"/>
      <w:marBottom w:val="0"/>
      <w:divBdr>
        <w:top w:val="none" w:sz="0" w:space="0" w:color="auto"/>
        <w:left w:val="none" w:sz="0" w:space="0" w:color="auto"/>
        <w:bottom w:val="none" w:sz="0" w:space="0" w:color="auto"/>
        <w:right w:val="none" w:sz="0" w:space="0" w:color="auto"/>
      </w:divBdr>
    </w:div>
    <w:div w:id="1410929708">
      <w:bodyDiv w:val="1"/>
      <w:marLeft w:val="0"/>
      <w:marRight w:val="0"/>
      <w:marTop w:val="0"/>
      <w:marBottom w:val="0"/>
      <w:divBdr>
        <w:top w:val="none" w:sz="0" w:space="0" w:color="auto"/>
        <w:left w:val="none" w:sz="0" w:space="0" w:color="auto"/>
        <w:bottom w:val="none" w:sz="0" w:space="0" w:color="auto"/>
        <w:right w:val="none" w:sz="0" w:space="0" w:color="auto"/>
      </w:divBdr>
    </w:div>
    <w:div w:id="1421634744">
      <w:bodyDiv w:val="1"/>
      <w:marLeft w:val="0"/>
      <w:marRight w:val="0"/>
      <w:marTop w:val="0"/>
      <w:marBottom w:val="0"/>
      <w:divBdr>
        <w:top w:val="none" w:sz="0" w:space="0" w:color="auto"/>
        <w:left w:val="none" w:sz="0" w:space="0" w:color="auto"/>
        <w:bottom w:val="none" w:sz="0" w:space="0" w:color="auto"/>
        <w:right w:val="none" w:sz="0" w:space="0" w:color="auto"/>
      </w:divBdr>
    </w:div>
    <w:div w:id="1429960017">
      <w:bodyDiv w:val="1"/>
      <w:marLeft w:val="0"/>
      <w:marRight w:val="0"/>
      <w:marTop w:val="0"/>
      <w:marBottom w:val="0"/>
      <w:divBdr>
        <w:top w:val="none" w:sz="0" w:space="0" w:color="auto"/>
        <w:left w:val="none" w:sz="0" w:space="0" w:color="auto"/>
        <w:bottom w:val="none" w:sz="0" w:space="0" w:color="auto"/>
        <w:right w:val="none" w:sz="0" w:space="0" w:color="auto"/>
      </w:divBdr>
    </w:div>
    <w:div w:id="1430345780">
      <w:bodyDiv w:val="1"/>
      <w:marLeft w:val="0"/>
      <w:marRight w:val="0"/>
      <w:marTop w:val="0"/>
      <w:marBottom w:val="0"/>
      <w:divBdr>
        <w:top w:val="none" w:sz="0" w:space="0" w:color="auto"/>
        <w:left w:val="none" w:sz="0" w:space="0" w:color="auto"/>
        <w:bottom w:val="none" w:sz="0" w:space="0" w:color="auto"/>
        <w:right w:val="none" w:sz="0" w:space="0" w:color="auto"/>
      </w:divBdr>
    </w:div>
    <w:div w:id="1462992368">
      <w:bodyDiv w:val="1"/>
      <w:marLeft w:val="0"/>
      <w:marRight w:val="0"/>
      <w:marTop w:val="0"/>
      <w:marBottom w:val="0"/>
      <w:divBdr>
        <w:top w:val="none" w:sz="0" w:space="0" w:color="auto"/>
        <w:left w:val="none" w:sz="0" w:space="0" w:color="auto"/>
        <w:bottom w:val="none" w:sz="0" w:space="0" w:color="auto"/>
        <w:right w:val="none" w:sz="0" w:space="0" w:color="auto"/>
      </w:divBdr>
    </w:div>
    <w:div w:id="1466897745">
      <w:bodyDiv w:val="1"/>
      <w:marLeft w:val="0"/>
      <w:marRight w:val="0"/>
      <w:marTop w:val="0"/>
      <w:marBottom w:val="0"/>
      <w:divBdr>
        <w:top w:val="none" w:sz="0" w:space="0" w:color="auto"/>
        <w:left w:val="none" w:sz="0" w:space="0" w:color="auto"/>
        <w:bottom w:val="none" w:sz="0" w:space="0" w:color="auto"/>
        <w:right w:val="none" w:sz="0" w:space="0" w:color="auto"/>
      </w:divBdr>
    </w:div>
    <w:div w:id="1479493880">
      <w:bodyDiv w:val="1"/>
      <w:marLeft w:val="0"/>
      <w:marRight w:val="0"/>
      <w:marTop w:val="0"/>
      <w:marBottom w:val="0"/>
      <w:divBdr>
        <w:top w:val="none" w:sz="0" w:space="0" w:color="auto"/>
        <w:left w:val="none" w:sz="0" w:space="0" w:color="auto"/>
        <w:bottom w:val="none" w:sz="0" w:space="0" w:color="auto"/>
        <w:right w:val="none" w:sz="0" w:space="0" w:color="auto"/>
      </w:divBdr>
    </w:div>
    <w:div w:id="1485052131">
      <w:bodyDiv w:val="1"/>
      <w:marLeft w:val="0"/>
      <w:marRight w:val="0"/>
      <w:marTop w:val="0"/>
      <w:marBottom w:val="0"/>
      <w:divBdr>
        <w:top w:val="none" w:sz="0" w:space="0" w:color="auto"/>
        <w:left w:val="none" w:sz="0" w:space="0" w:color="auto"/>
        <w:bottom w:val="none" w:sz="0" w:space="0" w:color="auto"/>
        <w:right w:val="none" w:sz="0" w:space="0" w:color="auto"/>
      </w:divBdr>
    </w:div>
    <w:div w:id="1491753809">
      <w:bodyDiv w:val="1"/>
      <w:marLeft w:val="0"/>
      <w:marRight w:val="0"/>
      <w:marTop w:val="0"/>
      <w:marBottom w:val="0"/>
      <w:divBdr>
        <w:top w:val="none" w:sz="0" w:space="0" w:color="auto"/>
        <w:left w:val="none" w:sz="0" w:space="0" w:color="auto"/>
        <w:bottom w:val="none" w:sz="0" w:space="0" w:color="auto"/>
        <w:right w:val="none" w:sz="0" w:space="0" w:color="auto"/>
      </w:divBdr>
    </w:div>
    <w:div w:id="1492213121">
      <w:bodyDiv w:val="1"/>
      <w:marLeft w:val="0"/>
      <w:marRight w:val="0"/>
      <w:marTop w:val="0"/>
      <w:marBottom w:val="0"/>
      <w:divBdr>
        <w:top w:val="none" w:sz="0" w:space="0" w:color="auto"/>
        <w:left w:val="none" w:sz="0" w:space="0" w:color="auto"/>
        <w:bottom w:val="none" w:sz="0" w:space="0" w:color="auto"/>
        <w:right w:val="none" w:sz="0" w:space="0" w:color="auto"/>
      </w:divBdr>
    </w:div>
    <w:div w:id="1497838027">
      <w:bodyDiv w:val="1"/>
      <w:marLeft w:val="0"/>
      <w:marRight w:val="0"/>
      <w:marTop w:val="0"/>
      <w:marBottom w:val="0"/>
      <w:divBdr>
        <w:top w:val="none" w:sz="0" w:space="0" w:color="auto"/>
        <w:left w:val="none" w:sz="0" w:space="0" w:color="auto"/>
        <w:bottom w:val="none" w:sz="0" w:space="0" w:color="auto"/>
        <w:right w:val="none" w:sz="0" w:space="0" w:color="auto"/>
      </w:divBdr>
    </w:div>
    <w:div w:id="1500343720">
      <w:bodyDiv w:val="1"/>
      <w:marLeft w:val="0"/>
      <w:marRight w:val="0"/>
      <w:marTop w:val="0"/>
      <w:marBottom w:val="0"/>
      <w:divBdr>
        <w:top w:val="none" w:sz="0" w:space="0" w:color="auto"/>
        <w:left w:val="none" w:sz="0" w:space="0" w:color="auto"/>
        <w:bottom w:val="none" w:sz="0" w:space="0" w:color="auto"/>
        <w:right w:val="none" w:sz="0" w:space="0" w:color="auto"/>
      </w:divBdr>
    </w:div>
    <w:div w:id="1502816187">
      <w:bodyDiv w:val="1"/>
      <w:marLeft w:val="0"/>
      <w:marRight w:val="0"/>
      <w:marTop w:val="0"/>
      <w:marBottom w:val="0"/>
      <w:divBdr>
        <w:top w:val="none" w:sz="0" w:space="0" w:color="auto"/>
        <w:left w:val="none" w:sz="0" w:space="0" w:color="auto"/>
        <w:bottom w:val="none" w:sz="0" w:space="0" w:color="auto"/>
        <w:right w:val="none" w:sz="0" w:space="0" w:color="auto"/>
      </w:divBdr>
    </w:div>
    <w:div w:id="1523546910">
      <w:bodyDiv w:val="1"/>
      <w:marLeft w:val="0"/>
      <w:marRight w:val="0"/>
      <w:marTop w:val="0"/>
      <w:marBottom w:val="0"/>
      <w:divBdr>
        <w:top w:val="none" w:sz="0" w:space="0" w:color="auto"/>
        <w:left w:val="none" w:sz="0" w:space="0" w:color="auto"/>
        <w:bottom w:val="none" w:sz="0" w:space="0" w:color="auto"/>
        <w:right w:val="none" w:sz="0" w:space="0" w:color="auto"/>
      </w:divBdr>
    </w:div>
    <w:div w:id="1534072989">
      <w:bodyDiv w:val="1"/>
      <w:marLeft w:val="0"/>
      <w:marRight w:val="0"/>
      <w:marTop w:val="0"/>
      <w:marBottom w:val="0"/>
      <w:divBdr>
        <w:top w:val="none" w:sz="0" w:space="0" w:color="auto"/>
        <w:left w:val="none" w:sz="0" w:space="0" w:color="auto"/>
        <w:bottom w:val="none" w:sz="0" w:space="0" w:color="auto"/>
        <w:right w:val="none" w:sz="0" w:space="0" w:color="auto"/>
      </w:divBdr>
    </w:div>
    <w:div w:id="1539195008">
      <w:bodyDiv w:val="1"/>
      <w:marLeft w:val="0"/>
      <w:marRight w:val="0"/>
      <w:marTop w:val="0"/>
      <w:marBottom w:val="0"/>
      <w:divBdr>
        <w:top w:val="none" w:sz="0" w:space="0" w:color="auto"/>
        <w:left w:val="none" w:sz="0" w:space="0" w:color="auto"/>
        <w:bottom w:val="none" w:sz="0" w:space="0" w:color="auto"/>
        <w:right w:val="none" w:sz="0" w:space="0" w:color="auto"/>
      </w:divBdr>
    </w:div>
    <w:div w:id="1546453212">
      <w:bodyDiv w:val="1"/>
      <w:marLeft w:val="0"/>
      <w:marRight w:val="0"/>
      <w:marTop w:val="0"/>
      <w:marBottom w:val="0"/>
      <w:divBdr>
        <w:top w:val="none" w:sz="0" w:space="0" w:color="auto"/>
        <w:left w:val="none" w:sz="0" w:space="0" w:color="auto"/>
        <w:bottom w:val="none" w:sz="0" w:space="0" w:color="auto"/>
        <w:right w:val="none" w:sz="0" w:space="0" w:color="auto"/>
      </w:divBdr>
    </w:div>
    <w:div w:id="1551990396">
      <w:bodyDiv w:val="1"/>
      <w:marLeft w:val="0"/>
      <w:marRight w:val="0"/>
      <w:marTop w:val="0"/>
      <w:marBottom w:val="0"/>
      <w:divBdr>
        <w:top w:val="none" w:sz="0" w:space="0" w:color="auto"/>
        <w:left w:val="none" w:sz="0" w:space="0" w:color="auto"/>
        <w:bottom w:val="none" w:sz="0" w:space="0" w:color="auto"/>
        <w:right w:val="none" w:sz="0" w:space="0" w:color="auto"/>
      </w:divBdr>
    </w:div>
    <w:div w:id="1555778890">
      <w:bodyDiv w:val="1"/>
      <w:marLeft w:val="0"/>
      <w:marRight w:val="0"/>
      <w:marTop w:val="0"/>
      <w:marBottom w:val="0"/>
      <w:divBdr>
        <w:top w:val="none" w:sz="0" w:space="0" w:color="auto"/>
        <w:left w:val="none" w:sz="0" w:space="0" w:color="auto"/>
        <w:bottom w:val="none" w:sz="0" w:space="0" w:color="auto"/>
        <w:right w:val="none" w:sz="0" w:space="0" w:color="auto"/>
      </w:divBdr>
    </w:div>
    <w:div w:id="1572808614">
      <w:bodyDiv w:val="1"/>
      <w:marLeft w:val="0"/>
      <w:marRight w:val="0"/>
      <w:marTop w:val="0"/>
      <w:marBottom w:val="0"/>
      <w:divBdr>
        <w:top w:val="none" w:sz="0" w:space="0" w:color="auto"/>
        <w:left w:val="none" w:sz="0" w:space="0" w:color="auto"/>
        <w:bottom w:val="none" w:sz="0" w:space="0" w:color="auto"/>
        <w:right w:val="none" w:sz="0" w:space="0" w:color="auto"/>
      </w:divBdr>
    </w:div>
    <w:div w:id="1575964970">
      <w:bodyDiv w:val="1"/>
      <w:marLeft w:val="0"/>
      <w:marRight w:val="0"/>
      <w:marTop w:val="0"/>
      <w:marBottom w:val="0"/>
      <w:divBdr>
        <w:top w:val="none" w:sz="0" w:space="0" w:color="auto"/>
        <w:left w:val="none" w:sz="0" w:space="0" w:color="auto"/>
        <w:bottom w:val="none" w:sz="0" w:space="0" w:color="auto"/>
        <w:right w:val="none" w:sz="0" w:space="0" w:color="auto"/>
      </w:divBdr>
      <w:divsChild>
        <w:div w:id="1512060434">
          <w:marLeft w:val="0"/>
          <w:marRight w:val="0"/>
          <w:marTop w:val="0"/>
          <w:marBottom w:val="0"/>
          <w:divBdr>
            <w:top w:val="none" w:sz="0" w:space="0" w:color="auto"/>
            <w:left w:val="none" w:sz="0" w:space="0" w:color="auto"/>
            <w:bottom w:val="none" w:sz="0" w:space="0" w:color="auto"/>
            <w:right w:val="none" w:sz="0" w:space="0" w:color="auto"/>
          </w:divBdr>
        </w:div>
      </w:divsChild>
    </w:div>
    <w:div w:id="1575973396">
      <w:bodyDiv w:val="1"/>
      <w:marLeft w:val="0"/>
      <w:marRight w:val="0"/>
      <w:marTop w:val="0"/>
      <w:marBottom w:val="0"/>
      <w:divBdr>
        <w:top w:val="none" w:sz="0" w:space="0" w:color="auto"/>
        <w:left w:val="none" w:sz="0" w:space="0" w:color="auto"/>
        <w:bottom w:val="none" w:sz="0" w:space="0" w:color="auto"/>
        <w:right w:val="none" w:sz="0" w:space="0" w:color="auto"/>
      </w:divBdr>
    </w:div>
    <w:div w:id="1585870147">
      <w:bodyDiv w:val="1"/>
      <w:marLeft w:val="0"/>
      <w:marRight w:val="0"/>
      <w:marTop w:val="0"/>
      <w:marBottom w:val="0"/>
      <w:divBdr>
        <w:top w:val="none" w:sz="0" w:space="0" w:color="auto"/>
        <w:left w:val="none" w:sz="0" w:space="0" w:color="auto"/>
        <w:bottom w:val="none" w:sz="0" w:space="0" w:color="auto"/>
        <w:right w:val="none" w:sz="0" w:space="0" w:color="auto"/>
      </w:divBdr>
    </w:div>
    <w:div w:id="1591305062">
      <w:bodyDiv w:val="1"/>
      <w:marLeft w:val="0"/>
      <w:marRight w:val="0"/>
      <w:marTop w:val="0"/>
      <w:marBottom w:val="0"/>
      <w:divBdr>
        <w:top w:val="none" w:sz="0" w:space="0" w:color="auto"/>
        <w:left w:val="none" w:sz="0" w:space="0" w:color="auto"/>
        <w:bottom w:val="none" w:sz="0" w:space="0" w:color="auto"/>
        <w:right w:val="none" w:sz="0" w:space="0" w:color="auto"/>
      </w:divBdr>
    </w:div>
    <w:div w:id="1609578659">
      <w:bodyDiv w:val="1"/>
      <w:marLeft w:val="0"/>
      <w:marRight w:val="0"/>
      <w:marTop w:val="0"/>
      <w:marBottom w:val="0"/>
      <w:divBdr>
        <w:top w:val="none" w:sz="0" w:space="0" w:color="auto"/>
        <w:left w:val="none" w:sz="0" w:space="0" w:color="auto"/>
        <w:bottom w:val="none" w:sz="0" w:space="0" w:color="auto"/>
        <w:right w:val="none" w:sz="0" w:space="0" w:color="auto"/>
      </w:divBdr>
    </w:div>
    <w:div w:id="1621062604">
      <w:bodyDiv w:val="1"/>
      <w:marLeft w:val="0"/>
      <w:marRight w:val="0"/>
      <w:marTop w:val="0"/>
      <w:marBottom w:val="0"/>
      <w:divBdr>
        <w:top w:val="none" w:sz="0" w:space="0" w:color="auto"/>
        <w:left w:val="none" w:sz="0" w:space="0" w:color="auto"/>
        <w:bottom w:val="none" w:sz="0" w:space="0" w:color="auto"/>
        <w:right w:val="none" w:sz="0" w:space="0" w:color="auto"/>
      </w:divBdr>
    </w:div>
    <w:div w:id="1637564413">
      <w:bodyDiv w:val="1"/>
      <w:marLeft w:val="0"/>
      <w:marRight w:val="0"/>
      <w:marTop w:val="0"/>
      <w:marBottom w:val="0"/>
      <w:divBdr>
        <w:top w:val="none" w:sz="0" w:space="0" w:color="auto"/>
        <w:left w:val="none" w:sz="0" w:space="0" w:color="auto"/>
        <w:bottom w:val="none" w:sz="0" w:space="0" w:color="auto"/>
        <w:right w:val="none" w:sz="0" w:space="0" w:color="auto"/>
      </w:divBdr>
    </w:div>
    <w:div w:id="1643386461">
      <w:bodyDiv w:val="1"/>
      <w:marLeft w:val="0"/>
      <w:marRight w:val="0"/>
      <w:marTop w:val="0"/>
      <w:marBottom w:val="0"/>
      <w:divBdr>
        <w:top w:val="none" w:sz="0" w:space="0" w:color="auto"/>
        <w:left w:val="none" w:sz="0" w:space="0" w:color="auto"/>
        <w:bottom w:val="none" w:sz="0" w:space="0" w:color="auto"/>
        <w:right w:val="none" w:sz="0" w:space="0" w:color="auto"/>
      </w:divBdr>
    </w:div>
    <w:div w:id="1668166312">
      <w:bodyDiv w:val="1"/>
      <w:marLeft w:val="0"/>
      <w:marRight w:val="0"/>
      <w:marTop w:val="0"/>
      <w:marBottom w:val="0"/>
      <w:divBdr>
        <w:top w:val="none" w:sz="0" w:space="0" w:color="auto"/>
        <w:left w:val="none" w:sz="0" w:space="0" w:color="auto"/>
        <w:bottom w:val="none" w:sz="0" w:space="0" w:color="auto"/>
        <w:right w:val="none" w:sz="0" w:space="0" w:color="auto"/>
      </w:divBdr>
    </w:div>
    <w:div w:id="1693415763">
      <w:bodyDiv w:val="1"/>
      <w:marLeft w:val="0"/>
      <w:marRight w:val="0"/>
      <w:marTop w:val="0"/>
      <w:marBottom w:val="0"/>
      <w:divBdr>
        <w:top w:val="none" w:sz="0" w:space="0" w:color="auto"/>
        <w:left w:val="none" w:sz="0" w:space="0" w:color="auto"/>
        <w:bottom w:val="none" w:sz="0" w:space="0" w:color="auto"/>
        <w:right w:val="none" w:sz="0" w:space="0" w:color="auto"/>
      </w:divBdr>
    </w:div>
    <w:div w:id="1767768243">
      <w:bodyDiv w:val="1"/>
      <w:marLeft w:val="0"/>
      <w:marRight w:val="0"/>
      <w:marTop w:val="0"/>
      <w:marBottom w:val="0"/>
      <w:divBdr>
        <w:top w:val="none" w:sz="0" w:space="0" w:color="auto"/>
        <w:left w:val="none" w:sz="0" w:space="0" w:color="auto"/>
        <w:bottom w:val="none" w:sz="0" w:space="0" w:color="auto"/>
        <w:right w:val="none" w:sz="0" w:space="0" w:color="auto"/>
      </w:divBdr>
    </w:div>
    <w:div w:id="1773864174">
      <w:bodyDiv w:val="1"/>
      <w:marLeft w:val="0"/>
      <w:marRight w:val="0"/>
      <w:marTop w:val="0"/>
      <w:marBottom w:val="0"/>
      <w:divBdr>
        <w:top w:val="none" w:sz="0" w:space="0" w:color="auto"/>
        <w:left w:val="none" w:sz="0" w:space="0" w:color="auto"/>
        <w:bottom w:val="none" w:sz="0" w:space="0" w:color="auto"/>
        <w:right w:val="none" w:sz="0" w:space="0" w:color="auto"/>
      </w:divBdr>
    </w:div>
    <w:div w:id="1781679488">
      <w:bodyDiv w:val="1"/>
      <w:marLeft w:val="0"/>
      <w:marRight w:val="0"/>
      <w:marTop w:val="0"/>
      <w:marBottom w:val="0"/>
      <w:divBdr>
        <w:top w:val="none" w:sz="0" w:space="0" w:color="auto"/>
        <w:left w:val="none" w:sz="0" w:space="0" w:color="auto"/>
        <w:bottom w:val="none" w:sz="0" w:space="0" w:color="auto"/>
        <w:right w:val="none" w:sz="0" w:space="0" w:color="auto"/>
      </w:divBdr>
    </w:div>
    <w:div w:id="1783378128">
      <w:bodyDiv w:val="1"/>
      <w:marLeft w:val="0"/>
      <w:marRight w:val="0"/>
      <w:marTop w:val="0"/>
      <w:marBottom w:val="0"/>
      <w:divBdr>
        <w:top w:val="none" w:sz="0" w:space="0" w:color="auto"/>
        <w:left w:val="none" w:sz="0" w:space="0" w:color="auto"/>
        <w:bottom w:val="none" w:sz="0" w:space="0" w:color="auto"/>
        <w:right w:val="none" w:sz="0" w:space="0" w:color="auto"/>
      </w:divBdr>
    </w:div>
    <w:div w:id="1783449612">
      <w:bodyDiv w:val="1"/>
      <w:marLeft w:val="0"/>
      <w:marRight w:val="0"/>
      <w:marTop w:val="0"/>
      <w:marBottom w:val="0"/>
      <w:divBdr>
        <w:top w:val="none" w:sz="0" w:space="0" w:color="auto"/>
        <w:left w:val="none" w:sz="0" w:space="0" w:color="auto"/>
        <w:bottom w:val="none" w:sz="0" w:space="0" w:color="auto"/>
        <w:right w:val="none" w:sz="0" w:space="0" w:color="auto"/>
      </w:divBdr>
    </w:div>
    <w:div w:id="1789276446">
      <w:bodyDiv w:val="1"/>
      <w:marLeft w:val="0"/>
      <w:marRight w:val="0"/>
      <w:marTop w:val="0"/>
      <w:marBottom w:val="0"/>
      <w:divBdr>
        <w:top w:val="none" w:sz="0" w:space="0" w:color="auto"/>
        <w:left w:val="none" w:sz="0" w:space="0" w:color="auto"/>
        <w:bottom w:val="none" w:sz="0" w:space="0" w:color="auto"/>
        <w:right w:val="none" w:sz="0" w:space="0" w:color="auto"/>
      </w:divBdr>
    </w:div>
    <w:div w:id="1794009024">
      <w:bodyDiv w:val="1"/>
      <w:marLeft w:val="0"/>
      <w:marRight w:val="0"/>
      <w:marTop w:val="0"/>
      <w:marBottom w:val="0"/>
      <w:divBdr>
        <w:top w:val="none" w:sz="0" w:space="0" w:color="auto"/>
        <w:left w:val="none" w:sz="0" w:space="0" w:color="auto"/>
        <w:bottom w:val="none" w:sz="0" w:space="0" w:color="auto"/>
        <w:right w:val="none" w:sz="0" w:space="0" w:color="auto"/>
      </w:divBdr>
    </w:div>
    <w:div w:id="1815953650">
      <w:bodyDiv w:val="1"/>
      <w:marLeft w:val="0"/>
      <w:marRight w:val="0"/>
      <w:marTop w:val="0"/>
      <w:marBottom w:val="0"/>
      <w:divBdr>
        <w:top w:val="none" w:sz="0" w:space="0" w:color="auto"/>
        <w:left w:val="none" w:sz="0" w:space="0" w:color="auto"/>
        <w:bottom w:val="none" w:sz="0" w:space="0" w:color="auto"/>
        <w:right w:val="none" w:sz="0" w:space="0" w:color="auto"/>
      </w:divBdr>
    </w:div>
    <w:div w:id="1830561263">
      <w:bodyDiv w:val="1"/>
      <w:marLeft w:val="0"/>
      <w:marRight w:val="0"/>
      <w:marTop w:val="0"/>
      <w:marBottom w:val="0"/>
      <w:divBdr>
        <w:top w:val="none" w:sz="0" w:space="0" w:color="auto"/>
        <w:left w:val="none" w:sz="0" w:space="0" w:color="auto"/>
        <w:bottom w:val="none" w:sz="0" w:space="0" w:color="auto"/>
        <w:right w:val="none" w:sz="0" w:space="0" w:color="auto"/>
      </w:divBdr>
    </w:div>
    <w:div w:id="1832136979">
      <w:bodyDiv w:val="1"/>
      <w:marLeft w:val="0"/>
      <w:marRight w:val="0"/>
      <w:marTop w:val="0"/>
      <w:marBottom w:val="0"/>
      <w:divBdr>
        <w:top w:val="none" w:sz="0" w:space="0" w:color="auto"/>
        <w:left w:val="none" w:sz="0" w:space="0" w:color="auto"/>
        <w:bottom w:val="none" w:sz="0" w:space="0" w:color="auto"/>
        <w:right w:val="none" w:sz="0" w:space="0" w:color="auto"/>
      </w:divBdr>
    </w:div>
    <w:div w:id="1837188497">
      <w:bodyDiv w:val="1"/>
      <w:marLeft w:val="0"/>
      <w:marRight w:val="0"/>
      <w:marTop w:val="0"/>
      <w:marBottom w:val="0"/>
      <w:divBdr>
        <w:top w:val="none" w:sz="0" w:space="0" w:color="auto"/>
        <w:left w:val="none" w:sz="0" w:space="0" w:color="auto"/>
        <w:bottom w:val="none" w:sz="0" w:space="0" w:color="auto"/>
        <w:right w:val="none" w:sz="0" w:space="0" w:color="auto"/>
      </w:divBdr>
    </w:div>
    <w:div w:id="1848859567">
      <w:bodyDiv w:val="1"/>
      <w:marLeft w:val="0"/>
      <w:marRight w:val="0"/>
      <w:marTop w:val="0"/>
      <w:marBottom w:val="0"/>
      <w:divBdr>
        <w:top w:val="none" w:sz="0" w:space="0" w:color="auto"/>
        <w:left w:val="none" w:sz="0" w:space="0" w:color="auto"/>
        <w:bottom w:val="none" w:sz="0" w:space="0" w:color="auto"/>
        <w:right w:val="none" w:sz="0" w:space="0" w:color="auto"/>
      </w:divBdr>
    </w:div>
    <w:div w:id="1863669743">
      <w:bodyDiv w:val="1"/>
      <w:marLeft w:val="0"/>
      <w:marRight w:val="0"/>
      <w:marTop w:val="0"/>
      <w:marBottom w:val="0"/>
      <w:divBdr>
        <w:top w:val="none" w:sz="0" w:space="0" w:color="auto"/>
        <w:left w:val="none" w:sz="0" w:space="0" w:color="auto"/>
        <w:bottom w:val="none" w:sz="0" w:space="0" w:color="auto"/>
        <w:right w:val="none" w:sz="0" w:space="0" w:color="auto"/>
      </w:divBdr>
    </w:div>
    <w:div w:id="1863855222">
      <w:bodyDiv w:val="1"/>
      <w:marLeft w:val="0"/>
      <w:marRight w:val="0"/>
      <w:marTop w:val="0"/>
      <w:marBottom w:val="0"/>
      <w:divBdr>
        <w:top w:val="none" w:sz="0" w:space="0" w:color="auto"/>
        <w:left w:val="none" w:sz="0" w:space="0" w:color="auto"/>
        <w:bottom w:val="none" w:sz="0" w:space="0" w:color="auto"/>
        <w:right w:val="none" w:sz="0" w:space="0" w:color="auto"/>
      </w:divBdr>
    </w:div>
    <w:div w:id="1864316438">
      <w:bodyDiv w:val="1"/>
      <w:marLeft w:val="0"/>
      <w:marRight w:val="0"/>
      <w:marTop w:val="0"/>
      <w:marBottom w:val="0"/>
      <w:divBdr>
        <w:top w:val="none" w:sz="0" w:space="0" w:color="auto"/>
        <w:left w:val="none" w:sz="0" w:space="0" w:color="auto"/>
        <w:bottom w:val="none" w:sz="0" w:space="0" w:color="auto"/>
        <w:right w:val="none" w:sz="0" w:space="0" w:color="auto"/>
      </w:divBdr>
    </w:div>
    <w:div w:id="1876237332">
      <w:bodyDiv w:val="1"/>
      <w:marLeft w:val="0"/>
      <w:marRight w:val="0"/>
      <w:marTop w:val="0"/>
      <w:marBottom w:val="0"/>
      <w:divBdr>
        <w:top w:val="none" w:sz="0" w:space="0" w:color="auto"/>
        <w:left w:val="none" w:sz="0" w:space="0" w:color="auto"/>
        <w:bottom w:val="none" w:sz="0" w:space="0" w:color="auto"/>
        <w:right w:val="none" w:sz="0" w:space="0" w:color="auto"/>
      </w:divBdr>
    </w:div>
    <w:div w:id="1880703667">
      <w:bodyDiv w:val="1"/>
      <w:marLeft w:val="0"/>
      <w:marRight w:val="0"/>
      <w:marTop w:val="0"/>
      <w:marBottom w:val="0"/>
      <w:divBdr>
        <w:top w:val="none" w:sz="0" w:space="0" w:color="auto"/>
        <w:left w:val="none" w:sz="0" w:space="0" w:color="auto"/>
        <w:bottom w:val="none" w:sz="0" w:space="0" w:color="auto"/>
        <w:right w:val="none" w:sz="0" w:space="0" w:color="auto"/>
      </w:divBdr>
    </w:div>
    <w:div w:id="1886023445">
      <w:bodyDiv w:val="1"/>
      <w:marLeft w:val="0"/>
      <w:marRight w:val="0"/>
      <w:marTop w:val="0"/>
      <w:marBottom w:val="0"/>
      <w:divBdr>
        <w:top w:val="none" w:sz="0" w:space="0" w:color="auto"/>
        <w:left w:val="none" w:sz="0" w:space="0" w:color="auto"/>
        <w:bottom w:val="none" w:sz="0" w:space="0" w:color="auto"/>
        <w:right w:val="none" w:sz="0" w:space="0" w:color="auto"/>
      </w:divBdr>
    </w:div>
    <w:div w:id="1892692996">
      <w:bodyDiv w:val="1"/>
      <w:marLeft w:val="0"/>
      <w:marRight w:val="0"/>
      <w:marTop w:val="0"/>
      <w:marBottom w:val="0"/>
      <w:divBdr>
        <w:top w:val="none" w:sz="0" w:space="0" w:color="auto"/>
        <w:left w:val="none" w:sz="0" w:space="0" w:color="auto"/>
        <w:bottom w:val="none" w:sz="0" w:space="0" w:color="auto"/>
        <w:right w:val="none" w:sz="0" w:space="0" w:color="auto"/>
      </w:divBdr>
    </w:div>
    <w:div w:id="1893811996">
      <w:bodyDiv w:val="1"/>
      <w:marLeft w:val="0"/>
      <w:marRight w:val="0"/>
      <w:marTop w:val="0"/>
      <w:marBottom w:val="0"/>
      <w:divBdr>
        <w:top w:val="none" w:sz="0" w:space="0" w:color="auto"/>
        <w:left w:val="none" w:sz="0" w:space="0" w:color="auto"/>
        <w:bottom w:val="none" w:sz="0" w:space="0" w:color="auto"/>
        <w:right w:val="none" w:sz="0" w:space="0" w:color="auto"/>
      </w:divBdr>
    </w:div>
    <w:div w:id="1899128417">
      <w:bodyDiv w:val="1"/>
      <w:marLeft w:val="0"/>
      <w:marRight w:val="0"/>
      <w:marTop w:val="0"/>
      <w:marBottom w:val="0"/>
      <w:divBdr>
        <w:top w:val="none" w:sz="0" w:space="0" w:color="auto"/>
        <w:left w:val="none" w:sz="0" w:space="0" w:color="auto"/>
        <w:bottom w:val="none" w:sz="0" w:space="0" w:color="auto"/>
        <w:right w:val="none" w:sz="0" w:space="0" w:color="auto"/>
      </w:divBdr>
    </w:div>
    <w:div w:id="1900702443">
      <w:bodyDiv w:val="1"/>
      <w:marLeft w:val="0"/>
      <w:marRight w:val="0"/>
      <w:marTop w:val="0"/>
      <w:marBottom w:val="0"/>
      <w:divBdr>
        <w:top w:val="none" w:sz="0" w:space="0" w:color="auto"/>
        <w:left w:val="none" w:sz="0" w:space="0" w:color="auto"/>
        <w:bottom w:val="none" w:sz="0" w:space="0" w:color="auto"/>
        <w:right w:val="none" w:sz="0" w:space="0" w:color="auto"/>
      </w:divBdr>
    </w:div>
    <w:div w:id="1915429241">
      <w:bodyDiv w:val="1"/>
      <w:marLeft w:val="0"/>
      <w:marRight w:val="0"/>
      <w:marTop w:val="0"/>
      <w:marBottom w:val="0"/>
      <w:divBdr>
        <w:top w:val="none" w:sz="0" w:space="0" w:color="auto"/>
        <w:left w:val="none" w:sz="0" w:space="0" w:color="auto"/>
        <w:bottom w:val="none" w:sz="0" w:space="0" w:color="auto"/>
        <w:right w:val="none" w:sz="0" w:space="0" w:color="auto"/>
      </w:divBdr>
    </w:div>
    <w:div w:id="1918782980">
      <w:bodyDiv w:val="1"/>
      <w:marLeft w:val="0"/>
      <w:marRight w:val="0"/>
      <w:marTop w:val="0"/>
      <w:marBottom w:val="0"/>
      <w:divBdr>
        <w:top w:val="none" w:sz="0" w:space="0" w:color="auto"/>
        <w:left w:val="none" w:sz="0" w:space="0" w:color="auto"/>
        <w:bottom w:val="none" w:sz="0" w:space="0" w:color="auto"/>
        <w:right w:val="none" w:sz="0" w:space="0" w:color="auto"/>
      </w:divBdr>
    </w:div>
    <w:div w:id="1935506895">
      <w:bodyDiv w:val="1"/>
      <w:marLeft w:val="0"/>
      <w:marRight w:val="0"/>
      <w:marTop w:val="0"/>
      <w:marBottom w:val="0"/>
      <w:divBdr>
        <w:top w:val="none" w:sz="0" w:space="0" w:color="auto"/>
        <w:left w:val="none" w:sz="0" w:space="0" w:color="auto"/>
        <w:bottom w:val="none" w:sz="0" w:space="0" w:color="auto"/>
        <w:right w:val="none" w:sz="0" w:space="0" w:color="auto"/>
      </w:divBdr>
    </w:div>
    <w:div w:id="1935935625">
      <w:bodyDiv w:val="1"/>
      <w:marLeft w:val="0"/>
      <w:marRight w:val="0"/>
      <w:marTop w:val="0"/>
      <w:marBottom w:val="0"/>
      <w:divBdr>
        <w:top w:val="none" w:sz="0" w:space="0" w:color="auto"/>
        <w:left w:val="none" w:sz="0" w:space="0" w:color="auto"/>
        <w:bottom w:val="none" w:sz="0" w:space="0" w:color="auto"/>
        <w:right w:val="none" w:sz="0" w:space="0" w:color="auto"/>
      </w:divBdr>
    </w:div>
    <w:div w:id="1961452909">
      <w:bodyDiv w:val="1"/>
      <w:marLeft w:val="0"/>
      <w:marRight w:val="0"/>
      <w:marTop w:val="0"/>
      <w:marBottom w:val="0"/>
      <w:divBdr>
        <w:top w:val="none" w:sz="0" w:space="0" w:color="auto"/>
        <w:left w:val="none" w:sz="0" w:space="0" w:color="auto"/>
        <w:bottom w:val="none" w:sz="0" w:space="0" w:color="auto"/>
        <w:right w:val="none" w:sz="0" w:space="0" w:color="auto"/>
      </w:divBdr>
    </w:div>
    <w:div w:id="1974867975">
      <w:bodyDiv w:val="1"/>
      <w:marLeft w:val="0"/>
      <w:marRight w:val="0"/>
      <w:marTop w:val="0"/>
      <w:marBottom w:val="0"/>
      <w:divBdr>
        <w:top w:val="none" w:sz="0" w:space="0" w:color="auto"/>
        <w:left w:val="none" w:sz="0" w:space="0" w:color="auto"/>
        <w:bottom w:val="none" w:sz="0" w:space="0" w:color="auto"/>
        <w:right w:val="none" w:sz="0" w:space="0" w:color="auto"/>
      </w:divBdr>
    </w:div>
    <w:div w:id="2009092098">
      <w:bodyDiv w:val="1"/>
      <w:marLeft w:val="0"/>
      <w:marRight w:val="0"/>
      <w:marTop w:val="0"/>
      <w:marBottom w:val="0"/>
      <w:divBdr>
        <w:top w:val="none" w:sz="0" w:space="0" w:color="auto"/>
        <w:left w:val="none" w:sz="0" w:space="0" w:color="auto"/>
        <w:bottom w:val="none" w:sz="0" w:space="0" w:color="auto"/>
        <w:right w:val="none" w:sz="0" w:space="0" w:color="auto"/>
      </w:divBdr>
    </w:div>
    <w:div w:id="2013750470">
      <w:bodyDiv w:val="1"/>
      <w:marLeft w:val="0"/>
      <w:marRight w:val="0"/>
      <w:marTop w:val="0"/>
      <w:marBottom w:val="0"/>
      <w:divBdr>
        <w:top w:val="none" w:sz="0" w:space="0" w:color="auto"/>
        <w:left w:val="none" w:sz="0" w:space="0" w:color="auto"/>
        <w:bottom w:val="none" w:sz="0" w:space="0" w:color="auto"/>
        <w:right w:val="none" w:sz="0" w:space="0" w:color="auto"/>
      </w:divBdr>
    </w:div>
    <w:div w:id="2029482751">
      <w:bodyDiv w:val="1"/>
      <w:marLeft w:val="0"/>
      <w:marRight w:val="0"/>
      <w:marTop w:val="0"/>
      <w:marBottom w:val="0"/>
      <w:divBdr>
        <w:top w:val="none" w:sz="0" w:space="0" w:color="auto"/>
        <w:left w:val="none" w:sz="0" w:space="0" w:color="auto"/>
        <w:bottom w:val="none" w:sz="0" w:space="0" w:color="auto"/>
        <w:right w:val="none" w:sz="0" w:space="0" w:color="auto"/>
      </w:divBdr>
    </w:div>
    <w:div w:id="2029981561">
      <w:bodyDiv w:val="1"/>
      <w:marLeft w:val="0"/>
      <w:marRight w:val="0"/>
      <w:marTop w:val="0"/>
      <w:marBottom w:val="0"/>
      <w:divBdr>
        <w:top w:val="none" w:sz="0" w:space="0" w:color="auto"/>
        <w:left w:val="none" w:sz="0" w:space="0" w:color="auto"/>
        <w:bottom w:val="none" w:sz="0" w:space="0" w:color="auto"/>
        <w:right w:val="none" w:sz="0" w:space="0" w:color="auto"/>
      </w:divBdr>
    </w:div>
    <w:div w:id="2038385571">
      <w:bodyDiv w:val="1"/>
      <w:marLeft w:val="0"/>
      <w:marRight w:val="0"/>
      <w:marTop w:val="0"/>
      <w:marBottom w:val="0"/>
      <w:divBdr>
        <w:top w:val="none" w:sz="0" w:space="0" w:color="auto"/>
        <w:left w:val="none" w:sz="0" w:space="0" w:color="auto"/>
        <w:bottom w:val="none" w:sz="0" w:space="0" w:color="auto"/>
        <w:right w:val="none" w:sz="0" w:space="0" w:color="auto"/>
      </w:divBdr>
      <w:divsChild>
        <w:div w:id="690226109">
          <w:marLeft w:val="446"/>
          <w:marRight w:val="0"/>
          <w:marTop w:val="0"/>
          <w:marBottom w:val="0"/>
          <w:divBdr>
            <w:top w:val="none" w:sz="0" w:space="0" w:color="auto"/>
            <w:left w:val="none" w:sz="0" w:space="0" w:color="auto"/>
            <w:bottom w:val="none" w:sz="0" w:space="0" w:color="auto"/>
            <w:right w:val="none" w:sz="0" w:space="0" w:color="auto"/>
          </w:divBdr>
        </w:div>
        <w:div w:id="1409419221">
          <w:marLeft w:val="446"/>
          <w:marRight w:val="0"/>
          <w:marTop w:val="0"/>
          <w:marBottom w:val="0"/>
          <w:divBdr>
            <w:top w:val="none" w:sz="0" w:space="0" w:color="auto"/>
            <w:left w:val="none" w:sz="0" w:space="0" w:color="auto"/>
            <w:bottom w:val="none" w:sz="0" w:space="0" w:color="auto"/>
            <w:right w:val="none" w:sz="0" w:space="0" w:color="auto"/>
          </w:divBdr>
        </w:div>
        <w:div w:id="1523666855">
          <w:marLeft w:val="446"/>
          <w:marRight w:val="0"/>
          <w:marTop w:val="0"/>
          <w:marBottom w:val="0"/>
          <w:divBdr>
            <w:top w:val="none" w:sz="0" w:space="0" w:color="auto"/>
            <w:left w:val="none" w:sz="0" w:space="0" w:color="auto"/>
            <w:bottom w:val="none" w:sz="0" w:space="0" w:color="auto"/>
            <w:right w:val="none" w:sz="0" w:space="0" w:color="auto"/>
          </w:divBdr>
        </w:div>
        <w:div w:id="1717581720">
          <w:marLeft w:val="446"/>
          <w:marRight w:val="0"/>
          <w:marTop w:val="0"/>
          <w:marBottom w:val="0"/>
          <w:divBdr>
            <w:top w:val="none" w:sz="0" w:space="0" w:color="auto"/>
            <w:left w:val="none" w:sz="0" w:space="0" w:color="auto"/>
            <w:bottom w:val="none" w:sz="0" w:space="0" w:color="auto"/>
            <w:right w:val="none" w:sz="0" w:space="0" w:color="auto"/>
          </w:divBdr>
        </w:div>
      </w:divsChild>
    </w:div>
    <w:div w:id="2042053388">
      <w:bodyDiv w:val="1"/>
      <w:marLeft w:val="0"/>
      <w:marRight w:val="0"/>
      <w:marTop w:val="0"/>
      <w:marBottom w:val="0"/>
      <w:divBdr>
        <w:top w:val="none" w:sz="0" w:space="0" w:color="auto"/>
        <w:left w:val="none" w:sz="0" w:space="0" w:color="auto"/>
        <w:bottom w:val="none" w:sz="0" w:space="0" w:color="auto"/>
        <w:right w:val="none" w:sz="0" w:space="0" w:color="auto"/>
      </w:divBdr>
    </w:div>
    <w:div w:id="2050522607">
      <w:bodyDiv w:val="1"/>
      <w:marLeft w:val="0"/>
      <w:marRight w:val="0"/>
      <w:marTop w:val="0"/>
      <w:marBottom w:val="0"/>
      <w:divBdr>
        <w:top w:val="none" w:sz="0" w:space="0" w:color="auto"/>
        <w:left w:val="none" w:sz="0" w:space="0" w:color="auto"/>
        <w:bottom w:val="none" w:sz="0" w:space="0" w:color="auto"/>
        <w:right w:val="none" w:sz="0" w:space="0" w:color="auto"/>
      </w:divBdr>
    </w:div>
    <w:div w:id="2050910421">
      <w:bodyDiv w:val="1"/>
      <w:marLeft w:val="0"/>
      <w:marRight w:val="0"/>
      <w:marTop w:val="0"/>
      <w:marBottom w:val="0"/>
      <w:divBdr>
        <w:top w:val="none" w:sz="0" w:space="0" w:color="auto"/>
        <w:left w:val="none" w:sz="0" w:space="0" w:color="auto"/>
        <w:bottom w:val="none" w:sz="0" w:space="0" w:color="auto"/>
        <w:right w:val="none" w:sz="0" w:space="0" w:color="auto"/>
      </w:divBdr>
    </w:div>
    <w:div w:id="2054427525">
      <w:bodyDiv w:val="1"/>
      <w:marLeft w:val="0"/>
      <w:marRight w:val="0"/>
      <w:marTop w:val="0"/>
      <w:marBottom w:val="0"/>
      <w:divBdr>
        <w:top w:val="none" w:sz="0" w:space="0" w:color="auto"/>
        <w:left w:val="none" w:sz="0" w:space="0" w:color="auto"/>
        <w:bottom w:val="none" w:sz="0" w:space="0" w:color="auto"/>
        <w:right w:val="none" w:sz="0" w:space="0" w:color="auto"/>
      </w:divBdr>
    </w:div>
    <w:div w:id="2055763402">
      <w:bodyDiv w:val="1"/>
      <w:marLeft w:val="0"/>
      <w:marRight w:val="0"/>
      <w:marTop w:val="0"/>
      <w:marBottom w:val="0"/>
      <w:divBdr>
        <w:top w:val="none" w:sz="0" w:space="0" w:color="auto"/>
        <w:left w:val="none" w:sz="0" w:space="0" w:color="auto"/>
        <w:bottom w:val="none" w:sz="0" w:space="0" w:color="auto"/>
        <w:right w:val="none" w:sz="0" w:space="0" w:color="auto"/>
      </w:divBdr>
    </w:div>
    <w:div w:id="2068603291">
      <w:bodyDiv w:val="1"/>
      <w:marLeft w:val="0"/>
      <w:marRight w:val="0"/>
      <w:marTop w:val="0"/>
      <w:marBottom w:val="0"/>
      <w:divBdr>
        <w:top w:val="none" w:sz="0" w:space="0" w:color="auto"/>
        <w:left w:val="none" w:sz="0" w:space="0" w:color="auto"/>
        <w:bottom w:val="none" w:sz="0" w:space="0" w:color="auto"/>
        <w:right w:val="none" w:sz="0" w:space="0" w:color="auto"/>
      </w:divBdr>
    </w:div>
    <w:div w:id="2072997329">
      <w:bodyDiv w:val="1"/>
      <w:marLeft w:val="0"/>
      <w:marRight w:val="0"/>
      <w:marTop w:val="0"/>
      <w:marBottom w:val="0"/>
      <w:divBdr>
        <w:top w:val="none" w:sz="0" w:space="0" w:color="auto"/>
        <w:left w:val="none" w:sz="0" w:space="0" w:color="auto"/>
        <w:bottom w:val="none" w:sz="0" w:space="0" w:color="auto"/>
        <w:right w:val="none" w:sz="0" w:space="0" w:color="auto"/>
      </w:divBdr>
    </w:div>
    <w:div w:id="2084907074">
      <w:bodyDiv w:val="1"/>
      <w:marLeft w:val="0"/>
      <w:marRight w:val="0"/>
      <w:marTop w:val="0"/>
      <w:marBottom w:val="0"/>
      <w:divBdr>
        <w:top w:val="none" w:sz="0" w:space="0" w:color="auto"/>
        <w:left w:val="none" w:sz="0" w:space="0" w:color="auto"/>
        <w:bottom w:val="none" w:sz="0" w:space="0" w:color="auto"/>
        <w:right w:val="none" w:sz="0" w:space="0" w:color="auto"/>
      </w:divBdr>
    </w:div>
    <w:div w:id="2089695480">
      <w:bodyDiv w:val="1"/>
      <w:marLeft w:val="0"/>
      <w:marRight w:val="0"/>
      <w:marTop w:val="0"/>
      <w:marBottom w:val="0"/>
      <w:divBdr>
        <w:top w:val="none" w:sz="0" w:space="0" w:color="auto"/>
        <w:left w:val="none" w:sz="0" w:space="0" w:color="auto"/>
        <w:bottom w:val="none" w:sz="0" w:space="0" w:color="auto"/>
        <w:right w:val="none" w:sz="0" w:space="0" w:color="auto"/>
      </w:divBdr>
    </w:div>
    <w:div w:id="2092044549">
      <w:bodyDiv w:val="1"/>
      <w:marLeft w:val="0"/>
      <w:marRight w:val="0"/>
      <w:marTop w:val="0"/>
      <w:marBottom w:val="0"/>
      <w:divBdr>
        <w:top w:val="none" w:sz="0" w:space="0" w:color="auto"/>
        <w:left w:val="none" w:sz="0" w:space="0" w:color="auto"/>
        <w:bottom w:val="none" w:sz="0" w:space="0" w:color="auto"/>
        <w:right w:val="none" w:sz="0" w:space="0" w:color="auto"/>
      </w:divBdr>
    </w:div>
    <w:div w:id="2097087653">
      <w:bodyDiv w:val="1"/>
      <w:marLeft w:val="0"/>
      <w:marRight w:val="0"/>
      <w:marTop w:val="0"/>
      <w:marBottom w:val="0"/>
      <w:divBdr>
        <w:top w:val="none" w:sz="0" w:space="0" w:color="auto"/>
        <w:left w:val="none" w:sz="0" w:space="0" w:color="auto"/>
        <w:bottom w:val="none" w:sz="0" w:space="0" w:color="auto"/>
        <w:right w:val="none" w:sz="0" w:space="0" w:color="auto"/>
      </w:divBdr>
    </w:div>
    <w:div w:id="2099059636">
      <w:bodyDiv w:val="1"/>
      <w:marLeft w:val="0"/>
      <w:marRight w:val="0"/>
      <w:marTop w:val="0"/>
      <w:marBottom w:val="0"/>
      <w:divBdr>
        <w:top w:val="none" w:sz="0" w:space="0" w:color="auto"/>
        <w:left w:val="none" w:sz="0" w:space="0" w:color="auto"/>
        <w:bottom w:val="none" w:sz="0" w:space="0" w:color="auto"/>
        <w:right w:val="none" w:sz="0" w:space="0" w:color="auto"/>
      </w:divBdr>
    </w:div>
    <w:div w:id="2125348812">
      <w:bodyDiv w:val="1"/>
      <w:marLeft w:val="0"/>
      <w:marRight w:val="0"/>
      <w:marTop w:val="0"/>
      <w:marBottom w:val="0"/>
      <w:divBdr>
        <w:top w:val="none" w:sz="0" w:space="0" w:color="auto"/>
        <w:left w:val="none" w:sz="0" w:space="0" w:color="auto"/>
        <w:bottom w:val="none" w:sz="0" w:space="0" w:color="auto"/>
        <w:right w:val="none" w:sz="0" w:space="0" w:color="auto"/>
      </w:divBdr>
    </w:div>
    <w:div w:id="2126801403">
      <w:bodyDiv w:val="1"/>
      <w:marLeft w:val="0"/>
      <w:marRight w:val="0"/>
      <w:marTop w:val="0"/>
      <w:marBottom w:val="0"/>
      <w:divBdr>
        <w:top w:val="none" w:sz="0" w:space="0" w:color="auto"/>
        <w:left w:val="none" w:sz="0" w:space="0" w:color="auto"/>
        <w:bottom w:val="none" w:sz="0" w:space="0" w:color="auto"/>
        <w:right w:val="none" w:sz="0" w:space="0" w:color="auto"/>
      </w:divBdr>
    </w:div>
    <w:div w:id="2129003454">
      <w:bodyDiv w:val="1"/>
      <w:marLeft w:val="0"/>
      <w:marRight w:val="0"/>
      <w:marTop w:val="0"/>
      <w:marBottom w:val="0"/>
      <w:divBdr>
        <w:top w:val="none" w:sz="0" w:space="0" w:color="auto"/>
        <w:left w:val="none" w:sz="0" w:space="0" w:color="auto"/>
        <w:bottom w:val="none" w:sz="0" w:space="0" w:color="auto"/>
        <w:right w:val="none" w:sz="0" w:space="0" w:color="auto"/>
      </w:divBdr>
    </w:div>
    <w:div w:id="2129204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B623E7-33F5-4E6F-8DA8-3AFA279C5E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938</Words>
  <Characters>17363</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Fishawack Communications</Company>
  <LinksUpToDate>false</LinksUpToDate>
  <CharactersWithSpaces>202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shawack</dc:creator>
  <cp:lastModifiedBy>Fishawack</cp:lastModifiedBy>
  <cp:revision>3</cp:revision>
  <cp:lastPrinted>2016-03-07T12:31:00Z</cp:lastPrinted>
  <dcterms:created xsi:type="dcterms:W3CDTF">2016-10-14T16:19:00Z</dcterms:created>
  <dcterms:modified xsi:type="dcterms:W3CDTF">2016-10-14T16:20:00Z</dcterms:modified>
</cp:coreProperties>
</file>